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E4C23D" w14:textId="5B78D703" w:rsidR="00995CA5" w:rsidRDefault="00B02F97" w:rsidP="007710FD">
      <w:pPr>
        <w:pStyle w:val="Heading1-noTOC"/>
        <w:rPr>
          <w:sz w:val="28"/>
          <w:szCs w:val="28"/>
        </w:rPr>
      </w:pPr>
      <w:r w:rsidRPr="430904FB">
        <w:rPr>
          <w:sz w:val="28"/>
          <w:szCs w:val="28"/>
        </w:rPr>
        <w:t>Additional file 1</w:t>
      </w:r>
      <w:r w:rsidR="00B21FD8" w:rsidRPr="430904FB">
        <w:rPr>
          <w:sz w:val="28"/>
          <w:szCs w:val="28"/>
        </w:rPr>
        <w:t>: Supplementary methods and data for ‘Using the WHO-INTEGRATE evidence-to-decision framework in the development of induction of labour recommendations’.</w:t>
      </w:r>
    </w:p>
    <w:p w14:paraId="0011037F" w14:textId="519282A8" w:rsidR="007710FD" w:rsidRPr="00273434" w:rsidRDefault="007710FD" w:rsidP="004B5277">
      <w:pPr>
        <w:pStyle w:val="TOC1"/>
      </w:pPr>
    </w:p>
    <w:sdt>
      <w:sdtPr>
        <w:rPr>
          <w:rFonts w:eastAsiaTheme="minorEastAsia" w:cstheme="minorBidi"/>
          <w:sz w:val="22"/>
          <w:szCs w:val="22"/>
          <w:lang w:val="en-GB" w:eastAsia="zh-CN"/>
        </w:rPr>
        <w:id w:val="972867846"/>
        <w:docPartObj>
          <w:docPartGallery w:val="Table of Contents"/>
          <w:docPartUnique/>
        </w:docPartObj>
      </w:sdtPr>
      <w:sdtEndPr>
        <w:rPr>
          <w:b/>
          <w:bCs/>
          <w:noProof/>
        </w:rPr>
      </w:sdtEndPr>
      <w:sdtContent>
        <w:p w14:paraId="04B21C70" w14:textId="4A514019" w:rsidR="007710FD" w:rsidRPr="001B06C2" w:rsidRDefault="007710FD" w:rsidP="00B35BF6">
          <w:pPr>
            <w:pStyle w:val="TOCHeading"/>
          </w:pPr>
          <w:r w:rsidRPr="00B35BF6">
            <w:t>Contents</w:t>
          </w:r>
        </w:p>
        <w:p w14:paraId="13EDF621" w14:textId="4B888301" w:rsidR="00985F1A" w:rsidRDefault="00F37525">
          <w:pPr>
            <w:pStyle w:val="TOC1"/>
            <w:rPr>
              <w:bCs w:val="0"/>
              <w:iCs w:val="0"/>
              <w:noProof/>
              <w:lang w:val="en-AU"/>
            </w:rPr>
          </w:pPr>
          <w:r>
            <w:rPr>
              <w:sz w:val="24"/>
              <w:szCs w:val="24"/>
            </w:rPr>
            <w:fldChar w:fldCharType="begin"/>
          </w:r>
          <w:r>
            <w:rPr>
              <w:sz w:val="24"/>
              <w:szCs w:val="24"/>
            </w:rPr>
            <w:instrText xml:space="preserve"> TOC \o "1-2" \h \z \u </w:instrText>
          </w:r>
          <w:r>
            <w:rPr>
              <w:sz w:val="24"/>
              <w:szCs w:val="24"/>
            </w:rPr>
            <w:fldChar w:fldCharType="separate"/>
          </w:r>
          <w:hyperlink w:anchor="_Toc106176008" w:history="1">
            <w:r w:rsidR="00985F1A" w:rsidRPr="005D717A">
              <w:rPr>
                <w:rStyle w:val="Hyperlink"/>
                <w:noProof/>
              </w:rPr>
              <w:t>1.</w:t>
            </w:r>
            <w:r w:rsidR="00985F1A">
              <w:rPr>
                <w:bCs w:val="0"/>
                <w:iCs w:val="0"/>
                <w:noProof/>
                <w:lang w:val="en-AU"/>
              </w:rPr>
              <w:tab/>
            </w:r>
            <w:r w:rsidR="00985F1A" w:rsidRPr="005D717A">
              <w:rPr>
                <w:rStyle w:val="Hyperlink"/>
                <w:noProof/>
              </w:rPr>
              <w:t>Evidence review: detailed findings</w:t>
            </w:r>
            <w:r w:rsidR="00985F1A">
              <w:rPr>
                <w:noProof/>
                <w:webHidden/>
              </w:rPr>
              <w:tab/>
            </w:r>
            <w:r w:rsidR="00985F1A">
              <w:rPr>
                <w:noProof/>
                <w:webHidden/>
              </w:rPr>
              <w:fldChar w:fldCharType="begin"/>
            </w:r>
            <w:r w:rsidR="00985F1A">
              <w:rPr>
                <w:noProof/>
                <w:webHidden/>
              </w:rPr>
              <w:instrText xml:space="preserve"> PAGEREF _Toc106176008 \h </w:instrText>
            </w:r>
            <w:r w:rsidR="00985F1A">
              <w:rPr>
                <w:noProof/>
                <w:webHidden/>
              </w:rPr>
            </w:r>
            <w:r w:rsidR="00985F1A">
              <w:rPr>
                <w:noProof/>
                <w:webHidden/>
              </w:rPr>
              <w:fldChar w:fldCharType="separate"/>
            </w:r>
            <w:r w:rsidR="00985F1A">
              <w:rPr>
                <w:noProof/>
                <w:webHidden/>
              </w:rPr>
              <w:t>2</w:t>
            </w:r>
            <w:r w:rsidR="00985F1A">
              <w:rPr>
                <w:noProof/>
                <w:webHidden/>
              </w:rPr>
              <w:fldChar w:fldCharType="end"/>
            </w:r>
          </w:hyperlink>
        </w:p>
        <w:p w14:paraId="2B081466" w14:textId="242337AA" w:rsidR="00985F1A" w:rsidRDefault="00B5234A">
          <w:pPr>
            <w:pStyle w:val="TOC2"/>
            <w:rPr>
              <w:noProof/>
              <w:lang w:val="en-AU"/>
            </w:rPr>
          </w:pPr>
          <w:hyperlink w:anchor="_Toc106176009" w:history="1">
            <w:r w:rsidR="00985F1A" w:rsidRPr="005D717A">
              <w:rPr>
                <w:rStyle w:val="Hyperlink"/>
                <w:noProof/>
              </w:rPr>
              <w:t>Values</w:t>
            </w:r>
            <w:r w:rsidR="00985F1A">
              <w:rPr>
                <w:noProof/>
                <w:webHidden/>
              </w:rPr>
              <w:tab/>
            </w:r>
            <w:r w:rsidR="00985F1A">
              <w:rPr>
                <w:noProof/>
                <w:webHidden/>
              </w:rPr>
              <w:fldChar w:fldCharType="begin"/>
            </w:r>
            <w:r w:rsidR="00985F1A">
              <w:rPr>
                <w:noProof/>
                <w:webHidden/>
              </w:rPr>
              <w:instrText xml:space="preserve"> PAGEREF _Toc106176009 \h </w:instrText>
            </w:r>
            <w:r w:rsidR="00985F1A">
              <w:rPr>
                <w:noProof/>
                <w:webHidden/>
              </w:rPr>
            </w:r>
            <w:r w:rsidR="00985F1A">
              <w:rPr>
                <w:noProof/>
                <w:webHidden/>
              </w:rPr>
              <w:fldChar w:fldCharType="separate"/>
            </w:r>
            <w:r w:rsidR="00985F1A">
              <w:rPr>
                <w:noProof/>
                <w:webHidden/>
              </w:rPr>
              <w:t>2</w:t>
            </w:r>
            <w:r w:rsidR="00985F1A">
              <w:rPr>
                <w:noProof/>
                <w:webHidden/>
              </w:rPr>
              <w:fldChar w:fldCharType="end"/>
            </w:r>
          </w:hyperlink>
        </w:p>
        <w:p w14:paraId="700360AC" w14:textId="2B32C736" w:rsidR="00985F1A" w:rsidRDefault="00B5234A">
          <w:pPr>
            <w:pStyle w:val="TOC2"/>
            <w:rPr>
              <w:noProof/>
              <w:lang w:val="en-AU"/>
            </w:rPr>
          </w:pPr>
          <w:hyperlink w:anchor="_Toc106176010" w:history="1">
            <w:r w:rsidR="00985F1A" w:rsidRPr="005D717A">
              <w:rPr>
                <w:rStyle w:val="Hyperlink"/>
                <w:noProof/>
              </w:rPr>
              <w:t>Resources</w:t>
            </w:r>
            <w:r w:rsidR="00985F1A">
              <w:rPr>
                <w:noProof/>
                <w:webHidden/>
              </w:rPr>
              <w:tab/>
            </w:r>
            <w:r w:rsidR="00985F1A">
              <w:rPr>
                <w:noProof/>
                <w:webHidden/>
              </w:rPr>
              <w:fldChar w:fldCharType="begin"/>
            </w:r>
            <w:r w:rsidR="00985F1A">
              <w:rPr>
                <w:noProof/>
                <w:webHidden/>
              </w:rPr>
              <w:instrText xml:space="preserve"> PAGEREF _Toc106176010 \h </w:instrText>
            </w:r>
            <w:r w:rsidR="00985F1A">
              <w:rPr>
                <w:noProof/>
                <w:webHidden/>
              </w:rPr>
            </w:r>
            <w:r w:rsidR="00985F1A">
              <w:rPr>
                <w:noProof/>
                <w:webHidden/>
              </w:rPr>
              <w:fldChar w:fldCharType="separate"/>
            </w:r>
            <w:r w:rsidR="00985F1A">
              <w:rPr>
                <w:noProof/>
                <w:webHidden/>
              </w:rPr>
              <w:t>3</w:t>
            </w:r>
            <w:r w:rsidR="00985F1A">
              <w:rPr>
                <w:noProof/>
                <w:webHidden/>
              </w:rPr>
              <w:fldChar w:fldCharType="end"/>
            </w:r>
          </w:hyperlink>
        </w:p>
        <w:p w14:paraId="4CA09B99" w14:textId="39B2EE61" w:rsidR="00985F1A" w:rsidRDefault="00B5234A">
          <w:pPr>
            <w:pStyle w:val="TOC2"/>
            <w:rPr>
              <w:noProof/>
              <w:lang w:val="en-AU"/>
            </w:rPr>
          </w:pPr>
          <w:hyperlink w:anchor="_Toc106176011" w:history="1">
            <w:r w:rsidR="00985F1A" w:rsidRPr="005D717A">
              <w:rPr>
                <w:rStyle w:val="Hyperlink"/>
                <w:noProof/>
              </w:rPr>
              <w:t>Equity</w:t>
            </w:r>
            <w:r w:rsidR="00985F1A">
              <w:rPr>
                <w:noProof/>
                <w:webHidden/>
              </w:rPr>
              <w:tab/>
            </w:r>
            <w:r w:rsidR="00985F1A">
              <w:rPr>
                <w:noProof/>
                <w:webHidden/>
              </w:rPr>
              <w:fldChar w:fldCharType="begin"/>
            </w:r>
            <w:r w:rsidR="00985F1A">
              <w:rPr>
                <w:noProof/>
                <w:webHidden/>
              </w:rPr>
              <w:instrText xml:space="preserve"> PAGEREF _Toc106176011 \h </w:instrText>
            </w:r>
            <w:r w:rsidR="00985F1A">
              <w:rPr>
                <w:noProof/>
                <w:webHidden/>
              </w:rPr>
            </w:r>
            <w:r w:rsidR="00985F1A">
              <w:rPr>
                <w:noProof/>
                <w:webHidden/>
              </w:rPr>
              <w:fldChar w:fldCharType="separate"/>
            </w:r>
            <w:r w:rsidR="00985F1A">
              <w:rPr>
                <w:noProof/>
                <w:webHidden/>
              </w:rPr>
              <w:t>7</w:t>
            </w:r>
            <w:r w:rsidR="00985F1A">
              <w:rPr>
                <w:noProof/>
                <w:webHidden/>
              </w:rPr>
              <w:fldChar w:fldCharType="end"/>
            </w:r>
          </w:hyperlink>
        </w:p>
        <w:p w14:paraId="487E12D3" w14:textId="254002B9" w:rsidR="00985F1A" w:rsidRDefault="00B5234A">
          <w:pPr>
            <w:pStyle w:val="TOC2"/>
            <w:rPr>
              <w:noProof/>
              <w:lang w:val="en-AU"/>
            </w:rPr>
          </w:pPr>
          <w:hyperlink w:anchor="_Toc106176012" w:history="1">
            <w:r w:rsidR="00985F1A" w:rsidRPr="005D717A">
              <w:rPr>
                <w:rStyle w:val="Hyperlink"/>
                <w:noProof/>
              </w:rPr>
              <w:t>Acceptability &amp; human rights</w:t>
            </w:r>
            <w:r w:rsidR="00985F1A">
              <w:rPr>
                <w:noProof/>
                <w:webHidden/>
              </w:rPr>
              <w:tab/>
            </w:r>
            <w:r w:rsidR="00985F1A">
              <w:rPr>
                <w:noProof/>
                <w:webHidden/>
              </w:rPr>
              <w:fldChar w:fldCharType="begin"/>
            </w:r>
            <w:r w:rsidR="00985F1A">
              <w:rPr>
                <w:noProof/>
                <w:webHidden/>
              </w:rPr>
              <w:instrText xml:space="preserve"> PAGEREF _Toc106176012 \h </w:instrText>
            </w:r>
            <w:r w:rsidR="00985F1A">
              <w:rPr>
                <w:noProof/>
                <w:webHidden/>
              </w:rPr>
            </w:r>
            <w:r w:rsidR="00985F1A">
              <w:rPr>
                <w:noProof/>
                <w:webHidden/>
              </w:rPr>
              <w:fldChar w:fldCharType="separate"/>
            </w:r>
            <w:r w:rsidR="00985F1A">
              <w:rPr>
                <w:noProof/>
                <w:webHidden/>
              </w:rPr>
              <w:t>9</w:t>
            </w:r>
            <w:r w:rsidR="00985F1A">
              <w:rPr>
                <w:noProof/>
                <w:webHidden/>
              </w:rPr>
              <w:fldChar w:fldCharType="end"/>
            </w:r>
          </w:hyperlink>
        </w:p>
        <w:p w14:paraId="27A5051E" w14:textId="11CBD4C2" w:rsidR="00985F1A" w:rsidRDefault="00B5234A">
          <w:pPr>
            <w:pStyle w:val="TOC2"/>
            <w:rPr>
              <w:noProof/>
              <w:lang w:val="en-AU"/>
            </w:rPr>
          </w:pPr>
          <w:hyperlink w:anchor="_Toc106176013" w:history="1">
            <w:r w:rsidR="00985F1A" w:rsidRPr="005D717A">
              <w:rPr>
                <w:rStyle w:val="Hyperlink"/>
                <w:noProof/>
              </w:rPr>
              <w:t>Feasibility</w:t>
            </w:r>
            <w:r w:rsidR="00985F1A">
              <w:rPr>
                <w:noProof/>
                <w:webHidden/>
              </w:rPr>
              <w:tab/>
            </w:r>
            <w:r w:rsidR="00985F1A">
              <w:rPr>
                <w:noProof/>
                <w:webHidden/>
              </w:rPr>
              <w:fldChar w:fldCharType="begin"/>
            </w:r>
            <w:r w:rsidR="00985F1A">
              <w:rPr>
                <w:noProof/>
                <w:webHidden/>
              </w:rPr>
              <w:instrText xml:space="preserve"> PAGEREF _Toc106176013 \h </w:instrText>
            </w:r>
            <w:r w:rsidR="00985F1A">
              <w:rPr>
                <w:noProof/>
                <w:webHidden/>
              </w:rPr>
            </w:r>
            <w:r w:rsidR="00985F1A">
              <w:rPr>
                <w:noProof/>
                <w:webHidden/>
              </w:rPr>
              <w:fldChar w:fldCharType="separate"/>
            </w:r>
            <w:r w:rsidR="00985F1A">
              <w:rPr>
                <w:noProof/>
                <w:webHidden/>
              </w:rPr>
              <w:t>12</w:t>
            </w:r>
            <w:r w:rsidR="00985F1A">
              <w:rPr>
                <w:noProof/>
                <w:webHidden/>
              </w:rPr>
              <w:fldChar w:fldCharType="end"/>
            </w:r>
          </w:hyperlink>
        </w:p>
        <w:p w14:paraId="00C208EC" w14:textId="20AE01E9" w:rsidR="00985F1A" w:rsidRDefault="00B5234A">
          <w:pPr>
            <w:pStyle w:val="TOC1"/>
            <w:rPr>
              <w:bCs w:val="0"/>
              <w:iCs w:val="0"/>
              <w:noProof/>
              <w:lang w:val="en-AU"/>
            </w:rPr>
          </w:pPr>
          <w:hyperlink w:anchor="_Toc106176014" w:history="1">
            <w:r w:rsidR="00985F1A" w:rsidRPr="005D717A">
              <w:rPr>
                <w:rStyle w:val="Hyperlink"/>
                <w:noProof/>
              </w:rPr>
              <w:t>2.</w:t>
            </w:r>
            <w:r w:rsidR="00985F1A">
              <w:rPr>
                <w:bCs w:val="0"/>
                <w:iCs w:val="0"/>
                <w:noProof/>
                <w:lang w:val="en-AU"/>
              </w:rPr>
              <w:tab/>
            </w:r>
            <w:r w:rsidR="00985F1A" w:rsidRPr="005D717A">
              <w:rPr>
                <w:rStyle w:val="Hyperlink"/>
                <w:noProof/>
              </w:rPr>
              <w:t>Search strategies</w:t>
            </w:r>
            <w:r w:rsidR="00985F1A">
              <w:rPr>
                <w:noProof/>
                <w:webHidden/>
              </w:rPr>
              <w:tab/>
            </w:r>
            <w:r w:rsidR="00985F1A">
              <w:rPr>
                <w:noProof/>
                <w:webHidden/>
              </w:rPr>
              <w:fldChar w:fldCharType="begin"/>
            </w:r>
            <w:r w:rsidR="00985F1A">
              <w:rPr>
                <w:noProof/>
                <w:webHidden/>
              </w:rPr>
              <w:instrText xml:space="preserve"> PAGEREF _Toc106176014 \h </w:instrText>
            </w:r>
            <w:r w:rsidR="00985F1A">
              <w:rPr>
                <w:noProof/>
                <w:webHidden/>
              </w:rPr>
            </w:r>
            <w:r w:rsidR="00985F1A">
              <w:rPr>
                <w:noProof/>
                <w:webHidden/>
              </w:rPr>
              <w:fldChar w:fldCharType="separate"/>
            </w:r>
            <w:r w:rsidR="00985F1A">
              <w:rPr>
                <w:noProof/>
                <w:webHidden/>
              </w:rPr>
              <w:t>15</w:t>
            </w:r>
            <w:r w:rsidR="00985F1A">
              <w:rPr>
                <w:noProof/>
                <w:webHidden/>
              </w:rPr>
              <w:fldChar w:fldCharType="end"/>
            </w:r>
          </w:hyperlink>
        </w:p>
        <w:p w14:paraId="2EDD01FA" w14:textId="2D12A478" w:rsidR="00985F1A" w:rsidRDefault="00B5234A">
          <w:pPr>
            <w:pStyle w:val="TOC2"/>
            <w:rPr>
              <w:noProof/>
              <w:lang w:val="en-AU"/>
            </w:rPr>
          </w:pPr>
          <w:hyperlink w:anchor="_Toc106176015" w:history="1">
            <w:r w:rsidR="00985F1A" w:rsidRPr="005D717A">
              <w:rPr>
                <w:rStyle w:val="Hyperlink"/>
                <w:noProof/>
              </w:rPr>
              <w:t>PubMed</w:t>
            </w:r>
            <w:r w:rsidR="00985F1A">
              <w:rPr>
                <w:noProof/>
                <w:webHidden/>
              </w:rPr>
              <w:tab/>
            </w:r>
            <w:r w:rsidR="00985F1A">
              <w:rPr>
                <w:noProof/>
                <w:webHidden/>
              </w:rPr>
              <w:fldChar w:fldCharType="begin"/>
            </w:r>
            <w:r w:rsidR="00985F1A">
              <w:rPr>
                <w:noProof/>
                <w:webHidden/>
              </w:rPr>
              <w:instrText xml:space="preserve"> PAGEREF _Toc106176015 \h </w:instrText>
            </w:r>
            <w:r w:rsidR="00985F1A">
              <w:rPr>
                <w:noProof/>
                <w:webHidden/>
              </w:rPr>
            </w:r>
            <w:r w:rsidR="00985F1A">
              <w:rPr>
                <w:noProof/>
                <w:webHidden/>
              </w:rPr>
              <w:fldChar w:fldCharType="separate"/>
            </w:r>
            <w:r w:rsidR="00985F1A">
              <w:rPr>
                <w:noProof/>
                <w:webHidden/>
              </w:rPr>
              <w:t>15</w:t>
            </w:r>
            <w:r w:rsidR="00985F1A">
              <w:rPr>
                <w:noProof/>
                <w:webHidden/>
              </w:rPr>
              <w:fldChar w:fldCharType="end"/>
            </w:r>
          </w:hyperlink>
        </w:p>
        <w:p w14:paraId="6FA1AF28" w14:textId="6A715BD7" w:rsidR="00985F1A" w:rsidRDefault="00B5234A">
          <w:pPr>
            <w:pStyle w:val="TOC2"/>
            <w:rPr>
              <w:noProof/>
              <w:lang w:val="en-AU"/>
            </w:rPr>
          </w:pPr>
          <w:hyperlink w:anchor="_Toc106176016" w:history="1">
            <w:r w:rsidR="00985F1A" w:rsidRPr="005D717A">
              <w:rPr>
                <w:rStyle w:val="Hyperlink"/>
                <w:noProof/>
              </w:rPr>
              <w:t>Epistemonikos</w:t>
            </w:r>
            <w:r w:rsidR="00985F1A">
              <w:rPr>
                <w:noProof/>
                <w:webHidden/>
              </w:rPr>
              <w:tab/>
            </w:r>
            <w:r w:rsidR="00985F1A">
              <w:rPr>
                <w:noProof/>
                <w:webHidden/>
              </w:rPr>
              <w:fldChar w:fldCharType="begin"/>
            </w:r>
            <w:r w:rsidR="00985F1A">
              <w:rPr>
                <w:noProof/>
                <w:webHidden/>
              </w:rPr>
              <w:instrText xml:space="preserve"> PAGEREF _Toc106176016 \h </w:instrText>
            </w:r>
            <w:r w:rsidR="00985F1A">
              <w:rPr>
                <w:noProof/>
                <w:webHidden/>
              </w:rPr>
            </w:r>
            <w:r w:rsidR="00985F1A">
              <w:rPr>
                <w:noProof/>
                <w:webHidden/>
              </w:rPr>
              <w:fldChar w:fldCharType="separate"/>
            </w:r>
            <w:r w:rsidR="00985F1A">
              <w:rPr>
                <w:noProof/>
                <w:webHidden/>
              </w:rPr>
              <w:t>15</w:t>
            </w:r>
            <w:r w:rsidR="00985F1A">
              <w:rPr>
                <w:noProof/>
                <w:webHidden/>
              </w:rPr>
              <w:fldChar w:fldCharType="end"/>
            </w:r>
          </w:hyperlink>
        </w:p>
        <w:p w14:paraId="28C986FC" w14:textId="7E3F2911" w:rsidR="00985F1A" w:rsidRDefault="00B5234A">
          <w:pPr>
            <w:pStyle w:val="TOC1"/>
            <w:rPr>
              <w:bCs w:val="0"/>
              <w:iCs w:val="0"/>
              <w:noProof/>
              <w:lang w:val="en-AU"/>
            </w:rPr>
          </w:pPr>
          <w:hyperlink w:anchor="_Toc106176017" w:history="1">
            <w:r w:rsidR="00985F1A" w:rsidRPr="005D717A">
              <w:rPr>
                <w:rStyle w:val="Hyperlink"/>
                <w:noProof/>
              </w:rPr>
              <w:t>3.</w:t>
            </w:r>
            <w:r w:rsidR="00985F1A">
              <w:rPr>
                <w:bCs w:val="0"/>
                <w:iCs w:val="0"/>
                <w:noProof/>
                <w:lang w:val="en-AU"/>
              </w:rPr>
              <w:tab/>
            </w:r>
            <w:r w:rsidR="00985F1A" w:rsidRPr="005D717A">
              <w:rPr>
                <w:rStyle w:val="Hyperlink"/>
                <w:noProof/>
              </w:rPr>
              <w:t>Qualitative evidence eligibility and quality assessment</w:t>
            </w:r>
            <w:r w:rsidR="00985F1A">
              <w:rPr>
                <w:noProof/>
                <w:webHidden/>
              </w:rPr>
              <w:tab/>
            </w:r>
            <w:r w:rsidR="00985F1A">
              <w:rPr>
                <w:noProof/>
                <w:webHidden/>
              </w:rPr>
              <w:fldChar w:fldCharType="begin"/>
            </w:r>
            <w:r w:rsidR="00985F1A">
              <w:rPr>
                <w:noProof/>
                <w:webHidden/>
              </w:rPr>
              <w:instrText xml:space="preserve"> PAGEREF _Toc106176017 \h </w:instrText>
            </w:r>
            <w:r w:rsidR="00985F1A">
              <w:rPr>
                <w:noProof/>
                <w:webHidden/>
              </w:rPr>
            </w:r>
            <w:r w:rsidR="00985F1A">
              <w:rPr>
                <w:noProof/>
                <w:webHidden/>
              </w:rPr>
              <w:fldChar w:fldCharType="separate"/>
            </w:r>
            <w:r w:rsidR="00985F1A">
              <w:rPr>
                <w:noProof/>
                <w:webHidden/>
              </w:rPr>
              <w:t>15</w:t>
            </w:r>
            <w:r w:rsidR="00985F1A">
              <w:rPr>
                <w:noProof/>
                <w:webHidden/>
              </w:rPr>
              <w:fldChar w:fldCharType="end"/>
            </w:r>
          </w:hyperlink>
        </w:p>
        <w:p w14:paraId="564C2D90" w14:textId="62BE6277" w:rsidR="00985F1A" w:rsidRDefault="00B5234A">
          <w:pPr>
            <w:pStyle w:val="TOC2"/>
            <w:rPr>
              <w:noProof/>
              <w:lang w:val="en-AU"/>
            </w:rPr>
          </w:pPr>
          <w:hyperlink w:anchor="_Toc106176018" w:history="1">
            <w:r w:rsidR="00985F1A" w:rsidRPr="005D717A">
              <w:rPr>
                <w:rStyle w:val="Hyperlink"/>
                <w:noProof/>
              </w:rPr>
              <w:t>Eligibility criteria</w:t>
            </w:r>
            <w:r w:rsidR="00985F1A">
              <w:rPr>
                <w:noProof/>
                <w:webHidden/>
              </w:rPr>
              <w:tab/>
            </w:r>
            <w:r w:rsidR="00985F1A">
              <w:rPr>
                <w:noProof/>
                <w:webHidden/>
              </w:rPr>
              <w:fldChar w:fldCharType="begin"/>
            </w:r>
            <w:r w:rsidR="00985F1A">
              <w:rPr>
                <w:noProof/>
                <w:webHidden/>
              </w:rPr>
              <w:instrText xml:space="preserve"> PAGEREF _Toc106176018 \h </w:instrText>
            </w:r>
            <w:r w:rsidR="00985F1A">
              <w:rPr>
                <w:noProof/>
                <w:webHidden/>
              </w:rPr>
            </w:r>
            <w:r w:rsidR="00985F1A">
              <w:rPr>
                <w:noProof/>
                <w:webHidden/>
              </w:rPr>
              <w:fldChar w:fldCharType="separate"/>
            </w:r>
            <w:r w:rsidR="00985F1A">
              <w:rPr>
                <w:noProof/>
                <w:webHidden/>
              </w:rPr>
              <w:t>15</w:t>
            </w:r>
            <w:r w:rsidR="00985F1A">
              <w:rPr>
                <w:noProof/>
                <w:webHidden/>
              </w:rPr>
              <w:fldChar w:fldCharType="end"/>
            </w:r>
          </w:hyperlink>
        </w:p>
        <w:p w14:paraId="437CDA1C" w14:textId="115FC435" w:rsidR="00985F1A" w:rsidRDefault="00B5234A">
          <w:pPr>
            <w:pStyle w:val="TOC2"/>
            <w:rPr>
              <w:noProof/>
              <w:lang w:val="en-AU"/>
            </w:rPr>
          </w:pPr>
          <w:hyperlink w:anchor="_Toc106176019" w:history="1">
            <w:r w:rsidR="00985F1A" w:rsidRPr="005D717A">
              <w:rPr>
                <w:rStyle w:val="Hyperlink"/>
                <w:noProof/>
              </w:rPr>
              <w:t>Quality criteria</w:t>
            </w:r>
            <w:r w:rsidR="00985F1A">
              <w:rPr>
                <w:noProof/>
                <w:webHidden/>
              </w:rPr>
              <w:tab/>
            </w:r>
            <w:r w:rsidR="00985F1A">
              <w:rPr>
                <w:noProof/>
                <w:webHidden/>
              </w:rPr>
              <w:fldChar w:fldCharType="begin"/>
            </w:r>
            <w:r w:rsidR="00985F1A">
              <w:rPr>
                <w:noProof/>
                <w:webHidden/>
              </w:rPr>
              <w:instrText xml:space="preserve"> PAGEREF _Toc106176019 \h </w:instrText>
            </w:r>
            <w:r w:rsidR="00985F1A">
              <w:rPr>
                <w:noProof/>
                <w:webHidden/>
              </w:rPr>
            </w:r>
            <w:r w:rsidR="00985F1A">
              <w:rPr>
                <w:noProof/>
                <w:webHidden/>
              </w:rPr>
              <w:fldChar w:fldCharType="separate"/>
            </w:r>
            <w:r w:rsidR="00985F1A">
              <w:rPr>
                <w:noProof/>
                <w:webHidden/>
              </w:rPr>
              <w:t>16</w:t>
            </w:r>
            <w:r w:rsidR="00985F1A">
              <w:rPr>
                <w:noProof/>
                <w:webHidden/>
              </w:rPr>
              <w:fldChar w:fldCharType="end"/>
            </w:r>
          </w:hyperlink>
        </w:p>
        <w:p w14:paraId="27C8341F" w14:textId="3F04FB7B" w:rsidR="00985F1A" w:rsidRDefault="00B5234A">
          <w:pPr>
            <w:pStyle w:val="TOC2"/>
            <w:rPr>
              <w:noProof/>
              <w:lang w:val="en-AU"/>
            </w:rPr>
          </w:pPr>
          <w:hyperlink w:anchor="_Toc106176020" w:history="1">
            <w:r w:rsidR="00985F1A" w:rsidRPr="005D717A">
              <w:rPr>
                <w:rStyle w:val="Hyperlink"/>
                <w:noProof/>
              </w:rPr>
              <w:t>Domain judgements</w:t>
            </w:r>
            <w:r w:rsidR="00985F1A">
              <w:rPr>
                <w:noProof/>
                <w:webHidden/>
              </w:rPr>
              <w:tab/>
            </w:r>
            <w:r w:rsidR="00985F1A">
              <w:rPr>
                <w:noProof/>
                <w:webHidden/>
              </w:rPr>
              <w:fldChar w:fldCharType="begin"/>
            </w:r>
            <w:r w:rsidR="00985F1A">
              <w:rPr>
                <w:noProof/>
                <w:webHidden/>
              </w:rPr>
              <w:instrText xml:space="preserve"> PAGEREF _Toc106176020 \h </w:instrText>
            </w:r>
            <w:r w:rsidR="00985F1A">
              <w:rPr>
                <w:noProof/>
                <w:webHidden/>
              </w:rPr>
            </w:r>
            <w:r w:rsidR="00985F1A">
              <w:rPr>
                <w:noProof/>
                <w:webHidden/>
              </w:rPr>
              <w:fldChar w:fldCharType="separate"/>
            </w:r>
            <w:r w:rsidR="00985F1A">
              <w:rPr>
                <w:noProof/>
                <w:webHidden/>
              </w:rPr>
              <w:t>16</w:t>
            </w:r>
            <w:r w:rsidR="00985F1A">
              <w:rPr>
                <w:noProof/>
                <w:webHidden/>
              </w:rPr>
              <w:fldChar w:fldCharType="end"/>
            </w:r>
          </w:hyperlink>
        </w:p>
        <w:p w14:paraId="46845BD5" w14:textId="5E2F3747" w:rsidR="00985F1A" w:rsidRDefault="00B5234A">
          <w:pPr>
            <w:pStyle w:val="TOC1"/>
            <w:rPr>
              <w:bCs w:val="0"/>
              <w:iCs w:val="0"/>
              <w:noProof/>
              <w:lang w:val="en-AU"/>
            </w:rPr>
          </w:pPr>
          <w:hyperlink w:anchor="_Toc106176021" w:history="1">
            <w:r w:rsidR="00985F1A" w:rsidRPr="005D717A">
              <w:rPr>
                <w:rStyle w:val="Hyperlink"/>
                <w:noProof/>
              </w:rPr>
              <w:t>4.</w:t>
            </w:r>
            <w:r w:rsidR="00985F1A">
              <w:rPr>
                <w:bCs w:val="0"/>
                <w:iCs w:val="0"/>
                <w:noProof/>
                <w:lang w:val="en-AU"/>
              </w:rPr>
              <w:tab/>
            </w:r>
            <w:r w:rsidR="00985F1A" w:rsidRPr="005D717A">
              <w:rPr>
                <w:rStyle w:val="Hyperlink"/>
                <w:noProof/>
              </w:rPr>
              <w:t>Qualitative evidence selection</w:t>
            </w:r>
            <w:r w:rsidR="00985F1A">
              <w:rPr>
                <w:noProof/>
                <w:webHidden/>
              </w:rPr>
              <w:tab/>
            </w:r>
            <w:r w:rsidR="00985F1A">
              <w:rPr>
                <w:noProof/>
                <w:webHidden/>
              </w:rPr>
              <w:fldChar w:fldCharType="begin"/>
            </w:r>
            <w:r w:rsidR="00985F1A">
              <w:rPr>
                <w:noProof/>
                <w:webHidden/>
              </w:rPr>
              <w:instrText xml:space="preserve"> PAGEREF _Toc106176021 \h </w:instrText>
            </w:r>
            <w:r w:rsidR="00985F1A">
              <w:rPr>
                <w:noProof/>
                <w:webHidden/>
              </w:rPr>
            </w:r>
            <w:r w:rsidR="00985F1A">
              <w:rPr>
                <w:noProof/>
                <w:webHidden/>
              </w:rPr>
              <w:fldChar w:fldCharType="separate"/>
            </w:r>
            <w:r w:rsidR="00985F1A">
              <w:rPr>
                <w:noProof/>
                <w:webHidden/>
              </w:rPr>
              <w:t>16</w:t>
            </w:r>
            <w:r w:rsidR="00985F1A">
              <w:rPr>
                <w:noProof/>
                <w:webHidden/>
              </w:rPr>
              <w:fldChar w:fldCharType="end"/>
            </w:r>
          </w:hyperlink>
        </w:p>
        <w:p w14:paraId="5EC3DAA9" w14:textId="0667B922" w:rsidR="00985F1A" w:rsidRDefault="00B5234A">
          <w:pPr>
            <w:pStyle w:val="TOC1"/>
            <w:rPr>
              <w:bCs w:val="0"/>
              <w:iCs w:val="0"/>
              <w:noProof/>
              <w:lang w:val="en-AU"/>
            </w:rPr>
          </w:pPr>
          <w:hyperlink w:anchor="_Toc106176022" w:history="1">
            <w:r w:rsidR="00985F1A" w:rsidRPr="005D717A">
              <w:rPr>
                <w:rStyle w:val="Hyperlink"/>
                <w:noProof/>
              </w:rPr>
              <w:t>5.</w:t>
            </w:r>
            <w:r w:rsidR="00985F1A">
              <w:rPr>
                <w:bCs w:val="0"/>
                <w:iCs w:val="0"/>
                <w:noProof/>
                <w:lang w:val="en-AU"/>
              </w:rPr>
              <w:tab/>
            </w:r>
            <w:r w:rsidR="00985F1A" w:rsidRPr="005D717A">
              <w:rPr>
                <w:rStyle w:val="Hyperlink"/>
                <w:noProof/>
              </w:rPr>
              <w:t>Cost and cost-effectiveness evidence</w:t>
            </w:r>
            <w:r w:rsidR="00985F1A">
              <w:rPr>
                <w:noProof/>
                <w:webHidden/>
              </w:rPr>
              <w:tab/>
            </w:r>
            <w:r w:rsidR="00985F1A">
              <w:rPr>
                <w:noProof/>
                <w:webHidden/>
              </w:rPr>
              <w:fldChar w:fldCharType="begin"/>
            </w:r>
            <w:r w:rsidR="00985F1A">
              <w:rPr>
                <w:noProof/>
                <w:webHidden/>
              </w:rPr>
              <w:instrText xml:space="preserve"> PAGEREF _Toc106176022 \h </w:instrText>
            </w:r>
            <w:r w:rsidR="00985F1A">
              <w:rPr>
                <w:noProof/>
                <w:webHidden/>
              </w:rPr>
            </w:r>
            <w:r w:rsidR="00985F1A">
              <w:rPr>
                <w:noProof/>
                <w:webHidden/>
              </w:rPr>
              <w:fldChar w:fldCharType="separate"/>
            </w:r>
            <w:r w:rsidR="00985F1A">
              <w:rPr>
                <w:noProof/>
                <w:webHidden/>
              </w:rPr>
              <w:t>16</w:t>
            </w:r>
            <w:r w:rsidR="00985F1A">
              <w:rPr>
                <w:noProof/>
                <w:webHidden/>
              </w:rPr>
              <w:fldChar w:fldCharType="end"/>
            </w:r>
          </w:hyperlink>
        </w:p>
        <w:p w14:paraId="1AA86EE5" w14:textId="3C3A3C4D" w:rsidR="00985F1A" w:rsidRDefault="00B5234A">
          <w:pPr>
            <w:pStyle w:val="TOC1"/>
            <w:rPr>
              <w:bCs w:val="0"/>
              <w:iCs w:val="0"/>
              <w:noProof/>
              <w:lang w:val="en-AU"/>
            </w:rPr>
          </w:pPr>
          <w:hyperlink w:anchor="_Toc106176023" w:history="1">
            <w:r w:rsidR="00985F1A" w:rsidRPr="005D717A">
              <w:rPr>
                <w:rStyle w:val="Hyperlink"/>
                <w:noProof/>
              </w:rPr>
              <w:t>6.</w:t>
            </w:r>
            <w:r w:rsidR="00985F1A">
              <w:rPr>
                <w:bCs w:val="0"/>
                <w:iCs w:val="0"/>
                <w:noProof/>
                <w:lang w:val="en-AU"/>
              </w:rPr>
              <w:tab/>
            </w:r>
            <w:r w:rsidR="00985F1A" w:rsidRPr="005D717A">
              <w:rPr>
                <w:rStyle w:val="Hyperlink"/>
                <w:noProof/>
              </w:rPr>
              <w:t>Preparation of EtD sections</w:t>
            </w:r>
            <w:r w:rsidR="00985F1A">
              <w:rPr>
                <w:noProof/>
                <w:webHidden/>
              </w:rPr>
              <w:tab/>
            </w:r>
            <w:r w:rsidR="00985F1A">
              <w:rPr>
                <w:noProof/>
                <w:webHidden/>
              </w:rPr>
              <w:fldChar w:fldCharType="begin"/>
            </w:r>
            <w:r w:rsidR="00985F1A">
              <w:rPr>
                <w:noProof/>
                <w:webHidden/>
              </w:rPr>
              <w:instrText xml:space="preserve"> PAGEREF _Toc106176023 \h </w:instrText>
            </w:r>
            <w:r w:rsidR="00985F1A">
              <w:rPr>
                <w:noProof/>
                <w:webHidden/>
              </w:rPr>
            </w:r>
            <w:r w:rsidR="00985F1A">
              <w:rPr>
                <w:noProof/>
                <w:webHidden/>
              </w:rPr>
              <w:fldChar w:fldCharType="separate"/>
            </w:r>
            <w:r w:rsidR="00985F1A">
              <w:rPr>
                <w:noProof/>
                <w:webHidden/>
              </w:rPr>
              <w:t>17</w:t>
            </w:r>
            <w:r w:rsidR="00985F1A">
              <w:rPr>
                <w:noProof/>
                <w:webHidden/>
              </w:rPr>
              <w:fldChar w:fldCharType="end"/>
            </w:r>
          </w:hyperlink>
        </w:p>
        <w:p w14:paraId="4AB31770" w14:textId="5B35C757" w:rsidR="00985F1A" w:rsidRDefault="00B5234A">
          <w:pPr>
            <w:pStyle w:val="TOC1"/>
            <w:rPr>
              <w:bCs w:val="0"/>
              <w:iCs w:val="0"/>
              <w:noProof/>
              <w:lang w:val="en-AU"/>
            </w:rPr>
          </w:pPr>
          <w:hyperlink w:anchor="_Toc106176024" w:history="1">
            <w:r w:rsidR="00985F1A" w:rsidRPr="005D717A">
              <w:rPr>
                <w:rStyle w:val="Hyperlink"/>
                <w:noProof/>
              </w:rPr>
              <w:t>7.</w:t>
            </w:r>
            <w:r w:rsidR="00985F1A">
              <w:rPr>
                <w:bCs w:val="0"/>
                <w:iCs w:val="0"/>
                <w:noProof/>
                <w:lang w:val="en-AU"/>
              </w:rPr>
              <w:tab/>
            </w:r>
            <w:r w:rsidR="00985F1A" w:rsidRPr="005D717A">
              <w:rPr>
                <w:rStyle w:val="Hyperlink"/>
                <w:noProof/>
              </w:rPr>
              <w:t>EtD Framework mapping</w:t>
            </w:r>
            <w:r w:rsidR="00985F1A">
              <w:rPr>
                <w:noProof/>
                <w:webHidden/>
              </w:rPr>
              <w:tab/>
            </w:r>
            <w:r w:rsidR="00985F1A">
              <w:rPr>
                <w:noProof/>
                <w:webHidden/>
              </w:rPr>
              <w:fldChar w:fldCharType="begin"/>
            </w:r>
            <w:r w:rsidR="00985F1A">
              <w:rPr>
                <w:noProof/>
                <w:webHidden/>
              </w:rPr>
              <w:instrText xml:space="preserve"> PAGEREF _Toc106176024 \h </w:instrText>
            </w:r>
            <w:r w:rsidR="00985F1A">
              <w:rPr>
                <w:noProof/>
                <w:webHidden/>
              </w:rPr>
            </w:r>
            <w:r w:rsidR="00985F1A">
              <w:rPr>
                <w:noProof/>
                <w:webHidden/>
              </w:rPr>
              <w:fldChar w:fldCharType="separate"/>
            </w:r>
            <w:r w:rsidR="00985F1A">
              <w:rPr>
                <w:noProof/>
                <w:webHidden/>
              </w:rPr>
              <w:t>18</w:t>
            </w:r>
            <w:r w:rsidR="00985F1A">
              <w:rPr>
                <w:noProof/>
                <w:webHidden/>
              </w:rPr>
              <w:fldChar w:fldCharType="end"/>
            </w:r>
          </w:hyperlink>
        </w:p>
        <w:p w14:paraId="53971222" w14:textId="74B1DFAC" w:rsidR="00985F1A" w:rsidRDefault="00B5234A">
          <w:pPr>
            <w:pStyle w:val="TOC1"/>
            <w:rPr>
              <w:bCs w:val="0"/>
              <w:iCs w:val="0"/>
              <w:noProof/>
              <w:lang w:val="en-AU"/>
            </w:rPr>
          </w:pPr>
          <w:hyperlink w:anchor="_Toc106176025" w:history="1">
            <w:r w:rsidR="00985F1A" w:rsidRPr="005D717A">
              <w:rPr>
                <w:rStyle w:val="Hyperlink"/>
                <w:noProof/>
              </w:rPr>
              <w:t>8.</w:t>
            </w:r>
            <w:r w:rsidR="00985F1A">
              <w:rPr>
                <w:bCs w:val="0"/>
                <w:iCs w:val="0"/>
                <w:noProof/>
                <w:lang w:val="en-AU"/>
              </w:rPr>
              <w:tab/>
            </w:r>
            <w:r w:rsidR="00985F1A" w:rsidRPr="005D717A">
              <w:rPr>
                <w:rStyle w:val="Hyperlink"/>
                <w:noProof/>
              </w:rPr>
              <w:t>Characteristics of included qualitative studies</w:t>
            </w:r>
            <w:r w:rsidR="00985F1A">
              <w:rPr>
                <w:noProof/>
                <w:webHidden/>
              </w:rPr>
              <w:tab/>
            </w:r>
            <w:r w:rsidR="00985F1A">
              <w:rPr>
                <w:noProof/>
                <w:webHidden/>
              </w:rPr>
              <w:fldChar w:fldCharType="begin"/>
            </w:r>
            <w:r w:rsidR="00985F1A">
              <w:rPr>
                <w:noProof/>
                <w:webHidden/>
              </w:rPr>
              <w:instrText xml:space="preserve"> PAGEREF _Toc106176025 \h </w:instrText>
            </w:r>
            <w:r w:rsidR="00985F1A">
              <w:rPr>
                <w:noProof/>
                <w:webHidden/>
              </w:rPr>
            </w:r>
            <w:r w:rsidR="00985F1A">
              <w:rPr>
                <w:noProof/>
                <w:webHidden/>
              </w:rPr>
              <w:fldChar w:fldCharType="separate"/>
            </w:r>
            <w:r w:rsidR="00985F1A">
              <w:rPr>
                <w:noProof/>
                <w:webHidden/>
              </w:rPr>
              <w:t>23</w:t>
            </w:r>
            <w:r w:rsidR="00985F1A">
              <w:rPr>
                <w:noProof/>
                <w:webHidden/>
              </w:rPr>
              <w:fldChar w:fldCharType="end"/>
            </w:r>
          </w:hyperlink>
        </w:p>
        <w:p w14:paraId="659F7226" w14:textId="2300D5CB" w:rsidR="00985F1A" w:rsidRDefault="00B5234A">
          <w:pPr>
            <w:pStyle w:val="TOC1"/>
            <w:rPr>
              <w:bCs w:val="0"/>
              <w:iCs w:val="0"/>
              <w:noProof/>
              <w:lang w:val="en-AU"/>
            </w:rPr>
          </w:pPr>
          <w:hyperlink w:anchor="_Toc106176026" w:history="1">
            <w:r w:rsidR="00985F1A" w:rsidRPr="005D717A">
              <w:rPr>
                <w:rStyle w:val="Hyperlink"/>
                <w:noProof/>
              </w:rPr>
              <w:t>9.</w:t>
            </w:r>
            <w:r w:rsidR="00985F1A">
              <w:rPr>
                <w:bCs w:val="0"/>
                <w:iCs w:val="0"/>
                <w:noProof/>
                <w:lang w:val="en-AU"/>
              </w:rPr>
              <w:tab/>
            </w:r>
            <w:r w:rsidR="00985F1A" w:rsidRPr="005D717A">
              <w:rPr>
                <w:rStyle w:val="Hyperlink"/>
                <w:noProof/>
              </w:rPr>
              <w:t>Participant characteristics in included qualitative studies</w:t>
            </w:r>
            <w:r w:rsidR="00985F1A">
              <w:rPr>
                <w:noProof/>
                <w:webHidden/>
              </w:rPr>
              <w:tab/>
            </w:r>
            <w:r w:rsidR="00985F1A">
              <w:rPr>
                <w:noProof/>
                <w:webHidden/>
              </w:rPr>
              <w:fldChar w:fldCharType="begin"/>
            </w:r>
            <w:r w:rsidR="00985F1A">
              <w:rPr>
                <w:noProof/>
                <w:webHidden/>
              </w:rPr>
              <w:instrText xml:space="preserve"> PAGEREF _Toc106176026 \h </w:instrText>
            </w:r>
            <w:r w:rsidR="00985F1A">
              <w:rPr>
                <w:noProof/>
                <w:webHidden/>
              </w:rPr>
            </w:r>
            <w:r w:rsidR="00985F1A">
              <w:rPr>
                <w:noProof/>
                <w:webHidden/>
              </w:rPr>
              <w:fldChar w:fldCharType="separate"/>
            </w:r>
            <w:r w:rsidR="00985F1A">
              <w:rPr>
                <w:noProof/>
                <w:webHidden/>
              </w:rPr>
              <w:t>24</w:t>
            </w:r>
            <w:r w:rsidR="00985F1A">
              <w:rPr>
                <w:noProof/>
                <w:webHidden/>
              </w:rPr>
              <w:fldChar w:fldCharType="end"/>
            </w:r>
          </w:hyperlink>
        </w:p>
        <w:p w14:paraId="30EB06CE" w14:textId="40694A1C" w:rsidR="00985F1A" w:rsidRDefault="00B5234A">
          <w:pPr>
            <w:pStyle w:val="TOC1"/>
            <w:rPr>
              <w:bCs w:val="0"/>
              <w:iCs w:val="0"/>
              <w:noProof/>
              <w:lang w:val="en-AU"/>
            </w:rPr>
          </w:pPr>
          <w:hyperlink w:anchor="_Toc106176027" w:history="1">
            <w:r w:rsidR="00985F1A" w:rsidRPr="005D717A">
              <w:rPr>
                <w:rStyle w:val="Hyperlink"/>
                <w:noProof/>
              </w:rPr>
              <w:t>10.</w:t>
            </w:r>
            <w:r w:rsidR="00985F1A">
              <w:rPr>
                <w:bCs w:val="0"/>
                <w:iCs w:val="0"/>
                <w:noProof/>
                <w:lang w:val="en-AU"/>
              </w:rPr>
              <w:tab/>
            </w:r>
            <w:r w:rsidR="00985F1A" w:rsidRPr="005D717A">
              <w:rPr>
                <w:rStyle w:val="Hyperlink"/>
                <w:noProof/>
              </w:rPr>
              <w:t>References</w:t>
            </w:r>
            <w:r w:rsidR="00985F1A">
              <w:rPr>
                <w:noProof/>
                <w:webHidden/>
              </w:rPr>
              <w:tab/>
            </w:r>
            <w:r w:rsidR="00985F1A">
              <w:rPr>
                <w:noProof/>
                <w:webHidden/>
              </w:rPr>
              <w:fldChar w:fldCharType="begin"/>
            </w:r>
            <w:r w:rsidR="00985F1A">
              <w:rPr>
                <w:noProof/>
                <w:webHidden/>
              </w:rPr>
              <w:instrText xml:space="preserve"> PAGEREF _Toc106176027 \h </w:instrText>
            </w:r>
            <w:r w:rsidR="00985F1A">
              <w:rPr>
                <w:noProof/>
                <w:webHidden/>
              </w:rPr>
            </w:r>
            <w:r w:rsidR="00985F1A">
              <w:rPr>
                <w:noProof/>
                <w:webHidden/>
              </w:rPr>
              <w:fldChar w:fldCharType="separate"/>
            </w:r>
            <w:r w:rsidR="00985F1A">
              <w:rPr>
                <w:noProof/>
                <w:webHidden/>
              </w:rPr>
              <w:t>26</w:t>
            </w:r>
            <w:r w:rsidR="00985F1A">
              <w:rPr>
                <w:noProof/>
                <w:webHidden/>
              </w:rPr>
              <w:fldChar w:fldCharType="end"/>
            </w:r>
          </w:hyperlink>
        </w:p>
        <w:p w14:paraId="3FF998CE" w14:textId="0FE65F98" w:rsidR="007710FD" w:rsidRDefault="00F37525">
          <w:r>
            <w:rPr>
              <w:bCs/>
              <w:iCs/>
              <w:sz w:val="24"/>
              <w:szCs w:val="24"/>
            </w:rPr>
            <w:fldChar w:fldCharType="end"/>
          </w:r>
        </w:p>
      </w:sdtContent>
    </w:sdt>
    <w:p w14:paraId="3E19AA5B" w14:textId="79A93108" w:rsidR="007710FD" w:rsidRDefault="007710FD" w:rsidP="007710FD">
      <w:pPr>
        <w:rPr>
          <w:lang w:val="en-AU"/>
        </w:rPr>
      </w:pPr>
    </w:p>
    <w:p w14:paraId="6ACB0726" w14:textId="09DE37C4" w:rsidR="007710FD" w:rsidRDefault="007710FD">
      <w:pPr>
        <w:rPr>
          <w:lang w:val="en-AU"/>
        </w:rPr>
      </w:pPr>
      <w:r>
        <w:rPr>
          <w:lang w:val="en-AU"/>
        </w:rPr>
        <w:br w:type="page"/>
      </w:r>
    </w:p>
    <w:p w14:paraId="50086982" w14:textId="3FABBF48" w:rsidR="000761C7" w:rsidRPr="00F37525" w:rsidRDefault="007710FD" w:rsidP="00B35BF6">
      <w:pPr>
        <w:pStyle w:val="Heading1"/>
      </w:pPr>
      <w:bookmarkStart w:id="0" w:name="_Toc106176008"/>
      <w:bookmarkStart w:id="1" w:name="_Toc95393852"/>
      <w:r w:rsidRPr="00B35BF6">
        <w:lastRenderedPageBreak/>
        <w:t>Evidence</w:t>
      </w:r>
      <w:r w:rsidRPr="00F37525">
        <w:t xml:space="preserve"> review: d</w:t>
      </w:r>
      <w:r w:rsidR="00995CA5" w:rsidRPr="00F37525">
        <w:t>etailed findings</w:t>
      </w:r>
      <w:bookmarkEnd w:id="0"/>
      <w:bookmarkEnd w:id="1"/>
    </w:p>
    <w:p w14:paraId="7FD7D72D" w14:textId="77777777" w:rsidR="00995CA5" w:rsidRDefault="00995CA5" w:rsidP="00995CA5">
      <w:pPr>
        <w:pStyle w:val="BodyText"/>
      </w:pPr>
      <w:r>
        <w:t xml:space="preserve">Detailed </w:t>
      </w:r>
      <w:r w:rsidRPr="00995CA5">
        <w:t>findings</w:t>
      </w:r>
      <w:r>
        <w:t xml:space="preserve"> common to all three induction of labour topics (timing, setting, mechanical methods) for each </w:t>
      </w:r>
      <w:proofErr w:type="spellStart"/>
      <w:r>
        <w:t>EtD</w:t>
      </w:r>
      <w:proofErr w:type="spellEnd"/>
      <w:r>
        <w:t xml:space="preserve"> criteria are provided below. Any additional findings specific to a topic are noted separately. A high-level summary for each </w:t>
      </w:r>
      <w:proofErr w:type="spellStart"/>
      <w:r>
        <w:t>EtD</w:t>
      </w:r>
      <w:proofErr w:type="spellEnd"/>
      <w:r>
        <w:t xml:space="preserve"> criteria is provided in each induction of labour topic </w:t>
      </w:r>
      <w:proofErr w:type="spellStart"/>
      <w:r>
        <w:t>EtD</w:t>
      </w:r>
      <w:proofErr w:type="spellEnd"/>
      <w:r>
        <w:t xml:space="preserve"> document.</w:t>
      </w:r>
    </w:p>
    <w:p w14:paraId="040238F9" w14:textId="64ED74D4" w:rsidR="00995CA5" w:rsidRPr="00F37525" w:rsidRDefault="00995CA5" w:rsidP="00B35BF6">
      <w:pPr>
        <w:pStyle w:val="Heading2"/>
      </w:pPr>
      <w:bookmarkStart w:id="2" w:name="_Toc83978059"/>
      <w:bookmarkStart w:id="3" w:name="_Toc106176009"/>
      <w:bookmarkStart w:id="4" w:name="_Toc95393853"/>
      <w:r w:rsidRPr="00B35BF6">
        <w:t>Values</w:t>
      </w:r>
      <w:bookmarkEnd w:id="2"/>
      <w:bookmarkEnd w:id="3"/>
      <w:bookmarkEnd w:id="4"/>
    </w:p>
    <w:p w14:paraId="645050C4" w14:textId="77777777" w:rsidR="00995CA5" w:rsidRPr="00F37525" w:rsidRDefault="00995CA5" w:rsidP="00F37525">
      <w:pPr>
        <w:pStyle w:val="Heading3"/>
      </w:pPr>
      <w:bookmarkStart w:id="5" w:name="_Toc83978060"/>
      <w:r w:rsidRPr="00F37525">
        <w:t>Framing questions</w:t>
      </w:r>
      <w:bookmarkEnd w:id="5"/>
    </w:p>
    <w:p w14:paraId="783764C3" w14:textId="77777777" w:rsidR="00995CA5" w:rsidRPr="00001C9D" w:rsidRDefault="00995CA5" w:rsidP="00995CA5">
      <w:pPr>
        <w:pStyle w:val="BodyText"/>
        <w:numPr>
          <w:ilvl w:val="0"/>
          <w:numId w:val="12"/>
        </w:numPr>
      </w:pPr>
      <w:r w:rsidRPr="00001C9D">
        <w:t>Is there important uncertainty about or variability in how much people value the main outcomes? (GRADE)</w:t>
      </w:r>
    </w:p>
    <w:p w14:paraId="00218CD2" w14:textId="77777777" w:rsidR="00995CA5" w:rsidRPr="00001C9D" w:rsidRDefault="00995CA5" w:rsidP="00995CA5">
      <w:pPr>
        <w:pStyle w:val="BodyText"/>
        <w:numPr>
          <w:ilvl w:val="0"/>
          <w:numId w:val="12"/>
        </w:numPr>
      </w:pPr>
      <w:r w:rsidRPr="00001C9D">
        <w:t>To what extent do patients/beneficiaries value different health outcomes? (INTEGRATE)</w:t>
      </w:r>
    </w:p>
    <w:p w14:paraId="2224110F" w14:textId="77777777" w:rsidR="00995CA5" w:rsidRPr="00001C9D" w:rsidRDefault="00995CA5" w:rsidP="00995CA5">
      <w:pPr>
        <w:pStyle w:val="BodyText"/>
        <w:numPr>
          <w:ilvl w:val="0"/>
          <w:numId w:val="12"/>
        </w:numPr>
      </w:pPr>
      <w:r w:rsidRPr="00001C9D">
        <w:t xml:space="preserve">How important are the health outcomes linked with an intervention to the people affected? </w:t>
      </w:r>
    </w:p>
    <w:p w14:paraId="5CAF2BD7" w14:textId="77777777" w:rsidR="00995CA5" w:rsidRPr="00001C9D" w:rsidRDefault="00995CA5" w:rsidP="00995CA5">
      <w:pPr>
        <w:pStyle w:val="BodyText"/>
        <w:numPr>
          <w:ilvl w:val="0"/>
          <w:numId w:val="12"/>
        </w:numPr>
      </w:pPr>
      <w:r w:rsidRPr="00001C9D">
        <w:t>Which outcomes matter most?</w:t>
      </w:r>
    </w:p>
    <w:p w14:paraId="4731B298" w14:textId="77777777" w:rsidR="00995CA5" w:rsidRPr="00001C9D" w:rsidRDefault="00995CA5" w:rsidP="00995CA5">
      <w:pPr>
        <w:pStyle w:val="BodyText"/>
        <w:numPr>
          <w:ilvl w:val="0"/>
          <w:numId w:val="12"/>
        </w:numPr>
      </w:pPr>
      <w:r w:rsidRPr="00001C9D">
        <w:t xml:space="preserve">How do they feel about the possible benefits vs the possible harms of </w:t>
      </w:r>
      <w:r>
        <w:t>labour induction</w:t>
      </w:r>
      <w:r w:rsidRPr="00001C9D">
        <w:t>? (WHO GL Handbook)</w:t>
      </w:r>
    </w:p>
    <w:p w14:paraId="4EB6AE7A" w14:textId="4C2EDC19" w:rsidR="00B21FD8" w:rsidRPr="00F37525" w:rsidRDefault="00B21FD8" w:rsidP="00EC68B8">
      <w:pPr>
        <w:pStyle w:val="Heading3"/>
      </w:pPr>
      <w:r w:rsidRPr="00F37525">
        <w:t>Labour induction in general</w:t>
      </w:r>
    </w:p>
    <w:p w14:paraId="5DB324A7" w14:textId="77777777" w:rsidR="00995CA5" w:rsidRPr="00995CA5" w:rsidRDefault="00995CA5" w:rsidP="00995CA5">
      <w:pPr>
        <w:pStyle w:val="BodyText"/>
      </w:pPr>
      <w:r w:rsidRPr="00995CA5">
        <w:t xml:space="preserve">Key outcomes of interest identified in the QES and additional qualitative studies of women’s experiences of induction of labour and post-term pregnancy are: </w:t>
      </w:r>
    </w:p>
    <w:p w14:paraId="3C920883" w14:textId="77777777" w:rsidR="00995CA5" w:rsidRPr="007C1D75" w:rsidRDefault="00995CA5" w:rsidP="00995CA5">
      <w:pPr>
        <w:pStyle w:val="BodyText"/>
        <w:numPr>
          <w:ilvl w:val="0"/>
          <w:numId w:val="2"/>
        </w:numPr>
      </w:pPr>
      <w:r w:rsidRPr="007C1D75">
        <w:rPr>
          <w:rFonts w:hint="eastAsia"/>
        </w:rPr>
        <w:t xml:space="preserve">timing of delivery and its impact on the wellbeing of their baby (will </w:t>
      </w:r>
      <w:r>
        <w:t>the baby</w:t>
      </w:r>
      <w:r w:rsidRPr="007C1D75">
        <w:rPr>
          <w:rFonts w:hint="eastAsia"/>
        </w:rPr>
        <w:t xml:space="preserve"> be harmed by being born too early? will </w:t>
      </w:r>
      <w:r>
        <w:t>the baby</w:t>
      </w:r>
      <w:r w:rsidRPr="007C1D75">
        <w:rPr>
          <w:rFonts w:hint="eastAsia"/>
        </w:rPr>
        <w:t xml:space="preserve"> be harmed by being born too late?)</w:t>
      </w:r>
    </w:p>
    <w:p w14:paraId="495D6E5E" w14:textId="77777777" w:rsidR="00995CA5" w:rsidRPr="007C1D75" w:rsidRDefault="00995CA5" w:rsidP="00995CA5">
      <w:pPr>
        <w:pStyle w:val="BodyText"/>
        <w:numPr>
          <w:ilvl w:val="0"/>
          <w:numId w:val="2"/>
        </w:numPr>
      </w:pPr>
      <w:r w:rsidRPr="007C1D75">
        <w:rPr>
          <w:rFonts w:hint="eastAsia"/>
        </w:rPr>
        <w:t>duration of the induction process until onset of labour and delivery</w:t>
      </w:r>
    </w:p>
    <w:p w14:paraId="205FF1C1" w14:textId="77777777" w:rsidR="00995CA5" w:rsidRDefault="00995CA5" w:rsidP="00995CA5">
      <w:pPr>
        <w:pStyle w:val="BodyText"/>
        <w:numPr>
          <w:ilvl w:val="0"/>
          <w:numId w:val="2"/>
        </w:numPr>
      </w:pPr>
      <w:r w:rsidRPr="007C1D75">
        <w:rPr>
          <w:rFonts w:hint="eastAsia"/>
        </w:rPr>
        <w:t>severity of pain</w:t>
      </w:r>
    </w:p>
    <w:p w14:paraId="1BCA3848" w14:textId="77777777" w:rsidR="00995CA5" w:rsidRPr="007C1D75" w:rsidRDefault="00995CA5" w:rsidP="00995CA5">
      <w:pPr>
        <w:pStyle w:val="BodyText"/>
        <w:numPr>
          <w:ilvl w:val="0"/>
          <w:numId w:val="2"/>
        </w:numPr>
      </w:pPr>
      <w:r>
        <w:t>likelihood of caesarean delivery</w:t>
      </w:r>
      <w:r w:rsidRPr="007C1D75">
        <w:rPr>
          <w:rFonts w:hint="eastAsia"/>
        </w:rPr>
        <w:t>.</w:t>
      </w:r>
    </w:p>
    <w:p w14:paraId="37DDDA5A" w14:textId="395BAE4F" w:rsidR="00995CA5" w:rsidRPr="007C1D75" w:rsidRDefault="00995CA5" w:rsidP="00995CA5">
      <w:pPr>
        <w:pStyle w:val="BodyText"/>
      </w:pPr>
      <w:r>
        <w:t xml:space="preserve">In the Coates 2019 QES, </w:t>
      </w:r>
      <w:r w:rsidRPr="007C1D75">
        <w:t xml:space="preserve">women’s desire for the safety of their baby outweighed their concerns about </w:t>
      </w:r>
      <w:r>
        <w:t>labour induction</w:t>
      </w:r>
      <w:r w:rsidRPr="007C1D75">
        <w:t xml:space="preserve">, however women also expressed fear that induction would cause their baby to be born before it was ready. Women wanted more information about the potential benefits and harms of </w:t>
      </w:r>
      <w:r>
        <w:t>labour induction</w:t>
      </w:r>
      <w:r w:rsidRPr="007C1D75">
        <w:t>, particularly in relation to their</w:t>
      </w:r>
      <w:r>
        <w:t xml:space="preserve"> individual circumstances </w:t>
      </w:r>
      <w:r>
        <w:fldChar w:fldCharType="begin"/>
      </w:r>
      <w:r w:rsidR="000F34C3">
        <w:instrText xml:space="preserve"> ADDIN EN.CITE &lt;EndNote&gt;&lt;Cite&gt;&lt;Author&gt;Coates&lt;/Author&gt;&lt;Year&gt;2019&lt;/Year&gt;&lt;RecNum&gt;1187&lt;/RecNum&gt;&lt;DisplayText&gt;[1]&lt;/DisplayText&gt;&lt;record&gt;&lt;rec-number&gt;1187&lt;/rec-number&gt;&lt;foreign-keys&gt;&lt;key app="EN" db-id="aftxevxamerfaqevpf6xfaf3tzd0xxs9tdpv" timestamp="1623997863" guid="84cfd639-d55d-4edd-8a6c-8d3fb7a7c40b"&gt;1187&lt;/key&gt;&lt;/foreign-keys&gt;&lt;ref-type name="Journal Article"&gt;17&lt;/ref-type&gt;&lt;contributors&gt;&lt;authors&gt;&lt;author&gt;Coates, Rose&lt;/author&gt;&lt;author&gt;Cupples, Georgina&lt;/author&gt;&lt;author&gt;Scamell, Amanda&lt;/author&gt;&lt;author&gt;McCourt, Christine&lt;/author&gt;&lt;/authors&gt;&lt;/contributors&gt;&lt;titles&gt;&lt;title&gt;Women&amp;apos;s experiences of induction of labour: Qualitative systematic review and thematic synthesis&lt;/title&gt;&lt;secondary-title&gt;Midwifery&lt;/secondary-title&gt;&lt;/titles&gt;&lt;periodical&gt;&lt;full-title&gt;Midwifery&lt;/full-title&gt;&lt;abbr-1&gt;Midwifery&lt;/abbr-1&gt;&lt;abbr-2&gt;Midwifery&lt;/abbr-2&gt;&lt;/periodical&gt;&lt;pages&gt;17-28&lt;/pages&gt;&lt;volume&gt;69&lt;/volume&gt;&lt;dates&gt;&lt;year&gt;2019&lt;/year&gt;&lt;/dates&gt;&lt;isbn&gt;0266-6138&lt;/isbn&gt;&lt;urls&gt;&lt;/urls&gt;&lt;/record&gt;&lt;/Cite&gt;&lt;/EndNote&gt;</w:instrText>
      </w:r>
      <w:r>
        <w:fldChar w:fldCharType="separate"/>
      </w:r>
      <w:r>
        <w:rPr>
          <w:noProof/>
        </w:rPr>
        <w:t>[1]</w:t>
      </w:r>
      <w:r>
        <w:fldChar w:fldCharType="end"/>
      </w:r>
      <w:r>
        <w:t xml:space="preserve">. </w:t>
      </w:r>
    </w:p>
    <w:p w14:paraId="550E9160" w14:textId="5DFC6959" w:rsidR="00995CA5" w:rsidRPr="007C1D75" w:rsidRDefault="00995CA5" w:rsidP="00995CA5">
      <w:pPr>
        <w:pStyle w:val="BodyText"/>
      </w:pPr>
      <w:r w:rsidRPr="007C1D75">
        <w:t>An additional study of women who were a</w:t>
      </w:r>
      <w:r>
        <w:t xml:space="preserve">t 41+ weeks in their pregnancy </w:t>
      </w:r>
      <w:r w:rsidRPr="007C1D75">
        <w:t>found that some women trusted that their baby was well and would arrive when it was ready. While women experienced feelings of frustration and irritation that labour had not started, they understood that being overdue was normal. Other women felt less secure in their body’s ability to give birth, and this feeling could be exacerbated by opinions and advice from others. Worry that there was something wrong with their baby increased over time</w:t>
      </w:r>
      <w:r>
        <w:t xml:space="preserve"> </w:t>
      </w:r>
      <w:r>
        <w:fldChar w:fldCharType="begin"/>
      </w:r>
      <w:r w:rsidR="000F34C3">
        <w:instrText xml:space="preserve"> ADDIN EN.CITE &lt;EndNote&gt;&lt;Cite&gt;&lt;Author&gt;Wessberg&lt;/Author&gt;&lt;Year&gt;2017&lt;/Year&gt;&lt;RecNum&gt;1188&lt;/RecNum&gt;&lt;DisplayText&gt;[2]&lt;/DisplayText&gt;&lt;record&gt;&lt;rec-number&gt;1188&lt;/rec-number&gt;&lt;foreign-keys&gt;&lt;key app="EN" db-id="aftxevxamerfaqevpf6xfaf3tzd0xxs9tdpv" timestamp="1623998846" guid="831c5e68-38e7-459e-a6ec-eacde46fdd69"&gt;1188&lt;/key&gt;&lt;/foreign-keys&gt;&lt;ref-type name="Journal Article"&gt;17&lt;/ref-type&gt;&lt;contributors&gt;&lt;authors&gt;&lt;author&gt;Wessberg, Anna&lt;/author&gt;&lt;author&gt;Lundgren, Ingela&lt;/author&gt;&lt;author&gt;Elden, Helen&lt;/author&gt;&lt;/authors&gt;&lt;/contributors&gt;&lt;titles&gt;&lt;title&gt;Being in limbo: Women’s lived experiences of pregnancy at 41 weeks of gestation and beyond–A phenomenological study&lt;/title&gt;&lt;secondary-title&gt;BMC Pregnancy and Childbirth&lt;/secondary-title&gt;&lt;/titles&gt;&lt;periodical&gt;&lt;full-title&gt;BMC Pregnancy and Childbirth&lt;/full-title&gt;&lt;abbr-1&gt;BMC pregnancy and childbirth&lt;/abbr-1&gt;&lt;/periodical&gt;&lt;pages&gt;1-12&lt;/pages&gt;&lt;volume&gt;17&lt;/volume&gt;&lt;number&gt;1&lt;/number&gt;&lt;dates&gt;&lt;year&gt;2017&lt;/year&gt;&lt;/dates&gt;&lt;isbn&gt;1471-2393&lt;/isbn&gt;&lt;urls&gt;&lt;/urls&gt;&lt;/record&gt;&lt;/Cite&gt;&lt;/EndNote&gt;</w:instrText>
      </w:r>
      <w:r>
        <w:fldChar w:fldCharType="separate"/>
      </w:r>
      <w:r>
        <w:rPr>
          <w:noProof/>
        </w:rPr>
        <w:t>[2]</w:t>
      </w:r>
      <w:r>
        <w:fldChar w:fldCharType="end"/>
      </w:r>
      <w:r>
        <w:t>.</w:t>
      </w:r>
    </w:p>
    <w:p w14:paraId="2AEBF22F" w14:textId="4345A4CD" w:rsidR="00995CA5" w:rsidRDefault="00995CA5" w:rsidP="00995CA5">
      <w:pPr>
        <w:pStyle w:val="BodyText"/>
      </w:pPr>
      <w:r w:rsidRPr="007C1D75">
        <w:t xml:space="preserve">An additional study conducted </w:t>
      </w:r>
      <w:r>
        <w:t>in a lower-middle income setting</w:t>
      </w:r>
      <w:r w:rsidRPr="007C1D75">
        <w:t xml:space="preserve"> found that the majority of women were satisfied with the induction process. The most common reasons given for dissatisfaction with </w:t>
      </w:r>
      <w:r>
        <w:t>labour induction</w:t>
      </w:r>
      <w:r w:rsidRPr="007C1D75">
        <w:t xml:space="preserve"> were that it resulted in a caesarean delivery, painful labour, and the time between induction and delivery was too long</w:t>
      </w:r>
      <w:r>
        <w:t xml:space="preserve"> </w:t>
      </w:r>
      <w:r>
        <w:fldChar w:fldCharType="begin"/>
      </w:r>
      <w:r w:rsidR="00BA405B">
        <w:instrText xml:space="preserve"> ADDIN EN.CITE &lt;EndNote&gt;&lt;Cite&gt;&lt;Author&gt;Ezeanochie&lt;/Author&gt;&lt;Year&gt;2013&lt;/Year&gt;&lt;RecNum&gt;1710&lt;/RecNum&gt;&lt;DisplayText&gt;[3]&lt;/DisplayText&gt;&lt;record&gt;&lt;rec-number&gt;1710&lt;/rec-number&gt;&lt;foreign-keys&gt;&lt;key app="EN" db-id="aftxevxamerfaqevpf6xfaf3tzd0xxs9tdpv" timestamp="1627618045" guid="acf23aa1-1486-428d-9413-225279317594"&gt;1710&lt;/key&gt;&lt;/foreign-keys&gt;&lt;ref-type name="Journal Article"&gt;17&lt;/ref-type&gt;&lt;contributors&gt;&lt;authors&gt;&lt;author&gt;Ezeanochie, M.&lt;/author&gt;&lt;author&gt;Olagbuji, B.&lt;/author&gt;&lt;author&gt;Ande, A.&lt;/author&gt;&lt;/authors&gt;&lt;/contributors&gt;&lt;titles&gt;&lt;title&gt;Women&amp;apos;s concerns and satisfaction with induced labour at term in a Nigerian population&lt;/title&gt;&lt;secondary-title&gt;The Nigerian Postgraduate Medical Journal&lt;/secondary-title&gt;&lt;/titles&gt;&lt;pages&gt;1-4&lt;/pages&gt;&lt;volume&gt;20&lt;/volume&gt;&lt;number&gt;1&lt;/number&gt;&lt;dates&gt;&lt;year&gt;2013&lt;/year&gt;&lt;/dates&gt;&lt;work-type&gt;Article&lt;/work-type&gt;&lt;urls&gt;&lt;related-urls&gt;&lt;url&gt;https://www.scopus.com/inward/record.uri?eid=2-s2.0-84891716065&amp;amp;partnerID=40&amp;amp;md5=1e5f4e3184d95f136c845533d6db1063&lt;/url&gt;&lt;/related-urls&gt;&lt;/urls&gt;&lt;remote-database-name&gt;Scopus&lt;/remote-database-name&gt;&lt;/record&gt;&lt;/Cite&gt;&lt;/EndNote&gt;</w:instrText>
      </w:r>
      <w:r>
        <w:fldChar w:fldCharType="separate"/>
      </w:r>
      <w:r>
        <w:rPr>
          <w:noProof/>
        </w:rPr>
        <w:t>[3]</w:t>
      </w:r>
      <w:r>
        <w:fldChar w:fldCharType="end"/>
      </w:r>
      <w:r w:rsidRPr="007C1D75">
        <w:t>.</w:t>
      </w:r>
    </w:p>
    <w:p w14:paraId="38B6B48A" w14:textId="6AE3F8BD" w:rsidR="00995CA5" w:rsidRPr="004428F9" w:rsidRDefault="00995CA5" w:rsidP="00995CA5">
      <w:pPr>
        <w:pStyle w:val="BodyText"/>
        <w:rPr>
          <w:lang w:val="en-GB"/>
        </w:rPr>
      </w:pPr>
      <w:r>
        <w:rPr>
          <w:lang w:val="en-GB"/>
        </w:rPr>
        <w:t>In the Coates 2019 QES</w:t>
      </w:r>
      <w:r w:rsidRPr="007C1D75">
        <w:rPr>
          <w:lang w:val="en-GB"/>
        </w:rPr>
        <w:t>, women whose induction resulted in a caesarean section reported being disappointed and sad</w:t>
      </w:r>
      <w:r>
        <w:rPr>
          <w:lang w:val="en-GB"/>
        </w:rPr>
        <w:t xml:space="preserve"> </w:t>
      </w:r>
      <w:r>
        <w:rPr>
          <w:lang w:val="en-GB"/>
        </w:rPr>
        <w:fldChar w:fldCharType="begin"/>
      </w:r>
      <w:r w:rsidR="000F34C3">
        <w:rPr>
          <w:lang w:val="en-GB"/>
        </w:rPr>
        <w:instrText xml:space="preserve"> ADDIN EN.CITE &lt;EndNote&gt;&lt;Cite&gt;&lt;Author&gt;Coates&lt;/Author&gt;&lt;Year&gt;2019&lt;/Year&gt;&lt;RecNum&gt;1187&lt;/RecNum&gt;&lt;DisplayText&gt;[1]&lt;/DisplayText&gt;&lt;record&gt;&lt;rec-number&gt;1187&lt;/rec-number&gt;&lt;foreign-keys&gt;&lt;key app="EN" db-id="aftxevxamerfaqevpf6xfaf3tzd0xxs9tdpv" timestamp="1623997863" guid="84cfd639-d55d-4edd-8a6c-8d3fb7a7c40b"&gt;1187&lt;/key&gt;&lt;/foreign-keys&gt;&lt;ref-type name="Journal Article"&gt;17&lt;/ref-type&gt;&lt;contributors&gt;&lt;authors&gt;&lt;author&gt;Coates, Rose&lt;/author&gt;&lt;author&gt;Cupples, Georgina&lt;/author&gt;&lt;author&gt;Scamell, Amanda&lt;/author&gt;&lt;author&gt;McCourt, Christine&lt;/author&gt;&lt;/authors&gt;&lt;/contributors&gt;&lt;titles&gt;&lt;title&gt;Women&amp;apos;s experiences of induction of labour: Qualitative systematic review and thematic synthesis&lt;/title&gt;&lt;secondary-title&gt;Midwifery&lt;/secondary-title&gt;&lt;/titles&gt;&lt;periodical&gt;&lt;full-title&gt;Midwifery&lt;/full-title&gt;&lt;abbr-1&gt;Midwifery&lt;/abbr-1&gt;&lt;abbr-2&gt;Midwifery&lt;/abbr-2&gt;&lt;/periodical&gt;&lt;pages&gt;17-28&lt;/pages&gt;&lt;volume&gt;69&lt;/volume&gt;&lt;dates&gt;&lt;year&gt;2019&lt;/year&gt;&lt;/dates&gt;&lt;isbn&gt;0266-6138&lt;/isbn&gt;&lt;urls&gt;&lt;/urls&gt;&lt;/record&gt;&lt;/Cite&gt;&lt;/EndNote&gt;</w:instrText>
      </w:r>
      <w:r>
        <w:rPr>
          <w:lang w:val="en-GB"/>
        </w:rPr>
        <w:fldChar w:fldCharType="separate"/>
      </w:r>
      <w:r>
        <w:rPr>
          <w:noProof/>
          <w:lang w:val="en-GB"/>
        </w:rPr>
        <w:t>[1]</w:t>
      </w:r>
      <w:r>
        <w:rPr>
          <w:lang w:val="en-GB"/>
        </w:rPr>
        <w:fldChar w:fldCharType="end"/>
      </w:r>
      <w:r w:rsidRPr="007C1D75">
        <w:rPr>
          <w:lang w:val="en-GB"/>
        </w:rPr>
        <w:t xml:space="preserve">. </w:t>
      </w:r>
    </w:p>
    <w:p w14:paraId="25E42B17" w14:textId="77777777" w:rsidR="00995CA5" w:rsidRPr="00CF3EF6" w:rsidRDefault="00995CA5" w:rsidP="00EC68B8">
      <w:pPr>
        <w:pStyle w:val="Heading3"/>
      </w:pPr>
      <w:r w:rsidRPr="00CF3EF6">
        <w:lastRenderedPageBreak/>
        <w:t>Outpatient labour induction</w:t>
      </w:r>
    </w:p>
    <w:p w14:paraId="3D55CECC" w14:textId="04C435C3" w:rsidR="00995CA5" w:rsidRPr="007C1D75" w:rsidRDefault="00995CA5" w:rsidP="00995CA5">
      <w:pPr>
        <w:pStyle w:val="BodyText"/>
      </w:pPr>
      <w:r>
        <w:t>In the Coates 2019 QES</w:t>
      </w:r>
      <w:r w:rsidRPr="00CF3EF6">
        <w:t xml:space="preserve">, women who underwent outpatient </w:t>
      </w:r>
      <w:r>
        <w:t>labour induction</w:t>
      </w:r>
      <w:r w:rsidRPr="00CF3EF6">
        <w:t xml:space="preserve"> had additional safety concerns about going home, particularly in relation</w:t>
      </w:r>
      <w:r>
        <w:t xml:space="preserve"> to being able to recognise if </w:t>
      </w:r>
      <w:r w:rsidRPr="00CF3EF6">
        <w:t>somet</w:t>
      </w:r>
      <w:r>
        <w:t>hing was wrong</w:t>
      </w:r>
      <w:r w:rsidRPr="00CF3EF6">
        <w:t xml:space="preserve">. Some women were also concerned that labour might start </w:t>
      </w:r>
      <w:r>
        <w:t>suddenly</w:t>
      </w:r>
      <w:r w:rsidRPr="00CF3EF6">
        <w:t xml:space="preserve"> at home. Women who were induced in an inpatient setting reported how painful induction was, whereas women who had outpatient induction did not mention pain</w:t>
      </w:r>
      <w:r>
        <w:t xml:space="preserve"> </w:t>
      </w:r>
      <w:r>
        <w:fldChar w:fldCharType="begin"/>
      </w:r>
      <w:r w:rsidR="000F34C3">
        <w:instrText xml:space="preserve"> ADDIN EN.CITE &lt;EndNote&gt;&lt;Cite&gt;&lt;Author&gt;Coates&lt;/Author&gt;&lt;Year&gt;2019&lt;/Year&gt;&lt;RecNum&gt;1187&lt;/RecNum&gt;&lt;DisplayText&gt;[1]&lt;/DisplayText&gt;&lt;record&gt;&lt;rec-number&gt;1187&lt;/rec-number&gt;&lt;foreign-keys&gt;&lt;key app="EN" db-id="aftxevxamerfaqevpf6xfaf3tzd0xxs9tdpv" timestamp="1623997863" guid="84cfd639-d55d-4edd-8a6c-8d3fb7a7c40b"&gt;1187&lt;/key&gt;&lt;/foreign-keys&gt;&lt;ref-type name="Journal Article"&gt;17&lt;/ref-type&gt;&lt;contributors&gt;&lt;authors&gt;&lt;author&gt;Coates, Rose&lt;/author&gt;&lt;author&gt;Cupples, Georgina&lt;/author&gt;&lt;author&gt;Scamell, Amanda&lt;/author&gt;&lt;author&gt;McCourt, Christine&lt;/author&gt;&lt;/authors&gt;&lt;/contributors&gt;&lt;titles&gt;&lt;title&gt;Women&amp;apos;s experiences of induction of labour: Qualitative systematic review and thematic synthesis&lt;/title&gt;&lt;secondary-title&gt;Midwifery&lt;/secondary-title&gt;&lt;/titles&gt;&lt;periodical&gt;&lt;full-title&gt;Midwifery&lt;/full-title&gt;&lt;abbr-1&gt;Midwifery&lt;/abbr-1&gt;&lt;abbr-2&gt;Midwifery&lt;/abbr-2&gt;&lt;/periodical&gt;&lt;pages&gt;17-28&lt;/pages&gt;&lt;volume&gt;69&lt;/volume&gt;&lt;dates&gt;&lt;year&gt;2019&lt;/year&gt;&lt;/dates&gt;&lt;isbn&gt;0266-6138&lt;/isbn&gt;&lt;urls&gt;&lt;/urls&gt;&lt;/record&gt;&lt;/Cite&gt;&lt;/EndNote&gt;</w:instrText>
      </w:r>
      <w:r>
        <w:fldChar w:fldCharType="separate"/>
      </w:r>
      <w:r>
        <w:rPr>
          <w:noProof/>
        </w:rPr>
        <w:t>[1]</w:t>
      </w:r>
      <w:r>
        <w:fldChar w:fldCharType="end"/>
      </w:r>
      <w:r w:rsidRPr="00CF3EF6">
        <w:t>.</w:t>
      </w:r>
    </w:p>
    <w:p w14:paraId="531F258A" w14:textId="59E2A624" w:rsidR="00995CA5" w:rsidRPr="0005601F" w:rsidRDefault="00995CA5" w:rsidP="007F1568">
      <w:pPr>
        <w:pStyle w:val="Heading2"/>
      </w:pPr>
      <w:bookmarkStart w:id="6" w:name="_Toc83978062"/>
      <w:bookmarkStart w:id="7" w:name="_Toc106176010"/>
      <w:bookmarkStart w:id="8" w:name="_Toc95393854"/>
      <w:r w:rsidRPr="00A747A8">
        <w:t>Resources</w:t>
      </w:r>
      <w:bookmarkEnd w:id="6"/>
      <w:bookmarkEnd w:id="7"/>
      <w:bookmarkEnd w:id="8"/>
    </w:p>
    <w:p w14:paraId="6CEFF55F" w14:textId="77777777" w:rsidR="00995CA5" w:rsidRPr="00F37525" w:rsidRDefault="00995CA5" w:rsidP="00F37525">
      <w:pPr>
        <w:pStyle w:val="Heading3"/>
      </w:pPr>
      <w:bookmarkStart w:id="9" w:name="_Toc83978063"/>
      <w:r w:rsidRPr="00F37525">
        <w:t>Framing questions</w:t>
      </w:r>
      <w:bookmarkEnd w:id="9"/>
    </w:p>
    <w:p w14:paraId="4CA54056" w14:textId="77777777" w:rsidR="00995CA5" w:rsidRDefault="00995CA5" w:rsidP="00995CA5">
      <w:pPr>
        <w:pStyle w:val="BodyText"/>
        <w:numPr>
          <w:ilvl w:val="0"/>
          <w:numId w:val="13"/>
        </w:numPr>
      </w:pPr>
      <w:r w:rsidRPr="00CF3EF6">
        <w:t>What is the cost and/or resource requirements of the intervention? (INTEGRATE + adapted to include resource requirements)</w:t>
      </w:r>
    </w:p>
    <w:p w14:paraId="7AA202C6" w14:textId="77777777" w:rsidR="00995CA5" w:rsidRDefault="00995CA5" w:rsidP="00995CA5">
      <w:pPr>
        <w:pStyle w:val="BodyText"/>
        <w:numPr>
          <w:ilvl w:val="0"/>
          <w:numId w:val="13"/>
        </w:numPr>
      </w:pPr>
      <w:r w:rsidRPr="00CF3EF6">
        <w:t>What is the overall budget impact of implementing the intervention?  (INTEGRATE)</w:t>
      </w:r>
    </w:p>
    <w:p w14:paraId="34515679" w14:textId="77777777" w:rsidR="00995CA5" w:rsidRDefault="00995CA5" w:rsidP="00995CA5">
      <w:pPr>
        <w:pStyle w:val="BodyText"/>
        <w:numPr>
          <w:ilvl w:val="0"/>
          <w:numId w:val="13"/>
        </w:numPr>
      </w:pPr>
      <w:r w:rsidRPr="00CF3EF6">
        <w:t>Do cost and budget impacts vary in the short- versus longer-term, and are they sustainable? (INTEGRATE)</w:t>
      </w:r>
    </w:p>
    <w:p w14:paraId="2F6F3334" w14:textId="77777777" w:rsidR="00995CA5" w:rsidRPr="00CF3EF6" w:rsidRDefault="00995CA5" w:rsidP="00995CA5">
      <w:pPr>
        <w:pStyle w:val="BodyText"/>
        <w:numPr>
          <w:ilvl w:val="0"/>
          <w:numId w:val="13"/>
        </w:numPr>
      </w:pPr>
      <w:r w:rsidRPr="00CF3EF6">
        <w:t>What is the value-for-money of the intervention, based on an appropriate choice of method, e.g. cost-effectiveness, cost-benefit or cost-utility? (INTEGRATE)</w:t>
      </w:r>
    </w:p>
    <w:p w14:paraId="580C2429" w14:textId="75EAD902" w:rsidR="00995CA5" w:rsidRPr="00F37525" w:rsidRDefault="00B21FD8" w:rsidP="009236AD">
      <w:pPr>
        <w:pStyle w:val="Heading3"/>
      </w:pPr>
      <w:bookmarkStart w:id="10" w:name="_Toc83978064"/>
      <w:r w:rsidRPr="00F37525">
        <w:t>Induction</w:t>
      </w:r>
      <w:r w:rsidR="00995CA5" w:rsidRPr="00F37525">
        <w:t xml:space="preserve"> of labour at or beyond 37 weeks' gestation</w:t>
      </w:r>
      <w:bookmarkEnd w:id="10"/>
    </w:p>
    <w:p w14:paraId="5F860C55" w14:textId="3370D8D8" w:rsidR="00B21FD8" w:rsidRPr="00F37525" w:rsidRDefault="00B21FD8" w:rsidP="000E718D">
      <w:pPr>
        <w:pStyle w:val="Heading5"/>
      </w:pPr>
      <w:r w:rsidRPr="00F37525">
        <w:t>Study characteristics</w:t>
      </w:r>
    </w:p>
    <w:p w14:paraId="5676EE4F" w14:textId="6CFDCBF3" w:rsidR="00995CA5" w:rsidRDefault="00995CA5" w:rsidP="00995CA5">
      <w:pPr>
        <w:pStyle w:val="BodyText"/>
      </w:pPr>
      <w:r w:rsidRPr="00D15757">
        <w:t xml:space="preserve">Economic evidence is very limited, derived from </w:t>
      </w:r>
      <w:r>
        <w:t>two</w:t>
      </w:r>
      <w:r w:rsidRPr="00D15757">
        <w:t xml:space="preserve"> trial-based primary studies conducted in high-income settings. Any conclusions drawn from these studies should be viewed as extremely tentative.</w:t>
      </w:r>
    </w:p>
    <w:p w14:paraId="630ACE60" w14:textId="633A0092" w:rsidR="00995CA5" w:rsidRPr="00D15757" w:rsidRDefault="00995CA5" w:rsidP="00995CA5">
      <w:pPr>
        <w:pStyle w:val="BodyText"/>
      </w:pPr>
      <w:r w:rsidRPr="00D15757">
        <w:t xml:space="preserve">Two </w:t>
      </w:r>
      <w:r w:rsidRPr="00D15757">
        <w:rPr>
          <w:b/>
        </w:rPr>
        <w:t>trial-based economic studies</w:t>
      </w:r>
      <w:r w:rsidRPr="00D15757">
        <w:t xml:space="preserve"> evaluating costs or healthcare resource utilisation were reviewed. Detailed characteristics and results are included in </w:t>
      </w:r>
      <w:r w:rsidR="0068532C">
        <w:t>Additional file 2</w:t>
      </w:r>
      <w:r w:rsidRPr="00D15757">
        <w:t>.</w:t>
      </w:r>
    </w:p>
    <w:p w14:paraId="309C34A8" w14:textId="2D7F031C" w:rsidR="00995CA5" w:rsidRPr="00D15757" w:rsidRDefault="00995CA5" w:rsidP="00995CA5">
      <w:pPr>
        <w:pStyle w:val="BodyText"/>
      </w:pPr>
      <w:proofErr w:type="spellStart"/>
      <w:r w:rsidRPr="00D15757">
        <w:t>Goeree</w:t>
      </w:r>
      <w:proofErr w:type="spellEnd"/>
      <w:r w:rsidRPr="00D15757">
        <w:t xml:space="preserve"> 1995 used a cost-minimization analysis to calculate cost differences in the period from inpatient admission to maternal or neonatal discharge (intrapartum period) from a Canadian healthcare system perspective</w:t>
      </w:r>
      <w:r>
        <w:t xml:space="preserve"> </w:t>
      </w:r>
      <w:r>
        <w:fldChar w:fldCharType="begin"/>
      </w:r>
      <w:r w:rsidR="00BA405B">
        <w:instrText xml:space="preserve"> ADDIN EN.CITE &lt;EndNote&gt;&lt;Cite&gt;&lt;Author&gt;Goeree&lt;/Author&gt;&lt;Year&gt;1995&lt;/Year&gt;&lt;RecNum&gt;1813&lt;/RecNum&gt;&lt;DisplayText&gt;[4]&lt;/DisplayText&gt;&lt;record&gt;&lt;rec-number&gt;1813&lt;/rec-number&gt;&lt;foreign-keys&gt;&lt;key app="EN" db-id="aftxevxamerfaqevpf6xfaf3tzd0xxs9tdpv" timestamp="1630637259" guid="0baa68d4-64b7-462c-a490-9ccef139d658"&gt;1813&lt;/key&gt;&lt;/foreign-keys&gt;&lt;ref-type name="Journal Article"&gt;17&lt;/ref-type&gt;&lt;contributors&gt;&lt;authors&gt;&lt;author&gt;Goeree, R.&lt;/author&gt;&lt;author&gt;Hannah, M.&lt;/author&gt;&lt;author&gt;Hewson, S.&lt;/author&gt;&lt;/authors&gt;&lt;/contributors&gt;&lt;titles&gt;&lt;title&gt;Cost-effectiveness of induction of labour versus serial antenatal monitoring in the Canadian Multicentre Postterm Pregnancy Trial&lt;/title&gt;&lt;secondary-title&gt;CMAJ : Canadian Medical Association Journal&lt;/secondary-title&gt;&lt;alt-title&gt;CMAJ&lt;/alt-title&gt;&lt;/titles&gt;&lt;alt-periodical&gt;&lt;full-title&gt;CMAJ: Canadian Medical Association Journal&lt;/full-title&gt;&lt;abbr-1&gt;CMAJ&lt;/abbr-1&gt;&lt;abbr-2&gt;CMAJ&lt;/abbr-2&gt;&lt;/alt-periodical&gt;&lt;pages&gt;1445-1450&lt;/pages&gt;&lt;volume&gt;152&lt;/volume&gt;&lt;number&gt;9&lt;/number&gt;&lt;keywords&gt;&lt;keyword&gt;Cost Control&lt;/keyword&gt;&lt;keyword&gt;Cost-Benefit Analysis&lt;/keyword&gt;&lt;keyword&gt;Female&lt;/keyword&gt;&lt;keyword&gt;Fetal Monitoring/*economics&lt;/keyword&gt;&lt;keyword&gt;Health Services Research&lt;/keyword&gt;&lt;keyword&gt;Humans&lt;/keyword&gt;&lt;keyword&gt;Infant, Newborn&lt;/keyword&gt;&lt;keyword&gt;Labor, Induced/*economics&lt;/keyword&gt;&lt;keyword&gt;Pregnancy&lt;/keyword&gt;&lt;keyword&gt;Pregnancy Outcome&lt;/keyword&gt;&lt;keyword&gt;Pregnancy, Prolonged&lt;/keyword&gt;&lt;/keywords&gt;&lt;dates&gt;&lt;year&gt;1995&lt;/year&gt;&lt;/dates&gt;&lt;isbn&gt;0820-3946&amp;#xD;1488-2329&lt;/isbn&gt;&lt;accession-num&gt;7728693&lt;/accession-num&gt;&lt;urls&gt;&lt;related-urls&gt;&lt;url&gt;https://pubmed.ncbi.nlm.nih.gov/7728693&lt;/url&gt;&lt;url&gt;https://www.ncbi.nlm.nih.gov/pmc/articles/PMC1337908/&lt;/url&gt;&lt;/related-urls&gt;&lt;/urls&gt;&lt;remote-database-name&gt;PubMed&lt;/remote-database-name&gt;&lt;language&gt;eng&lt;/language&gt;&lt;/record&gt;&lt;/Cite&gt;&lt;/EndNote&gt;</w:instrText>
      </w:r>
      <w:r>
        <w:fldChar w:fldCharType="separate"/>
      </w:r>
      <w:r>
        <w:rPr>
          <w:noProof/>
        </w:rPr>
        <w:t>[4]</w:t>
      </w:r>
      <w:r>
        <w:fldChar w:fldCharType="end"/>
      </w:r>
      <w:r w:rsidRPr="00D15757">
        <w:t xml:space="preserve">. Costs were expressed in 1992 Canadian dollars. Effectiveness and resource utilization data were derived from Hannah 1992, an RCT conducted in 22 Canadian hospitals comparing induction of labour with serial </w:t>
      </w:r>
      <w:proofErr w:type="spellStart"/>
      <w:r w:rsidRPr="00D15757">
        <w:t>fetal</w:t>
      </w:r>
      <w:proofErr w:type="spellEnd"/>
      <w:r w:rsidRPr="00D15757">
        <w:t xml:space="preserve"> monitoring while awaiting spontaneous labour in women with uncomplicated pregnancies of 41 or more weeks’ gestation</w:t>
      </w:r>
      <w:r>
        <w:t xml:space="preserve"> </w:t>
      </w:r>
      <w:r>
        <w:fldChar w:fldCharType="begin"/>
      </w:r>
      <w:r w:rsidR="00BA405B">
        <w:instrText xml:space="preserve"> ADDIN EN.CITE &lt;EndNote&gt;&lt;Cite&gt;&lt;Author&gt;Hannah&lt;/Author&gt;&lt;Year&gt;1992&lt;/Year&gt;&lt;RecNum&gt;1814&lt;/RecNum&gt;&lt;DisplayText&gt;[5]&lt;/DisplayText&gt;&lt;record&gt;&lt;rec-number&gt;1814&lt;/rec-number&gt;&lt;foreign-keys&gt;&lt;key app="EN" db-id="aftxevxamerfaqevpf6xfaf3tzd0xxs9tdpv" timestamp="1630637353" guid="e5d0a35e-62af-413d-b579-be8df81b9b18"&gt;1814&lt;/key&gt;&lt;/foreign-keys&gt;&lt;ref-type name="Journal Article"&gt;17&lt;/ref-type&gt;&lt;contributors&gt;&lt;authors&gt;&lt;author&gt;Hannah, Mary E&lt;/author&gt;&lt;author&gt;Hannah, Walter J&lt;/author&gt;&lt;author&gt;Hellmann, Jonathan&lt;/author&gt;&lt;author&gt;Hewson, Sheila&lt;/author&gt;&lt;author&gt;Milner, Ruth&lt;/author&gt;&lt;author&gt;Willan, Andrew&lt;/author&gt;&lt;author&gt;Canadian Multicenter Post-term Pregnancy Trial Group,&lt;/author&gt;&lt;/authors&gt;&lt;/contributors&gt;&lt;titles&gt;&lt;title&gt;Induction of labor as compared with serial antenatal monitoring in post-term pregnancy: a randomized controlled trial&lt;/title&gt;&lt;secondary-title&gt;New England Journal of Medicine&lt;/secondary-title&gt;&lt;/titles&gt;&lt;periodical&gt;&lt;full-title&gt;New England Journal of Medicine&lt;/full-title&gt;&lt;abbr-1&gt;N. Engl. J. Med.&lt;/abbr-1&gt;&lt;abbr-2&gt;N Engl J Med&lt;/abbr-2&gt;&lt;/periodical&gt;&lt;pages&gt;1587-1592&lt;/pages&gt;&lt;volume&gt;326&lt;/volume&gt;&lt;number&gt;24&lt;/number&gt;&lt;dates&gt;&lt;year&gt;1992&lt;/year&gt;&lt;/dates&gt;&lt;isbn&gt;0028-4793&lt;/isbn&gt;&lt;urls&gt;&lt;/urls&gt;&lt;/record&gt;&lt;/Cite&gt;&lt;/EndNote&gt;</w:instrText>
      </w:r>
      <w:r>
        <w:fldChar w:fldCharType="separate"/>
      </w:r>
      <w:r>
        <w:rPr>
          <w:noProof/>
        </w:rPr>
        <w:t>[5]</w:t>
      </w:r>
      <w:r>
        <w:fldChar w:fldCharType="end"/>
      </w:r>
      <w:r w:rsidRPr="00D15757">
        <w:t>.</w:t>
      </w:r>
    </w:p>
    <w:p w14:paraId="739CED91" w14:textId="1B7A8E54" w:rsidR="00995CA5" w:rsidRPr="00D15757" w:rsidRDefault="00995CA5" w:rsidP="00995CA5">
      <w:pPr>
        <w:pStyle w:val="BodyText"/>
      </w:pPr>
      <w:proofErr w:type="spellStart"/>
      <w:r w:rsidRPr="00D15757">
        <w:t>Grobman</w:t>
      </w:r>
      <w:proofErr w:type="spellEnd"/>
      <w:r w:rsidRPr="00D15757">
        <w:t xml:space="preserve"> 2020 assessed healthcare resource utilization from a US hospital perspective across three periods: antepartum; delivery admission, or intrapartum period; and from discharge to 8 weeks postpartum</w:t>
      </w:r>
      <w:r>
        <w:t xml:space="preserve"> </w:t>
      </w:r>
      <w:r>
        <w:fldChar w:fldCharType="begin">
          <w:fldData xml:space="preserve">PEVuZE5vdGU+PENpdGU+PEF1dGhvcj5Hcm9ibWFuPC9BdXRob3I+PFllYXI+MjAyMDwvWWVhcj48
UmVjTnVtPjE4MTI8L1JlY051bT48RGlzcGxheVRleHQ+WzZdPC9EaXNwbGF5VGV4dD48cmVjb3Jk
PjxyZWMtbnVtYmVyPjE4MTI8L3JlYy1udW1iZXI+PGZvcmVpZ24ta2V5cz48a2V5IGFwcD0iRU4i
IGRiLWlkPSJhZnR4ZXZ4YW1lcmZhcWV2cGY2eGZhZjN0emQweHhzOXRkcHYiIHRpbWVzdGFtcD0i
MTYzMDYyNjYwMSIgZ3VpZD0iNTIwYmQ5MjMtZjA5Yy00ZGRlLTkwMjItMjA2OWFmN2FjZDA1Ij4x
ODEyPC9rZXk+PC9mb3JlaWduLWtleXM+PHJlZi10eXBlIG5hbWU9IkpvdXJuYWwgQXJ0aWNsZSI+
MTc8L3JlZi10eXBlPjxjb250cmlidXRvcnM+PGF1dGhvcnM+PGF1dGhvcj5Hcm9ibWFuLCBXaWxs
aWFtIEEuPC9hdXRob3I+PGF1dGhvcj5TYW5kb3ZhbCwgR3JlY2lvPC9hdXRob3I+PGF1dGhvcj5S
ZWRkeSwgVW1hIE0uPC9hdXRob3I+PGF1dGhvcj5UaXRhLCBBbGFuIFQuIE4uPC9hdXRob3I+PGF1
dGhvcj5TaWx2ZXIsIFJvYmVydCBNLjwvYXV0aG9yPjxhdXRob3I+ZXQgYWwsPC9hdXRob3I+PC9h
dXRob3JzPjwvY29udHJpYnV0b3JzPjx0aXRsZXM+PHRpdGxlPkhlYWx0aCByZXNvdXJjZSB1dGls
aXphdGlvbiBvZiBsYWJvciBpbmR1Y3Rpb24gdmVyc3VzIGV4cGVjdGFudCBtYW5hZ2VtZW50PC90
aXRsZT48c2Vjb25kYXJ5LXRpdGxlPkFtZXJpY2FuIEpvdXJuYWwgb2YgT2JzdGV0cmljcyBhbmQg
R3luZWNvbG9neTwvc2Vjb25kYXJ5LXRpdGxlPjxhbHQtdGl0bGU+QW0gSiBPYnN0ZXQgR3luZWNv
bDwvYWx0LXRpdGxlPjwvdGl0bGVzPjxwZXJpb2RpY2FsPjxmdWxsLXRpdGxlPkFtZXJpY2FuIEpv
dXJuYWwgb2YgT2JzdGV0cmljcyBhbmQgR3luZWNvbG9neTwvZnVsbC10aXRsZT48YWJici0xPkFt
LiBKLiBPYnN0ZXQuIEd5bmVjb2wuPC9hYmJyLTE+PGFiYnItMj5BbSBKIE9ic3RldCBHeW5lY29s
PC9hYmJyLTI+PGFiYnItMz5BbWVyaWNhbiBKb3VybmFsIG9mIE9ic3RldHJpY3MgJmFtcDsgR3lu
ZWNvbG9neTwvYWJici0zPjwvcGVyaW9kaWNhbD48YWx0LXBlcmlvZGljYWw+PGZ1bGwtdGl0bGU+
QW1lcmljYW4gSm91cm5hbCBvZiBPYnN0ZXRyaWNzIGFuZCBHeW5lY29sb2d5PC9mdWxsLXRpdGxl
PjxhYmJyLTE+QW0uIEouIE9ic3RldC4gR3luZWNvbC48L2FiYnItMT48YWJici0yPkFtIEogT2Jz
dGV0IEd5bmVjb2w8L2FiYnItMj48YWJici0zPkFtZXJpY2FuIEpvdXJuYWwgb2YgT2JzdGV0cmlj
cyAmYW1wOyBHeW5lY29sb2d5PC9hYmJyLTM+PC9hbHQtcGVyaW9kaWNhbD48cGFnZXM+MzY5LmUx
LTM2OS5lMTE8L3BhZ2VzPjx2b2x1bWU+MjIyPC92b2x1bWU+PG51bWJlcj40PC9udW1iZXI+PGVk
aXRpb24+MjAyMC8wMS8xMDwvZWRpdGlvbj48a2V5d29yZHM+PGtleXdvcmQ+KmNlc2FyZWFuIGRl
bGl2ZXJ5PC9rZXl3b3JkPjxrZXl3b3JkPipjb3N0czwva2V5d29yZD48a2V5d29yZD4qZXhwZWN0
YW50IG1hbmFnZW1lbnQ8L2tleXdvcmQ+PGtleXdvcmQ+KmluZHVjdGlvbiBvZiBsYWJvcjwva2V5
d29yZD48a2V5d29yZD4qcmVzb3VyY2VzPC9rZXl3b3JkPjxrZXl3b3JkPkFkdWx0PC9rZXl3b3Jk
PjxrZXl3b3JkPkFtYnVsYXRvcnkgQ2FyZS9zdGF0aXN0aWNzICZhbXA7IG51bWVyaWNhbCBkYXRh
PC9rZXl3b3JkPjxrZXl3b3JkPkFudGktQmFjdGVyaWFsIEFnZW50cy90aGVyYXBldXRpYyB1c2U8
L2tleXdvcmQ+PGtleXdvcmQ+RmVtYWxlPC9rZXl3b3JkPjxrZXl3b3JkPkZsdWlkIFRoZXJhcHkv
c3RhdGlzdGljcyAmYW1wOyBudW1lcmljYWwgZGF0YTwva2V5d29yZD48a2V5d29yZD5HZXN0YXRp
b25hbCBBZ2U8L2tleXdvcmQ+PGtleXdvcmQ+SGVhbHRoIFJlc291cmNlcy8qc3RhdGlzdGljcyAm
YW1wOyBudW1lcmljYWwgZGF0YTwva2V5d29yZD48a2V5d29yZD5IZW1hdG9sb2dpYyBUZXN0cy9z
dGF0aXN0aWNzICZhbXA7IG51bWVyaWNhbCBkYXRhPC9rZXl3b3JkPjxrZXl3b3JkPkh1bWFuczwv
a2V5d29yZD48a2V5d29yZD5JbmZhbnQsIE5ld2Jvcm48L2tleXdvcmQ+PGtleXdvcmQ+TGFib3Is
IEluZHVjZWQvKnN0YXRpc3RpY3MgJmFtcDsgbnVtZXJpY2FsIGRhdGE8L2tleXdvcmQ+PGtleXdv
cmQ+TGVuZ3RoIG9mIFN0YXkvc3RhdGlzdGljcyAmYW1wOyBudW1lcmljYWwgZGF0YTwva2V5d29y
ZD48a2V5d29yZD5QYXRpZW50IFJlYWRtaXNzaW9uL3N0YXRpc3RpY3MgJmFtcDsgbnVtZXJpY2Fs
IGRhdGE8L2tleXdvcmQ+PGtleXdvcmQ+UGVyaXBhcnR1bSBQZXJpb2Q8L2tleXdvcmQ+PGtleXdv
cmQ+UHJlZ25hbmN5PC9rZXl3b3JkPjxrZXl3b3JkPlByZW5hdGFsIENhcmUvc3RhdGlzdGljcyAm
YW1wOyBudW1lcmljYWwgZGF0YTwva2V5d29yZD48a2V5d29yZD5VbHRyYXNvbm9ncmFwaHksIFBy
ZW5hdGFsL3N0YXRpc3RpY3MgJmFtcDsgbnVtZXJpY2FsIGRhdGE8L2tleXdvcmQ+PGtleXdvcmQ+
V2F0Y2hmdWwgV2FpdGluZy8qc3RhdGlzdGljcyAmYW1wOyBudW1lcmljYWwgZGF0YTwva2V5d29y
ZD48a2V5d29yZD5Zb3VuZyBBZHVsdDwva2V5d29yZD48L2tleXdvcmRzPjxkYXRlcz48eWVhcj4y
MDIwPC95ZWFyPjwvZGF0ZXM+PGlzYm4+MTA5Ny02ODY4JiN4RDswMDAyLTkzNzg8L2lzYm4+PGFj
Y2Vzc2lvbi1udW0+MzE5MzA5OTM8L2FjY2Vzc2lvbi1udW0+PHVybHM+PHJlbGF0ZWQtdXJscz48
dXJsPmh0dHBzOi8vcHVibWVkLm5jYmkubmxtLm5paC5nb3YvMzE5MzA5OTM8L3VybD48dXJsPmh0
dHBzOi8vd3d3Lm5jYmkubmxtLm5paC5nb3YvcG1jL2FydGljbGVzL1BNQzcxNDE5NTQvPC91cmw+
PC9yZWxhdGVkLXVybHM+PC91cmxzPjxlbGVjdHJvbmljLXJlc291cmNlLW51bT4xMC4xMDE2L2ou
YWpvZy4yMDIwLjAxLjAwMjwvZWxlY3Ryb25pYy1yZXNvdXJjZS1udW0+PHJlbW90ZS1kYXRhYmFz
ZS1uYW1lPlB1Yk1lZDwvcmVtb3RlLWRhdGFiYXNlLW5hbWU+PGxhbmd1YWdlPmVuZzwvbGFuZ3Vh
Z2U+PC9yZWNvcmQ+PC9DaXRlPjwvRW5kTm90ZT4A
</w:fldData>
        </w:fldChar>
      </w:r>
      <w:r w:rsidR="00BA405B">
        <w:instrText xml:space="preserve"> ADDIN EN.CITE </w:instrText>
      </w:r>
      <w:r w:rsidR="00BA405B">
        <w:fldChar w:fldCharType="begin">
          <w:fldData xml:space="preserve">PEVuZE5vdGU+PENpdGU+PEF1dGhvcj5Hcm9ibWFuPC9BdXRob3I+PFllYXI+MjAyMDwvWWVhcj48
UmVjTnVtPjE4MTI8L1JlY051bT48RGlzcGxheVRleHQ+WzZdPC9EaXNwbGF5VGV4dD48cmVjb3Jk
PjxyZWMtbnVtYmVyPjE4MTI8L3JlYy1udW1iZXI+PGZvcmVpZ24ta2V5cz48a2V5IGFwcD0iRU4i
IGRiLWlkPSJhZnR4ZXZ4YW1lcmZhcWV2cGY2eGZhZjN0emQweHhzOXRkcHYiIHRpbWVzdGFtcD0i
MTYzMDYyNjYwMSIgZ3VpZD0iNTIwYmQ5MjMtZjA5Yy00ZGRlLTkwMjItMjA2OWFmN2FjZDA1Ij4x
ODEyPC9rZXk+PC9mb3JlaWduLWtleXM+PHJlZi10eXBlIG5hbWU9IkpvdXJuYWwgQXJ0aWNsZSI+
MTc8L3JlZi10eXBlPjxjb250cmlidXRvcnM+PGF1dGhvcnM+PGF1dGhvcj5Hcm9ibWFuLCBXaWxs
aWFtIEEuPC9hdXRob3I+PGF1dGhvcj5TYW5kb3ZhbCwgR3JlY2lvPC9hdXRob3I+PGF1dGhvcj5S
ZWRkeSwgVW1hIE0uPC9hdXRob3I+PGF1dGhvcj5UaXRhLCBBbGFuIFQuIE4uPC9hdXRob3I+PGF1
dGhvcj5TaWx2ZXIsIFJvYmVydCBNLjwvYXV0aG9yPjxhdXRob3I+ZXQgYWwsPC9hdXRob3I+PC9h
dXRob3JzPjwvY29udHJpYnV0b3JzPjx0aXRsZXM+PHRpdGxlPkhlYWx0aCByZXNvdXJjZSB1dGls
aXphdGlvbiBvZiBsYWJvciBpbmR1Y3Rpb24gdmVyc3VzIGV4cGVjdGFudCBtYW5hZ2VtZW50PC90
aXRsZT48c2Vjb25kYXJ5LXRpdGxlPkFtZXJpY2FuIEpvdXJuYWwgb2YgT2JzdGV0cmljcyBhbmQg
R3luZWNvbG9neTwvc2Vjb25kYXJ5LXRpdGxlPjxhbHQtdGl0bGU+QW0gSiBPYnN0ZXQgR3luZWNv
bDwvYWx0LXRpdGxlPjwvdGl0bGVzPjxwZXJpb2RpY2FsPjxmdWxsLXRpdGxlPkFtZXJpY2FuIEpv
dXJuYWwgb2YgT2JzdGV0cmljcyBhbmQgR3luZWNvbG9neTwvZnVsbC10aXRsZT48YWJici0xPkFt
LiBKLiBPYnN0ZXQuIEd5bmVjb2wuPC9hYmJyLTE+PGFiYnItMj5BbSBKIE9ic3RldCBHeW5lY29s
PC9hYmJyLTI+PGFiYnItMz5BbWVyaWNhbiBKb3VybmFsIG9mIE9ic3RldHJpY3MgJmFtcDsgR3lu
ZWNvbG9neTwvYWJici0zPjwvcGVyaW9kaWNhbD48YWx0LXBlcmlvZGljYWw+PGZ1bGwtdGl0bGU+
QW1lcmljYW4gSm91cm5hbCBvZiBPYnN0ZXRyaWNzIGFuZCBHeW5lY29sb2d5PC9mdWxsLXRpdGxl
PjxhYmJyLTE+QW0uIEouIE9ic3RldC4gR3luZWNvbC48L2FiYnItMT48YWJici0yPkFtIEogT2Jz
dGV0IEd5bmVjb2w8L2FiYnItMj48YWJici0zPkFtZXJpY2FuIEpvdXJuYWwgb2YgT2JzdGV0cmlj
cyAmYW1wOyBHeW5lY29sb2d5PC9hYmJyLTM+PC9hbHQtcGVyaW9kaWNhbD48cGFnZXM+MzY5LmUx
LTM2OS5lMTE8L3BhZ2VzPjx2b2x1bWU+MjIyPC92b2x1bWU+PG51bWJlcj40PC9udW1iZXI+PGVk
aXRpb24+MjAyMC8wMS8xMDwvZWRpdGlvbj48a2V5d29yZHM+PGtleXdvcmQ+KmNlc2FyZWFuIGRl
bGl2ZXJ5PC9rZXl3b3JkPjxrZXl3b3JkPipjb3N0czwva2V5d29yZD48a2V5d29yZD4qZXhwZWN0
YW50IG1hbmFnZW1lbnQ8L2tleXdvcmQ+PGtleXdvcmQ+KmluZHVjdGlvbiBvZiBsYWJvcjwva2V5
d29yZD48a2V5d29yZD4qcmVzb3VyY2VzPC9rZXl3b3JkPjxrZXl3b3JkPkFkdWx0PC9rZXl3b3Jk
PjxrZXl3b3JkPkFtYnVsYXRvcnkgQ2FyZS9zdGF0aXN0aWNzICZhbXA7IG51bWVyaWNhbCBkYXRh
PC9rZXl3b3JkPjxrZXl3b3JkPkFudGktQmFjdGVyaWFsIEFnZW50cy90aGVyYXBldXRpYyB1c2U8
L2tleXdvcmQ+PGtleXdvcmQ+RmVtYWxlPC9rZXl3b3JkPjxrZXl3b3JkPkZsdWlkIFRoZXJhcHkv
c3RhdGlzdGljcyAmYW1wOyBudW1lcmljYWwgZGF0YTwva2V5d29yZD48a2V5d29yZD5HZXN0YXRp
b25hbCBBZ2U8L2tleXdvcmQ+PGtleXdvcmQ+SGVhbHRoIFJlc291cmNlcy8qc3RhdGlzdGljcyAm
YW1wOyBudW1lcmljYWwgZGF0YTwva2V5d29yZD48a2V5d29yZD5IZW1hdG9sb2dpYyBUZXN0cy9z
dGF0aXN0aWNzICZhbXA7IG51bWVyaWNhbCBkYXRhPC9rZXl3b3JkPjxrZXl3b3JkPkh1bWFuczwv
a2V5d29yZD48a2V5d29yZD5JbmZhbnQsIE5ld2Jvcm48L2tleXdvcmQ+PGtleXdvcmQ+TGFib3Is
IEluZHVjZWQvKnN0YXRpc3RpY3MgJmFtcDsgbnVtZXJpY2FsIGRhdGE8L2tleXdvcmQ+PGtleXdv
cmQ+TGVuZ3RoIG9mIFN0YXkvc3RhdGlzdGljcyAmYW1wOyBudW1lcmljYWwgZGF0YTwva2V5d29y
ZD48a2V5d29yZD5QYXRpZW50IFJlYWRtaXNzaW9uL3N0YXRpc3RpY3MgJmFtcDsgbnVtZXJpY2Fs
IGRhdGE8L2tleXdvcmQ+PGtleXdvcmQ+UGVyaXBhcnR1bSBQZXJpb2Q8L2tleXdvcmQ+PGtleXdv
cmQ+UHJlZ25hbmN5PC9rZXl3b3JkPjxrZXl3b3JkPlByZW5hdGFsIENhcmUvc3RhdGlzdGljcyAm
YW1wOyBudW1lcmljYWwgZGF0YTwva2V5d29yZD48a2V5d29yZD5VbHRyYXNvbm9ncmFwaHksIFBy
ZW5hdGFsL3N0YXRpc3RpY3MgJmFtcDsgbnVtZXJpY2FsIGRhdGE8L2tleXdvcmQ+PGtleXdvcmQ+
V2F0Y2hmdWwgV2FpdGluZy8qc3RhdGlzdGljcyAmYW1wOyBudW1lcmljYWwgZGF0YTwva2V5d29y
ZD48a2V5d29yZD5Zb3VuZyBBZHVsdDwva2V5d29yZD48L2tleXdvcmRzPjxkYXRlcz48eWVhcj4y
MDIwPC95ZWFyPjwvZGF0ZXM+PGlzYm4+MTA5Ny02ODY4JiN4RDswMDAyLTkzNzg8L2lzYm4+PGFj
Y2Vzc2lvbi1udW0+MzE5MzA5OTM8L2FjY2Vzc2lvbi1udW0+PHVybHM+PHJlbGF0ZWQtdXJscz48
dXJsPmh0dHBzOi8vcHVibWVkLm5jYmkubmxtLm5paC5nb3YvMzE5MzA5OTM8L3VybD48dXJsPmh0
dHBzOi8vd3d3Lm5jYmkubmxtLm5paC5nb3YvcG1jL2FydGljbGVzL1BNQzcxNDE5NTQvPC91cmw+
PC9yZWxhdGVkLXVybHM+PC91cmxzPjxlbGVjdHJvbmljLXJlc291cmNlLW51bT4xMC4xMDE2L2ou
YWpvZy4yMDIwLjAxLjAwMjwvZWxlY3Ryb25pYy1yZXNvdXJjZS1udW0+PHJlbW90ZS1kYXRhYmFz
ZS1uYW1lPlB1Yk1lZDwvcmVtb3RlLWRhdGFiYXNlLW5hbWU+PGxhbmd1YWdlPmVuZzwvbGFuZ3Vh
Z2U+PC9yZWNvcmQ+PC9DaXRlPjwvRW5kTm90ZT4A
</w:fldData>
        </w:fldChar>
      </w:r>
      <w:r w:rsidR="00BA405B">
        <w:instrText xml:space="preserve"> ADDIN EN.CITE.DATA </w:instrText>
      </w:r>
      <w:r w:rsidR="00BA405B">
        <w:fldChar w:fldCharType="end"/>
      </w:r>
      <w:r>
        <w:fldChar w:fldCharType="separate"/>
      </w:r>
      <w:r>
        <w:rPr>
          <w:noProof/>
        </w:rPr>
        <w:t>[6]</w:t>
      </w:r>
      <w:r>
        <w:fldChar w:fldCharType="end"/>
      </w:r>
      <w:r w:rsidRPr="00D15757">
        <w:t xml:space="preserve">. Resource utilization data were derived from </w:t>
      </w:r>
      <w:proofErr w:type="spellStart"/>
      <w:r w:rsidRPr="00D15757">
        <w:t>Grobman</w:t>
      </w:r>
      <w:proofErr w:type="spellEnd"/>
      <w:r w:rsidRPr="00D15757">
        <w:t xml:space="preserve"> 2018 (the ARRIVE study), an RCT conducted in 41 US hospitals comparing induction of labour at 39 weeks’ gestation with expectant management in low-risk nulliparous women</w:t>
      </w:r>
      <w:r>
        <w:t xml:space="preserve"> </w:t>
      </w:r>
      <w:r>
        <w:fldChar w:fldCharType="begin"/>
      </w:r>
      <w:r w:rsidR="00BA405B">
        <w:instrText xml:space="preserve"> ADDIN EN.CITE &lt;EndNote&gt;&lt;Cite&gt;&lt;Author&gt;Grobman&lt;/Author&gt;&lt;Year&gt;2018&lt;/Year&gt;&lt;RecNum&gt;1815&lt;/RecNum&gt;&lt;DisplayText&gt;[7]&lt;/DisplayText&gt;&lt;record&gt;&lt;rec-number&gt;1815&lt;/rec-number&gt;&lt;foreign-keys&gt;&lt;key app="EN" db-id="aftxevxamerfaqevpf6xfaf3tzd0xxs9tdpv" timestamp="1630637953" guid="e95a56e0-e6d6-47d7-887f-889a821be83a"&gt;1815&lt;/key&gt;&lt;/foreign-keys&gt;&lt;ref-type name="Journal Article"&gt;17&lt;/ref-type&gt;&lt;contributors&gt;&lt;authors&gt;&lt;author&gt;Grobman, William A&lt;/author&gt;&lt;author&gt;Rice, Madeline M&lt;/author&gt;&lt;author&gt;Reddy, Uma M&lt;/author&gt;&lt;author&gt;Tita, Alan TN&lt;/author&gt;&lt;author&gt;Silver, Robert M&lt;/author&gt;&lt;author&gt;Mallett, Gail&lt;/author&gt;&lt;author&gt;Hill, Kim&lt;/author&gt;&lt;author&gt;Thom, Elizabeth A&lt;/author&gt;&lt;author&gt;El-Sayed, Yasser Y&lt;/author&gt;&lt;author&gt;Perez-Delboy, Annette&lt;/author&gt;&lt;/authors&gt;&lt;/contributors&gt;&lt;titles&gt;&lt;title&gt;Labor induction versus expectant management in low-risk nulliparous women&lt;/title&gt;&lt;secondary-title&gt;New England Journal of Medicine&lt;/secondary-title&gt;&lt;/titles&gt;&lt;periodical&gt;&lt;full-title&gt;New England Journal of Medicine&lt;/full-title&gt;&lt;abbr-1&gt;N. Engl. J. Med.&lt;/abbr-1&gt;&lt;abbr-2&gt;N Engl J Med&lt;/abbr-2&gt;&lt;/periodical&gt;&lt;pages&gt;513-523&lt;/pages&gt;&lt;volume&gt;379&lt;/volume&gt;&lt;number&gt;6&lt;/number&gt;&lt;dates&gt;&lt;year&gt;2018&lt;/year&gt;&lt;/dates&gt;&lt;isbn&gt;0028-4793&lt;/isbn&gt;&lt;urls&gt;&lt;/urls&gt;&lt;/record&gt;&lt;/Cite&gt;&lt;/EndNote&gt;</w:instrText>
      </w:r>
      <w:r>
        <w:fldChar w:fldCharType="separate"/>
      </w:r>
      <w:r>
        <w:rPr>
          <w:noProof/>
        </w:rPr>
        <w:t>[7]</w:t>
      </w:r>
      <w:r>
        <w:fldChar w:fldCharType="end"/>
      </w:r>
      <w:r w:rsidRPr="00D15757">
        <w:t xml:space="preserve">. </w:t>
      </w:r>
    </w:p>
    <w:p w14:paraId="6652BA07" w14:textId="6BAFAF49" w:rsidR="00995CA5" w:rsidRPr="00D15757" w:rsidRDefault="00995CA5" w:rsidP="00995CA5">
      <w:pPr>
        <w:pStyle w:val="BodyText"/>
      </w:pPr>
      <w:r w:rsidRPr="00D15757">
        <w:t xml:space="preserve">Both Hannah 1992 and </w:t>
      </w:r>
      <w:proofErr w:type="spellStart"/>
      <w:r w:rsidRPr="00D15757">
        <w:t>Grobman</w:t>
      </w:r>
      <w:proofErr w:type="spellEnd"/>
      <w:r w:rsidRPr="00D15757">
        <w:t xml:space="preserve"> 2018 are included in the 2020 Cochrane review of induction of labour at or beyond 37 weeks' gestation</w:t>
      </w:r>
      <w:r>
        <w:t xml:space="preserve"> </w:t>
      </w:r>
      <w:r>
        <w:fldChar w:fldCharType="begin"/>
      </w:r>
      <w:r w:rsidR="00BA405B">
        <w:instrText xml:space="preserve"> ADDIN EN.CITE &lt;EndNote&gt;&lt;Cite&gt;&lt;Author&gt;Middleton&lt;/Author&gt;&lt;Year&gt;2020, Issue 7&lt;/Year&gt;&lt;RecNum&gt;1181&lt;/RecNum&gt;&lt;DisplayText&gt;[8]&lt;/DisplayText&gt;&lt;record&gt;&lt;rec-number&gt;1181&lt;/rec-number&gt;&lt;foreign-keys&gt;&lt;key app="EN" db-id="aftxevxamerfaqevpf6xfaf3tzd0xxs9tdpv" timestamp="1623995075" guid="1474e0e8-4e7a-4cd6-ac44-c369558f343a"&gt;1181&lt;/key&gt;&lt;/foreign-keys&gt;&lt;ref-type name="Journal Article"&gt;17&lt;/ref-type&gt;&lt;contributors&gt;&lt;authors&gt;&lt;author&gt;Middleton, P.&lt;/author&gt;&lt;author&gt;Shepherd, E.&lt;/author&gt;&lt;author&gt;Morris, J.&lt;/author&gt;&lt;author&gt;Crowther, C. A.&lt;/author&gt;&lt;author&gt;Gomersall, J. C.&lt;/author&gt;&lt;/authors&gt;&lt;/contributors&gt;&lt;titles&gt;&lt;title&gt;Induction of labour at or beyond 37 weeks&amp;apos; gestation&lt;/title&gt;&lt;secondary-title&gt;Cochrane Database of Systematic Reviews&lt;/secondary-title&gt;&lt;/titles&gt;&lt;periodical&gt;&lt;full-title&gt;Cochrane Database of Systematic Reviews&lt;/full-title&gt;&lt;abbr-1&gt;Cochrane Database Syst. Rev.&lt;/abbr-1&gt;&lt;abbr-2&gt;Cochrane Database Syst Rev&lt;/abbr-2&gt;&lt;/periodical&gt;&lt;pages&gt; Art. No.: CD004945. DOI: 10.1002/14651858.CD004945.pub5&lt;/pages&gt;&lt;keywords&gt;&lt;keyword&gt;*Pregnancy, Prolonged&lt;/keyword&gt;&lt;keyword&gt;*Watchful Waiting&lt;/keyword&gt;&lt;keyword&gt;Cesarean Section [statistics &amp;amp; numerical data]&lt;/keyword&gt;&lt;keyword&gt;Female&lt;/keyword&gt;&lt;keyword&gt;Gestational Age&lt;/keyword&gt;&lt;keyword&gt;Humans&lt;/keyword&gt;&lt;keyword&gt;Infant&lt;/keyword&gt;&lt;keyword&gt;Infant Mortality&lt;/keyword&gt;&lt;keyword&gt;Infant, Newborn&lt;/keyword&gt;&lt;keyword&gt;Intensive Care Units, Neonatal [statistics &amp;amp; numerical data]&lt;/keyword&gt;&lt;keyword&gt;Labor, Induced [*adverse effects]&lt;/keyword&gt;&lt;keyword&gt;Perinatal Death&lt;/keyword&gt;&lt;keyword&gt;Pregnancy&lt;/keyword&gt;&lt;keyword&gt;Randomized Controlled Trials as Topic&lt;/keyword&gt;&lt;keyword&gt;Risk&lt;/keyword&gt;&lt;keyword&gt;Stillbirth [epidemiology]&lt;/keyword&gt;&lt;/keywords&gt;&lt;dates&gt;&lt;year&gt;2020, Issue 7&lt;/year&gt;&lt;/dates&gt;&lt;publisher&gt;John Wiley &amp;amp; Sons, Ltd&lt;/publisher&gt;&lt;isbn&gt;1465-1858&lt;/isbn&gt;&lt;urls&gt;&lt;related-urls&gt;&lt;url&gt;https://doi.org//10.1002/14651858.CD004945.pub5&lt;/url&gt;&lt;/related-urls&gt;&lt;/urls&gt;&lt;custom7&gt;CD004945&lt;/custom7&gt;&lt;electronic-resource-num&gt;10.1002/14651858.CD004945.pub5&lt;/electronic-resource-num&gt;&lt;/record&gt;&lt;/Cite&gt;&lt;/EndNote&gt;</w:instrText>
      </w:r>
      <w:r>
        <w:fldChar w:fldCharType="separate"/>
      </w:r>
      <w:r>
        <w:rPr>
          <w:noProof/>
        </w:rPr>
        <w:t>[8]</w:t>
      </w:r>
      <w:r>
        <w:fldChar w:fldCharType="end"/>
      </w:r>
      <w:r w:rsidRPr="00D15757">
        <w:t>.</w:t>
      </w:r>
    </w:p>
    <w:p w14:paraId="304A10FF" w14:textId="51D64C5C" w:rsidR="00995CA5" w:rsidRPr="00D15757" w:rsidRDefault="00995CA5" w:rsidP="00995CA5">
      <w:pPr>
        <w:pStyle w:val="BodyText"/>
      </w:pPr>
      <w:r w:rsidRPr="00D15757">
        <w:t xml:space="preserve">Three eligible </w:t>
      </w:r>
      <w:r w:rsidRPr="00D15757">
        <w:rPr>
          <w:b/>
        </w:rPr>
        <w:t>model-based economic studies</w:t>
      </w:r>
      <w:r w:rsidRPr="00D15757">
        <w:t xml:space="preserve"> were also identified</w:t>
      </w:r>
      <w:r>
        <w:t xml:space="preserve"> by Eddy et al </w:t>
      </w:r>
      <w:r>
        <w:fldChar w:fldCharType="begin"/>
      </w:r>
      <w:r w:rsidR="00BA405B">
        <w:instrText xml:space="preserve"> ADDIN EN.CITE &lt;EndNote&gt;&lt;Cite&gt;&lt;Author&gt;Eddy&lt;/Author&gt;&lt;Year&gt;2020&lt;/Year&gt;&lt;RecNum&gt;1205&lt;/RecNum&gt;&lt;DisplayText&gt;[9]&lt;/DisplayText&gt;&lt;record&gt;&lt;rec-number&gt;1205&lt;/rec-number&gt;&lt;foreign-keys&gt;&lt;key app="EN" db-id="aftxevxamerfaqevpf6xfaf3tzd0xxs9tdpv" timestamp="1625442728" guid="40933728-98f7-4ef2-8242-864c1b92d2ed"&gt;1205&lt;/key&gt;&lt;/foreign-keys&gt;&lt;ref-type name="Report"&gt;27&lt;/ref-type&gt;&lt;contributors&gt;&lt;authors&gt;&lt;author&gt;Eddy, K&lt;/author&gt;&lt;author&gt;Vogel, J&lt;/author&gt;&lt;/authors&gt;&lt;subsidiary-authors&gt;&lt;author&gt;Department of Sexual and Reproductive Health and Research&lt;/author&gt;&lt;/subsidiary-authors&gt;&lt;/contributors&gt;&lt;titles&gt;&lt;title&gt;Cost-effectiveness evidence for maternal and perinatal health interventions: living scoping review&lt;/title&gt;&lt;/titles&gt;&lt;dates&gt;&lt;year&gt;2020&lt;/year&gt;&lt;/dates&gt;&lt;publisher&gt;World Health Organization &lt;/publisher&gt;&lt;urls&gt;&lt;related-urls&gt;&lt;url&gt;osf.io/jwtge&lt;/url&gt;&lt;/related-urls&gt;&lt;/urls&gt;&lt;access-date&gt;5 Jul 2021&lt;/access-date&gt;&lt;/record&gt;&lt;/Cite&gt;&lt;/EndNote&gt;</w:instrText>
      </w:r>
      <w:r>
        <w:fldChar w:fldCharType="separate"/>
      </w:r>
      <w:r>
        <w:rPr>
          <w:noProof/>
        </w:rPr>
        <w:t>[9]</w:t>
      </w:r>
      <w:r>
        <w:fldChar w:fldCharType="end"/>
      </w:r>
      <w:r w:rsidRPr="00D15757">
        <w:t>.</w:t>
      </w:r>
      <w:r>
        <w:t xml:space="preserve"> </w:t>
      </w:r>
    </w:p>
    <w:p w14:paraId="247AE4D3" w14:textId="7E03A991" w:rsidR="00995CA5" w:rsidRPr="00D15757" w:rsidRDefault="00995CA5" w:rsidP="00995CA5">
      <w:pPr>
        <w:pStyle w:val="BodyText"/>
      </w:pPr>
      <w:r w:rsidRPr="00D15757">
        <w:t>Kaufman 2002 used a decision-tree model of a hypothetical cohort to compare costs of labour induction at 39 weeks’ gestation versus expectant from a health sector perspective, using 2011 cost data from published literature</w:t>
      </w:r>
      <w:r>
        <w:t xml:space="preserve"> </w:t>
      </w:r>
      <w:r>
        <w:fldChar w:fldCharType="begin">
          <w:fldData xml:space="preserve">PEVuZE5vdGU+PENpdGU+PEF1dGhvcj5LYXVmbWFuPC9BdXRob3I+PFllYXI+MjAwMjwvWWVhcj48
UmVjTnVtPjE4MTk8L1JlY051bT48RGlzcGxheVRleHQ+WzEwXTwvRGlzcGxheVRleHQ+PHJlY29y
ZD48cmVjLW51bWJlcj4xODE5PC9yZWMtbnVtYmVyPjxmb3JlaWduLWtleXM+PGtleSBhcHA9IkVO
IiBkYi1pZD0iYWZ0eGV2eGFtZXJmYXFldnBmNnhmYWYzdHpkMHh4czl0ZHB2IiB0aW1lc3RhbXA9
IjE2MzA2NDU0MzYiIGd1aWQ9ImY0ODIxMzg0LTQ1ZGYtNDcyMi04NTMwLTQ2MTYzY2Y5ZDE4MyI+
MTgxOTwva2V5PjwvZm9yZWlnbi1rZXlzPjxyZWYtdHlwZSBuYW1lPSJKb3VybmFsIEFydGljbGUi
PjE3PC9yZWYtdHlwZT48Y29udHJpYnV0b3JzPjxhdXRob3JzPjxhdXRob3I+S2F1Zm1hbiwgS2Fy
ZW4gRS48L2F1dGhvcj48YXV0aG9yPkJhaWxpdCwgSmVubmlmZXIgTC48L2F1dGhvcj48YXV0aG9y
Pkdyb2JtYW4sIFdpbGxpYW08L2F1dGhvcj48L2F1dGhvcnM+PC9jb250cmlidXRvcnM+PHRpdGxl
cz48dGl0bGU+RWxlY3RpdmUgaW5kdWN0aW9uOiBBbiBhbmFseXNpcyBvZiBlY29ub21pYyBhbmQg
aGVhbHRoIGNvbnNlcXVlbmNlczwvdGl0bGU+PHNlY29uZGFyeS10aXRsZT5BbSBKIE9ic3RldCBH
eW5lY29sPC9zZWNvbmRhcnktdGl0bGU+PC90aXRsZXM+PHBlcmlvZGljYWw+PGZ1bGwtdGl0bGU+
QW1lcmljYW4gSm91cm5hbCBvZiBPYnN0ZXRyaWNzIGFuZCBHeW5lY29sb2d5PC9mdWxsLXRpdGxl
PjxhYmJyLTE+QW0uIEouIE9ic3RldC4gR3luZWNvbC48L2FiYnItMT48YWJici0yPkFtIEogT2Jz
dGV0IEd5bmVjb2w8L2FiYnItMj48YWJici0zPkFtZXJpY2FuIEpvdXJuYWwgb2YgT2JzdGV0cmlj
cyAmYW1wOyBHeW5lY29sb2d5PC9hYmJyLTM+PC9wZXJpb2RpY2FsPjxwYWdlcz44NTgtODYzPC9w
YWdlcz48dm9sdW1lPjE4Nzwvdm9sdW1lPjxudW1iZXI+NDwvbnVtYmVyPjxrZXl3b3Jkcz48a2V5
d29yZD5BYnJpZGdlZCBJbmRleCBNZWRpY3VzPC9rZXl3b3JkPjxrZXl3b3JkPkJpb2xvZ2ljYWwg
YW5kIG1lZGljYWwgc2NpZW5jZXM8L2tleXdvcmQ+PGtleXdvcmQ+Q2VydmljYWwgUmlwZW5pbmc8
L2tleXdvcmQ+PGtleXdvcmQ+Y2VzYXJlYW4gZGVsaXZlcnk8L2tleXdvcmQ+PGtleXdvcmQ+Q2Vz
YXJlYW4gU2VjdGlvbiAtIHN0YXRpc3RpY3MgJmFtcDsgbnVtZXJpY2FsIGRhdGE8L2tleXdvcmQ+
PGtleXdvcmQ+Q29ob3J0IFN0dWRpZXM8L2tleXdvcmQ+PGtleXdvcmQ+Y29zdDwva2V5d29yZD48
a2V5d29yZD5EZWNpc2lvbiBhbmFseXNpczwva2V5d29yZD48a2V5d29yZD5EZWNpc2lvbiBUcmVl
czwva2V5d29yZD48a2V5d29yZD5EZWxpdmVyeS4gUG9zdHBhcnR1bS4gTGFjdGF0aW9uPC9rZXl3
b3JkPjxrZXl3b3JkPkVjb25vbWljIGFzcGVjdHM8L2tleXdvcmQ+PGtleXdvcmQ+RmVtYWxlPC9r
ZXl3b3JkPjxrZXl3b3JkPkdlc3RhdGlvbmFsIEFnZTwva2V5d29yZD48a2V5d29yZD5HeW5lY29s
b2d5LiBBbmRyb2xvZ3kuIE9ic3RldHJpY3M8L2tleXdvcmQ+PGtleXdvcmQ+SGVhbHRoIENhcmUg
Q29zdHM8L2tleXdvcmQ+PGtleXdvcmQ+SHVtYW5zPC9rZXl3b3JkPjxrZXl3b3JkPmluZHVjdGlv
biBvZiBsYWJvcjwva2V5d29yZD48a2V5d29yZD5MYWJvciwgSW5kdWNlZCAoT2JzdGV0cmljcyk8
L2tleXdvcmQ+PGtleXdvcmQ+TGFib3IsIEluZHVjZWQgLSBlY29ub21pY3M8L2tleXdvcmQ+PGtl
eXdvcmQ+TWFya292IENoYWluczwva2V5d29yZD48a2V5d29yZD5NZWRpY2FsIGNhcmUsIENvc3Qg
b2Y8L2tleXdvcmQ+PGtleXdvcmQ+TWVkaWNhbCBzY2llbmNlczwva2V5d29yZD48a2V5d29yZD5P
YnN0ZXRyaWNhbCB0ZWNobmlxdWVzPC9rZXl3b3JkPjxrZXl3b3JkPlBhcml0eTwva2V5d29yZD48
a2V5d29yZD5QcmVnbmFuY3k8L2tleXdvcmQ+PGtleXdvcmQ+U2Vuc2l0aXZpdHkgYW5kIFNwZWNp
ZmljaXR5PC9rZXl3b3JkPjxrZXl3b3JkPlRyZWF0bWVudCBPdXRjb21lPC9rZXl3b3JkPjwva2V5
d29yZHM+PGRhdGVzPjx5ZWFyPjIwMDI8L3llYXI+PC9kYXRlcz48cHViLWxvY2F0aW9uPlBoaWxh
ZGVscGhpYSwgUEE8L3B1Yi1sb2NhdGlvbj48cHVibGlzaGVyPlBoaWxhZGVscGhpYSwgUEE6IE1v
c2J5LCBJbmM8L3B1Ymxpc2hlcj48aXNibj4wMDAyLTkzNzg8L2lzYm4+PHVybHM+PC91cmxzPjxl
bGVjdHJvbmljLXJlc291cmNlLW51bT4xMC4xMDY3L21vYi4yMDAyLjEyNzE0NzwvZWxlY3Ryb25p
Yy1yZXNvdXJjZS1udW0+PC9yZWNvcmQ+PC9DaXRlPjwvRW5kTm90ZT5=
</w:fldData>
        </w:fldChar>
      </w:r>
      <w:r w:rsidR="00BA405B">
        <w:instrText xml:space="preserve"> ADDIN EN.CITE </w:instrText>
      </w:r>
      <w:r w:rsidR="00BA405B">
        <w:fldChar w:fldCharType="begin">
          <w:fldData xml:space="preserve">PEVuZE5vdGU+PENpdGU+PEF1dGhvcj5LYXVmbWFuPC9BdXRob3I+PFllYXI+MjAwMjwvWWVhcj48
UmVjTnVtPjE4MTk8L1JlY051bT48RGlzcGxheVRleHQ+WzEwXTwvRGlzcGxheVRleHQ+PHJlY29y
ZD48cmVjLW51bWJlcj4xODE5PC9yZWMtbnVtYmVyPjxmb3JlaWduLWtleXM+PGtleSBhcHA9IkVO
IiBkYi1pZD0iYWZ0eGV2eGFtZXJmYXFldnBmNnhmYWYzdHpkMHh4czl0ZHB2IiB0aW1lc3RhbXA9
IjE2MzA2NDU0MzYiIGd1aWQ9ImY0ODIxMzg0LTQ1ZGYtNDcyMi04NTMwLTQ2MTYzY2Y5ZDE4MyI+
MTgxOTwva2V5PjwvZm9yZWlnbi1rZXlzPjxyZWYtdHlwZSBuYW1lPSJKb3VybmFsIEFydGljbGUi
PjE3PC9yZWYtdHlwZT48Y29udHJpYnV0b3JzPjxhdXRob3JzPjxhdXRob3I+S2F1Zm1hbiwgS2Fy
ZW4gRS48L2F1dGhvcj48YXV0aG9yPkJhaWxpdCwgSmVubmlmZXIgTC48L2F1dGhvcj48YXV0aG9y
Pkdyb2JtYW4sIFdpbGxpYW08L2F1dGhvcj48L2F1dGhvcnM+PC9jb250cmlidXRvcnM+PHRpdGxl
cz48dGl0bGU+RWxlY3RpdmUgaW5kdWN0aW9uOiBBbiBhbmFseXNpcyBvZiBlY29ub21pYyBhbmQg
aGVhbHRoIGNvbnNlcXVlbmNlczwvdGl0bGU+PHNlY29uZGFyeS10aXRsZT5BbSBKIE9ic3RldCBH
eW5lY29sPC9zZWNvbmRhcnktdGl0bGU+PC90aXRsZXM+PHBlcmlvZGljYWw+PGZ1bGwtdGl0bGU+
QW1lcmljYW4gSm91cm5hbCBvZiBPYnN0ZXRyaWNzIGFuZCBHeW5lY29sb2d5PC9mdWxsLXRpdGxl
PjxhYmJyLTE+QW0uIEouIE9ic3RldC4gR3luZWNvbC48L2FiYnItMT48YWJici0yPkFtIEogT2Jz
dGV0IEd5bmVjb2w8L2FiYnItMj48YWJici0zPkFtZXJpY2FuIEpvdXJuYWwgb2YgT2JzdGV0cmlj
cyAmYW1wOyBHeW5lY29sb2d5PC9hYmJyLTM+PC9wZXJpb2RpY2FsPjxwYWdlcz44NTgtODYzPC9w
YWdlcz48dm9sdW1lPjE4Nzwvdm9sdW1lPjxudW1iZXI+NDwvbnVtYmVyPjxrZXl3b3Jkcz48a2V5
d29yZD5BYnJpZGdlZCBJbmRleCBNZWRpY3VzPC9rZXl3b3JkPjxrZXl3b3JkPkJpb2xvZ2ljYWwg
YW5kIG1lZGljYWwgc2NpZW5jZXM8L2tleXdvcmQ+PGtleXdvcmQ+Q2VydmljYWwgUmlwZW5pbmc8
L2tleXdvcmQ+PGtleXdvcmQ+Y2VzYXJlYW4gZGVsaXZlcnk8L2tleXdvcmQ+PGtleXdvcmQ+Q2Vz
YXJlYW4gU2VjdGlvbiAtIHN0YXRpc3RpY3MgJmFtcDsgbnVtZXJpY2FsIGRhdGE8L2tleXdvcmQ+
PGtleXdvcmQ+Q29ob3J0IFN0dWRpZXM8L2tleXdvcmQ+PGtleXdvcmQ+Y29zdDwva2V5d29yZD48
a2V5d29yZD5EZWNpc2lvbiBhbmFseXNpczwva2V5d29yZD48a2V5d29yZD5EZWNpc2lvbiBUcmVl
czwva2V5d29yZD48a2V5d29yZD5EZWxpdmVyeS4gUG9zdHBhcnR1bS4gTGFjdGF0aW9uPC9rZXl3
b3JkPjxrZXl3b3JkPkVjb25vbWljIGFzcGVjdHM8L2tleXdvcmQ+PGtleXdvcmQ+RmVtYWxlPC9r
ZXl3b3JkPjxrZXl3b3JkPkdlc3RhdGlvbmFsIEFnZTwva2V5d29yZD48a2V5d29yZD5HeW5lY29s
b2d5LiBBbmRyb2xvZ3kuIE9ic3RldHJpY3M8L2tleXdvcmQ+PGtleXdvcmQ+SGVhbHRoIENhcmUg
Q29zdHM8L2tleXdvcmQ+PGtleXdvcmQ+SHVtYW5zPC9rZXl3b3JkPjxrZXl3b3JkPmluZHVjdGlv
biBvZiBsYWJvcjwva2V5d29yZD48a2V5d29yZD5MYWJvciwgSW5kdWNlZCAoT2JzdGV0cmljcyk8
L2tleXdvcmQ+PGtleXdvcmQ+TGFib3IsIEluZHVjZWQgLSBlY29ub21pY3M8L2tleXdvcmQ+PGtl
eXdvcmQ+TWFya292IENoYWluczwva2V5d29yZD48a2V5d29yZD5NZWRpY2FsIGNhcmUsIENvc3Qg
b2Y8L2tleXdvcmQ+PGtleXdvcmQ+TWVkaWNhbCBzY2llbmNlczwva2V5d29yZD48a2V5d29yZD5P
YnN0ZXRyaWNhbCB0ZWNobmlxdWVzPC9rZXl3b3JkPjxrZXl3b3JkPlBhcml0eTwva2V5d29yZD48
a2V5d29yZD5QcmVnbmFuY3k8L2tleXdvcmQ+PGtleXdvcmQ+U2Vuc2l0aXZpdHkgYW5kIFNwZWNp
ZmljaXR5PC9rZXl3b3JkPjxrZXl3b3JkPlRyZWF0bWVudCBPdXRjb21lPC9rZXl3b3JkPjwva2V5
d29yZHM+PGRhdGVzPjx5ZWFyPjIwMDI8L3llYXI+PC9kYXRlcz48cHViLWxvY2F0aW9uPlBoaWxh
ZGVscGhpYSwgUEE8L3B1Yi1sb2NhdGlvbj48cHVibGlzaGVyPlBoaWxhZGVscGhpYSwgUEE6IE1v
c2J5LCBJbmM8L3B1Ymxpc2hlcj48aXNibj4wMDAyLTkzNzg8L2lzYm4+PHVybHM+PC91cmxzPjxl
bGVjdHJvbmljLXJlc291cmNlLW51bT4xMC4xMDY3L21vYi4yMDAyLjEyNzE0NzwvZWxlY3Ryb25p
Yy1yZXNvdXJjZS1udW0+PC9yZWNvcmQ+PC9DaXRlPjwvRW5kTm90ZT5=
</w:fldData>
        </w:fldChar>
      </w:r>
      <w:r w:rsidR="00BA405B">
        <w:instrText xml:space="preserve"> ADDIN EN.CITE.DATA </w:instrText>
      </w:r>
      <w:r w:rsidR="00BA405B">
        <w:fldChar w:fldCharType="end"/>
      </w:r>
      <w:r>
        <w:fldChar w:fldCharType="separate"/>
      </w:r>
      <w:r>
        <w:rPr>
          <w:noProof/>
        </w:rPr>
        <w:t>[10]</w:t>
      </w:r>
      <w:r>
        <w:fldChar w:fldCharType="end"/>
      </w:r>
      <w:r w:rsidRPr="00D15757">
        <w:t>.</w:t>
      </w:r>
    </w:p>
    <w:p w14:paraId="19A9327E" w14:textId="0D07BE19" w:rsidR="00995CA5" w:rsidRPr="00D15757" w:rsidRDefault="00995CA5" w:rsidP="00995CA5">
      <w:pPr>
        <w:pStyle w:val="BodyText"/>
      </w:pPr>
      <w:proofErr w:type="spellStart"/>
      <w:r w:rsidRPr="00D15757">
        <w:t>Kaimal</w:t>
      </w:r>
      <w:proofErr w:type="spellEnd"/>
      <w:r w:rsidRPr="00D15757">
        <w:t xml:space="preserve"> 2011 compared costs/QALY of labour induction at 41 weeks’ gestation versus expectant management using US National Birth Cohort data and 2007 cost data from published literature. The perspective was not specified</w:t>
      </w:r>
      <w:r>
        <w:t xml:space="preserve"> </w:t>
      </w:r>
      <w:r>
        <w:fldChar w:fldCharType="begin">
          <w:fldData xml:space="preserve">PEVuZE5vdGU+PENpdGU+PEF1dGhvcj5LYWltYWw8L0F1dGhvcj48WWVhcj4yMDExPC9ZZWFyPjxS
ZWNOdW0+MTY5OTwvUmVjTnVtPjxEaXNwbGF5VGV4dD5bMTFdPC9EaXNwbGF5VGV4dD48cmVjb3Jk
PjxyZWMtbnVtYmVyPjE2OTk8L3JlYy1udW1iZXI+PGZvcmVpZ24ta2V5cz48a2V5IGFwcD0iRU4i
IGRiLWlkPSJhZnR4ZXZ4YW1lcmZhcWV2cGY2eGZhZjN0emQweHhzOXRkcHYiIHRpbWVzdGFtcD0i
MTYyNzI2MDAyNiIgZ3VpZD0iNmUwOTNkN2UtMzc0Zi00M2I1LWJmMTEtMzc4MmRiMmQxZDJlIj4x
Njk5PC9rZXk+PC9mb3JlaWduLWtleXM+PHJlZi10eXBlIG5hbWU9IkpvdXJuYWwgQXJ0aWNsZSI+
MTc8L3JlZi10eXBlPjxjb250cmlidXRvcnM+PGF1dGhvcnM+PGF1dGhvcj5LYWltYWwsIEFuamFs
aSBKLiBNLiBELiBNLiBBLiBTLjwvYXV0aG9yPjxhdXRob3I+TGl0dGxlLCBTYXJhaCBFLiBNLiBE
LjwvYXV0aG9yPjxhdXRob3I+T2RpYm8sIEFudGhvbnkgTy4gTS4gRC4gTXNjZTwvYXV0aG9yPjxh
dXRob3I+U3RhbWlsaW8sIERhdmlkIE0uIE0uIEQuIE1zY2U8L2F1dGhvcj48YXV0aG9yPkdyb2Jt
YW4sIFdpbGxpYW0gQS4gTS4gRC4gTS4gQi4gQS48L2F1dGhvcj48YXV0aG9yPkxvbmcsIEVsaXNh
IEYuIFBoRDwvYXV0aG9yPjxhdXRob3I+T3dlbnMsIERvdWdsYXMgSy4gTS4gRC48L2F1dGhvcj48
YXV0aG9yPkNhdWdoZXksIEFhcm9uIEIuIE0uIEQuIFBoRDwvYXV0aG9yPjwvYXV0aG9ycz48L2Nv
bnRyaWJ1dG9ycz48dGl0bGVzPjx0aXRsZT5Db3N0LWVmZmVjdGl2ZW5lc3Mgb2YgZWxlY3RpdmUg
aW5kdWN0aW9uIG9mIGxhYm9yIGF0IDQxIHdlZWtzIGluIG51bGxpcGFyb3VzIHdvbWVuPC90aXRs
ZT48c2Vjb25kYXJ5LXRpdGxlPkFtIEogT2JzdGV0IEd5bmVjb2w8L3NlY29uZGFyeS10aXRsZT48
L3RpdGxlcz48cGVyaW9kaWNhbD48ZnVsbC10aXRsZT5BbSBKIE9ic3RldCBHeW5lY29sPC9mdWxs
LXRpdGxlPjwvcGVyaW9kaWNhbD48cGFnZXM+MTM3LmUxLTEzNy5lOTwvcGFnZXM+PHZvbHVtZT4y
MDQ8L3ZvbHVtZT48bnVtYmVyPjI8L251bWJlcj48a2V5d29yZHM+PGtleXdvcmQ+T2JzdGV0cmlj
cyBhbmQgR3luZWNvbG9neTwva2V5d29yZD48a2V5d29yZD5lbGVjdGl2ZSBpbmR1Y3Rpb248L2tl
eXdvcmQ+PGtleXdvcmQ+aW5kdWN0aW9uIG9mIGxhYm9yPC9rZXl3b3JkPjxrZXl3b3JkPnBvc3R0
ZXJtIHByZWduYW5jeTwva2V5d29yZD48a2V5d29yZD5HeW5lY29sb2d5LiBBbmRyb2xvZ3kuIE9i
c3RldHJpY3M8L2tleXdvcmQ+PGtleXdvcmQ+QmlvbG9naWNhbCBhbmQgbWVkaWNhbCBzY2llbmNl
czwva2V5d29yZD48a2V5d29yZD5EZWxpdmVyeS4gUG9zdHBhcnR1bS4gTGFjdGF0aW9uPC9rZXl3
b3JkPjxrZXl3b3JkPk1lZGljYWwgc2NpZW5jZXM8L2tleXdvcmQ+PGtleXdvcmQ+Q29zdC1CZW5l
Zml0IEFuYWx5c2lzIC0gZWNvbm9taWNzPC9rZXl3b3JkPjxrZXl3b3JkPkxhYm9yLCBJbmR1Y2Vk
IC0gZWNvbm9taWNzPC9rZXl3b3JkPjxrZXl3b3JkPlByZWduYW5jeTwva2V5d29yZD48a2V5d29y
ZD5RdWFsaXR5LUFkanVzdGVkIExpZmUgWWVhcnM8L2tleXdvcmQ+PGtleXdvcmQ+SHVtYW5zPC9r
ZXl3b3JkPjxrZXl3b3JkPlJpc2sgRmFjdG9yczwva2V5d29yZD48a2V5d29yZD5GZW1hbGU8L2tl
eXdvcmQ+PGtleXdvcmQ+VHJlYXRtZW50IE91dGNvbWU8L2tleXdvcmQ+PGtleXdvcmQ+R2VzdGF0
aW9uYWwgQWdlPC9rZXl3b3JkPjxrZXl3b3JkPlBhcml0eTwva2V5d29yZD48a2V5d29yZD5NZWRp
Y2FsIGNvbGxlZ2VzPC9rZXl3b3JkPjxrZXl3b3JkPlB1YmxpYyBjb250cmFjdHM8L2tleXdvcmQ+
PGtleXdvcmQ+QWJyaWRnZWQgSW5kZXggTWVkaWN1czwva2V5d29yZD48L2tleXdvcmRzPjxkYXRl
cz48eWVhcj4yMDExPC95ZWFyPjwvZGF0ZXM+PHB1Yi1sb2NhdGlvbj5OZXcgWW9yaywgTlk8L3B1
Yi1sb2NhdGlvbj48cHVibGlzaGVyPk5ldyBZb3JrLCBOWTogTW9zYnksIEluYzwvcHVibGlzaGVy
Pjxpc2JuPjAwMDItOTM3ODwvaXNibj48dXJscz48L3VybHM+PGVsZWN0cm9uaWMtcmVzb3VyY2Ut
bnVtPjEwLjEwMTYvai5ham9nLjIwMTAuMDguMDEyPC9lbGVjdHJvbmljLXJlc291cmNlLW51bT48
L3JlY29yZD48L0NpdGU+PC9FbmROb3RlPn==
</w:fldData>
        </w:fldChar>
      </w:r>
      <w:r w:rsidR="000F34C3">
        <w:instrText xml:space="preserve"> ADDIN EN.CITE </w:instrText>
      </w:r>
      <w:r w:rsidR="000F34C3">
        <w:fldChar w:fldCharType="begin">
          <w:fldData xml:space="preserve">PEVuZE5vdGU+PENpdGU+PEF1dGhvcj5LYWltYWw8L0F1dGhvcj48WWVhcj4yMDExPC9ZZWFyPjxS
ZWNOdW0+MTY5OTwvUmVjTnVtPjxEaXNwbGF5VGV4dD5bMTFdPC9EaXNwbGF5VGV4dD48cmVjb3Jk
PjxyZWMtbnVtYmVyPjE2OTk8L3JlYy1udW1iZXI+PGZvcmVpZ24ta2V5cz48a2V5IGFwcD0iRU4i
IGRiLWlkPSJhZnR4ZXZ4YW1lcmZhcWV2cGY2eGZhZjN0emQweHhzOXRkcHYiIHRpbWVzdGFtcD0i
MTYyNzI2MDAyNiIgZ3VpZD0iNmUwOTNkN2UtMzc0Zi00M2I1LWJmMTEtMzc4MmRiMmQxZDJlIj4x
Njk5PC9rZXk+PC9mb3JlaWduLWtleXM+PHJlZi10eXBlIG5hbWU9IkpvdXJuYWwgQXJ0aWNsZSI+
MTc8L3JlZi10eXBlPjxjb250cmlidXRvcnM+PGF1dGhvcnM+PGF1dGhvcj5LYWltYWwsIEFuamFs
aSBKLiBNLiBELiBNLiBBLiBTLjwvYXV0aG9yPjxhdXRob3I+TGl0dGxlLCBTYXJhaCBFLiBNLiBE
LjwvYXV0aG9yPjxhdXRob3I+T2RpYm8sIEFudGhvbnkgTy4gTS4gRC4gTXNjZTwvYXV0aG9yPjxh
dXRob3I+U3RhbWlsaW8sIERhdmlkIE0uIE0uIEQuIE1zY2U8L2F1dGhvcj48YXV0aG9yPkdyb2Jt
YW4sIFdpbGxpYW0gQS4gTS4gRC4gTS4gQi4gQS48L2F1dGhvcj48YXV0aG9yPkxvbmcsIEVsaXNh
IEYuIFBoRDwvYXV0aG9yPjxhdXRob3I+T3dlbnMsIERvdWdsYXMgSy4gTS4gRC48L2F1dGhvcj48
YXV0aG9yPkNhdWdoZXksIEFhcm9uIEIuIE0uIEQuIFBoRDwvYXV0aG9yPjwvYXV0aG9ycz48L2Nv
bnRyaWJ1dG9ycz48dGl0bGVzPjx0aXRsZT5Db3N0LWVmZmVjdGl2ZW5lc3Mgb2YgZWxlY3RpdmUg
aW5kdWN0aW9uIG9mIGxhYm9yIGF0IDQxIHdlZWtzIGluIG51bGxpcGFyb3VzIHdvbWVuPC90aXRs
ZT48c2Vjb25kYXJ5LXRpdGxlPkFtIEogT2JzdGV0IEd5bmVjb2w8L3NlY29uZGFyeS10aXRsZT48
L3RpdGxlcz48cGVyaW9kaWNhbD48ZnVsbC10aXRsZT5BbSBKIE9ic3RldCBHeW5lY29sPC9mdWxs
LXRpdGxlPjwvcGVyaW9kaWNhbD48cGFnZXM+MTM3LmUxLTEzNy5lOTwvcGFnZXM+PHZvbHVtZT4y
MDQ8L3ZvbHVtZT48bnVtYmVyPjI8L251bWJlcj48a2V5d29yZHM+PGtleXdvcmQ+T2JzdGV0cmlj
cyBhbmQgR3luZWNvbG9neTwva2V5d29yZD48a2V5d29yZD5lbGVjdGl2ZSBpbmR1Y3Rpb248L2tl
eXdvcmQ+PGtleXdvcmQ+aW5kdWN0aW9uIG9mIGxhYm9yPC9rZXl3b3JkPjxrZXl3b3JkPnBvc3R0
ZXJtIHByZWduYW5jeTwva2V5d29yZD48a2V5d29yZD5HeW5lY29sb2d5LiBBbmRyb2xvZ3kuIE9i
c3RldHJpY3M8L2tleXdvcmQ+PGtleXdvcmQ+QmlvbG9naWNhbCBhbmQgbWVkaWNhbCBzY2llbmNl
czwva2V5d29yZD48a2V5d29yZD5EZWxpdmVyeS4gUG9zdHBhcnR1bS4gTGFjdGF0aW9uPC9rZXl3
b3JkPjxrZXl3b3JkPk1lZGljYWwgc2NpZW5jZXM8L2tleXdvcmQ+PGtleXdvcmQ+Q29zdC1CZW5l
Zml0IEFuYWx5c2lzIC0gZWNvbm9taWNzPC9rZXl3b3JkPjxrZXl3b3JkPkxhYm9yLCBJbmR1Y2Vk
IC0gZWNvbm9taWNzPC9rZXl3b3JkPjxrZXl3b3JkPlByZWduYW5jeTwva2V5d29yZD48a2V5d29y
ZD5RdWFsaXR5LUFkanVzdGVkIExpZmUgWWVhcnM8L2tleXdvcmQ+PGtleXdvcmQ+SHVtYW5zPC9r
ZXl3b3JkPjxrZXl3b3JkPlJpc2sgRmFjdG9yczwva2V5d29yZD48a2V5d29yZD5GZW1hbGU8L2tl
eXdvcmQ+PGtleXdvcmQ+VHJlYXRtZW50IE91dGNvbWU8L2tleXdvcmQ+PGtleXdvcmQ+R2VzdGF0
aW9uYWwgQWdlPC9rZXl3b3JkPjxrZXl3b3JkPlBhcml0eTwva2V5d29yZD48a2V5d29yZD5NZWRp
Y2FsIGNvbGxlZ2VzPC9rZXl3b3JkPjxrZXl3b3JkPlB1YmxpYyBjb250cmFjdHM8L2tleXdvcmQ+
PGtleXdvcmQ+QWJyaWRnZWQgSW5kZXggTWVkaWN1czwva2V5d29yZD48L2tleXdvcmRzPjxkYXRl
cz48eWVhcj4yMDExPC95ZWFyPjwvZGF0ZXM+PHB1Yi1sb2NhdGlvbj5OZXcgWW9yaywgTlk8L3B1
Yi1sb2NhdGlvbj48cHVibGlzaGVyPk5ldyBZb3JrLCBOWTogTW9zYnksIEluYzwvcHVibGlzaGVy
Pjxpc2JuPjAwMDItOTM3ODwvaXNibj48dXJscz48L3VybHM+PGVsZWN0cm9uaWMtcmVzb3VyY2Ut
bnVtPjEwLjEwMTYvai5ham9nLjIwMTAuMDguMDEyPC9lbGVjdHJvbmljLXJlc291cmNlLW51bT48
L3JlY29yZD48L0NpdGU+PC9FbmROb3RlPn==
</w:fldData>
        </w:fldChar>
      </w:r>
      <w:r w:rsidR="000F34C3">
        <w:instrText xml:space="preserve"> ADDIN EN.CITE.DATA </w:instrText>
      </w:r>
      <w:r w:rsidR="000F34C3">
        <w:fldChar w:fldCharType="end"/>
      </w:r>
      <w:r>
        <w:fldChar w:fldCharType="separate"/>
      </w:r>
      <w:r>
        <w:rPr>
          <w:noProof/>
        </w:rPr>
        <w:t>[11]</w:t>
      </w:r>
      <w:r>
        <w:fldChar w:fldCharType="end"/>
      </w:r>
      <w:r w:rsidRPr="00D15757">
        <w:t>.</w:t>
      </w:r>
    </w:p>
    <w:p w14:paraId="0B02DC53" w14:textId="2C12998B" w:rsidR="00995CA5" w:rsidRDefault="00995CA5" w:rsidP="00995CA5">
      <w:pPr>
        <w:pStyle w:val="BodyText"/>
      </w:pPr>
      <w:r w:rsidRPr="00D15757">
        <w:lastRenderedPageBreak/>
        <w:t>Hersh 2019 compared costs and QALYs of labour induction at 39 weeks’ gestation versus expectant management using US 2016 National Vital Statistics and 2018 from local sources and published literature</w:t>
      </w:r>
      <w:r>
        <w:t xml:space="preserve"> </w:t>
      </w:r>
      <w:r>
        <w:fldChar w:fldCharType="begin">
          <w:fldData xml:space="preserve">PEVuZE5vdGU+PENpdGU+PEF1dGhvcj5IZXJzaDwvQXV0aG9yPjxZZWFyPjIwMTk8L1llYXI+PFJl
Y051bT4xNzAwPC9SZWNOdW0+PERpc3BsYXlUZXh0PlsxMl08L0Rpc3BsYXlUZXh0PjxyZWNvcmQ+
PHJlYy1udW1iZXI+MTcwMDwvcmVjLW51bWJlcj48Zm9yZWlnbi1rZXlzPjxrZXkgYXBwPSJFTiIg
ZGItaWQ9ImFmdHhldnhhbWVyZmFxZXZwZjZ4ZmFmM3R6ZDB4eHM5dGRwdiIgdGltZXN0YW1wPSIx
NjI3MjYwMjc1IiBndWlkPSIyZGQ3OTYxNi0yYTNhLTQ1NGEtODc0Zi1jMjY2ZGJmNWI5MWMiPjE3
MDA8L2tleT48L2ZvcmVpZ24ta2V5cz48cmVmLXR5cGUgbmFtZT0iSm91cm5hbCBBcnRpY2xlIj4x
NzwvcmVmLXR5cGU+PGNvbnRyaWJ1dG9ycz48YXV0aG9ycz48YXV0aG9yPkhlcnNoLCBBbHlzc2Eg
Ui48L2F1dGhvcj48YXV0aG9yPlNrZWl0aCwgQXNobGV5IEUuPC9hdXRob3I+PGF1dGhvcj5TYXJn
ZW50LCBKYW1lcyBBLjwvYXV0aG9yPjxhdXRob3I+Q2F1Z2hleSwgQWFyb24gQi48L2F1dGhvcj48
L2F1dGhvcnM+PC9jb250cmlidXRvcnM+PHRpdGxlcz48dGl0bGU+SW5kdWN0aW9uIG9mIGxhYm9y
IGF0IDM5IHdlZWtzIG9mIGdlc3RhdGlvbiB2ZXJzdXMgZXhwZWN0YW50IG1hbmFnZW1lbnQgZm9y
IGxvdy1yaXNrIG51bGxpcGFyb3VzIHdvbWVuOiBhIGNvc3QtZWZmZWN0aXZlbmVzcyBhbmFseXNp
czwvdGl0bGU+PHNlY29uZGFyeS10aXRsZT5BbSBKIE9ic3RldCBHeW5lY29sPC9zZWNvbmRhcnkt
dGl0bGU+PC90aXRsZXM+PHBlcmlvZGljYWw+PGZ1bGwtdGl0bGU+QW1lcmljYW4gSm91cm5hbCBv
ZiBPYnN0ZXRyaWNzIGFuZCBHeW5lY29sb2d5PC9mdWxsLXRpdGxlPjxhYmJyLTE+QW0uIEouIE9i
c3RldC4gR3luZWNvbC48L2FiYnItMT48YWJici0yPkFtIEogT2JzdGV0IEd5bmVjb2w8L2FiYnIt
Mj48YWJici0zPkFtZXJpY2FuIEpvdXJuYWwgb2YgT2JzdGV0cmljcyAmYW1wOyBHeW5lY29sb2d5
PC9hYmJyLTM+PC9wZXJpb2RpY2FsPjxwYWdlcz41OTAuZTEtNTkwLmUxMDwvcGFnZXM+PHZvbHVt
ZT4yMjA8L3ZvbHVtZT48bnVtYmVyPjY8L251bWJlcj48a2V5d29yZHM+PGtleXdvcmQ+TGFib3Is
IEluZHVjZWQgLSBlY29ub21pY3M8L2tleXdvcmQ+PGtleXdvcmQ+UXVhbGl0eS1BZGp1c3RlZCBM
aWZlIFllYXJzPC9rZXl3b3JkPjxrZXl3b3JkPkZldGFsIE1hY3Jvc29taWEgLSBlcGlkZW1pb2xv
Z3k8L2tleXdvcmQ+PGtleXdvcmQ+V2F0Y2hmdWwgV2FpdGluZyAtIGVjb25vbWljczwva2V5d29y
ZD48a2V5d29yZD5IdW1hbnM8L2tleXdvcmQ+PGtleXdvcmQ+Q2VzYXJlYW4gU2VjdGlvbiAtIHN0
YXRpc3RpY3MgJmFtcDsgbnVtZXJpY2FsIGRhdGE8L2tleXdvcmQ+PGtleXdvcmQ+U3RpbGxiaXJ0
aCAtIGVjb25vbWljczwva2V5d29yZD48a2V5d29yZD5QZXJpbmF0YWwgRGVhdGg8L2tleXdvcmQ+
PGtleXdvcmQ+RmV0YWwgTWFjcm9zb21pYSAtIGVjb25vbWljczwva2V5d29yZD48a2V5d29yZD5E
ZWxpdmVyeSwgT2JzdGV0cmljIC0gZWNvbm9taWNzPC9rZXl3b3JkPjxrZXl3b3JkPkNlc2FyZWFu
IFNlY3Rpb24gLSBlY29ub21pY3M8L2tleXdvcmQ+PGtleXdvcmQ+SHlwZXJ0ZW5zaW9uLCBQcmVn
bmFuY3ktSW5kdWNlZCAtIGVjb25vbWljczwva2V5d29yZD48a2V5d29yZD5QcmVnbmFuY3k8L2tl
eXdvcmQ+PGtleXdvcmQ+RGVsaXZlcnksIE9ic3RldHJpYyAtIG1ldGhvZHM8L2tleXdvcmQ+PGtl
eXdvcmQ+SGVhbHRoIENhcmUgQ29zdHM8L2tleXdvcmQ+PGtleXdvcmQ+TmVvbmF0YWwgQnJhY2hp
YWwgUGxleHVzIFBhbHN5IC0gZXBpZGVtaW9sb2d5PC9rZXl3b3JkPjxrZXl3b3JkPkxhYm9yLCBJ
bmR1Y2VkIC0gbWV0aG9kczwva2V5d29yZD48a2V5d29yZD5Db3N0LUJlbmVmaXQgQW5hbHlzaXM8
L2tleXdvcmQ+PGtleXdvcmQ+U3RpbGxiaXJ0aCAtIGVwaWRlbWlvbG9neTwva2V5d29yZD48a2V5
d29yZD5IeXBlcnRlbnNpb24sIFByZWduYW5jeS1JbmR1Y2VkIC0gZXBpZGVtaW9sb2d5PC9rZXl3
b3JkPjxrZXl3b3JkPkFkdWx0PC9rZXl3b3JkPjxrZXl3b3JkPkZlbWFsZTwva2V5d29yZD48a2V5
d29yZD5OZW9uYXRhbCBCcmFjaGlhbCBQbGV4dXMgUGFsc3kgLSBlY29ub21pY3M8L2tleXdvcmQ+
PGtleXdvcmQ+UGFyaXR5PC9rZXl3b3JkPjxrZXl3b3JkPkh5cGVydGVuc2lvbjwva2V5d29yZD48
a2V5d29yZD5Nb250ZSBDYXJsbyBtZXRob2Q8L2tleXdvcmQ+PGtleXdvcmQ+UHJlZ25hbnQgd29t
ZW48L2tleXdvcmQ+PGtleXdvcmQ+UGF0aWVudCBvdXRjb21lczwva2V5d29yZD48a2V5d29yZD5J
bmZhbnRzPC9rZXl3b3JkPjxrZXl3b3JkPkNvc3QgYmVuZWZpdCBhbmFseXNpczwva2V5d29yZD48
a2V5d29yZD5PYnN0ZXRyaWNzPC9rZXl3b3JkPjxrZXl3b3JkPkNlc2FyZWFuIHNlY3Rpb248L2tl
eXdvcmQ+PGtleXdvcmQ+TWVkaWNhbCBjYXJlLCBDb3N0IG9mPC9rZXl3b3JkPjxrZXl3b3JkPkFi
cmlkZ2VkIEluZGV4IE1lZGljdXM8L2tleXdvcmQ+PC9rZXl3b3Jkcz48ZGF0ZXM+PHllYXI+MjAx
OTwveWVhcj48L2RhdGVzPjxwdWItbG9jYXRpb24+VW5pdGVkIFN0YXRlczwvcHViLWxvY2F0aW9u
PjxwdWJsaXNoZXI+VW5pdGVkIFN0YXRlczogRWxzZXZpZXIgSW5jPC9wdWJsaXNoZXI+PGlzYm4+
MDAwMi05Mzc4PC9pc2JuPjx1cmxzPjwvdXJscz48ZWxlY3Ryb25pYy1yZXNvdXJjZS1udW0+MTAu
MTAxNi9qLmFqb2cuMjAxOS4wMi4wMTc8L2VsZWN0cm9uaWMtcmVzb3VyY2UtbnVtPjwvcmVjb3Jk
PjwvQ2l0ZT48L0VuZE5vdGU+
</w:fldData>
        </w:fldChar>
      </w:r>
      <w:r w:rsidR="00BA405B">
        <w:instrText xml:space="preserve"> ADDIN EN.CITE </w:instrText>
      </w:r>
      <w:r w:rsidR="00BA405B">
        <w:fldChar w:fldCharType="begin">
          <w:fldData xml:space="preserve">PEVuZE5vdGU+PENpdGU+PEF1dGhvcj5IZXJzaDwvQXV0aG9yPjxZZWFyPjIwMTk8L1llYXI+PFJl
Y051bT4xNzAwPC9SZWNOdW0+PERpc3BsYXlUZXh0PlsxMl08L0Rpc3BsYXlUZXh0PjxyZWNvcmQ+
PHJlYy1udW1iZXI+MTcwMDwvcmVjLW51bWJlcj48Zm9yZWlnbi1rZXlzPjxrZXkgYXBwPSJFTiIg
ZGItaWQ9ImFmdHhldnhhbWVyZmFxZXZwZjZ4ZmFmM3R6ZDB4eHM5dGRwdiIgdGltZXN0YW1wPSIx
NjI3MjYwMjc1IiBndWlkPSIyZGQ3OTYxNi0yYTNhLTQ1NGEtODc0Zi1jMjY2ZGJmNWI5MWMiPjE3
MDA8L2tleT48L2ZvcmVpZ24ta2V5cz48cmVmLXR5cGUgbmFtZT0iSm91cm5hbCBBcnRpY2xlIj4x
NzwvcmVmLXR5cGU+PGNvbnRyaWJ1dG9ycz48YXV0aG9ycz48YXV0aG9yPkhlcnNoLCBBbHlzc2Eg
Ui48L2F1dGhvcj48YXV0aG9yPlNrZWl0aCwgQXNobGV5IEUuPC9hdXRob3I+PGF1dGhvcj5TYXJn
ZW50LCBKYW1lcyBBLjwvYXV0aG9yPjxhdXRob3I+Q2F1Z2hleSwgQWFyb24gQi48L2F1dGhvcj48
L2F1dGhvcnM+PC9jb250cmlidXRvcnM+PHRpdGxlcz48dGl0bGU+SW5kdWN0aW9uIG9mIGxhYm9y
IGF0IDM5IHdlZWtzIG9mIGdlc3RhdGlvbiB2ZXJzdXMgZXhwZWN0YW50IG1hbmFnZW1lbnQgZm9y
IGxvdy1yaXNrIG51bGxpcGFyb3VzIHdvbWVuOiBhIGNvc3QtZWZmZWN0aXZlbmVzcyBhbmFseXNp
czwvdGl0bGU+PHNlY29uZGFyeS10aXRsZT5BbSBKIE9ic3RldCBHeW5lY29sPC9zZWNvbmRhcnkt
dGl0bGU+PC90aXRsZXM+PHBlcmlvZGljYWw+PGZ1bGwtdGl0bGU+QW1lcmljYW4gSm91cm5hbCBv
ZiBPYnN0ZXRyaWNzIGFuZCBHeW5lY29sb2d5PC9mdWxsLXRpdGxlPjxhYmJyLTE+QW0uIEouIE9i
c3RldC4gR3luZWNvbC48L2FiYnItMT48YWJici0yPkFtIEogT2JzdGV0IEd5bmVjb2w8L2FiYnIt
Mj48YWJici0zPkFtZXJpY2FuIEpvdXJuYWwgb2YgT2JzdGV0cmljcyAmYW1wOyBHeW5lY29sb2d5
PC9hYmJyLTM+PC9wZXJpb2RpY2FsPjxwYWdlcz41OTAuZTEtNTkwLmUxMDwvcGFnZXM+PHZvbHVt
ZT4yMjA8L3ZvbHVtZT48bnVtYmVyPjY8L251bWJlcj48a2V5d29yZHM+PGtleXdvcmQ+TGFib3Is
IEluZHVjZWQgLSBlY29ub21pY3M8L2tleXdvcmQ+PGtleXdvcmQ+UXVhbGl0eS1BZGp1c3RlZCBM
aWZlIFllYXJzPC9rZXl3b3JkPjxrZXl3b3JkPkZldGFsIE1hY3Jvc29taWEgLSBlcGlkZW1pb2xv
Z3k8L2tleXdvcmQ+PGtleXdvcmQ+V2F0Y2hmdWwgV2FpdGluZyAtIGVjb25vbWljczwva2V5d29y
ZD48a2V5d29yZD5IdW1hbnM8L2tleXdvcmQ+PGtleXdvcmQ+Q2VzYXJlYW4gU2VjdGlvbiAtIHN0
YXRpc3RpY3MgJmFtcDsgbnVtZXJpY2FsIGRhdGE8L2tleXdvcmQ+PGtleXdvcmQ+U3RpbGxiaXJ0
aCAtIGVjb25vbWljczwva2V5d29yZD48a2V5d29yZD5QZXJpbmF0YWwgRGVhdGg8L2tleXdvcmQ+
PGtleXdvcmQ+RmV0YWwgTWFjcm9zb21pYSAtIGVjb25vbWljczwva2V5d29yZD48a2V5d29yZD5E
ZWxpdmVyeSwgT2JzdGV0cmljIC0gZWNvbm9taWNzPC9rZXl3b3JkPjxrZXl3b3JkPkNlc2FyZWFu
IFNlY3Rpb24gLSBlY29ub21pY3M8L2tleXdvcmQ+PGtleXdvcmQ+SHlwZXJ0ZW5zaW9uLCBQcmVn
bmFuY3ktSW5kdWNlZCAtIGVjb25vbWljczwva2V5d29yZD48a2V5d29yZD5QcmVnbmFuY3k8L2tl
eXdvcmQ+PGtleXdvcmQ+RGVsaXZlcnksIE9ic3RldHJpYyAtIG1ldGhvZHM8L2tleXdvcmQ+PGtl
eXdvcmQ+SGVhbHRoIENhcmUgQ29zdHM8L2tleXdvcmQ+PGtleXdvcmQ+TmVvbmF0YWwgQnJhY2hp
YWwgUGxleHVzIFBhbHN5IC0gZXBpZGVtaW9sb2d5PC9rZXl3b3JkPjxrZXl3b3JkPkxhYm9yLCBJ
bmR1Y2VkIC0gbWV0aG9kczwva2V5d29yZD48a2V5d29yZD5Db3N0LUJlbmVmaXQgQW5hbHlzaXM8
L2tleXdvcmQ+PGtleXdvcmQ+U3RpbGxiaXJ0aCAtIGVwaWRlbWlvbG9neTwva2V5d29yZD48a2V5
d29yZD5IeXBlcnRlbnNpb24sIFByZWduYW5jeS1JbmR1Y2VkIC0gZXBpZGVtaW9sb2d5PC9rZXl3
b3JkPjxrZXl3b3JkPkFkdWx0PC9rZXl3b3JkPjxrZXl3b3JkPkZlbWFsZTwva2V5d29yZD48a2V5
d29yZD5OZW9uYXRhbCBCcmFjaGlhbCBQbGV4dXMgUGFsc3kgLSBlY29ub21pY3M8L2tleXdvcmQ+
PGtleXdvcmQ+UGFyaXR5PC9rZXl3b3JkPjxrZXl3b3JkPkh5cGVydGVuc2lvbjwva2V5d29yZD48
a2V5d29yZD5Nb250ZSBDYXJsbyBtZXRob2Q8L2tleXdvcmQ+PGtleXdvcmQ+UHJlZ25hbnQgd29t
ZW48L2tleXdvcmQ+PGtleXdvcmQ+UGF0aWVudCBvdXRjb21lczwva2V5d29yZD48a2V5d29yZD5J
bmZhbnRzPC9rZXl3b3JkPjxrZXl3b3JkPkNvc3QgYmVuZWZpdCBhbmFseXNpczwva2V5d29yZD48
a2V5d29yZD5PYnN0ZXRyaWNzPC9rZXl3b3JkPjxrZXl3b3JkPkNlc2FyZWFuIHNlY3Rpb248L2tl
eXdvcmQ+PGtleXdvcmQ+TWVkaWNhbCBjYXJlLCBDb3N0IG9mPC9rZXl3b3JkPjxrZXl3b3JkPkFi
cmlkZ2VkIEluZGV4IE1lZGljdXM8L2tleXdvcmQ+PC9rZXl3b3Jkcz48ZGF0ZXM+PHllYXI+MjAx
OTwveWVhcj48L2RhdGVzPjxwdWItbG9jYXRpb24+VW5pdGVkIFN0YXRlczwvcHViLWxvY2F0aW9u
PjxwdWJsaXNoZXI+VW5pdGVkIFN0YXRlczogRWxzZXZpZXIgSW5jPC9wdWJsaXNoZXI+PGlzYm4+
MDAwMi05Mzc4PC9pc2JuPjx1cmxzPjwvdXJscz48ZWxlY3Ryb25pYy1yZXNvdXJjZS1udW0+MTAu
MTAxNi9qLmFqb2cuMjAxOS4wMi4wMTc8L2VsZWN0cm9uaWMtcmVzb3VyY2UtbnVtPjwvcmVjb3Jk
PjwvQ2l0ZT48L0VuZE5vdGU+
</w:fldData>
        </w:fldChar>
      </w:r>
      <w:r w:rsidR="00BA405B">
        <w:instrText xml:space="preserve"> ADDIN EN.CITE.DATA </w:instrText>
      </w:r>
      <w:r w:rsidR="00BA405B">
        <w:fldChar w:fldCharType="end"/>
      </w:r>
      <w:r>
        <w:fldChar w:fldCharType="separate"/>
      </w:r>
      <w:r>
        <w:rPr>
          <w:noProof/>
        </w:rPr>
        <w:t>[12]</w:t>
      </w:r>
      <w:r>
        <w:fldChar w:fldCharType="end"/>
      </w:r>
      <w:r w:rsidRPr="00D15757">
        <w:t>.</w:t>
      </w:r>
    </w:p>
    <w:p w14:paraId="15A773B4" w14:textId="77777777" w:rsidR="00995CA5" w:rsidRDefault="00995CA5" w:rsidP="000E718D">
      <w:pPr>
        <w:pStyle w:val="Heading5"/>
      </w:pPr>
      <w:r>
        <w:t>Cost</w:t>
      </w:r>
    </w:p>
    <w:p w14:paraId="540E8686" w14:textId="3DEC50B3" w:rsidR="00995CA5" w:rsidRPr="00BD5F77" w:rsidRDefault="00995CA5" w:rsidP="00995CA5">
      <w:pPr>
        <w:pStyle w:val="BodyText"/>
      </w:pPr>
      <w:r w:rsidRPr="00BD5F77">
        <w:t xml:space="preserve">In </w:t>
      </w:r>
      <w:proofErr w:type="spellStart"/>
      <w:r w:rsidRPr="00BD5F77">
        <w:t>Goeree</w:t>
      </w:r>
      <w:proofErr w:type="spellEnd"/>
      <w:r w:rsidRPr="00BD5F77">
        <w:t xml:space="preserve"> 1992, the mean cost per woman </w:t>
      </w:r>
      <w:r>
        <w:t xml:space="preserve">in the </w:t>
      </w:r>
      <w:r w:rsidRPr="00BD5F77">
        <w:t xml:space="preserve">induction </w:t>
      </w:r>
      <w:r>
        <w:t>group</w:t>
      </w:r>
      <w:r w:rsidRPr="00BD5F77">
        <w:t xml:space="preserve"> CAD 2939 (95% CI: 2898 to 2981) compared with CAD 3132 (95% CI: 3090 to 3174) per woman in the spontaneous labour group. The mean cost saving per woman with labour induction was CAD 193 (95% CI: 133 to 252)</w:t>
      </w:r>
      <w:r>
        <w:t xml:space="preserve"> </w:t>
      </w:r>
      <w:r>
        <w:fldChar w:fldCharType="begin"/>
      </w:r>
      <w:r w:rsidR="00BA405B">
        <w:instrText xml:space="preserve"> ADDIN EN.CITE &lt;EndNote&gt;&lt;Cite&gt;&lt;Author&gt;Goeree&lt;/Author&gt;&lt;Year&gt;1995&lt;/Year&gt;&lt;RecNum&gt;1813&lt;/RecNum&gt;&lt;DisplayText&gt;[4]&lt;/DisplayText&gt;&lt;record&gt;&lt;rec-number&gt;1813&lt;/rec-number&gt;&lt;foreign-keys&gt;&lt;key app="EN" db-id="aftxevxamerfaqevpf6xfaf3tzd0xxs9tdpv" timestamp="1630637259" guid="0baa68d4-64b7-462c-a490-9ccef139d658"&gt;1813&lt;/key&gt;&lt;/foreign-keys&gt;&lt;ref-type name="Journal Article"&gt;17&lt;/ref-type&gt;&lt;contributors&gt;&lt;authors&gt;&lt;author&gt;Goeree, R.&lt;/author&gt;&lt;author&gt;Hannah, M.&lt;/author&gt;&lt;author&gt;Hewson, S.&lt;/author&gt;&lt;/authors&gt;&lt;/contributors&gt;&lt;titles&gt;&lt;title&gt;Cost-effectiveness of induction of labour versus serial antenatal monitoring in the Canadian Multicentre Postterm Pregnancy Trial&lt;/title&gt;&lt;secondary-title&gt;CMAJ : Canadian Medical Association Journal&lt;/secondary-title&gt;&lt;alt-title&gt;CMAJ&lt;/alt-title&gt;&lt;/titles&gt;&lt;alt-periodical&gt;&lt;full-title&gt;CMAJ: Canadian Medical Association Journal&lt;/full-title&gt;&lt;abbr-1&gt;CMAJ&lt;/abbr-1&gt;&lt;abbr-2&gt;CMAJ&lt;/abbr-2&gt;&lt;/alt-periodical&gt;&lt;pages&gt;1445-1450&lt;/pages&gt;&lt;volume&gt;152&lt;/volume&gt;&lt;number&gt;9&lt;/number&gt;&lt;keywords&gt;&lt;keyword&gt;Cost Control&lt;/keyword&gt;&lt;keyword&gt;Cost-Benefit Analysis&lt;/keyword&gt;&lt;keyword&gt;Female&lt;/keyword&gt;&lt;keyword&gt;Fetal Monitoring/*economics&lt;/keyword&gt;&lt;keyword&gt;Health Services Research&lt;/keyword&gt;&lt;keyword&gt;Humans&lt;/keyword&gt;&lt;keyword&gt;Infant, Newborn&lt;/keyword&gt;&lt;keyword&gt;Labor, Induced/*economics&lt;/keyword&gt;&lt;keyword&gt;Pregnancy&lt;/keyword&gt;&lt;keyword&gt;Pregnancy Outcome&lt;/keyword&gt;&lt;keyword&gt;Pregnancy, Prolonged&lt;/keyword&gt;&lt;/keywords&gt;&lt;dates&gt;&lt;year&gt;1995&lt;/year&gt;&lt;/dates&gt;&lt;isbn&gt;0820-3946&amp;#xD;1488-2329&lt;/isbn&gt;&lt;accession-num&gt;7728693&lt;/accession-num&gt;&lt;urls&gt;&lt;related-urls&gt;&lt;url&gt;https://pubmed.ncbi.nlm.nih.gov/7728693&lt;/url&gt;&lt;url&gt;https://www.ncbi.nlm.nih.gov/pmc/articles/PMC1337908/&lt;/url&gt;&lt;/related-urls&gt;&lt;/urls&gt;&lt;remote-database-name&gt;PubMed&lt;/remote-database-name&gt;&lt;language&gt;eng&lt;/language&gt;&lt;/record&gt;&lt;/Cite&gt;&lt;/EndNote&gt;</w:instrText>
      </w:r>
      <w:r>
        <w:fldChar w:fldCharType="separate"/>
      </w:r>
      <w:r>
        <w:rPr>
          <w:noProof/>
        </w:rPr>
        <w:t>[4]</w:t>
      </w:r>
      <w:r>
        <w:fldChar w:fldCharType="end"/>
      </w:r>
      <w:r w:rsidRPr="00BD5F77">
        <w:t>.</w:t>
      </w:r>
    </w:p>
    <w:p w14:paraId="0BD76AF5" w14:textId="77777777" w:rsidR="00995CA5" w:rsidRDefault="00995CA5" w:rsidP="000E718D">
      <w:pPr>
        <w:pStyle w:val="Heading5"/>
      </w:pPr>
      <w:r>
        <w:t>Resource usage</w:t>
      </w:r>
    </w:p>
    <w:p w14:paraId="622EF16C" w14:textId="77777777" w:rsidR="00995CA5" w:rsidRPr="00BD5F77" w:rsidRDefault="00995CA5" w:rsidP="00995CA5">
      <w:pPr>
        <w:pStyle w:val="BodyText"/>
      </w:pPr>
      <w:proofErr w:type="spellStart"/>
      <w:r w:rsidRPr="00BD5F77">
        <w:t>Grobman</w:t>
      </w:r>
      <w:proofErr w:type="spellEnd"/>
      <w:r w:rsidRPr="00BD5F77">
        <w:t xml:space="preserve"> et al reported that women who underwent labour induction used fewer resources in the antepartum period (routine prenatal care, unscheduled outpatient visits, inpatient admissions, </w:t>
      </w:r>
      <w:proofErr w:type="spellStart"/>
      <w:r w:rsidRPr="00BD5F77">
        <w:t>fetal</w:t>
      </w:r>
      <w:proofErr w:type="spellEnd"/>
      <w:r w:rsidRPr="00BD5F77">
        <w:t xml:space="preserve"> assessments, laboratory testing and other treatments, such as IV hydration and antibiotics). </w:t>
      </w:r>
    </w:p>
    <w:p w14:paraId="3DF0B3D2" w14:textId="77777777" w:rsidR="00995CA5" w:rsidRPr="00BD5F77" w:rsidRDefault="00995CA5" w:rsidP="00995CA5">
      <w:pPr>
        <w:pStyle w:val="BodyText"/>
      </w:pPr>
      <w:r w:rsidRPr="00BD5F77">
        <w:t xml:space="preserve">In the intrapartum period, resource usage between the two groups was more balanced overall, with differences in the types of resources used. Women in the labour induction group were more likely to have a longer duration in delivery and labour, but shorter inpatient stays after delivery. They had more use of cervical ripening agents, oxytocin infusions and intrauterine pressure catheters, but less use of magnesium </w:t>
      </w:r>
      <w:proofErr w:type="spellStart"/>
      <w:r w:rsidRPr="00BD5F77">
        <w:t>sulfate</w:t>
      </w:r>
      <w:proofErr w:type="spellEnd"/>
      <w:r w:rsidRPr="00BD5F77">
        <w:t xml:space="preserve"> and parenteral antibiotics. Neonates born to women in the labour induction group had shorter inpatient admissions and were less likely to use CPAP or high-flow oxygen.</w:t>
      </w:r>
    </w:p>
    <w:p w14:paraId="562F553B" w14:textId="404B8EBA" w:rsidR="00995CA5" w:rsidRDefault="00995CA5" w:rsidP="00995CA5">
      <w:pPr>
        <w:pStyle w:val="BodyText"/>
      </w:pPr>
      <w:r w:rsidRPr="00BD5F77">
        <w:t>In the postpartum period, resource usage between the two groups was largely similar. Neonates born to women in the labour induction group were more likely to use outpatient serum bilirubin testing, however the authors thought this was likely due to their shorter inpatient stays</w:t>
      </w:r>
      <w:r>
        <w:t xml:space="preserve"> </w:t>
      </w:r>
      <w:r>
        <w:fldChar w:fldCharType="begin">
          <w:fldData xml:space="preserve">PEVuZE5vdGU+PENpdGU+PEF1dGhvcj5Hcm9ibWFuPC9BdXRob3I+PFllYXI+MjAyMDwvWWVhcj48
UmVjTnVtPjE4MTI8L1JlY051bT48RGlzcGxheVRleHQ+WzZdPC9EaXNwbGF5VGV4dD48cmVjb3Jk
PjxyZWMtbnVtYmVyPjE4MTI8L3JlYy1udW1iZXI+PGZvcmVpZ24ta2V5cz48a2V5IGFwcD0iRU4i
IGRiLWlkPSJhZnR4ZXZ4YW1lcmZhcWV2cGY2eGZhZjN0emQweHhzOXRkcHYiIHRpbWVzdGFtcD0i
MTYzMDYyNjYwMSIgZ3VpZD0iNTIwYmQ5MjMtZjA5Yy00ZGRlLTkwMjItMjA2OWFmN2FjZDA1Ij4x
ODEyPC9rZXk+PC9mb3JlaWduLWtleXM+PHJlZi10eXBlIG5hbWU9IkpvdXJuYWwgQXJ0aWNsZSI+
MTc8L3JlZi10eXBlPjxjb250cmlidXRvcnM+PGF1dGhvcnM+PGF1dGhvcj5Hcm9ibWFuLCBXaWxs
aWFtIEEuPC9hdXRob3I+PGF1dGhvcj5TYW5kb3ZhbCwgR3JlY2lvPC9hdXRob3I+PGF1dGhvcj5S
ZWRkeSwgVW1hIE0uPC9hdXRob3I+PGF1dGhvcj5UaXRhLCBBbGFuIFQuIE4uPC9hdXRob3I+PGF1
dGhvcj5TaWx2ZXIsIFJvYmVydCBNLjwvYXV0aG9yPjxhdXRob3I+ZXQgYWwsPC9hdXRob3I+PC9h
dXRob3JzPjwvY29udHJpYnV0b3JzPjx0aXRsZXM+PHRpdGxlPkhlYWx0aCByZXNvdXJjZSB1dGls
aXphdGlvbiBvZiBsYWJvciBpbmR1Y3Rpb24gdmVyc3VzIGV4cGVjdGFudCBtYW5hZ2VtZW50PC90
aXRsZT48c2Vjb25kYXJ5LXRpdGxlPkFtZXJpY2FuIEpvdXJuYWwgb2YgT2JzdGV0cmljcyBhbmQg
R3luZWNvbG9neTwvc2Vjb25kYXJ5LXRpdGxlPjxhbHQtdGl0bGU+QW0gSiBPYnN0ZXQgR3luZWNv
bDwvYWx0LXRpdGxlPjwvdGl0bGVzPjxwZXJpb2RpY2FsPjxmdWxsLXRpdGxlPkFtZXJpY2FuIEpv
dXJuYWwgb2YgT2JzdGV0cmljcyBhbmQgR3luZWNvbG9neTwvZnVsbC10aXRsZT48YWJici0xPkFt
LiBKLiBPYnN0ZXQuIEd5bmVjb2wuPC9hYmJyLTE+PGFiYnItMj5BbSBKIE9ic3RldCBHeW5lY29s
PC9hYmJyLTI+PGFiYnItMz5BbWVyaWNhbiBKb3VybmFsIG9mIE9ic3RldHJpY3MgJmFtcDsgR3lu
ZWNvbG9neTwvYWJici0zPjwvcGVyaW9kaWNhbD48YWx0LXBlcmlvZGljYWw+PGZ1bGwtdGl0bGU+
QW1lcmljYW4gSm91cm5hbCBvZiBPYnN0ZXRyaWNzIGFuZCBHeW5lY29sb2d5PC9mdWxsLXRpdGxl
PjxhYmJyLTE+QW0uIEouIE9ic3RldC4gR3luZWNvbC48L2FiYnItMT48YWJici0yPkFtIEogT2Jz
dGV0IEd5bmVjb2w8L2FiYnItMj48YWJici0zPkFtZXJpY2FuIEpvdXJuYWwgb2YgT2JzdGV0cmlj
cyAmYW1wOyBHeW5lY29sb2d5PC9hYmJyLTM+PC9hbHQtcGVyaW9kaWNhbD48cGFnZXM+MzY5LmUx
LTM2OS5lMTE8L3BhZ2VzPjx2b2x1bWU+MjIyPC92b2x1bWU+PG51bWJlcj40PC9udW1iZXI+PGVk
aXRpb24+MjAyMC8wMS8xMDwvZWRpdGlvbj48a2V5d29yZHM+PGtleXdvcmQ+KmNlc2FyZWFuIGRl
bGl2ZXJ5PC9rZXl3b3JkPjxrZXl3b3JkPipjb3N0czwva2V5d29yZD48a2V5d29yZD4qZXhwZWN0
YW50IG1hbmFnZW1lbnQ8L2tleXdvcmQ+PGtleXdvcmQ+KmluZHVjdGlvbiBvZiBsYWJvcjwva2V5
d29yZD48a2V5d29yZD4qcmVzb3VyY2VzPC9rZXl3b3JkPjxrZXl3b3JkPkFkdWx0PC9rZXl3b3Jk
PjxrZXl3b3JkPkFtYnVsYXRvcnkgQ2FyZS9zdGF0aXN0aWNzICZhbXA7IG51bWVyaWNhbCBkYXRh
PC9rZXl3b3JkPjxrZXl3b3JkPkFudGktQmFjdGVyaWFsIEFnZW50cy90aGVyYXBldXRpYyB1c2U8
L2tleXdvcmQ+PGtleXdvcmQ+RmVtYWxlPC9rZXl3b3JkPjxrZXl3b3JkPkZsdWlkIFRoZXJhcHkv
c3RhdGlzdGljcyAmYW1wOyBudW1lcmljYWwgZGF0YTwva2V5d29yZD48a2V5d29yZD5HZXN0YXRp
b25hbCBBZ2U8L2tleXdvcmQ+PGtleXdvcmQ+SGVhbHRoIFJlc291cmNlcy8qc3RhdGlzdGljcyAm
YW1wOyBudW1lcmljYWwgZGF0YTwva2V5d29yZD48a2V5d29yZD5IZW1hdG9sb2dpYyBUZXN0cy9z
dGF0aXN0aWNzICZhbXA7IG51bWVyaWNhbCBkYXRhPC9rZXl3b3JkPjxrZXl3b3JkPkh1bWFuczwv
a2V5d29yZD48a2V5d29yZD5JbmZhbnQsIE5ld2Jvcm48L2tleXdvcmQ+PGtleXdvcmQ+TGFib3Is
IEluZHVjZWQvKnN0YXRpc3RpY3MgJmFtcDsgbnVtZXJpY2FsIGRhdGE8L2tleXdvcmQ+PGtleXdv
cmQ+TGVuZ3RoIG9mIFN0YXkvc3RhdGlzdGljcyAmYW1wOyBudW1lcmljYWwgZGF0YTwva2V5d29y
ZD48a2V5d29yZD5QYXRpZW50IFJlYWRtaXNzaW9uL3N0YXRpc3RpY3MgJmFtcDsgbnVtZXJpY2Fs
IGRhdGE8L2tleXdvcmQ+PGtleXdvcmQ+UGVyaXBhcnR1bSBQZXJpb2Q8L2tleXdvcmQ+PGtleXdv
cmQ+UHJlZ25hbmN5PC9rZXl3b3JkPjxrZXl3b3JkPlByZW5hdGFsIENhcmUvc3RhdGlzdGljcyAm
YW1wOyBudW1lcmljYWwgZGF0YTwva2V5d29yZD48a2V5d29yZD5VbHRyYXNvbm9ncmFwaHksIFBy
ZW5hdGFsL3N0YXRpc3RpY3MgJmFtcDsgbnVtZXJpY2FsIGRhdGE8L2tleXdvcmQ+PGtleXdvcmQ+
V2F0Y2hmdWwgV2FpdGluZy8qc3RhdGlzdGljcyAmYW1wOyBudW1lcmljYWwgZGF0YTwva2V5d29y
ZD48a2V5d29yZD5Zb3VuZyBBZHVsdDwva2V5d29yZD48L2tleXdvcmRzPjxkYXRlcz48eWVhcj4y
MDIwPC95ZWFyPjwvZGF0ZXM+PGlzYm4+MTA5Ny02ODY4JiN4RDswMDAyLTkzNzg8L2lzYm4+PGFj
Y2Vzc2lvbi1udW0+MzE5MzA5OTM8L2FjY2Vzc2lvbi1udW0+PHVybHM+PHJlbGF0ZWQtdXJscz48
dXJsPmh0dHBzOi8vcHVibWVkLm5jYmkubmxtLm5paC5nb3YvMzE5MzA5OTM8L3VybD48dXJsPmh0
dHBzOi8vd3d3Lm5jYmkubmxtLm5paC5nb3YvcG1jL2FydGljbGVzL1BNQzcxNDE5NTQvPC91cmw+
PC9yZWxhdGVkLXVybHM+PC91cmxzPjxlbGVjdHJvbmljLXJlc291cmNlLW51bT4xMC4xMDE2L2ou
YWpvZy4yMDIwLjAxLjAwMjwvZWxlY3Ryb25pYy1yZXNvdXJjZS1udW0+PHJlbW90ZS1kYXRhYmFz
ZS1uYW1lPlB1Yk1lZDwvcmVtb3RlLWRhdGFiYXNlLW5hbWU+PGxhbmd1YWdlPmVuZzwvbGFuZ3Vh
Z2U+PC9yZWNvcmQ+PC9DaXRlPjwvRW5kTm90ZT4A
</w:fldData>
        </w:fldChar>
      </w:r>
      <w:r w:rsidR="00BA405B">
        <w:instrText xml:space="preserve"> ADDIN EN.CITE </w:instrText>
      </w:r>
      <w:r w:rsidR="00BA405B">
        <w:fldChar w:fldCharType="begin">
          <w:fldData xml:space="preserve">PEVuZE5vdGU+PENpdGU+PEF1dGhvcj5Hcm9ibWFuPC9BdXRob3I+PFllYXI+MjAyMDwvWWVhcj48
UmVjTnVtPjE4MTI8L1JlY051bT48RGlzcGxheVRleHQ+WzZdPC9EaXNwbGF5VGV4dD48cmVjb3Jk
PjxyZWMtbnVtYmVyPjE4MTI8L3JlYy1udW1iZXI+PGZvcmVpZ24ta2V5cz48a2V5IGFwcD0iRU4i
IGRiLWlkPSJhZnR4ZXZ4YW1lcmZhcWV2cGY2eGZhZjN0emQweHhzOXRkcHYiIHRpbWVzdGFtcD0i
MTYzMDYyNjYwMSIgZ3VpZD0iNTIwYmQ5MjMtZjA5Yy00ZGRlLTkwMjItMjA2OWFmN2FjZDA1Ij4x
ODEyPC9rZXk+PC9mb3JlaWduLWtleXM+PHJlZi10eXBlIG5hbWU9IkpvdXJuYWwgQXJ0aWNsZSI+
MTc8L3JlZi10eXBlPjxjb250cmlidXRvcnM+PGF1dGhvcnM+PGF1dGhvcj5Hcm9ibWFuLCBXaWxs
aWFtIEEuPC9hdXRob3I+PGF1dGhvcj5TYW5kb3ZhbCwgR3JlY2lvPC9hdXRob3I+PGF1dGhvcj5S
ZWRkeSwgVW1hIE0uPC9hdXRob3I+PGF1dGhvcj5UaXRhLCBBbGFuIFQuIE4uPC9hdXRob3I+PGF1
dGhvcj5TaWx2ZXIsIFJvYmVydCBNLjwvYXV0aG9yPjxhdXRob3I+ZXQgYWwsPC9hdXRob3I+PC9h
dXRob3JzPjwvY29udHJpYnV0b3JzPjx0aXRsZXM+PHRpdGxlPkhlYWx0aCByZXNvdXJjZSB1dGls
aXphdGlvbiBvZiBsYWJvciBpbmR1Y3Rpb24gdmVyc3VzIGV4cGVjdGFudCBtYW5hZ2VtZW50PC90
aXRsZT48c2Vjb25kYXJ5LXRpdGxlPkFtZXJpY2FuIEpvdXJuYWwgb2YgT2JzdGV0cmljcyBhbmQg
R3luZWNvbG9neTwvc2Vjb25kYXJ5LXRpdGxlPjxhbHQtdGl0bGU+QW0gSiBPYnN0ZXQgR3luZWNv
bDwvYWx0LXRpdGxlPjwvdGl0bGVzPjxwZXJpb2RpY2FsPjxmdWxsLXRpdGxlPkFtZXJpY2FuIEpv
dXJuYWwgb2YgT2JzdGV0cmljcyBhbmQgR3luZWNvbG9neTwvZnVsbC10aXRsZT48YWJici0xPkFt
LiBKLiBPYnN0ZXQuIEd5bmVjb2wuPC9hYmJyLTE+PGFiYnItMj5BbSBKIE9ic3RldCBHeW5lY29s
PC9hYmJyLTI+PGFiYnItMz5BbWVyaWNhbiBKb3VybmFsIG9mIE9ic3RldHJpY3MgJmFtcDsgR3lu
ZWNvbG9neTwvYWJici0zPjwvcGVyaW9kaWNhbD48YWx0LXBlcmlvZGljYWw+PGZ1bGwtdGl0bGU+
QW1lcmljYW4gSm91cm5hbCBvZiBPYnN0ZXRyaWNzIGFuZCBHeW5lY29sb2d5PC9mdWxsLXRpdGxl
PjxhYmJyLTE+QW0uIEouIE9ic3RldC4gR3luZWNvbC48L2FiYnItMT48YWJici0yPkFtIEogT2Jz
dGV0IEd5bmVjb2w8L2FiYnItMj48YWJici0zPkFtZXJpY2FuIEpvdXJuYWwgb2YgT2JzdGV0cmlj
cyAmYW1wOyBHeW5lY29sb2d5PC9hYmJyLTM+PC9hbHQtcGVyaW9kaWNhbD48cGFnZXM+MzY5LmUx
LTM2OS5lMTE8L3BhZ2VzPjx2b2x1bWU+MjIyPC92b2x1bWU+PG51bWJlcj40PC9udW1iZXI+PGVk
aXRpb24+MjAyMC8wMS8xMDwvZWRpdGlvbj48a2V5d29yZHM+PGtleXdvcmQ+KmNlc2FyZWFuIGRl
bGl2ZXJ5PC9rZXl3b3JkPjxrZXl3b3JkPipjb3N0czwva2V5d29yZD48a2V5d29yZD4qZXhwZWN0
YW50IG1hbmFnZW1lbnQ8L2tleXdvcmQ+PGtleXdvcmQ+KmluZHVjdGlvbiBvZiBsYWJvcjwva2V5
d29yZD48a2V5d29yZD4qcmVzb3VyY2VzPC9rZXl3b3JkPjxrZXl3b3JkPkFkdWx0PC9rZXl3b3Jk
PjxrZXl3b3JkPkFtYnVsYXRvcnkgQ2FyZS9zdGF0aXN0aWNzICZhbXA7IG51bWVyaWNhbCBkYXRh
PC9rZXl3b3JkPjxrZXl3b3JkPkFudGktQmFjdGVyaWFsIEFnZW50cy90aGVyYXBldXRpYyB1c2U8
L2tleXdvcmQ+PGtleXdvcmQ+RmVtYWxlPC9rZXl3b3JkPjxrZXl3b3JkPkZsdWlkIFRoZXJhcHkv
c3RhdGlzdGljcyAmYW1wOyBudW1lcmljYWwgZGF0YTwva2V5d29yZD48a2V5d29yZD5HZXN0YXRp
b25hbCBBZ2U8L2tleXdvcmQ+PGtleXdvcmQ+SGVhbHRoIFJlc291cmNlcy8qc3RhdGlzdGljcyAm
YW1wOyBudW1lcmljYWwgZGF0YTwva2V5d29yZD48a2V5d29yZD5IZW1hdG9sb2dpYyBUZXN0cy9z
dGF0aXN0aWNzICZhbXA7IG51bWVyaWNhbCBkYXRhPC9rZXl3b3JkPjxrZXl3b3JkPkh1bWFuczwv
a2V5d29yZD48a2V5d29yZD5JbmZhbnQsIE5ld2Jvcm48L2tleXdvcmQ+PGtleXdvcmQ+TGFib3Is
IEluZHVjZWQvKnN0YXRpc3RpY3MgJmFtcDsgbnVtZXJpY2FsIGRhdGE8L2tleXdvcmQ+PGtleXdv
cmQ+TGVuZ3RoIG9mIFN0YXkvc3RhdGlzdGljcyAmYW1wOyBudW1lcmljYWwgZGF0YTwva2V5d29y
ZD48a2V5d29yZD5QYXRpZW50IFJlYWRtaXNzaW9uL3N0YXRpc3RpY3MgJmFtcDsgbnVtZXJpY2Fs
IGRhdGE8L2tleXdvcmQ+PGtleXdvcmQ+UGVyaXBhcnR1bSBQZXJpb2Q8L2tleXdvcmQ+PGtleXdv
cmQ+UHJlZ25hbmN5PC9rZXl3b3JkPjxrZXl3b3JkPlByZW5hdGFsIENhcmUvc3RhdGlzdGljcyAm
YW1wOyBudW1lcmljYWwgZGF0YTwva2V5d29yZD48a2V5d29yZD5VbHRyYXNvbm9ncmFwaHksIFBy
ZW5hdGFsL3N0YXRpc3RpY3MgJmFtcDsgbnVtZXJpY2FsIGRhdGE8L2tleXdvcmQ+PGtleXdvcmQ+
V2F0Y2hmdWwgV2FpdGluZy8qc3RhdGlzdGljcyAmYW1wOyBudW1lcmljYWwgZGF0YTwva2V5d29y
ZD48a2V5d29yZD5Zb3VuZyBBZHVsdDwva2V5d29yZD48L2tleXdvcmRzPjxkYXRlcz48eWVhcj4y
MDIwPC95ZWFyPjwvZGF0ZXM+PGlzYm4+MTA5Ny02ODY4JiN4RDswMDAyLTkzNzg8L2lzYm4+PGFj
Y2Vzc2lvbi1udW0+MzE5MzA5OTM8L2FjY2Vzc2lvbi1udW0+PHVybHM+PHJlbGF0ZWQtdXJscz48
dXJsPmh0dHBzOi8vcHVibWVkLm5jYmkubmxtLm5paC5nb3YvMzE5MzA5OTM8L3VybD48dXJsPmh0
dHBzOi8vd3d3Lm5jYmkubmxtLm5paC5nb3YvcG1jL2FydGljbGVzL1BNQzcxNDE5NTQvPC91cmw+
PC9yZWxhdGVkLXVybHM+PC91cmxzPjxlbGVjdHJvbmljLXJlc291cmNlLW51bT4xMC4xMDE2L2ou
YWpvZy4yMDIwLjAxLjAwMjwvZWxlY3Ryb25pYy1yZXNvdXJjZS1udW0+PHJlbW90ZS1kYXRhYmFz
ZS1uYW1lPlB1Yk1lZDwvcmVtb3RlLWRhdGFiYXNlLW5hbWU+PGxhbmd1YWdlPmVuZzwvbGFuZ3Vh
Z2U+PC9yZWNvcmQ+PC9DaXRlPjwvRW5kTm90ZT4A
</w:fldData>
        </w:fldChar>
      </w:r>
      <w:r w:rsidR="00BA405B">
        <w:instrText xml:space="preserve"> ADDIN EN.CITE.DATA </w:instrText>
      </w:r>
      <w:r w:rsidR="00BA405B">
        <w:fldChar w:fldCharType="end"/>
      </w:r>
      <w:r>
        <w:fldChar w:fldCharType="separate"/>
      </w:r>
      <w:r>
        <w:rPr>
          <w:noProof/>
        </w:rPr>
        <w:t>[6]</w:t>
      </w:r>
      <w:r>
        <w:fldChar w:fldCharType="end"/>
      </w:r>
      <w:r w:rsidRPr="00BD5F77">
        <w:t>.</w:t>
      </w:r>
    </w:p>
    <w:p w14:paraId="34206278" w14:textId="77777777" w:rsidR="00995CA5" w:rsidRDefault="00995CA5" w:rsidP="000E718D">
      <w:pPr>
        <w:pStyle w:val="Heading5"/>
      </w:pPr>
      <w:r>
        <w:t>Overall budget impact</w:t>
      </w:r>
    </w:p>
    <w:p w14:paraId="596E76C6" w14:textId="307CA1DD" w:rsidR="00995CA5" w:rsidRDefault="00995CA5" w:rsidP="00995CA5">
      <w:pPr>
        <w:pStyle w:val="BodyText"/>
      </w:pPr>
      <w:r w:rsidRPr="00BD5F77">
        <w:t xml:space="preserve">From a health system perspective, </w:t>
      </w:r>
      <w:proofErr w:type="spellStart"/>
      <w:r w:rsidRPr="00BD5F77">
        <w:t>Goeree</w:t>
      </w:r>
      <w:proofErr w:type="spellEnd"/>
      <w:r w:rsidRPr="00BD5F77">
        <w:t xml:space="preserve"> et al estimated that the savings in Canada from implementing a universal policy of post-term pregnancy management by labour induction could be as high as CAD 8 million per year. This estimate was based on lower monitoring costs and rates of caesarean among women in the labour induction group. The study suggests these savings would likely be higher if a wider cost perspective (e.g. patient expenses and quality of life) was used</w:t>
      </w:r>
      <w:r>
        <w:t xml:space="preserve"> </w:t>
      </w:r>
      <w:r>
        <w:fldChar w:fldCharType="begin"/>
      </w:r>
      <w:r w:rsidR="00BA405B">
        <w:instrText xml:space="preserve"> ADDIN EN.CITE &lt;EndNote&gt;&lt;Cite&gt;&lt;Author&gt;Goeree&lt;/Author&gt;&lt;Year&gt;1995&lt;/Year&gt;&lt;RecNum&gt;1813&lt;/RecNum&gt;&lt;DisplayText&gt;[4]&lt;/DisplayText&gt;&lt;record&gt;&lt;rec-number&gt;1813&lt;/rec-number&gt;&lt;foreign-keys&gt;&lt;key app="EN" db-id="aftxevxamerfaqevpf6xfaf3tzd0xxs9tdpv" timestamp="1630637259" guid="0baa68d4-64b7-462c-a490-9ccef139d658"&gt;1813&lt;/key&gt;&lt;/foreign-keys&gt;&lt;ref-type name="Journal Article"&gt;17&lt;/ref-type&gt;&lt;contributors&gt;&lt;authors&gt;&lt;author&gt;Goeree, R.&lt;/author&gt;&lt;author&gt;Hannah, M.&lt;/author&gt;&lt;author&gt;Hewson, S.&lt;/author&gt;&lt;/authors&gt;&lt;/contributors&gt;&lt;titles&gt;&lt;title&gt;Cost-effectiveness of induction of labour versus serial antenatal monitoring in the Canadian Multicentre Postterm Pregnancy Trial&lt;/title&gt;&lt;secondary-title&gt;CMAJ : Canadian Medical Association Journal&lt;/secondary-title&gt;&lt;alt-title&gt;CMAJ&lt;/alt-title&gt;&lt;/titles&gt;&lt;alt-periodical&gt;&lt;full-title&gt;CMAJ: Canadian Medical Association Journal&lt;/full-title&gt;&lt;abbr-1&gt;CMAJ&lt;/abbr-1&gt;&lt;abbr-2&gt;CMAJ&lt;/abbr-2&gt;&lt;/alt-periodical&gt;&lt;pages&gt;1445-1450&lt;/pages&gt;&lt;volume&gt;152&lt;/volume&gt;&lt;number&gt;9&lt;/number&gt;&lt;keywords&gt;&lt;keyword&gt;Cost Control&lt;/keyword&gt;&lt;keyword&gt;Cost-Benefit Analysis&lt;/keyword&gt;&lt;keyword&gt;Female&lt;/keyword&gt;&lt;keyword&gt;Fetal Monitoring/*economics&lt;/keyword&gt;&lt;keyword&gt;Health Services Research&lt;/keyword&gt;&lt;keyword&gt;Humans&lt;/keyword&gt;&lt;keyword&gt;Infant, Newborn&lt;/keyword&gt;&lt;keyword&gt;Labor, Induced/*economics&lt;/keyword&gt;&lt;keyword&gt;Pregnancy&lt;/keyword&gt;&lt;keyword&gt;Pregnancy Outcome&lt;/keyword&gt;&lt;keyword&gt;Pregnancy, Prolonged&lt;/keyword&gt;&lt;/keywords&gt;&lt;dates&gt;&lt;year&gt;1995&lt;/year&gt;&lt;/dates&gt;&lt;isbn&gt;0820-3946&amp;#xD;1488-2329&lt;/isbn&gt;&lt;accession-num&gt;7728693&lt;/accession-num&gt;&lt;urls&gt;&lt;related-urls&gt;&lt;url&gt;https://pubmed.ncbi.nlm.nih.gov/7728693&lt;/url&gt;&lt;url&gt;https://www.ncbi.nlm.nih.gov/pmc/articles/PMC1337908/&lt;/url&gt;&lt;/related-urls&gt;&lt;/urls&gt;&lt;remote-database-name&gt;PubMed&lt;/remote-database-name&gt;&lt;language&gt;eng&lt;/language&gt;&lt;/record&gt;&lt;/Cite&gt;&lt;/EndNote&gt;</w:instrText>
      </w:r>
      <w:r>
        <w:fldChar w:fldCharType="separate"/>
      </w:r>
      <w:r>
        <w:rPr>
          <w:noProof/>
        </w:rPr>
        <w:t>[4]</w:t>
      </w:r>
      <w:r>
        <w:fldChar w:fldCharType="end"/>
      </w:r>
      <w:r w:rsidRPr="00BD5F77">
        <w:t>.</w:t>
      </w:r>
    </w:p>
    <w:p w14:paraId="1B948750" w14:textId="77777777" w:rsidR="00995CA5" w:rsidRDefault="00995CA5" w:rsidP="000E718D">
      <w:pPr>
        <w:pStyle w:val="Heading5"/>
      </w:pPr>
      <w:r>
        <w:t>Value-for-money</w:t>
      </w:r>
    </w:p>
    <w:p w14:paraId="2C17D4B7" w14:textId="50F243AC" w:rsidR="00995CA5" w:rsidRPr="00BD5F77" w:rsidRDefault="00995CA5" w:rsidP="00995CA5">
      <w:pPr>
        <w:pStyle w:val="BodyText"/>
      </w:pPr>
      <w:r w:rsidRPr="00BD5F77">
        <w:t xml:space="preserve">The trial-based economic studies did not undertake value-for-money analyses. </w:t>
      </w:r>
      <w:proofErr w:type="spellStart"/>
      <w:r w:rsidRPr="00BD5F77">
        <w:t>Goeree</w:t>
      </w:r>
      <w:proofErr w:type="spellEnd"/>
      <w:r w:rsidRPr="00BD5F77">
        <w:t xml:space="preserve"> et al undertook a cost-minimization analysis, as there was no difference in perinatal mortality and neonatal morbidity in the Hannah 1992 RCT</w:t>
      </w:r>
      <w:r>
        <w:t xml:space="preserve"> </w:t>
      </w:r>
      <w:r>
        <w:fldChar w:fldCharType="begin"/>
      </w:r>
      <w:r w:rsidR="00BA405B">
        <w:instrText xml:space="preserve"> ADDIN EN.CITE &lt;EndNote&gt;&lt;Cite&gt;&lt;Author&gt;Goeree&lt;/Author&gt;&lt;Year&gt;1995&lt;/Year&gt;&lt;RecNum&gt;1813&lt;/RecNum&gt;&lt;DisplayText&gt;[4]&lt;/DisplayText&gt;&lt;record&gt;&lt;rec-number&gt;1813&lt;/rec-number&gt;&lt;foreign-keys&gt;&lt;key app="EN" db-id="aftxevxamerfaqevpf6xfaf3tzd0xxs9tdpv" timestamp="1630637259" guid="0baa68d4-64b7-462c-a490-9ccef139d658"&gt;1813&lt;/key&gt;&lt;/foreign-keys&gt;&lt;ref-type name="Journal Article"&gt;17&lt;/ref-type&gt;&lt;contributors&gt;&lt;authors&gt;&lt;author&gt;Goeree, R.&lt;/author&gt;&lt;author&gt;Hannah, M.&lt;/author&gt;&lt;author&gt;Hewson, S.&lt;/author&gt;&lt;/authors&gt;&lt;/contributors&gt;&lt;titles&gt;&lt;title&gt;Cost-effectiveness of induction of labour versus serial antenatal monitoring in the Canadian Multicentre Postterm Pregnancy Trial&lt;/title&gt;&lt;secondary-title&gt;CMAJ : Canadian Medical Association Journal&lt;/secondary-title&gt;&lt;alt-title&gt;CMAJ&lt;/alt-title&gt;&lt;/titles&gt;&lt;alt-periodical&gt;&lt;full-title&gt;CMAJ: Canadian Medical Association Journal&lt;/full-title&gt;&lt;abbr-1&gt;CMAJ&lt;/abbr-1&gt;&lt;abbr-2&gt;CMAJ&lt;/abbr-2&gt;&lt;/alt-periodical&gt;&lt;pages&gt;1445-1450&lt;/pages&gt;&lt;volume&gt;152&lt;/volume&gt;&lt;number&gt;9&lt;/number&gt;&lt;keywords&gt;&lt;keyword&gt;Cost Control&lt;/keyword&gt;&lt;keyword&gt;Cost-Benefit Analysis&lt;/keyword&gt;&lt;keyword&gt;Female&lt;/keyword&gt;&lt;keyword&gt;Fetal Monitoring/*economics&lt;/keyword&gt;&lt;keyword&gt;Health Services Research&lt;/keyword&gt;&lt;keyword&gt;Humans&lt;/keyword&gt;&lt;keyword&gt;Infant, Newborn&lt;/keyword&gt;&lt;keyword&gt;Labor, Induced/*economics&lt;/keyword&gt;&lt;keyword&gt;Pregnancy&lt;/keyword&gt;&lt;keyword&gt;Pregnancy Outcome&lt;/keyword&gt;&lt;keyword&gt;Pregnancy, Prolonged&lt;/keyword&gt;&lt;/keywords&gt;&lt;dates&gt;&lt;year&gt;1995&lt;/year&gt;&lt;/dates&gt;&lt;isbn&gt;0820-3946&amp;#xD;1488-2329&lt;/isbn&gt;&lt;accession-num&gt;7728693&lt;/accession-num&gt;&lt;urls&gt;&lt;related-urls&gt;&lt;url&gt;https://pubmed.ncbi.nlm.nih.gov/7728693&lt;/url&gt;&lt;url&gt;https://www.ncbi.nlm.nih.gov/pmc/articles/PMC1337908/&lt;/url&gt;&lt;/related-urls&gt;&lt;/urls&gt;&lt;remote-database-name&gt;PubMed&lt;/remote-database-name&gt;&lt;language&gt;eng&lt;/language&gt;&lt;/record&gt;&lt;/Cite&gt;&lt;/EndNote&gt;</w:instrText>
      </w:r>
      <w:r>
        <w:fldChar w:fldCharType="separate"/>
      </w:r>
      <w:r>
        <w:rPr>
          <w:noProof/>
        </w:rPr>
        <w:t>[4]</w:t>
      </w:r>
      <w:r>
        <w:fldChar w:fldCharType="end"/>
      </w:r>
      <w:r w:rsidRPr="00BD5F77">
        <w:t xml:space="preserve">. </w:t>
      </w:r>
      <w:proofErr w:type="spellStart"/>
      <w:r w:rsidRPr="00BD5F77">
        <w:t>Grobman</w:t>
      </w:r>
      <w:proofErr w:type="spellEnd"/>
      <w:r w:rsidRPr="00BD5F77">
        <w:t xml:space="preserve"> et al did not undertake a cost analysis, however they concluded that the </w:t>
      </w:r>
      <w:bookmarkStart w:id="11" w:name="_Hlk87610593"/>
      <w:r w:rsidRPr="00BD5F77">
        <w:t>better maternal and neonatal health outcomes associated with labour induction for post-term pregnancy can be gained without greater healthcare resource utilization across the antepartum, intrapartum and postpartum periods</w:t>
      </w:r>
      <w:r>
        <w:t xml:space="preserve"> </w:t>
      </w:r>
      <w:bookmarkEnd w:id="11"/>
      <w:r>
        <w:fldChar w:fldCharType="begin">
          <w:fldData xml:space="preserve">PEVuZE5vdGU+PENpdGU+PEF1dGhvcj5Hcm9ibWFuPC9BdXRob3I+PFllYXI+MjAyMDwvWWVhcj48
UmVjTnVtPjE4MTI8L1JlY051bT48RGlzcGxheVRleHQ+WzZdPC9EaXNwbGF5VGV4dD48cmVjb3Jk
PjxyZWMtbnVtYmVyPjE4MTI8L3JlYy1udW1iZXI+PGZvcmVpZ24ta2V5cz48a2V5IGFwcD0iRU4i
IGRiLWlkPSJhZnR4ZXZ4YW1lcmZhcWV2cGY2eGZhZjN0emQweHhzOXRkcHYiIHRpbWVzdGFtcD0i
MTYzMDYyNjYwMSIgZ3VpZD0iNTIwYmQ5MjMtZjA5Yy00ZGRlLTkwMjItMjA2OWFmN2FjZDA1Ij4x
ODEyPC9rZXk+PC9mb3JlaWduLWtleXM+PHJlZi10eXBlIG5hbWU9IkpvdXJuYWwgQXJ0aWNsZSI+
MTc8L3JlZi10eXBlPjxjb250cmlidXRvcnM+PGF1dGhvcnM+PGF1dGhvcj5Hcm9ibWFuLCBXaWxs
aWFtIEEuPC9hdXRob3I+PGF1dGhvcj5TYW5kb3ZhbCwgR3JlY2lvPC9hdXRob3I+PGF1dGhvcj5S
ZWRkeSwgVW1hIE0uPC9hdXRob3I+PGF1dGhvcj5UaXRhLCBBbGFuIFQuIE4uPC9hdXRob3I+PGF1
dGhvcj5TaWx2ZXIsIFJvYmVydCBNLjwvYXV0aG9yPjxhdXRob3I+ZXQgYWwsPC9hdXRob3I+PC9h
dXRob3JzPjwvY29udHJpYnV0b3JzPjx0aXRsZXM+PHRpdGxlPkhlYWx0aCByZXNvdXJjZSB1dGls
aXphdGlvbiBvZiBsYWJvciBpbmR1Y3Rpb24gdmVyc3VzIGV4cGVjdGFudCBtYW5hZ2VtZW50PC90
aXRsZT48c2Vjb25kYXJ5LXRpdGxlPkFtZXJpY2FuIEpvdXJuYWwgb2YgT2JzdGV0cmljcyBhbmQg
R3luZWNvbG9neTwvc2Vjb25kYXJ5LXRpdGxlPjxhbHQtdGl0bGU+QW0gSiBPYnN0ZXQgR3luZWNv
bDwvYWx0LXRpdGxlPjwvdGl0bGVzPjxwZXJpb2RpY2FsPjxmdWxsLXRpdGxlPkFtZXJpY2FuIEpv
dXJuYWwgb2YgT2JzdGV0cmljcyBhbmQgR3luZWNvbG9neTwvZnVsbC10aXRsZT48YWJici0xPkFt
LiBKLiBPYnN0ZXQuIEd5bmVjb2wuPC9hYmJyLTE+PGFiYnItMj5BbSBKIE9ic3RldCBHeW5lY29s
PC9hYmJyLTI+PGFiYnItMz5BbWVyaWNhbiBKb3VybmFsIG9mIE9ic3RldHJpY3MgJmFtcDsgR3lu
ZWNvbG9neTwvYWJici0zPjwvcGVyaW9kaWNhbD48YWx0LXBlcmlvZGljYWw+PGZ1bGwtdGl0bGU+
QW1lcmljYW4gSm91cm5hbCBvZiBPYnN0ZXRyaWNzIGFuZCBHeW5lY29sb2d5PC9mdWxsLXRpdGxl
PjxhYmJyLTE+QW0uIEouIE9ic3RldC4gR3luZWNvbC48L2FiYnItMT48YWJici0yPkFtIEogT2Jz
dGV0IEd5bmVjb2w8L2FiYnItMj48YWJici0zPkFtZXJpY2FuIEpvdXJuYWwgb2YgT2JzdGV0cmlj
cyAmYW1wOyBHeW5lY29sb2d5PC9hYmJyLTM+PC9hbHQtcGVyaW9kaWNhbD48cGFnZXM+MzY5LmUx
LTM2OS5lMTE8L3BhZ2VzPjx2b2x1bWU+MjIyPC92b2x1bWU+PG51bWJlcj40PC9udW1iZXI+PGVk
aXRpb24+MjAyMC8wMS8xMDwvZWRpdGlvbj48a2V5d29yZHM+PGtleXdvcmQ+KmNlc2FyZWFuIGRl
bGl2ZXJ5PC9rZXl3b3JkPjxrZXl3b3JkPipjb3N0czwva2V5d29yZD48a2V5d29yZD4qZXhwZWN0
YW50IG1hbmFnZW1lbnQ8L2tleXdvcmQ+PGtleXdvcmQ+KmluZHVjdGlvbiBvZiBsYWJvcjwva2V5
d29yZD48a2V5d29yZD4qcmVzb3VyY2VzPC9rZXl3b3JkPjxrZXl3b3JkPkFkdWx0PC9rZXl3b3Jk
PjxrZXl3b3JkPkFtYnVsYXRvcnkgQ2FyZS9zdGF0aXN0aWNzICZhbXA7IG51bWVyaWNhbCBkYXRh
PC9rZXl3b3JkPjxrZXl3b3JkPkFudGktQmFjdGVyaWFsIEFnZW50cy90aGVyYXBldXRpYyB1c2U8
L2tleXdvcmQ+PGtleXdvcmQ+RmVtYWxlPC9rZXl3b3JkPjxrZXl3b3JkPkZsdWlkIFRoZXJhcHkv
c3RhdGlzdGljcyAmYW1wOyBudW1lcmljYWwgZGF0YTwva2V5d29yZD48a2V5d29yZD5HZXN0YXRp
b25hbCBBZ2U8L2tleXdvcmQ+PGtleXdvcmQ+SGVhbHRoIFJlc291cmNlcy8qc3RhdGlzdGljcyAm
YW1wOyBudW1lcmljYWwgZGF0YTwva2V5d29yZD48a2V5d29yZD5IZW1hdG9sb2dpYyBUZXN0cy9z
dGF0aXN0aWNzICZhbXA7IG51bWVyaWNhbCBkYXRhPC9rZXl3b3JkPjxrZXl3b3JkPkh1bWFuczwv
a2V5d29yZD48a2V5d29yZD5JbmZhbnQsIE5ld2Jvcm48L2tleXdvcmQ+PGtleXdvcmQ+TGFib3Is
IEluZHVjZWQvKnN0YXRpc3RpY3MgJmFtcDsgbnVtZXJpY2FsIGRhdGE8L2tleXdvcmQ+PGtleXdv
cmQ+TGVuZ3RoIG9mIFN0YXkvc3RhdGlzdGljcyAmYW1wOyBudW1lcmljYWwgZGF0YTwva2V5d29y
ZD48a2V5d29yZD5QYXRpZW50IFJlYWRtaXNzaW9uL3N0YXRpc3RpY3MgJmFtcDsgbnVtZXJpY2Fs
IGRhdGE8L2tleXdvcmQ+PGtleXdvcmQ+UGVyaXBhcnR1bSBQZXJpb2Q8L2tleXdvcmQ+PGtleXdv
cmQ+UHJlZ25hbmN5PC9rZXl3b3JkPjxrZXl3b3JkPlByZW5hdGFsIENhcmUvc3RhdGlzdGljcyAm
YW1wOyBudW1lcmljYWwgZGF0YTwva2V5d29yZD48a2V5d29yZD5VbHRyYXNvbm9ncmFwaHksIFBy
ZW5hdGFsL3N0YXRpc3RpY3MgJmFtcDsgbnVtZXJpY2FsIGRhdGE8L2tleXdvcmQ+PGtleXdvcmQ+
V2F0Y2hmdWwgV2FpdGluZy8qc3RhdGlzdGljcyAmYW1wOyBudW1lcmljYWwgZGF0YTwva2V5d29y
ZD48a2V5d29yZD5Zb3VuZyBBZHVsdDwva2V5d29yZD48L2tleXdvcmRzPjxkYXRlcz48eWVhcj4y
MDIwPC95ZWFyPjwvZGF0ZXM+PGlzYm4+MTA5Ny02ODY4JiN4RDswMDAyLTkzNzg8L2lzYm4+PGFj
Y2Vzc2lvbi1udW0+MzE5MzA5OTM8L2FjY2Vzc2lvbi1udW0+PHVybHM+PHJlbGF0ZWQtdXJscz48
dXJsPmh0dHBzOi8vcHVibWVkLm5jYmkubmxtLm5paC5nb3YvMzE5MzA5OTM8L3VybD48dXJsPmh0
dHBzOi8vd3d3Lm5jYmkubmxtLm5paC5nb3YvcG1jL2FydGljbGVzL1BNQzcxNDE5NTQvPC91cmw+
PC9yZWxhdGVkLXVybHM+PC91cmxzPjxlbGVjdHJvbmljLXJlc291cmNlLW51bT4xMC4xMDE2L2ou
YWpvZy4yMDIwLjAxLjAwMjwvZWxlY3Ryb25pYy1yZXNvdXJjZS1udW0+PHJlbW90ZS1kYXRhYmFz
ZS1uYW1lPlB1Yk1lZDwvcmVtb3RlLWRhdGFiYXNlLW5hbWU+PGxhbmd1YWdlPmVuZzwvbGFuZ3Vh
Z2U+PC9yZWNvcmQ+PC9DaXRlPjwvRW5kTm90ZT4A
</w:fldData>
        </w:fldChar>
      </w:r>
      <w:r w:rsidR="00BA405B">
        <w:instrText xml:space="preserve"> ADDIN EN.CITE </w:instrText>
      </w:r>
      <w:r w:rsidR="00BA405B">
        <w:fldChar w:fldCharType="begin">
          <w:fldData xml:space="preserve">PEVuZE5vdGU+PENpdGU+PEF1dGhvcj5Hcm9ibWFuPC9BdXRob3I+PFllYXI+MjAyMDwvWWVhcj48
UmVjTnVtPjE4MTI8L1JlY051bT48RGlzcGxheVRleHQ+WzZdPC9EaXNwbGF5VGV4dD48cmVjb3Jk
PjxyZWMtbnVtYmVyPjE4MTI8L3JlYy1udW1iZXI+PGZvcmVpZ24ta2V5cz48a2V5IGFwcD0iRU4i
IGRiLWlkPSJhZnR4ZXZ4YW1lcmZhcWV2cGY2eGZhZjN0emQweHhzOXRkcHYiIHRpbWVzdGFtcD0i
MTYzMDYyNjYwMSIgZ3VpZD0iNTIwYmQ5MjMtZjA5Yy00ZGRlLTkwMjItMjA2OWFmN2FjZDA1Ij4x
ODEyPC9rZXk+PC9mb3JlaWduLWtleXM+PHJlZi10eXBlIG5hbWU9IkpvdXJuYWwgQXJ0aWNsZSI+
MTc8L3JlZi10eXBlPjxjb250cmlidXRvcnM+PGF1dGhvcnM+PGF1dGhvcj5Hcm9ibWFuLCBXaWxs
aWFtIEEuPC9hdXRob3I+PGF1dGhvcj5TYW5kb3ZhbCwgR3JlY2lvPC9hdXRob3I+PGF1dGhvcj5S
ZWRkeSwgVW1hIE0uPC9hdXRob3I+PGF1dGhvcj5UaXRhLCBBbGFuIFQuIE4uPC9hdXRob3I+PGF1
dGhvcj5TaWx2ZXIsIFJvYmVydCBNLjwvYXV0aG9yPjxhdXRob3I+ZXQgYWwsPC9hdXRob3I+PC9h
dXRob3JzPjwvY29udHJpYnV0b3JzPjx0aXRsZXM+PHRpdGxlPkhlYWx0aCByZXNvdXJjZSB1dGls
aXphdGlvbiBvZiBsYWJvciBpbmR1Y3Rpb24gdmVyc3VzIGV4cGVjdGFudCBtYW5hZ2VtZW50PC90
aXRsZT48c2Vjb25kYXJ5LXRpdGxlPkFtZXJpY2FuIEpvdXJuYWwgb2YgT2JzdGV0cmljcyBhbmQg
R3luZWNvbG9neTwvc2Vjb25kYXJ5LXRpdGxlPjxhbHQtdGl0bGU+QW0gSiBPYnN0ZXQgR3luZWNv
bDwvYWx0LXRpdGxlPjwvdGl0bGVzPjxwZXJpb2RpY2FsPjxmdWxsLXRpdGxlPkFtZXJpY2FuIEpv
dXJuYWwgb2YgT2JzdGV0cmljcyBhbmQgR3luZWNvbG9neTwvZnVsbC10aXRsZT48YWJici0xPkFt
LiBKLiBPYnN0ZXQuIEd5bmVjb2wuPC9hYmJyLTE+PGFiYnItMj5BbSBKIE9ic3RldCBHeW5lY29s
PC9hYmJyLTI+PGFiYnItMz5BbWVyaWNhbiBKb3VybmFsIG9mIE9ic3RldHJpY3MgJmFtcDsgR3lu
ZWNvbG9neTwvYWJici0zPjwvcGVyaW9kaWNhbD48YWx0LXBlcmlvZGljYWw+PGZ1bGwtdGl0bGU+
QW1lcmljYW4gSm91cm5hbCBvZiBPYnN0ZXRyaWNzIGFuZCBHeW5lY29sb2d5PC9mdWxsLXRpdGxl
PjxhYmJyLTE+QW0uIEouIE9ic3RldC4gR3luZWNvbC48L2FiYnItMT48YWJici0yPkFtIEogT2Jz
dGV0IEd5bmVjb2w8L2FiYnItMj48YWJici0zPkFtZXJpY2FuIEpvdXJuYWwgb2YgT2JzdGV0cmlj
cyAmYW1wOyBHeW5lY29sb2d5PC9hYmJyLTM+PC9hbHQtcGVyaW9kaWNhbD48cGFnZXM+MzY5LmUx
LTM2OS5lMTE8L3BhZ2VzPjx2b2x1bWU+MjIyPC92b2x1bWU+PG51bWJlcj40PC9udW1iZXI+PGVk
aXRpb24+MjAyMC8wMS8xMDwvZWRpdGlvbj48a2V5d29yZHM+PGtleXdvcmQ+KmNlc2FyZWFuIGRl
bGl2ZXJ5PC9rZXl3b3JkPjxrZXl3b3JkPipjb3N0czwva2V5d29yZD48a2V5d29yZD4qZXhwZWN0
YW50IG1hbmFnZW1lbnQ8L2tleXdvcmQ+PGtleXdvcmQ+KmluZHVjdGlvbiBvZiBsYWJvcjwva2V5
d29yZD48a2V5d29yZD4qcmVzb3VyY2VzPC9rZXl3b3JkPjxrZXl3b3JkPkFkdWx0PC9rZXl3b3Jk
PjxrZXl3b3JkPkFtYnVsYXRvcnkgQ2FyZS9zdGF0aXN0aWNzICZhbXA7IG51bWVyaWNhbCBkYXRh
PC9rZXl3b3JkPjxrZXl3b3JkPkFudGktQmFjdGVyaWFsIEFnZW50cy90aGVyYXBldXRpYyB1c2U8
L2tleXdvcmQ+PGtleXdvcmQ+RmVtYWxlPC9rZXl3b3JkPjxrZXl3b3JkPkZsdWlkIFRoZXJhcHkv
c3RhdGlzdGljcyAmYW1wOyBudW1lcmljYWwgZGF0YTwva2V5d29yZD48a2V5d29yZD5HZXN0YXRp
b25hbCBBZ2U8L2tleXdvcmQ+PGtleXdvcmQ+SGVhbHRoIFJlc291cmNlcy8qc3RhdGlzdGljcyAm
YW1wOyBudW1lcmljYWwgZGF0YTwva2V5d29yZD48a2V5d29yZD5IZW1hdG9sb2dpYyBUZXN0cy9z
dGF0aXN0aWNzICZhbXA7IG51bWVyaWNhbCBkYXRhPC9rZXl3b3JkPjxrZXl3b3JkPkh1bWFuczwv
a2V5d29yZD48a2V5d29yZD5JbmZhbnQsIE5ld2Jvcm48L2tleXdvcmQ+PGtleXdvcmQ+TGFib3Is
IEluZHVjZWQvKnN0YXRpc3RpY3MgJmFtcDsgbnVtZXJpY2FsIGRhdGE8L2tleXdvcmQ+PGtleXdv
cmQ+TGVuZ3RoIG9mIFN0YXkvc3RhdGlzdGljcyAmYW1wOyBudW1lcmljYWwgZGF0YTwva2V5d29y
ZD48a2V5d29yZD5QYXRpZW50IFJlYWRtaXNzaW9uL3N0YXRpc3RpY3MgJmFtcDsgbnVtZXJpY2Fs
IGRhdGE8L2tleXdvcmQ+PGtleXdvcmQ+UGVyaXBhcnR1bSBQZXJpb2Q8L2tleXdvcmQ+PGtleXdv
cmQ+UHJlZ25hbmN5PC9rZXl3b3JkPjxrZXl3b3JkPlByZW5hdGFsIENhcmUvc3RhdGlzdGljcyAm
YW1wOyBudW1lcmljYWwgZGF0YTwva2V5d29yZD48a2V5d29yZD5VbHRyYXNvbm9ncmFwaHksIFBy
ZW5hdGFsL3N0YXRpc3RpY3MgJmFtcDsgbnVtZXJpY2FsIGRhdGE8L2tleXdvcmQ+PGtleXdvcmQ+
V2F0Y2hmdWwgV2FpdGluZy8qc3RhdGlzdGljcyAmYW1wOyBudW1lcmljYWwgZGF0YTwva2V5d29y
ZD48a2V5d29yZD5Zb3VuZyBBZHVsdDwva2V5d29yZD48L2tleXdvcmRzPjxkYXRlcz48eWVhcj4y
MDIwPC95ZWFyPjwvZGF0ZXM+PGlzYm4+MTA5Ny02ODY4JiN4RDswMDAyLTkzNzg8L2lzYm4+PGFj
Y2Vzc2lvbi1udW0+MzE5MzA5OTM8L2FjY2Vzc2lvbi1udW0+PHVybHM+PHJlbGF0ZWQtdXJscz48
dXJsPmh0dHBzOi8vcHVibWVkLm5jYmkubmxtLm5paC5nb3YvMzE5MzA5OTM8L3VybD48dXJsPmh0
dHBzOi8vd3d3Lm5jYmkubmxtLm5paC5nb3YvcG1jL2FydGljbGVzL1BNQzcxNDE5NTQvPC91cmw+
PC9yZWxhdGVkLXVybHM+PC91cmxzPjxlbGVjdHJvbmljLXJlc291cmNlLW51bT4xMC4xMDE2L2ou
YWpvZy4yMDIwLjAxLjAwMjwvZWxlY3Ryb25pYy1yZXNvdXJjZS1udW0+PHJlbW90ZS1kYXRhYmFz
ZS1uYW1lPlB1Yk1lZDwvcmVtb3RlLWRhdGFiYXNlLW5hbWU+PGxhbmd1YWdlPmVuZzwvbGFuZ3Vh
Z2U+PC9yZWNvcmQ+PC9DaXRlPjwvRW5kTm90ZT4A
</w:fldData>
        </w:fldChar>
      </w:r>
      <w:r w:rsidR="00BA405B">
        <w:instrText xml:space="preserve"> ADDIN EN.CITE.DATA </w:instrText>
      </w:r>
      <w:r w:rsidR="00BA405B">
        <w:fldChar w:fldCharType="end"/>
      </w:r>
      <w:r>
        <w:fldChar w:fldCharType="separate"/>
      </w:r>
      <w:r>
        <w:rPr>
          <w:noProof/>
        </w:rPr>
        <w:t>[6]</w:t>
      </w:r>
      <w:r>
        <w:fldChar w:fldCharType="end"/>
      </w:r>
      <w:r w:rsidRPr="00BD5F77">
        <w:t>.</w:t>
      </w:r>
    </w:p>
    <w:p w14:paraId="16E1158F" w14:textId="6F60B3FA" w:rsidR="00995CA5" w:rsidRPr="00B21FD8" w:rsidRDefault="00B21FD8" w:rsidP="009236AD">
      <w:pPr>
        <w:pStyle w:val="Heading3"/>
      </w:pPr>
      <w:bookmarkStart w:id="12" w:name="_Toc83978065"/>
      <w:r w:rsidRPr="00B21FD8">
        <w:t>Outpatient</w:t>
      </w:r>
      <w:r w:rsidR="00995CA5" w:rsidRPr="00B21FD8">
        <w:t xml:space="preserve"> induction of labour</w:t>
      </w:r>
      <w:bookmarkEnd w:id="12"/>
    </w:p>
    <w:p w14:paraId="00BA72AF" w14:textId="22095E01" w:rsidR="00B21FD8" w:rsidRDefault="00B21FD8" w:rsidP="000E718D">
      <w:pPr>
        <w:pStyle w:val="Heading5"/>
      </w:pPr>
      <w:r>
        <w:t>Study characteristics</w:t>
      </w:r>
    </w:p>
    <w:p w14:paraId="6570C8B9" w14:textId="6A4A024E" w:rsidR="00995CA5" w:rsidRPr="00D15757" w:rsidRDefault="00995CA5" w:rsidP="00995CA5">
      <w:pPr>
        <w:pStyle w:val="BodyText"/>
      </w:pPr>
      <w:r w:rsidRPr="00D15757">
        <w:t xml:space="preserve">Economic evidence is very limited, derived from </w:t>
      </w:r>
      <w:r>
        <w:t xml:space="preserve">one </w:t>
      </w:r>
      <w:r w:rsidRPr="00BD5F77">
        <w:rPr>
          <w:b/>
        </w:rPr>
        <w:t>trial-based primary study</w:t>
      </w:r>
      <w:r w:rsidRPr="00D15757">
        <w:t xml:space="preserve"> conducted in </w:t>
      </w:r>
      <w:r>
        <w:t xml:space="preserve">a </w:t>
      </w:r>
      <w:r w:rsidRPr="00D15757">
        <w:t xml:space="preserve">high-income setting. Any conclusions drawn from </w:t>
      </w:r>
      <w:r>
        <w:t>this study</w:t>
      </w:r>
      <w:r w:rsidRPr="00D15757">
        <w:t xml:space="preserve"> should be viewed as extremely tentative.</w:t>
      </w:r>
      <w:r>
        <w:t xml:space="preserve"> </w:t>
      </w:r>
      <w:r w:rsidRPr="00D15757">
        <w:t xml:space="preserve">Detailed characteristics and results are included in </w:t>
      </w:r>
      <w:r w:rsidR="001B238D">
        <w:t>Additional file 2</w:t>
      </w:r>
      <w:r w:rsidRPr="00D15757">
        <w:t>.</w:t>
      </w:r>
    </w:p>
    <w:p w14:paraId="20E7009E" w14:textId="311C39A1" w:rsidR="00995CA5" w:rsidRPr="00BD5F77" w:rsidRDefault="00995CA5" w:rsidP="00995CA5">
      <w:pPr>
        <w:pStyle w:val="BodyText"/>
      </w:pPr>
      <w:r w:rsidRPr="00BD5F77">
        <w:t>Adelson 2013 undertook a cost analysis from an Australian hospital perspective in the period from priming until maternal or neonatal discharge. Overall cost data were extrapolated from the actual costs at one participating hospital and expressed in 2010-11 Australian dollars</w:t>
      </w:r>
      <w:r>
        <w:t xml:space="preserve"> </w:t>
      </w:r>
      <w:r>
        <w:fldChar w:fldCharType="begin"/>
      </w:r>
      <w:r w:rsidR="00BA405B">
        <w:instrText xml:space="preserve"> ADDIN EN.CITE &lt;EndNote&gt;&lt;Cite&gt;&lt;Author&gt;Adelson&lt;/Author&gt;&lt;Year&gt;2013&lt;/Year&gt;&lt;RecNum&gt;1823&lt;/RecNum&gt;&lt;DisplayText&gt;[13]&lt;/DisplayText&gt;&lt;record&gt;&lt;rec-number&gt;1823&lt;/rec-number&gt;&lt;foreign-keys&gt;&lt;key app="EN" db-id="aftxevxamerfaqevpf6xfaf3tzd0xxs9tdpv" timestamp="1630648079" guid="53a80666-ad24-4512-95e1-3e9f171ebf63"&gt;1823&lt;/key&gt;&lt;/foreign-keys&gt;&lt;ref-type name="Journal Article"&gt;17&lt;/ref-type&gt;&lt;contributors&gt;&lt;authors&gt;&lt;author&gt;Adelson, Pamela L.&lt;/author&gt;&lt;author&gt;Wedlock, Garry R.&lt;/author&gt;&lt;author&gt;Wilkinson, Chris S.&lt;/author&gt;&lt;author&gt;Howard, Kirsten&lt;/author&gt;&lt;author&gt;Bryce, Robert L.&lt;/author&gt;&lt;author&gt;Turnbull, Deborah A.&lt;/author&gt;&lt;/authors&gt;&lt;/contributors&gt;&lt;titles&gt;&lt;title&gt;A cost analysis of inpatient compared with outpatient prostaglandin E2 cervical priming for induction of labour: Results from the OPRA trial&lt;/title&gt;&lt;secondary-title&gt;Aust Health Rev&lt;/secondary-title&gt;&lt;/titles&gt;&lt;periodical&gt;&lt;full-title&gt;Australian Health Review&lt;/full-title&gt;&lt;abbr-1&gt;Aust. Health Rev.&lt;/abbr-1&gt;&lt;abbr-2&gt;Aust Health Rev&lt;/abbr-2&gt;&lt;/periodical&gt;&lt;pages&gt;467-473&lt;/pages&gt;&lt;volume&gt;37&lt;/volume&gt;&lt;number&gt;4&lt;/number&gt;&lt;keywords&gt;&lt;keyword&gt;Medical care&lt;/keyword&gt;&lt;keyword&gt;Administration&lt;/keyword&gt;&lt;keyword&gt;Labor, Induced (Obstetrics)&lt;/keyword&gt;&lt;keyword&gt;Hospital wards&lt;/keyword&gt;&lt;keyword&gt;Labor, Induced - economics&lt;/keyword&gt;&lt;keyword&gt;Cervical Ripening - drug effects&lt;/keyword&gt;&lt;keyword&gt;Confidence Intervals&lt;/keyword&gt;&lt;keyword&gt;Humans&lt;/keyword&gt;&lt;keyword&gt;Dinoprostone&lt;/keyword&gt;&lt;keyword&gt;Cost Savings&lt;/keyword&gt;&lt;keyword&gt;Costs and Cost Analysis - methods&lt;/keyword&gt;&lt;keyword&gt;South Australia&lt;/keyword&gt;&lt;keyword&gt;Pregnancy&lt;/keyword&gt;&lt;keyword&gt;Outpatients&lt;/keyword&gt;&lt;keyword&gt;Female&lt;/keyword&gt;&lt;keyword&gt;Oxytocics&lt;/keyword&gt;&lt;keyword&gt;Hospitalization - economics&lt;/keyword&gt;&lt;keyword&gt;Hospital wards--Administration&lt;/keyword&gt;&lt;keyword&gt;Health administration&lt;/keyword&gt;&lt;/keywords&gt;&lt;dates&gt;&lt;year&gt;2013&lt;/year&gt;&lt;/dates&gt;&lt;pub-location&gt;Australia&lt;/pub-location&gt;&lt;publisher&gt;Australia&lt;/publisher&gt;&lt;isbn&gt;0156-5788&lt;/isbn&gt;&lt;urls&gt;&lt;/urls&gt;&lt;electronic-resource-num&gt;10.1071/AH13081&lt;/electronic-resource-num&gt;&lt;/record&gt;&lt;/Cite&gt;&lt;/EndNote&gt;</w:instrText>
      </w:r>
      <w:r>
        <w:fldChar w:fldCharType="separate"/>
      </w:r>
      <w:r>
        <w:rPr>
          <w:noProof/>
        </w:rPr>
        <w:t>[13]</w:t>
      </w:r>
      <w:r>
        <w:fldChar w:fldCharType="end"/>
      </w:r>
      <w:r w:rsidRPr="00BD5F77">
        <w:t xml:space="preserve">. Effectiveness data were derived from Wilkinson 2015 (the OPRA study), an RCT conducted over three years (2008-2011) in two Australian hospitals comparing outpatient versus inpatient of labour using vaginal PGE2 </w:t>
      </w:r>
      <w:r w:rsidRPr="00BD5F77">
        <w:lastRenderedPageBreak/>
        <w:t>gel in 823 low-risk women with prolonged pregnancy. The median gestational age at priming was 40 weeks and 6 days</w:t>
      </w:r>
      <w:r>
        <w:t xml:space="preserve"> </w:t>
      </w:r>
      <w:r>
        <w:fldChar w:fldCharType="begin"/>
      </w:r>
      <w:r w:rsidR="00BA405B">
        <w:instrText xml:space="preserve"> ADDIN EN.CITE &lt;EndNote&gt;&lt;Cite&gt;&lt;Author&gt;Wilkinson&lt;/Author&gt;&lt;Year&gt;2015&lt;/Year&gt;&lt;RecNum&gt;1868&lt;/RecNum&gt;&lt;DisplayText&gt;[14]&lt;/DisplayText&gt;&lt;record&gt;&lt;rec-number&gt;1868&lt;/rec-number&gt;&lt;foreign-keys&gt;&lt;key app="EN" db-id="aftxevxamerfaqevpf6xfaf3tzd0xxs9tdpv" timestamp="1632094752" guid="cc5757fd-a382-41b4-aed8-fb442ee093c8"&gt;1868&lt;/key&gt;&lt;/foreign-keys&gt;&lt;ref-type name="Journal Article"&gt;17&lt;/ref-type&gt;&lt;contributors&gt;&lt;authors&gt;&lt;author&gt;Wilkinson, Chris&lt;/author&gt;&lt;author&gt;Adelson, Pamela&lt;/author&gt;&lt;author&gt;Turnbull, Deborah&lt;/author&gt;&lt;/authors&gt;&lt;/contributors&gt;&lt;titles&gt;&lt;title&gt;A comparison of inpatient with outpatient balloon catheter cervical ripening: a pilot randomized controlled trial&lt;/title&gt;&lt;secondary-title&gt;BMC pregnancy and childbirth&lt;/secondary-title&gt;&lt;/titles&gt;&lt;periodical&gt;&lt;full-title&gt;BMC Pregnancy and Childbirth&lt;/full-title&gt;&lt;abbr-1&gt;BMC Pregnancy Childbirth&lt;/abbr-1&gt;&lt;abbr-2&gt;BMC Pregnancy Childbirth&lt;/abbr-2&gt;&lt;abbr-3&gt;BMC Pregnancy &amp;amp; Childbirth&lt;/abbr-3&gt;&lt;/periodical&gt;&lt;pages&gt;1-9&lt;/pages&gt;&lt;volume&gt;15&lt;/volume&gt;&lt;number&gt;1&lt;/number&gt;&lt;dates&gt;&lt;year&gt;2015&lt;/year&gt;&lt;/dates&gt;&lt;isbn&gt;1471-2393&lt;/isbn&gt;&lt;urls&gt;&lt;/urls&gt;&lt;/record&gt;&lt;/Cite&gt;&lt;/EndNote&gt;</w:instrText>
      </w:r>
      <w:r>
        <w:fldChar w:fldCharType="separate"/>
      </w:r>
      <w:r>
        <w:rPr>
          <w:noProof/>
        </w:rPr>
        <w:t>[14]</w:t>
      </w:r>
      <w:r>
        <w:fldChar w:fldCharType="end"/>
      </w:r>
      <w:r w:rsidRPr="00BD5F77">
        <w:t>.</w:t>
      </w:r>
    </w:p>
    <w:p w14:paraId="590F7ACC" w14:textId="0DB0F35F" w:rsidR="00995CA5" w:rsidRDefault="00995CA5" w:rsidP="00995CA5">
      <w:pPr>
        <w:pStyle w:val="BodyText"/>
      </w:pPr>
      <w:r w:rsidRPr="00BD5F77">
        <w:t>Wilkinson 2015 is included in the 2020 Cochrane review of home versus inpatient induction of labour for improving birth outcomes</w:t>
      </w:r>
      <w:r>
        <w:t xml:space="preserve"> </w:t>
      </w:r>
      <w:r>
        <w:fldChar w:fldCharType="begin"/>
      </w:r>
      <w:r w:rsidR="000F34C3">
        <w:instrText xml:space="preserve"> ADDIN EN.CITE &lt;EndNote&gt;&lt;Cite&gt;&lt;Author&gt;Alfirevic&lt;/Author&gt;&lt;Year&gt;2020, Issue 8&lt;/Year&gt;&lt;RecNum&gt;1182&lt;/RecNum&gt;&lt;DisplayText&gt;[15]&lt;/DisplayText&gt;&lt;record&gt;&lt;rec-number&gt;1182&lt;/rec-number&gt;&lt;foreign-keys&gt;&lt;key app="EN" db-id="aftxevxamerfaqevpf6xfaf3tzd0xxs9tdpv" timestamp="1623995133" guid="ce138065-7aa7-4702-a938-1e7e7f8fa18f"&gt;1182&lt;/key&gt;&lt;/foreign-keys&gt;&lt;ref-type name="Journal Article"&gt;17&lt;/ref-type&gt;&lt;contributors&gt;&lt;authors&gt;&lt;author&gt;Alfirevic, Z.&lt;/author&gt;&lt;author&gt;Gyte, G. M. L.&lt;/author&gt;&lt;author&gt;Nogueira Pileggi, V.&lt;/author&gt;&lt;author&gt;Plachcinski, R.&lt;/author&gt;&lt;author&gt;Osoti, A. O.&lt;/author&gt;&lt;author&gt;Finucane, E. M.&lt;/author&gt;&lt;/authors&gt;&lt;/contributors&gt;&lt;titles&gt;&lt;title&gt;Home versus inpatient induction of labour for improving birth outcomes&lt;/title&gt;&lt;secondary-title&gt;Cochrane Database of Systematic Reviews&lt;/secondary-title&gt;&lt;/titles&gt;&lt;pages&gt; Art. No.: CD007372. DOI: 10.1002/14651858.CD007372.pub4&lt;/pages&gt;&lt;keywords&gt;&lt;keyword&gt;*Cervical Ripening&lt;/keyword&gt;&lt;keyword&gt;*Hospitalization&lt;/keyword&gt;&lt;keyword&gt;Ambulatory Care [*methods]&lt;/keyword&gt;&lt;keyword&gt;Catheterization [methods]&lt;/keyword&gt;&lt;keyword&gt;Cesarean Section [statistics &amp;amp; numerical data]&lt;/keyword&gt;&lt;keyword&gt;Delayed-Action Preparations&lt;/keyword&gt;&lt;keyword&gt;Dinoprostone&lt;/keyword&gt;&lt;keyword&gt;Female&lt;/keyword&gt;&lt;keyword&gt;Humans&lt;/keyword&gt;&lt;keyword&gt;Infant, Newborn&lt;/keyword&gt;&lt;keyword&gt;Labor, Induced [*methods]&lt;/keyword&gt;&lt;keyword&gt;Length of Stay&lt;/keyword&gt;&lt;keyword&gt;Oxytocics&lt;/keyword&gt;&lt;keyword&gt;Patient Safety&lt;/keyword&gt;&lt;keyword&gt;Patient Satisfaction&lt;/keyword&gt;&lt;keyword&gt;Pregnancy&lt;/keyword&gt;&lt;keyword&gt;Pregnancy Outcome&lt;/keyword&gt;&lt;keyword&gt;Randomized Controlled Trials as Topic&lt;/keyword&gt;&lt;/keywords&gt;&lt;dates&gt;&lt;year&gt;2020, Issue 8&lt;/year&gt;&lt;/dates&gt;&lt;publisher&gt;John Wiley &amp;amp; Sons, Ltd&lt;/publisher&gt;&lt;isbn&gt;1465-1858&lt;/isbn&gt;&lt;accession-num&gt;CD007372&lt;/accession-num&gt;&lt;urls&gt;&lt;related-urls&gt;&lt;url&gt;https://doi.org//10.1002/14651858.CD007372.pub4&lt;/url&gt;&lt;/related-urls&gt;&lt;/urls&gt;&lt;/record&gt;&lt;/Cite&gt;&lt;/EndNote&gt;</w:instrText>
      </w:r>
      <w:r>
        <w:fldChar w:fldCharType="separate"/>
      </w:r>
      <w:r>
        <w:rPr>
          <w:noProof/>
        </w:rPr>
        <w:t>[15]</w:t>
      </w:r>
      <w:r>
        <w:fldChar w:fldCharType="end"/>
      </w:r>
      <w:r w:rsidRPr="00BD5F77">
        <w:t>.</w:t>
      </w:r>
    </w:p>
    <w:p w14:paraId="4FB81AEB" w14:textId="525449FF" w:rsidR="00995CA5" w:rsidRPr="00D15757" w:rsidRDefault="00995CA5" w:rsidP="00995CA5">
      <w:pPr>
        <w:pStyle w:val="BodyText"/>
      </w:pPr>
      <w:r>
        <w:t>One</w:t>
      </w:r>
      <w:r w:rsidRPr="00D15757">
        <w:t xml:space="preserve"> eligible </w:t>
      </w:r>
      <w:r w:rsidRPr="00D15757">
        <w:rPr>
          <w:b/>
        </w:rPr>
        <w:t xml:space="preserve">model-based economic </w:t>
      </w:r>
      <w:r>
        <w:rPr>
          <w:b/>
        </w:rPr>
        <w:t>study</w:t>
      </w:r>
      <w:r w:rsidRPr="00D15757">
        <w:t xml:space="preserve"> </w:t>
      </w:r>
      <w:r>
        <w:t>was</w:t>
      </w:r>
      <w:r w:rsidRPr="00D15757">
        <w:t xml:space="preserve"> also identified</w:t>
      </w:r>
      <w:r>
        <w:t xml:space="preserve"> by Eddy et al </w:t>
      </w:r>
      <w:r>
        <w:fldChar w:fldCharType="begin"/>
      </w:r>
      <w:r w:rsidR="00BA405B">
        <w:instrText xml:space="preserve"> ADDIN EN.CITE &lt;EndNote&gt;&lt;Cite&gt;&lt;Author&gt;Eddy&lt;/Author&gt;&lt;Year&gt;2020&lt;/Year&gt;&lt;RecNum&gt;1205&lt;/RecNum&gt;&lt;DisplayText&gt;[9]&lt;/DisplayText&gt;&lt;record&gt;&lt;rec-number&gt;1205&lt;/rec-number&gt;&lt;foreign-keys&gt;&lt;key app="EN" db-id="aftxevxamerfaqevpf6xfaf3tzd0xxs9tdpv" timestamp="1625442728" guid="40933728-98f7-4ef2-8242-864c1b92d2ed"&gt;1205&lt;/key&gt;&lt;/foreign-keys&gt;&lt;ref-type name="Report"&gt;27&lt;/ref-type&gt;&lt;contributors&gt;&lt;authors&gt;&lt;author&gt;Eddy, K&lt;/author&gt;&lt;author&gt;Vogel, J&lt;/author&gt;&lt;/authors&gt;&lt;subsidiary-authors&gt;&lt;author&gt;Department of Sexual and Reproductive Health and Research&lt;/author&gt;&lt;/subsidiary-authors&gt;&lt;/contributors&gt;&lt;titles&gt;&lt;title&gt;Cost-effectiveness evidence for maternal and perinatal health interventions: living scoping review&lt;/title&gt;&lt;/titles&gt;&lt;dates&gt;&lt;year&gt;2020&lt;/year&gt;&lt;/dates&gt;&lt;publisher&gt;World Health Organization &lt;/publisher&gt;&lt;urls&gt;&lt;related-urls&gt;&lt;url&gt;osf.io/jwtge&lt;/url&gt;&lt;/related-urls&gt;&lt;/urls&gt;&lt;access-date&gt;5 Jul 2021&lt;/access-date&gt;&lt;/record&gt;&lt;/Cite&gt;&lt;/EndNote&gt;</w:instrText>
      </w:r>
      <w:r>
        <w:fldChar w:fldCharType="separate"/>
      </w:r>
      <w:r>
        <w:rPr>
          <w:noProof/>
        </w:rPr>
        <w:t>[9]</w:t>
      </w:r>
      <w:r>
        <w:fldChar w:fldCharType="end"/>
      </w:r>
      <w:r w:rsidRPr="00D15757">
        <w:t>.</w:t>
      </w:r>
      <w:r>
        <w:t xml:space="preserve"> </w:t>
      </w:r>
    </w:p>
    <w:p w14:paraId="64ED8621" w14:textId="1D43900C" w:rsidR="00995CA5" w:rsidRDefault="00995CA5" w:rsidP="00995CA5">
      <w:pPr>
        <w:pStyle w:val="BodyText"/>
      </w:pPr>
      <w:r w:rsidRPr="00BD5F77">
        <w:rPr>
          <w:rFonts w:hint="eastAsia"/>
        </w:rPr>
        <w:t>Son 2020 used a decision tree model to determine cost savings, cost per patient and incremental cost of outpatient versus inpatient ripening with transcervical balloons in term (≥ 37 weeks) singleton pregnancies with unfavourable cervix, using costs from p</w:t>
      </w:r>
      <w:r w:rsidRPr="00BD5F77">
        <w:t>ublished literature and a US healthcare system</w:t>
      </w:r>
      <w:r>
        <w:t xml:space="preserve"> </w:t>
      </w:r>
      <w:r>
        <w:fldChar w:fldCharType="begin"/>
      </w:r>
      <w:r w:rsidR="00BA405B">
        <w:instrText xml:space="preserve"> ADDIN EN.CITE &lt;EndNote&gt;&lt;Cite&gt;&lt;Author&gt;Son&lt;/Author&gt;&lt;Year&gt;2020&lt;/Year&gt;&lt;RecNum&gt;1766&lt;/RecNum&gt;&lt;DisplayText&gt;[16]&lt;/DisplayText&gt;&lt;record&gt;&lt;rec-number&gt;1766&lt;/rec-number&gt;&lt;foreign-keys&gt;&lt;key app="EN" db-id="aftxevxamerfaqevpf6xfaf3tzd0xxs9tdpv" timestamp="1629254860" guid="0810b54d-4733-43dd-b093-de628a91f0c4"&gt;1766&lt;/key&gt;&lt;/foreign-keys&gt;&lt;ref-type name="Journal Article"&gt;17&lt;/ref-type&gt;&lt;contributors&gt;&lt;authors&gt;&lt;author&gt;Son, Shannon L.&lt;/author&gt;&lt;author&gt;Benson, Ashley E.&lt;/author&gt;&lt;author&gt;Hart Hayes, Emily&lt;/author&gt;&lt;author&gt;Subramaniam, Akila&lt;/author&gt;&lt;author&gt;Clark, Erin A. S.&lt;/author&gt;&lt;author&gt;Einerson, Brett D.&lt;/author&gt;&lt;/authors&gt;&lt;/contributors&gt;&lt;titles&gt;&lt;title&gt;Outpatient Cervical Ripening: A Cost-Minimization and Threshold Analysis&lt;/title&gt;&lt;secondary-title&gt;Am J Perinatol&lt;/secondary-title&gt;&lt;/titles&gt;&lt;periodical&gt;&lt;full-title&gt;American Journal of Perinatology&lt;/full-title&gt;&lt;abbr-1&gt;Am. J. Perinatol.&lt;/abbr-1&gt;&lt;abbr-2&gt;Am J Perinatol&lt;/abbr-2&gt;&lt;/periodical&gt;&lt;pages&gt;245-251&lt;/pages&gt;&lt;volume&gt;37&lt;/volume&gt;&lt;number&gt;3&lt;/number&gt;&lt;keywords&gt;&lt;keyword&gt;Life Sciences &amp;amp; Biomedicine&lt;/keyword&gt;&lt;keyword&gt;Obstetrics &amp;amp; Gynecology&lt;/keyword&gt;&lt;keyword&gt;Pediatrics&lt;/keyword&gt;&lt;keyword&gt;Science &amp;amp; Technology&lt;/keyword&gt;&lt;keyword&gt;SMFM Fellowship Series Article&lt;/keyword&gt;&lt;/keywords&gt;&lt;dates&gt;&lt;year&gt;2020&lt;/year&gt;&lt;/dates&gt;&lt;pub-location&gt;333 Seventh Avenue, New York, NY 10001, USA&lt;/pub-location&gt;&lt;publisher&gt;333 Seventh Avenue, New York, NY 10001, USA: Thieme Medical Publishers&lt;/publisher&gt;&lt;isbn&gt;0735-1631&lt;/isbn&gt;&lt;urls&gt;&lt;/urls&gt;&lt;electronic-resource-num&gt;10.1055/s-0039-1694791&lt;/electronic-resource-num&gt;&lt;/record&gt;&lt;/Cite&gt;&lt;/EndNote&gt;</w:instrText>
      </w:r>
      <w:r>
        <w:fldChar w:fldCharType="separate"/>
      </w:r>
      <w:r>
        <w:rPr>
          <w:noProof/>
        </w:rPr>
        <w:t>[16]</w:t>
      </w:r>
      <w:r>
        <w:fldChar w:fldCharType="end"/>
      </w:r>
      <w:r w:rsidRPr="00BD5F77">
        <w:t>.</w:t>
      </w:r>
    </w:p>
    <w:p w14:paraId="2E339202" w14:textId="77777777" w:rsidR="00995CA5" w:rsidRDefault="00995CA5" w:rsidP="000E718D">
      <w:pPr>
        <w:pStyle w:val="Heading5"/>
      </w:pPr>
      <w:r>
        <w:t>Cost</w:t>
      </w:r>
    </w:p>
    <w:p w14:paraId="0B753391" w14:textId="2E1D02F5" w:rsidR="00995CA5" w:rsidRDefault="00995CA5" w:rsidP="00995CA5">
      <w:pPr>
        <w:pStyle w:val="BodyText"/>
      </w:pPr>
      <w:r w:rsidRPr="00871421">
        <w:t xml:space="preserve">Adelson et al found the cost saving for women randomised to the outpatient group was AUD 319 per woman (95% CI: 104 to 742). When restricting the analysis to women who actually received the intervention (i.e. excluding those with spontaneous onset of labour), the in-hospital costing saving was AUD 433 (95% CI: 282 to 1148), however the cost of the outpatient priming clinic reduced the overall cost saving to AUD 156 per woman. The authors noted that only approximately half of all the women in the outpatient priming group were discharged home or remained home overnight once they received the PEG2 gel. </w:t>
      </w:r>
      <w:r>
        <w:t>They suggested using</w:t>
      </w:r>
      <w:r w:rsidRPr="00871421">
        <w:t xml:space="preserve"> cervical priming techniques that do not cause contractions may lead to more women returning and/or remaining at home with greater cost savings than shown in this study</w:t>
      </w:r>
      <w:r>
        <w:t xml:space="preserve"> </w:t>
      </w:r>
      <w:r>
        <w:fldChar w:fldCharType="begin"/>
      </w:r>
      <w:r w:rsidR="00BA405B">
        <w:instrText xml:space="preserve"> ADDIN EN.CITE &lt;EndNote&gt;&lt;Cite&gt;&lt;Author&gt;Adelson&lt;/Author&gt;&lt;Year&gt;2013&lt;/Year&gt;&lt;RecNum&gt;1823&lt;/RecNum&gt;&lt;DisplayText&gt;[13]&lt;/DisplayText&gt;&lt;record&gt;&lt;rec-number&gt;1823&lt;/rec-number&gt;&lt;foreign-keys&gt;&lt;key app="EN" db-id="aftxevxamerfaqevpf6xfaf3tzd0xxs9tdpv" timestamp="1630648079" guid="53a80666-ad24-4512-95e1-3e9f171ebf63"&gt;1823&lt;/key&gt;&lt;/foreign-keys&gt;&lt;ref-type name="Journal Article"&gt;17&lt;/ref-type&gt;&lt;contributors&gt;&lt;authors&gt;&lt;author&gt;Adelson, Pamela L.&lt;/author&gt;&lt;author&gt;Wedlock, Garry R.&lt;/author&gt;&lt;author&gt;Wilkinson, Chris S.&lt;/author&gt;&lt;author&gt;Howard, Kirsten&lt;/author&gt;&lt;author&gt;Bryce, Robert L.&lt;/author&gt;&lt;author&gt;Turnbull, Deborah A.&lt;/author&gt;&lt;/authors&gt;&lt;/contributors&gt;&lt;titles&gt;&lt;title&gt;A cost analysis of inpatient compared with outpatient prostaglandin E2 cervical priming for induction of labour: Results from the OPRA trial&lt;/title&gt;&lt;secondary-title&gt;Aust Health Rev&lt;/secondary-title&gt;&lt;/titles&gt;&lt;periodical&gt;&lt;full-title&gt;Australian Health Review&lt;/full-title&gt;&lt;abbr-1&gt;Aust. Health Rev.&lt;/abbr-1&gt;&lt;abbr-2&gt;Aust Health Rev&lt;/abbr-2&gt;&lt;/periodical&gt;&lt;pages&gt;467-473&lt;/pages&gt;&lt;volume&gt;37&lt;/volume&gt;&lt;number&gt;4&lt;/number&gt;&lt;keywords&gt;&lt;keyword&gt;Medical care&lt;/keyword&gt;&lt;keyword&gt;Administration&lt;/keyword&gt;&lt;keyword&gt;Labor, Induced (Obstetrics)&lt;/keyword&gt;&lt;keyword&gt;Hospital wards&lt;/keyword&gt;&lt;keyword&gt;Labor, Induced - economics&lt;/keyword&gt;&lt;keyword&gt;Cervical Ripening - drug effects&lt;/keyword&gt;&lt;keyword&gt;Confidence Intervals&lt;/keyword&gt;&lt;keyword&gt;Humans&lt;/keyword&gt;&lt;keyword&gt;Dinoprostone&lt;/keyword&gt;&lt;keyword&gt;Cost Savings&lt;/keyword&gt;&lt;keyword&gt;Costs and Cost Analysis - methods&lt;/keyword&gt;&lt;keyword&gt;South Australia&lt;/keyword&gt;&lt;keyword&gt;Pregnancy&lt;/keyword&gt;&lt;keyword&gt;Outpatients&lt;/keyword&gt;&lt;keyword&gt;Female&lt;/keyword&gt;&lt;keyword&gt;Oxytocics&lt;/keyword&gt;&lt;keyword&gt;Hospitalization - economics&lt;/keyword&gt;&lt;keyword&gt;Hospital wards--Administration&lt;/keyword&gt;&lt;keyword&gt;Health administration&lt;/keyword&gt;&lt;/keywords&gt;&lt;dates&gt;&lt;year&gt;2013&lt;/year&gt;&lt;/dates&gt;&lt;pub-location&gt;Australia&lt;/pub-location&gt;&lt;publisher&gt;Australia&lt;/publisher&gt;&lt;isbn&gt;0156-5788&lt;/isbn&gt;&lt;urls&gt;&lt;/urls&gt;&lt;electronic-resource-num&gt;10.1071/AH13081&lt;/electronic-resource-num&gt;&lt;/record&gt;&lt;/Cite&gt;&lt;/EndNote&gt;</w:instrText>
      </w:r>
      <w:r>
        <w:fldChar w:fldCharType="separate"/>
      </w:r>
      <w:r>
        <w:rPr>
          <w:noProof/>
        </w:rPr>
        <w:t>[13]</w:t>
      </w:r>
      <w:r>
        <w:fldChar w:fldCharType="end"/>
      </w:r>
      <w:r w:rsidRPr="00871421">
        <w:t>.</w:t>
      </w:r>
    </w:p>
    <w:p w14:paraId="25E2475A" w14:textId="77777777" w:rsidR="00995CA5" w:rsidRDefault="00995CA5" w:rsidP="000E718D">
      <w:pPr>
        <w:pStyle w:val="Heading5"/>
      </w:pPr>
      <w:r>
        <w:t>Overall budget impact</w:t>
      </w:r>
    </w:p>
    <w:p w14:paraId="74D7FE8A" w14:textId="1E68263C" w:rsidR="00995CA5" w:rsidRDefault="00995CA5" w:rsidP="00995CA5">
      <w:pPr>
        <w:pStyle w:val="BodyText"/>
      </w:pPr>
      <w:r w:rsidRPr="00800A6E">
        <w:t>Overall budget impacts of a policy of outpatient labour induction in low-risk at or beyond term women were not analysed in Adelson et al</w:t>
      </w:r>
      <w:r>
        <w:t xml:space="preserve"> </w:t>
      </w:r>
      <w:r>
        <w:fldChar w:fldCharType="begin"/>
      </w:r>
      <w:r w:rsidR="00BA405B">
        <w:instrText xml:space="preserve"> ADDIN EN.CITE &lt;EndNote&gt;&lt;Cite&gt;&lt;Author&gt;Adelson&lt;/Author&gt;&lt;Year&gt;2013&lt;/Year&gt;&lt;RecNum&gt;1823&lt;/RecNum&gt;&lt;DisplayText&gt;[13]&lt;/DisplayText&gt;&lt;record&gt;&lt;rec-number&gt;1823&lt;/rec-number&gt;&lt;foreign-keys&gt;&lt;key app="EN" db-id="aftxevxamerfaqevpf6xfaf3tzd0xxs9tdpv" timestamp="1630648079" guid="53a80666-ad24-4512-95e1-3e9f171ebf63"&gt;1823&lt;/key&gt;&lt;/foreign-keys&gt;&lt;ref-type name="Journal Article"&gt;17&lt;/ref-type&gt;&lt;contributors&gt;&lt;authors&gt;&lt;author&gt;Adelson, Pamela L.&lt;/author&gt;&lt;author&gt;Wedlock, Garry R.&lt;/author&gt;&lt;author&gt;Wilkinson, Chris S.&lt;/author&gt;&lt;author&gt;Howard, Kirsten&lt;/author&gt;&lt;author&gt;Bryce, Robert L.&lt;/author&gt;&lt;author&gt;Turnbull, Deborah A.&lt;/author&gt;&lt;/authors&gt;&lt;/contributors&gt;&lt;titles&gt;&lt;title&gt;A cost analysis of inpatient compared with outpatient prostaglandin E2 cervical priming for induction of labour: Results from the OPRA trial&lt;/title&gt;&lt;secondary-title&gt;Aust Health Rev&lt;/secondary-title&gt;&lt;/titles&gt;&lt;periodical&gt;&lt;full-title&gt;Australian Health Review&lt;/full-title&gt;&lt;abbr-1&gt;Aust. Health Rev.&lt;/abbr-1&gt;&lt;abbr-2&gt;Aust Health Rev&lt;/abbr-2&gt;&lt;/periodical&gt;&lt;pages&gt;467-473&lt;/pages&gt;&lt;volume&gt;37&lt;/volume&gt;&lt;number&gt;4&lt;/number&gt;&lt;keywords&gt;&lt;keyword&gt;Medical care&lt;/keyword&gt;&lt;keyword&gt;Administration&lt;/keyword&gt;&lt;keyword&gt;Labor, Induced (Obstetrics)&lt;/keyword&gt;&lt;keyword&gt;Hospital wards&lt;/keyword&gt;&lt;keyword&gt;Labor, Induced - economics&lt;/keyword&gt;&lt;keyword&gt;Cervical Ripening - drug effects&lt;/keyword&gt;&lt;keyword&gt;Confidence Intervals&lt;/keyword&gt;&lt;keyword&gt;Humans&lt;/keyword&gt;&lt;keyword&gt;Dinoprostone&lt;/keyword&gt;&lt;keyword&gt;Cost Savings&lt;/keyword&gt;&lt;keyword&gt;Costs and Cost Analysis - methods&lt;/keyword&gt;&lt;keyword&gt;South Australia&lt;/keyword&gt;&lt;keyword&gt;Pregnancy&lt;/keyword&gt;&lt;keyword&gt;Outpatients&lt;/keyword&gt;&lt;keyword&gt;Female&lt;/keyword&gt;&lt;keyword&gt;Oxytocics&lt;/keyword&gt;&lt;keyword&gt;Hospitalization - economics&lt;/keyword&gt;&lt;keyword&gt;Hospital wards--Administration&lt;/keyword&gt;&lt;keyword&gt;Health administration&lt;/keyword&gt;&lt;/keywords&gt;&lt;dates&gt;&lt;year&gt;2013&lt;/year&gt;&lt;/dates&gt;&lt;pub-location&gt;Australia&lt;/pub-location&gt;&lt;publisher&gt;Australia&lt;/publisher&gt;&lt;isbn&gt;0156-5788&lt;/isbn&gt;&lt;urls&gt;&lt;/urls&gt;&lt;electronic-resource-num&gt;10.1071/AH13081&lt;/electronic-resource-num&gt;&lt;/record&gt;&lt;/Cite&gt;&lt;/EndNote&gt;</w:instrText>
      </w:r>
      <w:r>
        <w:fldChar w:fldCharType="separate"/>
      </w:r>
      <w:r>
        <w:rPr>
          <w:noProof/>
        </w:rPr>
        <w:t>[13]</w:t>
      </w:r>
      <w:r>
        <w:fldChar w:fldCharType="end"/>
      </w:r>
      <w:r w:rsidRPr="00800A6E">
        <w:t>.</w:t>
      </w:r>
    </w:p>
    <w:p w14:paraId="2C0CDB94" w14:textId="77777777" w:rsidR="00995CA5" w:rsidRDefault="00995CA5" w:rsidP="000E718D">
      <w:pPr>
        <w:pStyle w:val="Heading5"/>
      </w:pPr>
      <w:r>
        <w:t>Value-for-money</w:t>
      </w:r>
    </w:p>
    <w:p w14:paraId="04507C75" w14:textId="1D6E02C3" w:rsidR="00995CA5" w:rsidRPr="00BD5F77" w:rsidRDefault="00995CA5" w:rsidP="00995CA5">
      <w:pPr>
        <w:pStyle w:val="BodyText"/>
      </w:pPr>
      <w:r w:rsidRPr="00800A6E">
        <w:t xml:space="preserve">The Adelson 2013 trial-based study undertook a cost analysis only. A cost-utility or cost-effectiveness approach was not considered suitable </w:t>
      </w:r>
      <w:r>
        <w:t xml:space="preserve">by the authors </w:t>
      </w:r>
      <w:r w:rsidRPr="00800A6E">
        <w:t>due to the short time horizon and lack of QoL measure in the OPRA study</w:t>
      </w:r>
      <w:r>
        <w:t xml:space="preserve"> </w:t>
      </w:r>
      <w:r>
        <w:fldChar w:fldCharType="begin"/>
      </w:r>
      <w:r w:rsidR="00BA405B">
        <w:instrText xml:space="preserve"> ADDIN EN.CITE &lt;EndNote&gt;&lt;Cite&gt;&lt;Author&gt;Adelson&lt;/Author&gt;&lt;Year&gt;2013&lt;/Year&gt;&lt;RecNum&gt;1823&lt;/RecNum&gt;&lt;DisplayText&gt;[13]&lt;/DisplayText&gt;&lt;record&gt;&lt;rec-number&gt;1823&lt;/rec-number&gt;&lt;foreign-keys&gt;&lt;key app="EN" db-id="aftxevxamerfaqevpf6xfaf3tzd0xxs9tdpv" timestamp="1630648079" guid="53a80666-ad24-4512-95e1-3e9f171ebf63"&gt;1823&lt;/key&gt;&lt;/foreign-keys&gt;&lt;ref-type name="Journal Article"&gt;17&lt;/ref-type&gt;&lt;contributors&gt;&lt;authors&gt;&lt;author&gt;Adelson, Pamela L.&lt;/author&gt;&lt;author&gt;Wedlock, Garry R.&lt;/author&gt;&lt;author&gt;Wilkinson, Chris S.&lt;/author&gt;&lt;author&gt;Howard, Kirsten&lt;/author&gt;&lt;author&gt;Bryce, Robert L.&lt;/author&gt;&lt;author&gt;Turnbull, Deborah A.&lt;/author&gt;&lt;/authors&gt;&lt;/contributors&gt;&lt;titles&gt;&lt;title&gt;A cost analysis of inpatient compared with outpatient prostaglandin E2 cervical priming for induction of labour: Results from the OPRA trial&lt;/title&gt;&lt;secondary-title&gt;Aust Health Rev&lt;/secondary-title&gt;&lt;/titles&gt;&lt;periodical&gt;&lt;full-title&gt;Australian Health Review&lt;/full-title&gt;&lt;abbr-1&gt;Aust. Health Rev.&lt;/abbr-1&gt;&lt;abbr-2&gt;Aust Health Rev&lt;/abbr-2&gt;&lt;/periodical&gt;&lt;pages&gt;467-473&lt;/pages&gt;&lt;volume&gt;37&lt;/volume&gt;&lt;number&gt;4&lt;/number&gt;&lt;keywords&gt;&lt;keyword&gt;Medical care&lt;/keyword&gt;&lt;keyword&gt;Administration&lt;/keyword&gt;&lt;keyword&gt;Labor, Induced (Obstetrics)&lt;/keyword&gt;&lt;keyword&gt;Hospital wards&lt;/keyword&gt;&lt;keyword&gt;Labor, Induced - economics&lt;/keyword&gt;&lt;keyword&gt;Cervical Ripening - drug effects&lt;/keyword&gt;&lt;keyword&gt;Confidence Intervals&lt;/keyword&gt;&lt;keyword&gt;Humans&lt;/keyword&gt;&lt;keyword&gt;Dinoprostone&lt;/keyword&gt;&lt;keyword&gt;Cost Savings&lt;/keyword&gt;&lt;keyword&gt;Costs and Cost Analysis - methods&lt;/keyword&gt;&lt;keyword&gt;South Australia&lt;/keyword&gt;&lt;keyword&gt;Pregnancy&lt;/keyword&gt;&lt;keyword&gt;Outpatients&lt;/keyword&gt;&lt;keyword&gt;Female&lt;/keyword&gt;&lt;keyword&gt;Oxytocics&lt;/keyword&gt;&lt;keyword&gt;Hospitalization - economics&lt;/keyword&gt;&lt;keyword&gt;Hospital wards--Administration&lt;/keyword&gt;&lt;keyword&gt;Health administration&lt;/keyword&gt;&lt;/keywords&gt;&lt;dates&gt;&lt;year&gt;2013&lt;/year&gt;&lt;/dates&gt;&lt;pub-location&gt;Australia&lt;/pub-location&gt;&lt;publisher&gt;Australia&lt;/publisher&gt;&lt;isbn&gt;0156-5788&lt;/isbn&gt;&lt;urls&gt;&lt;/urls&gt;&lt;electronic-resource-num&gt;10.1071/AH13081&lt;/electronic-resource-num&gt;&lt;/record&gt;&lt;/Cite&gt;&lt;/EndNote&gt;</w:instrText>
      </w:r>
      <w:r>
        <w:fldChar w:fldCharType="separate"/>
      </w:r>
      <w:r>
        <w:rPr>
          <w:noProof/>
        </w:rPr>
        <w:t>[13]</w:t>
      </w:r>
      <w:r>
        <w:fldChar w:fldCharType="end"/>
      </w:r>
      <w:r w:rsidRPr="00800A6E">
        <w:t>.</w:t>
      </w:r>
    </w:p>
    <w:p w14:paraId="08685818" w14:textId="1966DBD9" w:rsidR="00995CA5" w:rsidRPr="00B21FD8" w:rsidRDefault="00B21FD8" w:rsidP="009236AD">
      <w:pPr>
        <w:pStyle w:val="Heading3"/>
      </w:pPr>
      <w:bookmarkStart w:id="13" w:name="_Toc83978066"/>
      <w:r w:rsidRPr="00B21FD8">
        <w:t>Mechanical</w:t>
      </w:r>
      <w:r w:rsidR="00995CA5" w:rsidRPr="00B21FD8">
        <w:t xml:space="preserve"> methods for induction of labour</w:t>
      </w:r>
      <w:bookmarkEnd w:id="13"/>
    </w:p>
    <w:p w14:paraId="51A4CC1A" w14:textId="4FBEBA02" w:rsidR="00B21FD8" w:rsidRDefault="00B21FD8" w:rsidP="000E718D">
      <w:pPr>
        <w:pStyle w:val="Heading5"/>
      </w:pPr>
      <w:r>
        <w:t xml:space="preserve">Study </w:t>
      </w:r>
      <w:r w:rsidRPr="000E718D">
        <w:t>characteristics</w:t>
      </w:r>
    </w:p>
    <w:p w14:paraId="434C01FA" w14:textId="1406362D" w:rsidR="00995CA5" w:rsidRDefault="00995CA5" w:rsidP="00995CA5">
      <w:pPr>
        <w:pStyle w:val="BodyText"/>
      </w:pPr>
      <w:r w:rsidRPr="00D15757">
        <w:t xml:space="preserve">Economic evidence is very limited, derived from </w:t>
      </w:r>
      <w:r>
        <w:t xml:space="preserve">two </w:t>
      </w:r>
      <w:r w:rsidRPr="00BD5F77">
        <w:rPr>
          <w:b/>
        </w:rPr>
        <w:t xml:space="preserve">trial-based primary </w:t>
      </w:r>
      <w:r>
        <w:rPr>
          <w:b/>
        </w:rPr>
        <w:t>studies</w:t>
      </w:r>
      <w:r w:rsidRPr="00D15757">
        <w:t xml:space="preserve"> conducted in high-income setting</w:t>
      </w:r>
      <w:r>
        <w:t>s</w:t>
      </w:r>
      <w:r w:rsidRPr="00D15757">
        <w:t xml:space="preserve">. Any conclusions drawn from </w:t>
      </w:r>
      <w:r>
        <w:t>this study</w:t>
      </w:r>
      <w:r w:rsidRPr="00D15757">
        <w:t xml:space="preserve"> should be viewed as extremely tentative.</w:t>
      </w:r>
      <w:r>
        <w:t xml:space="preserve"> </w:t>
      </w:r>
      <w:r w:rsidRPr="00D15757">
        <w:t xml:space="preserve">Detailed characteristics and results are included in </w:t>
      </w:r>
      <w:r w:rsidR="00BD2D35">
        <w:t>Additional file 2</w:t>
      </w:r>
      <w:r w:rsidRPr="00D15757">
        <w:t>.</w:t>
      </w:r>
    </w:p>
    <w:p w14:paraId="2594AB21" w14:textId="4FEAEC31" w:rsidR="00995CA5" w:rsidRPr="002906D8" w:rsidRDefault="00995CA5" w:rsidP="00995CA5">
      <w:pPr>
        <w:pStyle w:val="BodyText"/>
      </w:pPr>
      <w:r w:rsidRPr="002906D8">
        <w:t xml:space="preserve">ten </w:t>
      </w:r>
      <w:proofErr w:type="spellStart"/>
      <w:r w:rsidRPr="002906D8">
        <w:t>Eikelder</w:t>
      </w:r>
      <w:proofErr w:type="spellEnd"/>
      <w:r w:rsidRPr="002906D8">
        <w:t xml:space="preserve"> 2018 undertook a cost-effectiveness analysis from a hospital perspective in the period from admission to antenatal care ward to discharge. A composite safety outcome (asphyxia and postpartum haemorrhage) and caesarean section were used as effectiveness outcomes. Cost data were estimated using different methods and sources and expressed in 2013 Euros</w:t>
      </w:r>
      <w:r>
        <w:t xml:space="preserve"> </w:t>
      </w:r>
      <w:r>
        <w:fldChar w:fldCharType="begin">
          <w:fldData xml:space="preserve">PEVuZE5vdGU+PENpdGU+PEF1dGhvcj50ZW4gRWlrZWxkZXI8L0F1dGhvcj48WWVhcj4yMDE4PC9Z
ZWFyPjxSZWNOdW0+MTcwMTwvUmVjTnVtPjxEaXNwbGF5VGV4dD5bMTddPC9EaXNwbGF5VGV4dD48
cmVjb3JkPjxyZWMtbnVtYmVyPjE3MDE8L3JlYy1udW1iZXI+PGZvcmVpZ24ta2V5cz48a2V5IGFw
cD0iRU4iIGRiLWlkPSJhZnR4ZXZ4YW1lcmZhcWV2cGY2eGZhZjN0emQweHhzOXRkcHYiIHRpbWVz
dGFtcD0iMTYyNzI2MjUyNiIgZ3VpZD0iZTBkMDhlZjQtYzhlMC00YjYyLThkMGUtM2E2ZWU0MjIx
ODNjIj4xNzAxPC9rZXk+PC9mb3JlaWduLWtleXM+PHJlZi10eXBlIG5hbWU9IkpvdXJuYWwgQXJ0
aWNsZSI+MTc8L3JlZi10eXBlPjxjb250cmlidXRvcnM+PGF1dGhvcnM+PGF1dGhvcj50ZW4gRWlr
ZWxkZXIsIE1sZzwvYXV0aG9yPjxhdXRob3I+dmFuIEJhYXJlbiwgRy4gSi48L2F1dGhvcj48YXV0
aG9yPk91ZGUgUmVuZ2VyaW5rLCBLLjwvYXV0aG9yPjxhdXRob3I+Sm96d2lhaywgTS48L2F1dGhv
cj48YXV0aG9yPmRlIExlZXV3LCBKLiBXLjwvYXV0aG9yPjxhdXRob3I+S2xlaXZlcmRhLCBHLjwv
YXV0aG9yPjxhdXRob3I+RXZlcnMsIEkuPC9hdXRob3I+PGF1dGhvcj5kZSBCb2VyLCBLLjwvYXV0
aG9yPjxhdXRob3I+QnJvbnMsIEouPC9hdXRob3I+PGF1dGhvcj5CbG9lbWVua2FtcCwgS3dtPC9h
dXRob3I+PGF1dGhvcj5Nb2wsIEIuIFcuPC9hdXRob3I+PC9hdXRob3JzPjwvY29udHJpYnV0b3Jz
Pjx0aXRsZXM+PHRpdGxlPkNvbXBhcmluZyBpbmR1Y3Rpb24gb2YgbGFib3VyIHdpdGggb3JhbCBt
aXNvcHJvc3RvbCBvciBGb2xleSBjYXRoZXRlciBhdCB0ZXJtOiBjb3N0LWVmZmVjdGl2ZW5lc3Mg
YW5hbHlzaXMgb2YgYSByYW5kb21pc2VkIGNvbnRyb2xsZWQgbXVsdGktY2VudHJlIG5vbi1pbmZl
cmlvcml0eSB0cmlhbDwvdGl0bGU+PHNlY29uZGFyeS10aXRsZT5CSk9HPC9zZWNvbmRhcnktdGl0
bGU+PC90aXRsZXM+PHBlcmlvZGljYWw+PGZ1bGwtdGl0bGU+QkpPRzogQW4gSW50ZXJuYXRpb25h
bCBKb3VybmFsIG9mIE9ic3RldHJpY3MgYW5kIEd5bmFlY29sb2d5PC9mdWxsLXRpdGxlPjxhYmJy
LTE+QkpPRzwvYWJici0xPjxhYmJyLTI+QkpPRzwvYWJici0yPjxhYmJyLTM+QkpPRzogQW4gSW50
ZXJuYXRpb25hbCBKb3VybmFsIG9mIE9ic3RldHJpY3MgJmFtcDsgR3luYWVjb2xvZ3k8L2FiYnIt
Mz48L3BlcmlvZGljYWw+PHBhZ2VzPjM3NS0zODM8L3BhZ2VzPjx2b2x1bWU+MTI1PC92b2x1bWU+
PG51bWJlcj4zPC9udW1iZXI+PGtleXdvcmRzPjxrZXl3b3JkPmluZHVjdGlvbiBvZiBsYWJvdXI8
L2tleXdvcmQ+PGtleXdvcmQ+Q29zdNCy0ILRkmVmZmVjdGl2ZW5lc3M8L2tleXdvcmQ+PGtleXdv
cmQ+b3JhbCBtaXNvcHJvc3RvbDwva2V5d29yZD48a2V5d29yZD5Gb2xleSBjYXRoZXRlcjwva2V5
d29yZD48a2V5d29yZD5BZG1pbmlzdHJhdGlvbiwgT3JhbDwva2V5d29yZD48a2V5d29yZD5DYXRo
ZXRlcml6YXRpb24gLSBtZXRob2RzPC9rZXl3b3JkPjxrZXl3b3JkPkh1bWFuczwva2V5d29yZD48
a2V5d29yZD5UcmVhdG1lbnQgT3V0Y29tZTwva2V5d29yZD48a2V5d29yZD5QcmVnbmFuY3kgVHJp
bWVzdGVyLCBUaGlyZDwva2V5d29yZD48a2V5d29yZD5QcmVnbmFuY3k8L2tleXdvcmQ+PGtleXdv
cmQ+Q2VydmljYWwgUmlwZW5pbmc8L2tleXdvcmQ+PGtleXdvcmQ+TmV0aGVybGFuZHM8L2tleXdv
cmQ+PGtleXdvcmQ+TGFib3IsIEluZHVjZWQgLSBtZXRob2RzPC9rZXl3b3JkPjxrZXl3b3JkPkRl
bGl2ZXJ5LCBPYnN0ZXRyaWM8L2tleXdvcmQ+PGtleXdvcmQ+Q29zdC1CZW5lZml0IEFuYWx5c2lz
PC9rZXl3b3JkPjxrZXl3b3JkPkFkdWx0PC9rZXl3b3JkPjxrZXl3b3JkPkZlbWFsZTwva2V5d29y
ZD48a2V5d29yZD5FcXVpdmFsZW5jZSBUcmlhbHMgYXMgVG9waWM8L2tleXdvcmQ+PGtleXdvcmQ+
T3h5dG9jaWNzIC0gdGhlcmFwZXV0aWMgdXNlPC9rZXl3b3JkPjxrZXl3b3JkPkluZmFudCwgTmV3
Ym9ybjwva2V5d29yZD48a2V5d29yZD5NaXNvcHJvc3RvbCAtIHRoZXJhcGV1dGljIHVzZTwva2V5
d29yZD48a2V5d29yZD5Ib3NwaXRhbHM8L2tleXdvcmQ+PGtleXdvcmQ+Q29zdCBiZW5lZml0IGFu
YWx5c2lzPC9rZXl3b3JkPjxrZXl3b3JkPk1pc29wcm9zdG9sPC9rZXl3b3JkPjxrZXl3b3JkPkFu
YWx5c2lzPC9rZXl3b3JkPjxrZXl3b3JkPkNlc2FyZWFuIHNlY3Rpb248L2tleXdvcmQ+PGtleXdv
cmQ+TWVkaWNhbCBjYXJlLCBDb3N0IG9mPC9rZXl3b3JkPjxrZXl3b3JkPkFicmlkZ2VkIEluZGV4
IE1lZGljdXM8L2tleXdvcmQ+PC9rZXl3b3Jkcz48ZGF0ZXM+PHllYXI+MjAxODwveWVhcj48L2Rh
dGVzPjxwdWItbG9jYXRpb24+RW5nbGFuZDwvcHViLWxvY2F0aW9uPjxwdWJsaXNoZXI+RW5nbGFu
ZDogV2lsZXkgU3Vic2NyaXB0aW9uIFNlcnZpY2VzLCBJbmM8L3B1Ymxpc2hlcj48aXNibj4xNDcw
LTAzMjg8L2lzYm4+PHVybHM+PC91cmxzPjxlbGVjdHJvbmljLXJlc291cmNlLW51bT4xMC4xMTEx
LzE0NzEtMDUyOC4xNDcwNjwvZWxlY3Ryb25pYy1yZXNvdXJjZS1udW0+PC9yZWNvcmQ+PC9DaXRl
PjwvRW5kTm90ZT5=
</w:fldData>
        </w:fldChar>
      </w:r>
      <w:r w:rsidR="00BA405B">
        <w:instrText xml:space="preserve"> ADDIN EN.CITE </w:instrText>
      </w:r>
      <w:r w:rsidR="00BA405B">
        <w:fldChar w:fldCharType="begin">
          <w:fldData xml:space="preserve">PEVuZE5vdGU+PENpdGU+PEF1dGhvcj50ZW4gRWlrZWxkZXI8L0F1dGhvcj48WWVhcj4yMDE4PC9Z
ZWFyPjxSZWNOdW0+MTcwMTwvUmVjTnVtPjxEaXNwbGF5VGV4dD5bMTddPC9EaXNwbGF5VGV4dD48
cmVjb3JkPjxyZWMtbnVtYmVyPjE3MDE8L3JlYy1udW1iZXI+PGZvcmVpZ24ta2V5cz48a2V5IGFw
cD0iRU4iIGRiLWlkPSJhZnR4ZXZ4YW1lcmZhcWV2cGY2eGZhZjN0emQweHhzOXRkcHYiIHRpbWVz
dGFtcD0iMTYyNzI2MjUyNiIgZ3VpZD0iZTBkMDhlZjQtYzhlMC00YjYyLThkMGUtM2E2ZWU0MjIx
ODNjIj4xNzAxPC9rZXk+PC9mb3JlaWduLWtleXM+PHJlZi10eXBlIG5hbWU9IkpvdXJuYWwgQXJ0
aWNsZSI+MTc8L3JlZi10eXBlPjxjb250cmlidXRvcnM+PGF1dGhvcnM+PGF1dGhvcj50ZW4gRWlr
ZWxkZXIsIE1sZzwvYXV0aG9yPjxhdXRob3I+dmFuIEJhYXJlbiwgRy4gSi48L2F1dGhvcj48YXV0
aG9yPk91ZGUgUmVuZ2VyaW5rLCBLLjwvYXV0aG9yPjxhdXRob3I+Sm96d2lhaywgTS48L2F1dGhv
cj48YXV0aG9yPmRlIExlZXV3LCBKLiBXLjwvYXV0aG9yPjxhdXRob3I+S2xlaXZlcmRhLCBHLjwv
YXV0aG9yPjxhdXRob3I+RXZlcnMsIEkuPC9hdXRob3I+PGF1dGhvcj5kZSBCb2VyLCBLLjwvYXV0
aG9yPjxhdXRob3I+QnJvbnMsIEouPC9hdXRob3I+PGF1dGhvcj5CbG9lbWVua2FtcCwgS3dtPC9h
dXRob3I+PGF1dGhvcj5Nb2wsIEIuIFcuPC9hdXRob3I+PC9hdXRob3JzPjwvY29udHJpYnV0b3Jz
Pjx0aXRsZXM+PHRpdGxlPkNvbXBhcmluZyBpbmR1Y3Rpb24gb2YgbGFib3VyIHdpdGggb3JhbCBt
aXNvcHJvc3RvbCBvciBGb2xleSBjYXRoZXRlciBhdCB0ZXJtOiBjb3N0LWVmZmVjdGl2ZW5lc3Mg
YW5hbHlzaXMgb2YgYSByYW5kb21pc2VkIGNvbnRyb2xsZWQgbXVsdGktY2VudHJlIG5vbi1pbmZl
cmlvcml0eSB0cmlhbDwvdGl0bGU+PHNlY29uZGFyeS10aXRsZT5CSk9HPC9zZWNvbmRhcnktdGl0
bGU+PC90aXRsZXM+PHBlcmlvZGljYWw+PGZ1bGwtdGl0bGU+QkpPRzogQW4gSW50ZXJuYXRpb25h
bCBKb3VybmFsIG9mIE9ic3RldHJpY3MgYW5kIEd5bmFlY29sb2d5PC9mdWxsLXRpdGxlPjxhYmJy
LTE+QkpPRzwvYWJici0xPjxhYmJyLTI+QkpPRzwvYWJici0yPjxhYmJyLTM+QkpPRzogQW4gSW50
ZXJuYXRpb25hbCBKb3VybmFsIG9mIE9ic3RldHJpY3MgJmFtcDsgR3luYWVjb2xvZ3k8L2FiYnIt
Mz48L3BlcmlvZGljYWw+PHBhZ2VzPjM3NS0zODM8L3BhZ2VzPjx2b2x1bWU+MTI1PC92b2x1bWU+
PG51bWJlcj4zPC9udW1iZXI+PGtleXdvcmRzPjxrZXl3b3JkPmluZHVjdGlvbiBvZiBsYWJvdXI8
L2tleXdvcmQ+PGtleXdvcmQ+Q29zdNCy0ILRkmVmZmVjdGl2ZW5lc3M8L2tleXdvcmQ+PGtleXdv
cmQ+b3JhbCBtaXNvcHJvc3RvbDwva2V5d29yZD48a2V5d29yZD5Gb2xleSBjYXRoZXRlcjwva2V5
d29yZD48a2V5d29yZD5BZG1pbmlzdHJhdGlvbiwgT3JhbDwva2V5d29yZD48a2V5d29yZD5DYXRo
ZXRlcml6YXRpb24gLSBtZXRob2RzPC9rZXl3b3JkPjxrZXl3b3JkPkh1bWFuczwva2V5d29yZD48
a2V5d29yZD5UcmVhdG1lbnQgT3V0Y29tZTwva2V5d29yZD48a2V5d29yZD5QcmVnbmFuY3kgVHJp
bWVzdGVyLCBUaGlyZDwva2V5d29yZD48a2V5d29yZD5QcmVnbmFuY3k8L2tleXdvcmQ+PGtleXdv
cmQ+Q2VydmljYWwgUmlwZW5pbmc8L2tleXdvcmQ+PGtleXdvcmQ+TmV0aGVybGFuZHM8L2tleXdv
cmQ+PGtleXdvcmQ+TGFib3IsIEluZHVjZWQgLSBtZXRob2RzPC9rZXl3b3JkPjxrZXl3b3JkPkRl
bGl2ZXJ5LCBPYnN0ZXRyaWM8L2tleXdvcmQ+PGtleXdvcmQ+Q29zdC1CZW5lZml0IEFuYWx5c2lz
PC9rZXl3b3JkPjxrZXl3b3JkPkFkdWx0PC9rZXl3b3JkPjxrZXl3b3JkPkZlbWFsZTwva2V5d29y
ZD48a2V5d29yZD5FcXVpdmFsZW5jZSBUcmlhbHMgYXMgVG9waWM8L2tleXdvcmQ+PGtleXdvcmQ+
T3h5dG9jaWNzIC0gdGhlcmFwZXV0aWMgdXNlPC9rZXl3b3JkPjxrZXl3b3JkPkluZmFudCwgTmV3
Ym9ybjwva2V5d29yZD48a2V5d29yZD5NaXNvcHJvc3RvbCAtIHRoZXJhcGV1dGljIHVzZTwva2V5
d29yZD48a2V5d29yZD5Ib3NwaXRhbHM8L2tleXdvcmQ+PGtleXdvcmQ+Q29zdCBiZW5lZml0IGFu
YWx5c2lzPC9rZXl3b3JkPjxrZXl3b3JkPk1pc29wcm9zdG9sPC9rZXl3b3JkPjxrZXl3b3JkPkFu
YWx5c2lzPC9rZXl3b3JkPjxrZXl3b3JkPkNlc2FyZWFuIHNlY3Rpb248L2tleXdvcmQ+PGtleXdv
cmQ+TWVkaWNhbCBjYXJlLCBDb3N0IG9mPC9rZXl3b3JkPjxrZXl3b3JkPkFicmlkZ2VkIEluZGV4
IE1lZGljdXM8L2tleXdvcmQ+PC9rZXl3b3Jkcz48ZGF0ZXM+PHllYXI+MjAxODwveWVhcj48L2Rh
dGVzPjxwdWItbG9jYXRpb24+RW5nbGFuZDwvcHViLWxvY2F0aW9uPjxwdWJsaXNoZXI+RW5nbGFu
ZDogV2lsZXkgU3Vic2NyaXB0aW9uIFNlcnZpY2VzLCBJbmM8L3B1Ymxpc2hlcj48aXNibj4xNDcw
LTAzMjg8L2lzYm4+PHVybHM+PC91cmxzPjxlbGVjdHJvbmljLXJlc291cmNlLW51bT4xMC4xMTEx
LzE0NzEtMDUyOC4xNDcwNjwvZWxlY3Ryb25pYy1yZXNvdXJjZS1udW0+PC9yZWNvcmQ+PC9DaXRl
PjwvRW5kTm90ZT5=
</w:fldData>
        </w:fldChar>
      </w:r>
      <w:r w:rsidR="00BA405B">
        <w:instrText xml:space="preserve"> ADDIN EN.CITE.DATA </w:instrText>
      </w:r>
      <w:r w:rsidR="00BA405B">
        <w:fldChar w:fldCharType="end"/>
      </w:r>
      <w:r>
        <w:fldChar w:fldCharType="separate"/>
      </w:r>
      <w:r>
        <w:rPr>
          <w:noProof/>
        </w:rPr>
        <w:t>[17]</w:t>
      </w:r>
      <w:r>
        <w:fldChar w:fldCharType="end"/>
      </w:r>
      <w:r w:rsidRPr="002906D8">
        <w:t>. Effect</w:t>
      </w:r>
      <w:r>
        <w:t>iveness data were derived from t</w:t>
      </w:r>
      <w:r w:rsidRPr="002906D8">
        <w:t xml:space="preserve">en </w:t>
      </w:r>
      <w:proofErr w:type="spellStart"/>
      <w:r w:rsidRPr="002906D8">
        <w:t>Eikelder</w:t>
      </w:r>
      <w:proofErr w:type="spellEnd"/>
      <w:r w:rsidRPr="002906D8">
        <w:t xml:space="preserve"> 2016 (the PROBAAT-2 study), an RCT conducted in six tertiary and 23 secondary care hospitals in the Netherlands comparing oral misoprostol (50 mcg every 4 hours, with a maximum three doses in 24 hours) with Foley catheter for labour induction in 1845 women at term with an unfavourable cervix and without previous caesarean section</w:t>
      </w:r>
      <w:r>
        <w:t xml:space="preserve"> </w:t>
      </w:r>
      <w:r>
        <w:fldChar w:fldCharType="begin"/>
      </w:r>
      <w:r w:rsidR="00BA405B">
        <w:instrText xml:space="preserve"> ADDIN EN.CITE &lt;EndNote&gt;&lt;Cite&gt;&lt;Author&gt;ten Eikelder&lt;/Author&gt;&lt;Year&gt;2016&lt;/Year&gt;&lt;RecNum&gt;1839&lt;/RecNum&gt;&lt;DisplayText&gt;[18]&lt;/DisplayText&gt;&lt;record&gt;&lt;rec-number&gt;1839&lt;/rec-number&gt;&lt;foreign-keys&gt;&lt;key app="EN" db-id="aftxevxamerfaqevpf6xfaf3tzd0xxs9tdpv" timestamp="1631065043" guid="90c5ef5f-878f-42eb-9ee3-da67a3a70e4c"&gt;1839&lt;/key&gt;&lt;/foreign-keys&gt;&lt;ref-type name="Journal Article"&gt;17&lt;/ref-type&gt;&lt;contributors&gt;&lt;authors&gt;&lt;author&gt;ten Eikelder, Mieke LG&lt;/author&gt;&lt;author&gt;Rengerink, Katrien Oude&lt;/author&gt;&lt;author&gt;Jozwiak, Marta&lt;/author&gt;&lt;author&gt;De Leeuw, Jan W&lt;/author&gt;&lt;author&gt;De Graaf, Irene M&lt;/author&gt;&lt;author&gt;Van Pampus, Mariëlle G&lt;/author&gt;&lt;author&gt;Holswilder, Marloes&lt;/author&gt;&lt;author&gt;Oudijk, Martijn A&lt;/author&gt;&lt;author&gt;Van Baaren, Gert-Jan&lt;/author&gt;&lt;author&gt;Pernet, Paula JM&lt;/author&gt;&lt;/authors&gt;&lt;/contributors&gt;&lt;titles&gt;&lt;title&gt;Induction of labour at term with oral misoprostol versus a Foley catheter (PROBAAT-II): a multicentre randomised controlled non-inferiority trial&lt;/title&gt;&lt;secondary-title&gt;The Lancet&lt;/secondary-title&gt;&lt;/titles&gt;&lt;pages&gt;1619-1628&lt;/pages&gt;&lt;volume&gt;387&lt;/volume&gt;&lt;number&gt;10028&lt;/number&gt;&lt;dates&gt;&lt;year&gt;2016&lt;/year&gt;&lt;/dates&gt;&lt;isbn&gt;0140-6736&lt;/isbn&gt;&lt;urls&gt;&lt;/urls&gt;&lt;/record&gt;&lt;/Cite&gt;&lt;/EndNote&gt;</w:instrText>
      </w:r>
      <w:r>
        <w:fldChar w:fldCharType="separate"/>
      </w:r>
      <w:r>
        <w:rPr>
          <w:noProof/>
        </w:rPr>
        <w:t>[18]</w:t>
      </w:r>
      <w:r>
        <w:fldChar w:fldCharType="end"/>
      </w:r>
      <w:r>
        <w:t>.</w:t>
      </w:r>
    </w:p>
    <w:p w14:paraId="6CD0036B" w14:textId="07F34E1A" w:rsidR="00995CA5" w:rsidRPr="002906D8" w:rsidRDefault="00995CA5" w:rsidP="00995CA5">
      <w:pPr>
        <w:pStyle w:val="BodyText"/>
      </w:pPr>
      <w:r w:rsidRPr="002906D8">
        <w:t xml:space="preserve">van </w:t>
      </w:r>
      <w:proofErr w:type="spellStart"/>
      <w:r w:rsidRPr="002906D8">
        <w:t>Baaren</w:t>
      </w:r>
      <w:proofErr w:type="spellEnd"/>
      <w:r w:rsidRPr="002906D8">
        <w:t xml:space="preserve"> 2013 undertook a cost-effectiveness analysis from a hospital perspective in the period from admission to antenatal care ward to six weeks postpartum. A composite safety outcome (asphyxia and postpartum haemorrhage), caesarean section and neonatal admission were used as effectiveness outcomes. Cost data were estimated using different methods and sources and expressed in 2009 Euros</w:t>
      </w:r>
      <w:r>
        <w:t xml:space="preserve"> </w:t>
      </w:r>
      <w:r>
        <w:fldChar w:fldCharType="begin">
          <w:fldData xml:space="preserve">PEVuZE5vdGU+PENpdGU+PEF1dGhvcj52YW4gQmFhcmVuPC9BdXRob3I+PFllYXI+MjAxMzwvWWVh
cj48UmVjTnVtPjE3MDI8L1JlY051bT48RGlzcGxheVRleHQ+WzE5XTwvRGlzcGxheVRleHQ+PHJl
Y29yZD48cmVjLW51bWJlcj4xNzAyPC9yZWMtbnVtYmVyPjxmb3JlaWduLWtleXM+PGtleSBhcHA9
IkVOIiBkYi1pZD0iYWZ0eGV2eGFtZXJmYXFldnBmNnhmYWYzdHpkMHh4czl0ZHB2IiB0aW1lc3Rh
bXA9IjE2MjcyNjM5OTEiIGd1aWQ9IjE2Y2ZjNWQ4LWQ0ZTEtNDY2NC05YWJmLTgwMzU3Nzc2Mjky
MCI+MTcwMjwva2V5PjwvZm9yZWlnbi1rZXlzPjxyZWYtdHlwZSBuYW1lPSJKb3VybmFsIEFydGlj
bGUiPjE3PC9yZWYtdHlwZT48Y29udHJpYnV0b3JzPjxhdXRob3JzPjxhdXRob3I+dmFuIEJhYXJl
biwgRy4gSi48L2F1dGhvcj48YXV0aG9yPkpvendpYWssIE0uPC9hdXRob3I+PGF1dGhvcj5PcG1l
ZXIsIEIuIEMuPC9hdXRob3I+PGF1dGhvcj5PdWRlIFJlbmdlcmluaywgSy48L2F1dGhvcj48YXV0
aG9yPkJlbnRoZW0sIE0uPC9hdXRob3I+PGF1dGhvcj5EaWprc3Rlcmh1aXMsIE0uIEcuIEsuPC9h
dXRob3I+PGF1dGhvcj52YW4gSHVpemVuLCBNLiBFLjwvYXV0aG9yPjxhdXRob3I+dmFuIGRlciBT
YWxtLCBQLiBDLiBNLjwvYXV0aG9yPjxhdXRob3I+U2NodWl0ZW1ha2VyLCBOLiBXLiBFLjwvYXV0
aG9yPjxhdXRob3I+UGFwYXRzb25pcywgRC4gTi4gTS48L2F1dGhvcj48YXV0aG9yPlBlcnF1aW4s
IEQuIEEuIE0uPC9hdXRob3I+PGF1dGhvcj5Qb3JhdGgsIE0uPC9hdXRob3I+PGF1dGhvcj52YW4g
ZGVyIFBvc3QsIEouIEEuIE0uPC9hdXRob3I+PGF1dGhvcj5SaWpuZGVycywgUi4gSi4gUC48L2F1
dGhvcj48YXV0aG9yPlNjaGVlcGVycywgSC4gQy4gSi48L2F1dGhvcj48YXV0aG9yPlNwYWFuZGVy
bWFuLCBNLjwvYXV0aG9yPjxhdXRob3I+dmFuIFBhbXB1cywgTS4gRy48L2F1dGhvcj48YXV0aG9y
PmRlIExlZXV3LCBKLiBXLjwvYXV0aG9yPjxhdXRob3I+TW9sLCBCLiBXLiBKLjwvYXV0aG9yPjxh
dXRob3I+QmxvZW1lbmthbXAsIEsuIFcuIE0uPC9hdXRob3I+PC9hdXRob3JzPjwvY29udHJpYnV0
b3JzPjx0aXRsZXM+PHRpdGxlPkNvc3QtZWZmZWN0aXZlbmVzcyBvZiBpbmR1Y3Rpb24gb2YgbGFi
b3VyIGF0IHRlcm0gd2l0aCBhIEZvbGV5IGNhdGhldGVyIGNvbXBhcmVkIHRvIHZhZ2luYWwgcHJv
c3RhZ2xhbmRpbiBFMiBnZWwgKFBST0JBQVQgdHJpYWwpPC90aXRsZT48c2Vjb25kYXJ5LXRpdGxl
PkJKT0c8L3NlY29uZGFyeS10aXRsZT48L3RpdGxlcz48cGVyaW9kaWNhbD48ZnVsbC10aXRsZT5C
Sk9HPC9mdWxsLXRpdGxlPjwvcGVyaW9kaWNhbD48cGFnZXM+OTg3LTk5NTwvcGFnZXM+PHZvbHVt
ZT4xMjA8L3ZvbHVtZT48bnVtYmVyPjg8L251bWJlcj48a2V5d29yZHM+PGtleXdvcmQ+cmFuZG9t
aXNlZCBjb250cm9sbGVkIHRyaWFsPC9rZXl3b3JkPjxrZXl3b3JkPmluZHVjdGlvbiBvZiBsYWJv
dXI8L2tleXdvcmQ+PGtleXdvcmQ+Q29zdNCy0ILRkmVmZmVjdGl2ZW5lc3M8L2tleXdvcmQ+PGtl
eXdvcmQ+cHJvc3RhZ2xhbmRpbjwva2V5d29yZD48a2V5d29yZD5Gb2xleSBjYXRoZXRlcjwva2V5
d29yZD48a2V5d29yZD5MYWJvciwgSW5kdWNlZCAtIGVjb25vbWljczwva2V5d29yZD48a2V5d29y
ZD5IdW1hbnM8L2tleXdvcmQ+PGtleXdvcmQ+Q2F0aGV0ZXJzIC0gc3RhdGlzdGljcyAmYW1wOyBu
dW1lcmljYWwgZGF0YTwva2V5d29yZD48a2V5d29yZD5DZXNhcmVhbiBTZWN0aW9uIC0gc3RhdGlz
dGljcyAmYW1wOyBudW1lcmljYWwgZGF0YTwva2V5d29yZD48a2V5d29yZD5VcmluYXJ5IENhdGhl
dGVyaXphdGlvbiAtIGVjb25vbWljczwva2V5d29yZD48a2V5d29yZD5BZG1pbmlzdHJhdGlvbiwg
SW50cmF2YWdpbmFsPC9rZXl3b3JkPjxrZXl3b3JkPkRpbm9wcm9zdG9uZSAtIGVjb25vbWljczwv
a2V5d29yZD48a2V5d29yZD5DZXNhcmVhbiBTZWN0aW9uIC0gZWNvbm9taWNzPC9rZXl3b3JkPjxr
ZXl3b3JkPkRpbm9wcm9zdG9uZSAtIGFkbWluaXN0cmF0aW9uICZhbXA7IGRvc2FnZTwva2V5d29y
ZD48a2V5d29yZD5QcmVnbmFuY3k8L2tleXdvcmQ+PGtleXdvcmQ+Q2F0aGV0ZXJzIC0gZWNvbm9t
aWNzPC9rZXl3b3JkPjxrZXl3b3JkPk5ldGhlcmxhbmRzPC9rZXl3b3JkPjxrZXl3b3JkPkxhYm9y
LCBJbmR1Y2VkIC0gbWV0aG9kczwva2V5d29yZD48a2V5d29yZD5Db3N0LUJlbmVmaXQgQW5hbHlz
aXM8L2tleXdvcmQ+PGtleXdvcmQ+QWR1bHQ8L2tleXdvcmQ+PGtleXdvcmQ+RmVtYWxlPC9rZXl3
b3JkPjxrZXl3b3JkPlZhZ2luYWwgQ3JlYW1zLCBGb2FtcywgYW5kIEplbGxpZXMgLSBhZG1pbmlz
dHJhdGlvbiAmYW1wOyBkb3NhZ2U8L2tleXdvcmQ+PGtleXdvcmQ+U3R1ZHkgYW5kIHRlYWNoaW5n
PC9rZXl3b3JkPjxrZXl3b3JkPkNvbXBhcmF0aXZlIGFuYWx5c2lzPC9rZXl3b3JkPjxrZXl3b3Jk
PlByb3N0YWdsYW5kaW5zIEU8L2tleXdvcmQ+PGtleXdvcmQ+TWVkaWNhbCBjYXJlLCBDb3N0IG9m
PC9rZXl3b3JkPjxrZXl3b3JkPkFicmlkZ2VkIEluZGV4IE1lZGljdXM8L2tleXdvcmQ+PC9rZXl3
b3Jkcz48ZGF0ZXM+PHllYXI+MjAxMzwveWVhcj48L2RhdGVzPjxwdWItbG9jYXRpb24+RW5nbGFu
ZDwvcHViLWxvY2F0aW9uPjxwdWJsaXNoZXI+RW5nbGFuZDogV2lsZXkgU3Vic2NyaXB0aW9uIFNl
cnZpY2VzLCBJbmM8L3B1Ymxpc2hlcj48aXNibj4xNDcwLTAzMjg8L2lzYm4+PHVybHM+PC91cmxz
PjxlbGVjdHJvbmljLXJlc291cmNlLW51bT4xMC4xMTExLzE0NzEtMDUyOC4xMjIyMTwvZWxlY3Ry
b25pYy1yZXNvdXJjZS1udW0+PC9yZWNvcmQ+PC9DaXRlPjwvRW5kTm90ZT4A
</w:fldData>
        </w:fldChar>
      </w:r>
      <w:r w:rsidR="000F34C3">
        <w:instrText xml:space="preserve"> ADDIN EN.CITE </w:instrText>
      </w:r>
      <w:r w:rsidR="000F34C3">
        <w:fldChar w:fldCharType="begin">
          <w:fldData xml:space="preserve">PEVuZE5vdGU+PENpdGU+PEF1dGhvcj52YW4gQmFhcmVuPC9BdXRob3I+PFllYXI+MjAxMzwvWWVh
cj48UmVjTnVtPjE3MDI8L1JlY051bT48RGlzcGxheVRleHQ+WzE5XTwvRGlzcGxheVRleHQ+PHJl
Y29yZD48cmVjLW51bWJlcj4xNzAyPC9yZWMtbnVtYmVyPjxmb3JlaWduLWtleXM+PGtleSBhcHA9
IkVOIiBkYi1pZD0iYWZ0eGV2eGFtZXJmYXFldnBmNnhmYWYzdHpkMHh4czl0ZHB2IiB0aW1lc3Rh
bXA9IjE2MjcyNjM5OTEiIGd1aWQ9IjE2Y2ZjNWQ4LWQ0ZTEtNDY2NC05YWJmLTgwMzU3Nzc2Mjky
MCI+MTcwMjwva2V5PjwvZm9yZWlnbi1rZXlzPjxyZWYtdHlwZSBuYW1lPSJKb3VybmFsIEFydGlj
bGUiPjE3PC9yZWYtdHlwZT48Y29udHJpYnV0b3JzPjxhdXRob3JzPjxhdXRob3I+dmFuIEJhYXJl
biwgRy4gSi48L2F1dGhvcj48YXV0aG9yPkpvendpYWssIE0uPC9hdXRob3I+PGF1dGhvcj5PcG1l
ZXIsIEIuIEMuPC9hdXRob3I+PGF1dGhvcj5PdWRlIFJlbmdlcmluaywgSy48L2F1dGhvcj48YXV0
aG9yPkJlbnRoZW0sIE0uPC9hdXRob3I+PGF1dGhvcj5EaWprc3Rlcmh1aXMsIE0uIEcuIEsuPC9h
dXRob3I+PGF1dGhvcj52YW4gSHVpemVuLCBNLiBFLjwvYXV0aG9yPjxhdXRob3I+dmFuIGRlciBT
YWxtLCBQLiBDLiBNLjwvYXV0aG9yPjxhdXRob3I+U2NodWl0ZW1ha2VyLCBOLiBXLiBFLjwvYXV0
aG9yPjxhdXRob3I+UGFwYXRzb25pcywgRC4gTi4gTS48L2F1dGhvcj48YXV0aG9yPlBlcnF1aW4s
IEQuIEEuIE0uPC9hdXRob3I+PGF1dGhvcj5Qb3JhdGgsIE0uPC9hdXRob3I+PGF1dGhvcj52YW4g
ZGVyIFBvc3QsIEouIEEuIE0uPC9hdXRob3I+PGF1dGhvcj5SaWpuZGVycywgUi4gSi4gUC48L2F1
dGhvcj48YXV0aG9yPlNjaGVlcGVycywgSC4gQy4gSi48L2F1dGhvcj48YXV0aG9yPlNwYWFuZGVy
bWFuLCBNLjwvYXV0aG9yPjxhdXRob3I+dmFuIFBhbXB1cywgTS4gRy48L2F1dGhvcj48YXV0aG9y
PmRlIExlZXV3LCBKLiBXLjwvYXV0aG9yPjxhdXRob3I+TW9sLCBCLiBXLiBKLjwvYXV0aG9yPjxh
dXRob3I+QmxvZW1lbmthbXAsIEsuIFcuIE0uPC9hdXRob3I+PC9hdXRob3JzPjwvY29udHJpYnV0
b3JzPjx0aXRsZXM+PHRpdGxlPkNvc3QtZWZmZWN0aXZlbmVzcyBvZiBpbmR1Y3Rpb24gb2YgbGFi
b3VyIGF0IHRlcm0gd2l0aCBhIEZvbGV5IGNhdGhldGVyIGNvbXBhcmVkIHRvIHZhZ2luYWwgcHJv
c3RhZ2xhbmRpbiBFMiBnZWwgKFBST0JBQVQgdHJpYWwpPC90aXRsZT48c2Vjb25kYXJ5LXRpdGxl
PkJKT0c8L3NlY29uZGFyeS10aXRsZT48L3RpdGxlcz48cGVyaW9kaWNhbD48ZnVsbC10aXRsZT5C
Sk9HPC9mdWxsLXRpdGxlPjwvcGVyaW9kaWNhbD48cGFnZXM+OTg3LTk5NTwvcGFnZXM+PHZvbHVt
ZT4xMjA8L3ZvbHVtZT48bnVtYmVyPjg8L251bWJlcj48a2V5d29yZHM+PGtleXdvcmQ+cmFuZG9t
aXNlZCBjb250cm9sbGVkIHRyaWFsPC9rZXl3b3JkPjxrZXl3b3JkPmluZHVjdGlvbiBvZiBsYWJv
dXI8L2tleXdvcmQ+PGtleXdvcmQ+Q29zdNCy0ILRkmVmZmVjdGl2ZW5lc3M8L2tleXdvcmQ+PGtl
eXdvcmQ+cHJvc3RhZ2xhbmRpbjwva2V5d29yZD48a2V5d29yZD5Gb2xleSBjYXRoZXRlcjwva2V5
d29yZD48a2V5d29yZD5MYWJvciwgSW5kdWNlZCAtIGVjb25vbWljczwva2V5d29yZD48a2V5d29y
ZD5IdW1hbnM8L2tleXdvcmQ+PGtleXdvcmQ+Q2F0aGV0ZXJzIC0gc3RhdGlzdGljcyAmYW1wOyBu
dW1lcmljYWwgZGF0YTwva2V5d29yZD48a2V5d29yZD5DZXNhcmVhbiBTZWN0aW9uIC0gc3RhdGlz
dGljcyAmYW1wOyBudW1lcmljYWwgZGF0YTwva2V5d29yZD48a2V5d29yZD5VcmluYXJ5IENhdGhl
dGVyaXphdGlvbiAtIGVjb25vbWljczwva2V5d29yZD48a2V5d29yZD5BZG1pbmlzdHJhdGlvbiwg
SW50cmF2YWdpbmFsPC9rZXl3b3JkPjxrZXl3b3JkPkRpbm9wcm9zdG9uZSAtIGVjb25vbWljczwv
a2V5d29yZD48a2V5d29yZD5DZXNhcmVhbiBTZWN0aW9uIC0gZWNvbm9taWNzPC9rZXl3b3JkPjxr
ZXl3b3JkPkRpbm9wcm9zdG9uZSAtIGFkbWluaXN0cmF0aW9uICZhbXA7IGRvc2FnZTwva2V5d29y
ZD48a2V5d29yZD5QcmVnbmFuY3k8L2tleXdvcmQ+PGtleXdvcmQ+Q2F0aGV0ZXJzIC0gZWNvbm9t
aWNzPC9rZXl3b3JkPjxrZXl3b3JkPk5ldGhlcmxhbmRzPC9rZXl3b3JkPjxrZXl3b3JkPkxhYm9y
LCBJbmR1Y2VkIC0gbWV0aG9kczwva2V5d29yZD48a2V5d29yZD5Db3N0LUJlbmVmaXQgQW5hbHlz
aXM8L2tleXdvcmQ+PGtleXdvcmQ+QWR1bHQ8L2tleXdvcmQ+PGtleXdvcmQ+RmVtYWxlPC9rZXl3
b3JkPjxrZXl3b3JkPlZhZ2luYWwgQ3JlYW1zLCBGb2FtcywgYW5kIEplbGxpZXMgLSBhZG1pbmlz
dHJhdGlvbiAmYW1wOyBkb3NhZ2U8L2tleXdvcmQ+PGtleXdvcmQ+U3R1ZHkgYW5kIHRlYWNoaW5n
PC9rZXl3b3JkPjxrZXl3b3JkPkNvbXBhcmF0aXZlIGFuYWx5c2lzPC9rZXl3b3JkPjxrZXl3b3Jk
PlByb3N0YWdsYW5kaW5zIEU8L2tleXdvcmQ+PGtleXdvcmQ+TWVkaWNhbCBjYXJlLCBDb3N0IG9m
PC9rZXl3b3JkPjxrZXl3b3JkPkFicmlkZ2VkIEluZGV4IE1lZGljdXM8L2tleXdvcmQ+PC9rZXl3
b3Jkcz48ZGF0ZXM+PHllYXI+MjAxMzwveWVhcj48L2RhdGVzPjxwdWItbG9jYXRpb24+RW5nbGFu
ZDwvcHViLWxvY2F0aW9uPjxwdWJsaXNoZXI+RW5nbGFuZDogV2lsZXkgU3Vic2NyaXB0aW9uIFNl
cnZpY2VzLCBJbmM8L3B1Ymxpc2hlcj48aXNibj4xNDcwLTAzMjg8L2lzYm4+PHVybHM+PC91cmxz
PjxlbGVjdHJvbmljLXJlc291cmNlLW51bT4xMC4xMTExLzE0NzEtMDUyOC4xMjIyMTwvZWxlY3Ry
b25pYy1yZXNvdXJjZS1udW0+PC9yZWNvcmQ+PC9DaXRlPjwvRW5kTm90ZT4A
</w:fldData>
        </w:fldChar>
      </w:r>
      <w:r w:rsidR="000F34C3">
        <w:instrText xml:space="preserve"> ADDIN EN.CITE.DATA </w:instrText>
      </w:r>
      <w:r w:rsidR="000F34C3">
        <w:fldChar w:fldCharType="end"/>
      </w:r>
      <w:r>
        <w:fldChar w:fldCharType="separate"/>
      </w:r>
      <w:r>
        <w:rPr>
          <w:noProof/>
        </w:rPr>
        <w:t>[19]</w:t>
      </w:r>
      <w:r>
        <w:fldChar w:fldCharType="end"/>
      </w:r>
      <w:r w:rsidRPr="002906D8">
        <w:t xml:space="preserve">. Effectiveness data were derived from </w:t>
      </w:r>
      <w:proofErr w:type="spellStart"/>
      <w:r w:rsidRPr="002906D8">
        <w:t>Jozwiak</w:t>
      </w:r>
      <w:proofErr w:type="spellEnd"/>
      <w:r w:rsidRPr="002906D8">
        <w:t xml:space="preserve"> 2011 (the PROBAAT </w:t>
      </w:r>
      <w:r w:rsidRPr="002906D8">
        <w:lastRenderedPageBreak/>
        <w:t xml:space="preserve">study), an RCT conducted in twelve hospitals in the Netherlands comparing Foley catheter with </w:t>
      </w:r>
      <w:r>
        <w:t>vaginal</w:t>
      </w:r>
      <w:r w:rsidRPr="002906D8">
        <w:t xml:space="preserve"> prostaglandin E2 gel for labour induction in 819 women at term with an unfavourable cervix and without previous caesarean section</w:t>
      </w:r>
      <w:r>
        <w:t xml:space="preserve"> </w:t>
      </w:r>
      <w:r>
        <w:fldChar w:fldCharType="begin"/>
      </w:r>
      <w:r w:rsidR="00BA405B">
        <w:instrText xml:space="preserve"> ADDIN EN.CITE &lt;EndNote&gt;&lt;Cite&gt;&lt;Author&gt;Jozwiak&lt;/Author&gt;&lt;Year&gt;2011&lt;/Year&gt;&lt;RecNum&gt;1840&lt;/RecNum&gt;&lt;DisplayText&gt;[20]&lt;/DisplayText&gt;&lt;record&gt;&lt;rec-number&gt;1840&lt;/rec-number&gt;&lt;foreign-keys&gt;&lt;key app="EN" db-id="aftxevxamerfaqevpf6xfaf3tzd0xxs9tdpv" timestamp="1631065156" guid="96d6d017-b816-4fdb-88aa-e829478ff33c"&gt;1840&lt;/key&gt;&lt;/foreign-keys&gt;&lt;ref-type name="Journal Article"&gt;17&lt;/ref-type&gt;&lt;contributors&gt;&lt;authors&gt;&lt;author&gt;Jozwiak, Marta&lt;/author&gt;&lt;author&gt;Rengerink, Katrien Oude&lt;/author&gt;&lt;author&gt;Benthem, Marjan&lt;/author&gt;&lt;author&gt;Van Beek, Erik&lt;/author&gt;&lt;author&gt;Dijksterhuis, Marja GK&lt;/author&gt;&lt;author&gt;De Graaf, Irene M&lt;/author&gt;&lt;author&gt;Van Huizen, Marloes E&lt;/author&gt;&lt;author&gt;Oudijk, Martijn A&lt;/author&gt;&lt;author&gt;Papatsonis, Dimitri NM&lt;/author&gt;&lt;author&gt;Perquin, Denise AM&lt;/author&gt;&lt;/authors&gt;&lt;/contributors&gt;&lt;titles&gt;&lt;title&gt;Foley catheter versus vaginal prostaglandin E2 gel for induction of labour at term (PROBAAT trial): an open-label, randomised controlled trial&lt;/title&gt;&lt;secondary-title&gt;The Lancet&lt;/secondary-title&gt;&lt;/titles&gt;&lt;pages&gt;2095-2103&lt;/pages&gt;&lt;volume&gt;378&lt;/volume&gt;&lt;number&gt;9809&lt;/number&gt;&lt;dates&gt;&lt;year&gt;2011&lt;/year&gt;&lt;/dates&gt;&lt;isbn&gt;0140-6736&lt;/isbn&gt;&lt;urls&gt;&lt;/urls&gt;&lt;/record&gt;&lt;/Cite&gt;&lt;/EndNote&gt;</w:instrText>
      </w:r>
      <w:r>
        <w:fldChar w:fldCharType="separate"/>
      </w:r>
      <w:r>
        <w:rPr>
          <w:noProof/>
        </w:rPr>
        <w:t>[20]</w:t>
      </w:r>
      <w:r>
        <w:fldChar w:fldCharType="end"/>
      </w:r>
      <w:r w:rsidRPr="002906D8">
        <w:t xml:space="preserve">. </w:t>
      </w:r>
    </w:p>
    <w:p w14:paraId="01EE7111" w14:textId="05AE0F35" w:rsidR="00995CA5" w:rsidRPr="002906D8" w:rsidRDefault="00995CA5" w:rsidP="00995CA5">
      <w:pPr>
        <w:pStyle w:val="BodyText"/>
      </w:pPr>
      <w:r w:rsidRPr="002906D8">
        <w:t xml:space="preserve">Both ten </w:t>
      </w:r>
      <w:proofErr w:type="spellStart"/>
      <w:r w:rsidRPr="002906D8">
        <w:t>Eikelder</w:t>
      </w:r>
      <w:proofErr w:type="spellEnd"/>
      <w:r w:rsidRPr="002906D8">
        <w:t xml:space="preserve"> 2018 and van </w:t>
      </w:r>
      <w:proofErr w:type="spellStart"/>
      <w:r w:rsidRPr="002906D8">
        <w:t>Baaren</w:t>
      </w:r>
      <w:proofErr w:type="spellEnd"/>
      <w:r w:rsidRPr="002906D8">
        <w:t xml:space="preserve"> 2013 are included in the 2019 Cochrane review of mechanical methods for induction of labour</w:t>
      </w:r>
      <w:r>
        <w:t xml:space="preserve"> </w:t>
      </w:r>
      <w:r>
        <w:fldChar w:fldCharType="begin"/>
      </w:r>
      <w:r w:rsidR="000F34C3">
        <w:instrText xml:space="preserve"> ADDIN EN.CITE &lt;EndNote&gt;&lt;Cite&gt;&lt;Author&gt;de Vaan&lt;/Author&gt;&lt;Year&gt;2019, Issue 10&lt;/Year&gt;&lt;RecNum&gt;1183&lt;/RecNum&gt;&lt;DisplayText&gt;[21]&lt;/DisplayText&gt;&lt;record&gt;&lt;rec-number&gt;1183&lt;/rec-number&gt;&lt;foreign-keys&gt;&lt;key app="EN" db-id="aftxevxamerfaqevpf6xfaf3tzd0xxs9tdpv" timestamp="1623995189" guid="ead36741-24db-441b-b25c-13a476c37597"&gt;1183&lt;/key&gt;&lt;/foreign-keys&gt;&lt;ref-type name="Journal Article"&gt;17&lt;/ref-type&gt;&lt;contributors&gt;&lt;authors&gt;&lt;author&gt;de Vaan, M. D. T.&lt;/author&gt;&lt;author&gt;ten Eikelder, M. L. G.&lt;/author&gt;&lt;author&gt;Jozwiak, M.&lt;/author&gt;&lt;author&gt;Palmer, K. R.&lt;/author&gt;&lt;author&gt;et al,&lt;/author&gt;&lt;/authors&gt;&lt;/contributors&gt;&lt;titles&gt;&lt;title&gt;Mechanical methods for induction of labour&lt;/title&gt;&lt;secondary-title&gt;Cochrane Database of Systematic Reviews&lt;/secondary-title&gt;&lt;/titles&gt;&lt;pages&gt; Art. No.: CD001233. DOI: 10.1002/14651858.CD001233.pub3&lt;/pages&gt;&lt;keywords&gt;&lt;keyword&gt;*Cervical Ripening&lt;/keyword&gt;&lt;keyword&gt;*Laminaria&lt;/keyword&gt;&lt;keyword&gt;*Oxytocics&lt;/keyword&gt;&lt;keyword&gt;Catheterization [*methods]&lt;/keyword&gt;&lt;keyword&gt;Cervix Uteri&lt;/keyword&gt;&lt;keyword&gt;Dinoprostone&lt;/keyword&gt;&lt;keyword&gt;Female&lt;/keyword&gt;&lt;keyword&gt;Humans&lt;/keyword&gt;&lt;keyword&gt;Labor, Induced [*methods]&lt;/keyword&gt;&lt;keyword&gt;Misoprostol&lt;/keyword&gt;&lt;keyword&gt;Oxytocin&lt;/keyword&gt;&lt;keyword&gt;Pessaries&lt;/keyword&gt;&lt;keyword&gt;Polymers&lt;/keyword&gt;&lt;keyword&gt;Pregnancy&lt;/keyword&gt;&lt;keyword&gt;Randomized Controlled Trials as Topic&lt;/keyword&gt;&lt;/keywords&gt;&lt;dates&gt;&lt;year&gt;2019, Issue 10&lt;/year&gt;&lt;/dates&gt;&lt;publisher&gt;John Wiley &amp;amp; Sons, Ltd&lt;/publisher&gt;&lt;isbn&gt;1465-1858&lt;/isbn&gt;&lt;accession-num&gt;CD001233&lt;/accession-num&gt;&lt;urls&gt;&lt;related-urls&gt;&lt;url&gt;https://doi.org//10.1002/14651858.CD001233.pub3&lt;/url&gt;&lt;/related-urls&gt;&lt;/urls&gt;&lt;electronic-resource-num&gt;10.1002/14651858.CD001233.pub3&lt;/electronic-resource-num&gt;&lt;/record&gt;&lt;/Cite&gt;&lt;/EndNote&gt;</w:instrText>
      </w:r>
      <w:r>
        <w:fldChar w:fldCharType="separate"/>
      </w:r>
      <w:r>
        <w:rPr>
          <w:noProof/>
        </w:rPr>
        <w:t>[21]</w:t>
      </w:r>
      <w:r>
        <w:fldChar w:fldCharType="end"/>
      </w:r>
      <w:r w:rsidRPr="002906D8">
        <w:t>.</w:t>
      </w:r>
    </w:p>
    <w:p w14:paraId="0D7744D2" w14:textId="144D4CEC" w:rsidR="00995CA5" w:rsidRPr="002906D8" w:rsidRDefault="00995CA5" w:rsidP="00995CA5">
      <w:pPr>
        <w:pStyle w:val="BodyText"/>
      </w:pPr>
      <w:r w:rsidRPr="002906D8">
        <w:t xml:space="preserve">One eligible </w:t>
      </w:r>
      <w:r w:rsidRPr="002906D8">
        <w:rPr>
          <w:b/>
        </w:rPr>
        <w:t>model-based economic study</w:t>
      </w:r>
      <w:r w:rsidRPr="002906D8">
        <w:t xml:space="preserve"> was identified by Eddy et al</w:t>
      </w:r>
      <w:r>
        <w:t xml:space="preserve"> </w:t>
      </w:r>
      <w:r>
        <w:fldChar w:fldCharType="begin"/>
      </w:r>
      <w:r w:rsidR="00BA405B">
        <w:instrText xml:space="preserve"> ADDIN EN.CITE &lt;EndNote&gt;&lt;Cite&gt;&lt;Author&gt;Eddy&lt;/Author&gt;&lt;Year&gt;2020&lt;/Year&gt;&lt;RecNum&gt;1205&lt;/RecNum&gt;&lt;DisplayText&gt;[9]&lt;/DisplayText&gt;&lt;record&gt;&lt;rec-number&gt;1205&lt;/rec-number&gt;&lt;foreign-keys&gt;&lt;key app="EN" db-id="aftxevxamerfaqevpf6xfaf3tzd0xxs9tdpv" timestamp="1625442728" guid="40933728-98f7-4ef2-8242-864c1b92d2ed"&gt;1205&lt;/key&gt;&lt;/foreign-keys&gt;&lt;ref-type name="Report"&gt;27&lt;/ref-type&gt;&lt;contributors&gt;&lt;authors&gt;&lt;author&gt;Eddy, K&lt;/author&gt;&lt;author&gt;Vogel, J&lt;/author&gt;&lt;/authors&gt;&lt;subsidiary-authors&gt;&lt;author&gt;Department of Sexual and Reproductive Health and Research&lt;/author&gt;&lt;/subsidiary-authors&gt;&lt;/contributors&gt;&lt;titles&gt;&lt;title&gt;Cost-effectiveness evidence for maternal and perinatal health interventions: living scoping review&lt;/title&gt;&lt;/titles&gt;&lt;dates&gt;&lt;year&gt;2020&lt;/year&gt;&lt;/dates&gt;&lt;publisher&gt;World Health Organization &lt;/publisher&gt;&lt;urls&gt;&lt;related-urls&gt;&lt;url&gt;osf.io/jwtge&lt;/url&gt;&lt;/related-urls&gt;&lt;/urls&gt;&lt;access-date&gt;5 Jul 2021&lt;/access-date&gt;&lt;/record&gt;&lt;/Cite&gt;&lt;/EndNote&gt;</w:instrText>
      </w:r>
      <w:r>
        <w:fldChar w:fldCharType="separate"/>
      </w:r>
      <w:r>
        <w:rPr>
          <w:noProof/>
        </w:rPr>
        <w:t>[9]</w:t>
      </w:r>
      <w:r>
        <w:fldChar w:fldCharType="end"/>
      </w:r>
      <w:r w:rsidRPr="002906D8">
        <w:t xml:space="preserve">. </w:t>
      </w:r>
    </w:p>
    <w:p w14:paraId="3397D4D4" w14:textId="11BC725A" w:rsidR="00995CA5" w:rsidRDefault="00995CA5" w:rsidP="00995CA5">
      <w:pPr>
        <w:pStyle w:val="BodyText"/>
      </w:pPr>
      <w:proofErr w:type="spellStart"/>
      <w:r w:rsidRPr="002906D8">
        <w:t>Alfirevic</w:t>
      </w:r>
      <w:proofErr w:type="spellEnd"/>
      <w:r w:rsidRPr="002906D8">
        <w:t xml:space="preserve"> 2016 undertook a cost-effectiveness analysis using a decision-tree model comparing vaginal PGE2 tablets (reference intervention) with 19 other mechanical and drug labour induction methods from a UK healthcare system perspective. Cost data were derived from NHS reference data and other sources, and expressed in 2012-13 British pounds. Utility estimates were derived from the literature. Effectiveness data were derived from the authors’ network meta-analysis of RCTs of women eligible for third-trimester labour induction</w:t>
      </w:r>
      <w:r>
        <w:t xml:space="preserve"> </w:t>
      </w:r>
      <w:r>
        <w:fldChar w:fldCharType="begin">
          <w:fldData xml:space="preserve">PEVuZE5vdGU+PENpdGU+PEF1dGhvcj5BbGZpcmV2aWM8L0F1dGhvcj48WWVhcj4yMDE2PC9ZZWFy
PjxSZWNOdW0+MTY4MjwvUmVjTnVtPjxEaXNwbGF5VGV4dD5bMjJdPC9EaXNwbGF5VGV4dD48cmVj
b3JkPjxyZWMtbnVtYmVyPjE2ODI8L3JlYy1udW1iZXI+PGZvcmVpZ24ta2V5cz48a2V5IGFwcD0i
RU4iIGRiLWlkPSJhZnR4ZXZ4YW1lcmZhcWV2cGY2eGZhZjN0emQweHhzOXRkcHYiIHRpbWVzdGFt
cD0iMTYyNjIzOTI3MCIgZ3VpZD0iMDI3ZGY3ZGMtZjA1My00MTM5LTk2MDQtNjcwMDZiMjE2NjE4
Ij4xNjgyPC9rZXk+PC9mb3JlaWduLWtleXM+PHJlZi10eXBlIG5hbWU9IkpvdXJuYWwgQXJ0aWNs
ZSI+MTc8L3JlZi10eXBlPjxjb250cmlidXRvcnM+PGF1dGhvcnM+PGF1dGhvcj5BbGZpcmV2aWMs
IFouPC9hdXRob3I+PGF1dGhvcj5LZWVuZXksIEUuPC9hdXRob3I+PGF1dGhvcj5Eb3dzd2VsbCwg
VC48L2F1dGhvcj48YXV0aG9yPldlbHRvbiwgTi4gSi48L2F1dGhvcj48YXV0aG9yPk1lZGxleSwg
Ti48L2F1dGhvcj48YXV0aG9yPkRpYXMsIFMuPC9hdXRob3I+PGF1dGhvcj5Kb25lcywgTC4gVi48
L2F1dGhvcj48YXV0aG9yPkNhbGR3ZWxsLCBELiBNLjwvYXV0aG9yPjwvYXV0aG9ycz48L2NvbnRy
aWJ1dG9ycz48dGl0bGVzPjx0aXRsZT5NZXRob2RzIHRvIGluZHVjZSBsYWJvdXI6IGEgc3lzdGVt
YXRpYyByZXZpZXcsIG5ldHdvcmsgbWV0YS1hbmFseXNpcyBhbmQgY29zdC1lZmZlY3RpdmVuZXNz
IGFuYWx5c2lzPC90aXRsZT48c2Vjb25kYXJ5LXRpdGxlPkJKT0cgOiBhbiBpbnRlcm5hdGlvbmFs
IGpvdXJuYWwgb2Ygb2JzdGV0cmljcyBhbmQgZ3luYWVjb2xvZ3k8L3NlY29uZGFyeS10aXRsZT48
YWx0LXRpdGxlPkJKT0c8L2FsdC10aXRsZT48L3RpdGxlcz48YWx0LXBlcmlvZGljYWw+PGZ1bGwt
dGl0bGU+QkpPRzogQW4gSW50ZXJuYXRpb25hbCBKb3VybmFsIG9mIE9ic3RldHJpY3MgYW5kIEd5
bmFlY29sb2d5PC9mdWxsLXRpdGxlPjxhYmJyLTE+QkpPRzwvYWJici0xPjxhYmJyLTI+QkpPRzwv
YWJici0yPjxhYmJyLTM+QkpPRzogQW4gSW50ZXJuYXRpb25hbCBKb3VybmFsIG9mIE9ic3RldHJp
Y3MgJmFtcDsgR3luYWVjb2xvZ3k8L2FiYnItMz48L2FsdC1wZXJpb2RpY2FsPjxwYWdlcz4xNDYy
LTE0NzA8L3BhZ2VzPjx2b2x1bWU+MTIzPC92b2x1bWU+PG51bWJlcj45PC9udW1iZXI+PGVkaXRp
b24+MjAxNi8wMy8yMjwvZWRpdGlvbj48a2V5d29yZHM+PGtleXdvcmQ+Q29tcGFyYXRpdmUgZWZm
ZWN0aXZlbmVzcyByZXNlYXJjaDwva2V5d29yZD48a2V5d29yZD5jb3N0LWVmZmVjdGl2ZW5lc3Mg
YW5hbHlzaXM8L2tleXdvcmQ+PGtleXdvcmQ+bGFib3VyIGluZHVjdGlvbjwva2V5d29yZD48a2V5
d29yZD5uZXR3b3JrIG1ldGEtYW5hbHlzaXM8L2tleXdvcmQ+PGtleXdvcmQ+c3lzdGVtYXRpYyBy
ZXZpZXc8L2tleXdvcmQ+PGtleXdvcmQ+QWRtaW5pc3RyYXRpb24sIEludHJhdmFnaW5hbDwva2V5
d29yZD48a2V5d29yZD5BZG1pbmlzdHJhdGlvbiwgSW50cmF2ZW5vdXM8L2tleXdvcmQ+PGtleXdv
cmQ+QWRtaW5pc3RyYXRpb24sIFN1Ymxpbmd1YWw8L2tleXdvcmQ+PGtleXdvcmQ+KkFtbmlvdG9t
eTwva2V5d29yZD48a2V5d29yZD5BcGdhciBTY29yZTwva2V5d29yZD48a2V5d29yZD5DZXNhcmVh
biBTZWN0aW9uLypzdGF0aXN0aWNzICZhbXA7IG51bWVyaWNhbCBkYXRhPC9rZXl3b3JkPjxrZXl3
b3JkPkNvc3QtQmVuZWZpdCBBbmFseXNpczwva2V5d29yZD48a2V5d29yZD5EZWxpdmVyeSwgT2Jz
dGV0cmljL3N0YXRpc3RpY3MgJmFtcDsgbnVtZXJpY2FsIGRhdGE8L2tleXdvcmQ+PGtleXdvcmQ+
RGlub3Byb3N0b25lPC9rZXl3b3JkPjxrZXl3b3JkPkV4dHJhY3Rpb24sIE9ic3RldHJpY2FsLypz
dGF0aXN0aWNzICZhbXA7IG51bWVyaWNhbCBkYXRhPC9rZXl3b3JkPjxrZXl3b3JkPkZlbWFsZTwv
a2V5d29yZD48a2V5d29yZD5IdW1hbnM8L2tleXdvcmQ+PGtleXdvcmQ+SW50ZW5zaXZlIENhcmUg
VW5pdHMsIE5lb25hdGFsLypzdGF0aXN0aWNzICZhbXA7IG51bWVyaWNhbCBkYXRhPC9rZXl3b3Jk
PjxrZXl3b3JkPkxhYm9yLCBJbmR1Y2VkLyptZXRob2RzPC9rZXl3b3JkPjxrZXl3b3JkPk1pc29w
cm9zdG9sPC9rZXl3b3JkPjxrZXl3b3JkPipPeHl0b2NpY3M8L2tleXdvcmQ+PGtleXdvcmQ+T3h5
dG9jaW48L2tleXdvcmQ+PGtleXdvcmQ+UHJlZ25hbmN5PC9rZXl3b3JkPjwva2V5d29yZHM+PGRh
dGVzPjx5ZWFyPjIwMTY8L3llYXI+PC9kYXRlcz48cHVibGlzaGVyPkpvaG4gV2lsZXkgYW5kIFNv
bnMgSW5jLjwvcHVibGlzaGVyPjxpc2JuPjE0NzEtMDUyOCYjeEQ7MTQ3MC0wMzI4PC9pc2JuPjxh
Y2Nlc3Npb24tbnVtPjI3MDAxMDM0PC9hY2Nlc3Npb24tbnVtPjx1cmxzPjxyZWxhdGVkLXVybHM+
PHVybD5odHRwczovL3B1Ym1lZC5uY2JpLm5sbS5uaWguZ292LzI3MDAxMDM0PC91cmw+PHVybD5o
dHRwczovL3d3dy5uY2JpLm5sbS5uaWguZ292L3BtYy9hcnRpY2xlcy9QTUM1MDIxMTU4LzwvdXJs
PjwvcmVsYXRlZC11cmxzPjwvdXJscz48ZWxlY3Ryb25pYy1yZXNvdXJjZS1udW0+MTAuMTExMS8x
NDcxLTA1MjguMTM5ODE8L2VsZWN0cm9uaWMtcmVzb3VyY2UtbnVtPjxyZW1vdGUtZGF0YWJhc2Ut
bmFtZT5QdWJNZWQ8L3JlbW90ZS1kYXRhYmFzZS1uYW1lPjxsYW5ndWFnZT5lbmc8L2xhbmd1YWdl
PjwvcmVjb3JkPjwvQ2l0ZT48L0VuZE5vdGU+
</w:fldData>
        </w:fldChar>
      </w:r>
      <w:r w:rsidR="00BA405B">
        <w:instrText xml:space="preserve"> ADDIN EN.CITE </w:instrText>
      </w:r>
      <w:r w:rsidR="00BA405B">
        <w:fldChar w:fldCharType="begin">
          <w:fldData xml:space="preserve">PEVuZE5vdGU+PENpdGU+PEF1dGhvcj5BbGZpcmV2aWM8L0F1dGhvcj48WWVhcj4yMDE2PC9ZZWFy
PjxSZWNOdW0+MTY4MjwvUmVjTnVtPjxEaXNwbGF5VGV4dD5bMjJdPC9EaXNwbGF5VGV4dD48cmVj
b3JkPjxyZWMtbnVtYmVyPjE2ODI8L3JlYy1udW1iZXI+PGZvcmVpZ24ta2V5cz48a2V5IGFwcD0i
RU4iIGRiLWlkPSJhZnR4ZXZ4YW1lcmZhcWV2cGY2eGZhZjN0emQweHhzOXRkcHYiIHRpbWVzdGFt
cD0iMTYyNjIzOTI3MCIgZ3VpZD0iMDI3ZGY3ZGMtZjA1My00MTM5LTk2MDQtNjcwMDZiMjE2NjE4
Ij4xNjgyPC9rZXk+PC9mb3JlaWduLWtleXM+PHJlZi10eXBlIG5hbWU9IkpvdXJuYWwgQXJ0aWNs
ZSI+MTc8L3JlZi10eXBlPjxjb250cmlidXRvcnM+PGF1dGhvcnM+PGF1dGhvcj5BbGZpcmV2aWMs
IFouPC9hdXRob3I+PGF1dGhvcj5LZWVuZXksIEUuPC9hdXRob3I+PGF1dGhvcj5Eb3dzd2VsbCwg
VC48L2F1dGhvcj48YXV0aG9yPldlbHRvbiwgTi4gSi48L2F1dGhvcj48YXV0aG9yPk1lZGxleSwg
Ti48L2F1dGhvcj48YXV0aG9yPkRpYXMsIFMuPC9hdXRob3I+PGF1dGhvcj5Kb25lcywgTC4gVi48
L2F1dGhvcj48YXV0aG9yPkNhbGR3ZWxsLCBELiBNLjwvYXV0aG9yPjwvYXV0aG9ycz48L2NvbnRy
aWJ1dG9ycz48dGl0bGVzPjx0aXRsZT5NZXRob2RzIHRvIGluZHVjZSBsYWJvdXI6IGEgc3lzdGVt
YXRpYyByZXZpZXcsIG5ldHdvcmsgbWV0YS1hbmFseXNpcyBhbmQgY29zdC1lZmZlY3RpdmVuZXNz
IGFuYWx5c2lzPC90aXRsZT48c2Vjb25kYXJ5LXRpdGxlPkJKT0cgOiBhbiBpbnRlcm5hdGlvbmFs
IGpvdXJuYWwgb2Ygb2JzdGV0cmljcyBhbmQgZ3luYWVjb2xvZ3k8L3NlY29uZGFyeS10aXRsZT48
YWx0LXRpdGxlPkJKT0c8L2FsdC10aXRsZT48L3RpdGxlcz48YWx0LXBlcmlvZGljYWw+PGZ1bGwt
dGl0bGU+QkpPRzogQW4gSW50ZXJuYXRpb25hbCBKb3VybmFsIG9mIE9ic3RldHJpY3MgYW5kIEd5
bmFlY29sb2d5PC9mdWxsLXRpdGxlPjxhYmJyLTE+QkpPRzwvYWJici0xPjxhYmJyLTI+QkpPRzwv
YWJici0yPjxhYmJyLTM+QkpPRzogQW4gSW50ZXJuYXRpb25hbCBKb3VybmFsIG9mIE9ic3RldHJp
Y3MgJmFtcDsgR3luYWVjb2xvZ3k8L2FiYnItMz48L2FsdC1wZXJpb2RpY2FsPjxwYWdlcz4xNDYy
LTE0NzA8L3BhZ2VzPjx2b2x1bWU+MTIzPC92b2x1bWU+PG51bWJlcj45PC9udW1iZXI+PGVkaXRp
b24+MjAxNi8wMy8yMjwvZWRpdGlvbj48a2V5d29yZHM+PGtleXdvcmQ+Q29tcGFyYXRpdmUgZWZm
ZWN0aXZlbmVzcyByZXNlYXJjaDwva2V5d29yZD48a2V5d29yZD5jb3N0LWVmZmVjdGl2ZW5lc3Mg
YW5hbHlzaXM8L2tleXdvcmQ+PGtleXdvcmQ+bGFib3VyIGluZHVjdGlvbjwva2V5d29yZD48a2V5
d29yZD5uZXR3b3JrIG1ldGEtYW5hbHlzaXM8L2tleXdvcmQ+PGtleXdvcmQ+c3lzdGVtYXRpYyBy
ZXZpZXc8L2tleXdvcmQ+PGtleXdvcmQ+QWRtaW5pc3RyYXRpb24sIEludHJhdmFnaW5hbDwva2V5
d29yZD48a2V5d29yZD5BZG1pbmlzdHJhdGlvbiwgSW50cmF2ZW5vdXM8L2tleXdvcmQ+PGtleXdv
cmQ+QWRtaW5pc3RyYXRpb24sIFN1Ymxpbmd1YWw8L2tleXdvcmQ+PGtleXdvcmQ+KkFtbmlvdG9t
eTwva2V5d29yZD48a2V5d29yZD5BcGdhciBTY29yZTwva2V5d29yZD48a2V5d29yZD5DZXNhcmVh
biBTZWN0aW9uLypzdGF0aXN0aWNzICZhbXA7IG51bWVyaWNhbCBkYXRhPC9rZXl3b3JkPjxrZXl3
b3JkPkNvc3QtQmVuZWZpdCBBbmFseXNpczwva2V5d29yZD48a2V5d29yZD5EZWxpdmVyeSwgT2Jz
dGV0cmljL3N0YXRpc3RpY3MgJmFtcDsgbnVtZXJpY2FsIGRhdGE8L2tleXdvcmQ+PGtleXdvcmQ+
RGlub3Byb3N0b25lPC9rZXl3b3JkPjxrZXl3b3JkPkV4dHJhY3Rpb24sIE9ic3RldHJpY2FsLypz
dGF0aXN0aWNzICZhbXA7IG51bWVyaWNhbCBkYXRhPC9rZXl3b3JkPjxrZXl3b3JkPkZlbWFsZTwv
a2V5d29yZD48a2V5d29yZD5IdW1hbnM8L2tleXdvcmQ+PGtleXdvcmQ+SW50ZW5zaXZlIENhcmUg
VW5pdHMsIE5lb25hdGFsLypzdGF0aXN0aWNzICZhbXA7IG51bWVyaWNhbCBkYXRhPC9rZXl3b3Jk
PjxrZXl3b3JkPkxhYm9yLCBJbmR1Y2VkLyptZXRob2RzPC9rZXl3b3JkPjxrZXl3b3JkPk1pc29w
cm9zdG9sPC9rZXl3b3JkPjxrZXl3b3JkPipPeHl0b2NpY3M8L2tleXdvcmQ+PGtleXdvcmQ+T3h5
dG9jaW48L2tleXdvcmQ+PGtleXdvcmQ+UHJlZ25hbmN5PC9rZXl3b3JkPjwva2V5d29yZHM+PGRh
dGVzPjx5ZWFyPjIwMTY8L3llYXI+PC9kYXRlcz48cHVibGlzaGVyPkpvaG4gV2lsZXkgYW5kIFNv
bnMgSW5jLjwvcHVibGlzaGVyPjxpc2JuPjE0NzEtMDUyOCYjeEQ7MTQ3MC0wMzI4PC9pc2JuPjxh
Y2Nlc3Npb24tbnVtPjI3MDAxMDM0PC9hY2Nlc3Npb24tbnVtPjx1cmxzPjxyZWxhdGVkLXVybHM+
PHVybD5odHRwczovL3B1Ym1lZC5uY2JpLm5sbS5uaWguZ292LzI3MDAxMDM0PC91cmw+PHVybD5o
dHRwczovL3d3dy5uY2JpLm5sbS5uaWguZ292L3BtYy9hcnRpY2xlcy9QTUM1MDIxMTU4LzwvdXJs
PjwvcmVsYXRlZC11cmxzPjwvdXJscz48ZWxlY3Ryb25pYy1yZXNvdXJjZS1udW0+MTAuMTExMS8x
NDcxLTA1MjguMTM5ODE8L2VsZWN0cm9uaWMtcmVzb3VyY2UtbnVtPjxyZW1vdGUtZGF0YWJhc2Ut
bmFtZT5QdWJNZWQ8L3JlbW90ZS1kYXRhYmFzZS1uYW1lPjxsYW5ndWFnZT5lbmc8L2xhbmd1YWdl
PjwvcmVjb3JkPjwvQ2l0ZT48L0VuZE5vdGU+
</w:fldData>
        </w:fldChar>
      </w:r>
      <w:r w:rsidR="00BA405B">
        <w:instrText xml:space="preserve"> ADDIN EN.CITE.DATA </w:instrText>
      </w:r>
      <w:r w:rsidR="00BA405B">
        <w:fldChar w:fldCharType="end"/>
      </w:r>
      <w:r>
        <w:fldChar w:fldCharType="separate"/>
      </w:r>
      <w:r>
        <w:rPr>
          <w:noProof/>
        </w:rPr>
        <w:t>[22]</w:t>
      </w:r>
      <w:r>
        <w:fldChar w:fldCharType="end"/>
      </w:r>
      <w:r w:rsidRPr="002906D8">
        <w:t>.</w:t>
      </w:r>
    </w:p>
    <w:p w14:paraId="5B5A8DBA" w14:textId="77777777" w:rsidR="00995CA5" w:rsidRDefault="00995CA5" w:rsidP="000E718D">
      <w:pPr>
        <w:pStyle w:val="Heading5"/>
      </w:pPr>
      <w:r>
        <w:t>Cost</w:t>
      </w:r>
    </w:p>
    <w:p w14:paraId="3BFBFCD3" w14:textId="413AEAF2" w:rsidR="00995CA5" w:rsidRDefault="00995CA5" w:rsidP="00995CA5">
      <w:pPr>
        <w:pStyle w:val="BodyText"/>
      </w:pPr>
      <w:r>
        <w:t xml:space="preserve">ten </w:t>
      </w:r>
      <w:proofErr w:type="spellStart"/>
      <w:r>
        <w:t>Eikelder</w:t>
      </w:r>
      <w:proofErr w:type="spellEnd"/>
      <w:r>
        <w:t xml:space="preserve"> et al reported a mean cost per woman of 4158 (2013 Euros) when using Foley catheter for labour induction, which was comparable to oral misoprostol costs. Costs were comparable with varying resource use and unit price estimates. Sensitivity analyses showed that overall costs were lower for nulliparous women induced with Foley catheter (4561 versus 5126), but higher for multiparous women (3419 versus 3136). This was mainly due to the shorter time from induction to delivery in multiparous women </w:t>
      </w:r>
      <w:r>
        <w:fldChar w:fldCharType="begin">
          <w:fldData xml:space="preserve">PEVuZE5vdGU+PENpdGU+PEF1dGhvcj50ZW4gRWlrZWxkZXI8L0F1dGhvcj48WWVhcj4yMDE4PC9Z
ZWFyPjxSZWNOdW0+MTcwMTwvUmVjTnVtPjxEaXNwbGF5VGV4dD5bMTddPC9EaXNwbGF5VGV4dD48
cmVjb3JkPjxyZWMtbnVtYmVyPjE3MDE8L3JlYy1udW1iZXI+PGZvcmVpZ24ta2V5cz48a2V5IGFw
cD0iRU4iIGRiLWlkPSJhZnR4ZXZ4YW1lcmZhcWV2cGY2eGZhZjN0emQweHhzOXRkcHYiIHRpbWVz
dGFtcD0iMTYyNzI2MjUyNiIgZ3VpZD0iZTBkMDhlZjQtYzhlMC00YjYyLThkMGUtM2E2ZWU0MjIx
ODNjIj4xNzAxPC9rZXk+PC9mb3JlaWduLWtleXM+PHJlZi10eXBlIG5hbWU9IkpvdXJuYWwgQXJ0
aWNsZSI+MTc8L3JlZi10eXBlPjxjb250cmlidXRvcnM+PGF1dGhvcnM+PGF1dGhvcj50ZW4gRWlr
ZWxkZXIsIE1sZzwvYXV0aG9yPjxhdXRob3I+dmFuIEJhYXJlbiwgRy4gSi48L2F1dGhvcj48YXV0
aG9yPk91ZGUgUmVuZ2VyaW5rLCBLLjwvYXV0aG9yPjxhdXRob3I+Sm96d2lhaywgTS48L2F1dGhv
cj48YXV0aG9yPmRlIExlZXV3LCBKLiBXLjwvYXV0aG9yPjxhdXRob3I+S2xlaXZlcmRhLCBHLjwv
YXV0aG9yPjxhdXRob3I+RXZlcnMsIEkuPC9hdXRob3I+PGF1dGhvcj5kZSBCb2VyLCBLLjwvYXV0
aG9yPjxhdXRob3I+QnJvbnMsIEouPC9hdXRob3I+PGF1dGhvcj5CbG9lbWVua2FtcCwgS3dtPC9h
dXRob3I+PGF1dGhvcj5Nb2wsIEIuIFcuPC9hdXRob3I+PC9hdXRob3JzPjwvY29udHJpYnV0b3Jz
Pjx0aXRsZXM+PHRpdGxlPkNvbXBhcmluZyBpbmR1Y3Rpb24gb2YgbGFib3VyIHdpdGggb3JhbCBt
aXNvcHJvc3RvbCBvciBGb2xleSBjYXRoZXRlciBhdCB0ZXJtOiBjb3N0LWVmZmVjdGl2ZW5lc3Mg
YW5hbHlzaXMgb2YgYSByYW5kb21pc2VkIGNvbnRyb2xsZWQgbXVsdGktY2VudHJlIG5vbi1pbmZl
cmlvcml0eSB0cmlhbDwvdGl0bGU+PHNlY29uZGFyeS10aXRsZT5CSk9HPC9zZWNvbmRhcnktdGl0
bGU+PC90aXRsZXM+PHBlcmlvZGljYWw+PGZ1bGwtdGl0bGU+QkpPRzogQW4gSW50ZXJuYXRpb25h
bCBKb3VybmFsIG9mIE9ic3RldHJpY3MgYW5kIEd5bmFlY29sb2d5PC9mdWxsLXRpdGxlPjxhYmJy
LTE+QkpPRzwvYWJici0xPjxhYmJyLTI+QkpPRzwvYWJici0yPjxhYmJyLTM+QkpPRzogQW4gSW50
ZXJuYXRpb25hbCBKb3VybmFsIG9mIE9ic3RldHJpY3MgJmFtcDsgR3luYWVjb2xvZ3k8L2FiYnIt
Mz48L3BlcmlvZGljYWw+PHBhZ2VzPjM3NS0zODM8L3BhZ2VzPjx2b2x1bWU+MTI1PC92b2x1bWU+
PG51bWJlcj4zPC9udW1iZXI+PGtleXdvcmRzPjxrZXl3b3JkPmluZHVjdGlvbiBvZiBsYWJvdXI8
L2tleXdvcmQ+PGtleXdvcmQ+Q29zdNCy0ILRkmVmZmVjdGl2ZW5lc3M8L2tleXdvcmQ+PGtleXdv
cmQ+b3JhbCBtaXNvcHJvc3RvbDwva2V5d29yZD48a2V5d29yZD5Gb2xleSBjYXRoZXRlcjwva2V5
d29yZD48a2V5d29yZD5BZG1pbmlzdHJhdGlvbiwgT3JhbDwva2V5d29yZD48a2V5d29yZD5DYXRo
ZXRlcml6YXRpb24gLSBtZXRob2RzPC9rZXl3b3JkPjxrZXl3b3JkPkh1bWFuczwva2V5d29yZD48
a2V5d29yZD5UcmVhdG1lbnQgT3V0Y29tZTwva2V5d29yZD48a2V5d29yZD5QcmVnbmFuY3kgVHJp
bWVzdGVyLCBUaGlyZDwva2V5d29yZD48a2V5d29yZD5QcmVnbmFuY3k8L2tleXdvcmQ+PGtleXdv
cmQ+Q2VydmljYWwgUmlwZW5pbmc8L2tleXdvcmQ+PGtleXdvcmQ+TmV0aGVybGFuZHM8L2tleXdv
cmQ+PGtleXdvcmQ+TGFib3IsIEluZHVjZWQgLSBtZXRob2RzPC9rZXl3b3JkPjxrZXl3b3JkPkRl
bGl2ZXJ5LCBPYnN0ZXRyaWM8L2tleXdvcmQ+PGtleXdvcmQ+Q29zdC1CZW5lZml0IEFuYWx5c2lz
PC9rZXl3b3JkPjxrZXl3b3JkPkFkdWx0PC9rZXl3b3JkPjxrZXl3b3JkPkZlbWFsZTwva2V5d29y
ZD48a2V5d29yZD5FcXVpdmFsZW5jZSBUcmlhbHMgYXMgVG9waWM8L2tleXdvcmQ+PGtleXdvcmQ+
T3h5dG9jaWNzIC0gdGhlcmFwZXV0aWMgdXNlPC9rZXl3b3JkPjxrZXl3b3JkPkluZmFudCwgTmV3
Ym9ybjwva2V5d29yZD48a2V5d29yZD5NaXNvcHJvc3RvbCAtIHRoZXJhcGV1dGljIHVzZTwva2V5
d29yZD48a2V5d29yZD5Ib3NwaXRhbHM8L2tleXdvcmQ+PGtleXdvcmQ+Q29zdCBiZW5lZml0IGFu
YWx5c2lzPC9rZXl3b3JkPjxrZXl3b3JkPk1pc29wcm9zdG9sPC9rZXl3b3JkPjxrZXl3b3JkPkFu
YWx5c2lzPC9rZXl3b3JkPjxrZXl3b3JkPkNlc2FyZWFuIHNlY3Rpb248L2tleXdvcmQ+PGtleXdv
cmQ+TWVkaWNhbCBjYXJlLCBDb3N0IG9mPC9rZXl3b3JkPjxrZXl3b3JkPkFicmlkZ2VkIEluZGV4
IE1lZGljdXM8L2tleXdvcmQ+PC9rZXl3b3Jkcz48ZGF0ZXM+PHllYXI+MjAxODwveWVhcj48L2Rh
dGVzPjxwdWItbG9jYXRpb24+RW5nbGFuZDwvcHViLWxvY2F0aW9uPjxwdWJsaXNoZXI+RW5nbGFu
ZDogV2lsZXkgU3Vic2NyaXB0aW9uIFNlcnZpY2VzLCBJbmM8L3B1Ymxpc2hlcj48aXNibj4xNDcw
LTAzMjg8L2lzYm4+PHVybHM+PC91cmxzPjxlbGVjdHJvbmljLXJlc291cmNlLW51bT4xMC4xMTEx
LzE0NzEtMDUyOC4xNDcwNjwvZWxlY3Ryb25pYy1yZXNvdXJjZS1udW0+PC9yZWNvcmQ+PC9DaXRl
PjwvRW5kTm90ZT5=
</w:fldData>
        </w:fldChar>
      </w:r>
      <w:r w:rsidR="00BA405B">
        <w:instrText xml:space="preserve"> ADDIN EN.CITE </w:instrText>
      </w:r>
      <w:r w:rsidR="00BA405B">
        <w:fldChar w:fldCharType="begin">
          <w:fldData xml:space="preserve">PEVuZE5vdGU+PENpdGU+PEF1dGhvcj50ZW4gRWlrZWxkZXI8L0F1dGhvcj48WWVhcj4yMDE4PC9Z
ZWFyPjxSZWNOdW0+MTcwMTwvUmVjTnVtPjxEaXNwbGF5VGV4dD5bMTddPC9EaXNwbGF5VGV4dD48
cmVjb3JkPjxyZWMtbnVtYmVyPjE3MDE8L3JlYy1udW1iZXI+PGZvcmVpZ24ta2V5cz48a2V5IGFw
cD0iRU4iIGRiLWlkPSJhZnR4ZXZ4YW1lcmZhcWV2cGY2eGZhZjN0emQweHhzOXRkcHYiIHRpbWVz
dGFtcD0iMTYyNzI2MjUyNiIgZ3VpZD0iZTBkMDhlZjQtYzhlMC00YjYyLThkMGUtM2E2ZWU0MjIx
ODNjIj4xNzAxPC9rZXk+PC9mb3JlaWduLWtleXM+PHJlZi10eXBlIG5hbWU9IkpvdXJuYWwgQXJ0
aWNsZSI+MTc8L3JlZi10eXBlPjxjb250cmlidXRvcnM+PGF1dGhvcnM+PGF1dGhvcj50ZW4gRWlr
ZWxkZXIsIE1sZzwvYXV0aG9yPjxhdXRob3I+dmFuIEJhYXJlbiwgRy4gSi48L2F1dGhvcj48YXV0
aG9yPk91ZGUgUmVuZ2VyaW5rLCBLLjwvYXV0aG9yPjxhdXRob3I+Sm96d2lhaywgTS48L2F1dGhv
cj48YXV0aG9yPmRlIExlZXV3LCBKLiBXLjwvYXV0aG9yPjxhdXRob3I+S2xlaXZlcmRhLCBHLjwv
YXV0aG9yPjxhdXRob3I+RXZlcnMsIEkuPC9hdXRob3I+PGF1dGhvcj5kZSBCb2VyLCBLLjwvYXV0
aG9yPjxhdXRob3I+QnJvbnMsIEouPC9hdXRob3I+PGF1dGhvcj5CbG9lbWVua2FtcCwgS3dtPC9h
dXRob3I+PGF1dGhvcj5Nb2wsIEIuIFcuPC9hdXRob3I+PC9hdXRob3JzPjwvY29udHJpYnV0b3Jz
Pjx0aXRsZXM+PHRpdGxlPkNvbXBhcmluZyBpbmR1Y3Rpb24gb2YgbGFib3VyIHdpdGggb3JhbCBt
aXNvcHJvc3RvbCBvciBGb2xleSBjYXRoZXRlciBhdCB0ZXJtOiBjb3N0LWVmZmVjdGl2ZW5lc3Mg
YW5hbHlzaXMgb2YgYSByYW5kb21pc2VkIGNvbnRyb2xsZWQgbXVsdGktY2VudHJlIG5vbi1pbmZl
cmlvcml0eSB0cmlhbDwvdGl0bGU+PHNlY29uZGFyeS10aXRsZT5CSk9HPC9zZWNvbmRhcnktdGl0
bGU+PC90aXRsZXM+PHBlcmlvZGljYWw+PGZ1bGwtdGl0bGU+QkpPRzogQW4gSW50ZXJuYXRpb25h
bCBKb3VybmFsIG9mIE9ic3RldHJpY3MgYW5kIEd5bmFlY29sb2d5PC9mdWxsLXRpdGxlPjxhYmJy
LTE+QkpPRzwvYWJici0xPjxhYmJyLTI+QkpPRzwvYWJici0yPjxhYmJyLTM+QkpPRzogQW4gSW50
ZXJuYXRpb25hbCBKb3VybmFsIG9mIE9ic3RldHJpY3MgJmFtcDsgR3luYWVjb2xvZ3k8L2FiYnIt
Mz48L3BlcmlvZGljYWw+PHBhZ2VzPjM3NS0zODM8L3BhZ2VzPjx2b2x1bWU+MTI1PC92b2x1bWU+
PG51bWJlcj4zPC9udW1iZXI+PGtleXdvcmRzPjxrZXl3b3JkPmluZHVjdGlvbiBvZiBsYWJvdXI8
L2tleXdvcmQ+PGtleXdvcmQ+Q29zdNCy0ILRkmVmZmVjdGl2ZW5lc3M8L2tleXdvcmQ+PGtleXdv
cmQ+b3JhbCBtaXNvcHJvc3RvbDwva2V5d29yZD48a2V5d29yZD5Gb2xleSBjYXRoZXRlcjwva2V5
d29yZD48a2V5d29yZD5BZG1pbmlzdHJhdGlvbiwgT3JhbDwva2V5d29yZD48a2V5d29yZD5DYXRo
ZXRlcml6YXRpb24gLSBtZXRob2RzPC9rZXl3b3JkPjxrZXl3b3JkPkh1bWFuczwva2V5d29yZD48
a2V5d29yZD5UcmVhdG1lbnQgT3V0Y29tZTwva2V5d29yZD48a2V5d29yZD5QcmVnbmFuY3kgVHJp
bWVzdGVyLCBUaGlyZDwva2V5d29yZD48a2V5d29yZD5QcmVnbmFuY3k8L2tleXdvcmQ+PGtleXdv
cmQ+Q2VydmljYWwgUmlwZW5pbmc8L2tleXdvcmQ+PGtleXdvcmQ+TmV0aGVybGFuZHM8L2tleXdv
cmQ+PGtleXdvcmQ+TGFib3IsIEluZHVjZWQgLSBtZXRob2RzPC9rZXl3b3JkPjxrZXl3b3JkPkRl
bGl2ZXJ5LCBPYnN0ZXRyaWM8L2tleXdvcmQ+PGtleXdvcmQ+Q29zdC1CZW5lZml0IEFuYWx5c2lz
PC9rZXl3b3JkPjxrZXl3b3JkPkFkdWx0PC9rZXl3b3JkPjxrZXl3b3JkPkZlbWFsZTwva2V5d29y
ZD48a2V5d29yZD5FcXVpdmFsZW5jZSBUcmlhbHMgYXMgVG9waWM8L2tleXdvcmQ+PGtleXdvcmQ+
T3h5dG9jaWNzIC0gdGhlcmFwZXV0aWMgdXNlPC9rZXl3b3JkPjxrZXl3b3JkPkluZmFudCwgTmV3
Ym9ybjwva2V5d29yZD48a2V5d29yZD5NaXNvcHJvc3RvbCAtIHRoZXJhcGV1dGljIHVzZTwva2V5
d29yZD48a2V5d29yZD5Ib3NwaXRhbHM8L2tleXdvcmQ+PGtleXdvcmQ+Q29zdCBiZW5lZml0IGFu
YWx5c2lzPC9rZXl3b3JkPjxrZXl3b3JkPk1pc29wcm9zdG9sPC9rZXl3b3JkPjxrZXl3b3JkPkFu
YWx5c2lzPC9rZXl3b3JkPjxrZXl3b3JkPkNlc2FyZWFuIHNlY3Rpb248L2tleXdvcmQ+PGtleXdv
cmQ+TWVkaWNhbCBjYXJlLCBDb3N0IG9mPC9rZXl3b3JkPjxrZXl3b3JkPkFicmlkZ2VkIEluZGV4
IE1lZGljdXM8L2tleXdvcmQ+PC9rZXl3b3Jkcz48ZGF0ZXM+PHllYXI+MjAxODwveWVhcj48L2Rh
dGVzPjxwdWItbG9jYXRpb24+RW5nbGFuZDwvcHViLWxvY2F0aW9uPjxwdWJsaXNoZXI+RW5nbGFu
ZDogV2lsZXkgU3Vic2NyaXB0aW9uIFNlcnZpY2VzLCBJbmM8L3B1Ymxpc2hlcj48aXNibj4xNDcw
LTAzMjg8L2lzYm4+PHVybHM+PC91cmxzPjxlbGVjdHJvbmljLXJlc291cmNlLW51bT4xMC4xMTEx
LzE0NzEtMDUyOC4xNDcwNjwvZWxlY3Ryb25pYy1yZXNvdXJjZS1udW0+PC9yZWNvcmQ+PC9DaXRl
PjwvRW5kTm90ZT5=
</w:fldData>
        </w:fldChar>
      </w:r>
      <w:r w:rsidR="00BA405B">
        <w:instrText xml:space="preserve"> ADDIN EN.CITE.DATA </w:instrText>
      </w:r>
      <w:r w:rsidR="00BA405B">
        <w:fldChar w:fldCharType="end"/>
      </w:r>
      <w:r>
        <w:fldChar w:fldCharType="separate"/>
      </w:r>
      <w:r>
        <w:rPr>
          <w:noProof/>
        </w:rPr>
        <w:t>[17]</w:t>
      </w:r>
      <w:r>
        <w:fldChar w:fldCharType="end"/>
      </w:r>
      <w:r>
        <w:t xml:space="preserve">. </w:t>
      </w:r>
    </w:p>
    <w:p w14:paraId="4D1F05D7" w14:textId="13ED0837" w:rsidR="00995CA5" w:rsidRDefault="00995CA5" w:rsidP="00995CA5">
      <w:pPr>
        <w:pStyle w:val="BodyText"/>
      </w:pPr>
      <w:r>
        <w:t xml:space="preserve">van </w:t>
      </w:r>
      <w:proofErr w:type="spellStart"/>
      <w:r>
        <w:t>Baaren</w:t>
      </w:r>
      <w:proofErr w:type="spellEnd"/>
      <w:r>
        <w:t xml:space="preserve"> et al found that mean costs per woman of 3297 (2009 Euros) in the Foley catheter group were not significantly higher than for women induced with PGE2 gel. While the induction materials were less expensive in the Foley catheter group, the average duration of stay on the labour ward was longer than for women induced with PGE2 gel. A sensitivity analysis showed that PGE2 induction in multiparous women resulted in lower costs, mainly due to the shorter time from induction to delivery than for nulliparous women </w:t>
      </w:r>
      <w:r>
        <w:fldChar w:fldCharType="begin">
          <w:fldData xml:space="preserve">PEVuZE5vdGU+PENpdGU+PEF1dGhvcj52YW4gQmFhcmVuPC9BdXRob3I+PFllYXI+MjAxMzwvWWVh
cj48UmVjTnVtPjE3MDI8L1JlY051bT48RGlzcGxheVRleHQ+WzE5XTwvRGlzcGxheVRleHQ+PHJl
Y29yZD48cmVjLW51bWJlcj4xNzAyPC9yZWMtbnVtYmVyPjxmb3JlaWduLWtleXM+PGtleSBhcHA9
IkVOIiBkYi1pZD0iYWZ0eGV2eGFtZXJmYXFldnBmNnhmYWYzdHpkMHh4czl0ZHB2IiB0aW1lc3Rh
bXA9IjE2MjcyNjM5OTEiIGd1aWQ9IjE2Y2ZjNWQ4LWQ0ZTEtNDY2NC05YWJmLTgwMzU3Nzc2Mjky
MCI+MTcwMjwva2V5PjwvZm9yZWlnbi1rZXlzPjxyZWYtdHlwZSBuYW1lPSJKb3VybmFsIEFydGlj
bGUiPjE3PC9yZWYtdHlwZT48Y29udHJpYnV0b3JzPjxhdXRob3JzPjxhdXRob3I+dmFuIEJhYXJl
biwgRy4gSi48L2F1dGhvcj48YXV0aG9yPkpvendpYWssIE0uPC9hdXRob3I+PGF1dGhvcj5PcG1l
ZXIsIEIuIEMuPC9hdXRob3I+PGF1dGhvcj5PdWRlIFJlbmdlcmluaywgSy48L2F1dGhvcj48YXV0
aG9yPkJlbnRoZW0sIE0uPC9hdXRob3I+PGF1dGhvcj5EaWprc3Rlcmh1aXMsIE0uIEcuIEsuPC9h
dXRob3I+PGF1dGhvcj52YW4gSHVpemVuLCBNLiBFLjwvYXV0aG9yPjxhdXRob3I+dmFuIGRlciBT
YWxtLCBQLiBDLiBNLjwvYXV0aG9yPjxhdXRob3I+U2NodWl0ZW1ha2VyLCBOLiBXLiBFLjwvYXV0
aG9yPjxhdXRob3I+UGFwYXRzb25pcywgRC4gTi4gTS48L2F1dGhvcj48YXV0aG9yPlBlcnF1aW4s
IEQuIEEuIE0uPC9hdXRob3I+PGF1dGhvcj5Qb3JhdGgsIE0uPC9hdXRob3I+PGF1dGhvcj52YW4g
ZGVyIFBvc3QsIEouIEEuIE0uPC9hdXRob3I+PGF1dGhvcj5SaWpuZGVycywgUi4gSi4gUC48L2F1
dGhvcj48YXV0aG9yPlNjaGVlcGVycywgSC4gQy4gSi48L2F1dGhvcj48YXV0aG9yPlNwYWFuZGVy
bWFuLCBNLjwvYXV0aG9yPjxhdXRob3I+dmFuIFBhbXB1cywgTS4gRy48L2F1dGhvcj48YXV0aG9y
PmRlIExlZXV3LCBKLiBXLjwvYXV0aG9yPjxhdXRob3I+TW9sLCBCLiBXLiBKLjwvYXV0aG9yPjxh
dXRob3I+QmxvZW1lbmthbXAsIEsuIFcuIE0uPC9hdXRob3I+PC9hdXRob3JzPjwvY29udHJpYnV0
b3JzPjx0aXRsZXM+PHRpdGxlPkNvc3QtZWZmZWN0aXZlbmVzcyBvZiBpbmR1Y3Rpb24gb2YgbGFi
b3VyIGF0IHRlcm0gd2l0aCBhIEZvbGV5IGNhdGhldGVyIGNvbXBhcmVkIHRvIHZhZ2luYWwgcHJv
c3RhZ2xhbmRpbiBFMiBnZWwgKFBST0JBQVQgdHJpYWwpPC90aXRsZT48c2Vjb25kYXJ5LXRpdGxl
PkJKT0c8L3NlY29uZGFyeS10aXRsZT48L3RpdGxlcz48cGVyaW9kaWNhbD48ZnVsbC10aXRsZT5C
Sk9HPC9mdWxsLXRpdGxlPjwvcGVyaW9kaWNhbD48cGFnZXM+OTg3LTk5NTwvcGFnZXM+PHZvbHVt
ZT4xMjA8L3ZvbHVtZT48bnVtYmVyPjg8L251bWJlcj48a2V5d29yZHM+PGtleXdvcmQ+cmFuZG9t
aXNlZCBjb250cm9sbGVkIHRyaWFsPC9rZXl3b3JkPjxrZXl3b3JkPmluZHVjdGlvbiBvZiBsYWJv
dXI8L2tleXdvcmQ+PGtleXdvcmQ+Q29zdNCy0ILRkmVmZmVjdGl2ZW5lc3M8L2tleXdvcmQ+PGtl
eXdvcmQ+cHJvc3RhZ2xhbmRpbjwva2V5d29yZD48a2V5d29yZD5Gb2xleSBjYXRoZXRlcjwva2V5
d29yZD48a2V5d29yZD5MYWJvciwgSW5kdWNlZCAtIGVjb25vbWljczwva2V5d29yZD48a2V5d29y
ZD5IdW1hbnM8L2tleXdvcmQ+PGtleXdvcmQ+Q2F0aGV0ZXJzIC0gc3RhdGlzdGljcyAmYW1wOyBu
dW1lcmljYWwgZGF0YTwva2V5d29yZD48a2V5d29yZD5DZXNhcmVhbiBTZWN0aW9uIC0gc3RhdGlz
dGljcyAmYW1wOyBudW1lcmljYWwgZGF0YTwva2V5d29yZD48a2V5d29yZD5VcmluYXJ5IENhdGhl
dGVyaXphdGlvbiAtIGVjb25vbWljczwva2V5d29yZD48a2V5d29yZD5BZG1pbmlzdHJhdGlvbiwg
SW50cmF2YWdpbmFsPC9rZXl3b3JkPjxrZXl3b3JkPkRpbm9wcm9zdG9uZSAtIGVjb25vbWljczwv
a2V5d29yZD48a2V5d29yZD5DZXNhcmVhbiBTZWN0aW9uIC0gZWNvbm9taWNzPC9rZXl3b3JkPjxr
ZXl3b3JkPkRpbm9wcm9zdG9uZSAtIGFkbWluaXN0cmF0aW9uICZhbXA7IGRvc2FnZTwva2V5d29y
ZD48a2V5d29yZD5QcmVnbmFuY3k8L2tleXdvcmQ+PGtleXdvcmQ+Q2F0aGV0ZXJzIC0gZWNvbm9t
aWNzPC9rZXl3b3JkPjxrZXl3b3JkPk5ldGhlcmxhbmRzPC9rZXl3b3JkPjxrZXl3b3JkPkxhYm9y
LCBJbmR1Y2VkIC0gbWV0aG9kczwva2V5d29yZD48a2V5d29yZD5Db3N0LUJlbmVmaXQgQW5hbHlz
aXM8L2tleXdvcmQ+PGtleXdvcmQ+QWR1bHQ8L2tleXdvcmQ+PGtleXdvcmQ+RmVtYWxlPC9rZXl3
b3JkPjxrZXl3b3JkPlZhZ2luYWwgQ3JlYW1zLCBGb2FtcywgYW5kIEplbGxpZXMgLSBhZG1pbmlz
dHJhdGlvbiAmYW1wOyBkb3NhZ2U8L2tleXdvcmQ+PGtleXdvcmQ+U3R1ZHkgYW5kIHRlYWNoaW5n
PC9rZXl3b3JkPjxrZXl3b3JkPkNvbXBhcmF0aXZlIGFuYWx5c2lzPC9rZXl3b3JkPjxrZXl3b3Jk
PlByb3N0YWdsYW5kaW5zIEU8L2tleXdvcmQ+PGtleXdvcmQ+TWVkaWNhbCBjYXJlLCBDb3N0IG9m
PC9rZXl3b3JkPjxrZXl3b3JkPkFicmlkZ2VkIEluZGV4IE1lZGljdXM8L2tleXdvcmQ+PC9rZXl3
b3Jkcz48ZGF0ZXM+PHllYXI+MjAxMzwveWVhcj48L2RhdGVzPjxwdWItbG9jYXRpb24+RW5nbGFu
ZDwvcHViLWxvY2F0aW9uPjxwdWJsaXNoZXI+RW5nbGFuZDogV2lsZXkgU3Vic2NyaXB0aW9uIFNl
cnZpY2VzLCBJbmM8L3B1Ymxpc2hlcj48aXNibj4xNDcwLTAzMjg8L2lzYm4+PHVybHM+PC91cmxz
PjxlbGVjdHJvbmljLXJlc291cmNlLW51bT4xMC4xMTExLzE0NzEtMDUyOC4xMjIyMTwvZWxlY3Ry
b25pYy1yZXNvdXJjZS1udW0+PC9yZWNvcmQ+PC9DaXRlPjwvRW5kTm90ZT4A
</w:fldData>
        </w:fldChar>
      </w:r>
      <w:r w:rsidR="000F34C3">
        <w:instrText xml:space="preserve"> ADDIN EN.CITE </w:instrText>
      </w:r>
      <w:r w:rsidR="000F34C3">
        <w:fldChar w:fldCharType="begin">
          <w:fldData xml:space="preserve">PEVuZE5vdGU+PENpdGU+PEF1dGhvcj52YW4gQmFhcmVuPC9BdXRob3I+PFllYXI+MjAxMzwvWWVh
cj48UmVjTnVtPjE3MDI8L1JlY051bT48RGlzcGxheVRleHQ+WzE5XTwvRGlzcGxheVRleHQ+PHJl
Y29yZD48cmVjLW51bWJlcj4xNzAyPC9yZWMtbnVtYmVyPjxmb3JlaWduLWtleXM+PGtleSBhcHA9
IkVOIiBkYi1pZD0iYWZ0eGV2eGFtZXJmYXFldnBmNnhmYWYzdHpkMHh4czl0ZHB2IiB0aW1lc3Rh
bXA9IjE2MjcyNjM5OTEiIGd1aWQ9IjE2Y2ZjNWQ4LWQ0ZTEtNDY2NC05YWJmLTgwMzU3Nzc2Mjky
MCI+MTcwMjwva2V5PjwvZm9yZWlnbi1rZXlzPjxyZWYtdHlwZSBuYW1lPSJKb3VybmFsIEFydGlj
bGUiPjE3PC9yZWYtdHlwZT48Y29udHJpYnV0b3JzPjxhdXRob3JzPjxhdXRob3I+dmFuIEJhYXJl
biwgRy4gSi48L2F1dGhvcj48YXV0aG9yPkpvendpYWssIE0uPC9hdXRob3I+PGF1dGhvcj5PcG1l
ZXIsIEIuIEMuPC9hdXRob3I+PGF1dGhvcj5PdWRlIFJlbmdlcmluaywgSy48L2F1dGhvcj48YXV0
aG9yPkJlbnRoZW0sIE0uPC9hdXRob3I+PGF1dGhvcj5EaWprc3Rlcmh1aXMsIE0uIEcuIEsuPC9h
dXRob3I+PGF1dGhvcj52YW4gSHVpemVuLCBNLiBFLjwvYXV0aG9yPjxhdXRob3I+dmFuIGRlciBT
YWxtLCBQLiBDLiBNLjwvYXV0aG9yPjxhdXRob3I+U2NodWl0ZW1ha2VyLCBOLiBXLiBFLjwvYXV0
aG9yPjxhdXRob3I+UGFwYXRzb25pcywgRC4gTi4gTS48L2F1dGhvcj48YXV0aG9yPlBlcnF1aW4s
IEQuIEEuIE0uPC9hdXRob3I+PGF1dGhvcj5Qb3JhdGgsIE0uPC9hdXRob3I+PGF1dGhvcj52YW4g
ZGVyIFBvc3QsIEouIEEuIE0uPC9hdXRob3I+PGF1dGhvcj5SaWpuZGVycywgUi4gSi4gUC48L2F1
dGhvcj48YXV0aG9yPlNjaGVlcGVycywgSC4gQy4gSi48L2F1dGhvcj48YXV0aG9yPlNwYWFuZGVy
bWFuLCBNLjwvYXV0aG9yPjxhdXRob3I+dmFuIFBhbXB1cywgTS4gRy48L2F1dGhvcj48YXV0aG9y
PmRlIExlZXV3LCBKLiBXLjwvYXV0aG9yPjxhdXRob3I+TW9sLCBCLiBXLiBKLjwvYXV0aG9yPjxh
dXRob3I+QmxvZW1lbmthbXAsIEsuIFcuIE0uPC9hdXRob3I+PC9hdXRob3JzPjwvY29udHJpYnV0
b3JzPjx0aXRsZXM+PHRpdGxlPkNvc3QtZWZmZWN0aXZlbmVzcyBvZiBpbmR1Y3Rpb24gb2YgbGFi
b3VyIGF0IHRlcm0gd2l0aCBhIEZvbGV5IGNhdGhldGVyIGNvbXBhcmVkIHRvIHZhZ2luYWwgcHJv
c3RhZ2xhbmRpbiBFMiBnZWwgKFBST0JBQVQgdHJpYWwpPC90aXRsZT48c2Vjb25kYXJ5LXRpdGxl
PkJKT0c8L3NlY29uZGFyeS10aXRsZT48L3RpdGxlcz48cGVyaW9kaWNhbD48ZnVsbC10aXRsZT5C
Sk9HPC9mdWxsLXRpdGxlPjwvcGVyaW9kaWNhbD48cGFnZXM+OTg3LTk5NTwvcGFnZXM+PHZvbHVt
ZT4xMjA8L3ZvbHVtZT48bnVtYmVyPjg8L251bWJlcj48a2V5d29yZHM+PGtleXdvcmQ+cmFuZG9t
aXNlZCBjb250cm9sbGVkIHRyaWFsPC9rZXl3b3JkPjxrZXl3b3JkPmluZHVjdGlvbiBvZiBsYWJv
dXI8L2tleXdvcmQ+PGtleXdvcmQ+Q29zdNCy0ILRkmVmZmVjdGl2ZW5lc3M8L2tleXdvcmQ+PGtl
eXdvcmQ+cHJvc3RhZ2xhbmRpbjwva2V5d29yZD48a2V5d29yZD5Gb2xleSBjYXRoZXRlcjwva2V5
d29yZD48a2V5d29yZD5MYWJvciwgSW5kdWNlZCAtIGVjb25vbWljczwva2V5d29yZD48a2V5d29y
ZD5IdW1hbnM8L2tleXdvcmQ+PGtleXdvcmQ+Q2F0aGV0ZXJzIC0gc3RhdGlzdGljcyAmYW1wOyBu
dW1lcmljYWwgZGF0YTwva2V5d29yZD48a2V5d29yZD5DZXNhcmVhbiBTZWN0aW9uIC0gc3RhdGlz
dGljcyAmYW1wOyBudW1lcmljYWwgZGF0YTwva2V5d29yZD48a2V5d29yZD5VcmluYXJ5IENhdGhl
dGVyaXphdGlvbiAtIGVjb25vbWljczwva2V5d29yZD48a2V5d29yZD5BZG1pbmlzdHJhdGlvbiwg
SW50cmF2YWdpbmFsPC9rZXl3b3JkPjxrZXl3b3JkPkRpbm9wcm9zdG9uZSAtIGVjb25vbWljczwv
a2V5d29yZD48a2V5d29yZD5DZXNhcmVhbiBTZWN0aW9uIC0gZWNvbm9taWNzPC9rZXl3b3JkPjxr
ZXl3b3JkPkRpbm9wcm9zdG9uZSAtIGFkbWluaXN0cmF0aW9uICZhbXA7IGRvc2FnZTwva2V5d29y
ZD48a2V5d29yZD5QcmVnbmFuY3k8L2tleXdvcmQ+PGtleXdvcmQ+Q2F0aGV0ZXJzIC0gZWNvbm9t
aWNzPC9rZXl3b3JkPjxrZXl3b3JkPk5ldGhlcmxhbmRzPC9rZXl3b3JkPjxrZXl3b3JkPkxhYm9y
LCBJbmR1Y2VkIC0gbWV0aG9kczwva2V5d29yZD48a2V5d29yZD5Db3N0LUJlbmVmaXQgQW5hbHlz
aXM8L2tleXdvcmQ+PGtleXdvcmQ+QWR1bHQ8L2tleXdvcmQ+PGtleXdvcmQ+RmVtYWxlPC9rZXl3
b3JkPjxrZXl3b3JkPlZhZ2luYWwgQ3JlYW1zLCBGb2FtcywgYW5kIEplbGxpZXMgLSBhZG1pbmlz
dHJhdGlvbiAmYW1wOyBkb3NhZ2U8L2tleXdvcmQ+PGtleXdvcmQ+U3R1ZHkgYW5kIHRlYWNoaW5n
PC9rZXl3b3JkPjxrZXl3b3JkPkNvbXBhcmF0aXZlIGFuYWx5c2lzPC9rZXl3b3JkPjxrZXl3b3Jk
PlByb3N0YWdsYW5kaW5zIEU8L2tleXdvcmQ+PGtleXdvcmQ+TWVkaWNhbCBjYXJlLCBDb3N0IG9m
PC9rZXl3b3JkPjxrZXl3b3JkPkFicmlkZ2VkIEluZGV4IE1lZGljdXM8L2tleXdvcmQ+PC9rZXl3
b3Jkcz48ZGF0ZXM+PHllYXI+MjAxMzwveWVhcj48L2RhdGVzPjxwdWItbG9jYXRpb24+RW5nbGFu
ZDwvcHViLWxvY2F0aW9uPjxwdWJsaXNoZXI+RW5nbGFuZDogV2lsZXkgU3Vic2NyaXB0aW9uIFNl
cnZpY2VzLCBJbmM8L3B1Ymxpc2hlcj48aXNibj4xNDcwLTAzMjg8L2lzYm4+PHVybHM+PC91cmxz
PjxlbGVjdHJvbmljLXJlc291cmNlLW51bT4xMC4xMTExLzE0NzEtMDUyOC4xMjIyMTwvZWxlY3Ry
b25pYy1yZXNvdXJjZS1udW0+PC9yZWNvcmQ+PC9DaXRlPjwvRW5kTm90ZT4A
</w:fldData>
        </w:fldChar>
      </w:r>
      <w:r w:rsidR="000F34C3">
        <w:instrText xml:space="preserve"> ADDIN EN.CITE.DATA </w:instrText>
      </w:r>
      <w:r w:rsidR="000F34C3">
        <w:fldChar w:fldCharType="end"/>
      </w:r>
      <w:r>
        <w:fldChar w:fldCharType="separate"/>
      </w:r>
      <w:r>
        <w:rPr>
          <w:noProof/>
        </w:rPr>
        <w:t>[19]</w:t>
      </w:r>
      <w:r>
        <w:fldChar w:fldCharType="end"/>
      </w:r>
      <w:r>
        <w:t>.</w:t>
      </w:r>
    </w:p>
    <w:p w14:paraId="5A758BD6" w14:textId="77777777" w:rsidR="00995CA5" w:rsidRDefault="00995CA5" w:rsidP="000E718D">
      <w:pPr>
        <w:pStyle w:val="Heading5"/>
      </w:pPr>
      <w:r>
        <w:t>Overall budget impact</w:t>
      </w:r>
    </w:p>
    <w:p w14:paraId="6A8265B5" w14:textId="77777777" w:rsidR="00995CA5" w:rsidRDefault="00995CA5" w:rsidP="00995CA5">
      <w:pPr>
        <w:pStyle w:val="BodyText"/>
      </w:pPr>
      <w:r w:rsidRPr="007902A3">
        <w:t>Overall budget impacts of a policy of mechanical methods for labour induction were not analysed in the trial-based studies.</w:t>
      </w:r>
    </w:p>
    <w:p w14:paraId="2D3459F8" w14:textId="77777777" w:rsidR="00995CA5" w:rsidRDefault="00995CA5" w:rsidP="000E718D">
      <w:pPr>
        <w:pStyle w:val="Heading5"/>
      </w:pPr>
      <w:r>
        <w:t>Value-for-money</w:t>
      </w:r>
    </w:p>
    <w:p w14:paraId="4C6C5B54" w14:textId="0BA2E73B" w:rsidR="00995CA5" w:rsidRDefault="00995CA5" w:rsidP="00995CA5">
      <w:pPr>
        <w:pStyle w:val="BodyText"/>
      </w:pPr>
      <w:r>
        <w:t xml:space="preserve">ten </w:t>
      </w:r>
      <w:proofErr w:type="spellStart"/>
      <w:r>
        <w:t>Eikelder</w:t>
      </w:r>
      <w:proofErr w:type="spellEnd"/>
      <w:r>
        <w:t xml:space="preserve"> et al did not find the incremental cost-effectiveness ratios (ICER) for the composite outcome of asphyxia and post-partum haemorrhage to be informative due to comparable efficacy between the interventions. The ICER to prevent one caesarean section using oral misoprostol was 10,338 (2013 Euros), however this was not found to be significant. At a willingness-to-pay threshold of at least 30,000 per woman, oral misoprostol may be cost-effective for caesarean section </w:t>
      </w:r>
      <w:r>
        <w:fldChar w:fldCharType="begin">
          <w:fldData xml:space="preserve">PEVuZE5vdGU+PENpdGU+PEF1dGhvcj50ZW4gRWlrZWxkZXI8L0F1dGhvcj48WWVhcj4yMDE4PC9Z
ZWFyPjxSZWNOdW0+MTcwMTwvUmVjTnVtPjxEaXNwbGF5VGV4dD5bMTddPC9EaXNwbGF5VGV4dD48
cmVjb3JkPjxyZWMtbnVtYmVyPjE3MDE8L3JlYy1udW1iZXI+PGZvcmVpZ24ta2V5cz48a2V5IGFw
cD0iRU4iIGRiLWlkPSJhZnR4ZXZ4YW1lcmZhcWV2cGY2eGZhZjN0emQweHhzOXRkcHYiIHRpbWVz
dGFtcD0iMTYyNzI2MjUyNiIgZ3VpZD0iZTBkMDhlZjQtYzhlMC00YjYyLThkMGUtM2E2ZWU0MjIx
ODNjIj4xNzAxPC9rZXk+PC9mb3JlaWduLWtleXM+PHJlZi10eXBlIG5hbWU9IkpvdXJuYWwgQXJ0
aWNsZSI+MTc8L3JlZi10eXBlPjxjb250cmlidXRvcnM+PGF1dGhvcnM+PGF1dGhvcj50ZW4gRWlr
ZWxkZXIsIE1sZzwvYXV0aG9yPjxhdXRob3I+dmFuIEJhYXJlbiwgRy4gSi48L2F1dGhvcj48YXV0
aG9yPk91ZGUgUmVuZ2VyaW5rLCBLLjwvYXV0aG9yPjxhdXRob3I+Sm96d2lhaywgTS48L2F1dGhv
cj48YXV0aG9yPmRlIExlZXV3LCBKLiBXLjwvYXV0aG9yPjxhdXRob3I+S2xlaXZlcmRhLCBHLjwv
YXV0aG9yPjxhdXRob3I+RXZlcnMsIEkuPC9hdXRob3I+PGF1dGhvcj5kZSBCb2VyLCBLLjwvYXV0
aG9yPjxhdXRob3I+QnJvbnMsIEouPC9hdXRob3I+PGF1dGhvcj5CbG9lbWVua2FtcCwgS3dtPC9h
dXRob3I+PGF1dGhvcj5Nb2wsIEIuIFcuPC9hdXRob3I+PC9hdXRob3JzPjwvY29udHJpYnV0b3Jz
Pjx0aXRsZXM+PHRpdGxlPkNvbXBhcmluZyBpbmR1Y3Rpb24gb2YgbGFib3VyIHdpdGggb3JhbCBt
aXNvcHJvc3RvbCBvciBGb2xleSBjYXRoZXRlciBhdCB0ZXJtOiBjb3N0LWVmZmVjdGl2ZW5lc3Mg
YW5hbHlzaXMgb2YgYSByYW5kb21pc2VkIGNvbnRyb2xsZWQgbXVsdGktY2VudHJlIG5vbi1pbmZl
cmlvcml0eSB0cmlhbDwvdGl0bGU+PHNlY29uZGFyeS10aXRsZT5CSk9HPC9zZWNvbmRhcnktdGl0
bGU+PC90aXRsZXM+PHBlcmlvZGljYWw+PGZ1bGwtdGl0bGU+QkpPRzogQW4gSW50ZXJuYXRpb25h
bCBKb3VybmFsIG9mIE9ic3RldHJpY3MgYW5kIEd5bmFlY29sb2d5PC9mdWxsLXRpdGxlPjxhYmJy
LTE+QkpPRzwvYWJici0xPjxhYmJyLTI+QkpPRzwvYWJici0yPjxhYmJyLTM+QkpPRzogQW4gSW50
ZXJuYXRpb25hbCBKb3VybmFsIG9mIE9ic3RldHJpY3MgJmFtcDsgR3luYWVjb2xvZ3k8L2FiYnIt
Mz48L3BlcmlvZGljYWw+PHBhZ2VzPjM3NS0zODM8L3BhZ2VzPjx2b2x1bWU+MTI1PC92b2x1bWU+
PG51bWJlcj4zPC9udW1iZXI+PGtleXdvcmRzPjxrZXl3b3JkPmluZHVjdGlvbiBvZiBsYWJvdXI8
L2tleXdvcmQ+PGtleXdvcmQ+Q29zdNCy0ILRkmVmZmVjdGl2ZW5lc3M8L2tleXdvcmQ+PGtleXdv
cmQ+b3JhbCBtaXNvcHJvc3RvbDwva2V5d29yZD48a2V5d29yZD5Gb2xleSBjYXRoZXRlcjwva2V5
d29yZD48a2V5d29yZD5BZG1pbmlzdHJhdGlvbiwgT3JhbDwva2V5d29yZD48a2V5d29yZD5DYXRo
ZXRlcml6YXRpb24gLSBtZXRob2RzPC9rZXl3b3JkPjxrZXl3b3JkPkh1bWFuczwva2V5d29yZD48
a2V5d29yZD5UcmVhdG1lbnQgT3V0Y29tZTwva2V5d29yZD48a2V5d29yZD5QcmVnbmFuY3kgVHJp
bWVzdGVyLCBUaGlyZDwva2V5d29yZD48a2V5d29yZD5QcmVnbmFuY3k8L2tleXdvcmQ+PGtleXdv
cmQ+Q2VydmljYWwgUmlwZW5pbmc8L2tleXdvcmQ+PGtleXdvcmQ+TmV0aGVybGFuZHM8L2tleXdv
cmQ+PGtleXdvcmQ+TGFib3IsIEluZHVjZWQgLSBtZXRob2RzPC9rZXl3b3JkPjxrZXl3b3JkPkRl
bGl2ZXJ5LCBPYnN0ZXRyaWM8L2tleXdvcmQ+PGtleXdvcmQ+Q29zdC1CZW5lZml0IEFuYWx5c2lz
PC9rZXl3b3JkPjxrZXl3b3JkPkFkdWx0PC9rZXl3b3JkPjxrZXl3b3JkPkZlbWFsZTwva2V5d29y
ZD48a2V5d29yZD5FcXVpdmFsZW5jZSBUcmlhbHMgYXMgVG9waWM8L2tleXdvcmQ+PGtleXdvcmQ+
T3h5dG9jaWNzIC0gdGhlcmFwZXV0aWMgdXNlPC9rZXl3b3JkPjxrZXl3b3JkPkluZmFudCwgTmV3
Ym9ybjwva2V5d29yZD48a2V5d29yZD5NaXNvcHJvc3RvbCAtIHRoZXJhcGV1dGljIHVzZTwva2V5
d29yZD48a2V5d29yZD5Ib3NwaXRhbHM8L2tleXdvcmQ+PGtleXdvcmQ+Q29zdCBiZW5lZml0IGFu
YWx5c2lzPC9rZXl3b3JkPjxrZXl3b3JkPk1pc29wcm9zdG9sPC9rZXl3b3JkPjxrZXl3b3JkPkFu
YWx5c2lzPC9rZXl3b3JkPjxrZXl3b3JkPkNlc2FyZWFuIHNlY3Rpb248L2tleXdvcmQ+PGtleXdv
cmQ+TWVkaWNhbCBjYXJlLCBDb3N0IG9mPC9rZXl3b3JkPjxrZXl3b3JkPkFicmlkZ2VkIEluZGV4
IE1lZGljdXM8L2tleXdvcmQ+PC9rZXl3b3Jkcz48ZGF0ZXM+PHllYXI+MjAxODwveWVhcj48L2Rh
dGVzPjxwdWItbG9jYXRpb24+RW5nbGFuZDwvcHViLWxvY2F0aW9uPjxwdWJsaXNoZXI+RW5nbGFu
ZDogV2lsZXkgU3Vic2NyaXB0aW9uIFNlcnZpY2VzLCBJbmM8L3B1Ymxpc2hlcj48aXNibj4xNDcw
LTAzMjg8L2lzYm4+PHVybHM+PC91cmxzPjxlbGVjdHJvbmljLXJlc291cmNlLW51bT4xMC4xMTEx
LzE0NzEtMDUyOC4xNDcwNjwvZWxlY3Ryb25pYy1yZXNvdXJjZS1udW0+PC9yZWNvcmQ+PC9DaXRl
PjwvRW5kTm90ZT5=
</w:fldData>
        </w:fldChar>
      </w:r>
      <w:r w:rsidR="00BA405B">
        <w:instrText xml:space="preserve"> ADDIN EN.CITE </w:instrText>
      </w:r>
      <w:r w:rsidR="00BA405B">
        <w:fldChar w:fldCharType="begin">
          <w:fldData xml:space="preserve">PEVuZE5vdGU+PENpdGU+PEF1dGhvcj50ZW4gRWlrZWxkZXI8L0F1dGhvcj48WWVhcj4yMDE4PC9Z
ZWFyPjxSZWNOdW0+MTcwMTwvUmVjTnVtPjxEaXNwbGF5VGV4dD5bMTddPC9EaXNwbGF5VGV4dD48
cmVjb3JkPjxyZWMtbnVtYmVyPjE3MDE8L3JlYy1udW1iZXI+PGZvcmVpZ24ta2V5cz48a2V5IGFw
cD0iRU4iIGRiLWlkPSJhZnR4ZXZ4YW1lcmZhcWV2cGY2eGZhZjN0emQweHhzOXRkcHYiIHRpbWVz
dGFtcD0iMTYyNzI2MjUyNiIgZ3VpZD0iZTBkMDhlZjQtYzhlMC00YjYyLThkMGUtM2E2ZWU0MjIx
ODNjIj4xNzAxPC9rZXk+PC9mb3JlaWduLWtleXM+PHJlZi10eXBlIG5hbWU9IkpvdXJuYWwgQXJ0
aWNsZSI+MTc8L3JlZi10eXBlPjxjb250cmlidXRvcnM+PGF1dGhvcnM+PGF1dGhvcj50ZW4gRWlr
ZWxkZXIsIE1sZzwvYXV0aG9yPjxhdXRob3I+dmFuIEJhYXJlbiwgRy4gSi48L2F1dGhvcj48YXV0
aG9yPk91ZGUgUmVuZ2VyaW5rLCBLLjwvYXV0aG9yPjxhdXRob3I+Sm96d2lhaywgTS48L2F1dGhv
cj48YXV0aG9yPmRlIExlZXV3LCBKLiBXLjwvYXV0aG9yPjxhdXRob3I+S2xlaXZlcmRhLCBHLjwv
YXV0aG9yPjxhdXRob3I+RXZlcnMsIEkuPC9hdXRob3I+PGF1dGhvcj5kZSBCb2VyLCBLLjwvYXV0
aG9yPjxhdXRob3I+QnJvbnMsIEouPC9hdXRob3I+PGF1dGhvcj5CbG9lbWVua2FtcCwgS3dtPC9h
dXRob3I+PGF1dGhvcj5Nb2wsIEIuIFcuPC9hdXRob3I+PC9hdXRob3JzPjwvY29udHJpYnV0b3Jz
Pjx0aXRsZXM+PHRpdGxlPkNvbXBhcmluZyBpbmR1Y3Rpb24gb2YgbGFib3VyIHdpdGggb3JhbCBt
aXNvcHJvc3RvbCBvciBGb2xleSBjYXRoZXRlciBhdCB0ZXJtOiBjb3N0LWVmZmVjdGl2ZW5lc3Mg
YW5hbHlzaXMgb2YgYSByYW5kb21pc2VkIGNvbnRyb2xsZWQgbXVsdGktY2VudHJlIG5vbi1pbmZl
cmlvcml0eSB0cmlhbDwvdGl0bGU+PHNlY29uZGFyeS10aXRsZT5CSk9HPC9zZWNvbmRhcnktdGl0
bGU+PC90aXRsZXM+PHBlcmlvZGljYWw+PGZ1bGwtdGl0bGU+QkpPRzogQW4gSW50ZXJuYXRpb25h
bCBKb3VybmFsIG9mIE9ic3RldHJpY3MgYW5kIEd5bmFlY29sb2d5PC9mdWxsLXRpdGxlPjxhYmJy
LTE+QkpPRzwvYWJici0xPjxhYmJyLTI+QkpPRzwvYWJici0yPjxhYmJyLTM+QkpPRzogQW4gSW50
ZXJuYXRpb25hbCBKb3VybmFsIG9mIE9ic3RldHJpY3MgJmFtcDsgR3luYWVjb2xvZ3k8L2FiYnIt
Mz48L3BlcmlvZGljYWw+PHBhZ2VzPjM3NS0zODM8L3BhZ2VzPjx2b2x1bWU+MTI1PC92b2x1bWU+
PG51bWJlcj4zPC9udW1iZXI+PGtleXdvcmRzPjxrZXl3b3JkPmluZHVjdGlvbiBvZiBsYWJvdXI8
L2tleXdvcmQ+PGtleXdvcmQ+Q29zdNCy0ILRkmVmZmVjdGl2ZW5lc3M8L2tleXdvcmQ+PGtleXdv
cmQ+b3JhbCBtaXNvcHJvc3RvbDwva2V5d29yZD48a2V5d29yZD5Gb2xleSBjYXRoZXRlcjwva2V5
d29yZD48a2V5d29yZD5BZG1pbmlzdHJhdGlvbiwgT3JhbDwva2V5d29yZD48a2V5d29yZD5DYXRo
ZXRlcml6YXRpb24gLSBtZXRob2RzPC9rZXl3b3JkPjxrZXl3b3JkPkh1bWFuczwva2V5d29yZD48
a2V5d29yZD5UcmVhdG1lbnQgT3V0Y29tZTwva2V5d29yZD48a2V5d29yZD5QcmVnbmFuY3kgVHJp
bWVzdGVyLCBUaGlyZDwva2V5d29yZD48a2V5d29yZD5QcmVnbmFuY3k8L2tleXdvcmQ+PGtleXdv
cmQ+Q2VydmljYWwgUmlwZW5pbmc8L2tleXdvcmQ+PGtleXdvcmQ+TmV0aGVybGFuZHM8L2tleXdv
cmQ+PGtleXdvcmQ+TGFib3IsIEluZHVjZWQgLSBtZXRob2RzPC9rZXl3b3JkPjxrZXl3b3JkPkRl
bGl2ZXJ5LCBPYnN0ZXRyaWM8L2tleXdvcmQ+PGtleXdvcmQ+Q29zdC1CZW5lZml0IEFuYWx5c2lz
PC9rZXl3b3JkPjxrZXl3b3JkPkFkdWx0PC9rZXl3b3JkPjxrZXl3b3JkPkZlbWFsZTwva2V5d29y
ZD48a2V5d29yZD5FcXVpdmFsZW5jZSBUcmlhbHMgYXMgVG9waWM8L2tleXdvcmQ+PGtleXdvcmQ+
T3h5dG9jaWNzIC0gdGhlcmFwZXV0aWMgdXNlPC9rZXl3b3JkPjxrZXl3b3JkPkluZmFudCwgTmV3
Ym9ybjwva2V5d29yZD48a2V5d29yZD5NaXNvcHJvc3RvbCAtIHRoZXJhcGV1dGljIHVzZTwva2V5
d29yZD48a2V5d29yZD5Ib3NwaXRhbHM8L2tleXdvcmQ+PGtleXdvcmQ+Q29zdCBiZW5lZml0IGFu
YWx5c2lzPC9rZXl3b3JkPjxrZXl3b3JkPk1pc29wcm9zdG9sPC9rZXl3b3JkPjxrZXl3b3JkPkFu
YWx5c2lzPC9rZXl3b3JkPjxrZXl3b3JkPkNlc2FyZWFuIHNlY3Rpb248L2tleXdvcmQ+PGtleXdv
cmQ+TWVkaWNhbCBjYXJlLCBDb3N0IG9mPC9rZXl3b3JkPjxrZXl3b3JkPkFicmlkZ2VkIEluZGV4
IE1lZGljdXM8L2tleXdvcmQ+PC9rZXl3b3Jkcz48ZGF0ZXM+PHllYXI+MjAxODwveWVhcj48L2Rh
dGVzPjxwdWItbG9jYXRpb24+RW5nbGFuZDwvcHViLWxvY2F0aW9uPjxwdWJsaXNoZXI+RW5nbGFu
ZDogV2lsZXkgU3Vic2NyaXB0aW9uIFNlcnZpY2VzLCBJbmM8L3B1Ymxpc2hlcj48aXNibj4xNDcw
LTAzMjg8L2lzYm4+PHVybHM+PC91cmxzPjxlbGVjdHJvbmljLXJlc291cmNlLW51bT4xMC4xMTEx
LzE0NzEtMDUyOC4xNDcwNjwvZWxlY3Ryb25pYy1yZXNvdXJjZS1udW0+PC9yZWNvcmQ+PC9DaXRl
PjwvRW5kTm90ZT5=
</w:fldData>
        </w:fldChar>
      </w:r>
      <w:r w:rsidR="00BA405B">
        <w:instrText xml:space="preserve"> ADDIN EN.CITE.DATA </w:instrText>
      </w:r>
      <w:r w:rsidR="00BA405B">
        <w:fldChar w:fldCharType="end"/>
      </w:r>
      <w:r>
        <w:fldChar w:fldCharType="separate"/>
      </w:r>
      <w:r>
        <w:rPr>
          <w:noProof/>
        </w:rPr>
        <w:t>[17]</w:t>
      </w:r>
      <w:r>
        <w:fldChar w:fldCharType="end"/>
      </w:r>
      <w:r>
        <w:t>.</w:t>
      </w:r>
    </w:p>
    <w:p w14:paraId="73F8965B" w14:textId="02B7B680" w:rsidR="00995CA5" w:rsidRPr="00BD5F77" w:rsidRDefault="00995CA5" w:rsidP="00995CA5">
      <w:pPr>
        <w:pStyle w:val="BodyText"/>
      </w:pPr>
      <w:r>
        <w:t xml:space="preserve">van </w:t>
      </w:r>
      <w:proofErr w:type="spellStart"/>
      <w:r>
        <w:t>Baaren</w:t>
      </w:r>
      <w:proofErr w:type="spellEnd"/>
      <w:r>
        <w:t xml:space="preserve"> et al did not find the ICER for caesarean section to be informative due to comparable efficacy between the interventions. Using a Foley catheter, the ICER to prevent one neonatal admission was 2708 (2009 Euros), and 5257 to prevent one composite outcome of asphyxia and post-partum haemorrhage. It is increasingly probable that labour induction with Foley catheter is cost-effective when increasing the willingness-to-pay threshold </w:t>
      </w:r>
      <w:r>
        <w:fldChar w:fldCharType="begin">
          <w:fldData xml:space="preserve">PEVuZE5vdGU+PENpdGU+PEF1dGhvcj52YW4gQmFhcmVuPC9BdXRob3I+PFllYXI+MjAxMzwvWWVh
cj48UmVjTnVtPjE3MDI8L1JlY051bT48RGlzcGxheVRleHQ+WzE5XTwvRGlzcGxheVRleHQ+PHJl
Y29yZD48cmVjLW51bWJlcj4xNzAyPC9yZWMtbnVtYmVyPjxmb3JlaWduLWtleXM+PGtleSBhcHA9
IkVOIiBkYi1pZD0iYWZ0eGV2eGFtZXJmYXFldnBmNnhmYWYzdHpkMHh4czl0ZHB2IiB0aW1lc3Rh
bXA9IjE2MjcyNjM5OTEiIGd1aWQ9IjE2Y2ZjNWQ4LWQ0ZTEtNDY2NC05YWJmLTgwMzU3Nzc2Mjky
MCI+MTcwMjwva2V5PjwvZm9yZWlnbi1rZXlzPjxyZWYtdHlwZSBuYW1lPSJKb3VybmFsIEFydGlj
bGUiPjE3PC9yZWYtdHlwZT48Y29udHJpYnV0b3JzPjxhdXRob3JzPjxhdXRob3I+dmFuIEJhYXJl
biwgRy4gSi48L2F1dGhvcj48YXV0aG9yPkpvendpYWssIE0uPC9hdXRob3I+PGF1dGhvcj5PcG1l
ZXIsIEIuIEMuPC9hdXRob3I+PGF1dGhvcj5PdWRlIFJlbmdlcmluaywgSy48L2F1dGhvcj48YXV0
aG9yPkJlbnRoZW0sIE0uPC9hdXRob3I+PGF1dGhvcj5EaWprc3Rlcmh1aXMsIE0uIEcuIEsuPC9h
dXRob3I+PGF1dGhvcj52YW4gSHVpemVuLCBNLiBFLjwvYXV0aG9yPjxhdXRob3I+dmFuIGRlciBT
YWxtLCBQLiBDLiBNLjwvYXV0aG9yPjxhdXRob3I+U2NodWl0ZW1ha2VyLCBOLiBXLiBFLjwvYXV0
aG9yPjxhdXRob3I+UGFwYXRzb25pcywgRC4gTi4gTS48L2F1dGhvcj48YXV0aG9yPlBlcnF1aW4s
IEQuIEEuIE0uPC9hdXRob3I+PGF1dGhvcj5Qb3JhdGgsIE0uPC9hdXRob3I+PGF1dGhvcj52YW4g
ZGVyIFBvc3QsIEouIEEuIE0uPC9hdXRob3I+PGF1dGhvcj5SaWpuZGVycywgUi4gSi4gUC48L2F1
dGhvcj48YXV0aG9yPlNjaGVlcGVycywgSC4gQy4gSi48L2F1dGhvcj48YXV0aG9yPlNwYWFuZGVy
bWFuLCBNLjwvYXV0aG9yPjxhdXRob3I+dmFuIFBhbXB1cywgTS4gRy48L2F1dGhvcj48YXV0aG9y
PmRlIExlZXV3LCBKLiBXLjwvYXV0aG9yPjxhdXRob3I+TW9sLCBCLiBXLiBKLjwvYXV0aG9yPjxh
dXRob3I+QmxvZW1lbmthbXAsIEsuIFcuIE0uPC9hdXRob3I+PC9hdXRob3JzPjwvY29udHJpYnV0
b3JzPjx0aXRsZXM+PHRpdGxlPkNvc3QtZWZmZWN0aXZlbmVzcyBvZiBpbmR1Y3Rpb24gb2YgbGFi
b3VyIGF0IHRlcm0gd2l0aCBhIEZvbGV5IGNhdGhldGVyIGNvbXBhcmVkIHRvIHZhZ2luYWwgcHJv
c3RhZ2xhbmRpbiBFMiBnZWwgKFBST0JBQVQgdHJpYWwpPC90aXRsZT48c2Vjb25kYXJ5LXRpdGxl
PkJKT0c8L3NlY29uZGFyeS10aXRsZT48L3RpdGxlcz48cGVyaW9kaWNhbD48ZnVsbC10aXRsZT5C
Sk9HPC9mdWxsLXRpdGxlPjwvcGVyaW9kaWNhbD48cGFnZXM+OTg3LTk5NTwvcGFnZXM+PHZvbHVt
ZT4xMjA8L3ZvbHVtZT48bnVtYmVyPjg8L251bWJlcj48a2V5d29yZHM+PGtleXdvcmQ+cmFuZG9t
aXNlZCBjb250cm9sbGVkIHRyaWFsPC9rZXl3b3JkPjxrZXl3b3JkPmluZHVjdGlvbiBvZiBsYWJv
dXI8L2tleXdvcmQ+PGtleXdvcmQ+Q29zdNCy0ILRkmVmZmVjdGl2ZW5lc3M8L2tleXdvcmQ+PGtl
eXdvcmQ+cHJvc3RhZ2xhbmRpbjwva2V5d29yZD48a2V5d29yZD5Gb2xleSBjYXRoZXRlcjwva2V5
d29yZD48a2V5d29yZD5MYWJvciwgSW5kdWNlZCAtIGVjb25vbWljczwva2V5d29yZD48a2V5d29y
ZD5IdW1hbnM8L2tleXdvcmQ+PGtleXdvcmQ+Q2F0aGV0ZXJzIC0gc3RhdGlzdGljcyAmYW1wOyBu
dW1lcmljYWwgZGF0YTwva2V5d29yZD48a2V5d29yZD5DZXNhcmVhbiBTZWN0aW9uIC0gc3RhdGlz
dGljcyAmYW1wOyBudW1lcmljYWwgZGF0YTwva2V5d29yZD48a2V5d29yZD5VcmluYXJ5IENhdGhl
dGVyaXphdGlvbiAtIGVjb25vbWljczwva2V5d29yZD48a2V5d29yZD5BZG1pbmlzdHJhdGlvbiwg
SW50cmF2YWdpbmFsPC9rZXl3b3JkPjxrZXl3b3JkPkRpbm9wcm9zdG9uZSAtIGVjb25vbWljczwv
a2V5d29yZD48a2V5d29yZD5DZXNhcmVhbiBTZWN0aW9uIC0gZWNvbm9taWNzPC9rZXl3b3JkPjxr
ZXl3b3JkPkRpbm9wcm9zdG9uZSAtIGFkbWluaXN0cmF0aW9uICZhbXA7IGRvc2FnZTwva2V5d29y
ZD48a2V5d29yZD5QcmVnbmFuY3k8L2tleXdvcmQ+PGtleXdvcmQ+Q2F0aGV0ZXJzIC0gZWNvbm9t
aWNzPC9rZXl3b3JkPjxrZXl3b3JkPk5ldGhlcmxhbmRzPC9rZXl3b3JkPjxrZXl3b3JkPkxhYm9y
LCBJbmR1Y2VkIC0gbWV0aG9kczwva2V5d29yZD48a2V5d29yZD5Db3N0LUJlbmVmaXQgQW5hbHlz
aXM8L2tleXdvcmQ+PGtleXdvcmQ+QWR1bHQ8L2tleXdvcmQ+PGtleXdvcmQ+RmVtYWxlPC9rZXl3
b3JkPjxrZXl3b3JkPlZhZ2luYWwgQ3JlYW1zLCBGb2FtcywgYW5kIEplbGxpZXMgLSBhZG1pbmlz
dHJhdGlvbiAmYW1wOyBkb3NhZ2U8L2tleXdvcmQ+PGtleXdvcmQ+U3R1ZHkgYW5kIHRlYWNoaW5n
PC9rZXl3b3JkPjxrZXl3b3JkPkNvbXBhcmF0aXZlIGFuYWx5c2lzPC9rZXl3b3JkPjxrZXl3b3Jk
PlByb3N0YWdsYW5kaW5zIEU8L2tleXdvcmQ+PGtleXdvcmQ+TWVkaWNhbCBjYXJlLCBDb3N0IG9m
PC9rZXl3b3JkPjxrZXl3b3JkPkFicmlkZ2VkIEluZGV4IE1lZGljdXM8L2tleXdvcmQ+PC9rZXl3
b3Jkcz48ZGF0ZXM+PHllYXI+MjAxMzwveWVhcj48L2RhdGVzPjxwdWItbG9jYXRpb24+RW5nbGFu
ZDwvcHViLWxvY2F0aW9uPjxwdWJsaXNoZXI+RW5nbGFuZDogV2lsZXkgU3Vic2NyaXB0aW9uIFNl
cnZpY2VzLCBJbmM8L3B1Ymxpc2hlcj48aXNibj4xNDcwLTAzMjg8L2lzYm4+PHVybHM+PC91cmxz
PjxlbGVjdHJvbmljLXJlc291cmNlLW51bT4xMC4xMTExLzE0NzEtMDUyOC4xMjIyMTwvZWxlY3Ry
b25pYy1yZXNvdXJjZS1udW0+PC9yZWNvcmQ+PC9DaXRlPjwvRW5kTm90ZT4A
</w:fldData>
        </w:fldChar>
      </w:r>
      <w:r w:rsidR="000F34C3">
        <w:instrText xml:space="preserve"> ADDIN EN.CITE </w:instrText>
      </w:r>
      <w:r w:rsidR="000F34C3">
        <w:fldChar w:fldCharType="begin">
          <w:fldData xml:space="preserve">PEVuZE5vdGU+PENpdGU+PEF1dGhvcj52YW4gQmFhcmVuPC9BdXRob3I+PFllYXI+MjAxMzwvWWVh
cj48UmVjTnVtPjE3MDI8L1JlY051bT48RGlzcGxheVRleHQ+WzE5XTwvRGlzcGxheVRleHQ+PHJl
Y29yZD48cmVjLW51bWJlcj4xNzAyPC9yZWMtbnVtYmVyPjxmb3JlaWduLWtleXM+PGtleSBhcHA9
IkVOIiBkYi1pZD0iYWZ0eGV2eGFtZXJmYXFldnBmNnhmYWYzdHpkMHh4czl0ZHB2IiB0aW1lc3Rh
bXA9IjE2MjcyNjM5OTEiIGd1aWQ9IjE2Y2ZjNWQ4LWQ0ZTEtNDY2NC05YWJmLTgwMzU3Nzc2Mjky
MCI+MTcwMjwva2V5PjwvZm9yZWlnbi1rZXlzPjxyZWYtdHlwZSBuYW1lPSJKb3VybmFsIEFydGlj
bGUiPjE3PC9yZWYtdHlwZT48Y29udHJpYnV0b3JzPjxhdXRob3JzPjxhdXRob3I+dmFuIEJhYXJl
biwgRy4gSi48L2F1dGhvcj48YXV0aG9yPkpvendpYWssIE0uPC9hdXRob3I+PGF1dGhvcj5PcG1l
ZXIsIEIuIEMuPC9hdXRob3I+PGF1dGhvcj5PdWRlIFJlbmdlcmluaywgSy48L2F1dGhvcj48YXV0
aG9yPkJlbnRoZW0sIE0uPC9hdXRob3I+PGF1dGhvcj5EaWprc3Rlcmh1aXMsIE0uIEcuIEsuPC9h
dXRob3I+PGF1dGhvcj52YW4gSHVpemVuLCBNLiBFLjwvYXV0aG9yPjxhdXRob3I+dmFuIGRlciBT
YWxtLCBQLiBDLiBNLjwvYXV0aG9yPjxhdXRob3I+U2NodWl0ZW1ha2VyLCBOLiBXLiBFLjwvYXV0
aG9yPjxhdXRob3I+UGFwYXRzb25pcywgRC4gTi4gTS48L2F1dGhvcj48YXV0aG9yPlBlcnF1aW4s
IEQuIEEuIE0uPC9hdXRob3I+PGF1dGhvcj5Qb3JhdGgsIE0uPC9hdXRob3I+PGF1dGhvcj52YW4g
ZGVyIFBvc3QsIEouIEEuIE0uPC9hdXRob3I+PGF1dGhvcj5SaWpuZGVycywgUi4gSi4gUC48L2F1
dGhvcj48YXV0aG9yPlNjaGVlcGVycywgSC4gQy4gSi48L2F1dGhvcj48YXV0aG9yPlNwYWFuZGVy
bWFuLCBNLjwvYXV0aG9yPjxhdXRob3I+dmFuIFBhbXB1cywgTS4gRy48L2F1dGhvcj48YXV0aG9y
PmRlIExlZXV3LCBKLiBXLjwvYXV0aG9yPjxhdXRob3I+TW9sLCBCLiBXLiBKLjwvYXV0aG9yPjxh
dXRob3I+QmxvZW1lbmthbXAsIEsuIFcuIE0uPC9hdXRob3I+PC9hdXRob3JzPjwvY29udHJpYnV0
b3JzPjx0aXRsZXM+PHRpdGxlPkNvc3QtZWZmZWN0aXZlbmVzcyBvZiBpbmR1Y3Rpb24gb2YgbGFi
b3VyIGF0IHRlcm0gd2l0aCBhIEZvbGV5IGNhdGhldGVyIGNvbXBhcmVkIHRvIHZhZ2luYWwgcHJv
c3RhZ2xhbmRpbiBFMiBnZWwgKFBST0JBQVQgdHJpYWwpPC90aXRsZT48c2Vjb25kYXJ5LXRpdGxl
PkJKT0c8L3NlY29uZGFyeS10aXRsZT48L3RpdGxlcz48cGVyaW9kaWNhbD48ZnVsbC10aXRsZT5C
Sk9HPC9mdWxsLXRpdGxlPjwvcGVyaW9kaWNhbD48cGFnZXM+OTg3LTk5NTwvcGFnZXM+PHZvbHVt
ZT4xMjA8L3ZvbHVtZT48bnVtYmVyPjg8L251bWJlcj48a2V5d29yZHM+PGtleXdvcmQ+cmFuZG9t
aXNlZCBjb250cm9sbGVkIHRyaWFsPC9rZXl3b3JkPjxrZXl3b3JkPmluZHVjdGlvbiBvZiBsYWJv
dXI8L2tleXdvcmQ+PGtleXdvcmQ+Q29zdNCy0ILRkmVmZmVjdGl2ZW5lc3M8L2tleXdvcmQ+PGtl
eXdvcmQ+cHJvc3RhZ2xhbmRpbjwva2V5d29yZD48a2V5d29yZD5Gb2xleSBjYXRoZXRlcjwva2V5
d29yZD48a2V5d29yZD5MYWJvciwgSW5kdWNlZCAtIGVjb25vbWljczwva2V5d29yZD48a2V5d29y
ZD5IdW1hbnM8L2tleXdvcmQ+PGtleXdvcmQ+Q2F0aGV0ZXJzIC0gc3RhdGlzdGljcyAmYW1wOyBu
dW1lcmljYWwgZGF0YTwva2V5d29yZD48a2V5d29yZD5DZXNhcmVhbiBTZWN0aW9uIC0gc3RhdGlz
dGljcyAmYW1wOyBudW1lcmljYWwgZGF0YTwva2V5d29yZD48a2V5d29yZD5VcmluYXJ5IENhdGhl
dGVyaXphdGlvbiAtIGVjb25vbWljczwva2V5d29yZD48a2V5d29yZD5BZG1pbmlzdHJhdGlvbiwg
SW50cmF2YWdpbmFsPC9rZXl3b3JkPjxrZXl3b3JkPkRpbm9wcm9zdG9uZSAtIGVjb25vbWljczwv
a2V5d29yZD48a2V5d29yZD5DZXNhcmVhbiBTZWN0aW9uIC0gZWNvbm9taWNzPC9rZXl3b3JkPjxr
ZXl3b3JkPkRpbm9wcm9zdG9uZSAtIGFkbWluaXN0cmF0aW9uICZhbXA7IGRvc2FnZTwva2V5d29y
ZD48a2V5d29yZD5QcmVnbmFuY3k8L2tleXdvcmQ+PGtleXdvcmQ+Q2F0aGV0ZXJzIC0gZWNvbm9t
aWNzPC9rZXl3b3JkPjxrZXl3b3JkPk5ldGhlcmxhbmRzPC9rZXl3b3JkPjxrZXl3b3JkPkxhYm9y
LCBJbmR1Y2VkIC0gbWV0aG9kczwva2V5d29yZD48a2V5d29yZD5Db3N0LUJlbmVmaXQgQW5hbHlz
aXM8L2tleXdvcmQ+PGtleXdvcmQ+QWR1bHQ8L2tleXdvcmQ+PGtleXdvcmQ+RmVtYWxlPC9rZXl3
b3JkPjxrZXl3b3JkPlZhZ2luYWwgQ3JlYW1zLCBGb2FtcywgYW5kIEplbGxpZXMgLSBhZG1pbmlz
dHJhdGlvbiAmYW1wOyBkb3NhZ2U8L2tleXdvcmQ+PGtleXdvcmQ+U3R1ZHkgYW5kIHRlYWNoaW5n
PC9rZXl3b3JkPjxrZXl3b3JkPkNvbXBhcmF0aXZlIGFuYWx5c2lzPC9rZXl3b3JkPjxrZXl3b3Jk
PlByb3N0YWdsYW5kaW5zIEU8L2tleXdvcmQ+PGtleXdvcmQ+TWVkaWNhbCBjYXJlLCBDb3N0IG9m
PC9rZXl3b3JkPjxrZXl3b3JkPkFicmlkZ2VkIEluZGV4IE1lZGljdXM8L2tleXdvcmQ+PC9rZXl3
b3Jkcz48ZGF0ZXM+PHllYXI+MjAxMzwveWVhcj48L2RhdGVzPjxwdWItbG9jYXRpb24+RW5nbGFu
ZDwvcHViLWxvY2F0aW9uPjxwdWJsaXNoZXI+RW5nbGFuZDogV2lsZXkgU3Vic2NyaXB0aW9uIFNl
cnZpY2VzLCBJbmM8L3B1Ymxpc2hlcj48aXNibj4xNDcwLTAzMjg8L2lzYm4+PHVybHM+PC91cmxz
PjxlbGVjdHJvbmljLXJlc291cmNlLW51bT4xMC4xMTExLzE0NzEtMDUyOC4xMjIyMTwvZWxlY3Ry
b25pYy1yZXNvdXJjZS1udW0+PC9yZWNvcmQ+PC9DaXRlPjwvRW5kTm90ZT4A
</w:fldData>
        </w:fldChar>
      </w:r>
      <w:r w:rsidR="000F34C3">
        <w:instrText xml:space="preserve"> ADDIN EN.CITE.DATA </w:instrText>
      </w:r>
      <w:r w:rsidR="000F34C3">
        <w:fldChar w:fldCharType="end"/>
      </w:r>
      <w:r>
        <w:fldChar w:fldCharType="separate"/>
      </w:r>
      <w:r>
        <w:rPr>
          <w:noProof/>
        </w:rPr>
        <w:t>[19]</w:t>
      </w:r>
      <w:r>
        <w:fldChar w:fldCharType="end"/>
      </w:r>
      <w:r>
        <w:t>.</w:t>
      </w:r>
    </w:p>
    <w:p w14:paraId="40AA184A" w14:textId="77777777" w:rsidR="00426A34" w:rsidRDefault="00426A34">
      <w:pPr>
        <w:rPr>
          <w:rFonts w:eastAsiaTheme="majorEastAsia" w:cstheme="minorHAnsi"/>
          <w:bCs/>
          <w:sz w:val="26"/>
          <w:szCs w:val="26"/>
          <w:shd w:val="clear" w:color="auto" w:fill="FFFFFF"/>
          <w:lang w:val="en-AU"/>
        </w:rPr>
      </w:pPr>
      <w:bookmarkStart w:id="14" w:name="_Toc83978067"/>
      <w:bookmarkStart w:id="15" w:name="_Toc95393855"/>
      <w:r>
        <w:br w:type="page"/>
      </w:r>
    </w:p>
    <w:p w14:paraId="3E9FB266" w14:textId="5C8DA2C4" w:rsidR="00995CA5" w:rsidRDefault="00995CA5" w:rsidP="007F1568">
      <w:pPr>
        <w:pStyle w:val="Heading2"/>
      </w:pPr>
      <w:bookmarkStart w:id="16" w:name="_Toc106176011"/>
      <w:r w:rsidRPr="00EA19E0">
        <w:lastRenderedPageBreak/>
        <w:t>Equity</w:t>
      </w:r>
      <w:bookmarkEnd w:id="14"/>
      <w:bookmarkEnd w:id="15"/>
      <w:bookmarkEnd w:id="16"/>
    </w:p>
    <w:p w14:paraId="0F8BD97C" w14:textId="77777777" w:rsidR="00995CA5" w:rsidRDefault="00995CA5" w:rsidP="00F37525">
      <w:pPr>
        <w:pStyle w:val="Heading3"/>
        <w:rPr>
          <w:shd w:val="clear" w:color="auto" w:fill="FFFFFF"/>
        </w:rPr>
      </w:pPr>
      <w:bookmarkStart w:id="17" w:name="_Toc83978068"/>
      <w:r>
        <w:rPr>
          <w:shd w:val="clear" w:color="auto" w:fill="FFFFFF"/>
        </w:rPr>
        <w:t>Framing questions</w:t>
      </w:r>
      <w:bookmarkEnd w:id="17"/>
    </w:p>
    <w:p w14:paraId="03232924" w14:textId="77777777" w:rsidR="00995CA5" w:rsidRDefault="00995CA5" w:rsidP="00995CA5">
      <w:pPr>
        <w:pStyle w:val="BodyText"/>
        <w:numPr>
          <w:ilvl w:val="0"/>
          <w:numId w:val="3"/>
        </w:numPr>
      </w:pPr>
      <w:r>
        <w:t>Is the intervention likely to reduce or increase existing health inequalities and/or health inequities? (INTEGRATE)</w:t>
      </w:r>
    </w:p>
    <w:p w14:paraId="76EDFB4E" w14:textId="77777777" w:rsidR="00995CA5" w:rsidRDefault="00995CA5" w:rsidP="00995CA5">
      <w:pPr>
        <w:pStyle w:val="BodyText"/>
        <w:numPr>
          <w:ilvl w:val="0"/>
          <w:numId w:val="3"/>
        </w:numPr>
      </w:pPr>
      <w:r>
        <w:t>Does the intervention prioritise and/or aid those furthest behind? (INTEGRATE)</w:t>
      </w:r>
    </w:p>
    <w:p w14:paraId="22CEC624" w14:textId="77777777" w:rsidR="00995CA5" w:rsidRDefault="00995CA5" w:rsidP="00995CA5">
      <w:pPr>
        <w:pStyle w:val="BodyText"/>
        <w:numPr>
          <w:ilvl w:val="0"/>
          <w:numId w:val="3"/>
        </w:numPr>
      </w:pPr>
      <w:r w:rsidRPr="00BC0DF9">
        <w:t>How do such impacts on health inequalities and /or health inequities vary over time, e.g. are initial increases likely to balance out over time, as interventions are scaled up? (INTEGRATE</w:t>
      </w:r>
      <w:r>
        <w:t>)</w:t>
      </w:r>
    </w:p>
    <w:p w14:paraId="719425B9" w14:textId="77777777" w:rsidR="00995CA5" w:rsidRDefault="00995CA5" w:rsidP="00995CA5">
      <w:pPr>
        <w:pStyle w:val="BodyText"/>
        <w:numPr>
          <w:ilvl w:val="0"/>
          <w:numId w:val="3"/>
        </w:numPr>
      </w:pPr>
      <w:r w:rsidRPr="00BC0DF9">
        <w:t>How are the benefits and harms of the intervention distributed across the population? Who carries the burden (e.g. all), who benefits (e.g. a very small sub-group)? (INTEGRATE)</w:t>
      </w:r>
    </w:p>
    <w:p w14:paraId="5B781175" w14:textId="77777777" w:rsidR="00995CA5" w:rsidRDefault="00995CA5" w:rsidP="00995CA5">
      <w:pPr>
        <w:pStyle w:val="BodyText"/>
        <w:numPr>
          <w:ilvl w:val="0"/>
          <w:numId w:val="3"/>
        </w:numPr>
      </w:pPr>
      <w:r>
        <w:t>How affordable is the intervention for individuals, households or communities? (INTEGRATE)</w:t>
      </w:r>
    </w:p>
    <w:p w14:paraId="28429B09" w14:textId="77777777" w:rsidR="00995CA5" w:rsidRPr="00BC0DF9" w:rsidRDefault="00995CA5" w:rsidP="00995CA5">
      <w:pPr>
        <w:pStyle w:val="BodyText"/>
        <w:numPr>
          <w:ilvl w:val="0"/>
          <w:numId w:val="3"/>
        </w:numPr>
      </w:pPr>
      <w:r>
        <w:t>How will it impact household health expenditures, including risk of catastrophic health expenditures and health-related financial risks? (INTEGRATE)</w:t>
      </w:r>
    </w:p>
    <w:p w14:paraId="1E426078" w14:textId="77777777" w:rsidR="00995CA5" w:rsidRPr="00EA19E0" w:rsidRDefault="00995CA5" w:rsidP="00F37525">
      <w:pPr>
        <w:pStyle w:val="Heading3"/>
        <w:rPr>
          <w:rFonts w:eastAsia="'Source Sans Pro'"/>
        </w:rPr>
      </w:pPr>
      <w:bookmarkStart w:id="18" w:name="_Toc83978069"/>
      <w:r w:rsidRPr="00EA19E0">
        <w:rPr>
          <w:shd w:val="clear" w:color="auto" w:fill="FFFFFF"/>
        </w:rPr>
        <w:t>Research evidence</w:t>
      </w:r>
      <w:bookmarkEnd w:id="18"/>
    </w:p>
    <w:p w14:paraId="06207182" w14:textId="7B88EF73" w:rsidR="00995CA5" w:rsidRDefault="00995CA5" w:rsidP="00B21FD8">
      <w:pPr>
        <w:pStyle w:val="BodyText"/>
      </w:pPr>
      <w:r w:rsidRPr="00DA00B1">
        <w:t xml:space="preserve">No direct evidence was identified to address </w:t>
      </w:r>
      <w:r w:rsidR="00902C75">
        <w:t>these</w:t>
      </w:r>
      <w:r w:rsidRPr="00DA00B1">
        <w:t xml:space="preserve"> question</w:t>
      </w:r>
      <w:r w:rsidR="00902C75">
        <w:t>s</w:t>
      </w:r>
      <w:r w:rsidR="00B21FD8">
        <w:t xml:space="preserve">. </w:t>
      </w:r>
      <w:r w:rsidRPr="00BC0DF9">
        <w:t>The 2015 WHO report on inequality in reproductive, mate</w:t>
      </w:r>
      <w:r>
        <w:t>rnal, newborn and child health</w:t>
      </w:r>
      <w:r w:rsidRPr="00BC0DF9">
        <w:t xml:space="preserve"> documented significant inequalities in low- and middle-income countries</w:t>
      </w:r>
      <w:r>
        <w:t xml:space="preserve"> </w:t>
      </w:r>
      <w:r>
        <w:fldChar w:fldCharType="begin"/>
      </w:r>
      <w:r w:rsidR="000F34C3">
        <w:instrText xml:space="preserve"> ADDIN EN.CITE &lt;EndNote&gt;&lt;Cite&gt;&lt;Year&gt;2015&lt;/Year&gt;&lt;RecNum&gt;1191&lt;/RecNum&gt;&lt;DisplayText&gt;[23]&lt;/DisplayText&gt;&lt;record&gt;&lt;rec-number&gt;1191&lt;/rec-number&gt;&lt;foreign-keys&gt;&lt;key app="EN" db-id="aftxevxamerfaqevpf6xfaf3tzd0xxs9tdpv" timestamp="1624326518" guid="0b263b42-7dac-42a9-8244-d849f5c29b07"&gt;1191&lt;/key&gt;&lt;/foreign-keys&gt;&lt;ref-type name="Report"&gt;27&lt;/ref-type&gt;&lt;contributors&gt;&lt;/contributors&gt;&lt;titles&gt;&lt;title&gt;State of inequality: reproductive maternal newborn and child health&lt;/title&gt;&lt;/titles&gt;&lt;dates&gt;&lt;year&gt;2015&lt;/year&gt;&lt;/dates&gt;&lt;pub-location&gt;Geneva&lt;/pub-location&gt;&lt;publisher&gt;World Health Organization&lt;/publisher&gt;&lt;urls&gt;&lt;/urls&gt;&lt;/record&gt;&lt;/Cite&gt;&lt;/EndNote&gt;</w:instrText>
      </w:r>
      <w:r>
        <w:fldChar w:fldCharType="separate"/>
      </w:r>
      <w:r>
        <w:rPr>
          <w:noProof/>
        </w:rPr>
        <w:t>[23]</w:t>
      </w:r>
      <w:r>
        <w:fldChar w:fldCharType="end"/>
      </w:r>
      <w:r w:rsidRPr="00BC0DF9">
        <w:t>. While there has been improvement, particularly in reducing within-country gaps for disadvantaged groups, the report states that “the poorest, the least educated and those residing in rural areas have lower health intervention coverage and worse health outcomes than the more advantaged”</w:t>
      </w:r>
      <w:r>
        <w:t xml:space="preserve"> </w:t>
      </w:r>
      <w:r>
        <w:fldChar w:fldCharType="begin"/>
      </w:r>
      <w:r w:rsidR="000F34C3">
        <w:instrText xml:space="preserve"> ADDIN EN.CITE &lt;EndNote&gt;&lt;Cite&gt;&lt;Year&gt;2015&lt;/Year&gt;&lt;RecNum&gt;1191&lt;/RecNum&gt;&lt;Suffix&gt;`, p. xii&lt;/Suffix&gt;&lt;DisplayText&gt;[23, p. xii]&lt;/DisplayText&gt;&lt;record&gt;&lt;rec-number&gt;1191&lt;/rec-number&gt;&lt;foreign-keys&gt;&lt;key app="EN" db-id="aftxevxamerfaqevpf6xfaf3tzd0xxs9tdpv" timestamp="1624326518" guid="0b263b42-7dac-42a9-8244-d849f5c29b07"&gt;1191&lt;/key&gt;&lt;/foreign-keys&gt;&lt;ref-type name="Report"&gt;27&lt;/ref-type&gt;&lt;contributors&gt;&lt;/contributors&gt;&lt;titles&gt;&lt;title&gt;State of inequality: reproductive maternal newborn and child health&lt;/title&gt;&lt;/titles&gt;&lt;dates&gt;&lt;year&gt;2015&lt;/year&gt;&lt;/dates&gt;&lt;pub-location&gt;Geneva&lt;/pub-location&gt;&lt;publisher&gt;World Health Organization&lt;/publisher&gt;&lt;urls&gt;&lt;/urls&gt;&lt;/record&gt;&lt;/Cite&gt;&lt;/EndNote&gt;</w:instrText>
      </w:r>
      <w:r>
        <w:fldChar w:fldCharType="separate"/>
      </w:r>
      <w:r>
        <w:rPr>
          <w:noProof/>
        </w:rPr>
        <w:t>[23, p. xii]</w:t>
      </w:r>
      <w:r>
        <w:fldChar w:fldCharType="end"/>
      </w:r>
      <w:r w:rsidRPr="00BC0DF9">
        <w:t xml:space="preserve">. These groups are also likely to have the highest maternal healthcare needs. The report states that preventing and reducing morbidity and mortality in childbirth can play a key role in reducing overall health inequities, given the critical juncture childbirth represents in lifelong health. The 2018 WHO update of </w:t>
      </w:r>
      <w:r>
        <w:t xml:space="preserve">labour induction </w:t>
      </w:r>
      <w:r w:rsidRPr="00BC0DF9">
        <w:t>at or beyond term considered “[s]</w:t>
      </w:r>
      <w:proofErr w:type="spellStart"/>
      <w:r>
        <w:t>afe</w:t>
      </w:r>
      <w:proofErr w:type="spellEnd"/>
      <w:r>
        <w:t>, effective, equitable implementation of this intervention to prevent perinatal mortality and morbidity could therefore reduce health inequities</w:t>
      </w:r>
      <w:r w:rsidRPr="00BC0DF9">
        <w:t>”</w:t>
      </w:r>
      <w:r>
        <w:t xml:space="preserve"> </w:t>
      </w:r>
      <w:r>
        <w:fldChar w:fldCharType="begin"/>
      </w:r>
      <w:r w:rsidR="000F34C3">
        <w:instrText xml:space="preserve"> ADDIN EN.CITE &lt;EndNote&gt;&lt;Cite&gt;&lt;Year&gt;2018&lt;/Year&gt;&lt;RecNum&gt;1184&lt;/RecNum&gt;&lt;Suffix&gt;`, p. 31&lt;/Suffix&gt;&lt;DisplayText&gt;[24, p. 31]&lt;/DisplayText&gt;&lt;record&gt;&lt;rec-number&gt;1184&lt;/rec-number&gt;&lt;foreign-keys&gt;&lt;key app="EN" db-id="aftxevxamerfaqevpf6xfaf3tzd0xxs9tdpv" timestamp="1623995269" guid="c289bf8c-d855-4910-9718-5d761eae9878"&gt;1184&lt;/key&gt;&lt;/foreign-keys&gt;&lt;ref-type name="Web Page"&gt;12&lt;/ref-type&gt;&lt;contributors&gt;&lt;/contributors&gt;&lt;titles&gt;&lt;title&gt;WHO recommendations: Induction of labour at or beyond term&lt;/title&gt;&lt;/titles&gt;&lt;dates&gt;&lt;year&gt;2018&lt;/year&gt;&lt;/dates&gt;&lt;pub-location&gt;Geneva&lt;/pub-location&gt;&lt;publisher&gt;World Health Organization&lt;/publisher&gt;&lt;urls&gt;&lt;related-urls&gt;&lt;url&gt;https://apps.who.int/iris/bitstream/handle/10665/277233/9789241550413-eng.pdf?ua=1&lt;/url&gt;&lt;/related-urls&gt;&lt;/urls&gt;&lt;custom2&gt;Accessed: 20 September 2021&lt;/custom2&gt;&lt;/record&gt;&lt;/Cite&gt;&lt;/EndNote&gt;</w:instrText>
      </w:r>
      <w:r>
        <w:fldChar w:fldCharType="separate"/>
      </w:r>
      <w:r>
        <w:rPr>
          <w:noProof/>
        </w:rPr>
        <w:t>[24, p. 31]</w:t>
      </w:r>
      <w:r>
        <w:fldChar w:fldCharType="end"/>
      </w:r>
      <w:r w:rsidRPr="00BC0DF9">
        <w:t>.</w:t>
      </w:r>
    </w:p>
    <w:p w14:paraId="25AF37CF" w14:textId="77777777" w:rsidR="00995CA5" w:rsidRPr="00BC0DF9" w:rsidRDefault="00995CA5" w:rsidP="000E718D">
      <w:pPr>
        <w:pStyle w:val="Heading5"/>
      </w:pPr>
      <w:r w:rsidRPr="00BC0DF9">
        <w:t>Socio-economic status and education</w:t>
      </w:r>
    </w:p>
    <w:p w14:paraId="4DFCC0C9" w14:textId="6675AC24" w:rsidR="00995CA5" w:rsidRDefault="00995CA5" w:rsidP="00995CA5">
      <w:pPr>
        <w:pStyle w:val="BodyText"/>
      </w:pPr>
      <w:r>
        <w:t xml:space="preserve">A secondary analysis of WHO Global Survey on Maternal and Neonatal Health provides support for the role of educational status in health inequities. This analysis showed that women in both Asia and Africa regions undergoing labour induction were more likely to have ten or more years of education </w:t>
      </w:r>
      <w:r>
        <w:fldChar w:fldCharType="begin"/>
      </w:r>
      <w:r w:rsidR="000F34C3">
        <w:instrText xml:space="preserve"> ADDIN EN.CITE &lt;EndNote&gt;&lt;Cite&gt;&lt;Author&gt;Vogel&lt;/Author&gt;&lt;Year&gt;2013&lt;/Year&gt;&lt;RecNum&gt;1193&lt;/RecNum&gt;&lt;DisplayText&gt;[25]&lt;/DisplayText&gt;&lt;record&gt;&lt;rec-number&gt;1193&lt;/rec-number&gt;&lt;foreign-keys&gt;&lt;key app="EN" db-id="aftxevxamerfaqevpf6xfaf3tzd0xxs9tdpv" timestamp="1624327272" guid="394b17a1-8477-4440-abed-5601f424515b"&gt;1193&lt;/key&gt;&lt;/foreign-keys&gt;&lt;ref-type name="Journal Article"&gt;17&lt;/ref-type&gt;&lt;contributors&gt;&lt;authors&gt;&lt;author&gt;Vogel, Joshua P&lt;/author&gt;&lt;author&gt;Souza, João Paulo&lt;/author&gt;&lt;author&gt;Gülmezoglu, A Metin&lt;/author&gt;&lt;/authors&gt;&lt;/contributors&gt;&lt;titles&gt;&lt;title&gt;Patterns and outcomes of induction of labour in Africa and Asia: a secondary analysis of the WHO Global Survey on Maternal and Neonatal Health&lt;/title&gt;&lt;secondary-title&gt;PloS one&lt;/secondary-title&gt;&lt;/titles&gt;&lt;periodical&gt;&lt;full-title&gt;PloS One&lt;/full-title&gt;&lt;abbr-1&gt;PLoS One&lt;/abbr-1&gt;&lt;abbr-2&gt;PLoS One&lt;/abbr-2&gt;&lt;/periodical&gt;&lt;pages&gt;e65612&lt;/pages&gt;&lt;volume&gt;8&lt;/volume&gt;&lt;number&gt;6&lt;/number&gt;&lt;dates&gt;&lt;year&gt;2013&lt;/year&gt;&lt;/dates&gt;&lt;isbn&gt;1932-6203&lt;/isbn&gt;&lt;urls&gt;&lt;/urls&gt;&lt;/record&gt;&lt;/Cite&gt;&lt;/EndNote&gt;</w:instrText>
      </w:r>
      <w:r>
        <w:fldChar w:fldCharType="separate"/>
      </w:r>
      <w:r>
        <w:rPr>
          <w:noProof/>
        </w:rPr>
        <w:t>[25]</w:t>
      </w:r>
      <w:r>
        <w:fldChar w:fldCharType="end"/>
      </w:r>
      <w:r>
        <w:t>.</w:t>
      </w:r>
    </w:p>
    <w:p w14:paraId="747CCEE2" w14:textId="453F5FD6" w:rsidR="00995CA5" w:rsidRDefault="00995CA5" w:rsidP="00995CA5">
      <w:pPr>
        <w:pStyle w:val="BodyText"/>
      </w:pPr>
      <w:r>
        <w:t xml:space="preserve">The studies included in the Coates 2019 QES were all conducted in high-income settings. Educated patients of higher socio-economic status tend to participate more frequently in their healthcare, access more healthcare services during their perinatal period, and as a result have measurably better health outcomes </w:t>
      </w:r>
      <w:r>
        <w:fldChar w:fldCharType="begin">
          <w:fldData xml:space="preserve">PEVuZE5vdGU+PENpdGU+PEF1dGhvcj5Gb3g8L0F1dGhvcj48WWVhcj4yMDIxPC9ZZWFyPjxSZWNO
dW0+MTc4NDwvUmVjTnVtPjxEaXNwbGF5VGV4dD5bMjYsIDI3XTwvRGlzcGxheVRleHQ+PHJlY29y
ZD48cmVjLW51bWJlcj4xNzg0PC9yZWMtbnVtYmVyPjxmb3JlaWduLWtleXM+PGtleSBhcHA9IkVO
IiBkYi1pZD0iYWZ0eGV2eGFtZXJmYXFldnBmNnhmYWYzdHpkMHh4czl0ZHB2IiB0aW1lc3RhbXA9
IjE2MzAwMzc0OTUiIGd1aWQ9Ijc0ZTllZjJkLWJkNDQtNGEzYS05YWVkLTM2ZjA5MDllYjUwZiI+
MTc4NDwva2V5PjwvZm9yZWlnbi1rZXlzPjxyZWYtdHlwZSBuYW1lPSJFbGVjdHJvbmljIEFydGlj
bGUiPjQzPC9yZWYtdHlwZT48Y29udHJpYnV0b3JzPjxhdXRob3JzPjxhdXRob3I+Rm94LCBIYXls
ZWU8L2F1dGhvcj48YXV0aG9yPlRvcHAsIFN0ZXBoYW5pZSBNLjwvYXV0aG9yPjxhdXRob3I+TGlu
ZHNheSwgRGFuaWVsPC9hdXRob3I+PGF1dGhvcj5DYWxsYW5kZXIsIEVtaWx5PC9hdXRob3I+PC9h
dXRob3JzPjwvY29udHJpYnV0b3JzPjx0aXRsZXM+PHRpdGxlPkV0aG5pYywgc29jaW8tZWNvbm9t
aWMgYW5kIGdlb2dyYXBoaWMgaW5lcXVpdGllcyBpbiBtYXRlcm5hbCBoZWFsdGggc2VydmljZSBj
b3ZlcmFnZSBpbiBBdXN0cmFsaWE8L3RpdGxlPjxzZWNvbmRhcnktdGl0bGU+VGhlIEludGVybmF0
aW9uYWwgSm91cm5hbCBvZiBIZWFsdGggUGxhbm5pbmcgYW5kIE1hbmFnZW1lbnQ8L3NlY29uZGFy
eS10aXRsZT48L3RpdGxlcz48cGFnZXM+MS0xNzwvcGFnZXM+PGRhdGVzPjx5ZWFyPjIwMjE8L3ll
YXI+PC9kYXRlcz48aXNibj4wNzQ5LTY3NTM8L2lzYm4+PHVybHM+PC91cmxzPjxlbGVjdHJvbmlj
LXJlc291cmNlLW51bT4xMC4xMDAyL2hwbS4zMjc3PC9lbGVjdHJvbmljLXJlc291cmNlLW51bT48
L3JlY29yZD48L0NpdGU+PENpdGU+PEF1dGhvcj5Qcm90aGVyb2U8L0F1dGhvcj48WWVhcj4yMDEz
PC9ZZWFyPjxSZWNOdW0+MTc4MzwvUmVjTnVtPjxyZWNvcmQ+PHJlYy1udW1iZXI+MTc4MzwvcmVj
LW51bWJlcj48Zm9yZWlnbi1rZXlzPjxrZXkgYXBwPSJFTiIgZGItaWQ9ImFmdHhldnhhbWVyZmFx
ZXZwZjZ4ZmFmM3R6ZDB4eHM5dGRwdiIgdGltZXN0YW1wPSIxNjMwMDIzNjMwIiBndWlkPSIzN2I5
MTU1My01OTdhLTQwY2QtYTcxOC0xNGM5MjFlOTZlODkiPjE3ODM8L2tleT48L2ZvcmVpZ24ta2V5
cz48cmVmLXR5cGUgbmFtZT0iSm91cm5hbCBBcnRpY2xlIj4xNzwvcmVmLXR5cGU+PGNvbnRyaWJ1
dG9ycz48YXV0aG9ycz48YXV0aG9yPlByb3RoZXJvZSwgSm9hbm5lPC9hdXRob3I+PGF1dGhvcj5C
cm9va3MsIEhlbGVuPC9hdXRob3I+PGF1dGhvcj5DaGV3LUdyYWhhbSwgQ2Fyb2x5bjwvYXV0aG9y
PjxhdXRob3I+R2FyZG5lciwgQ2Fyb2xpbmU8L2F1dGhvcj48YXV0aG9yPlJvZ2VycywgQW5uZTwv
YXV0aG9yPjwvYXV0aG9ycz48L2NvbnRyaWJ1dG9ycz48dGl0bGVzPjx0aXRsZT7igJhQZXJtaXNz
aW9uIHRvIHBhcnRpY2lwYXRlP+KAmSBBIHF1YWxpdGF0aXZlIHN0dWR5IG9mIHBhcnRpY2lwYXRp
b24gaW4gcGF0aWVudHMgZnJvbSBkaWZmZXJpbmcgc29jaW8tZWNvbm9taWMgYmFja2dyb3VuZHM8
L3RpdGxlPjxzZWNvbmRhcnktdGl0bGU+Sm91cm5hbCBvZiBIZWFsdGggUHN5Y2hvbG9neTwvc2Vj
b25kYXJ5LXRpdGxlPjwvdGl0bGVzPjxwZXJpb2RpY2FsPjxmdWxsLXRpdGxlPkpvdXJuYWwgb2Yg
SGVhbHRoIFBzeWNob2xvZ3k8L2Z1bGwtdGl0bGU+PGFiYnItMT5KLiBIZWFsdGggUHN5Y2hvbC48
L2FiYnItMT48YWJici0yPkogSGVhbHRoIFBzeWNob2w8L2FiYnItMj48L3BlcmlvZGljYWw+PHBh
Z2VzPjEwNDYtMTA1NTwvcGFnZXM+PHZvbHVtZT4xODwvdm9sdW1lPjxudW1iZXI+ODwvbnVtYmVy
PjxrZXl3b3Jkcz48a2V5d29yZD5jaG9pY2UsaGVhbHRoIGxpdGVyYWN5LHBhcnRpY2lwYXRpb24s
c2VsZi1tYW5hZ2VtZW50LHNoYXJlZCBkZWNpc2lvbi1tYWtpbmc8L2tleXdvcmQ+PC9rZXl3b3Jk
cz48ZGF0ZXM+PHllYXI+MjAxMzwveWVhcj48L2RhdGVzPjxhY2Nlc3Npb24tbnVtPjIzMTA0OTk3
PC9hY2Nlc3Npb24tbnVtPjx1cmxzPjxyZWxhdGVkLXVybHM+PHVybD5odHRwczovL2pvdXJuYWxz
LnNhZ2VwdWIuY29tL2RvaS9hYnMvMTAuMTE3Ny8xMzU5MTA1MzEyNDU5ODc2PC91cmw+PC9yZWxh
dGVkLXVybHM+PC91cmxzPjxlbGVjdHJvbmljLXJlc291cmNlLW51bT4xMC4xMTc3LzEzNTkxMDUz
MTI0NTk4NzY8L2VsZWN0cm9uaWMtcmVzb3VyY2UtbnVtPjwvcmVjb3JkPjwvQ2l0ZT48L0VuZE5v
dGU+AG==
</w:fldData>
        </w:fldChar>
      </w:r>
      <w:r w:rsidR="00BA405B">
        <w:instrText xml:space="preserve"> ADDIN EN.CITE </w:instrText>
      </w:r>
      <w:r w:rsidR="00BA405B">
        <w:fldChar w:fldCharType="begin">
          <w:fldData xml:space="preserve">PEVuZE5vdGU+PENpdGU+PEF1dGhvcj5Gb3g8L0F1dGhvcj48WWVhcj4yMDIxPC9ZZWFyPjxSZWNO
dW0+MTc4NDwvUmVjTnVtPjxEaXNwbGF5VGV4dD5bMjYsIDI3XTwvRGlzcGxheVRleHQ+PHJlY29y
ZD48cmVjLW51bWJlcj4xNzg0PC9yZWMtbnVtYmVyPjxmb3JlaWduLWtleXM+PGtleSBhcHA9IkVO
IiBkYi1pZD0iYWZ0eGV2eGFtZXJmYXFldnBmNnhmYWYzdHpkMHh4czl0ZHB2IiB0aW1lc3RhbXA9
IjE2MzAwMzc0OTUiIGd1aWQ9Ijc0ZTllZjJkLWJkNDQtNGEzYS05YWVkLTM2ZjA5MDllYjUwZiI+
MTc4NDwva2V5PjwvZm9yZWlnbi1rZXlzPjxyZWYtdHlwZSBuYW1lPSJFbGVjdHJvbmljIEFydGlj
bGUiPjQzPC9yZWYtdHlwZT48Y29udHJpYnV0b3JzPjxhdXRob3JzPjxhdXRob3I+Rm94LCBIYXls
ZWU8L2F1dGhvcj48YXV0aG9yPlRvcHAsIFN0ZXBoYW5pZSBNLjwvYXV0aG9yPjxhdXRob3I+TGlu
ZHNheSwgRGFuaWVsPC9hdXRob3I+PGF1dGhvcj5DYWxsYW5kZXIsIEVtaWx5PC9hdXRob3I+PC9h
dXRob3JzPjwvY29udHJpYnV0b3JzPjx0aXRsZXM+PHRpdGxlPkV0aG5pYywgc29jaW8tZWNvbm9t
aWMgYW5kIGdlb2dyYXBoaWMgaW5lcXVpdGllcyBpbiBtYXRlcm5hbCBoZWFsdGggc2VydmljZSBj
b3ZlcmFnZSBpbiBBdXN0cmFsaWE8L3RpdGxlPjxzZWNvbmRhcnktdGl0bGU+VGhlIEludGVybmF0
aW9uYWwgSm91cm5hbCBvZiBIZWFsdGggUGxhbm5pbmcgYW5kIE1hbmFnZW1lbnQ8L3NlY29uZGFy
eS10aXRsZT48L3RpdGxlcz48cGFnZXM+MS0xNzwvcGFnZXM+PGRhdGVzPjx5ZWFyPjIwMjE8L3ll
YXI+PC9kYXRlcz48aXNibj4wNzQ5LTY3NTM8L2lzYm4+PHVybHM+PC91cmxzPjxlbGVjdHJvbmlj
LXJlc291cmNlLW51bT4xMC4xMDAyL2hwbS4zMjc3PC9lbGVjdHJvbmljLXJlc291cmNlLW51bT48
L3JlY29yZD48L0NpdGU+PENpdGU+PEF1dGhvcj5Qcm90aGVyb2U8L0F1dGhvcj48WWVhcj4yMDEz
PC9ZZWFyPjxSZWNOdW0+MTc4MzwvUmVjTnVtPjxyZWNvcmQ+PHJlYy1udW1iZXI+MTc4MzwvcmVj
LW51bWJlcj48Zm9yZWlnbi1rZXlzPjxrZXkgYXBwPSJFTiIgZGItaWQ9ImFmdHhldnhhbWVyZmFx
ZXZwZjZ4ZmFmM3R6ZDB4eHM5dGRwdiIgdGltZXN0YW1wPSIxNjMwMDIzNjMwIiBndWlkPSIzN2I5
MTU1My01OTdhLTQwY2QtYTcxOC0xNGM5MjFlOTZlODkiPjE3ODM8L2tleT48L2ZvcmVpZ24ta2V5
cz48cmVmLXR5cGUgbmFtZT0iSm91cm5hbCBBcnRpY2xlIj4xNzwvcmVmLXR5cGU+PGNvbnRyaWJ1
dG9ycz48YXV0aG9ycz48YXV0aG9yPlByb3RoZXJvZSwgSm9hbm5lPC9hdXRob3I+PGF1dGhvcj5C
cm9va3MsIEhlbGVuPC9hdXRob3I+PGF1dGhvcj5DaGV3LUdyYWhhbSwgQ2Fyb2x5bjwvYXV0aG9y
PjxhdXRob3I+R2FyZG5lciwgQ2Fyb2xpbmU8L2F1dGhvcj48YXV0aG9yPlJvZ2VycywgQW5uZTwv
YXV0aG9yPjwvYXV0aG9ycz48L2NvbnRyaWJ1dG9ycz48dGl0bGVzPjx0aXRsZT7igJhQZXJtaXNz
aW9uIHRvIHBhcnRpY2lwYXRlP+KAmSBBIHF1YWxpdGF0aXZlIHN0dWR5IG9mIHBhcnRpY2lwYXRp
b24gaW4gcGF0aWVudHMgZnJvbSBkaWZmZXJpbmcgc29jaW8tZWNvbm9taWMgYmFja2dyb3VuZHM8
L3RpdGxlPjxzZWNvbmRhcnktdGl0bGU+Sm91cm5hbCBvZiBIZWFsdGggUHN5Y2hvbG9neTwvc2Vj
b25kYXJ5LXRpdGxlPjwvdGl0bGVzPjxwZXJpb2RpY2FsPjxmdWxsLXRpdGxlPkpvdXJuYWwgb2Yg
SGVhbHRoIFBzeWNob2xvZ3k8L2Z1bGwtdGl0bGU+PGFiYnItMT5KLiBIZWFsdGggUHN5Y2hvbC48
L2FiYnItMT48YWJici0yPkogSGVhbHRoIFBzeWNob2w8L2FiYnItMj48L3BlcmlvZGljYWw+PHBh
Z2VzPjEwNDYtMTA1NTwvcGFnZXM+PHZvbHVtZT4xODwvdm9sdW1lPjxudW1iZXI+ODwvbnVtYmVy
PjxrZXl3b3Jkcz48a2V5d29yZD5jaG9pY2UsaGVhbHRoIGxpdGVyYWN5LHBhcnRpY2lwYXRpb24s
c2VsZi1tYW5hZ2VtZW50LHNoYXJlZCBkZWNpc2lvbi1tYWtpbmc8L2tleXdvcmQ+PC9rZXl3b3Jk
cz48ZGF0ZXM+PHllYXI+MjAxMzwveWVhcj48L2RhdGVzPjxhY2Nlc3Npb24tbnVtPjIzMTA0OTk3
PC9hY2Nlc3Npb24tbnVtPjx1cmxzPjxyZWxhdGVkLXVybHM+PHVybD5odHRwczovL2pvdXJuYWxz
LnNhZ2VwdWIuY29tL2RvaS9hYnMvMTAuMTE3Ny8xMzU5MTA1MzEyNDU5ODc2PC91cmw+PC9yZWxh
dGVkLXVybHM+PC91cmxzPjxlbGVjdHJvbmljLXJlc291cmNlLW51bT4xMC4xMTc3LzEzNTkxMDUz
MTI0NTk4NzY8L2VsZWN0cm9uaWMtcmVzb3VyY2UtbnVtPjwvcmVjb3JkPjwvQ2l0ZT48L0VuZE5v
dGU+AG==
</w:fldData>
        </w:fldChar>
      </w:r>
      <w:r w:rsidR="00BA405B">
        <w:instrText xml:space="preserve"> ADDIN EN.CITE.DATA </w:instrText>
      </w:r>
      <w:r w:rsidR="00BA405B">
        <w:fldChar w:fldCharType="end"/>
      </w:r>
      <w:r>
        <w:fldChar w:fldCharType="separate"/>
      </w:r>
      <w:r>
        <w:rPr>
          <w:noProof/>
        </w:rPr>
        <w:t>[26, 27]</w:t>
      </w:r>
      <w:r>
        <w:fldChar w:fldCharType="end"/>
      </w:r>
      <w:r>
        <w:t xml:space="preserve">. It is therefore likely that women from low- and middle-income settings, or disadvantaged groups within a high-income setting, will experience greater barriers to participation in healthcare decision-making than indicated in the QES findings </w:t>
      </w:r>
      <w:r>
        <w:fldChar w:fldCharType="begin"/>
      </w:r>
      <w:r w:rsidR="000F34C3">
        <w:instrText xml:space="preserve"> ADDIN EN.CITE &lt;EndNote&gt;&lt;Cite&gt;&lt;Year&gt;2021&lt;/Year&gt;&lt;RecNum&gt;1804&lt;/RecNum&gt;&lt;DisplayText&gt;[28]&lt;/DisplayText&gt;&lt;record&gt;&lt;rec-number&gt;1804&lt;/rec-number&gt;&lt;foreign-keys&gt;&lt;key app="EN" db-id="aftxevxamerfaqevpf6xfaf3tzd0xxs9tdpv" timestamp="1630302616" guid="bfa82dc3-7a9e-49be-9b8a-7dcb306cf160"&gt;1804&lt;/key&gt;&lt;/foreign-keys&gt;&lt;ref-type name="Report"&gt;27&lt;/ref-type&gt;&lt;contributors&gt;&lt;/contributors&gt;&lt;titles&gt;&lt;title&gt;Primary health care on the road to universal health coverage: 2019 global monitoring report&lt;/title&gt;&lt;/titles&gt;&lt;dates&gt;&lt;year&gt;2021&lt;/year&gt;&lt;/dates&gt;&lt;pub-location&gt;Geneva, CH&lt;/pub-location&gt;&lt;publisher&gt;World Health Organization&lt;/publisher&gt;&lt;isbn&gt;9240004270&lt;/isbn&gt;&lt;urls&gt;&lt;/urls&gt;&lt;/record&gt;&lt;/Cite&gt;&lt;/EndNote&gt;</w:instrText>
      </w:r>
      <w:r>
        <w:fldChar w:fldCharType="separate"/>
      </w:r>
      <w:r>
        <w:rPr>
          <w:noProof/>
        </w:rPr>
        <w:t>[28]</w:t>
      </w:r>
      <w:r>
        <w:fldChar w:fldCharType="end"/>
      </w:r>
      <w:r>
        <w:t>.</w:t>
      </w:r>
    </w:p>
    <w:p w14:paraId="7319BB92" w14:textId="342EFDD7" w:rsidR="00995CA5" w:rsidRDefault="00995CA5" w:rsidP="00995CA5">
      <w:pPr>
        <w:pStyle w:val="BodyText"/>
      </w:pPr>
      <w:r>
        <w:t xml:space="preserve">The QES findings indicate that women have a range of views regarding the acceptability of induction of labour in terms of the intervention itself, the timing of induction, and the induction setting (outpatient vs inpatient) (see </w:t>
      </w:r>
      <w:r w:rsidRPr="00336C26">
        <w:rPr>
          <w:b/>
          <w:bCs w:val="0"/>
        </w:rPr>
        <w:t>Acceptability</w:t>
      </w:r>
      <w:r>
        <w:t xml:space="preserve"> below). </w:t>
      </w:r>
    </w:p>
    <w:p w14:paraId="3D3DB977" w14:textId="042C3D22" w:rsidR="00995CA5" w:rsidRDefault="00995CA5" w:rsidP="00995CA5">
      <w:pPr>
        <w:pStyle w:val="BodyText"/>
      </w:pPr>
      <w:r>
        <w:t xml:space="preserve">Issues of inequity may arise if women’s choices about induction are not fully supported. Barriers to active participation in decision-making include status and power differentials between healthcare professionals and women making decisions about undergoing labour induction; differing beliefs, expectations, knowledge, values and preferences; and having the confidence and/or ability to challenge or confirm medical opinions and navigate the health system </w:t>
      </w:r>
      <w:r>
        <w:fldChar w:fldCharType="begin"/>
      </w:r>
      <w:r w:rsidR="00BA405B">
        <w:instrText xml:space="preserve"> ADDIN EN.CITE &lt;EndNote&gt;&lt;Cite&gt;&lt;Author&gt;Protheroe&lt;/Author&gt;&lt;Year&gt;2013&lt;/Year&gt;&lt;RecNum&gt;1783&lt;/RecNum&gt;&lt;DisplayText&gt;[27]&lt;/DisplayText&gt;&lt;record&gt;&lt;rec-number&gt;1783&lt;/rec-number&gt;&lt;foreign-keys&gt;&lt;key app="EN" db-id="aftxevxamerfaqevpf6xfaf3tzd0xxs9tdpv" timestamp="1630023630" guid="37b91553-597a-40cd-a718-14c921e96e89"&gt;1783&lt;/key&gt;&lt;/foreign-keys&gt;&lt;ref-type name="Journal Article"&gt;17&lt;/ref-type&gt;&lt;contributors&gt;&lt;authors&gt;&lt;author&gt;Protheroe, Joanne&lt;/author&gt;&lt;author&gt;Brooks, Helen&lt;/author&gt;&lt;author&gt;Chew-Graham, Carolyn&lt;/author&gt;&lt;author&gt;Gardner, Caroline&lt;/author&gt;&lt;author&gt;Rogers, Anne&lt;/author&gt;&lt;/authors&gt;&lt;/contributors&gt;&lt;titles&gt;&lt;title&gt;‘Permission to participate?’ A qualitative study of participation in patients from differing socio-economic backgrounds&lt;/title&gt;&lt;secondary-title&gt;Journal of Health Psychology&lt;/secondary-title&gt;&lt;/titles&gt;&lt;periodical&gt;&lt;full-title&gt;Journal of Health Psychology&lt;/full-title&gt;&lt;abbr-1&gt;J. Health Psychol.&lt;/abbr-1&gt;&lt;abbr-2&gt;J Health Psychol&lt;/abbr-2&gt;&lt;/periodical&gt;&lt;pages&gt;1046-1055&lt;/pages&gt;&lt;volume&gt;18&lt;/volume&gt;&lt;number&gt;8&lt;/number&gt;&lt;keywords&gt;&lt;keyword&gt;choice,health literacy,participation,self-management,shared decision-making&lt;/keyword&gt;&lt;/keywords&gt;&lt;dates&gt;&lt;year&gt;2013&lt;/year&gt;&lt;/dates&gt;&lt;accession-num&gt;23104997&lt;/accession-num&gt;&lt;urls&gt;&lt;related-urls&gt;&lt;url&gt;https://journals.sagepub.com/doi/abs/10.1177/1359105312459876&lt;/url&gt;&lt;/related-urls&gt;&lt;/urls&gt;&lt;electronic-resource-num&gt;10.1177/1359105312459876&lt;/electronic-resource-num&gt;&lt;/record&gt;&lt;/Cite&gt;&lt;/EndNote&gt;</w:instrText>
      </w:r>
      <w:r>
        <w:fldChar w:fldCharType="separate"/>
      </w:r>
      <w:r>
        <w:rPr>
          <w:noProof/>
        </w:rPr>
        <w:t>[27]</w:t>
      </w:r>
      <w:r>
        <w:fldChar w:fldCharType="end"/>
      </w:r>
      <w:r>
        <w:t xml:space="preserve">.These barriers can be </w:t>
      </w:r>
      <w:r>
        <w:lastRenderedPageBreak/>
        <w:t>more complex for women from non-dominant cultural backgrounds and/or where the dominant language spoken is not their first language</w:t>
      </w:r>
    </w:p>
    <w:p w14:paraId="0400D397" w14:textId="63FAFEB2" w:rsidR="00995CA5" w:rsidRDefault="00995CA5" w:rsidP="00995CA5">
      <w:pPr>
        <w:pStyle w:val="BodyText"/>
      </w:pPr>
      <w:r>
        <w:t xml:space="preserve">In order to ensure that implementation of labour induction does not reinforce existing inequities, it is important that all women have access to full information presented in lay terminology and in a timely manner; are resourced to use their own social networks to assist them understand the information presented if required; and, as much as is feasible, are able to have continuity of care to ensure a woman’s healthcare provider is aware of her needs, values and preferences </w:t>
      </w:r>
      <w:r>
        <w:fldChar w:fldCharType="begin"/>
      </w:r>
      <w:r w:rsidR="00BA405B">
        <w:instrText xml:space="preserve"> ADDIN EN.CITE &lt;EndNote&gt;&lt;Cite&gt;&lt;Author&gt;Protheroe&lt;/Author&gt;&lt;Year&gt;2013&lt;/Year&gt;&lt;RecNum&gt;1783&lt;/RecNum&gt;&lt;DisplayText&gt;[27]&lt;/DisplayText&gt;&lt;record&gt;&lt;rec-number&gt;1783&lt;/rec-number&gt;&lt;foreign-keys&gt;&lt;key app="EN" db-id="aftxevxamerfaqevpf6xfaf3tzd0xxs9tdpv" timestamp="1630023630" guid="37b91553-597a-40cd-a718-14c921e96e89"&gt;1783&lt;/key&gt;&lt;/foreign-keys&gt;&lt;ref-type name="Journal Article"&gt;17&lt;/ref-type&gt;&lt;contributors&gt;&lt;authors&gt;&lt;author&gt;Protheroe, Joanne&lt;/author&gt;&lt;author&gt;Brooks, Helen&lt;/author&gt;&lt;author&gt;Chew-Graham, Carolyn&lt;/author&gt;&lt;author&gt;Gardner, Caroline&lt;/author&gt;&lt;author&gt;Rogers, Anne&lt;/author&gt;&lt;/authors&gt;&lt;/contributors&gt;&lt;titles&gt;&lt;title&gt;‘Permission to participate?’ A qualitative study of participation in patients from differing socio-economic backgrounds&lt;/title&gt;&lt;secondary-title&gt;Journal of Health Psychology&lt;/secondary-title&gt;&lt;/titles&gt;&lt;periodical&gt;&lt;full-title&gt;Journal of Health Psychology&lt;/full-title&gt;&lt;abbr-1&gt;J. Health Psychol.&lt;/abbr-1&gt;&lt;abbr-2&gt;J Health Psychol&lt;/abbr-2&gt;&lt;/periodical&gt;&lt;pages&gt;1046-1055&lt;/pages&gt;&lt;volume&gt;18&lt;/volume&gt;&lt;number&gt;8&lt;/number&gt;&lt;keywords&gt;&lt;keyword&gt;choice,health literacy,participation,self-management,shared decision-making&lt;/keyword&gt;&lt;/keywords&gt;&lt;dates&gt;&lt;year&gt;2013&lt;/year&gt;&lt;/dates&gt;&lt;accession-num&gt;23104997&lt;/accession-num&gt;&lt;urls&gt;&lt;related-urls&gt;&lt;url&gt;https://journals.sagepub.com/doi/abs/10.1177/1359105312459876&lt;/url&gt;&lt;/related-urls&gt;&lt;/urls&gt;&lt;electronic-resource-num&gt;10.1177/1359105312459876&lt;/electronic-resource-num&gt;&lt;/record&gt;&lt;/Cite&gt;&lt;/EndNote&gt;</w:instrText>
      </w:r>
      <w:r>
        <w:fldChar w:fldCharType="separate"/>
      </w:r>
      <w:r>
        <w:rPr>
          <w:noProof/>
        </w:rPr>
        <w:t>[27]</w:t>
      </w:r>
      <w:r>
        <w:fldChar w:fldCharType="end"/>
      </w:r>
      <w:r>
        <w:t>.</w:t>
      </w:r>
    </w:p>
    <w:p w14:paraId="2EC1F4AA" w14:textId="77777777" w:rsidR="00995CA5" w:rsidRPr="00BC0DF9" w:rsidRDefault="00995CA5" w:rsidP="000E718D">
      <w:pPr>
        <w:pStyle w:val="Heading5"/>
      </w:pPr>
      <w:r w:rsidRPr="00BC0DF9">
        <w:t>Geography and country income-setting</w:t>
      </w:r>
    </w:p>
    <w:p w14:paraId="61D3E90F" w14:textId="6C5E8DDD" w:rsidR="00995CA5" w:rsidRDefault="00995CA5" w:rsidP="00995CA5">
      <w:pPr>
        <w:pStyle w:val="BodyText"/>
      </w:pPr>
      <w:r>
        <w:t xml:space="preserve">WHO general principles of induction of labour outline that the intervention should only be carried out where facilities for assessing maternal and </w:t>
      </w:r>
      <w:proofErr w:type="spellStart"/>
      <w:r>
        <w:t>fetal</w:t>
      </w:r>
      <w:proofErr w:type="spellEnd"/>
      <w:r>
        <w:t xml:space="preserve">-wellbeing and performing caesarean sections are available. Additionally, women receiving oxytocin, misoprostol and other prostaglandins should never be left unattended </w:t>
      </w:r>
      <w:r>
        <w:fldChar w:fldCharType="begin"/>
      </w:r>
      <w:r w:rsidR="000F34C3">
        <w:instrText xml:space="preserve"> ADDIN EN.CITE &lt;EndNote&gt;&lt;Cite&gt;&lt;Year&gt;2018&lt;/Year&gt;&lt;RecNum&gt;1184&lt;/RecNum&gt;&lt;DisplayText&gt;[24]&lt;/DisplayText&gt;&lt;record&gt;&lt;rec-number&gt;1184&lt;/rec-number&gt;&lt;foreign-keys&gt;&lt;key app="EN" db-id="aftxevxamerfaqevpf6xfaf3tzd0xxs9tdpv" timestamp="1623995269" guid="c289bf8c-d855-4910-9718-5d761eae9878"&gt;1184&lt;/key&gt;&lt;/foreign-keys&gt;&lt;ref-type name="Web Page"&gt;12&lt;/ref-type&gt;&lt;contributors&gt;&lt;/contributors&gt;&lt;titles&gt;&lt;title&gt;WHO recommendations: Induction of labour at or beyond term&lt;/title&gt;&lt;/titles&gt;&lt;dates&gt;&lt;year&gt;2018&lt;/year&gt;&lt;/dates&gt;&lt;pub-location&gt;Geneva&lt;/pub-location&gt;&lt;publisher&gt;World Health Organization&lt;/publisher&gt;&lt;urls&gt;&lt;related-urls&gt;&lt;url&gt;https://apps.who.int/iris/bitstream/handle/10665/277233/9789241550413-eng.pdf?ua=1&lt;/url&gt;&lt;/related-urls&gt;&lt;/urls&gt;&lt;custom2&gt;Accessed: 20 September 2021&lt;/custom2&gt;&lt;/record&gt;&lt;/Cite&gt;&lt;/EndNote&gt;</w:instrText>
      </w:r>
      <w:r>
        <w:fldChar w:fldCharType="separate"/>
      </w:r>
      <w:r>
        <w:rPr>
          <w:noProof/>
        </w:rPr>
        <w:t>[24]</w:t>
      </w:r>
      <w:r>
        <w:fldChar w:fldCharType="end"/>
      </w:r>
      <w:r>
        <w:t xml:space="preserve">. </w:t>
      </w:r>
    </w:p>
    <w:p w14:paraId="19A0D359" w14:textId="0EB095DF" w:rsidR="00995CA5" w:rsidRDefault="00995CA5" w:rsidP="00995CA5">
      <w:pPr>
        <w:pStyle w:val="BodyText"/>
      </w:pPr>
      <w:r>
        <w:t xml:space="preserve">Women living in low-middle income settings and/or remote or rural areas may be less likely to have access to these facilities. The facilities in their settings may also be under-resourced and unable to provide the level of monitoring and assessment required </w:t>
      </w:r>
      <w:r>
        <w:fldChar w:fldCharType="begin"/>
      </w:r>
      <w:r w:rsidR="00BA405B">
        <w:instrText xml:space="preserve"> ADDIN EN.CITE &lt;EndNote&gt;&lt;Cite&gt;&lt;Author&gt;Vogel&lt;/Author&gt;&lt;Year&gt;2014&lt;/Year&gt;&lt;RecNum&gt;1192&lt;/RecNum&gt;&lt;DisplayText&gt;[29]&lt;/DisplayText&gt;&lt;record&gt;&lt;rec-number&gt;1192&lt;/rec-number&gt;&lt;foreign-keys&gt;&lt;key app="EN" db-id="aftxevxamerfaqevpf6xfaf3tzd0xxs9tdpv" timestamp="1624326921" guid="a50e8c48-0628-4294-8b87-d991544f8877"&gt;1192&lt;/key&gt;&lt;/foreign-keys&gt;&lt;ref-type name="Journal Article"&gt;17&lt;/ref-type&gt;&lt;contributors&gt;&lt;authors&gt;&lt;author&gt;Vogel, Joshua P&lt;/author&gt;&lt;author&gt;Gülmezoglu, Ahmet M Metin&lt;/author&gt;&lt;author&gt;Hofmeyr, George J&lt;/author&gt;&lt;author&gt;Temmerman, Marleen&lt;/author&gt;&lt;/authors&gt;&lt;/contributors&gt;&lt;titles&gt;&lt;title&gt;Global perspectives on elective induction of labor&lt;/title&gt;&lt;secondary-title&gt;Clinical obstetrics and gynecology&lt;/secondary-title&gt;&lt;/titles&gt;&lt;periodical&gt;&lt;full-title&gt;Clinical Obstetrics and Gynecology&lt;/full-title&gt;&lt;abbr-1&gt;Clin. Obstet. Gynecol.&lt;/abbr-1&gt;&lt;abbr-2&gt;Clin Obstet Gynecol&lt;/abbr-2&gt;&lt;abbr-3&gt;Clinical Obstetrics &amp;amp; Gynecology&lt;/abbr-3&gt;&lt;/periodical&gt;&lt;pages&gt;331-342&lt;/pages&gt;&lt;volume&gt;57&lt;/volume&gt;&lt;number&gt;2&lt;/number&gt;&lt;dates&gt;&lt;year&gt;2014&lt;/year&gt;&lt;/dates&gt;&lt;isbn&gt;0009-9201&lt;/isbn&gt;&lt;urls&gt;&lt;/urls&gt;&lt;/record&gt;&lt;/Cite&gt;&lt;/EndNote&gt;</w:instrText>
      </w:r>
      <w:r>
        <w:fldChar w:fldCharType="separate"/>
      </w:r>
      <w:r>
        <w:rPr>
          <w:noProof/>
        </w:rPr>
        <w:t>[29]</w:t>
      </w:r>
      <w:r>
        <w:fldChar w:fldCharType="end"/>
      </w:r>
      <w:r>
        <w:t>. This may reduce their ability to access labour induction for safe birth and delivery, leading to poorer health outcomes, and reinforcing existing health inequality.</w:t>
      </w:r>
    </w:p>
    <w:p w14:paraId="49D8AA37" w14:textId="2E2E4CE6" w:rsidR="00995CA5" w:rsidRDefault="00995CA5" w:rsidP="00995CA5">
      <w:pPr>
        <w:pStyle w:val="BodyText"/>
      </w:pPr>
      <w:r>
        <w:t xml:space="preserve">In an additional study of clinician views of labour induction, scheduling inductions to ensure minimal disruption to their general practice was one view given by rural GPs in Australia. Rural midwives also reported that resource and facility limitations and the associated patient safety concerns impacted on labour induction availability in their setting </w:t>
      </w:r>
      <w:r>
        <w:fldChar w:fldCharType="begin"/>
      </w:r>
      <w:r w:rsidR="00BA405B">
        <w:instrText xml:space="preserve"> ADDIN EN.CITE &lt;EndNote&gt;&lt;Cite&gt;&lt;Author&gt;Nippita&lt;/Author&gt;&lt;Year&gt;2017&lt;/Year&gt;&lt;RecNum&gt;1712&lt;/RecNum&gt;&lt;DisplayText&gt;[30]&lt;/DisplayText&gt;&lt;record&gt;&lt;rec-number&gt;1712&lt;/rec-number&gt;&lt;foreign-keys&gt;&lt;key app="EN" db-id="aftxevxamerfaqevpf6xfaf3tzd0xxs9tdpv" timestamp="1627620453" guid="ccc4eea7-23c8-4123-b5e8-a3f2490725b7"&gt;1712&lt;/key&gt;&lt;/foreign-keys&gt;&lt;ref-type name="Journal Article"&gt;17&lt;/ref-type&gt;&lt;contributors&gt;&lt;authors&gt;&lt;author&gt;Nippita, Tanya A&lt;/author&gt;&lt;author&gt;Porter, Maree&lt;/author&gt;&lt;author&gt;Seeho, Sean K&lt;/author&gt;&lt;author&gt;Morris, Jonathan M&lt;/author&gt;&lt;author&gt;Roberts, Christine L&lt;/author&gt;&lt;/authors&gt;&lt;/contributors&gt;&lt;titles&gt;&lt;title&gt;Variation in clinical decision-making for induction of labour: a qualitative study&lt;/title&gt;&lt;secondary-title&gt;BMC pregnancy and childbirth&lt;/secondary-title&gt;&lt;/titles&gt;&lt;periodical&gt;&lt;full-title&gt;BMC Pregnancy and Childbirth&lt;/full-title&gt;&lt;abbr-1&gt;BMC Pregnancy Childbirth&lt;/abbr-1&gt;&lt;abbr-2&gt;BMC Pregnancy Childbirth&lt;/abbr-2&gt;&lt;abbr-3&gt;BMC Pregnancy &amp;amp; Childbirth&lt;/abbr-3&gt;&lt;/periodical&gt;&lt;pages&gt;1-9&lt;/pages&gt;&lt;volume&gt;17&lt;/volume&gt;&lt;number&gt;1&lt;/number&gt;&lt;dates&gt;&lt;year&gt;2017&lt;/year&gt;&lt;/dates&gt;&lt;isbn&gt;1471-2393&lt;/isbn&gt;&lt;urls&gt;&lt;/urls&gt;&lt;/record&gt;&lt;/Cite&gt;&lt;/EndNote&gt;</w:instrText>
      </w:r>
      <w:r>
        <w:fldChar w:fldCharType="separate"/>
      </w:r>
      <w:r>
        <w:rPr>
          <w:noProof/>
        </w:rPr>
        <w:t>[30]</w:t>
      </w:r>
      <w:r>
        <w:fldChar w:fldCharType="end"/>
      </w:r>
      <w:r>
        <w:t>.</w:t>
      </w:r>
    </w:p>
    <w:p w14:paraId="1806D241" w14:textId="77777777" w:rsidR="00995CA5" w:rsidRPr="00BC0DF9" w:rsidRDefault="00995CA5" w:rsidP="000E718D">
      <w:pPr>
        <w:pStyle w:val="Heading5"/>
      </w:pPr>
      <w:r w:rsidRPr="00BC0DF9">
        <w:t>Antenatal care visits</w:t>
      </w:r>
    </w:p>
    <w:p w14:paraId="58BCCC06" w14:textId="5C4D91BB" w:rsidR="00995CA5" w:rsidRDefault="00995CA5" w:rsidP="00995CA5">
      <w:pPr>
        <w:pStyle w:val="BodyText"/>
      </w:pPr>
      <w:r>
        <w:t xml:space="preserve">In 2016, WHO recommended that women receive one ultrasound scan before 24 weeks gestation in order to provide more accurate estimation of gestational age when considering labour induction </w:t>
      </w:r>
      <w:r>
        <w:fldChar w:fldCharType="begin"/>
      </w:r>
      <w:r w:rsidR="000F34C3">
        <w:instrText xml:space="preserve"> ADDIN EN.CITE &lt;EndNote&gt;&lt;Cite&gt;&lt;Year&gt;2016&lt;/Year&gt;&lt;RecNum&gt;1808&lt;/RecNum&gt;&lt;DisplayText&gt;[31]&lt;/DisplayText&gt;&lt;record&gt;&lt;rec-number&gt;1808&lt;/rec-number&gt;&lt;foreign-keys&gt;&lt;key app="EN" db-id="aftxevxamerfaqevpf6xfaf3tzd0xxs9tdpv" timestamp="1630451061" guid="695018c3-15a2-4897-b795-c9be6be513d3"&gt;1808&lt;/key&gt;&lt;/foreign-keys&gt;&lt;ref-type name="Report"&gt;27&lt;/ref-type&gt;&lt;contributors&gt;&lt;/contributors&gt;&lt;titles&gt;&lt;title&gt;WHO recommendations on antenatal care for a positive pregnancy experience&lt;/title&gt;&lt;/titles&gt;&lt;dates&gt;&lt;year&gt;2016&lt;/year&gt;&lt;/dates&gt;&lt;pub-location&gt;Geneva, CH&lt;/pub-location&gt;&lt;publisher&gt;World Health Organization&lt;/publisher&gt;&lt;isbn&gt;9241549912&lt;/isbn&gt;&lt;urls&gt;&lt;/urls&gt;&lt;/record&gt;&lt;/Cite&gt;&lt;/EndNote&gt;</w:instrText>
      </w:r>
      <w:r>
        <w:fldChar w:fldCharType="separate"/>
      </w:r>
      <w:r>
        <w:rPr>
          <w:noProof/>
        </w:rPr>
        <w:t>[31]</w:t>
      </w:r>
      <w:r>
        <w:fldChar w:fldCharType="end"/>
      </w:r>
      <w:r>
        <w:t xml:space="preserve">. Findings from both Vogel 2013 and a 2015 WHO report show that inequality in antenatal care (ANC) coverage (of either one or the WHO recommended four ANC visits) remains for all three dimensions of inequality (economic status, education and place of residence) </w:t>
      </w:r>
      <w:r>
        <w:fldChar w:fldCharType="begin"/>
      </w:r>
      <w:r w:rsidR="000F34C3">
        <w:instrText xml:space="preserve"> ADDIN EN.CITE &lt;EndNote&gt;&lt;Cite&gt;&lt;Author&gt;Vogel&lt;/Author&gt;&lt;Year&gt;2013&lt;/Year&gt;&lt;RecNum&gt;1193&lt;/RecNum&gt;&lt;DisplayText&gt;[23, 25]&lt;/DisplayText&gt;&lt;record&gt;&lt;rec-number&gt;1193&lt;/rec-number&gt;&lt;foreign-keys&gt;&lt;key app="EN" db-id="aftxevxamerfaqevpf6xfaf3tzd0xxs9tdpv" timestamp="1624327272" guid="394b17a1-8477-4440-abed-5601f424515b"&gt;1193&lt;/key&gt;&lt;/foreign-keys&gt;&lt;ref-type name="Journal Article"&gt;17&lt;/ref-type&gt;&lt;contributors&gt;&lt;authors&gt;&lt;author&gt;Vogel, Joshua P&lt;/author&gt;&lt;author&gt;Souza, João Paulo&lt;/author&gt;&lt;author&gt;Gülmezoglu, A Metin&lt;/author&gt;&lt;/authors&gt;&lt;/contributors&gt;&lt;titles&gt;&lt;title&gt;Patterns and outcomes of induction of labour in Africa and Asia: a secondary analysis of the WHO Global Survey on Maternal and Neonatal Health&lt;/title&gt;&lt;secondary-title&gt;PloS one&lt;/secondary-title&gt;&lt;/titles&gt;&lt;periodical&gt;&lt;full-title&gt;PloS One&lt;/full-title&gt;&lt;abbr-1&gt;PLoS One&lt;/abbr-1&gt;&lt;abbr-2&gt;PLoS One&lt;/abbr-2&gt;&lt;/periodical&gt;&lt;pages&gt;e65612&lt;/pages&gt;&lt;volume&gt;8&lt;/volume&gt;&lt;number&gt;6&lt;/number&gt;&lt;dates&gt;&lt;year&gt;2013&lt;/year&gt;&lt;/dates&gt;&lt;isbn&gt;1932-6203&lt;/isbn&gt;&lt;urls&gt;&lt;/urls&gt;&lt;/record&gt;&lt;/Cite&gt;&lt;Cite&gt;&lt;Year&gt;2015&lt;/Year&gt;&lt;RecNum&gt;1191&lt;/RecNum&gt;&lt;record&gt;&lt;rec-number&gt;1191&lt;/rec-number&gt;&lt;foreign-keys&gt;&lt;key app="EN" db-id="aftxevxamerfaqevpf6xfaf3tzd0xxs9tdpv" timestamp="1624326518" guid="0b263b42-7dac-42a9-8244-d849f5c29b07"&gt;1191&lt;/key&gt;&lt;/foreign-keys&gt;&lt;ref-type name="Report"&gt;27&lt;/ref-type&gt;&lt;contributors&gt;&lt;/contributors&gt;&lt;titles&gt;&lt;title&gt;State of inequality: reproductive maternal newborn and child health&lt;/title&gt;&lt;/titles&gt;&lt;dates&gt;&lt;year&gt;2015&lt;/year&gt;&lt;/dates&gt;&lt;pub-location&gt;Geneva&lt;/pub-location&gt;&lt;publisher&gt;World Health Organization&lt;/publisher&gt;&lt;urls&gt;&lt;/urls&gt;&lt;/record&gt;&lt;/Cite&gt;&lt;/EndNote&gt;</w:instrText>
      </w:r>
      <w:r>
        <w:fldChar w:fldCharType="separate"/>
      </w:r>
      <w:r>
        <w:rPr>
          <w:noProof/>
        </w:rPr>
        <w:t>[23, 25]</w:t>
      </w:r>
      <w:r>
        <w:fldChar w:fldCharType="end"/>
      </w:r>
      <w:r>
        <w:t>.</w:t>
      </w:r>
    </w:p>
    <w:p w14:paraId="5DEBD5CC" w14:textId="06F990A8" w:rsidR="00995CA5" w:rsidRDefault="00995CA5" w:rsidP="00995CA5">
      <w:pPr>
        <w:pStyle w:val="BodyText"/>
      </w:pPr>
      <w:r w:rsidRPr="00BC0DF9">
        <w:t>The recent</w:t>
      </w:r>
      <w:r>
        <w:t>ly updated Cochrane reviews</w:t>
      </w:r>
      <w:r w:rsidRPr="00BC0DF9">
        <w:t xml:space="preserve"> did not identify evidence which would enable assessment of whether the balance of benefits and harms of </w:t>
      </w:r>
      <w:r>
        <w:t>labour induction</w:t>
      </w:r>
      <w:r w:rsidRPr="00BC0DF9">
        <w:t xml:space="preserve"> varies in different population subgroups</w:t>
      </w:r>
      <w:r>
        <w:t xml:space="preserve"> </w:t>
      </w:r>
      <w:r>
        <w:fldChar w:fldCharType="begin">
          <w:fldData xml:space="preserve">PEVuZE5vdGU+PENpdGU+PEF1dGhvcj5NaWRkbGV0b248L0F1dGhvcj48WWVhcj4yMDIwLCBJc3N1
ZSA3PC9ZZWFyPjxSZWNOdW0+MTE4MTwvUmVjTnVtPjxEaXNwbGF5VGV4dD5bOCwgMzIsIDMzXTwv
RGlzcGxheVRleHQ+PHJlY29yZD48cmVjLW51bWJlcj4xMTgxPC9yZWMtbnVtYmVyPjxmb3JlaWdu
LWtleXM+PGtleSBhcHA9IkVOIiBkYi1pZD0iYWZ0eGV2eGFtZXJmYXFldnBmNnhmYWYzdHpkMHh4
czl0ZHB2IiB0aW1lc3RhbXA9IjE2MjM5OTUwNzUiIGd1aWQ9IjE0NzRlMGU4LTRlN2EtNGNkNi1h
YzQ0LWMzNjk1NThmMzQzYSI+MTE4MTwva2V5PjwvZm9yZWlnbi1rZXlzPjxyZWYtdHlwZSBuYW1l
PSJKb3VybmFsIEFydGljbGUiPjE3PC9yZWYtdHlwZT48Y29udHJpYnV0b3JzPjxhdXRob3JzPjxh
dXRob3I+TWlkZGxldG9uLCBQLjwvYXV0aG9yPjxhdXRob3I+U2hlcGhlcmQsIEUuPC9hdXRob3I+
PGF1dGhvcj5Nb3JyaXMsIEouPC9hdXRob3I+PGF1dGhvcj5Dcm93dGhlciwgQy4gQS48L2F1dGhv
cj48YXV0aG9yPkdvbWVyc2FsbCwgSi4gQy48L2F1dGhvcj48L2F1dGhvcnM+PC9jb250cmlidXRv
cnM+PHRpdGxlcz48dGl0bGU+SW5kdWN0aW9uIG9mIGxhYm91ciBhdCBvciBiZXlvbmQgMzcgd2Vl
a3MmYXBvczsgZ2VzdGF0aW9uPC90aXRsZT48c2Vjb25kYXJ5LXRpdGxlPkNvY2hyYW5lIERhdGFi
YXNlIG9mIFN5c3RlbWF0aWMgUmV2aWV3czwvc2Vjb25kYXJ5LXRpdGxlPjwvdGl0bGVzPjxwZXJp
b2RpY2FsPjxmdWxsLXRpdGxlPkNvY2hyYW5lIERhdGFiYXNlIG9mIFN5c3RlbWF0aWMgUmV2aWV3
czwvZnVsbC10aXRsZT48YWJici0xPkNvY2hyYW5lIERhdGFiYXNlIFN5c3QuIFJldi48L2FiYnIt
MT48YWJici0yPkNvY2hyYW5lIERhdGFiYXNlIFN5c3QgUmV2PC9hYmJyLTI+PC9wZXJpb2RpY2Fs
PjxwYWdlcz4gQXJ0LiBOby46IENEMDA0OTQ1LiBET0k6IDEwLjEwMDIvMTQ2NTE4NTguQ0QwMDQ5
NDUucHViNTwvcGFnZXM+PGtleXdvcmRzPjxrZXl3b3JkPipQcmVnbmFuY3ksIFByb2xvbmdlZDwv
a2V5d29yZD48a2V5d29yZD4qV2F0Y2hmdWwgV2FpdGluZzwva2V5d29yZD48a2V5d29yZD5DZXNh
cmVhbiBTZWN0aW9uIFtzdGF0aXN0aWNzICZhbXA7IG51bWVyaWNhbCBkYXRhXTwva2V5d29yZD48
a2V5d29yZD5GZW1hbGU8L2tleXdvcmQ+PGtleXdvcmQ+R2VzdGF0aW9uYWwgQWdlPC9rZXl3b3Jk
PjxrZXl3b3JkPkh1bWFuczwva2V5d29yZD48a2V5d29yZD5JbmZhbnQ8L2tleXdvcmQ+PGtleXdv
cmQ+SW5mYW50IE1vcnRhbGl0eTwva2V5d29yZD48a2V5d29yZD5JbmZhbnQsIE5ld2Jvcm48L2tl
eXdvcmQ+PGtleXdvcmQ+SW50ZW5zaXZlIENhcmUgVW5pdHMsIE5lb25hdGFsIFtzdGF0aXN0aWNz
ICZhbXA7IG51bWVyaWNhbCBkYXRhXTwva2V5d29yZD48a2V5d29yZD5MYWJvciwgSW5kdWNlZCBb
KmFkdmVyc2UgZWZmZWN0c108L2tleXdvcmQ+PGtleXdvcmQ+UGVyaW5hdGFsIERlYXRoPC9rZXl3
b3JkPjxrZXl3b3JkPlByZWduYW5jeTwva2V5d29yZD48a2V5d29yZD5SYW5kb21pemVkIENvbnRy
b2xsZWQgVHJpYWxzIGFzIFRvcGljPC9rZXl3b3JkPjxrZXl3b3JkPlJpc2s8L2tleXdvcmQ+PGtl
eXdvcmQ+U3RpbGxiaXJ0aCBbZXBpZGVtaW9sb2d5XTwva2V5d29yZD48L2tleXdvcmRzPjxkYXRl
cz48eWVhcj4yMDIwLCBJc3N1ZSA3PC95ZWFyPjwvZGF0ZXM+PHB1Ymxpc2hlcj5Kb2huIFdpbGV5
ICZhbXA7IFNvbnMsIEx0ZDwvcHVibGlzaGVyPjxpc2JuPjE0NjUtMTg1ODwvaXNibj48dXJscz48
cmVsYXRlZC11cmxzPjx1cmw+aHR0cHM6Ly9kb2kub3JnLy8xMC4xMDAyLzE0NjUxODU4LkNEMDA0
OTQ1LnB1YjU8L3VybD48L3JlbGF0ZWQtdXJscz48L3VybHM+PGN1c3RvbTc+Q0QwMDQ5NDU8L2N1
c3RvbTc+PGVsZWN0cm9uaWMtcmVzb3VyY2UtbnVtPjEwLjEwMDIvMTQ2NTE4NTguQ0QwMDQ5NDUu
cHViNTwvZWxlY3Ryb25pYy1yZXNvdXJjZS1udW0+PC9yZWNvcmQ+PC9DaXRlPjxDaXRlPjxBdXRo
b3I+QWxmaXJldmljPC9BdXRob3I+PFllYXI+MjAyMDwvWWVhcj48UmVjTnVtPjEyMzY8L1JlY051
bT48cmVjb3JkPjxyZWMtbnVtYmVyPjEyMzY8L3JlYy1udW1iZXI+PGZvcmVpZ24ta2V5cz48a2V5
IGFwcD0iRU4iIGRiLWlkPSJhZnR4ZXZ4YW1lcmZhcWV2cGY2eGZhZjN0emQweHhzOXRkcHYiIHRp
bWVzdGFtcD0iMTYyNTUzMjc4MSIgZ3VpZD0iNjNmOTE5MjctNmQyMy00ZTEzLTk5NzUtMmYyN2U5
ZGUwNjlhIj4xMjM2PC9rZXk+PC9mb3JlaWduLWtleXM+PHJlZi10eXBlIG5hbWU9IkpvdXJuYWwg
QXJ0aWNsZSI+MTc8L3JlZi10eXBlPjxjb250cmlidXRvcnM+PGF1dGhvcnM+PGF1dGhvcj5BbGZp
cmV2aWMsIFouPC9hdXRob3I+PGF1dGhvcj5HeXRlLCBHLiBNLjwvYXV0aG9yPjxhdXRob3I+Tm9n
dWVpcmEgUGlsZWdnaSwgVi48L2F1dGhvcj48YXV0aG9yPlBsYWNoY2luc2tpLCBSLjwvYXV0aG9y
PjxhdXRob3I+T3NvdGksIEEuIE8uPC9hdXRob3I+PGF1dGhvcj5GaW51Y2FuZSwgRS4gTS48L2F1
dGhvcj48L2F1dGhvcnM+PC9jb250cmlidXRvcnM+PHRpdGxlcz48dGl0bGU+SG9tZSB2ZXJzdXMg
aW5wYXRpZW50IGluZHVjdGlvbiBvZiBsYWJvdXIgZm9yIGltcHJvdmluZyBiaXJ0aCBvdXRjb21l
czwvdGl0bGU+PHNlY29uZGFyeS10aXRsZT5UaGUgQ29jaHJhbmUgZGF0YWJhc2Ugb2Ygc3lzdGVt
YXRpYyByZXZpZXdzPC9zZWNvbmRhcnktdGl0bGU+PC90aXRsZXM+PHBhZ2VzPkNEMDA3MzcyPC9w
YWdlcz48dm9sdW1lPjg8L3ZvbHVtZT48ZGF0ZXM+PHllYXI+MjAyMDwveWVhcj48cHViLWRhdGVz
PjxkYXRlPjIwMjA8L2RhdGU+PC9wdWItZGF0ZXM+PC9kYXRlcz48aXNibj4xNDY5LTQ5M1g8L2lz
Ym4+PHVybHM+PHJlbGF0ZWQtdXJscz48dXJsPmh0dHA6Ly93d3cuZXBpc3RlbW9uaWtvcy5vcmcv
ZG9jdW1lbnRzLzdjMzEzMWQ4MDA4NDdiODM4NDUxNmU0MzU0M2NhMWRkZDFjOWMwZWQ8L3VybD48
L3JlbGF0ZWQtdXJscz48L3VybHM+PGVsZWN0cm9uaWMtcmVzb3VyY2UtbnVtPjEwLjEwMDIvMTQ2
NTE4NTguQ0QwMDczNzIucHViNDwvZWxlY3Ryb25pYy1yZXNvdXJjZS1udW0+PHJlbW90ZS1kYXRh
YmFzZS1uYW1lPkVQSVNURU1PTklLT1M8L3JlbW90ZS1kYXRhYmFzZS1uYW1lPjxsYW5ndWFnZT5F
bmdsaXNoPC9sYW5ndWFnZT48L3JlY29yZD48L0NpdGU+PENpdGU+PEF1dGhvcj5kZSBWYWFuPC9B
dXRob3I+PFllYXI+MjAxOTwvWWVhcj48UmVjTnVtPjEyMTY8L1JlY051bT48cmVjb3JkPjxyZWMt
bnVtYmVyPjEyMTY8L3JlYy1udW1iZXI+PGZvcmVpZ24ta2V5cz48a2V5IGFwcD0iRU4iIGRiLWlk
PSJhZnR4ZXZ4YW1lcmZhcWV2cGY2eGZhZjN0emQweHhzOXRkcHYiIHRpbWVzdGFtcD0iMTYyNTUz
Mjc3OSIgZ3VpZD0iOGJkOWRmNGUtMjhmOS00N2QzLThjZDEtOTFjYWEzNmNkZWMyIj4xMjE2PC9r
ZXk+PC9mb3JlaWduLWtleXM+PHJlZi10eXBlIG5hbWU9IkpvdXJuYWwgQXJ0aWNsZSI+MTc8L3Jl
Zi10eXBlPjxjb250cmlidXRvcnM+PGF1dGhvcnM+PGF1dGhvcj5kZSBWYWFuLCBNLiBELjwvYXV0
aG9yPjxhdXRob3I+VGVuIEVpa2VsZGVyLCBNLiBMLjwvYXV0aG9yPjxhdXRob3I+Sm96d2lhaywg
TS48L2F1dGhvcj48YXV0aG9yPlBhbG1lciwgSy4gUi48L2F1dGhvcj48YXV0aG9yPkRhdmllcy1U
dWNrLCBNLjwvYXV0aG9yPjxhdXRob3I+QmxvZW1lbmthbXAsIEsuIFcuPC9hdXRob3I+PGF1dGhv
cj5Nb2wsIEIuIFcuIEouPC9hdXRob3I+PGF1dGhvcj5Cb3VsdmFpbiwgTS48L2F1dGhvcj48L2F1
dGhvcnM+PC9jb250cmlidXRvcnM+PHRpdGxlcz48dGl0bGU+TWVjaGFuaWNhbCBtZXRob2RzIGZv
ciBpbmR1Y3Rpb24gb2YgbGFib3VyPC90aXRsZT48c2Vjb25kYXJ5LXRpdGxlPlRoZSBDb2NocmFu
ZSBkYXRhYmFzZSBvZiBzeXN0ZW1hdGljIHJldmlld3M8L3NlY29uZGFyeS10aXRsZT48L3RpdGxl
cz48cGFnZXM+Q0QwMDEyMzM8L3BhZ2VzPjx2b2x1bWU+MTA8L3ZvbHVtZT48ZGF0ZXM+PHllYXI+
MjAxOTwveWVhcj48cHViLWRhdGVzPjxkYXRlPjIwMTk8L2RhdGU+PC9wdWItZGF0ZXM+PC9kYXRl
cz48aXNibj4xNDY5LTQ5M1g8L2lzYm4+PHVybHM+PHJlbGF0ZWQtdXJscz48dXJsPmh0dHA6Ly93
d3cuZXBpc3RlbW9uaWtvcy5vcmcvZG9jdW1lbnRzL2MwZmJkZjBiZDU2MDU4NTNhYTk2NWVkNDBk
ZTc0ZDI2NDQzM2I3YWM8L3VybD48L3JlbGF0ZWQtdXJscz48L3VybHM+PGVsZWN0cm9uaWMtcmVz
b3VyY2UtbnVtPjEwLjEwMDIvMTQ2NTE4NTguQ0QwMDEyMzMucHViMzwvZWxlY3Ryb25pYy1yZXNv
dXJjZS1udW0+PHJlbW90ZS1kYXRhYmFzZS1uYW1lPkVQSVNURU1PTklLT1M8L3JlbW90ZS1kYXRh
YmFzZS1uYW1lPjxsYW5ndWFnZT5FbmdsaXNoPC9sYW5ndWFnZT48L3JlY29yZD48L0NpdGU+PC9F
bmROb3RlPn==
</w:fldData>
        </w:fldChar>
      </w:r>
      <w:r w:rsidR="00BA405B">
        <w:instrText xml:space="preserve"> ADDIN EN.CITE </w:instrText>
      </w:r>
      <w:r w:rsidR="00BA405B">
        <w:fldChar w:fldCharType="begin">
          <w:fldData xml:space="preserve">PEVuZE5vdGU+PENpdGU+PEF1dGhvcj5NaWRkbGV0b248L0F1dGhvcj48WWVhcj4yMDIwLCBJc3N1
ZSA3PC9ZZWFyPjxSZWNOdW0+MTE4MTwvUmVjTnVtPjxEaXNwbGF5VGV4dD5bOCwgMzIsIDMzXTwv
RGlzcGxheVRleHQ+PHJlY29yZD48cmVjLW51bWJlcj4xMTgxPC9yZWMtbnVtYmVyPjxmb3JlaWdu
LWtleXM+PGtleSBhcHA9IkVOIiBkYi1pZD0iYWZ0eGV2eGFtZXJmYXFldnBmNnhmYWYzdHpkMHh4
czl0ZHB2IiB0aW1lc3RhbXA9IjE2MjM5OTUwNzUiIGd1aWQ9IjE0NzRlMGU4LTRlN2EtNGNkNi1h
YzQ0LWMzNjk1NThmMzQzYSI+MTE4MTwva2V5PjwvZm9yZWlnbi1rZXlzPjxyZWYtdHlwZSBuYW1l
PSJKb3VybmFsIEFydGljbGUiPjE3PC9yZWYtdHlwZT48Y29udHJpYnV0b3JzPjxhdXRob3JzPjxh
dXRob3I+TWlkZGxldG9uLCBQLjwvYXV0aG9yPjxhdXRob3I+U2hlcGhlcmQsIEUuPC9hdXRob3I+
PGF1dGhvcj5Nb3JyaXMsIEouPC9hdXRob3I+PGF1dGhvcj5Dcm93dGhlciwgQy4gQS48L2F1dGhv
cj48YXV0aG9yPkdvbWVyc2FsbCwgSi4gQy48L2F1dGhvcj48L2F1dGhvcnM+PC9jb250cmlidXRv
cnM+PHRpdGxlcz48dGl0bGU+SW5kdWN0aW9uIG9mIGxhYm91ciBhdCBvciBiZXlvbmQgMzcgd2Vl
a3MmYXBvczsgZ2VzdGF0aW9uPC90aXRsZT48c2Vjb25kYXJ5LXRpdGxlPkNvY2hyYW5lIERhdGFi
YXNlIG9mIFN5c3RlbWF0aWMgUmV2aWV3czwvc2Vjb25kYXJ5LXRpdGxlPjwvdGl0bGVzPjxwZXJp
b2RpY2FsPjxmdWxsLXRpdGxlPkNvY2hyYW5lIERhdGFiYXNlIG9mIFN5c3RlbWF0aWMgUmV2aWV3
czwvZnVsbC10aXRsZT48YWJici0xPkNvY2hyYW5lIERhdGFiYXNlIFN5c3QuIFJldi48L2FiYnIt
MT48YWJici0yPkNvY2hyYW5lIERhdGFiYXNlIFN5c3QgUmV2PC9hYmJyLTI+PC9wZXJpb2RpY2Fs
PjxwYWdlcz4gQXJ0LiBOby46IENEMDA0OTQ1LiBET0k6IDEwLjEwMDIvMTQ2NTE4NTguQ0QwMDQ5
NDUucHViNTwvcGFnZXM+PGtleXdvcmRzPjxrZXl3b3JkPipQcmVnbmFuY3ksIFByb2xvbmdlZDwv
a2V5d29yZD48a2V5d29yZD4qV2F0Y2hmdWwgV2FpdGluZzwva2V5d29yZD48a2V5d29yZD5DZXNh
cmVhbiBTZWN0aW9uIFtzdGF0aXN0aWNzICZhbXA7IG51bWVyaWNhbCBkYXRhXTwva2V5d29yZD48
a2V5d29yZD5GZW1hbGU8L2tleXdvcmQ+PGtleXdvcmQ+R2VzdGF0aW9uYWwgQWdlPC9rZXl3b3Jk
PjxrZXl3b3JkPkh1bWFuczwva2V5d29yZD48a2V5d29yZD5JbmZhbnQ8L2tleXdvcmQ+PGtleXdv
cmQ+SW5mYW50IE1vcnRhbGl0eTwva2V5d29yZD48a2V5d29yZD5JbmZhbnQsIE5ld2Jvcm48L2tl
eXdvcmQ+PGtleXdvcmQ+SW50ZW5zaXZlIENhcmUgVW5pdHMsIE5lb25hdGFsIFtzdGF0aXN0aWNz
ICZhbXA7IG51bWVyaWNhbCBkYXRhXTwva2V5d29yZD48a2V5d29yZD5MYWJvciwgSW5kdWNlZCBb
KmFkdmVyc2UgZWZmZWN0c108L2tleXdvcmQ+PGtleXdvcmQ+UGVyaW5hdGFsIERlYXRoPC9rZXl3
b3JkPjxrZXl3b3JkPlByZWduYW5jeTwva2V5d29yZD48a2V5d29yZD5SYW5kb21pemVkIENvbnRy
b2xsZWQgVHJpYWxzIGFzIFRvcGljPC9rZXl3b3JkPjxrZXl3b3JkPlJpc2s8L2tleXdvcmQ+PGtl
eXdvcmQ+U3RpbGxiaXJ0aCBbZXBpZGVtaW9sb2d5XTwva2V5d29yZD48L2tleXdvcmRzPjxkYXRl
cz48eWVhcj4yMDIwLCBJc3N1ZSA3PC95ZWFyPjwvZGF0ZXM+PHB1Ymxpc2hlcj5Kb2huIFdpbGV5
ICZhbXA7IFNvbnMsIEx0ZDwvcHVibGlzaGVyPjxpc2JuPjE0NjUtMTg1ODwvaXNibj48dXJscz48
cmVsYXRlZC11cmxzPjx1cmw+aHR0cHM6Ly9kb2kub3JnLy8xMC4xMDAyLzE0NjUxODU4LkNEMDA0
OTQ1LnB1YjU8L3VybD48L3JlbGF0ZWQtdXJscz48L3VybHM+PGN1c3RvbTc+Q0QwMDQ5NDU8L2N1
c3RvbTc+PGVsZWN0cm9uaWMtcmVzb3VyY2UtbnVtPjEwLjEwMDIvMTQ2NTE4NTguQ0QwMDQ5NDUu
cHViNTwvZWxlY3Ryb25pYy1yZXNvdXJjZS1udW0+PC9yZWNvcmQ+PC9DaXRlPjxDaXRlPjxBdXRo
b3I+QWxmaXJldmljPC9BdXRob3I+PFllYXI+MjAyMDwvWWVhcj48UmVjTnVtPjEyMzY8L1JlY051
bT48cmVjb3JkPjxyZWMtbnVtYmVyPjEyMzY8L3JlYy1udW1iZXI+PGZvcmVpZ24ta2V5cz48a2V5
IGFwcD0iRU4iIGRiLWlkPSJhZnR4ZXZ4YW1lcmZhcWV2cGY2eGZhZjN0emQweHhzOXRkcHYiIHRp
bWVzdGFtcD0iMTYyNTUzMjc4MSIgZ3VpZD0iNjNmOTE5MjctNmQyMy00ZTEzLTk5NzUtMmYyN2U5
ZGUwNjlhIj4xMjM2PC9rZXk+PC9mb3JlaWduLWtleXM+PHJlZi10eXBlIG5hbWU9IkpvdXJuYWwg
QXJ0aWNsZSI+MTc8L3JlZi10eXBlPjxjb250cmlidXRvcnM+PGF1dGhvcnM+PGF1dGhvcj5BbGZp
cmV2aWMsIFouPC9hdXRob3I+PGF1dGhvcj5HeXRlLCBHLiBNLjwvYXV0aG9yPjxhdXRob3I+Tm9n
dWVpcmEgUGlsZWdnaSwgVi48L2F1dGhvcj48YXV0aG9yPlBsYWNoY2luc2tpLCBSLjwvYXV0aG9y
PjxhdXRob3I+T3NvdGksIEEuIE8uPC9hdXRob3I+PGF1dGhvcj5GaW51Y2FuZSwgRS4gTS48L2F1
dGhvcj48L2F1dGhvcnM+PC9jb250cmlidXRvcnM+PHRpdGxlcz48dGl0bGU+SG9tZSB2ZXJzdXMg
aW5wYXRpZW50IGluZHVjdGlvbiBvZiBsYWJvdXIgZm9yIGltcHJvdmluZyBiaXJ0aCBvdXRjb21l
czwvdGl0bGU+PHNlY29uZGFyeS10aXRsZT5UaGUgQ29jaHJhbmUgZGF0YWJhc2Ugb2Ygc3lzdGVt
YXRpYyByZXZpZXdzPC9zZWNvbmRhcnktdGl0bGU+PC90aXRsZXM+PHBhZ2VzPkNEMDA3MzcyPC9w
YWdlcz48dm9sdW1lPjg8L3ZvbHVtZT48ZGF0ZXM+PHllYXI+MjAyMDwveWVhcj48cHViLWRhdGVz
PjxkYXRlPjIwMjA8L2RhdGU+PC9wdWItZGF0ZXM+PC9kYXRlcz48aXNibj4xNDY5LTQ5M1g8L2lz
Ym4+PHVybHM+PHJlbGF0ZWQtdXJscz48dXJsPmh0dHA6Ly93d3cuZXBpc3RlbW9uaWtvcy5vcmcv
ZG9jdW1lbnRzLzdjMzEzMWQ4MDA4NDdiODM4NDUxNmU0MzU0M2NhMWRkZDFjOWMwZWQ8L3VybD48
L3JlbGF0ZWQtdXJscz48L3VybHM+PGVsZWN0cm9uaWMtcmVzb3VyY2UtbnVtPjEwLjEwMDIvMTQ2
NTE4NTguQ0QwMDczNzIucHViNDwvZWxlY3Ryb25pYy1yZXNvdXJjZS1udW0+PHJlbW90ZS1kYXRh
YmFzZS1uYW1lPkVQSVNURU1PTklLT1M8L3JlbW90ZS1kYXRhYmFzZS1uYW1lPjxsYW5ndWFnZT5F
bmdsaXNoPC9sYW5ndWFnZT48L3JlY29yZD48L0NpdGU+PENpdGU+PEF1dGhvcj5kZSBWYWFuPC9B
dXRob3I+PFllYXI+MjAxOTwvWWVhcj48UmVjTnVtPjEyMTY8L1JlY051bT48cmVjb3JkPjxyZWMt
bnVtYmVyPjEyMTY8L3JlYy1udW1iZXI+PGZvcmVpZ24ta2V5cz48a2V5IGFwcD0iRU4iIGRiLWlk
PSJhZnR4ZXZ4YW1lcmZhcWV2cGY2eGZhZjN0emQweHhzOXRkcHYiIHRpbWVzdGFtcD0iMTYyNTUz
Mjc3OSIgZ3VpZD0iOGJkOWRmNGUtMjhmOS00N2QzLThjZDEtOTFjYWEzNmNkZWMyIj4xMjE2PC9r
ZXk+PC9mb3JlaWduLWtleXM+PHJlZi10eXBlIG5hbWU9IkpvdXJuYWwgQXJ0aWNsZSI+MTc8L3Jl
Zi10eXBlPjxjb250cmlidXRvcnM+PGF1dGhvcnM+PGF1dGhvcj5kZSBWYWFuLCBNLiBELjwvYXV0
aG9yPjxhdXRob3I+VGVuIEVpa2VsZGVyLCBNLiBMLjwvYXV0aG9yPjxhdXRob3I+Sm96d2lhaywg
TS48L2F1dGhvcj48YXV0aG9yPlBhbG1lciwgSy4gUi48L2F1dGhvcj48YXV0aG9yPkRhdmllcy1U
dWNrLCBNLjwvYXV0aG9yPjxhdXRob3I+QmxvZW1lbmthbXAsIEsuIFcuPC9hdXRob3I+PGF1dGhv
cj5Nb2wsIEIuIFcuIEouPC9hdXRob3I+PGF1dGhvcj5Cb3VsdmFpbiwgTS48L2F1dGhvcj48L2F1
dGhvcnM+PC9jb250cmlidXRvcnM+PHRpdGxlcz48dGl0bGU+TWVjaGFuaWNhbCBtZXRob2RzIGZv
ciBpbmR1Y3Rpb24gb2YgbGFib3VyPC90aXRsZT48c2Vjb25kYXJ5LXRpdGxlPlRoZSBDb2NocmFu
ZSBkYXRhYmFzZSBvZiBzeXN0ZW1hdGljIHJldmlld3M8L3NlY29uZGFyeS10aXRsZT48L3RpdGxl
cz48cGFnZXM+Q0QwMDEyMzM8L3BhZ2VzPjx2b2x1bWU+MTA8L3ZvbHVtZT48ZGF0ZXM+PHllYXI+
MjAxOTwveWVhcj48cHViLWRhdGVzPjxkYXRlPjIwMTk8L2RhdGU+PC9wdWItZGF0ZXM+PC9kYXRl
cz48aXNibj4xNDY5LTQ5M1g8L2lzYm4+PHVybHM+PHJlbGF0ZWQtdXJscz48dXJsPmh0dHA6Ly93
d3cuZXBpc3RlbW9uaWtvcy5vcmcvZG9jdW1lbnRzL2MwZmJkZjBiZDU2MDU4NTNhYTk2NWVkNDBk
ZTc0ZDI2NDQzM2I3YWM8L3VybD48L3JlbGF0ZWQtdXJscz48L3VybHM+PGVsZWN0cm9uaWMtcmVz
b3VyY2UtbnVtPjEwLjEwMDIvMTQ2NTE4NTguQ0QwMDEyMzMucHViMzwvZWxlY3Ryb25pYy1yZXNv
dXJjZS1udW0+PHJlbW90ZS1kYXRhYmFzZS1uYW1lPkVQSVNURU1PTklLT1M8L3JlbW90ZS1kYXRh
YmFzZS1uYW1lPjxsYW5ndWFnZT5FbmdsaXNoPC9sYW5ndWFnZT48L3JlY29yZD48L0NpdGU+PC9F
bmROb3RlPn==
</w:fldData>
        </w:fldChar>
      </w:r>
      <w:r w:rsidR="00BA405B">
        <w:instrText xml:space="preserve"> ADDIN EN.CITE.DATA </w:instrText>
      </w:r>
      <w:r w:rsidR="00BA405B">
        <w:fldChar w:fldCharType="end"/>
      </w:r>
      <w:r>
        <w:fldChar w:fldCharType="separate"/>
      </w:r>
      <w:r>
        <w:rPr>
          <w:noProof/>
        </w:rPr>
        <w:t>[8, 32, 33]</w:t>
      </w:r>
      <w:r>
        <w:fldChar w:fldCharType="end"/>
      </w:r>
      <w:r w:rsidRPr="00BC0DF9">
        <w:t>.</w:t>
      </w:r>
    </w:p>
    <w:p w14:paraId="3B75E839" w14:textId="77777777" w:rsidR="00995CA5" w:rsidRPr="003D1349" w:rsidRDefault="00995CA5" w:rsidP="000E718D">
      <w:pPr>
        <w:pStyle w:val="Heading5"/>
      </w:pPr>
      <w:r>
        <w:t>Affordability</w:t>
      </w:r>
    </w:p>
    <w:p w14:paraId="355AA8E0" w14:textId="357C9953" w:rsidR="00995CA5" w:rsidRDefault="00995CA5" w:rsidP="00995CA5">
      <w:pPr>
        <w:pStyle w:val="BodyText"/>
      </w:pPr>
      <w:r>
        <w:t xml:space="preserve">Universal healthcare (UHC) is essential so people can access necessary interventions such as labour induction without experiencing financial hardship. Most essential coverage gaps exist in low-income countries, particularly on the African continent. However, based on their larger populations, lower-middle-income countries have the most people lacking coverage. Financial hardship due to out-of-pocket health spending usually results from outpatient medicines and care, rather than hospital bills. Many countries offer fee exemptions at public facilities for maternal health services, such as normal deliveries, caesarean sections and management of other birth complications </w:t>
      </w:r>
      <w:r>
        <w:fldChar w:fldCharType="begin"/>
      </w:r>
      <w:r w:rsidR="000F34C3">
        <w:instrText xml:space="preserve"> ADDIN EN.CITE &lt;EndNote&gt;&lt;Cite&gt;&lt;Year&gt;2021&lt;/Year&gt;&lt;RecNum&gt;1804&lt;/RecNum&gt;&lt;DisplayText&gt;[28, 34]&lt;/DisplayText&gt;&lt;record&gt;&lt;rec-number&gt;1804&lt;/rec-number&gt;&lt;foreign-keys&gt;&lt;key app="EN" db-id="aftxevxamerfaqevpf6xfaf3tzd0xxs9tdpv" timestamp="1630302616" guid="bfa82dc3-7a9e-49be-9b8a-7dcb306cf160"&gt;1804&lt;/key&gt;&lt;/foreign-keys&gt;&lt;ref-type name="Report"&gt;27&lt;/ref-type&gt;&lt;contributors&gt;&lt;/contributors&gt;&lt;titles&gt;&lt;title&gt;Primary health care on the road to universal health coverage: 2019 global monitoring report&lt;/title&gt;&lt;/titles&gt;&lt;dates&gt;&lt;year&gt;2021&lt;/year&gt;&lt;/dates&gt;&lt;pub-location&gt;Geneva, CH&lt;/pub-location&gt;&lt;publisher&gt;World Health Organization&lt;/publisher&gt;&lt;isbn&gt;9240004270&lt;/isbn&gt;&lt;urls&gt;&lt;/urls&gt;&lt;/record&gt;&lt;/Cite&gt;&lt;Cite&gt;&lt;Year&gt;2019&lt;/Year&gt;&lt;RecNum&gt;1803&lt;/RecNum&gt;&lt;record&gt;&lt;rec-number&gt;1803&lt;/rec-number&gt;&lt;foreign-keys&gt;&lt;key app="EN" db-id="aftxevxamerfaqevpf6xfaf3tzd0xxs9tdpv" timestamp="1630299310" guid="e4be75a2-0971-48e5-af4e-e84b0b4fdc4b"&gt;1803&lt;/key&gt;&lt;/foreign-keys&gt;&lt;ref-type name="Report"&gt;27&lt;/ref-type&gt;&lt;contributors&gt;&lt;/contributors&gt;&lt;titles&gt;&lt;title&gt;High-Performance Health Financing for Universal Health Coverage&lt;/title&gt;&lt;/titles&gt;&lt;dates&gt;&lt;year&gt;2019&lt;/year&gt;&lt;/dates&gt;&lt;pub-location&gt;New York, USA&lt;/pub-location&gt;&lt;publisher&gt;The World Bank&lt;/publisher&gt;&lt;urls&gt;&lt;/urls&gt;&lt;/record&gt;&lt;/Cite&gt;&lt;/EndNote&gt;</w:instrText>
      </w:r>
      <w:r>
        <w:fldChar w:fldCharType="separate"/>
      </w:r>
      <w:r>
        <w:rPr>
          <w:noProof/>
        </w:rPr>
        <w:t>[28, 34]</w:t>
      </w:r>
      <w:r>
        <w:fldChar w:fldCharType="end"/>
      </w:r>
      <w:r>
        <w:t>.</w:t>
      </w:r>
    </w:p>
    <w:p w14:paraId="720D6EDE" w14:textId="77777777" w:rsidR="00995CA5" w:rsidRPr="003D1349" w:rsidRDefault="00995CA5" w:rsidP="000E718D">
      <w:pPr>
        <w:pStyle w:val="Heading5"/>
      </w:pPr>
      <w:r w:rsidRPr="003D1349">
        <w:t>Impacts of scale-up</w:t>
      </w:r>
    </w:p>
    <w:p w14:paraId="08631E28" w14:textId="6CC4037B" w:rsidR="00995CA5" w:rsidRPr="00EA19E0" w:rsidRDefault="00995CA5" w:rsidP="00995CA5">
      <w:pPr>
        <w:pStyle w:val="BodyText"/>
      </w:pPr>
      <w:r w:rsidRPr="00BC0DF9">
        <w:t xml:space="preserve">Rates of </w:t>
      </w:r>
      <w:r>
        <w:t>labour induction</w:t>
      </w:r>
      <w:r w:rsidRPr="00BC0DF9">
        <w:t xml:space="preserve"> in high-income settings are increasing, and some low-middle income settings are also seeing a rise in </w:t>
      </w:r>
      <w:r>
        <w:t>labour induction</w:t>
      </w:r>
      <w:r w:rsidRPr="00BC0DF9">
        <w:t xml:space="preserve"> rates comparable to high-income settings</w:t>
      </w:r>
      <w:r>
        <w:t xml:space="preserve"> </w:t>
      </w:r>
      <w:r>
        <w:fldChar w:fldCharType="begin"/>
      </w:r>
      <w:r w:rsidR="00BA405B">
        <w:instrText xml:space="preserve"> ADDIN EN.CITE &lt;EndNote&gt;&lt;Cite&gt;&lt;Author&gt;Vogel&lt;/Author&gt;&lt;Year&gt;2014&lt;/Year&gt;&lt;RecNum&gt;1192&lt;/RecNum&gt;&lt;DisplayText&gt;[29]&lt;/DisplayText&gt;&lt;record&gt;&lt;rec-number&gt;1192&lt;/rec-number&gt;&lt;foreign-keys&gt;&lt;key app="EN" db-id="aftxevxamerfaqevpf6xfaf3tzd0xxs9tdpv" timestamp="1624326921" guid="a50e8c48-0628-4294-8b87-d991544f8877"&gt;1192&lt;/key&gt;&lt;/foreign-keys&gt;&lt;ref-type name="Journal Article"&gt;17&lt;/ref-type&gt;&lt;contributors&gt;&lt;authors&gt;&lt;author&gt;Vogel, Joshua P&lt;/author&gt;&lt;author&gt;Gülmezoglu, Ahmet M Metin&lt;/author&gt;&lt;author&gt;Hofmeyr, George J&lt;/author&gt;&lt;author&gt;Temmerman, Marleen&lt;/author&gt;&lt;/authors&gt;&lt;/contributors&gt;&lt;titles&gt;&lt;title&gt;Global perspectives on elective induction of labor&lt;/title&gt;&lt;secondary-title&gt;Clinical obstetrics and gynecology&lt;/secondary-title&gt;&lt;/titles&gt;&lt;periodical&gt;&lt;full-title&gt;Clinical Obstetrics and Gynecology&lt;/full-title&gt;&lt;abbr-1&gt;Clin. Obstet. Gynecol.&lt;/abbr-1&gt;&lt;abbr-2&gt;Clin Obstet Gynecol&lt;/abbr-2&gt;&lt;abbr-3&gt;Clinical Obstetrics &amp;amp; Gynecology&lt;/abbr-3&gt;&lt;/periodical&gt;&lt;pages&gt;331-342&lt;/pages&gt;&lt;volume&gt;57&lt;/volume&gt;&lt;number&gt;2&lt;/number&gt;&lt;dates&gt;&lt;year&gt;2014&lt;/year&gt;&lt;/dates&gt;&lt;isbn&gt;0009-9201&lt;/isbn&gt;&lt;urls&gt;&lt;/urls&gt;&lt;/record&gt;&lt;/Cite&gt;&lt;/EndNote&gt;</w:instrText>
      </w:r>
      <w:r>
        <w:fldChar w:fldCharType="separate"/>
      </w:r>
      <w:r>
        <w:rPr>
          <w:noProof/>
        </w:rPr>
        <w:t>[29]</w:t>
      </w:r>
      <w:r>
        <w:fldChar w:fldCharType="end"/>
      </w:r>
      <w:r w:rsidRPr="00BC0DF9">
        <w:t xml:space="preserve">. As </w:t>
      </w:r>
      <w:r>
        <w:t>labour induction</w:t>
      </w:r>
      <w:r w:rsidRPr="00BC0DF9">
        <w:t xml:space="preserve"> becomes more widely available and more women access this intervention, the benefits of </w:t>
      </w:r>
      <w:r>
        <w:t>labour induction</w:t>
      </w:r>
      <w:r w:rsidRPr="00BC0DF9">
        <w:t xml:space="preserve"> for improved maternal and neonatal health outcomes may help reduce existing health inequalitie</w:t>
      </w:r>
      <w:r>
        <w:t>s and/or health inequities.</w:t>
      </w:r>
    </w:p>
    <w:p w14:paraId="4F1BE71D" w14:textId="09CCE43F" w:rsidR="00995CA5" w:rsidRPr="00EA19E0" w:rsidRDefault="00995CA5" w:rsidP="007F1568">
      <w:pPr>
        <w:pStyle w:val="Heading2"/>
        <w:rPr>
          <w:rFonts w:eastAsia="'Source Sans Pro'"/>
        </w:rPr>
      </w:pPr>
      <w:bookmarkStart w:id="19" w:name="_Toc83978070"/>
      <w:bookmarkStart w:id="20" w:name="_Toc106176012"/>
      <w:bookmarkStart w:id="21" w:name="_Toc95393856"/>
      <w:r w:rsidRPr="00EA19E0">
        <w:lastRenderedPageBreak/>
        <w:t>Acceptability</w:t>
      </w:r>
      <w:r>
        <w:t xml:space="preserve"> &amp; human rights</w:t>
      </w:r>
      <w:bookmarkEnd w:id="19"/>
      <w:bookmarkEnd w:id="20"/>
      <w:bookmarkEnd w:id="21"/>
    </w:p>
    <w:p w14:paraId="7C7E2A1C" w14:textId="77777777" w:rsidR="00995CA5" w:rsidRDefault="00995CA5" w:rsidP="00F37525">
      <w:pPr>
        <w:pStyle w:val="Heading3"/>
        <w:rPr>
          <w:shd w:val="clear" w:color="auto" w:fill="FFFFFF"/>
        </w:rPr>
      </w:pPr>
      <w:bookmarkStart w:id="22" w:name="_Toc83978071"/>
      <w:r>
        <w:rPr>
          <w:shd w:val="clear" w:color="auto" w:fill="FFFFFF"/>
        </w:rPr>
        <w:t>Framing questions: acceptability</w:t>
      </w:r>
      <w:bookmarkEnd w:id="22"/>
    </w:p>
    <w:p w14:paraId="0F227534" w14:textId="77777777" w:rsidR="00995CA5" w:rsidRDefault="00995CA5" w:rsidP="00995CA5">
      <w:pPr>
        <w:pStyle w:val="BodyText"/>
        <w:numPr>
          <w:ilvl w:val="0"/>
          <w:numId w:val="6"/>
        </w:numPr>
      </w:pPr>
      <w:r w:rsidRPr="00BC0DF9">
        <w:t>Is the intervention acceptable to key stakeholders?</w:t>
      </w:r>
      <w:r>
        <w:t xml:space="preserve"> (INTEGRATE)</w:t>
      </w:r>
    </w:p>
    <w:p w14:paraId="37F6F746" w14:textId="77777777" w:rsidR="00995CA5" w:rsidRDefault="00995CA5" w:rsidP="00995CA5">
      <w:pPr>
        <w:pStyle w:val="BodyText"/>
        <w:numPr>
          <w:ilvl w:val="0"/>
          <w:numId w:val="6"/>
        </w:numPr>
      </w:pPr>
      <w:r w:rsidRPr="00BC0DF9">
        <w:t>Is the intervention sensitive to sex, age, ethnicity, culture or language, sexual orientation or gender identity, disability status, education, socio-economic status, place of residence or any other relevant characteristics?</w:t>
      </w:r>
    </w:p>
    <w:p w14:paraId="187918CA" w14:textId="77777777" w:rsidR="00995CA5" w:rsidRDefault="00995CA5" w:rsidP="00F37525">
      <w:pPr>
        <w:pStyle w:val="Heading3"/>
        <w:rPr>
          <w:shd w:val="clear" w:color="auto" w:fill="FFFFFF"/>
        </w:rPr>
      </w:pPr>
      <w:bookmarkStart w:id="23" w:name="_Toc83978072"/>
      <w:r>
        <w:rPr>
          <w:shd w:val="clear" w:color="auto" w:fill="FFFFFF"/>
        </w:rPr>
        <w:t>Research evidence: acceptability</w:t>
      </w:r>
      <w:bookmarkEnd w:id="23"/>
    </w:p>
    <w:p w14:paraId="5EF44638" w14:textId="77777777" w:rsidR="00995CA5" w:rsidRPr="00BC0DF9" w:rsidRDefault="00995CA5" w:rsidP="00974332">
      <w:pPr>
        <w:pStyle w:val="Heading5"/>
        <w:rPr>
          <w:bCs/>
        </w:rPr>
      </w:pPr>
      <w:r w:rsidRPr="00BC0DF9">
        <w:t xml:space="preserve">Acceptability to </w:t>
      </w:r>
      <w:r>
        <w:t>women</w:t>
      </w:r>
    </w:p>
    <w:p w14:paraId="5C36BADE" w14:textId="77777777" w:rsidR="00995CA5" w:rsidRDefault="00995CA5" w:rsidP="00995CA5">
      <w:pPr>
        <w:pStyle w:val="BodyText"/>
      </w:pPr>
      <w:r>
        <w:t xml:space="preserve">Findings from the QES and additional primary studies indicate that: </w:t>
      </w:r>
    </w:p>
    <w:p w14:paraId="3AABBF66" w14:textId="77777777" w:rsidR="00995CA5" w:rsidRDefault="00995CA5" w:rsidP="00995CA5">
      <w:pPr>
        <w:pStyle w:val="BodyText"/>
        <w:numPr>
          <w:ilvl w:val="0"/>
          <w:numId w:val="4"/>
        </w:numPr>
      </w:pPr>
      <w:r>
        <w:rPr>
          <w:rFonts w:hint="eastAsia"/>
        </w:rPr>
        <w:t xml:space="preserve">women hold widely varying (and sometimes contradictory) views on the acceptability of </w:t>
      </w:r>
      <w:r>
        <w:t>induction of labour</w:t>
      </w:r>
    </w:p>
    <w:p w14:paraId="69DA8358" w14:textId="77777777" w:rsidR="00995CA5" w:rsidRDefault="00995CA5" w:rsidP="00995CA5">
      <w:pPr>
        <w:pStyle w:val="BodyText"/>
        <w:numPr>
          <w:ilvl w:val="0"/>
          <w:numId w:val="4"/>
        </w:numPr>
      </w:pPr>
      <w:r>
        <w:t>induction of labour</w:t>
      </w:r>
      <w:r>
        <w:rPr>
          <w:rFonts w:hint="eastAsia"/>
        </w:rPr>
        <w:t xml:space="preserve"> is more acceptable to women when there is a recognised need to avert harm to the baby</w:t>
      </w:r>
    </w:p>
    <w:p w14:paraId="7EEDB842" w14:textId="77777777" w:rsidR="00995CA5" w:rsidRDefault="00995CA5" w:rsidP="00995CA5">
      <w:pPr>
        <w:pStyle w:val="BodyText"/>
        <w:numPr>
          <w:ilvl w:val="0"/>
          <w:numId w:val="4"/>
        </w:numPr>
      </w:pPr>
      <w:r>
        <w:rPr>
          <w:rFonts w:hint="eastAsia"/>
        </w:rPr>
        <w:t>acceptability varies according to women</w:t>
      </w:r>
      <w:r>
        <w:t>’</w:t>
      </w:r>
      <w:r>
        <w:rPr>
          <w:rFonts w:hint="eastAsia"/>
        </w:rPr>
        <w:t>s trust in their healthcare provider, their perception of birth as a natural process, their need for certainty, and the duration of waiting (i.e. extent of post-term pregnancy).</w:t>
      </w:r>
    </w:p>
    <w:p w14:paraId="00C2AE65" w14:textId="561818EA" w:rsidR="00995CA5" w:rsidRDefault="00995CA5" w:rsidP="00995CA5">
      <w:pPr>
        <w:pStyle w:val="BodyText"/>
      </w:pPr>
      <w:r>
        <w:t xml:space="preserve">In the Coates 2019 QES, some women expressed trust and confidence in their healthcare provider to “know best” (direct quote from participant extracted from Coates 2019) and were therefore accepting of induction of labour when recommended to them. Other women were happy to undergo induction of labour in order to have some certainty of their pregnancy ending and/or relieve feelings of discomfort. Some women felt concerned that induction of labour would lead to further interventions and were unhappy they would not experience spontaneous onset of labour. Women who felt scared or hesitant about induction of labour, were still willing to undergo the intervention if it reduced the risk of harm to their baby </w:t>
      </w:r>
      <w:r>
        <w:fldChar w:fldCharType="begin"/>
      </w:r>
      <w:r w:rsidR="000F34C3">
        <w:instrText xml:space="preserve"> ADDIN EN.CITE &lt;EndNote&gt;&lt;Cite&gt;&lt;Author&gt;Coates&lt;/Author&gt;&lt;Year&gt;2019&lt;/Year&gt;&lt;RecNum&gt;1187&lt;/RecNum&gt;&lt;DisplayText&gt;[1]&lt;/DisplayText&gt;&lt;record&gt;&lt;rec-number&gt;1187&lt;/rec-number&gt;&lt;foreign-keys&gt;&lt;key app="EN" db-id="aftxevxamerfaqevpf6xfaf3tzd0xxs9tdpv" timestamp="1623997863" guid="84cfd639-d55d-4edd-8a6c-8d3fb7a7c40b"&gt;1187&lt;/key&gt;&lt;/foreign-keys&gt;&lt;ref-type name="Journal Article"&gt;17&lt;/ref-type&gt;&lt;contributors&gt;&lt;authors&gt;&lt;author&gt;Coates, Rose&lt;/author&gt;&lt;author&gt;Cupples, Georgina&lt;/author&gt;&lt;author&gt;Scamell, Amanda&lt;/author&gt;&lt;author&gt;McCourt, Christine&lt;/author&gt;&lt;/authors&gt;&lt;/contributors&gt;&lt;titles&gt;&lt;title&gt;Women&amp;apos;s experiences of induction of labour: Qualitative systematic review and thematic synthesis&lt;/title&gt;&lt;secondary-title&gt;Midwifery&lt;/secondary-title&gt;&lt;/titles&gt;&lt;periodical&gt;&lt;full-title&gt;Midwifery&lt;/full-title&gt;&lt;abbr-1&gt;Midwifery&lt;/abbr-1&gt;&lt;abbr-2&gt;Midwifery&lt;/abbr-2&gt;&lt;/periodical&gt;&lt;pages&gt;17-28&lt;/pages&gt;&lt;volume&gt;69&lt;/volume&gt;&lt;dates&gt;&lt;year&gt;2019&lt;/year&gt;&lt;/dates&gt;&lt;isbn&gt;0266-6138&lt;/isbn&gt;&lt;urls&gt;&lt;/urls&gt;&lt;/record&gt;&lt;/Cite&gt;&lt;/EndNote&gt;</w:instrText>
      </w:r>
      <w:r>
        <w:fldChar w:fldCharType="separate"/>
      </w:r>
      <w:r>
        <w:rPr>
          <w:noProof/>
        </w:rPr>
        <w:t>[1]</w:t>
      </w:r>
      <w:r>
        <w:fldChar w:fldCharType="end"/>
      </w:r>
      <w:r>
        <w:t>.</w:t>
      </w:r>
    </w:p>
    <w:p w14:paraId="47A91A41" w14:textId="33D4BC31" w:rsidR="00995CA5" w:rsidRDefault="00995CA5" w:rsidP="00995CA5">
      <w:pPr>
        <w:pStyle w:val="BodyText"/>
      </w:pPr>
      <w:r>
        <w:t xml:space="preserve">An additional study interviewed women during their third trimester and again in the postpartum period. In the pre-birth period, women who were planning to birth with a lay birth attendant or unassisted at home were either opposed to induction of labour altogether, or would only agree to it if there were risks to mother and/or baby if the pregnancy continued. In their view, it was best to let nature take its course </w:t>
      </w:r>
      <w:r>
        <w:fldChar w:fldCharType="begin">
          <w:fldData xml:space="preserve">PEVuZE5vdGU+PENpdGU+PEF1dGhvcj5XZXN0ZmFsbDwvQXV0aG9yPjxZZWFyPjIwMDQ8L1llYXI+
PFJlY051bT4xNzMyPC9SZWNOdW0+PERpc3BsYXlUZXh0PlszNV08L0Rpc3BsYXlUZXh0PjxyZWNv
cmQ+PHJlYy1udW1iZXI+MTczMjwvcmVjLW51bWJlcj48Zm9yZWlnbi1rZXlzPjxrZXkgYXBwPSJF
TiIgZGItaWQ9ImFmdHhldnhhbWVyZmFxZXZwZjZ4ZmFmM3R6ZDB4eHM5dGRwdiIgdGltZXN0YW1w
PSIxNjI4NjM2NzIzIiBndWlkPSIyMzJjMzI4NC05YTk4LTQ2ZTctODQ2OS01ODZmMjQwZWViMTYi
PjE3MzI8L2tleT48L2ZvcmVpZ24ta2V5cz48cmVmLXR5cGUgbmFtZT0iSm91cm5hbCBBcnRpY2xl
Ij4xNzwvcmVmLXR5cGU+PGNvbnRyaWJ1dG9ycz48YXV0aG9ycz48YXV0aG9yPldlc3RmYWxsLCBS
YWNoZWwgRW1tYTwvYXV0aG9yPjxhdXRob3I+QmVub2l0LCBDZWNpbGlhPC9hdXRob3I+PC9hdXRo
b3JzPjwvY29udHJpYnV0b3JzPjx0aXRsZXM+PHRpdGxlPlRoZSByaGV0b3JpYyBvZiAmcXVvdDtu
YXR1cmFsJnF1b3Q7IGluIG5hdHVyYWwgY2hpbGRiaXJ0aDogY2hpbGRiZWFyaW5nIHdvbWVuJmFw
b3M7cyBwZXJzcGVjdGl2ZXMgb24gcHJvbG9uZ2VkIHByZWduYW5jeSBhbmQgaW5kdWN0aW9uIG9m
IGxhYm91cjwvdGl0bGU+PHNlY29uZGFyeS10aXRsZT5Tb2NpYWwgU2NpZW5jZSAmYW1wOyBNZWRp
Y2luZTwvc2Vjb25kYXJ5LXRpdGxlPjwvdGl0bGVzPjxwZXJpb2RpY2FsPjxmdWxsLXRpdGxlPlNv
Y2lhbCBTY2llbmNlIGFuZCBNZWRpY2luZTwvZnVsbC10aXRsZT48YWJici0xPlNvYy4gU2NpLiBN
ZWQuPC9hYmJyLTE+PGFiYnItMj5Tb2MgU2NpIE1lZDwvYWJici0yPjxhYmJyLTM+U29jaWFsIFNj
aWVuY2UgJmFtcDsgTWVkaWNpbmU8L2FiYnItMz48L3BlcmlvZGljYWw+PHBhZ2VzPjEzOTctMTQw
ODwvcGFnZXM+PHZvbHVtZT41OTwvdm9sdW1lPjxudW1iZXI+NzwvbnVtYmVyPjxrZXl3b3Jkcz48
a2V5d29yZD5BZHVsdDwva2V5d29yZD48a2V5d29yZD5BdHRpdHVkZSB0byBIZWFsdGg8L2tleXdv
cmQ+PGtleXdvcmQ+QmlvbG9naWNhbCBhbmQgbWVkaWNhbCBzY2llbmNlczwva2V5d29yZD48a2V5
d29yZD5Ccml0aXNoIENvbHVtYmlhPC9rZXl3b3JkPjxrZXl3b3JkPkNhbmFkYTwva2V5d29yZD48
a2V5d29yZD5EaXNlYXNlcyBvZiBtb3RoZXIsIGZldHVzIGFuZCBwcmVnbmFuY3k8L2tleXdvcmQ+
PGtleXdvcmQ+RmVtYWxlPC9rZXl3b3JkPjxrZXl3b3JkPkZvbGxvdy1VcCBTdHVkaWVzPC9rZXl3
b3JkPjxrZXl3b3JkPkd5bmVjb2xvZ3kuIEFuZHJvbG9neS4gT2JzdGV0cmljczwva2V5d29yZD48
a2V5d29yZD5IdW1hbnM8L2tleXdvcmQ+PGtleXdvcmQ+SW50ZXJ2aWV3cyBhcyBUb3BpYzwva2V5
d29yZD48a2V5d29yZD5MYWJvciwgSW5kdWNlZDwva2V5d29yZD48a2V5d29yZD5NZWRpY2FsIHNj
aWVuY2VzPC9rZXl3b3JkPjxrZXl3b3JkPk1lZGljYWxpemF0aW9uPC9rZXl3b3JkPjxrZXl3b3Jk
Pk5hdHVyYWwgQ2hpbGRiaXJ0aDwva2V5d29yZD48a2V5d29yZD5Qb3N0cGFydHVtIFBlcmlvZDwv
a2V5d29yZD48a2V5d29yZD5QcmVnbmFuY3k8L2tleXdvcmQ+PGtleXdvcmQ+UHJlZ25hbmN5IHNl
bGYtY2FyZTwva2V5d29yZD48a2V5d29yZD5QcmVnbmFuY3kgc2VsZi1jYXJlIFByb2xvbmdlZCBw
cmVnbmFuY3kgTmF0dXJhbCBjaGlsZGJpcnRoIE1lZGljYWxpemF0aW9uIENhbmFkYTwva2V5d29y
ZD48a2V5d29yZD5QcmVnbmFuY3kgVHJpbWVzdGVyLCBUaGlyZDwva2V5d29yZD48a2V5d29yZD5Q
cmVnbmFuY3ksIFByb2xvbmdlZDwva2V5d29yZD48a2V5d29yZD5QcmVnbmFuY3kuIEZldHVzLiBQ
bGFjZW50YTwva2V5d29yZD48a2V5d29yZD5QcmVnbmFudCBXb21lbiAtIHBzeWNob2xvZ3k8L2tl
eXdvcmQ+PGtleXdvcmQ+UHJvbG9uZ2VkIHByZWduYW5jeTwva2V5d29yZD48a2V5d29yZD5SZXNl
YXJjaDwva2V5d29yZD48a2V5d29yZD5TZWxmIENhcmU8L2tleXdvcmQ+PC9rZXl3b3Jkcz48ZGF0
ZXM+PHllYXI+MjAwNDwveWVhcj48L2RhdGVzPjxwdWItbG9jYXRpb24+T3hmb3JkPC9wdWItbG9j
YXRpb24+PHB1Ymxpc2hlcj5PeGZvcmQ6IEVsc2V2aWVyIEx0ZDwvcHVibGlzaGVyPjxpc2JuPjAy
NzctOTUzNjwvaXNibj48dXJscz48L3VybHM+PGVsZWN0cm9uaWMtcmVzb3VyY2UtbnVtPjEwLjEw
MTYvai5zb2NzY2ltZWQuMjAwNC4wMS4wMTc8L2VsZWN0cm9uaWMtcmVzb3VyY2UtbnVtPjwvcmVj
b3JkPjwvQ2l0ZT48L0VuZE5vdGU+
</w:fldData>
        </w:fldChar>
      </w:r>
      <w:r w:rsidR="00BA405B">
        <w:instrText xml:space="preserve"> ADDIN EN.CITE </w:instrText>
      </w:r>
      <w:r w:rsidR="00BA405B">
        <w:fldChar w:fldCharType="begin">
          <w:fldData xml:space="preserve">PEVuZE5vdGU+PENpdGU+PEF1dGhvcj5XZXN0ZmFsbDwvQXV0aG9yPjxZZWFyPjIwMDQ8L1llYXI+
PFJlY051bT4xNzMyPC9SZWNOdW0+PERpc3BsYXlUZXh0PlszNV08L0Rpc3BsYXlUZXh0PjxyZWNv
cmQ+PHJlYy1udW1iZXI+MTczMjwvcmVjLW51bWJlcj48Zm9yZWlnbi1rZXlzPjxrZXkgYXBwPSJF
TiIgZGItaWQ9ImFmdHhldnhhbWVyZmFxZXZwZjZ4ZmFmM3R6ZDB4eHM5dGRwdiIgdGltZXN0YW1w
PSIxNjI4NjM2NzIzIiBndWlkPSIyMzJjMzI4NC05YTk4LTQ2ZTctODQ2OS01ODZmMjQwZWViMTYi
PjE3MzI8L2tleT48L2ZvcmVpZ24ta2V5cz48cmVmLXR5cGUgbmFtZT0iSm91cm5hbCBBcnRpY2xl
Ij4xNzwvcmVmLXR5cGU+PGNvbnRyaWJ1dG9ycz48YXV0aG9ycz48YXV0aG9yPldlc3RmYWxsLCBS
YWNoZWwgRW1tYTwvYXV0aG9yPjxhdXRob3I+QmVub2l0LCBDZWNpbGlhPC9hdXRob3I+PC9hdXRo
b3JzPjwvY29udHJpYnV0b3JzPjx0aXRsZXM+PHRpdGxlPlRoZSByaGV0b3JpYyBvZiAmcXVvdDtu
YXR1cmFsJnF1b3Q7IGluIG5hdHVyYWwgY2hpbGRiaXJ0aDogY2hpbGRiZWFyaW5nIHdvbWVuJmFw
b3M7cyBwZXJzcGVjdGl2ZXMgb24gcHJvbG9uZ2VkIHByZWduYW5jeSBhbmQgaW5kdWN0aW9uIG9m
IGxhYm91cjwvdGl0bGU+PHNlY29uZGFyeS10aXRsZT5Tb2NpYWwgU2NpZW5jZSAmYW1wOyBNZWRp
Y2luZTwvc2Vjb25kYXJ5LXRpdGxlPjwvdGl0bGVzPjxwZXJpb2RpY2FsPjxmdWxsLXRpdGxlPlNv
Y2lhbCBTY2llbmNlIGFuZCBNZWRpY2luZTwvZnVsbC10aXRsZT48YWJici0xPlNvYy4gU2NpLiBN
ZWQuPC9hYmJyLTE+PGFiYnItMj5Tb2MgU2NpIE1lZDwvYWJici0yPjxhYmJyLTM+U29jaWFsIFNj
aWVuY2UgJmFtcDsgTWVkaWNpbmU8L2FiYnItMz48L3BlcmlvZGljYWw+PHBhZ2VzPjEzOTctMTQw
ODwvcGFnZXM+PHZvbHVtZT41OTwvdm9sdW1lPjxudW1iZXI+NzwvbnVtYmVyPjxrZXl3b3Jkcz48
a2V5d29yZD5BZHVsdDwva2V5d29yZD48a2V5d29yZD5BdHRpdHVkZSB0byBIZWFsdGg8L2tleXdv
cmQ+PGtleXdvcmQ+QmlvbG9naWNhbCBhbmQgbWVkaWNhbCBzY2llbmNlczwva2V5d29yZD48a2V5
d29yZD5Ccml0aXNoIENvbHVtYmlhPC9rZXl3b3JkPjxrZXl3b3JkPkNhbmFkYTwva2V5d29yZD48
a2V5d29yZD5EaXNlYXNlcyBvZiBtb3RoZXIsIGZldHVzIGFuZCBwcmVnbmFuY3k8L2tleXdvcmQ+
PGtleXdvcmQ+RmVtYWxlPC9rZXl3b3JkPjxrZXl3b3JkPkZvbGxvdy1VcCBTdHVkaWVzPC9rZXl3
b3JkPjxrZXl3b3JkPkd5bmVjb2xvZ3kuIEFuZHJvbG9neS4gT2JzdGV0cmljczwva2V5d29yZD48
a2V5d29yZD5IdW1hbnM8L2tleXdvcmQ+PGtleXdvcmQ+SW50ZXJ2aWV3cyBhcyBUb3BpYzwva2V5
d29yZD48a2V5d29yZD5MYWJvciwgSW5kdWNlZDwva2V5d29yZD48a2V5d29yZD5NZWRpY2FsIHNj
aWVuY2VzPC9rZXl3b3JkPjxrZXl3b3JkPk1lZGljYWxpemF0aW9uPC9rZXl3b3JkPjxrZXl3b3Jk
Pk5hdHVyYWwgQ2hpbGRiaXJ0aDwva2V5d29yZD48a2V5d29yZD5Qb3N0cGFydHVtIFBlcmlvZDwv
a2V5d29yZD48a2V5d29yZD5QcmVnbmFuY3k8L2tleXdvcmQ+PGtleXdvcmQ+UHJlZ25hbmN5IHNl
bGYtY2FyZTwva2V5d29yZD48a2V5d29yZD5QcmVnbmFuY3kgc2VsZi1jYXJlIFByb2xvbmdlZCBw
cmVnbmFuY3kgTmF0dXJhbCBjaGlsZGJpcnRoIE1lZGljYWxpemF0aW9uIENhbmFkYTwva2V5d29y
ZD48a2V5d29yZD5QcmVnbmFuY3kgVHJpbWVzdGVyLCBUaGlyZDwva2V5d29yZD48a2V5d29yZD5Q
cmVnbmFuY3ksIFByb2xvbmdlZDwva2V5d29yZD48a2V5d29yZD5QcmVnbmFuY3kuIEZldHVzLiBQ
bGFjZW50YTwva2V5d29yZD48a2V5d29yZD5QcmVnbmFudCBXb21lbiAtIHBzeWNob2xvZ3k8L2tl
eXdvcmQ+PGtleXdvcmQ+UHJvbG9uZ2VkIHByZWduYW5jeTwva2V5d29yZD48a2V5d29yZD5SZXNl
YXJjaDwva2V5d29yZD48a2V5d29yZD5TZWxmIENhcmU8L2tleXdvcmQ+PC9rZXl3b3Jkcz48ZGF0
ZXM+PHllYXI+MjAwNDwveWVhcj48L2RhdGVzPjxwdWItbG9jYXRpb24+T3hmb3JkPC9wdWItbG9j
YXRpb24+PHB1Ymxpc2hlcj5PeGZvcmQ6IEVsc2V2aWVyIEx0ZDwvcHVibGlzaGVyPjxpc2JuPjAy
NzctOTUzNjwvaXNibj48dXJscz48L3VybHM+PGVsZWN0cm9uaWMtcmVzb3VyY2UtbnVtPjEwLjEw
MTYvai5zb2NzY2ltZWQuMjAwNC4wMS4wMTc8L2VsZWN0cm9uaWMtcmVzb3VyY2UtbnVtPjwvcmVj
b3JkPjwvQ2l0ZT48L0VuZE5vdGU+
</w:fldData>
        </w:fldChar>
      </w:r>
      <w:r w:rsidR="00BA405B">
        <w:instrText xml:space="preserve"> ADDIN EN.CITE.DATA </w:instrText>
      </w:r>
      <w:r w:rsidR="00BA405B">
        <w:fldChar w:fldCharType="end"/>
      </w:r>
      <w:r>
        <w:fldChar w:fldCharType="separate"/>
      </w:r>
      <w:r>
        <w:rPr>
          <w:noProof/>
        </w:rPr>
        <w:t>[35]</w:t>
      </w:r>
      <w:r>
        <w:fldChar w:fldCharType="end"/>
      </w:r>
      <w:r>
        <w:t>.</w:t>
      </w:r>
    </w:p>
    <w:p w14:paraId="3D6106FB" w14:textId="639A2D9E" w:rsidR="00995CA5" w:rsidRDefault="00995CA5" w:rsidP="00995CA5">
      <w:pPr>
        <w:pStyle w:val="BodyText"/>
      </w:pPr>
      <w:r w:rsidRPr="00BC0DF9">
        <w:t>Almost all of the women in Westfall 2004 who experienced pregnancies that continued beyond 40 weeks chose proactive measures to stimulate labour, but only after they had passed 40 weeks gestation. These women did not consider prolonged pregnancy to be a medical issue, and preferred to ‘take matters into their own hands’, rather than undergo a medical induction. This included attempting to induce labour with castor oil, essential oil suppositories, homeopathic preparations or by having intercourse</w:t>
      </w:r>
      <w:r>
        <w:t xml:space="preserve"> </w:t>
      </w:r>
      <w:r>
        <w:fldChar w:fldCharType="begin">
          <w:fldData xml:space="preserve">PEVuZE5vdGU+PENpdGU+PEF1dGhvcj5XZXN0ZmFsbDwvQXV0aG9yPjxZZWFyPjIwMDQ8L1llYXI+
PFJlY051bT4xNzMyPC9SZWNOdW0+PERpc3BsYXlUZXh0PlszNV08L0Rpc3BsYXlUZXh0PjxyZWNv
cmQ+PHJlYy1udW1iZXI+MTczMjwvcmVjLW51bWJlcj48Zm9yZWlnbi1rZXlzPjxrZXkgYXBwPSJF
TiIgZGItaWQ9ImFmdHhldnhhbWVyZmFxZXZwZjZ4ZmFmM3R6ZDB4eHM5dGRwdiIgdGltZXN0YW1w
PSIxNjI4NjM2NzIzIiBndWlkPSIyMzJjMzI4NC05YTk4LTQ2ZTctODQ2OS01ODZmMjQwZWViMTYi
PjE3MzI8L2tleT48L2ZvcmVpZ24ta2V5cz48cmVmLXR5cGUgbmFtZT0iSm91cm5hbCBBcnRpY2xl
Ij4xNzwvcmVmLXR5cGU+PGNvbnRyaWJ1dG9ycz48YXV0aG9ycz48YXV0aG9yPldlc3RmYWxsLCBS
YWNoZWwgRW1tYTwvYXV0aG9yPjxhdXRob3I+QmVub2l0LCBDZWNpbGlhPC9hdXRob3I+PC9hdXRo
b3JzPjwvY29udHJpYnV0b3JzPjx0aXRsZXM+PHRpdGxlPlRoZSByaGV0b3JpYyBvZiAmcXVvdDtu
YXR1cmFsJnF1b3Q7IGluIG5hdHVyYWwgY2hpbGRiaXJ0aDogY2hpbGRiZWFyaW5nIHdvbWVuJmFw
b3M7cyBwZXJzcGVjdGl2ZXMgb24gcHJvbG9uZ2VkIHByZWduYW5jeSBhbmQgaW5kdWN0aW9uIG9m
IGxhYm91cjwvdGl0bGU+PHNlY29uZGFyeS10aXRsZT5Tb2NpYWwgU2NpZW5jZSAmYW1wOyBNZWRp
Y2luZTwvc2Vjb25kYXJ5LXRpdGxlPjwvdGl0bGVzPjxwZXJpb2RpY2FsPjxmdWxsLXRpdGxlPlNv
Y2lhbCBTY2llbmNlIGFuZCBNZWRpY2luZTwvZnVsbC10aXRsZT48YWJici0xPlNvYy4gU2NpLiBN
ZWQuPC9hYmJyLTE+PGFiYnItMj5Tb2MgU2NpIE1lZDwvYWJici0yPjxhYmJyLTM+U29jaWFsIFNj
aWVuY2UgJmFtcDsgTWVkaWNpbmU8L2FiYnItMz48L3BlcmlvZGljYWw+PHBhZ2VzPjEzOTctMTQw
ODwvcGFnZXM+PHZvbHVtZT41OTwvdm9sdW1lPjxudW1iZXI+NzwvbnVtYmVyPjxrZXl3b3Jkcz48
a2V5d29yZD5BZHVsdDwva2V5d29yZD48a2V5d29yZD5BdHRpdHVkZSB0byBIZWFsdGg8L2tleXdv
cmQ+PGtleXdvcmQ+QmlvbG9naWNhbCBhbmQgbWVkaWNhbCBzY2llbmNlczwva2V5d29yZD48a2V5
d29yZD5Ccml0aXNoIENvbHVtYmlhPC9rZXl3b3JkPjxrZXl3b3JkPkNhbmFkYTwva2V5d29yZD48
a2V5d29yZD5EaXNlYXNlcyBvZiBtb3RoZXIsIGZldHVzIGFuZCBwcmVnbmFuY3k8L2tleXdvcmQ+
PGtleXdvcmQ+RmVtYWxlPC9rZXl3b3JkPjxrZXl3b3JkPkZvbGxvdy1VcCBTdHVkaWVzPC9rZXl3
b3JkPjxrZXl3b3JkPkd5bmVjb2xvZ3kuIEFuZHJvbG9neS4gT2JzdGV0cmljczwva2V5d29yZD48
a2V5d29yZD5IdW1hbnM8L2tleXdvcmQ+PGtleXdvcmQ+SW50ZXJ2aWV3cyBhcyBUb3BpYzwva2V5
d29yZD48a2V5d29yZD5MYWJvciwgSW5kdWNlZDwva2V5d29yZD48a2V5d29yZD5NZWRpY2FsIHNj
aWVuY2VzPC9rZXl3b3JkPjxrZXl3b3JkPk1lZGljYWxpemF0aW9uPC9rZXl3b3JkPjxrZXl3b3Jk
Pk5hdHVyYWwgQ2hpbGRiaXJ0aDwva2V5d29yZD48a2V5d29yZD5Qb3N0cGFydHVtIFBlcmlvZDwv
a2V5d29yZD48a2V5d29yZD5QcmVnbmFuY3k8L2tleXdvcmQ+PGtleXdvcmQ+UHJlZ25hbmN5IHNl
bGYtY2FyZTwva2V5d29yZD48a2V5d29yZD5QcmVnbmFuY3kgc2VsZi1jYXJlIFByb2xvbmdlZCBw
cmVnbmFuY3kgTmF0dXJhbCBjaGlsZGJpcnRoIE1lZGljYWxpemF0aW9uIENhbmFkYTwva2V5d29y
ZD48a2V5d29yZD5QcmVnbmFuY3kgVHJpbWVzdGVyLCBUaGlyZDwva2V5d29yZD48a2V5d29yZD5Q
cmVnbmFuY3ksIFByb2xvbmdlZDwva2V5d29yZD48a2V5d29yZD5QcmVnbmFuY3kuIEZldHVzLiBQ
bGFjZW50YTwva2V5d29yZD48a2V5d29yZD5QcmVnbmFudCBXb21lbiAtIHBzeWNob2xvZ3k8L2tl
eXdvcmQ+PGtleXdvcmQ+UHJvbG9uZ2VkIHByZWduYW5jeTwva2V5d29yZD48a2V5d29yZD5SZXNl
YXJjaDwva2V5d29yZD48a2V5d29yZD5TZWxmIENhcmU8L2tleXdvcmQ+PC9rZXl3b3Jkcz48ZGF0
ZXM+PHllYXI+MjAwNDwveWVhcj48L2RhdGVzPjxwdWItbG9jYXRpb24+T3hmb3JkPC9wdWItbG9j
YXRpb24+PHB1Ymxpc2hlcj5PeGZvcmQ6IEVsc2V2aWVyIEx0ZDwvcHVibGlzaGVyPjxpc2JuPjAy
NzctOTUzNjwvaXNibj48dXJscz48L3VybHM+PGVsZWN0cm9uaWMtcmVzb3VyY2UtbnVtPjEwLjEw
MTYvai5zb2NzY2ltZWQuMjAwNC4wMS4wMTc8L2VsZWN0cm9uaWMtcmVzb3VyY2UtbnVtPjwvcmVj
b3JkPjwvQ2l0ZT48L0VuZE5vdGU+
</w:fldData>
        </w:fldChar>
      </w:r>
      <w:r w:rsidR="00BA405B">
        <w:instrText xml:space="preserve"> ADDIN EN.CITE </w:instrText>
      </w:r>
      <w:r w:rsidR="00BA405B">
        <w:fldChar w:fldCharType="begin">
          <w:fldData xml:space="preserve">PEVuZE5vdGU+PENpdGU+PEF1dGhvcj5XZXN0ZmFsbDwvQXV0aG9yPjxZZWFyPjIwMDQ8L1llYXI+
PFJlY051bT4xNzMyPC9SZWNOdW0+PERpc3BsYXlUZXh0PlszNV08L0Rpc3BsYXlUZXh0PjxyZWNv
cmQ+PHJlYy1udW1iZXI+MTczMjwvcmVjLW51bWJlcj48Zm9yZWlnbi1rZXlzPjxrZXkgYXBwPSJF
TiIgZGItaWQ9ImFmdHhldnhhbWVyZmFxZXZwZjZ4ZmFmM3R6ZDB4eHM5dGRwdiIgdGltZXN0YW1w
PSIxNjI4NjM2NzIzIiBndWlkPSIyMzJjMzI4NC05YTk4LTQ2ZTctODQ2OS01ODZmMjQwZWViMTYi
PjE3MzI8L2tleT48L2ZvcmVpZ24ta2V5cz48cmVmLXR5cGUgbmFtZT0iSm91cm5hbCBBcnRpY2xl
Ij4xNzwvcmVmLXR5cGU+PGNvbnRyaWJ1dG9ycz48YXV0aG9ycz48YXV0aG9yPldlc3RmYWxsLCBS
YWNoZWwgRW1tYTwvYXV0aG9yPjxhdXRob3I+QmVub2l0LCBDZWNpbGlhPC9hdXRob3I+PC9hdXRo
b3JzPjwvY29udHJpYnV0b3JzPjx0aXRsZXM+PHRpdGxlPlRoZSByaGV0b3JpYyBvZiAmcXVvdDtu
YXR1cmFsJnF1b3Q7IGluIG5hdHVyYWwgY2hpbGRiaXJ0aDogY2hpbGRiZWFyaW5nIHdvbWVuJmFw
b3M7cyBwZXJzcGVjdGl2ZXMgb24gcHJvbG9uZ2VkIHByZWduYW5jeSBhbmQgaW5kdWN0aW9uIG9m
IGxhYm91cjwvdGl0bGU+PHNlY29uZGFyeS10aXRsZT5Tb2NpYWwgU2NpZW5jZSAmYW1wOyBNZWRp
Y2luZTwvc2Vjb25kYXJ5LXRpdGxlPjwvdGl0bGVzPjxwZXJpb2RpY2FsPjxmdWxsLXRpdGxlPlNv
Y2lhbCBTY2llbmNlIGFuZCBNZWRpY2luZTwvZnVsbC10aXRsZT48YWJici0xPlNvYy4gU2NpLiBN
ZWQuPC9hYmJyLTE+PGFiYnItMj5Tb2MgU2NpIE1lZDwvYWJici0yPjxhYmJyLTM+U29jaWFsIFNj
aWVuY2UgJmFtcDsgTWVkaWNpbmU8L2FiYnItMz48L3BlcmlvZGljYWw+PHBhZ2VzPjEzOTctMTQw
ODwvcGFnZXM+PHZvbHVtZT41OTwvdm9sdW1lPjxudW1iZXI+NzwvbnVtYmVyPjxrZXl3b3Jkcz48
a2V5d29yZD5BZHVsdDwva2V5d29yZD48a2V5d29yZD5BdHRpdHVkZSB0byBIZWFsdGg8L2tleXdv
cmQ+PGtleXdvcmQ+QmlvbG9naWNhbCBhbmQgbWVkaWNhbCBzY2llbmNlczwva2V5d29yZD48a2V5
d29yZD5Ccml0aXNoIENvbHVtYmlhPC9rZXl3b3JkPjxrZXl3b3JkPkNhbmFkYTwva2V5d29yZD48
a2V5d29yZD5EaXNlYXNlcyBvZiBtb3RoZXIsIGZldHVzIGFuZCBwcmVnbmFuY3k8L2tleXdvcmQ+
PGtleXdvcmQ+RmVtYWxlPC9rZXl3b3JkPjxrZXl3b3JkPkZvbGxvdy1VcCBTdHVkaWVzPC9rZXl3
b3JkPjxrZXl3b3JkPkd5bmVjb2xvZ3kuIEFuZHJvbG9neS4gT2JzdGV0cmljczwva2V5d29yZD48
a2V5d29yZD5IdW1hbnM8L2tleXdvcmQ+PGtleXdvcmQ+SW50ZXJ2aWV3cyBhcyBUb3BpYzwva2V5
d29yZD48a2V5d29yZD5MYWJvciwgSW5kdWNlZDwva2V5d29yZD48a2V5d29yZD5NZWRpY2FsIHNj
aWVuY2VzPC9rZXl3b3JkPjxrZXl3b3JkPk1lZGljYWxpemF0aW9uPC9rZXl3b3JkPjxrZXl3b3Jk
Pk5hdHVyYWwgQ2hpbGRiaXJ0aDwva2V5d29yZD48a2V5d29yZD5Qb3N0cGFydHVtIFBlcmlvZDwv
a2V5d29yZD48a2V5d29yZD5QcmVnbmFuY3k8L2tleXdvcmQ+PGtleXdvcmQ+UHJlZ25hbmN5IHNl
bGYtY2FyZTwva2V5d29yZD48a2V5d29yZD5QcmVnbmFuY3kgc2VsZi1jYXJlIFByb2xvbmdlZCBw
cmVnbmFuY3kgTmF0dXJhbCBjaGlsZGJpcnRoIE1lZGljYWxpemF0aW9uIENhbmFkYTwva2V5d29y
ZD48a2V5d29yZD5QcmVnbmFuY3kgVHJpbWVzdGVyLCBUaGlyZDwva2V5d29yZD48a2V5d29yZD5Q
cmVnbmFuY3ksIFByb2xvbmdlZDwva2V5d29yZD48a2V5d29yZD5QcmVnbmFuY3kuIEZldHVzLiBQ
bGFjZW50YTwva2V5d29yZD48a2V5d29yZD5QcmVnbmFudCBXb21lbiAtIHBzeWNob2xvZ3k8L2tl
eXdvcmQ+PGtleXdvcmQ+UHJvbG9uZ2VkIHByZWduYW5jeTwva2V5d29yZD48a2V5d29yZD5SZXNl
YXJjaDwva2V5d29yZD48a2V5d29yZD5TZWxmIENhcmU8L2tleXdvcmQ+PC9rZXl3b3Jkcz48ZGF0
ZXM+PHllYXI+MjAwNDwveWVhcj48L2RhdGVzPjxwdWItbG9jYXRpb24+T3hmb3JkPC9wdWItbG9j
YXRpb24+PHB1Ymxpc2hlcj5PeGZvcmQ6IEVsc2V2aWVyIEx0ZDwvcHVibGlzaGVyPjxpc2JuPjAy
NzctOTUzNjwvaXNibj48dXJscz48L3VybHM+PGVsZWN0cm9uaWMtcmVzb3VyY2UtbnVtPjEwLjEw
MTYvai5zb2NzY2ltZWQuMjAwNC4wMS4wMTc8L2VsZWN0cm9uaWMtcmVzb3VyY2UtbnVtPjwvcmVj
b3JkPjwvQ2l0ZT48L0VuZE5vdGU+
</w:fldData>
        </w:fldChar>
      </w:r>
      <w:r w:rsidR="00BA405B">
        <w:instrText xml:space="preserve"> ADDIN EN.CITE.DATA </w:instrText>
      </w:r>
      <w:r w:rsidR="00BA405B">
        <w:fldChar w:fldCharType="end"/>
      </w:r>
      <w:r>
        <w:fldChar w:fldCharType="separate"/>
      </w:r>
      <w:r>
        <w:rPr>
          <w:noProof/>
        </w:rPr>
        <w:t>[35]</w:t>
      </w:r>
      <w:r>
        <w:fldChar w:fldCharType="end"/>
      </w:r>
      <w:r w:rsidRPr="00BC0DF9">
        <w:t>.</w:t>
      </w:r>
    </w:p>
    <w:p w14:paraId="4E55A88B" w14:textId="0300ECB3" w:rsidR="00995CA5" w:rsidRDefault="00995CA5" w:rsidP="00995CA5">
      <w:pPr>
        <w:pStyle w:val="BodyText"/>
      </w:pPr>
      <w:r w:rsidRPr="00BC0DF9">
        <w:t xml:space="preserve">An additional study </w:t>
      </w:r>
      <w:r>
        <w:t>(</w:t>
      </w:r>
      <w:proofErr w:type="spellStart"/>
      <w:r>
        <w:t>Wessberg</w:t>
      </w:r>
      <w:proofErr w:type="spellEnd"/>
      <w:r>
        <w:t xml:space="preserve"> 2017) </w:t>
      </w:r>
      <w:r w:rsidRPr="00BC0DF9">
        <w:t xml:space="preserve">captured women’s experiences of pregnancy </w:t>
      </w:r>
      <w:r>
        <w:t>at or beyond 41 weeks gestation</w:t>
      </w:r>
      <w:r w:rsidRPr="00BC0DF9">
        <w:t xml:space="preserve">. Many contradictory and conflicting feelings were reported, both between women and within each woman. While women longed for the arrival of their baby, they also did not want labour to begin too quickly if the baby wasn’t ready. These feelings often changed as the pregnancy progressed, moving from a feeling of trust in their body and confidence their baby would arrive when it was ready, to feeling insecure in their ability to give birth and frustrated that labour would never begin. Over time, their concern for their baby increased as they wondered if there was something wrong with their baby, or their body, that was delaying labour onset. Women </w:t>
      </w:r>
      <w:r w:rsidRPr="00BC0DF9">
        <w:lastRenderedPageBreak/>
        <w:t>acknowledged that these contradictory feelings were to be expected, however they experienced their lack of control over when the birth would happen as difficult</w:t>
      </w:r>
      <w:r>
        <w:t xml:space="preserve"> </w:t>
      </w:r>
      <w:r>
        <w:fldChar w:fldCharType="begin"/>
      </w:r>
      <w:r w:rsidR="000F34C3">
        <w:instrText xml:space="preserve"> ADDIN EN.CITE &lt;EndNote&gt;&lt;Cite&gt;&lt;Author&gt;Wessberg&lt;/Author&gt;&lt;Year&gt;2017&lt;/Year&gt;&lt;RecNum&gt;1188&lt;/RecNum&gt;&lt;DisplayText&gt;[2]&lt;/DisplayText&gt;&lt;record&gt;&lt;rec-number&gt;1188&lt;/rec-number&gt;&lt;foreign-keys&gt;&lt;key app="EN" db-id="aftxevxamerfaqevpf6xfaf3tzd0xxs9tdpv" timestamp="1623998846" guid="831c5e68-38e7-459e-a6ec-eacde46fdd69"&gt;1188&lt;/key&gt;&lt;/foreign-keys&gt;&lt;ref-type name="Journal Article"&gt;17&lt;/ref-type&gt;&lt;contributors&gt;&lt;authors&gt;&lt;author&gt;Wessberg, Anna&lt;/author&gt;&lt;author&gt;Lundgren, Ingela&lt;/author&gt;&lt;author&gt;Elden, Helen&lt;/author&gt;&lt;/authors&gt;&lt;/contributors&gt;&lt;titles&gt;&lt;title&gt;Being in limbo: Women’s lived experiences of pregnancy at 41 weeks of gestation and beyond–A phenomenological study&lt;/title&gt;&lt;secondary-title&gt;BMC Pregnancy and Childbirth&lt;/secondary-title&gt;&lt;/titles&gt;&lt;periodical&gt;&lt;full-title&gt;BMC Pregnancy and Childbirth&lt;/full-title&gt;&lt;abbr-1&gt;BMC pregnancy and childbirth&lt;/abbr-1&gt;&lt;/periodical&gt;&lt;pages&gt;1-12&lt;/pages&gt;&lt;volume&gt;17&lt;/volume&gt;&lt;number&gt;1&lt;/number&gt;&lt;dates&gt;&lt;year&gt;2017&lt;/year&gt;&lt;/dates&gt;&lt;isbn&gt;1471-2393&lt;/isbn&gt;&lt;urls&gt;&lt;/urls&gt;&lt;/record&gt;&lt;/Cite&gt;&lt;/EndNote&gt;</w:instrText>
      </w:r>
      <w:r>
        <w:fldChar w:fldCharType="separate"/>
      </w:r>
      <w:r>
        <w:rPr>
          <w:noProof/>
        </w:rPr>
        <w:t>[2]</w:t>
      </w:r>
      <w:r>
        <w:fldChar w:fldCharType="end"/>
      </w:r>
      <w:r w:rsidRPr="00BC0DF9">
        <w:t>.</w:t>
      </w:r>
    </w:p>
    <w:p w14:paraId="472FC2C6" w14:textId="77777777" w:rsidR="00995CA5" w:rsidRDefault="00995CA5" w:rsidP="00995CA5">
      <w:pPr>
        <w:pStyle w:val="BodyText"/>
      </w:pPr>
      <w:r w:rsidRPr="00BC0DF9">
        <w:t xml:space="preserve">We did not find any direct evidence of differences in socio-cultural acceptability of </w:t>
      </w:r>
      <w:r>
        <w:t>labour induction</w:t>
      </w:r>
      <w:r w:rsidRPr="00BC0DF9">
        <w:t xml:space="preserve"> in relation to any of these characteristics in the Coates 2019 QES or additional studies.</w:t>
      </w:r>
    </w:p>
    <w:p w14:paraId="0E4FFD73" w14:textId="77777777" w:rsidR="00995CA5" w:rsidRPr="00BC0DF9" w:rsidRDefault="00995CA5" w:rsidP="00974332">
      <w:pPr>
        <w:pStyle w:val="Heading5"/>
        <w:rPr>
          <w:bCs/>
        </w:rPr>
      </w:pPr>
      <w:r>
        <w:t>Acceptability to i</w:t>
      </w:r>
      <w:r w:rsidRPr="00BC0DF9">
        <w:t>mplementers</w:t>
      </w:r>
    </w:p>
    <w:p w14:paraId="2DBADE40" w14:textId="77777777" w:rsidR="00995CA5" w:rsidRDefault="00995CA5" w:rsidP="00995CA5">
      <w:pPr>
        <w:pStyle w:val="BodyText"/>
      </w:pPr>
      <w:r>
        <w:t>There is limited evidence available on the acceptability of induction of labour to clinicians and more research would be useful to inform recommendations.</w:t>
      </w:r>
    </w:p>
    <w:p w14:paraId="74ECFCF0" w14:textId="3CB6D361" w:rsidR="00995CA5" w:rsidRDefault="00995CA5" w:rsidP="00995CA5">
      <w:pPr>
        <w:pStyle w:val="BodyText"/>
      </w:pPr>
      <w:r>
        <w:t xml:space="preserve">A study of obstetrician and midwife opinions on induction of labour found that obstetricians perceived a lack of clear evidence on the risks and benefits of labour induction to guide their decision-making. They were particularly concerned about neonatal safety and the potential for medical litigation, and were uncertain about the risks of caesarean birth following induction. They also expressed uncertainty and reported practice variation in relation to the optimal timing of induction </w:t>
      </w:r>
      <w:r>
        <w:fldChar w:fldCharType="begin"/>
      </w:r>
      <w:r w:rsidR="00BA405B">
        <w:instrText xml:space="preserve"> ADDIN EN.CITE &lt;EndNote&gt;&lt;Cite&gt;&lt;Author&gt;Nippita&lt;/Author&gt;&lt;Year&gt;2017&lt;/Year&gt;&lt;RecNum&gt;1712&lt;/RecNum&gt;&lt;DisplayText&gt;[30]&lt;/DisplayText&gt;&lt;record&gt;&lt;rec-number&gt;1712&lt;/rec-number&gt;&lt;foreign-keys&gt;&lt;key app="EN" db-id="aftxevxamerfaqevpf6xfaf3tzd0xxs9tdpv" timestamp="1627620453" guid="ccc4eea7-23c8-4123-b5e8-a3f2490725b7"&gt;1712&lt;/key&gt;&lt;/foreign-keys&gt;&lt;ref-type name="Journal Article"&gt;17&lt;/ref-type&gt;&lt;contributors&gt;&lt;authors&gt;&lt;author&gt;Nippita, Tanya A&lt;/author&gt;&lt;author&gt;Porter, Maree&lt;/author&gt;&lt;author&gt;Seeho, Sean K&lt;/author&gt;&lt;author&gt;Morris, Jonathan M&lt;/author&gt;&lt;author&gt;Roberts, Christine L&lt;/author&gt;&lt;/authors&gt;&lt;/contributors&gt;&lt;titles&gt;&lt;title&gt;Variation in clinical decision-making for induction of labour: a qualitative study&lt;/title&gt;&lt;secondary-title&gt;BMC pregnancy and childbirth&lt;/secondary-title&gt;&lt;/titles&gt;&lt;periodical&gt;&lt;full-title&gt;BMC Pregnancy and Childbirth&lt;/full-title&gt;&lt;abbr-1&gt;BMC Pregnancy Childbirth&lt;/abbr-1&gt;&lt;abbr-2&gt;BMC Pregnancy Childbirth&lt;/abbr-2&gt;&lt;abbr-3&gt;BMC Pregnancy &amp;amp; Childbirth&lt;/abbr-3&gt;&lt;/periodical&gt;&lt;pages&gt;1-9&lt;/pages&gt;&lt;volume&gt;17&lt;/volume&gt;&lt;number&gt;1&lt;/number&gt;&lt;dates&gt;&lt;year&gt;2017&lt;/year&gt;&lt;/dates&gt;&lt;isbn&gt;1471-2393&lt;/isbn&gt;&lt;urls&gt;&lt;/urls&gt;&lt;/record&gt;&lt;/Cite&gt;&lt;/EndNote&gt;</w:instrText>
      </w:r>
      <w:r>
        <w:fldChar w:fldCharType="separate"/>
      </w:r>
      <w:r>
        <w:rPr>
          <w:noProof/>
        </w:rPr>
        <w:t>[30]</w:t>
      </w:r>
      <w:r>
        <w:fldChar w:fldCharType="end"/>
      </w:r>
      <w:r>
        <w:t>.</w:t>
      </w:r>
    </w:p>
    <w:p w14:paraId="42B06C2A" w14:textId="77777777" w:rsidR="00995CA5" w:rsidRDefault="00995CA5" w:rsidP="00995CA5">
      <w:pPr>
        <w:pStyle w:val="BodyText"/>
      </w:pPr>
      <w:r w:rsidRPr="00CF3EF6">
        <w:t xml:space="preserve">The available evidence does not address whether the acceptability of the </w:t>
      </w:r>
      <w:r>
        <w:t>labour induction</w:t>
      </w:r>
      <w:r w:rsidRPr="00CF3EF6">
        <w:t xml:space="preserve"> varies with socio-cultural factors.</w:t>
      </w:r>
    </w:p>
    <w:p w14:paraId="05324D2B" w14:textId="77777777" w:rsidR="00995CA5" w:rsidRDefault="00995CA5" w:rsidP="00974332">
      <w:pPr>
        <w:pStyle w:val="Heading5"/>
        <w:rPr>
          <w:bCs/>
        </w:rPr>
      </w:pPr>
      <w:r>
        <w:t>Acceptability to women of outpatient labour induction</w:t>
      </w:r>
    </w:p>
    <w:p w14:paraId="75C73027" w14:textId="4647C152" w:rsidR="00995CA5" w:rsidRDefault="00995CA5" w:rsidP="00995CA5">
      <w:pPr>
        <w:pStyle w:val="BodyText"/>
      </w:pPr>
      <w:r w:rsidRPr="00DC0076">
        <w:t xml:space="preserve">In the Coates 2019 QES, some women undergoing outpatient </w:t>
      </w:r>
      <w:r>
        <w:t>labour induction</w:t>
      </w:r>
      <w:r w:rsidRPr="00DC0076">
        <w:t xml:space="preserve"> reported valuing the access to social support being at home enabled. </w:t>
      </w:r>
      <w:r>
        <w:t>Some women</w:t>
      </w:r>
      <w:r w:rsidRPr="00DC0076">
        <w:t xml:space="preserve"> also valued a sense of control that was partly due to the freedom to move around as they needed. It was important for them to be able to carry on with their daily activities, or activities of their own choice, while wa</w:t>
      </w:r>
      <w:r>
        <w:t>iting for the onset of labour. These w</w:t>
      </w:r>
      <w:r w:rsidRPr="00DC0076">
        <w:t>omen reported that being comfortable at home, including “eating, sleeping, moving and bathing in familiar ways”</w:t>
      </w:r>
      <w:r>
        <w:t xml:space="preserve"> </w:t>
      </w:r>
      <w:r>
        <w:fldChar w:fldCharType="begin"/>
      </w:r>
      <w:r w:rsidR="000F34C3">
        <w:instrText xml:space="preserve"> ADDIN EN.CITE &lt;EndNote&gt;&lt;Cite&gt;&lt;Author&gt;Coates&lt;/Author&gt;&lt;Year&gt;2019&lt;/Year&gt;&lt;RecNum&gt;1187&lt;/RecNum&gt;&lt;Suffix&gt;`, p 25&lt;/Suffix&gt;&lt;DisplayText&gt;[1, p 25]&lt;/DisplayText&gt;&lt;record&gt;&lt;rec-number&gt;1187&lt;/rec-number&gt;&lt;foreign-keys&gt;&lt;key app="EN" db-id="aftxevxamerfaqevpf6xfaf3tzd0xxs9tdpv" timestamp="1623997863" guid="84cfd639-d55d-4edd-8a6c-8d3fb7a7c40b"&gt;1187&lt;/key&gt;&lt;/foreign-keys&gt;&lt;ref-type name="Journal Article"&gt;17&lt;/ref-type&gt;&lt;contributors&gt;&lt;authors&gt;&lt;author&gt;Coates, Rose&lt;/author&gt;&lt;author&gt;Cupples, Georgina&lt;/author&gt;&lt;author&gt;Scamell, Amanda&lt;/author&gt;&lt;author&gt;McCourt, Christine&lt;/author&gt;&lt;/authors&gt;&lt;/contributors&gt;&lt;titles&gt;&lt;title&gt;Women&amp;apos;s experiences of induction of labour: Qualitative systematic review and thematic synthesis&lt;/title&gt;&lt;secondary-title&gt;Midwifery&lt;/secondary-title&gt;&lt;/titles&gt;&lt;periodical&gt;&lt;full-title&gt;Midwifery&lt;/full-title&gt;&lt;abbr-1&gt;Midwifery&lt;/abbr-1&gt;&lt;abbr-2&gt;Midwifery&lt;/abbr-2&gt;&lt;/periodical&gt;&lt;pages&gt;17-28&lt;/pages&gt;&lt;volume&gt;69&lt;/volume&gt;&lt;dates&gt;&lt;year&gt;2019&lt;/year&gt;&lt;/dates&gt;&lt;isbn&gt;0266-6138&lt;/isbn&gt;&lt;urls&gt;&lt;/urls&gt;&lt;/record&gt;&lt;/Cite&gt;&lt;/EndNote&gt;</w:instrText>
      </w:r>
      <w:r>
        <w:fldChar w:fldCharType="separate"/>
      </w:r>
      <w:r>
        <w:rPr>
          <w:noProof/>
        </w:rPr>
        <w:t>[1, p 25]</w:t>
      </w:r>
      <w:r>
        <w:fldChar w:fldCharType="end"/>
      </w:r>
      <w:r w:rsidRPr="00DC0076">
        <w:t>, helped distract them from being ‘in limbo’ while waiting for labour to start. Outpatient induction also meant women could continue with their usual caregiving and spend time with older children before their birth. Women said that being able to continue with these aspects of daily life also helped t</w:t>
      </w:r>
      <w:r>
        <w:t>hem cope with their contractions</w:t>
      </w:r>
      <w:r w:rsidRPr="00DC0076">
        <w:t>.</w:t>
      </w:r>
    </w:p>
    <w:p w14:paraId="758F3795" w14:textId="77777777" w:rsidR="00995CA5" w:rsidRDefault="00995CA5" w:rsidP="00995CA5">
      <w:pPr>
        <w:pStyle w:val="BodyText"/>
      </w:pPr>
      <w:r>
        <w:t>Some women</w:t>
      </w:r>
      <w:r w:rsidRPr="002305FB">
        <w:t xml:space="preserve"> who underwent outpatient IOL had additional </w:t>
      </w:r>
      <w:r>
        <w:t xml:space="preserve">safety </w:t>
      </w:r>
      <w:r w:rsidRPr="002305FB">
        <w:t>concerns about going home, particula</w:t>
      </w:r>
      <w:r>
        <w:t xml:space="preserve">rly </w:t>
      </w:r>
      <w:r w:rsidRPr="002305FB">
        <w:t xml:space="preserve">that </w:t>
      </w:r>
      <w:r>
        <w:t>the onset of labour might be very sudden, and whether they would be able to recognise if something was wrong.</w:t>
      </w:r>
    </w:p>
    <w:p w14:paraId="1254533B" w14:textId="16D4F4D2" w:rsidR="00995CA5" w:rsidRPr="00867FF8" w:rsidRDefault="00995CA5" w:rsidP="00995CA5">
      <w:pPr>
        <w:pStyle w:val="BodyText"/>
      </w:pPr>
      <w:r>
        <w:t xml:space="preserve">The QES authors found that “outpatient labour induction is not preferable for all women, and individuals will have preferences about what constitutes a comfortable and safe environment for labour” </w:t>
      </w:r>
      <w:r>
        <w:fldChar w:fldCharType="begin"/>
      </w:r>
      <w:r w:rsidR="000F34C3">
        <w:instrText xml:space="preserve"> ADDIN EN.CITE &lt;EndNote&gt;&lt;Cite&gt;&lt;Author&gt;Coates&lt;/Author&gt;&lt;Year&gt;2019&lt;/Year&gt;&lt;RecNum&gt;1187&lt;/RecNum&gt;&lt;Suffix&gt;`, p 26&lt;/Suffix&gt;&lt;DisplayText&gt;[1, p 26]&lt;/DisplayText&gt;&lt;record&gt;&lt;rec-number&gt;1187&lt;/rec-number&gt;&lt;foreign-keys&gt;&lt;key app="EN" db-id="aftxevxamerfaqevpf6xfaf3tzd0xxs9tdpv" timestamp="1623997863" guid="84cfd639-d55d-4edd-8a6c-8d3fb7a7c40b"&gt;1187&lt;/key&gt;&lt;/foreign-keys&gt;&lt;ref-type name="Journal Article"&gt;17&lt;/ref-type&gt;&lt;contributors&gt;&lt;authors&gt;&lt;author&gt;Coates, Rose&lt;/author&gt;&lt;author&gt;Cupples, Georgina&lt;/author&gt;&lt;author&gt;Scamell, Amanda&lt;/author&gt;&lt;author&gt;McCourt, Christine&lt;/author&gt;&lt;/authors&gt;&lt;/contributors&gt;&lt;titles&gt;&lt;title&gt;Women&amp;apos;s experiences of induction of labour: Qualitative systematic review and thematic synthesis&lt;/title&gt;&lt;secondary-title&gt;Midwifery&lt;/secondary-title&gt;&lt;/titles&gt;&lt;periodical&gt;&lt;full-title&gt;Midwifery&lt;/full-title&gt;&lt;abbr-1&gt;Midwifery&lt;/abbr-1&gt;&lt;abbr-2&gt;Midwifery&lt;/abbr-2&gt;&lt;/periodical&gt;&lt;pages&gt;17-28&lt;/pages&gt;&lt;volume&gt;69&lt;/volume&gt;&lt;dates&gt;&lt;year&gt;2019&lt;/year&gt;&lt;/dates&gt;&lt;isbn&gt;0266-6138&lt;/isbn&gt;&lt;urls&gt;&lt;/urls&gt;&lt;/record&gt;&lt;/Cite&gt;&lt;/EndNote&gt;</w:instrText>
      </w:r>
      <w:r>
        <w:fldChar w:fldCharType="separate"/>
      </w:r>
      <w:r>
        <w:rPr>
          <w:noProof/>
        </w:rPr>
        <w:t>[1, p 26]</w:t>
      </w:r>
      <w:r>
        <w:fldChar w:fldCharType="end"/>
      </w:r>
    </w:p>
    <w:p w14:paraId="1F5FAAF3" w14:textId="77777777" w:rsidR="00995CA5" w:rsidRPr="004A5E96" w:rsidRDefault="00995CA5" w:rsidP="00995CA5">
      <w:pPr>
        <w:pStyle w:val="BodyText"/>
      </w:pPr>
    </w:p>
    <w:p w14:paraId="342DDD95" w14:textId="77777777" w:rsidR="00995CA5" w:rsidRDefault="00995CA5" w:rsidP="00F37525">
      <w:pPr>
        <w:pStyle w:val="Heading3"/>
        <w:rPr>
          <w:shd w:val="clear" w:color="auto" w:fill="FFFFFF"/>
        </w:rPr>
      </w:pPr>
      <w:bookmarkStart w:id="24" w:name="_Toc83978073"/>
      <w:r>
        <w:rPr>
          <w:shd w:val="clear" w:color="auto" w:fill="FFFFFF"/>
        </w:rPr>
        <w:t>Framing questions: human rights</w:t>
      </w:r>
      <w:bookmarkEnd w:id="24"/>
    </w:p>
    <w:p w14:paraId="5E9A6489" w14:textId="77777777" w:rsidR="00995CA5" w:rsidRPr="00BC0DF9" w:rsidRDefault="00995CA5" w:rsidP="00995CA5">
      <w:pPr>
        <w:pStyle w:val="BodyText"/>
        <w:numPr>
          <w:ilvl w:val="0"/>
          <w:numId w:val="5"/>
        </w:numPr>
      </w:pPr>
      <w:r w:rsidRPr="00BC0DF9">
        <w:t>Is the intervention in accordance with universal human rights standards and principles?</w:t>
      </w:r>
      <w:r>
        <w:t xml:space="preserve"> (INTEGRATE)</w:t>
      </w:r>
    </w:p>
    <w:p w14:paraId="640FB994" w14:textId="77777777" w:rsidR="00995CA5" w:rsidRDefault="00995CA5" w:rsidP="00F37525">
      <w:pPr>
        <w:pStyle w:val="Heading3"/>
        <w:rPr>
          <w:shd w:val="clear" w:color="auto" w:fill="FFFFFF"/>
        </w:rPr>
      </w:pPr>
      <w:bookmarkStart w:id="25" w:name="_Toc83978074"/>
      <w:r w:rsidRPr="00EA19E0">
        <w:rPr>
          <w:shd w:val="clear" w:color="auto" w:fill="FFFFFF"/>
        </w:rPr>
        <w:t>Research evidence</w:t>
      </w:r>
      <w:r>
        <w:rPr>
          <w:shd w:val="clear" w:color="auto" w:fill="FFFFFF"/>
        </w:rPr>
        <w:t>: human rights</w:t>
      </w:r>
      <w:bookmarkEnd w:id="25"/>
    </w:p>
    <w:p w14:paraId="2D8079E6" w14:textId="3C68A87A" w:rsidR="00995CA5" w:rsidRDefault="00995CA5" w:rsidP="00995CA5">
      <w:pPr>
        <w:pStyle w:val="BodyText"/>
      </w:pPr>
      <w:r>
        <w:t xml:space="preserve">In 2012, the UNCHR provided guidance on applying a human rights-based approach when developing and implementing policies and programmes designed to reduce maternal mortality and morbidity. These health rights include claims for health goods and services, and extend to the right to information that enables women to be active agents when making decisions that affect their health </w:t>
      </w:r>
      <w:r>
        <w:fldChar w:fldCharType="begin"/>
      </w:r>
      <w:r w:rsidR="00BA405B">
        <w:instrText xml:space="preserve"> ADDIN EN.CITE &lt;EndNote&gt;&lt;Cite&gt;&lt;Year&gt;2012&lt;/Year&gt;&lt;RecNum&gt;1189&lt;/RecNum&gt;&lt;DisplayText&gt;[36]&lt;/DisplayText&gt;&lt;record&gt;&lt;rec-number&gt;1189&lt;/rec-number&gt;&lt;foreign-keys&gt;&lt;key app="EN" db-id="aftxevxamerfaqevpf6xfaf3tzd0xxs9tdpv" timestamp="1623999472" guid="87d39738-214e-401a-bd6f-8867c16c3a83"&gt;1189&lt;/key&gt;&lt;/foreign-keys&gt;&lt;ref-type name="Report"&gt;27&lt;/ref-type&gt;&lt;contributors&gt;&lt;/contributors&gt;&lt;titles&gt;&lt;title&gt;Technical guidance on the application of a human-rights based approach to the implementation of policies and programmes to reduce preventable maternal morbidity and mortality&lt;/title&gt;&lt;/titles&gt;&lt;dates&gt;&lt;year&gt;2012&lt;/year&gt;&lt;/dates&gt;&lt;publisher&gt;United Nations Human Rights Council New York&lt;/publisher&gt;&lt;urls&gt;&lt;related-urls&gt;&lt;url&gt;https://www.ohchr.org/Documents/HRBodies/HRCouncil/RegularSession/Session21/A-HRC-21-22_en.pdf&lt;/url&gt;&lt;/related-urls&gt;&lt;/urls&gt;&lt;access-date&gt;23 Aug 2021&lt;/access-date&gt;&lt;/record&gt;&lt;/Cite&gt;&lt;/EndNote&gt;</w:instrText>
      </w:r>
      <w:r>
        <w:fldChar w:fldCharType="separate"/>
      </w:r>
      <w:r>
        <w:rPr>
          <w:noProof/>
        </w:rPr>
        <w:t>[36]</w:t>
      </w:r>
      <w:r>
        <w:fldChar w:fldCharType="end"/>
      </w:r>
      <w:r>
        <w:t xml:space="preserve">. </w:t>
      </w:r>
    </w:p>
    <w:p w14:paraId="34D137B5" w14:textId="635C92C1" w:rsidR="00995CA5" w:rsidRDefault="00995CA5" w:rsidP="00995CA5">
      <w:pPr>
        <w:pStyle w:val="BodyText"/>
      </w:pPr>
      <w:r>
        <w:t xml:space="preserve">The WHO Quality of Care Framework for pregnant women and newborns highlights three key ‘experience of care’ processes that uphold and protect health and human rights: effective communication, respect and preservation of dignity, and emotional support </w:t>
      </w:r>
      <w:r>
        <w:fldChar w:fldCharType="begin"/>
      </w:r>
      <w:r w:rsidR="00BA405B">
        <w:instrText xml:space="preserve"> ADDIN EN.CITE &lt;EndNote&gt;&lt;Cite&gt;&lt;Author&gt;Tunçalp&lt;/Author&gt;&lt;Year&gt;2015&lt;/Year&gt;&lt;RecNum&gt;1190&lt;/RecNum&gt;&lt;DisplayText&gt;[37]&lt;/DisplayText&gt;&lt;record&gt;&lt;rec-number&gt;1190&lt;/rec-number&gt;&lt;foreign-keys&gt;&lt;key app="EN" db-id="aftxevxamerfaqevpf6xfaf3tzd0xxs9tdpv" timestamp="1624000048" guid="5addfe03-922f-4fb6-8527-68299069c2c3"&gt;1190&lt;/key&gt;&lt;/foreign-keys&gt;&lt;ref-type name="Journal Article"&gt;17&lt;/ref-type&gt;&lt;contributors&gt;&lt;authors&gt;&lt;author&gt;Tunçalp, Ӧ&lt;/author&gt;&lt;author&gt;Were, WM&lt;/author&gt;&lt;author&gt;MacLennan, C&lt;/author&gt;&lt;author&gt;Oladapo, OT&lt;/author&gt;&lt;author&gt;Gülmezoglu, AM&lt;/author&gt;&lt;author&gt;Bahl, R&lt;/author&gt;&lt;author&gt;Daelmans, B&lt;/author&gt;&lt;author&gt;Mathai, M&lt;/author&gt;&lt;author&gt;Say, L&lt;/author&gt;&lt;author&gt;Kristensen, F&lt;/author&gt;&lt;/authors&gt;&lt;/contributors&gt;&lt;titles&gt;&lt;title&gt;Quality of care for pregnant women and newborns—the WHO vision&lt;/title&gt;&lt;secondary-title&gt;BJOG&lt;/secondary-title&gt;&lt;/titles&gt;&lt;periodical&gt;&lt;full-title&gt;BJOG: An International Journal of Obstetrics and Gynaecology&lt;/full-title&gt;&lt;abbr-1&gt;BJOG&lt;/abbr-1&gt;&lt;abbr-2&gt;BJOG&lt;/abbr-2&gt;&lt;abbr-3&gt;BJOG: An International Journal of Obstetrics &amp;amp; Gynaecology&lt;/abbr-3&gt;&lt;/periodical&gt;&lt;pages&gt;1045-1049&lt;/pages&gt;&lt;volume&gt;122&lt;/volume&gt;&lt;number&gt;8&lt;/number&gt;&lt;dates&gt;&lt;year&gt;2015&lt;/year&gt;&lt;/dates&gt;&lt;isbn&gt;1471-0528&lt;/isbn&gt;&lt;urls&gt;&lt;/urls&gt;&lt;/record&gt;&lt;/Cite&gt;&lt;/EndNote&gt;</w:instrText>
      </w:r>
      <w:r>
        <w:fldChar w:fldCharType="separate"/>
      </w:r>
      <w:r>
        <w:rPr>
          <w:noProof/>
        </w:rPr>
        <w:t>[37]</w:t>
      </w:r>
      <w:r>
        <w:fldChar w:fldCharType="end"/>
      </w:r>
      <w:r>
        <w:t>.</w:t>
      </w:r>
    </w:p>
    <w:p w14:paraId="5952FBB6" w14:textId="77777777" w:rsidR="00995CA5" w:rsidRDefault="00995CA5" w:rsidP="00995CA5">
      <w:pPr>
        <w:pStyle w:val="BodyText"/>
      </w:pPr>
      <w:r>
        <w:lastRenderedPageBreak/>
        <w:t>The findings from the Coates 2019 QES and additional studies in populations and stakeholder groups relevant to induction of labour highlight a gap between the rights of women to their reproductive health and the experiences of women who are considering, or have undergone, induction of labour. Overall, women wanted more timely and complete information about the risks and benefits, or process, of induction of labour to enable them to make a competent, informed and voluntary decision about the intervention. In these studies, there was a perception that the timing and decision to induce labour was determined by facility or system constraints, rather than being patient-centred. This left women feeling overlooked, ignored and without support. These findings highlight the vulnerable state women can experience in their immediate pre-birth period, and the need for a healthcare system which enables clinicians to provide appropriate reassurance, listening and complete and high-quality information.</w:t>
      </w:r>
    </w:p>
    <w:p w14:paraId="5F8F509A" w14:textId="77777777" w:rsidR="00995CA5" w:rsidRDefault="00995CA5" w:rsidP="00995CA5">
      <w:pPr>
        <w:pStyle w:val="BodyText"/>
      </w:pPr>
      <w:r>
        <w:t>More detailed findings on these key aspects are given below, and are in broad agreement with the main findings of a 2018 QES of what matters to women during childbirth:</w:t>
      </w:r>
    </w:p>
    <w:p w14:paraId="18141BD5" w14:textId="50E53767" w:rsidR="00995CA5" w:rsidRPr="00BC0DF9" w:rsidRDefault="00995CA5" w:rsidP="00995CA5">
      <w:pPr>
        <w:pStyle w:val="BodyText"/>
        <w:ind w:left="708"/>
        <w:rPr>
          <w:i/>
          <w:iCs/>
        </w:rPr>
      </w:pPr>
      <w:r w:rsidRPr="00BC0DF9">
        <w:rPr>
          <w:i/>
          <w:iCs/>
        </w:rPr>
        <w:t>“What mattered to most women was a positive experience that fulfilled or exceeded their prior personal and socio-cultural beliefs and expectations. This included giving birth to a healthy baby in a clinically and psychologically safe environment with practical and emotional support from birth companions, and competent, reassuring, kind clinical staff. Most wanted a physiological labour and birth, while acknowledging that birth can be unpredictable and frightening, and that they may need to `go with the flow'. If intervention was needed or wanted, women wanted to retain a sense of personal achievement and control through active decision-making.”</w:t>
      </w:r>
      <w:r>
        <w:rPr>
          <w:i/>
          <w:iCs/>
        </w:rPr>
        <w:t xml:space="preserve"> </w:t>
      </w:r>
      <w:r>
        <w:rPr>
          <w:i/>
          <w:iCs/>
        </w:rPr>
        <w:fldChar w:fldCharType="begin"/>
      </w:r>
      <w:r w:rsidR="000F34C3">
        <w:rPr>
          <w:i/>
          <w:iCs/>
        </w:rPr>
        <w:instrText xml:space="preserve"> ADDIN EN.CITE &lt;EndNote&gt;&lt;Cite&gt;&lt;Author&gt;Downe&lt;/Author&gt;&lt;Year&gt;2018&lt;/Year&gt;&lt;RecNum&gt;1180&lt;/RecNum&gt;&lt;Suffix&gt;`, p. 1&lt;/Suffix&gt;&lt;DisplayText&gt;[38, p. 1]&lt;/DisplayText&gt;&lt;record&gt;&lt;rec-number&gt;1180&lt;/rec-number&gt;&lt;foreign-keys&gt;&lt;key app="EN" db-id="aftxevxamerfaqevpf6xfaf3tzd0xxs9tdpv" timestamp="1623980197" guid="46456ce2-1703-48d4-9520-fa2e8365bf2e"&gt;1180&lt;/key&gt;&lt;/foreign-keys&gt;&lt;ref-type name="Journal Article"&gt;17&lt;/ref-type&gt;&lt;contributors&gt;&lt;authors&gt;&lt;author&gt;Downe, Soo&lt;/author&gt;&lt;author&gt;Finlayson, Kenneth&lt;/author&gt;&lt;author&gt;Oladapo, Olufemi T.&lt;/author&gt;&lt;author&gt;Bonet, Mercedes&lt;/author&gt;&lt;author&gt;Gülmezoglu, A. Metin&lt;/author&gt;&lt;/authors&gt;&lt;/contributors&gt;&lt;titles&gt;&lt;title&gt;What matters to women during childbirth: A systematic qualitative review&lt;/title&gt;&lt;secondary-title&gt;PloS one&lt;/secondary-title&gt;&lt;alt-title&gt;PLoS One&lt;/alt-title&gt;&lt;/titles&gt;&lt;periodical&gt;&lt;full-title&gt;PloS One&lt;/full-title&gt;&lt;abbr-1&gt;PLoS One&lt;/abbr-1&gt;&lt;abbr-2&gt;PLoS One&lt;/abbr-2&gt;&lt;/periodical&gt;&lt;alt-periodical&gt;&lt;full-title&gt;PloS One&lt;/full-title&gt;&lt;abbr-1&gt;PLoS One&lt;/abbr-1&gt;&lt;abbr-2&gt;PLoS One&lt;/abbr-2&gt;&lt;/alt-periodical&gt;&lt;pages&gt;e0194906-e0194906&lt;/pages&gt;&lt;volume&gt;13&lt;/volume&gt;&lt;number&gt;4&lt;/number&gt;&lt;keywords&gt;&lt;keyword&gt;Attitude&lt;/keyword&gt;&lt;keyword&gt;*Culture&lt;/keyword&gt;&lt;keyword&gt;Delivery, Obstetric/*psychology&lt;/keyword&gt;&lt;keyword&gt;Female&lt;/keyword&gt;&lt;keyword&gt;Humans&lt;/keyword&gt;&lt;keyword&gt;Maternal-Child Health Services/standards&lt;/keyword&gt;&lt;keyword&gt;Parturition/*psychology&lt;/keyword&gt;&lt;keyword&gt;*Perception&lt;/keyword&gt;&lt;keyword&gt;Pregnancy&lt;/keyword&gt;&lt;keyword&gt;Social Values&lt;/keyword&gt;&lt;keyword&gt;Socioeconomic Factors&lt;/keyword&gt;&lt;/keywords&gt;&lt;dates&gt;&lt;year&gt;2018&lt;/year&gt;&lt;/dates&gt;&lt;publisher&gt;Public Library of Science&lt;/publisher&gt;&lt;isbn&gt;1932-6203&lt;/isbn&gt;&lt;accession-num&gt;29664907&lt;/accession-num&gt;&lt;urls&gt;&lt;related-urls&gt;&lt;url&gt;https://pubmed.ncbi.nlm.nih.gov/29664907&lt;/url&gt;&lt;url&gt;https://www.ncbi.nlm.nih.gov/pmc/articles/PMC5903648/&lt;/url&gt;&lt;/related-urls&gt;&lt;/urls&gt;&lt;electronic-resource-num&gt;10.1371/journal.pone.0194906&lt;/electronic-resource-num&gt;&lt;remote-database-name&gt;PubMed&lt;/remote-database-name&gt;&lt;language&gt;eng&lt;/language&gt;&lt;/record&gt;&lt;/Cite&gt;&lt;/EndNote&gt;</w:instrText>
      </w:r>
      <w:r>
        <w:rPr>
          <w:i/>
          <w:iCs/>
        </w:rPr>
        <w:fldChar w:fldCharType="separate"/>
      </w:r>
      <w:r>
        <w:rPr>
          <w:i/>
          <w:iCs/>
          <w:noProof/>
        </w:rPr>
        <w:t>[38, p. 1]</w:t>
      </w:r>
      <w:r>
        <w:rPr>
          <w:i/>
          <w:iCs/>
        </w:rPr>
        <w:fldChar w:fldCharType="end"/>
      </w:r>
    </w:p>
    <w:p w14:paraId="567C85D5" w14:textId="77777777" w:rsidR="00995CA5" w:rsidRPr="00BC0DF9" w:rsidRDefault="00995CA5" w:rsidP="000E718D">
      <w:pPr>
        <w:pStyle w:val="Heading5"/>
      </w:pPr>
      <w:r w:rsidRPr="00BC0DF9">
        <w:t>Information provision and effective communication</w:t>
      </w:r>
    </w:p>
    <w:p w14:paraId="022712DA" w14:textId="77777777" w:rsidR="00995CA5" w:rsidRDefault="00995CA5" w:rsidP="00995CA5">
      <w:pPr>
        <w:pStyle w:val="BodyText"/>
      </w:pPr>
      <w:r>
        <w:t xml:space="preserve">In most of the studies included in the QES, many women reported wanting more information from healthcare providers about the reason for induction, the process of induction and the risks and benefits of induction specific to their circumstances. Some women said that they wanted more timely, balanced and full information on the risks and benefits, which would enable them to make an informed choice and avoid feelings of resignation about their lack of role in decision-making. Some women described being told their ‘time had run out’ and that they would be induced. </w:t>
      </w:r>
    </w:p>
    <w:p w14:paraId="300AD9D6" w14:textId="77777777" w:rsidR="00995CA5" w:rsidRDefault="00995CA5" w:rsidP="00995CA5">
      <w:pPr>
        <w:pStyle w:val="BodyText"/>
      </w:pPr>
      <w:r>
        <w:t>Many women also reported a desire for more information about the process of labour induction to help them prepare for the intervention, including: whether and how long they would be in hospital before their onset of labour; how medication would be administered; what delays they might experience; how long the process might last; if they would be on a ward or in a birthing centre; how severe the pain might be; and if their support person/people could stay with them overnight.</w:t>
      </w:r>
    </w:p>
    <w:p w14:paraId="2B53B9C4" w14:textId="77777777" w:rsidR="00995CA5" w:rsidRDefault="00995CA5" w:rsidP="00995CA5">
      <w:pPr>
        <w:pStyle w:val="BodyText"/>
      </w:pPr>
      <w:r>
        <w:t xml:space="preserve">Women value provision of information early to enable them to process the information and consider their options. Women suggested that provision of information in antenatal classes would be beneficial, and noted that provision of information during the labour induction booking process did not provide time to consider the information or be involved in the decision-making. </w:t>
      </w:r>
    </w:p>
    <w:p w14:paraId="460A6893" w14:textId="77777777" w:rsidR="00995CA5" w:rsidRDefault="00995CA5" w:rsidP="00995CA5">
      <w:pPr>
        <w:pStyle w:val="BodyText"/>
      </w:pPr>
      <w:r>
        <w:t xml:space="preserve">Women reported turning to the internet, books or friends and family to seek information to inform their decisions about labour induction and noted that non-health factors, such as a partner’s vacation time, also informed their decision-making.  </w:t>
      </w:r>
    </w:p>
    <w:p w14:paraId="185A971D" w14:textId="77777777" w:rsidR="00995CA5" w:rsidRDefault="00995CA5" w:rsidP="00995CA5">
      <w:pPr>
        <w:pStyle w:val="BodyText"/>
      </w:pPr>
      <w:r>
        <w:t xml:space="preserve">Women valued provision of information about labour induction in the context of a broader conversation about post-term pregnancy, rather than a single decision about induction of labour. They also valued the opportunity to discuss the information with a healthcare provider and to have their thoughts and feelings heard. </w:t>
      </w:r>
    </w:p>
    <w:p w14:paraId="6663E07D" w14:textId="63C2784D" w:rsidR="00995CA5" w:rsidRDefault="00995CA5" w:rsidP="00995CA5">
      <w:pPr>
        <w:pStyle w:val="BodyText"/>
      </w:pPr>
      <w:r>
        <w:t xml:space="preserve">The additional study of obstetrician and midwife views of labour induction found that obstetricians tended to focus more on providing information about the process of labour induction, rather than its </w:t>
      </w:r>
      <w:r>
        <w:lastRenderedPageBreak/>
        <w:t xml:space="preserve">risks and benefits. Midwives reported that time constraints in the clinic reduced their ability to provide information about labour induction during antenatal visits. They indicated that antenatal education needed to improve to ensure women fully understood the risks and benefits of labour induction, as well as the process itself. In general, clinicians expressed uncertainty that women were fully informed and therefore had the capacity for autonomous decision-making in relation to labour induction </w:t>
      </w:r>
      <w:r>
        <w:fldChar w:fldCharType="begin"/>
      </w:r>
      <w:r w:rsidR="00BA405B">
        <w:instrText xml:space="preserve"> ADDIN EN.CITE &lt;EndNote&gt;&lt;Cite&gt;&lt;Author&gt;Nippita&lt;/Author&gt;&lt;Year&gt;2017&lt;/Year&gt;&lt;RecNum&gt;1712&lt;/RecNum&gt;&lt;DisplayText&gt;[30]&lt;/DisplayText&gt;&lt;record&gt;&lt;rec-number&gt;1712&lt;/rec-number&gt;&lt;foreign-keys&gt;&lt;key app="EN" db-id="aftxevxamerfaqevpf6xfaf3tzd0xxs9tdpv" timestamp="1627620453" guid="ccc4eea7-23c8-4123-b5e8-a3f2490725b7"&gt;1712&lt;/key&gt;&lt;/foreign-keys&gt;&lt;ref-type name="Journal Article"&gt;17&lt;/ref-type&gt;&lt;contributors&gt;&lt;authors&gt;&lt;author&gt;Nippita, Tanya A&lt;/author&gt;&lt;author&gt;Porter, Maree&lt;/author&gt;&lt;author&gt;Seeho, Sean K&lt;/author&gt;&lt;author&gt;Morris, Jonathan M&lt;/author&gt;&lt;author&gt;Roberts, Christine L&lt;/author&gt;&lt;/authors&gt;&lt;/contributors&gt;&lt;titles&gt;&lt;title&gt;Variation in clinical decision-making for induction of labour: a qualitative study&lt;/title&gt;&lt;secondary-title&gt;BMC pregnancy and childbirth&lt;/secondary-title&gt;&lt;/titles&gt;&lt;periodical&gt;&lt;full-title&gt;BMC Pregnancy and Childbirth&lt;/full-title&gt;&lt;abbr-1&gt;BMC Pregnancy Childbirth&lt;/abbr-1&gt;&lt;abbr-2&gt;BMC Pregnancy Childbirth&lt;/abbr-2&gt;&lt;abbr-3&gt;BMC Pregnancy &amp;amp; Childbirth&lt;/abbr-3&gt;&lt;/periodical&gt;&lt;pages&gt;1-9&lt;/pages&gt;&lt;volume&gt;17&lt;/volume&gt;&lt;number&gt;1&lt;/number&gt;&lt;dates&gt;&lt;year&gt;2017&lt;/year&gt;&lt;/dates&gt;&lt;isbn&gt;1471-2393&lt;/isbn&gt;&lt;urls&gt;&lt;/urls&gt;&lt;/record&gt;&lt;/Cite&gt;&lt;/EndNote&gt;</w:instrText>
      </w:r>
      <w:r>
        <w:fldChar w:fldCharType="separate"/>
      </w:r>
      <w:r>
        <w:rPr>
          <w:noProof/>
        </w:rPr>
        <w:t>[30]</w:t>
      </w:r>
      <w:r>
        <w:fldChar w:fldCharType="end"/>
      </w:r>
      <w:r>
        <w:t>.</w:t>
      </w:r>
    </w:p>
    <w:p w14:paraId="20A81B04" w14:textId="77777777" w:rsidR="00995CA5" w:rsidRPr="00BC0DF9" w:rsidRDefault="00995CA5" w:rsidP="000E718D">
      <w:pPr>
        <w:pStyle w:val="Heading5"/>
      </w:pPr>
      <w:r w:rsidRPr="00BC0DF9">
        <w:t>Privacy, dignity and control</w:t>
      </w:r>
    </w:p>
    <w:p w14:paraId="6C2128BD" w14:textId="77777777" w:rsidR="00995CA5" w:rsidRDefault="00995CA5" w:rsidP="00995CA5">
      <w:pPr>
        <w:pStyle w:val="BodyText"/>
      </w:pPr>
      <w:r>
        <w:t xml:space="preserve">Women valued setting and systems that provided them with privacy, dignity and control. </w:t>
      </w:r>
    </w:p>
    <w:p w14:paraId="4F24D504" w14:textId="77777777" w:rsidR="00995CA5" w:rsidRDefault="00995CA5" w:rsidP="00995CA5">
      <w:pPr>
        <w:pStyle w:val="BodyText"/>
      </w:pPr>
      <w:r>
        <w:t xml:space="preserve">In the Coates 2019 QES, some women in inpatient settings felt disturbed by the lack of privacy and its impact on their ability to rest, sleep and focus on their induction experience. They found the ward setting to be noisy and busy, with the sounds of other women, presence of other women’s support people (‘strangers’), bright lights and other technology. They were also worried about the effect their labouring noises might have on other women. Women also noted that even if they had support from family and friends, the lack of privacy meant they were unable to fully appreciate that support. </w:t>
      </w:r>
    </w:p>
    <w:p w14:paraId="530CEC1E" w14:textId="5DD51375" w:rsidR="00995CA5" w:rsidRDefault="00995CA5" w:rsidP="00995CA5">
      <w:pPr>
        <w:pStyle w:val="BodyText"/>
      </w:pPr>
      <w:r>
        <w:t xml:space="preserve">Women wanted a system that would ensure they were consistently cared for, continually monitored, could communicate their needs and have them responded to. Some women said that even though they were surrounded by others, they felt forgotten, isolated and alone. They were aware that midwives were busy, and felt unable to bother them. Some were angry that when they did report pain or that their labour had progressed, they were not believed or listened to. They felt like they were “lined up, part of a checklist” </w:t>
      </w:r>
      <w:r>
        <w:fldChar w:fldCharType="begin"/>
      </w:r>
      <w:r w:rsidR="000F34C3">
        <w:instrText xml:space="preserve"> ADDIN EN.CITE &lt;EndNote&gt;&lt;Cite&gt;&lt;Author&gt;Coates&lt;/Author&gt;&lt;Year&gt;2019&lt;/Year&gt;&lt;RecNum&gt;1187&lt;/RecNum&gt;&lt;Suffix&gt;`, p 24&lt;/Suffix&gt;&lt;DisplayText&gt;[1, p 24]&lt;/DisplayText&gt;&lt;record&gt;&lt;rec-number&gt;1187&lt;/rec-number&gt;&lt;foreign-keys&gt;&lt;key app="EN" db-id="aftxevxamerfaqevpf6xfaf3tzd0xxs9tdpv" timestamp="1623997863" guid="84cfd639-d55d-4edd-8a6c-8d3fb7a7c40b"&gt;1187&lt;/key&gt;&lt;/foreign-keys&gt;&lt;ref-type name="Journal Article"&gt;17&lt;/ref-type&gt;&lt;contributors&gt;&lt;authors&gt;&lt;author&gt;Coates, Rose&lt;/author&gt;&lt;author&gt;Cupples, Georgina&lt;/author&gt;&lt;author&gt;Scamell, Amanda&lt;/author&gt;&lt;author&gt;McCourt, Christine&lt;/author&gt;&lt;/authors&gt;&lt;/contributors&gt;&lt;titles&gt;&lt;title&gt;Women&amp;apos;s experiences of induction of labour: Qualitative systematic review and thematic synthesis&lt;/title&gt;&lt;secondary-title&gt;Midwifery&lt;/secondary-title&gt;&lt;/titles&gt;&lt;periodical&gt;&lt;full-title&gt;Midwifery&lt;/full-title&gt;&lt;abbr-1&gt;Midwifery&lt;/abbr-1&gt;&lt;abbr-2&gt;Midwifery&lt;/abbr-2&gt;&lt;/periodical&gt;&lt;pages&gt;17-28&lt;/pages&gt;&lt;volume&gt;69&lt;/volume&gt;&lt;dates&gt;&lt;year&gt;2019&lt;/year&gt;&lt;/dates&gt;&lt;isbn&gt;0266-6138&lt;/isbn&gt;&lt;urls&gt;&lt;/urls&gt;&lt;/record&gt;&lt;/Cite&gt;&lt;/EndNote&gt;</w:instrText>
      </w:r>
      <w:r>
        <w:fldChar w:fldCharType="separate"/>
      </w:r>
      <w:r>
        <w:rPr>
          <w:noProof/>
        </w:rPr>
        <w:t>[1, p 24]</w:t>
      </w:r>
      <w:r>
        <w:fldChar w:fldCharType="end"/>
      </w:r>
      <w:r>
        <w:t>, rather than an individual. Other women experienced loss of control when they were moved to other parts of the hospital without prior knowledge.</w:t>
      </w:r>
    </w:p>
    <w:p w14:paraId="31CB29CB" w14:textId="77777777" w:rsidR="00995CA5" w:rsidRDefault="00995CA5" w:rsidP="00995CA5">
      <w:pPr>
        <w:pStyle w:val="BodyText"/>
      </w:pPr>
      <w:r>
        <w:t>In the Coates 2019 QES, women reported that undergoing induction in an inpatient setting wanted greater freedom of movement. For some women, needing to be hospitalised to undergo induction evoked feelings of dread, fear or panic. For others, being induced in hospital was experienced as being comfortable, as it meant being relieved of having to take care of anyone else.</w:t>
      </w:r>
    </w:p>
    <w:p w14:paraId="5A0F23FD" w14:textId="77777777" w:rsidR="00995CA5" w:rsidRPr="00BC0DF9" w:rsidRDefault="00995CA5" w:rsidP="000E718D">
      <w:pPr>
        <w:pStyle w:val="Heading5"/>
      </w:pPr>
      <w:r w:rsidRPr="00BC0DF9">
        <w:t>Emotional support</w:t>
      </w:r>
    </w:p>
    <w:p w14:paraId="11E4998C" w14:textId="77777777" w:rsidR="00995CA5" w:rsidRPr="004A5E96" w:rsidRDefault="00995CA5" w:rsidP="00995CA5">
      <w:pPr>
        <w:pStyle w:val="BodyText"/>
      </w:pPr>
      <w:r>
        <w:t>Women valued a sense of security. It was important for women’s sense of security to have a support person present during labour induction. When this was not possible in an inpatient setting, it evoked feelings of anxiety, fear and isolation. Some women experienced undergoing labour induction in hospital as a place of safety and security, knowing they had immediate access to healthcare providers and technology.</w:t>
      </w:r>
    </w:p>
    <w:p w14:paraId="3BA5119A" w14:textId="145CEEC6" w:rsidR="00995CA5" w:rsidRPr="00EA19E0" w:rsidRDefault="00995CA5" w:rsidP="007F1568">
      <w:pPr>
        <w:pStyle w:val="Heading2"/>
      </w:pPr>
      <w:bookmarkStart w:id="26" w:name="_Toc83978075"/>
      <w:bookmarkStart w:id="27" w:name="_Toc106176013"/>
      <w:bookmarkStart w:id="28" w:name="_Toc95393857"/>
      <w:r w:rsidRPr="00EA19E0">
        <w:t>Feasibility</w:t>
      </w:r>
      <w:bookmarkEnd w:id="26"/>
      <w:bookmarkEnd w:id="27"/>
      <w:bookmarkEnd w:id="28"/>
    </w:p>
    <w:p w14:paraId="46A126B3" w14:textId="77777777" w:rsidR="00995CA5" w:rsidRDefault="00995CA5" w:rsidP="00F37525">
      <w:pPr>
        <w:pStyle w:val="Heading3"/>
        <w:rPr>
          <w:shd w:val="clear" w:color="auto" w:fill="FFFFFF"/>
        </w:rPr>
      </w:pPr>
      <w:bookmarkStart w:id="29" w:name="_Toc83978076"/>
      <w:r>
        <w:rPr>
          <w:shd w:val="clear" w:color="auto" w:fill="FFFFFF"/>
        </w:rPr>
        <w:t>Framing questions: infrastructure</w:t>
      </w:r>
      <w:bookmarkEnd w:id="29"/>
    </w:p>
    <w:p w14:paraId="2F566E21" w14:textId="77777777" w:rsidR="00995CA5" w:rsidRPr="008F10D2" w:rsidRDefault="00995CA5" w:rsidP="00995CA5">
      <w:pPr>
        <w:pStyle w:val="BodyText"/>
        <w:numPr>
          <w:ilvl w:val="0"/>
          <w:numId w:val="5"/>
        </w:numPr>
        <w:rPr>
          <w:b/>
        </w:rPr>
      </w:pPr>
      <w:r w:rsidRPr="008F10D2">
        <w:t>How does the intervention interact with the need for and usage of the existing health system infrastructure (e.g. types of health facilities, health information system, medical products and technologies) at national and subnational levels? (INTEGRATE)</w:t>
      </w:r>
    </w:p>
    <w:p w14:paraId="21CBBE4F" w14:textId="77777777" w:rsidR="00995CA5" w:rsidRPr="008F10D2" w:rsidRDefault="00995CA5" w:rsidP="00995CA5">
      <w:pPr>
        <w:pStyle w:val="BodyText"/>
        <w:numPr>
          <w:ilvl w:val="0"/>
          <w:numId w:val="5"/>
        </w:numPr>
        <w:rPr>
          <w:bCs w:val="0"/>
        </w:rPr>
      </w:pPr>
      <w:r w:rsidRPr="008F10D2">
        <w:rPr>
          <w:bCs w:val="0"/>
        </w:rPr>
        <w:t>Is it likely to impact on these and their performance in positive or negative ways? (INTEGRATE)</w:t>
      </w:r>
    </w:p>
    <w:p w14:paraId="205099C5" w14:textId="77777777" w:rsidR="00995CA5" w:rsidRPr="00EA19E0" w:rsidRDefault="00995CA5" w:rsidP="00F37525">
      <w:pPr>
        <w:pStyle w:val="Heading3"/>
        <w:rPr>
          <w:rFonts w:eastAsia="'Source Sans Pro'"/>
        </w:rPr>
      </w:pPr>
      <w:bookmarkStart w:id="30" w:name="_Toc83978077"/>
      <w:r w:rsidRPr="00EA19E0">
        <w:rPr>
          <w:shd w:val="clear" w:color="auto" w:fill="FFFFFF"/>
        </w:rPr>
        <w:t>Research evidence</w:t>
      </w:r>
      <w:r>
        <w:rPr>
          <w:shd w:val="clear" w:color="auto" w:fill="FFFFFF"/>
        </w:rPr>
        <w:t>: infrastructure</w:t>
      </w:r>
      <w:bookmarkEnd w:id="30"/>
    </w:p>
    <w:p w14:paraId="34D0F20F" w14:textId="77777777" w:rsidR="00974332" w:rsidRDefault="00902C75" w:rsidP="00995CA5">
      <w:pPr>
        <w:pStyle w:val="BodyText"/>
      </w:pPr>
      <w:r w:rsidRPr="00DA00B1">
        <w:t xml:space="preserve">No direct evidence was identified to address </w:t>
      </w:r>
      <w:r>
        <w:t>these</w:t>
      </w:r>
      <w:r w:rsidRPr="00DA00B1">
        <w:t xml:space="preserve"> question</w:t>
      </w:r>
      <w:r>
        <w:t xml:space="preserve">s. </w:t>
      </w:r>
    </w:p>
    <w:p w14:paraId="2F9716A3" w14:textId="404543BA" w:rsidR="00995CA5" w:rsidRPr="008F10D2" w:rsidRDefault="00995CA5" w:rsidP="00995CA5">
      <w:pPr>
        <w:pStyle w:val="BodyText"/>
      </w:pPr>
      <w:r w:rsidRPr="008F10D2">
        <w:t>A 2020 cross-sectional analysis of childbirth interventions in 13 high-income OECD countries reported 2013 labour induction rates ranging from 13.8% to 35.9% of all births</w:t>
      </w:r>
      <w:r>
        <w:t xml:space="preserve"> </w:t>
      </w:r>
      <w:r>
        <w:fldChar w:fldCharType="begin"/>
      </w:r>
      <w:r w:rsidR="000F34C3">
        <w:instrText xml:space="preserve"> ADDIN EN.CITE &lt;EndNote&gt;&lt;Cite&gt;&lt;Author&gt;Seijmonsbergen-Schermers&lt;/Author&gt;&lt;Year&gt;2020&lt;/Year&gt;&lt;RecNum&gt;1844&lt;/RecNum&gt;&lt;DisplayText&gt;[39]&lt;/DisplayText&gt;&lt;record&gt;&lt;rec-number&gt;1844&lt;/rec-number&gt;&lt;foreign-keys&gt;&lt;key app="EN" db-id="aftxevxamerfaqevpf6xfaf3tzd0xxs9tdpv" timestamp="1631239471" guid="3c58ebf8-f4e4-48dd-bb38-c5210c5c9d61"&gt;1844&lt;/key&gt;&lt;/foreign-keys&gt;&lt;ref-type name="Journal Article"&gt;17&lt;/ref-type&gt;&lt;contributors&gt;&lt;authors&gt;&lt;author&gt;Seijmonsbergen-Schermers, Anna E&lt;/author&gt;&lt;author&gt;van den Akker, Thomas&lt;/author&gt;&lt;author&gt;Rydahl, Eva&lt;/author&gt;&lt;author&gt;Beeckman, Katrien&lt;/author&gt;&lt;author&gt;Bogaerts, Annick&lt;/author&gt;&lt;author&gt;Binfa, Lorena&lt;/author&gt;&lt;author&gt;Frith, Lucy&lt;/author&gt;&lt;author&gt;Gross, Mechthild M&lt;/author&gt;&lt;author&gt;Misselwitz, Björn&lt;/author&gt;&lt;author&gt;Hálfdánsdóttir, Berglind&lt;/author&gt;&lt;/authors&gt;&lt;/contributors&gt;&lt;titles&gt;&lt;title&gt;Variations in use of childbirth interventions in 13 high-income countries: A multinational cross-sectional study&lt;/title&gt;&lt;secondary-title&gt;PLoS medicine&lt;/secondary-title&gt;&lt;/titles&gt;&lt;periodical&gt;&lt;full-title&gt;PLoS Medicine&lt;/full-title&gt;&lt;abbr-1&gt;PLoS Med.&lt;/abbr-1&gt;&lt;abbr-2&gt;PLoS Med&lt;/abbr-2&gt;&lt;/periodical&gt;&lt;pages&gt;e1003103&lt;/pages&gt;&lt;volume&gt;17&lt;/volume&gt;&lt;number&gt;5&lt;/number&gt;&lt;dates&gt;&lt;year&gt;2020&lt;/year&gt;&lt;/dates&gt;&lt;isbn&gt;1549-1277&lt;/isbn&gt;&lt;urls&gt;&lt;/urls&gt;&lt;/record&gt;&lt;/Cite&gt;&lt;/EndNote&gt;</w:instrText>
      </w:r>
      <w:r>
        <w:fldChar w:fldCharType="separate"/>
      </w:r>
      <w:r>
        <w:rPr>
          <w:noProof/>
        </w:rPr>
        <w:t>[39]</w:t>
      </w:r>
      <w:r>
        <w:fldChar w:fldCharType="end"/>
      </w:r>
      <w:r w:rsidRPr="008F10D2">
        <w:t xml:space="preserve">. </w:t>
      </w:r>
    </w:p>
    <w:p w14:paraId="524C2A27" w14:textId="3485234E" w:rsidR="00995CA5" w:rsidRPr="008F10D2" w:rsidRDefault="00995CA5" w:rsidP="00995CA5">
      <w:pPr>
        <w:pStyle w:val="BodyText"/>
      </w:pPr>
      <w:r w:rsidRPr="008F10D2">
        <w:lastRenderedPageBreak/>
        <w:t xml:space="preserve">Secondary analyses of WHO Global Survey on Maternal and Neonatal Health data found labour induction 2004-2005 rates in Latin America ranging from 5.1% to 20.1% </w:t>
      </w:r>
      <w:r>
        <w:fldChar w:fldCharType="begin">
          <w:fldData xml:space="preserve">PEVuZE5vdGU+PENpdGU+PEF1dGhvcj5HdWVycmE8L0F1dGhvcj48WWVhcj4yMDA5PC9ZZWFyPjxS
ZWNOdW0+MTc0NDwvUmVjTnVtPjxEaXNwbGF5VGV4dD5bNDBdPC9EaXNwbGF5VGV4dD48cmVjb3Jk
PjxyZWMtbnVtYmVyPjE3NDQ8L3JlYy1udW1iZXI+PGZvcmVpZ24ta2V5cz48a2V5IGFwcD0iRU4i
IGRiLWlkPSJhZnR4ZXZ4YW1lcmZhcWV2cGY2eGZhZjN0emQweHhzOXRkcHYiIHRpbWVzdGFtcD0i
MTYyODgxNDQ3MCIgZ3VpZD0iOGQxMDAxMjEtYjAyZi00YzJlLWExMTktNWJjOGUwN2FjNDVjIj4x
NzQ0PC9rZXk+PC9mb3JlaWduLWtleXM+PHJlZi10eXBlIG5hbWU9IkpvdXJuYWwgQXJ0aWNsZSI+
MTc8L3JlZi10eXBlPjxjb250cmlidXRvcnM+PGF1dGhvcnM+PGF1dGhvcj5HdWVycmEsIEcuIFYu
PC9hdXRob3I+PGF1dGhvcj5DZWNhdHRpLCBKLiBHLjwvYXV0aG9yPjxhdXRob3I+U291emEsIEou
IFAuPC9hdXRob3I+PGF1dGhvcj5GYXVuZGVzLCBBLjwvYXV0aG9yPjxhdXRob3I+TW9yYWlzLCBT
LiBTLjwvYXV0aG9yPjxhdXRob3I+R3VsbWV6b2dsdSwgQS4gTS48L2F1dGhvcj48YXV0aG9yPlBh
cnBpbmVsbGksIE0uIEEuPC9hdXRob3I+PGF1dGhvcj5QYXNzaW5pIEpyLCBSLjwvYXV0aG9yPjxh
dXRob3I+Q2Fycm9saSwgRy48L2F1dGhvcj48L2F1dGhvcnM+PC9jb250cmlidXRvcnM+PHRpdGxl
cz48dGl0bGU+RmFjdG9ycyBhbmQgb3V0Y29tZXMgYXNzb2NpYXRlZCB3aXRoIHRoZSBpbmR1Y3Rp
b24gb2YgbGFib3VyIGluIExhdGluIEFtZXJpY2E8L3RpdGxlPjxzZWNvbmRhcnktdGl0bGU+QkpP
Rzwvc2Vjb25kYXJ5LXRpdGxlPjwvdGl0bGVzPjxwZXJpb2RpY2FsPjxmdWxsLXRpdGxlPkJKT0c6
IEFuIEludGVybmF0aW9uYWwgSm91cm5hbCBvZiBPYnN0ZXRyaWNzIGFuZCBHeW5hZWNvbG9neTwv
ZnVsbC10aXRsZT48YWJici0xPkJKT0c8L2FiYnItMT48YWJici0yPkJKT0c8L2FiYnItMj48YWJi
ci0zPkJKT0c6IEFuIEludGVybmF0aW9uYWwgSm91cm5hbCBvZiBPYnN0ZXRyaWNzICZhbXA7IEd5
bmFlY29sb2d5PC9hYmJyLTM+PC9wZXJpb2RpY2FsPjxwYWdlcz4xNzYyLTE3NzI8L3BhZ2VzPjx2
b2x1bWU+MTE2PC92b2x1bWU+PG51bWJlcj4xMzwvbnVtYmVyPjxrZXl3b3Jkcz48a2V5d29yZD5B
YnJpZGdlZCBJbmRleCBNZWRpY3VzPC9rZXl3b3JkPjxrZXl3b3JkPkFkb2xlc2NlbnQ8L2tleXdv
cmQ+PGtleXdvcmQ+QWR1bHQ8L2tleXdvcmQ+PGtleXdvcmQ+QWdlIEZhY3RvcnM8L2tleXdvcmQ+
PGtleXdvcmQ+QW5hbGdlc2ljczwva2V5d29yZD48a2V5d29yZD5CaW9sb2dpY2FsIGFuZCBtZWRp
Y2FsIHNjaWVuY2VzPC9rZXl3b3JkPjxrZXl3b3JkPkJyZWFzdCBmZWVkaW5nPC9rZXl3b3JkPjxr
ZXl3b3JkPkNoaWxkPC9rZXl3b3JkPjxrZXl3b3JkPkNoaWxkYmlydGg8L2tleXdvcmQ+PGtleXdv
cmQ+Q3JpdGljYWwgQ2FyZSAtIHV0aWxpemF0aW9uPC9rZXl3b3JkPjxrZXl3b3JkPkVwaWRlbWlv
bG9naWMgTWV0aG9kczwva2V5d29yZD48a2V5d29yZD5GZW1hbGU8L2tleXdvcmQ+PGtleXdvcmQ+
RmV0YWwgRGlzZWFzZXMgLSBlcGlkZW1pb2xvZ3k8L2tleXdvcmQ+PGtleXdvcmQ+RmV0YWwgRGlz
ZWFzZXMgLSB0aGVyYXB5PC9rZXl3b3JkPjxrZXl3b3JkPkd5bmVjb2xvZ3kuIEFuZHJvbG9neS4g
T2JzdGV0cmljczwva2V5d29yZD48a2V5d29yZD5IZWFsdGggYXNwZWN0czwva2V5d29yZD48a2V5
d29yZD5IdW1hbnM8L2tleXdvcmQ+PGtleXdvcmQ+SW5mYW50LCBMb3cgQmlydGggV2VpZ2h0PC9r
ZXl3b3JkPjxrZXl3b3JkPkluZmFudCwgTmV3Ym9ybjwva2V5d29yZD48a2V5d29yZD5MYWJvciwg
SW5kdWNlZCAtIGFkdmVyc2UgZWZmZWN0czwva2V5d29yZD48a2V5d29yZD5MYWJvciwgSW5kdWNl
ZCAtIG1ldGhvZHM8L2tleXdvcmQ+PGtleXdvcmQ+TGFib3IsIEluZHVjZWQgLSB1dGlsaXphdGlv
bjwva2V5d29yZD48a2V5d29yZD5MYWJvdXIgaW5kdWN0aW9uPC9rZXl3b3JkPjxrZXl3b3JkPkxh
dGluIEFtZXJpY2EgLSBlcGlkZW1pb2xvZ3k8L2tleXdvcmQ+PGtleXdvcmQ+TWF0ZXJuYWwgQWdl
PC9rZXl3b3JkPjxrZXl3b3JkPk1lZGljYWwgc2NpZW5jZXM8L2tleXdvcmQ+PGtleXdvcmQ+TWlz
b3Byb3N0b2w8L2tleXdvcmQ+PGtleXdvcmQ+bW9kZSBvZiBkZWxpdmVyeTwva2V5d29yZD48a2V5
d29yZD5wZXJpbmF0YWwgb3V0Y29tZTwva2V5d29yZD48a2V5d29yZD5QZXJpbmV1bSAtIGluanVy
aWVzPC9rZXl3b3JkPjxrZXl3b3JkPlBpdHVpdGFyeSBob3Jtb25lczwva2V5d29yZD48a2V5d29y
ZD5QcmVnbmFuY3k8L2tleXdvcmQ+PGtleXdvcmQ+cHJlZ25hbmN5IGNvbXBsaWNhdGlvbnM8L2tl
eXdvcmQ+PGtleXdvcmQ+UHJlZ25hbmN5IENvbXBsaWNhdGlvbnMgLSBlcGlkZW1pb2xvZ3k8L2tl
eXdvcmQ+PGtleXdvcmQ+UHJlZ25hbmN5IENvbXBsaWNhdGlvbnMgLSB0aGVyYXB5PC9rZXl3b3Jk
PjxrZXl3b3JkPlByZWduYW5jeSBPdXRjb21lPC9rZXl3b3JkPjxrZXl3b3JkPlB1YmxpYyBoZWFs
dGg8L2tleXdvcmQ+PGtleXdvcmQ+UHVlcnBlcmFsIERpc29yZGVycyAtIGVwaWRlbWlvbG9neTwv
a2V5d29yZD48a2V5d29yZD5QdWVycGVyYWwgRGlzb3JkZXJzIC0gZXRpb2xvZ3k8L2tleXdvcmQ+
PGtleXdvcmQ+V29tZW48L2tleXdvcmQ+PGtleXdvcmQ+WW91bmcgQWR1bHQ8L2tleXdvcmQ+PC9r
ZXl3b3Jkcz48ZGF0ZXM+PHllYXI+MjAwOTwveWVhcj48L2RhdGVzPjxwdWItbG9jYXRpb24+T3hm
b3JkLCBVSzwvcHViLWxvY2F0aW9uPjxwdWJsaXNoZXI+T3hmb3JkLCBVSzogQmxhY2t3ZWxsIFB1
Ymxpc2hpbmc8L3B1Ymxpc2hlcj48aXNibj4xNDcwLTAzMjg8L2lzYm4+PHVybHM+PC91cmxzPjxl
bGVjdHJvbmljLXJlc291cmNlLW51bT4xMC4xMTExL2ouMTQ3MS0wNTI4LjIwMDkuMDIzNDgueDwv
ZWxlY3Ryb25pYy1yZXNvdXJjZS1udW0+PC9yZWNvcmQ+PC9DaXRlPjwvRW5kTm90ZT4A
</w:fldData>
        </w:fldChar>
      </w:r>
      <w:r w:rsidR="00BA405B">
        <w:instrText xml:space="preserve"> ADDIN EN.CITE </w:instrText>
      </w:r>
      <w:r w:rsidR="00BA405B">
        <w:fldChar w:fldCharType="begin">
          <w:fldData xml:space="preserve">PEVuZE5vdGU+PENpdGU+PEF1dGhvcj5HdWVycmE8L0F1dGhvcj48WWVhcj4yMDA5PC9ZZWFyPjxS
ZWNOdW0+MTc0NDwvUmVjTnVtPjxEaXNwbGF5VGV4dD5bNDBdPC9EaXNwbGF5VGV4dD48cmVjb3Jk
PjxyZWMtbnVtYmVyPjE3NDQ8L3JlYy1udW1iZXI+PGZvcmVpZ24ta2V5cz48a2V5IGFwcD0iRU4i
IGRiLWlkPSJhZnR4ZXZ4YW1lcmZhcWV2cGY2eGZhZjN0emQweHhzOXRkcHYiIHRpbWVzdGFtcD0i
MTYyODgxNDQ3MCIgZ3VpZD0iOGQxMDAxMjEtYjAyZi00YzJlLWExMTktNWJjOGUwN2FjNDVjIj4x
NzQ0PC9rZXk+PC9mb3JlaWduLWtleXM+PHJlZi10eXBlIG5hbWU9IkpvdXJuYWwgQXJ0aWNsZSI+
MTc8L3JlZi10eXBlPjxjb250cmlidXRvcnM+PGF1dGhvcnM+PGF1dGhvcj5HdWVycmEsIEcuIFYu
PC9hdXRob3I+PGF1dGhvcj5DZWNhdHRpLCBKLiBHLjwvYXV0aG9yPjxhdXRob3I+U291emEsIEou
IFAuPC9hdXRob3I+PGF1dGhvcj5GYXVuZGVzLCBBLjwvYXV0aG9yPjxhdXRob3I+TW9yYWlzLCBT
LiBTLjwvYXV0aG9yPjxhdXRob3I+R3VsbWV6b2dsdSwgQS4gTS48L2F1dGhvcj48YXV0aG9yPlBh
cnBpbmVsbGksIE0uIEEuPC9hdXRob3I+PGF1dGhvcj5QYXNzaW5pIEpyLCBSLjwvYXV0aG9yPjxh
dXRob3I+Q2Fycm9saSwgRy48L2F1dGhvcj48L2F1dGhvcnM+PC9jb250cmlidXRvcnM+PHRpdGxl
cz48dGl0bGU+RmFjdG9ycyBhbmQgb3V0Y29tZXMgYXNzb2NpYXRlZCB3aXRoIHRoZSBpbmR1Y3Rp
b24gb2YgbGFib3VyIGluIExhdGluIEFtZXJpY2E8L3RpdGxlPjxzZWNvbmRhcnktdGl0bGU+QkpP
Rzwvc2Vjb25kYXJ5LXRpdGxlPjwvdGl0bGVzPjxwZXJpb2RpY2FsPjxmdWxsLXRpdGxlPkJKT0c6
IEFuIEludGVybmF0aW9uYWwgSm91cm5hbCBvZiBPYnN0ZXRyaWNzIGFuZCBHeW5hZWNvbG9neTwv
ZnVsbC10aXRsZT48YWJici0xPkJKT0c8L2FiYnItMT48YWJici0yPkJKT0c8L2FiYnItMj48YWJi
ci0zPkJKT0c6IEFuIEludGVybmF0aW9uYWwgSm91cm5hbCBvZiBPYnN0ZXRyaWNzICZhbXA7IEd5
bmFlY29sb2d5PC9hYmJyLTM+PC9wZXJpb2RpY2FsPjxwYWdlcz4xNzYyLTE3NzI8L3BhZ2VzPjx2
b2x1bWU+MTE2PC92b2x1bWU+PG51bWJlcj4xMzwvbnVtYmVyPjxrZXl3b3Jkcz48a2V5d29yZD5B
YnJpZGdlZCBJbmRleCBNZWRpY3VzPC9rZXl3b3JkPjxrZXl3b3JkPkFkb2xlc2NlbnQ8L2tleXdv
cmQ+PGtleXdvcmQ+QWR1bHQ8L2tleXdvcmQ+PGtleXdvcmQ+QWdlIEZhY3RvcnM8L2tleXdvcmQ+
PGtleXdvcmQ+QW5hbGdlc2ljczwva2V5d29yZD48a2V5d29yZD5CaW9sb2dpY2FsIGFuZCBtZWRp
Y2FsIHNjaWVuY2VzPC9rZXl3b3JkPjxrZXl3b3JkPkJyZWFzdCBmZWVkaW5nPC9rZXl3b3JkPjxr
ZXl3b3JkPkNoaWxkPC9rZXl3b3JkPjxrZXl3b3JkPkNoaWxkYmlydGg8L2tleXdvcmQ+PGtleXdv
cmQ+Q3JpdGljYWwgQ2FyZSAtIHV0aWxpemF0aW9uPC9rZXl3b3JkPjxrZXl3b3JkPkVwaWRlbWlv
bG9naWMgTWV0aG9kczwva2V5d29yZD48a2V5d29yZD5GZW1hbGU8L2tleXdvcmQ+PGtleXdvcmQ+
RmV0YWwgRGlzZWFzZXMgLSBlcGlkZW1pb2xvZ3k8L2tleXdvcmQ+PGtleXdvcmQ+RmV0YWwgRGlz
ZWFzZXMgLSB0aGVyYXB5PC9rZXl3b3JkPjxrZXl3b3JkPkd5bmVjb2xvZ3kuIEFuZHJvbG9neS4g
T2JzdGV0cmljczwva2V5d29yZD48a2V5d29yZD5IZWFsdGggYXNwZWN0czwva2V5d29yZD48a2V5
d29yZD5IdW1hbnM8L2tleXdvcmQ+PGtleXdvcmQ+SW5mYW50LCBMb3cgQmlydGggV2VpZ2h0PC9r
ZXl3b3JkPjxrZXl3b3JkPkluZmFudCwgTmV3Ym9ybjwva2V5d29yZD48a2V5d29yZD5MYWJvciwg
SW5kdWNlZCAtIGFkdmVyc2UgZWZmZWN0czwva2V5d29yZD48a2V5d29yZD5MYWJvciwgSW5kdWNl
ZCAtIG1ldGhvZHM8L2tleXdvcmQ+PGtleXdvcmQ+TGFib3IsIEluZHVjZWQgLSB1dGlsaXphdGlv
bjwva2V5d29yZD48a2V5d29yZD5MYWJvdXIgaW5kdWN0aW9uPC9rZXl3b3JkPjxrZXl3b3JkPkxh
dGluIEFtZXJpY2EgLSBlcGlkZW1pb2xvZ3k8L2tleXdvcmQ+PGtleXdvcmQ+TWF0ZXJuYWwgQWdl
PC9rZXl3b3JkPjxrZXl3b3JkPk1lZGljYWwgc2NpZW5jZXM8L2tleXdvcmQ+PGtleXdvcmQ+TWlz
b3Byb3N0b2w8L2tleXdvcmQ+PGtleXdvcmQ+bW9kZSBvZiBkZWxpdmVyeTwva2V5d29yZD48a2V5
d29yZD5wZXJpbmF0YWwgb3V0Y29tZTwva2V5d29yZD48a2V5d29yZD5QZXJpbmV1bSAtIGluanVy
aWVzPC9rZXl3b3JkPjxrZXl3b3JkPlBpdHVpdGFyeSBob3Jtb25lczwva2V5d29yZD48a2V5d29y
ZD5QcmVnbmFuY3k8L2tleXdvcmQ+PGtleXdvcmQ+cHJlZ25hbmN5IGNvbXBsaWNhdGlvbnM8L2tl
eXdvcmQ+PGtleXdvcmQ+UHJlZ25hbmN5IENvbXBsaWNhdGlvbnMgLSBlcGlkZW1pb2xvZ3k8L2tl
eXdvcmQ+PGtleXdvcmQ+UHJlZ25hbmN5IENvbXBsaWNhdGlvbnMgLSB0aGVyYXB5PC9rZXl3b3Jk
PjxrZXl3b3JkPlByZWduYW5jeSBPdXRjb21lPC9rZXl3b3JkPjxrZXl3b3JkPlB1YmxpYyBoZWFs
dGg8L2tleXdvcmQ+PGtleXdvcmQ+UHVlcnBlcmFsIERpc29yZGVycyAtIGVwaWRlbWlvbG9neTwv
a2V5d29yZD48a2V5d29yZD5QdWVycGVyYWwgRGlzb3JkZXJzIC0gZXRpb2xvZ3k8L2tleXdvcmQ+
PGtleXdvcmQ+V29tZW48L2tleXdvcmQ+PGtleXdvcmQ+WW91bmcgQWR1bHQ8L2tleXdvcmQ+PC9r
ZXl3b3Jkcz48ZGF0ZXM+PHllYXI+MjAwOTwveWVhcj48L2RhdGVzPjxwdWItbG9jYXRpb24+T3hm
b3JkLCBVSzwvcHViLWxvY2F0aW9uPjxwdWJsaXNoZXI+T3hmb3JkLCBVSzogQmxhY2t3ZWxsIFB1
Ymxpc2hpbmc8L3B1Ymxpc2hlcj48aXNibj4xNDcwLTAzMjg8L2lzYm4+PHVybHM+PC91cmxzPjxl
bGVjdHJvbmljLXJlc291cmNlLW51bT4xMC4xMTExL2ouMTQ3MS0wNTI4LjIwMDkuMDIzNDgueDwv
ZWxlY3Ryb25pYy1yZXNvdXJjZS1udW0+PC9yZWNvcmQ+PC9DaXRlPjwvRW5kTm90ZT4A
</w:fldData>
        </w:fldChar>
      </w:r>
      <w:r w:rsidR="00BA405B">
        <w:instrText xml:space="preserve"> ADDIN EN.CITE.DATA </w:instrText>
      </w:r>
      <w:r w:rsidR="00BA405B">
        <w:fldChar w:fldCharType="end"/>
      </w:r>
      <w:r>
        <w:fldChar w:fldCharType="separate"/>
      </w:r>
      <w:r>
        <w:rPr>
          <w:noProof/>
        </w:rPr>
        <w:t>[40]</w:t>
      </w:r>
      <w:r>
        <w:fldChar w:fldCharType="end"/>
      </w:r>
      <w:r w:rsidR="3CE4FB2D" w:rsidRPr="008F10D2">
        <w:t xml:space="preserve"> </w:t>
      </w:r>
      <w:r w:rsidRPr="008F10D2">
        <w:t>and in African countries from 1.4% to 6.8%</w:t>
      </w:r>
      <w:r>
        <w:t xml:space="preserve"> </w:t>
      </w:r>
      <w:r>
        <w:fldChar w:fldCharType="begin"/>
      </w:r>
      <w:r w:rsidR="000F34C3">
        <w:instrText xml:space="preserve"> ADDIN EN.CITE &lt;EndNote&gt;&lt;Cite&gt;&lt;Author&gt;Vogel&lt;/Author&gt;&lt;Year&gt;2013&lt;/Year&gt;&lt;RecNum&gt;1193&lt;/RecNum&gt;&lt;DisplayText&gt;[25]&lt;/DisplayText&gt;&lt;record&gt;&lt;rec-number&gt;1193&lt;/rec-number&gt;&lt;foreign-keys&gt;&lt;key app="EN" db-id="aftxevxamerfaqevpf6xfaf3tzd0xxs9tdpv" timestamp="1624327272" guid="394b17a1-8477-4440-abed-5601f424515b"&gt;1193&lt;/key&gt;&lt;/foreign-keys&gt;&lt;ref-type name="Journal Article"&gt;17&lt;/ref-type&gt;&lt;contributors&gt;&lt;authors&gt;&lt;author&gt;Vogel, Joshua P&lt;/author&gt;&lt;author&gt;Souza, João Paulo&lt;/author&gt;&lt;author&gt;Gülmezoglu, A Metin&lt;/author&gt;&lt;/authors&gt;&lt;/contributors&gt;&lt;titles&gt;&lt;title&gt;Patterns and outcomes of induction of labour in Africa and Asia: a secondary analysis of the WHO Global Survey on Maternal and Neonatal Health&lt;/title&gt;&lt;secondary-title&gt;PloS one&lt;/secondary-title&gt;&lt;/titles&gt;&lt;periodical&gt;&lt;full-title&gt;PloS One&lt;/full-title&gt;&lt;abbr-1&gt;PLoS One&lt;/abbr-1&gt;&lt;abbr-2&gt;PLoS One&lt;/abbr-2&gt;&lt;/periodical&gt;&lt;pages&gt;e65612&lt;/pages&gt;&lt;volume&gt;8&lt;/volume&gt;&lt;number&gt;6&lt;/number&gt;&lt;dates&gt;&lt;year&gt;2013&lt;/year&gt;&lt;/dates&gt;&lt;isbn&gt;1932-6203&lt;/isbn&gt;&lt;urls&gt;&lt;/urls&gt;&lt;/record&gt;&lt;/Cite&gt;&lt;/EndNote&gt;</w:instrText>
      </w:r>
      <w:r>
        <w:fldChar w:fldCharType="separate"/>
      </w:r>
      <w:r>
        <w:rPr>
          <w:noProof/>
        </w:rPr>
        <w:t>[25]</w:t>
      </w:r>
      <w:r>
        <w:fldChar w:fldCharType="end"/>
      </w:r>
      <w:r w:rsidRPr="008F10D2">
        <w:t>. While rates on the African continent are relatively low, it is estimated that the unmet need for medically indicated inductions ranges from 66% to 80%</w:t>
      </w:r>
      <w:r>
        <w:t xml:space="preserve"> </w:t>
      </w:r>
      <w:r>
        <w:fldChar w:fldCharType="begin"/>
      </w:r>
      <w:r w:rsidR="00BA405B">
        <w:instrText xml:space="preserve"> ADDIN EN.CITE &lt;EndNote&gt;&lt;Cite&gt;&lt;Author&gt;Vogel&lt;/Author&gt;&lt;Year&gt;2014&lt;/Year&gt;&lt;RecNum&gt;1192&lt;/RecNum&gt;&lt;DisplayText&gt;[29]&lt;/DisplayText&gt;&lt;record&gt;&lt;rec-number&gt;1192&lt;/rec-number&gt;&lt;foreign-keys&gt;&lt;key app="EN" db-id="aftxevxamerfaqevpf6xfaf3tzd0xxs9tdpv" timestamp="1624326921" guid="a50e8c48-0628-4294-8b87-d991544f8877"&gt;1192&lt;/key&gt;&lt;/foreign-keys&gt;&lt;ref-type name="Journal Article"&gt;17&lt;/ref-type&gt;&lt;contributors&gt;&lt;authors&gt;&lt;author&gt;Vogel, Joshua P&lt;/author&gt;&lt;author&gt;Gülmezoglu, Ahmet M Metin&lt;/author&gt;&lt;author&gt;Hofmeyr, George J&lt;/author&gt;&lt;author&gt;Temmerman, Marleen&lt;/author&gt;&lt;/authors&gt;&lt;/contributors&gt;&lt;titles&gt;&lt;title&gt;Global perspectives on elective induction of labor&lt;/title&gt;&lt;secondary-title&gt;Clinical obstetrics and gynecology&lt;/secondary-title&gt;&lt;/titles&gt;&lt;periodical&gt;&lt;full-title&gt;Clinical Obstetrics and Gynecology&lt;/full-title&gt;&lt;abbr-1&gt;Clin. Obstet. Gynecol.&lt;/abbr-1&gt;&lt;abbr-2&gt;Clin Obstet Gynecol&lt;/abbr-2&gt;&lt;abbr-3&gt;Clinical Obstetrics &amp;amp; Gynecology&lt;/abbr-3&gt;&lt;/periodical&gt;&lt;pages&gt;331-342&lt;/pages&gt;&lt;volume&gt;57&lt;/volume&gt;&lt;number&gt;2&lt;/number&gt;&lt;dates&gt;&lt;year&gt;2014&lt;/year&gt;&lt;/dates&gt;&lt;isbn&gt;0009-9201&lt;/isbn&gt;&lt;urls&gt;&lt;/urls&gt;&lt;/record&gt;&lt;/Cite&gt;&lt;/EndNote&gt;</w:instrText>
      </w:r>
      <w:r>
        <w:fldChar w:fldCharType="separate"/>
      </w:r>
      <w:r>
        <w:rPr>
          <w:noProof/>
        </w:rPr>
        <w:t>[29]</w:t>
      </w:r>
      <w:r>
        <w:fldChar w:fldCharType="end"/>
      </w:r>
      <w:r w:rsidRPr="008F10D2">
        <w:t>. The 2007-08 labour induction rates in Asian countries ranged from 2.5% to 35.5%. Elective inductions in most African and Asian countries accounted for less than 2% of all inductions (the most significant exceptions being in Sri Lanka and Japan, where elective inductions accounted for 27.8% and 8.5% of all inductions respectively)</w:t>
      </w:r>
      <w:r>
        <w:t xml:space="preserve"> </w:t>
      </w:r>
      <w:r>
        <w:fldChar w:fldCharType="begin"/>
      </w:r>
      <w:r w:rsidR="000F34C3">
        <w:instrText xml:space="preserve"> ADDIN EN.CITE &lt;EndNote&gt;&lt;Cite&gt;&lt;Author&gt;Vogel&lt;/Author&gt;&lt;Year&gt;2013&lt;/Year&gt;&lt;RecNum&gt;1193&lt;/RecNum&gt;&lt;DisplayText&gt;[25]&lt;/DisplayText&gt;&lt;record&gt;&lt;rec-number&gt;1193&lt;/rec-number&gt;&lt;foreign-keys&gt;&lt;key app="EN" db-id="aftxevxamerfaqevpf6xfaf3tzd0xxs9tdpv" timestamp="1624327272" guid="394b17a1-8477-4440-abed-5601f424515b"&gt;1193&lt;/key&gt;&lt;/foreign-keys&gt;&lt;ref-type name="Journal Article"&gt;17&lt;/ref-type&gt;&lt;contributors&gt;&lt;authors&gt;&lt;author&gt;Vogel, Joshua P&lt;/author&gt;&lt;author&gt;Souza, João Paulo&lt;/author&gt;&lt;author&gt;Gülmezoglu, A Metin&lt;/author&gt;&lt;/authors&gt;&lt;/contributors&gt;&lt;titles&gt;&lt;title&gt;Patterns and outcomes of induction of labour in Africa and Asia: a secondary analysis of the WHO Global Survey on Maternal and Neonatal Health&lt;/title&gt;&lt;secondary-title&gt;PloS one&lt;/secondary-title&gt;&lt;/titles&gt;&lt;periodical&gt;&lt;full-title&gt;PloS One&lt;/full-title&gt;&lt;abbr-1&gt;PLoS One&lt;/abbr-1&gt;&lt;abbr-2&gt;PLoS One&lt;/abbr-2&gt;&lt;/periodical&gt;&lt;pages&gt;e65612&lt;/pages&gt;&lt;volume&gt;8&lt;/volume&gt;&lt;number&gt;6&lt;/number&gt;&lt;dates&gt;&lt;year&gt;2013&lt;/year&gt;&lt;/dates&gt;&lt;isbn&gt;1932-6203&lt;/isbn&gt;&lt;urls&gt;&lt;/urls&gt;&lt;/record&gt;&lt;/Cite&gt;&lt;/EndNote&gt;</w:instrText>
      </w:r>
      <w:r>
        <w:fldChar w:fldCharType="separate"/>
      </w:r>
      <w:r>
        <w:rPr>
          <w:noProof/>
        </w:rPr>
        <w:t>[25]</w:t>
      </w:r>
      <w:r>
        <w:fldChar w:fldCharType="end"/>
      </w:r>
      <w:r w:rsidRPr="008F10D2">
        <w:t>. Whereas in Latin America, elective induction rates were 29% of all inductions</w:t>
      </w:r>
      <w:r>
        <w:t xml:space="preserve"> </w:t>
      </w:r>
      <w:r>
        <w:fldChar w:fldCharType="begin">
          <w:fldData xml:space="preserve">PEVuZE5vdGU+PENpdGU+PEF1dGhvcj5HdWVycmE8L0F1dGhvcj48WWVhcj4yMDA5PC9ZZWFyPjxS
ZWNOdW0+MTc0NDwvUmVjTnVtPjxEaXNwbGF5VGV4dD5bNDBdPC9EaXNwbGF5VGV4dD48cmVjb3Jk
PjxyZWMtbnVtYmVyPjE3NDQ8L3JlYy1udW1iZXI+PGZvcmVpZ24ta2V5cz48a2V5IGFwcD0iRU4i
IGRiLWlkPSJhZnR4ZXZ4YW1lcmZhcWV2cGY2eGZhZjN0emQweHhzOXRkcHYiIHRpbWVzdGFtcD0i
MTYyODgxNDQ3MCIgZ3VpZD0iOGQxMDAxMjEtYjAyZi00YzJlLWExMTktNWJjOGUwN2FjNDVjIj4x
NzQ0PC9rZXk+PC9mb3JlaWduLWtleXM+PHJlZi10eXBlIG5hbWU9IkpvdXJuYWwgQXJ0aWNsZSI+
MTc8L3JlZi10eXBlPjxjb250cmlidXRvcnM+PGF1dGhvcnM+PGF1dGhvcj5HdWVycmEsIEcuIFYu
PC9hdXRob3I+PGF1dGhvcj5DZWNhdHRpLCBKLiBHLjwvYXV0aG9yPjxhdXRob3I+U291emEsIEou
IFAuPC9hdXRob3I+PGF1dGhvcj5GYXVuZGVzLCBBLjwvYXV0aG9yPjxhdXRob3I+TW9yYWlzLCBT
LiBTLjwvYXV0aG9yPjxhdXRob3I+R3VsbWV6b2dsdSwgQS4gTS48L2F1dGhvcj48YXV0aG9yPlBh
cnBpbmVsbGksIE0uIEEuPC9hdXRob3I+PGF1dGhvcj5QYXNzaW5pIEpyLCBSLjwvYXV0aG9yPjxh
dXRob3I+Q2Fycm9saSwgRy48L2F1dGhvcj48L2F1dGhvcnM+PC9jb250cmlidXRvcnM+PHRpdGxl
cz48dGl0bGU+RmFjdG9ycyBhbmQgb3V0Y29tZXMgYXNzb2NpYXRlZCB3aXRoIHRoZSBpbmR1Y3Rp
b24gb2YgbGFib3VyIGluIExhdGluIEFtZXJpY2E8L3RpdGxlPjxzZWNvbmRhcnktdGl0bGU+QkpP
Rzwvc2Vjb25kYXJ5LXRpdGxlPjwvdGl0bGVzPjxwZXJpb2RpY2FsPjxmdWxsLXRpdGxlPkJKT0c6
IEFuIEludGVybmF0aW9uYWwgSm91cm5hbCBvZiBPYnN0ZXRyaWNzIGFuZCBHeW5hZWNvbG9neTwv
ZnVsbC10aXRsZT48YWJici0xPkJKT0c8L2FiYnItMT48YWJici0yPkJKT0c8L2FiYnItMj48YWJi
ci0zPkJKT0c6IEFuIEludGVybmF0aW9uYWwgSm91cm5hbCBvZiBPYnN0ZXRyaWNzICZhbXA7IEd5
bmFlY29sb2d5PC9hYmJyLTM+PC9wZXJpb2RpY2FsPjxwYWdlcz4xNzYyLTE3NzI8L3BhZ2VzPjx2
b2x1bWU+MTE2PC92b2x1bWU+PG51bWJlcj4xMzwvbnVtYmVyPjxrZXl3b3Jkcz48a2V5d29yZD5B
YnJpZGdlZCBJbmRleCBNZWRpY3VzPC9rZXl3b3JkPjxrZXl3b3JkPkFkb2xlc2NlbnQ8L2tleXdv
cmQ+PGtleXdvcmQ+QWR1bHQ8L2tleXdvcmQ+PGtleXdvcmQ+QWdlIEZhY3RvcnM8L2tleXdvcmQ+
PGtleXdvcmQ+QW5hbGdlc2ljczwva2V5d29yZD48a2V5d29yZD5CaW9sb2dpY2FsIGFuZCBtZWRp
Y2FsIHNjaWVuY2VzPC9rZXl3b3JkPjxrZXl3b3JkPkJyZWFzdCBmZWVkaW5nPC9rZXl3b3JkPjxr
ZXl3b3JkPkNoaWxkPC9rZXl3b3JkPjxrZXl3b3JkPkNoaWxkYmlydGg8L2tleXdvcmQ+PGtleXdv
cmQ+Q3JpdGljYWwgQ2FyZSAtIHV0aWxpemF0aW9uPC9rZXl3b3JkPjxrZXl3b3JkPkVwaWRlbWlv
bG9naWMgTWV0aG9kczwva2V5d29yZD48a2V5d29yZD5GZW1hbGU8L2tleXdvcmQ+PGtleXdvcmQ+
RmV0YWwgRGlzZWFzZXMgLSBlcGlkZW1pb2xvZ3k8L2tleXdvcmQ+PGtleXdvcmQ+RmV0YWwgRGlz
ZWFzZXMgLSB0aGVyYXB5PC9rZXl3b3JkPjxrZXl3b3JkPkd5bmVjb2xvZ3kuIEFuZHJvbG9neS4g
T2JzdGV0cmljczwva2V5d29yZD48a2V5d29yZD5IZWFsdGggYXNwZWN0czwva2V5d29yZD48a2V5
d29yZD5IdW1hbnM8L2tleXdvcmQ+PGtleXdvcmQ+SW5mYW50LCBMb3cgQmlydGggV2VpZ2h0PC9r
ZXl3b3JkPjxrZXl3b3JkPkluZmFudCwgTmV3Ym9ybjwva2V5d29yZD48a2V5d29yZD5MYWJvciwg
SW5kdWNlZCAtIGFkdmVyc2UgZWZmZWN0czwva2V5d29yZD48a2V5d29yZD5MYWJvciwgSW5kdWNl
ZCAtIG1ldGhvZHM8L2tleXdvcmQ+PGtleXdvcmQ+TGFib3IsIEluZHVjZWQgLSB1dGlsaXphdGlv
bjwva2V5d29yZD48a2V5d29yZD5MYWJvdXIgaW5kdWN0aW9uPC9rZXl3b3JkPjxrZXl3b3JkPkxh
dGluIEFtZXJpY2EgLSBlcGlkZW1pb2xvZ3k8L2tleXdvcmQ+PGtleXdvcmQ+TWF0ZXJuYWwgQWdl
PC9rZXl3b3JkPjxrZXl3b3JkPk1lZGljYWwgc2NpZW5jZXM8L2tleXdvcmQ+PGtleXdvcmQ+TWlz
b3Byb3N0b2w8L2tleXdvcmQ+PGtleXdvcmQ+bW9kZSBvZiBkZWxpdmVyeTwva2V5d29yZD48a2V5
d29yZD5wZXJpbmF0YWwgb3V0Y29tZTwva2V5d29yZD48a2V5d29yZD5QZXJpbmV1bSAtIGluanVy
aWVzPC9rZXl3b3JkPjxrZXl3b3JkPlBpdHVpdGFyeSBob3Jtb25lczwva2V5d29yZD48a2V5d29y
ZD5QcmVnbmFuY3k8L2tleXdvcmQ+PGtleXdvcmQ+cHJlZ25hbmN5IGNvbXBsaWNhdGlvbnM8L2tl
eXdvcmQ+PGtleXdvcmQ+UHJlZ25hbmN5IENvbXBsaWNhdGlvbnMgLSBlcGlkZW1pb2xvZ3k8L2tl
eXdvcmQ+PGtleXdvcmQ+UHJlZ25hbmN5IENvbXBsaWNhdGlvbnMgLSB0aGVyYXB5PC9rZXl3b3Jk
PjxrZXl3b3JkPlByZWduYW5jeSBPdXRjb21lPC9rZXl3b3JkPjxrZXl3b3JkPlB1YmxpYyBoZWFs
dGg8L2tleXdvcmQ+PGtleXdvcmQ+UHVlcnBlcmFsIERpc29yZGVycyAtIGVwaWRlbWlvbG9neTwv
a2V5d29yZD48a2V5d29yZD5QdWVycGVyYWwgRGlzb3JkZXJzIC0gZXRpb2xvZ3k8L2tleXdvcmQ+
PGtleXdvcmQ+V29tZW48L2tleXdvcmQ+PGtleXdvcmQ+WW91bmcgQWR1bHQ8L2tleXdvcmQ+PC9r
ZXl3b3Jkcz48ZGF0ZXM+PHllYXI+MjAwOTwveWVhcj48L2RhdGVzPjxwdWItbG9jYXRpb24+T3hm
b3JkLCBVSzwvcHViLWxvY2F0aW9uPjxwdWJsaXNoZXI+T3hmb3JkLCBVSzogQmxhY2t3ZWxsIFB1
Ymxpc2hpbmc8L3B1Ymxpc2hlcj48aXNibj4xNDcwLTAzMjg8L2lzYm4+PHVybHM+PC91cmxzPjxl
bGVjdHJvbmljLXJlc291cmNlLW51bT4xMC4xMTExL2ouMTQ3MS0wNTI4LjIwMDkuMDIzNDgueDwv
ZWxlY3Ryb25pYy1yZXNvdXJjZS1udW0+PC9yZWNvcmQ+PC9DaXRlPjwvRW5kTm90ZT4A
</w:fldData>
        </w:fldChar>
      </w:r>
      <w:r w:rsidR="00BA405B">
        <w:instrText xml:space="preserve"> ADDIN EN.CITE </w:instrText>
      </w:r>
      <w:r w:rsidR="00BA405B">
        <w:fldChar w:fldCharType="begin">
          <w:fldData xml:space="preserve">PEVuZE5vdGU+PENpdGU+PEF1dGhvcj5HdWVycmE8L0F1dGhvcj48WWVhcj4yMDA5PC9ZZWFyPjxS
ZWNOdW0+MTc0NDwvUmVjTnVtPjxEaXNwbGF5VGV4dD5bNDBdPC9EaXNwbGF5VGV4dD48cmVjb3Jk
PjxyZWMtbnVtYmVyPjE3NDQ8L3JlYy1udW1iZXI+PGZvcmVpZ24ta2V5cz48a2V5IGFwcD0iRU4i
IGRiLWlkPSJhZnR4ZXZ4YW1lcmZhcWV2cGY2eGZhZjN0emQweHhzOXRkcHYiIHRpbWVzdGFtcD0i
MTYyODgxNDQ3MCIgZ3VpZD0iOGQxMDAxMjEtYjAyZi00YzJlLWExMTktNWJjOGUwN2FjNDVjIj4x
NzQ0PC9rZXk+PC9mb3JlaWduLWtleXM+PHJlZi10eXBlIG5hbWU9IkpvdXJuYWwgQXJ0aWNsZSI+
MTc8L3JlZi10eXBlPjxjb250cmlidXRvcnM+PGF1dGhvcnM+PGF1dGhvcj5HdWVycmEsIEcuIFYu
PC9hdXRob3I+PGF1dGhvcj5DZWNhdHRpLCBKLiBHLjwvYXV0aG9yPjxhdXRob3I+U291emEsIEou
IFAuPC9hdXRob3I+PGF1dGhvcj5GYXVuZGVzLCBBLjwvYXV0aG9yPjxhdXRob3I+TW9yYWlzLCBT
LiBTLjwvYXV0aG9yPjxhdXRob3I+R3VsbWV6b2dsdSwgQS4gTS48L2F1dGhvcj48YXV0aG9yPlBh
cnBpbmVsbGksIE0uIEEuPC9hdXRob3I+PGF1dGhvcj5QYXNzaW5pIEpyLCBSLjwvYXV0aG9yPjxh
dXRob3I+Q2Fycm9saSwgRy48L2F1dGhvcj48L2F1dGhvcnM+PC9jb250cmlidXRvcnM+PHRpdGxl
cz48dGl0bGU+RmFjdG9ycyBhbmQgb3V0Y29tZXMgYXNzb2NpYXRlZCB3aXRoIHRoZSBpbmR1Y3Rp
b24gb2YgbGFib3VyIGluIExhdGluIEFtZXJpY2E8L3RpdGxlPjxzZWNvbmRhcnktdGl0bGU+QkpP
Rzwvc2Vjb25kYXJ5LXRpdGxlPjwvdGl0bGVzPjxwZXJpb2RpY2FsPjxmdWxsLXRpdGxlPkJKT0c6
IEFuIEludGVybmF0aW9uYWwgSm91cm5hbCBvZiBPYnN0ZXRyaWNzIGFuZCBHeW5hZWNvbG9neTwv
ZnVsbC10aXRsZT48YWJici0xPkJKT0c8L2FiYnItMT48YWJici0yPkJKT0c8L2FiYnItMj48YWJi
ci0zPkJKT0c6IEFuIEludGVybmF0aW9uYWwgSm91cm5hbCBvZiBPYnN0ZXRyaWNzICZhbXA7IEd5
bmFlY29sb2d5PC9hYmJyLTM+PC9wZXJpb2RpY2FsPjxwYWdlcz4xNzYyLTE3NzI8L3BhZ2VzPjx2
b2x1bWU+MTE2PC92b2x1bWU+PG51bWJlcj4xMzwvbnVtYmVyPjxrZXl3b3Jkcz48a2V5d29yZD5B
YnJpZGdlZCBJbmRleCBNZWRpY3VzPC9rZXl3b3JkPjxrZXl3b3JkPkFkb2xlc2NlbnQ8L2tleXdv
cmQ+PGtleXdvcmQ+QWR1bHQ8L2tleXdvcmQ+PGtleXdvcmQ+QWdlIEZhY3RvcnM8L2tleXdvcmQ+
PGtleXdvcmQ+QW5hbGdlc2ljczwva2V5d29yZD48a2V5d29yZD5CaW9sb2dpY2FsIGFuZCBtZWRp
Y2FsIHNjaWVuY2VzPC9rZXl3b3JkPjxrZXl3b3JkPkJyZWFzdCBmZWVkaW5nPC9rZXl3b3JkPjxr
ZXl3b3JkPkNoaWxkPC9rZXl3b3JkPjxrZXl3b3JkPkNoaWxkYmlydGg8L2tleXdvcmQ+PGtleXdv
cmQ+Q3JpdGljYWwgQ2FyZSAtIHV0aWxpemF0aW9uPC9rZXl3b3JkPjxrZXl3b3JkPkVwaWRlbWlv
bG9naWMgTWV0aG9kczwva2V5d29yZD48a2V5d29yZD5GZW1hbGU8L2tleXdvcmQ+PGtleXdvcmQ+
RmV0YWwgRGlzZWFzZXMgLSBlcGlkZW1pb2xvZ3k8L2tleXdvcmQ+PGtleXdvcmQ+RmV0YWwgRGlz
ZWFzZXMgLSB0aGVyYXB5PC9rZXl3b3JkPjxrZXl3b3JkPkd5bmVjb2xvZ3kuIEFuZHJvbG9neS4g
T2JzdGV0cmljczwva2V5d29yZD48a2V5d29yZD5IZWFsdGggYXNwZWN0czwva2V5d29yZD48a2V5
d29yZD5IdW1hbnM8L2tleXdvcmQ+PGtleXdvcmQ+SW5mYW50LCBMb3cgQmlydGggV2VpZ2h0PC9r
ZXl3b3JkPjxrZXl3b3JkPkluZmFudCwgTmV3Ym9ybjwva2V5d29yZD48a2V5d29yZD5MYWJvciwg
SW5kdWNlZCAtIGFkdmVyc2UgZWZmZWN0czwva2V5d29yZD48a2V5d29yZD5MYWJvciwgSW5kdWNl
ZCAtIG1ldGhvZHM8L2tleXdvcmQ+PGtleXdvcmQ+TGFib3IsIEluZHVjZWQgLSB1dGlsaXphdGlv
bjwva2V5d29yZD48a2V5d29yZD5MYWJvdXIgaW5kdWN0aW9uPC9rZXl3b3JkPjxrZXl3b3JkPkxh
dGluIEFtZXJpY2EgLSBlcGlkZW1pb2xvZ3k8L2tleXdvcmQ+PGtleXdvcmQ+TWF0ZXJuYWwgQWdl
PC9rZXl3b3JkPjxrZXl3b3JkPk1lZGljYWwgc2NpZW5jZXM8L2tleXdvcmQ+PGtleXdvcmQ+TWlz
b3Byb3N0b2w8L2tleXdvcmQ+PGtleXdvcmQ+bW9kZSBvZiBkZWxpdmVyeTwva2V5d29yZD48a2V5
d29yZD5wZXJpbmF0YWwgb3V0Y29tZTwva2V5d29yZD48a2V5d29yZD5QZXJpbmV1bSAtIGluanVy
aWVzPC9rZXl3b3JkPjxrZXl3b3JkPlBpdHVpdGFyeSBob3Jtb25lczwva2V5d29yZD48a2V5d29y
ZD5QcmVnbmFuY3k8L2tleXdvcmQ+PGtleXdvcmQ+cHJlZ25hbmN5IGNvbXBsaWNhdGlvbnM8L2tl
eXdvcmQ+PGtleXdvcmQ+UHJlZ25hbmN5IENvbXBsaWNhdGlvbnMgLSBlcGlkZW1pb2xvZ3k8L2tl
eXdvcmQ+PGtleXdvcmQ+UHJlZ25hbmN5IENvbXBsaWNhdGlvbnMgLSB0aGVyYXB5PC9rZXl3b3Jk
PjxrZXl3b3JkPlByZWduYW5jeSBPdXRjb21lPC9rZXl3b3JkPjxrZXl3b3JkPlB1YmxpYyBoZWFs
dGg8L2tleXdvcmQ+PGtleXdvcmQ+UHVlcnBlcmFsIERpc29yZGVycyAtIGVwaWRlbWlvbG9neTwv
a2V5d29yZD48a2V5d29yZD5QdWVycGVyYWwgRGlzb3JkZXJzIC0gZXRpb2xvZ3k8L2tleXdvcmQ+
PGtleXdvcmQ+V29tZW48L2tleXdvcmQ+PGtleXdvcmQ+WW91bmcgQWR1bHQ8L2tleXdvcmQ+PC9r
ZXl3b3Jkcz48ZGF0ZXM+PHllYXI+MjAwOTwveWVhcj48L2RhdGVzPjxwdWItbG9jYXRpb24+T3hm
b3JkLCBVSzwvcHViLWxvY2F0aW9uPjxwdWJsaXNoZXI+T3hmb3JkLCBVSzogQmxhY2t3ZWxsIFB1
Ymxpc2hpbmc8L3B1Ymxpc2hlcj48aXNibj4xNDcwLTAzMjg8L2lzYm4+PHVybHM+PC91cmxzPjxl
bGVjdHJvbmljLXJlc291cmNlLW51bT4xMC4xMTExL2ouMTQ3MS0wNTI4LjIwMDkuMDIzNDgueDwv
ZWxlY3Ryb25pYy1yZXNvdXJjZS1udW0+PC9yZWNvcmQ+PC9DaXRlPjwvRW5kTm90ZT4A
</w:fldData>
        </w:fldChar>
      </w:r>
      <w:r w:rsidR="00BA405B">
        <w:instrText xml:space="preserve"> ADDIN EN.CITE.DATA </w:instrText>
      </w:r>
      <w:r w:rsidR="00BA405B">
        <w:fldChar w:fldCharType="end"/>
      </w:r>
      <w:r>
        <w:fldChar w:fldCharType="separate"/>
      </w:r>
      <w:r>
        <w:rPr>
          <w:noProof/>
        </w:rPr>
        <w:t>[40]</w:t>
      </w:r>
      <w:r>
        <w:fldChar w:fldCharType="end"/>
      </w:r>
      <w:r w:rsidRPr="008F10D2">
        <w:t>.</w:t>
      </w:r>
    </w:p>
    <w:p w14:paraId="4EFA0A2F" w14:textId="77777777" w:rsidR="00995CA5" w:rsidRPr="008F10D2" w:rsidRDefault="00995CA5" w:rsidP="00995CA5">
      <w:pPr>
        <w:pStyle w:val="BodyText"/>
      </w:pPr>
      <w:r w:rsidRPr="008F10D2">
        <w:t xml:space="preserve">These rates indicate labour induction is widely implemented for medical indications and elective reasons. </w:t>
      </w:r>
    </w:p>
    <w:p w14:paraId="69659C1E" w14:textId="2C641268" w:rsidR="00995CA5" w:rsidRPr="008F10D2" w:rsidRDefault="00995CA5" w:rsidP="00995CA5">
      <w:pPr>
        <w:pStyle w:val="BodyText"/>
      </w:pPr>
      <w:r w:rsidRPr="008F10D2">
        <w:t>Oxytocin alone remains the most frequent labour induction method in all income settings. Use of prostaglandins and particularly misoprostol in lower- and middle-income countries is not widespread, accounting for approximately 15% of inductions in the African and Asian regions</w:t>
      </w:r>
      <w:r>
        <w:t xml:space="preserve"> </w:t>
      </w:r>
      <w:r>
        <w:fldChar w:fldCharType="begin"/>
      </w:r>
      <w:r w:rsidR="000F34C3">
        <w:instrText xml:space="preserve"> ADDIN EN.CITE &lt;EndNote&gt;&lt;Cite&gt;&lt;Author&gt;Vogel&lt;/Author&gt;&lt;Year&gt;2013&lt;/Year&gt;&lt;RecNum&gt;1193&lt;/RecNum&gt;&lt;DisplayText&gt;[25]&lt;/DisplayText&gt;&lt;record&gt;&lt;rec-number&gt;1193&lt;/rec-number&gt;&lt;foreign-keys&gt;&lt;key app="EN" db-id="aftxevxamerfaqevpf6xfaf3tzd0xxs9tdpv" timestamp="1624327272" guid="394b17a1-8477-4440-abed-5601f424515b"&gt;1193&lt;/key&gt;&lt;/foreign-keys&gt;&lt;ref-type name="Journal Article"&gt;17&lt;/ref-type&gt;&lt;contributors&gt;&lt;authors&gt;&lt;author&gt;Vogel, Joshua P&lt;/author&gt;&lt;author&gt;Souza, João Paulo&lt;/author&gt;&lt;author&gt;Gülmezoglu, A Metin&lt;/author&gt;&lt;/authors&gt;&lt;/contributors&gt;&lt;titles&gt;&lt;title&gt;Patterns and outcomes of induction of labour in Africa and Asia: a secondary analysis of the WHO Global Survey on Maternal and Neonatal Health&lt;/title&gt;&lt;secondary-title&gt;PloS one&lt;/secondary-title&gt;&lt;/titles&gt;&lt;periodical&gt;&lt;full-title&gt;PloS One&lt;/full-title&gt;&lt;abbr-1&gt;PLoS One&lt;/abbr-1&gt;&lt;abbr-2&gt;PLoS One&lt;/abbr-2&gt;&lt;/periodical&gt;&lt;pages&gt;e65612&lt;/pages&gt;&lt;volume&gt;8&lt;/volume&gt;&lt;number&gt;6&lt;/number&gt;&lt;dates&gt;&lt;year&gt;2013&lt;/year&gt;&lt;/dates&gt;&lt;isbn&gt;1932-6203&lt;/isbn&gt;&lt;urls&gt;&lt;/urls&gt;&lt;/record&gt;&lt;/Cite&gt;&lt;/EndNote&gt;</w:instrText>
      </w:r>
      <w:r>
        <w:fldChar w:fldCharType="separate"/>
      </w:r>
      <w:r>
        <w:rPr>
          <w:noProof/>
        </w:rPr>
        <w:t>[25]</w:t>
      </w:r>
      <w:r>
        <w:fldChar w:fldCharType="end"/>
      </w:r>
      <w:r w:rsidRPr="008F10D2">
        <w:t>. In Latin American countries, misoprostol was used in approximately 9% of all elective labour induction deliveries, and other prostaglandins were rarely used</w:t>
      </w:r>
      <w:r>
        <w:t xml:space="preserve"> </w:t>
      </w:r>
      <w:r>
        <w:fldChar w:fldCharType="begin"/>
      </w:r>
      <w:r w:rsidR="00BA405B">
        <w:instrText xml:space="preserve"> ADDIN EN.CITE &lt;EndNote&gt;&lt;Cite&gt;&lt;Author&gt;Guerra&lt;/Author&gt;&lt;Year&gt;2011&lt;/Year&gt;&lt;RecNum&gt;1745&lt;/RecNum&gt;&lt;DisplayText&gt;[41]&lt;/DisplayText&gt;&lt;record&gt;&lt;rec-number&gt;1745&lt;/rec-number&gt;&lt;foreign-keys&gt;&lt;key app="EN" db-id="aftxevxamerfaqevpf6xfaf3tzd0xxs9tdpv" timestamp="1628814695" guid="f44345f2-6c90-40ea-a39f-cb7b2f9e9519"&gt;1745&lt;/key&gt;&lt;/foreign-keys&gt;&lt;ref-type name="Journal Article"&gt;17&lt;/ref-type&gt;&lt;contributors&gt;&lt;authors&gt;&lt;author&gt;Guerra, Gláucia Virgínia &lt;/author&gt;&lt;author&gt;Cecatti, José Guilherme &lt;/author&gt;&lt;author&gt;Souza, João Paulo &lt;/author&gt;&lt;author&gt;Faúndes, Aníbal&lt;/author&gt;&lt;author&gt;Gülmezoglu, Ahmet Metin&lt;/author&gt;&lt;author&gt;Passini Jr, Renato&lt;/author&gt;&lt;author&gt;Parpinelli, Mary Angela&lt;/author&gt;&lt;author&gt;Carroli, Guillermo&lt;/author&gt;&lt;/authors&gt;&lt;/contributors&gt;&lt;titles&gt;&lt;title&gt;Elective induction versus spontaneous labour in Latin America&lt;/title&gt;&lt;secondary-title&gt;Bulletin of the World Health Organization&lt;/secondary-title&gt;&lt;/titles&gt;&lt;periodical&gt;&lt;full-title&gt;Bulletin of the World Health Organization&lt;/full-title&gt;&lt;abbr-1&gt;Bull. World Health Organ.&lt;/abbr-1&gt;&lt;abbr-2&gt;Bull World Health Organ&lt;/abbr-2&gt;&lt;/periodical&gt;&lt;pages&gt;657-665&lt;/pages&gt;&lt;volume&gt;89&lt;/volume&gt;&lt;number&gt;9&lt;/number&gt;&lt;keywords&gt;&lt;keyword&gt;Blood transfusions&lt;/keyword&gt;&lt;keyword&gt;Body mass index&lt;/keyword&gt;&lt;keyword&gt;Breastfeeding &amp;amp; lactation&lt;/keyword&gt;&lt;keyword&gt;Cervix&lt;/keyword&gt;&lt;keyword&gt;Childbirth &amp;amp; labor&lt;/keyword&gt;&lt;keyword&gt;Confidence intervals&lt;/keyword&gt;&lt;keyword&gt;Gestational age&lt;/keyword&gt;&lt;keyword&gt;Hysterectomy&lt;/keyword&gt;&lt;keyword&gt;Induced labor&lt;/keyword&gt;&lt;keyword&gt;Intensive care&lt;/keyword&gt;&lt;keyword&gt;Methods&lt;/keyword&gt;&lt;keyword&gt;Pregnancy&lt;/keyword&gt;&lt;keyword&gt;Research&lt;/keyword&gt;&lt;keyword&gt;Statistical analysis&lt;/keyword&gt;&lt;keyword&gt;Vagina&lt;/keyword&gt;&lt;keyword&gt;Womens health&lt;/keyword&gt;&lt;/keywords&gt;&lt;dates&gt;&lt;year&gt;2011&lt;/year&gt;&lt;/dates&gt;&lt;pub-location&gt;Geneva&lt;/pub-location&gt;&lt;publisher&gt;Geneva: World Health Organization&lt;/publisher&gt;&lt;isbn&gt;0042-9686&lt;/isbn&gt;&lt;urls&gt;&lt;/urls&gt;&lt;electronic-resource-num&gt;10.2471/BLT.08.061226&lt;/electronic-resource-num&gt;&lt;/record&gt;&lt;/Cite&gt;&lt;/EndNote&gt;</w:instrText>
      </w:r>
      <w:r>
        <w:fldChar w:fldCharType="separate"/>
      </w:r>
      <w:r>
        <w:rPr>
          <w:noProof/>
        </w:rPr>
        <w:t>[41]</w:t>
      </w:r>
      <w:r>
        <w:fldChar w:fldCharType="end"/>
      </w:r>
      <w:r w:rsidRPr="008F10D2">
        <w:t>. The higher cost of prostaglandins, other than misoprostol, may limit their affordability and use in low-income settings</w:t>
      </w:r>
      <w:r>
        <w:t xml:space="preserve"> </w:t>
      </w:r>
      <w:r>
        <w:fldChar w:fldCharType="begin"/>
      </w:r>
      <w:r w:rsidR="00BA405B">
        <w:instrText xml:space="preserve"> ADDIN EN.CITE &lt;EndNote&gt;&lt;Cite&gt;&lt;Author&gt;Vogel&lt;/Author&gt;&lt;Year&gt;2014&lt;/Year&gt;&lt;RecNum&gt;1192&lt;/RecNum&gt;&lt;DisplayText&gt;[29]&lt;/DisplayText&gt;&lt;record&gt;&lt;rec-number&gt;1192&lt;/rec-number&gt;&lt;foreign-keys&gt;&lt;key app="EN" db-id="aftxevxamerfaqevpf6xfaf3tzd0xxs9tdpv" timestamp="1624326921" guid="a50e8c48-0628-4294-8b87-d991544f8877"&gt;1192&lt;/key&gt;&lt;/foreign-keys&gt;&lt;ref-type name="Journal Article"&gt;17&lt;/ref-type&gt;&lt;contributors&gt;&lt;authors&gt;&lt;author&gt;Vogel, Joshua P&lt;/author&gt;&lt;author&gt;Gülmezoglu, Ahmet M Metin&lt;/author&gt;&lt;author&gt;Hofmeyr, George J&lt;/author&gt;&lt;author&gt;Temmerman, Marleen&lt;/author&gt;&lt;/authors&gt;&lt;/contributors&gt;&lt;titles&gt;&lt;title&gt;Global perspectives on elective induction of labor&lt;/title&gt;&lt;secondary-title&gt;Clinical obstetrics and gynecology&lt;/secondary-title&gt;&lt;/titles&gt;&lt;periodical&gt;&lt;full-title&gt;Clinical Obstetrics and Gynecology&lt;/full-title&gt;&lt;abbr-1&gt;Clin. Obstet. Gynecol.&lt;/abbr-1&gt;&lt;abbr-2&gt;Clin Obstet Gynecol&lt;/abbr-2&gt;&lt;abbr-3&gt;Clinical Obstetrics &amp;amp; Gynecology&lt;/abbr-3&gt;&lt;/periodical&gt;&lt;pages&gt;331-342&lt;/pages&gt;&lt;volume&gt;57&lt;/volume&gt;&lt;number&gt;2&lt;/number&gt;&lt;dates&gt;&lt;year&gt;2014&lt;/year&gt;&lt;/dates&gt;&lt;isbn&gt;0009-9201&lt;/isbn&gt;&lt;urls&gt;&lt;/urls&gt;&lt;/record&gt;&lt;/Cite&gt;&lt;/EndNote&gt;</w:instrText>
      </w:r>
      <w:r>
        <w:fldChar w:fldCharType="separate"/>
      </w:r>
      <w:r>
        <w:rPr>
          <w:noProof/>
        </w:rPr>
        <w:t>[29]</w:t>
      </w:r>
      <w:r>
        <w:fldChar w:fldCharType="end"/>
      </w:r>
      <w:r w:rsidRPr="008F10D2">
        <w:t>.</w:t>
      </w:r>
    </w:p>
    <w:p w14:paraId="7A230C14" w14:textId="2EB69E88" w:rsidR="00995CA5" w:rsidRPr="008F10D2" w:rsidRDefault="00995CA5" w:rsidP="00995CA5">
      <w:pPr>
        <w:pStyle w:val="BodyText"/>
      </w:pPr>
      <w:r w:rsidRPr="008F10D2">
        <w:t>Misoprostol is on the WHO Essential Medicine List for labour induction</w:t>
      </w:r>
      <w:r>
        <w:t xml:space="preserve"> </w:t>
      </w:r>
      <w:r>
        <w:fldChar w:fldCharType="begin"/>
      </w:r>
      <w:r w:rsidR="000F34C3">
        <w:instrText xml:space="preserve"> ADDIN EN.CITE &lt;EndNote&gt;&lt;Cite&gt;&lt;Year&gt;2019&lt;/Year&gt;&lt;RecNum&gt;1810&lt;/RecNum&gt;&lt;DisplayText&gt;[42]&lt;/DisplayText&gt;&lt;record&gt;&lt;rec-number&gt;1810&lt;/rec-number&gt;&lt;foreign-keys&gt;&lt;key app="EN" db-id="aftxevxamerfaqevpf6xfaf3tzd0xxs9tdpv" timestamp="1630536632" guid="4352c19f-f1b3-41e2-9fe1-c4e6b0e090d8"&gt;1810&lt;/key&gt;&lt;/foreign-keys&gt;&lt;ref-type name="Report"&gt;27&lt;/ref-type&gt;&lt;contributors&gt;&lt;/contributors&gt;&lt;titles&gt;&lt;title&gt;World Health Organization Model List of Essential Medicines: 21st List 2019&lt;/title&gt;&lt;/titles&gt;&lt;dates&gt;&lt;year&gt;2019&lt;/year&gt;&lt;/dates&gt;&lt;pub-location&gt;Geneva, CH&lt;/pub-location&gt;&lt;publisher&gt;World Health Organization&lt;/publisher&gt;&lt;isbn&gt;WHO/MVP/EMP/IAU/2019.06&lt;/isbn&gt;&lt;urls&gt;&lt;/urls&gt;&lt;/record&gt;&lt;/Cite&gt;&lt;/EndNote&gt;</w:instrText>
      </w:r>
      <w:r>
        <w:fldChar w:fldCharType="separate"/>
      </w:r>
      <w:r>
        <w:rPr>
          <w:noProof/>
        </w:rPr>
        <w:t>[42]</w:t>
      </w:r>
      <w:r>
        <w:fldChar w:fldCharType="end"/>
      </w:r>
      <w:r w:rsidRPr="008F10D2">
        <w:t>, however in many countries it is not licenced for obstetric use. Off-label use of misoprostol for labour induction is possible in some countries</w:t>
      </w:r>
      <w:r>
        <w:t xml:space="preserve"> </w:t>
      </w:r>
      <w:r>
        <w:fldChar w:fldCharType="begin"/>
      </w:r>
      <w:r w:rsidR="00BA405B">
        <w:instrText xml:space="preserve"> ADDIN EN.CITE &lt;EndNote&gt;&lt;Cite&gt;&lt;Author&gt;Vogel&lt;/Author&gt;&lt;Year&gt;2014&lt;/Year&gt;&lt;RecNum&gt;1192&lt;/RecNum&gt;&lt;DisplayText&gt;[29]&lt;/DisplayText&gt;&lt;record&gt;&lt;rec-number&gt;1192&lt;/rec-number&gt;&lt;foreign-keys&gt;&lt;key app="EN" db-id="aftxevxamerfaqevpf6xfaf3tzd0xxs9tdpv" timestamp="1624326921" guid="a50e8c48-0628-4294-8b87-d991544f8877"&gt;1192&lt;/key&gt;&lt;/foreign-keys&gt;&lt;ref-type name="Journal Article"&gt;17&lt;/ref-type&gt;&lt;contributors&gt;&lt;authors&gt;&lt;author&gt;Vogel, Joshua P&lt;/author&gt;&lt;author&gt;Gülmezoglu, Ahmet M Metin&lt;/author&gt;&lt;author&gt;Hofmeyr, George J&lt;/author&gt;&lt;author&gt;Temmerman, Marleen&lt;/author&gt;&lt;/authors&gt;&lt;/contributors&gt;&lt;titles&gt;&lt;title&gt;Global perspectives on elective induction of labor&lt;/title&gt;&lt;secondary-title&gt;Clinical obstetrics and gynecology&lt;/secondary-title&gt;&lt;/titles&gt;&lt;periodical&gt;&lt;full-title&gt;Clinical Obstetrics and Gynecology&lt;/full-title&gt;&lt;abbr-1&gt;Clin. Obstet. Gynecol.&lt;/abbr-1&gt;&lt;abbr-2&gt;Clin Obstet Gynecol&lt;/abbr-2&gt;&lt;abbr-3&gt;Clinical Obstetrics &amp;amp; Gynecology&lt;/abbr-3&gt;&lt;/periodical&gt;&lt;pages&gt;331-342&lt;/pages&gt;&lt;volume&gt;57&lt;/volume&gt;&lt;number&gt;2&lt;/number&gt;&lt;dates&gt;&lt;year&gt;2014&lt;/year&gt;&lt;/dates&gt;&lt;isbn&gt;0009-9201&lt;/isbn&gt;&lt;urls&gt;&lt;/urls&gt;&lt;/record&gt;&lt;/Cite&gt;&lt;/EndNote&gt;</w:instrText>
      </w:r>
      <w:r>
        <w:fldChar w:fldCharType="separate"/>
      </w:r>
      <w:r>
        <w:rPr>
          <w:noProof/>
        </w:rPr>
        <w:t>[29]</w:t>
      </w:r>
      <w:r>
        <w:fldChar w:fldCharType="end"/>
      </w:r>
      <w:r w:rsidRPr="008F10D2">
        <w:t>, while in other countries, misoprostol may not be available at all</w:t>
      </w:r>
      <w:r>
        <w:t xml:space="preserve"> </w:t>
      </w:r>
      <w:r>
        <w:fldChar w:fldCharType="begin">
          <w:fldData xml:space="preserve">PEVuZE5vdGU+PENpdGU+PEF1dGhvcj5QdWNoYWxza2kgUml0Y2hpZTwvQXV0aG9yPjxZZWFyPjIw
MTY8L1llYXI+PFJlY051bT4xMjAxPC9SZWNOdW0+PERpc3BsYXlUZXh0Pls0M108L0Rpc3BsYXlU
ZXh0PjxyZWNvcmQ+PHJlYy1udW1iZXI+MTIwMTwvcmVjLW51bWJlcj48Zm9yZWlnbi1rZXlzPjxr
ZXkgYXBwPSJFTiIgZGItaWQ9ImFmdHhldnhhbWVyZmFxZXZwZjZ4ZmFmM3R6ZDB4eHM5dGRwdiIg
dGltZXN0YW1wPSIxNjI0OTMxNDQzIiBndWlkPSJjMmExMDdkZC0zYjJmLTQzNzktOWVkMi1hOGZi
OTg1YjYzZjMiPjEyMDE8L2tleT48L2ZvcmVpZ24ta2V5cz48cmVmLXR5cGUgbmFtZT0iSm91cm5h
bCBBcnRpY2xlIj4xNzwvcmVmLXR5cGU+PGNvbnRyaWJ1dG9ycz48YXV0aG9ycz48YXV0aG9yPlB1
Y2hhbHNraSBSaXRjaGllLCBMLiBNLjwvYXV0aG9yPjxhdXRob3I+S2hhbiwgUy48L2F1dGhvcj48
YXV0aG9yPk1vb3JlLCBKLiBFLjwvYXV0aG9yPjxhdXRob3I+VGltbWluZ3MsIEMuPC9hdXRob3I+
PGF1dGhvcj52YW4gTGV0dG93LCBNLjwvYXV0aG9yPjxhdXRob3I+Vm9nZWwsIEouIFAuPC9hdXRo
b3I+PGF1dGhvcj5LaGFuLCBELiBOLjwvYXV0aG9yPjxhdXRob3I+TWJhcnVrdSwgRy48L2F1dGhv
cj48YXV0aG9yPk1yaXNobywgTS48L2F1dGhvcj48YXV0aG9yPk11Z2Vyd2EsIEsuPC9hdXRob3I+
PGF1dGhvcj5Va2EsIFMuPC9hdXRob3I+PGF1dGhvcj5Hw7xsbWV6b2dsdSwgQS4gTS48L2F1dGhv
cj48YXV0aG9yPlN0cmF1cywgUy4gRS48L2F1dGhvcj48L2F1dGhvcnM+PC9jb250cmlidXRvcnM+
PGF1dGgtYWRkcmVzcz5EZXBhcnRtZW50IG9mIE1lZGljaW5lLCBVbml2ZXJzaXR5IG9mIFRvcm9u
dG8sIFJGRSAzLTgwNSwgMjAwIEVsaXphYmV0aCBTdC4sIFRvcm9udG8sIE9udGFyaW8sIENhbmFk
YSBNNUcgMkM0OyBEZXBhcnRtZW50IG9mIEVtZXJnZW5jeSBNZWRpY2luZSwgVW5pdmVyc2l0eSBI
ZWFsdGggTmV0d29yaywgUkZFIEdTLTQ4MCwgMjAwIEVsaXphYmV0aCBTdC4sIFRvcm9udG8sIE9u
dGFyaW8sIENhbmFkYSBNNUcgMkM0OyBMaSBLYSBTaGluZyBLbm93bGVkZ2UgSW5zdGl0dXRlLCBT
dC4gTWljaGFlbCZhcG9zO3MgSG9zcGl0YWwsIDMwIEJvbmQgU3RyZWV0LCBUb3JvbnRvLCBPbnRh
cmlvLCBDYW5hZGEgTTVCIDFXOC4gRWxlY3Ryb25pYyBhZGRyZXNzOiBsaXNhLnB1Y2hhbHNraXJp
dGNoaWVAdXRvcm9udG8uY2EuJiN4RDtMaSBLYSBTaGluZyBLbm93bGVkZ2UgSW5zdGl0dXRlLCBT
dC4gTWljaGFlbCZhcG9zO3MgSG9zcGl0YWwsIDMwIEJvbmQgU3RyZWV0LCBUb3JvbnRvLCBPbnRh
cmlvLCBDYW5hZGEgTTVCIDFXOC4mI3hEO0RhbGxhIExhbmEgU2Nob29sIG9mIFB1YmxpYyBIZWFs
dGgsIFVuaXZlcnNpdHkgb2YgVG9yb250bywgMTU1IENvbGxlZ2UgU3QuLCA2dGggRmxvb3IsIFRv
cm9udG8sIE9udGFyaW8sIENhbmFkYSBNNVQgM003OyBEaWduaXRhcyBJbnRlcm5hdGlvbmFsLCBQ
TyBCb3ggMTA3MSwgWm9tYmEsIE1hbGF3aS4mI3hEO1VORFAvVU5GUEEvVU5JQ0VGL1dITy9Xb3Js
ZCBCYW5rIFNwZWNpYWwgUHJvZ3JhbW1lIG9mIFJlc2VhcmNoLCBEZXZlbG9wbWVudCBhbmQgUmVz
ZWFyY2ggVHJhaW5pbmcgaW4gSHVtYW4gUmVwcm9kdWN0aW9uIChIUlApIERlcGFydG1lbnQgb2Yg
UmVwcm9kdWN0aXZlIEhlYWx0aCBhbmQgUmVzZWFyY2gsIFdvcmxkIEhlYWx0aCBPcmdhbml6YXRp
b24sIEF2ZW51ZSBBcHBpYSAyMCwgR2VuZXZhLCBTd2l0emVybGFuZC4mI3hEO0lmYWthcmEgSGVh
bHRoIEluc3RpdHV0ZSwgUE8gQm94IDc4MzczLCBEYXIgZXMgU2FsYWFtLCBUYW56YW5pYS4mI3hE
O0RlcGFydG1lbnQgb2YgT2JzdGV0cmljcyBhbmQgR3luYWVjb2xvZ3ksIE1ha2VyZXJlIFVuaXZl
cnNpdHkgQ29sbGVnZSBvZiBIZWFsdGggU2NpZW5jZXMsIFAgTyBCb3ggNzA3MiBLYW1wYWxhLCBV
Z2FuZGEuJiN4RDtXb3JsZCBIZWFsdGggT3JnYW5pemF0aW9uLCBQcmlzdGluYSBPZmZpY2UsIElu
c3RpdHV0ZSBvZiBQdWJsaWMgSGVhbHRoLCBVbml2ZXJzaXR5IENsaW5pY2FsIENlbnRyZSwgU3Qu
IE7Dq25hIFRlcmV6w6ssIFJyZXRoaSBJIFNwaXRhbGl0IHBuLCAxMDAwMCBQcmlzdGluYSwgS29z
b3ZvLiYjeEQ7RGVwYXJ0bWVudCBvZiBNZWRpY2luZSwgVW5pdmVyc2l0eSBvZiBUb3JvbnRvLCBS
RkUgMy04MDUsIDIwMCBFbGl6YWJldGggU3QuLCBUb3JvbnRvLCBPbnRhcmlvLCBDYW5hZGEgTTVH
IDJDNDsgTGkgS2EgU2hpbmcgS25vd2xlZGdlIEluc3RpdHV0ZSwgU3QuIE1pY2hhZWwmYXBvcztz
IEhvc3BpdGFsLCAzMCBCb25kIFN0cmVldCwgVG9yb250bywgT250YXJpbywgQ2FuYWRhIE01QiAx
VzguPC9hdXRoLWFkZHJlc3M+PHRpdGxlcz48dGl0bGU+TG93LSBhbmQgbWlkZGxlLWluY29tZSBj
b3VudHJpZXMgZmFjZSBtYW55IGNvbW1vbiBiYXJyaWVycyB0b8KgaW1wbGVtZW50YXRpb24gb2Yg
bWF0ZXJuYWwgaGVhbHRoIGV2aWRlbmNlIHByb2R1Y3RzPC90aXRsZT48c2Vjb25kYXJ5LXRpdGxl
PkogQ2xpbiBFcGlkZW1pb2w8L3NlY29uZGFyeS10aXRsZT48L3RpdGxlcz48cGVyaW9kaWNhbD48
ZnVsbC10aXRsZT5Kb3VybmFsIG9mIENsaW5pY2FsIEVwaWRlbWlvbG9neTwvZnVsbC10aXRsZT48
YWJici0xPkouIENsaW4uIEVwaWRlbWlvbC48L2FiYnItMT48YWJici0yPkogQ2xpbiBFcGlkZW1p
b2w8L2FiYnItMj48L3BlcmlvZGljYWw+PHBhZ2VzPjIyOS0zNzwvcGFnZXM+PHZvbHVtZT43Njwv
dm9sdW1lPjxlZGl0aW9uPjIwMTYvMDMvMDU8L2VkaXRpb24+PGtleXdvcmRzPjxrZXl3b3JkPkFk
b2xlc2NlbnQ8L2tleXdvcmQ+PGtleXdvcmQ+QWR1bHQ8L2tleXdvcmQ+PGtleXdvcmQ+RGVsaXZl
cnkgb2YgSGVhbHRoIENhcmUvKm9yZ2FuaXphdGlvbiAmYW1wOyBhZG1pbmlzdHJhdGlvbi8qc3Rh
dGlzdGljcyAmYW1wOyBudW1lcmljYWwgZGF0YTwva2V5d29yZD48a2V5d29yZD5EZXZlbG9wZWQg
Q291bnRyaWVzL3N0YXRpc3RpY3MgJmFtcDsgbnVtZXJpY2FsIGRhdGE8L2tleXdvcmQ+PGtleXdv
cmQ+RGV2ZWxvcGluZyBDb3VudHJpZXMvc3RhdGlzdGljcyAmYW1wOyBudW1lcmljYWwgZGF0YTwv
a2V5d29yZD48a2V5d29yZD5FdmlkZW5jZS1CYXNlZCBQcmFjdGljZS8qb3JnYW5pemF0aW9uICZh
bXA7IGFkbWluaXN0cmF0aW9uL3N0YXRpc3RpY3MgJmFtcDsgbnVtZXJpY2FsIGRhdGE8L2tleXdv
cmQ+PGtleXdvcmQ+RmVtYWxlPC9rZXl3b3JkPjxrZXl3b3JkPkhlYWx0aCBTZXJ2aWNlcyBBY2Nl
c3NpYmlsaXR5Lypvcmdhbml6YXRpb24gJmFtcDsgYWRtaW5pc3RyYXRpb24vKnN0YXRpc3RpY3Mg
JmFtcDsgbnVtZXJpY2FsPC9rZXl3b3JkPjxrZXl3b3JkPmRhdGE8L2tleXdvcmQ+PGtleXdvcmQ+
SHVtYW5zPC9rZXl3b3JkPjxrZXl3b3JkPktvc292bzwva2V5d29yZD48a2V5d29yZD5NYWxhd2k8
L2tleXdvcmQ+PGtleXdvcmQ+TWF0ZXJuYWwgSGVhbHRoIFNlcnZpY2VzLypvcmdhbml6YXRpb24g
JmFtcDsgYWRtaW5pc3RyYXRpb24vKnN0YXRpc3RpY3MgJmFtcDsgbnVtZXJpY2FsIGRhdGE8L2tl
eXdvcmQ+PGtleXdvcmQ+TWlkZGxlIEFnZWQ8L2tleXdvcmQ+PGtleXdvcmQ+TXlhbm1hcjwva2V5
d29yZD48a2V5d29yZD5UYW56YW5pYTwva2V5d29yZD48a2V5d29yZD5VZ2FuZGE8L2tleXdvcmQ+
PGtleXdvcmQ+WW91bmcgQWR1bHQ8L2tleXdvcmQ+PGtleXdvcmQ+KkJhcnJpZXJzPC9rZXl3b3Jk
PjxrZXl3b3JkPipFdmlkZW5jZSBpbXBsZW1lbnRhdGlvbjwva2V5d29yZD48a2V5d29yZD4qRXZp
ZGVuY2UgdG9vbHM8L2tleXdvcmQ+PGtleXdvcmQ+KkZhY2lsaXRhdG9yczwva2V5d29yZD48a2V5
d29yZD4qR3VpZGVsaW5lczwva2V5d29yZD48a2V5d29yZD4qS25vd2xlZGdlIHByb2R1Y3RzPC9r
ZXl3b3JkPjwva2V5d29yZHM+PGRhdGVzPjx5ZWFyPjIwMTY8L3llYXI+PHB1Yi1kYXRlcz48ZGF0
ZT5BdWc8L2RhdGU+PC9wdWItZGF0ZXM+PC9kYXRlcz48aXNibj4wODk1LTQzNTY8L2lzYm4+PGFj
Y2Vzc2lvbi1udW0+MjY5MzEyODQ8L2FjY2Vzc2lvbi1udW0+PHVybHM+PC91cmxzPjxlbGVjdHJv
bmljLXJlc291cmNlLW51bT4xMC4xMDE2L2ouamNsaW5lcGkuMjAxNi4wMi4wMTc8L2VsZWN0cm9u
aWMtcmVzb3VyY2UtbnVtPjxyZW1vdGUtZGF0YWJhc2UtcHJvdmlkZXI+TkxNPC9yZW1vdGUtZGF0
YWJhc2UtcHJvdmlkZXI+PGxhbmd1YWdlPmVuZzwvbGFuZ3VhZ2U+PC9yZWNvcmQ+PC9DaXRlPjwv
RW5kTm90ZT5=
</w:fldData>
        </w:fldChar>
      </w:r>
      <w:r w:rsidR="00BA405B">
        <w:instrText xml:space="preserve"> ADDIN EN.CITE </w:instrText>
      </w:r>
      <w:r w:rsidR="00BA405B">
        <w:fldChar w:fldCharType="begin">
          <w:fldData xml:space="preserve">PEVuZE5vdGU+PENpdGU+PEF1dGhvcj5QdWNoYWxza2kgUml0Y2hpZTwvQXV0aG9yPjxZZWFyPjIw
MTY8L1llYXI+PFJlY051bT4xMjAxPC9SZWNOdW0+PERpc3BsYXlUZXh0Pls0M108L0Rpc3BsYXlU
ZXh0PjxyZWNvcmQ+PHJlYy1udW1iZXI+MTIwMTwvcmVjLW51bWJlcj48Zm9yZWlnbi1rZXlzPjxr
ZXkgYXBwPSJFTiIgZGItaWQ9ImFmdHhldnhhbWVyZmFxZXZwZjZ4ZmFmM3R6ZDB4eHM5dGRwdiIg
dGltZXN0YW1wPSIxNjI0OTMxNDQzIiBndWlkPSJjMmExMDdkZC0zYjJmLTQzNzktOWVkMi1hOGZi
OTg1YjYzZjMiPjEyMDE8L2tleT48L2ZvcmVpZ24ta2V5cz48cmVmLXR5cGUgbmFtZT0iSm91cm5h
bCBBcnRpY2xlIj4xNzwvcmVmLXR5cGU+PGNvbnRyaWJ1dG9ycz48YXV0aG9ycz48YXV0aG9yPlB1
Y2hhbHNraSBSaXRjaGllLCBMLiBNLjwvYXV0aG9yPjxhdXRob3I+S2hhbiwgUy48L2F1dGhvcj48
YXV0aG9yPk1vb3JlLCBKLiBFLjwvYXV0aG9yPjxhdXRob3I+VGltbWluZ3MsIEMuPC9hdXRob3I+
PGF1dGhvcj52YW4gTGV0dG93LCBNLjwvYXV0aG9yPjxhdXRob3I+Vm9nZWwsIEouIFAuPC9hdXRo
b3I+PGF1dGhvcj5LaGFuLCBELiBOLjwvYXV0aG9yPjxhdXRob3I+TWJhcnVrdSwgRy48L2F1dGhv
cj48YXV0aG9yPk1yaXNobywgTS48L2F1dGhvcj48YXV0aG9yPk11Z2Vyd2EsIEsuPC9hdXRob3I+
PGF1dGhvcj5Va2EsIFMuPC9hdXRob3I+PGF1dGhvcj5Hw7xsbWV6b2dsdSwgQS4gTS48L2F1dGhv
cj48YXV0aG9yPlN0cmF1cywgUy4gRS48L2F1dGhvcj48L2F1dGhvcnM+PC9jb250cmlidXRvcnM+
PGF1dGgtYWRkcmVzcz5EZXBhcnRtZW50IG9mIE1lZGljaW5lLCBVbml2ZXJzaXR5IG9mIFRvcm9u
dG8sIFJGRSAzLTgwNSwgMjAwIEVsaXphYmV0aCBTdC4sIFRvcm9udG8sIE9udGFyaW8sIENhbmFk
YSBNNUcgMkM0OyBEZXBhcnRtZW50IG9mIEVtZXJnZW5jeSBNZWRpY2luZSwgVW5pdmVyc2l0eSBI
ZWFsdGggTmV0d29yaywgUkZFIEdTLTQ4MCwgMjAwIEVsaXphYmV0aCBTdC4sIFRvcm9udG8sIE9u
dGFyaW8sIENhbmFkYSBNNUcgMkM0OyBMaSBLYSBTaGluZyBLbm93bGVkZ2UgSW5zdGl0dXRlLCBT
dC4gTWljaGFlbCZhcG9zO3MgSG9zcGl0YWwsIDMwIEJvbmQgU3RyZWV0LCBUb3JvbnRvLCBPbnRh
cmlvLCBDYW5hZGEgTTVCIDFXOC4gRWxlY3Ryb25pYyBhZGRyZXNzOiBsaXNhLnB1Y2hhbHNraXJp
dGNoaWVAdXRvcm9udG8uY2EuJiN4RDtMaSBLYSBTaGluZyBLbm93bGVkZ2UgSW5zdGl0dXRlLCBT
dC4gTWljaGFlbCZhcG9zO3MgSG9zcGl0YWwsIDMwIEJvbmQgU3RyZWV0LCBUb3JvbnRvLCBPbnRh
cmlvLCBDYW5hZGEgTTVCIDFXOC4mI3hEO0RhbGxhIExhbmEgU2Nob29sIG9mIFB1YmxpYyBIZWFs
dGgsIFVuaXZlcnNpdHkgb2YgVG9yb250bywgMTU1IENvbGxlZ2UgU3QuLCA2dGggRmxvb3IsIFRv
cm9udG8sIE9udGFyaW8sIENhbmFkYSBNNVQgM003OyBEaWduaXRhcyBJbnRlcm5hdGlvbmFsLCBQ
TyBCb3ggMTA3MSwgWm9tYmEsIE1hbGF3aS4mI3hEO1VORFAvVU5GUEEvVU5JQ0VGL1dITy9Xb3Js
ZCBCYW5rIFNwZWNpYWwgUHJvZ3JhbW1lIG9mIFJlc2VhcmNoLCBEZXZlbG9wbWVudCBhbmQgUmVz
ZWFyY2ggVHJhaW5pbmcgaW4gSHVtYW4gUmVwcm9kdWN0aW9uIChIUlApIERlcGFydG1lbnQgb2Yg
UmVwcm9kdWN0aXZlIEhlYWx0aCBhbmQgUmVzZWFyY2gsIFdvcmxkIEhlYWx0aCBPcmdhbml6YXRp
b24sIEF2ZW51ZSBBcHBpYSAyMCwgR2VuZXZhLCBTd2l0emVybGFuZC4mI3hEO0lmYWthcmEgSGVh
bHRoIEluc3RpdHV0ZSwgUE8gQm94IDc4MzczLCBEYXIgZXMgU2FsYWFtLCBUYW56YW5pYS4mI3hE
O0RlcGFydG1lbnQgb2YgT2JzdGV0cmljcyBhbmQgR3luYWVjb2xvZ3ksIE1ha2VyZXJlIFVuaXZl
cnNpdHkgQ29sbGVnZSBvZiBIZWFsdGggU2NpZW5jZXMsIFAgTyBCb3ggNzA3MiBLYW1wYWxhLCBV
Z2FuZGEuJiN4RDtXb3JsZCBIZWFsdGggT3JnYW5pemF0aW9uLCBQcmlzdGluYSBPZmZpY2UsIElu
c3RpdHV0ZSBvZiBQdWJsaWMgSGVhbHRoLCBVbml2ZXJzaXR5IENsaW5pY2FsIENlbnRyZSwgU3Qu
IE7Dq25hIFRlcmV6w6ssIFJyZXRoaSBJIFNwaXRhbGl0IHBuLCAxMDAwMCBQcmlzdGluYSwgS29z
b3ZvLiYjeEQ7RGVwYXJ0bWVudCBvZiBNZWRpY2luZSwgVW5pdmVyc2l0eSBvZiBUb3JvbnRvLCBS
RkUgMy04MDUsIDIwMCBFbGl6YWJldGggU3QuLCBUb3JvbnRvLCBPbnRhcmlvLCBDYW5hZGEgTTVH
IDJDNDsgTGkgS2EgU2hpbmcgS25vd2xlZGdlIEluc3RpdHV0ZSwgU3QuIE1pY2hhZWwmYXBvcztz
IEhvc3BpdGFsLCAzMCBCb25kIFN0cmVldCwgVG9yb250bywgT250YXJpbywgQ2FuYWRhIE01QiAx
VzguPC9hdXRoLWFkZHJlc3M+PHRpdGxlcz48dGl0bGU+TG93LSBhbmQgbWlkZGxlLWluY29tZSBj
b3VudHJpZXMgZmFjZSBtYW55IGNvbW1vbiBiYXJyaWVycyB0b8KgaW1wbGVtZW50YXRpb24gb2Yg
bWF0ZXJuYWwgaGVhbHRoIGV2aWRlbmNlIHByb2R1Y3RzPC90aXRsZT48c2Vjb25kYXJ5LXRpdGxl
PkogQ2xpbiBFcGlkZW1pb2w8L3NlY29uZGFyeS10aXRsZT48L3RpdGxlcz48cGVyaW9kaWNhbD48
ZnVsbC10aXRsZT5Kb3VybmFsIG9mIENsaW5pY2FsIEVwaWRlbWlvbG9neTwvZnVsbC10aXRsZT48
YWJici0xPkouIENsaW4uIEVwaWRlbWlvbC48L2FiYnItMT48YWJici0yPkogQ2xpbiBFcGlkZW1p
b2w8L2FiYnItMj48L3BlcmlvZGljYWw+PHBhZ2VzPjIyOS0zNzwvcGFnZXM+PHZvbHVtZT43Njwv
dm9sdW1lPjxlZGl0aW9uPjIwMTYvMDMvMDU8L2VkaXRpb24+PGtleXdvcmRzPjxrZXl3b3JkPkFk
b2xlc2NlbnQ8L2tleXdvcmQ+PGtleXdvcmQ+QWR1bHQ8L2tleXdvcmQ+PGtleXdvcmQ+RGVsaXZl
cnkgb2YgSGVhbHRoIENhcmUvKm9yZ2FuaXphdGlvbiAmYW1wOyBhZG1pbmlzdHJhdGlvbi8qc3Rh
dGlzdGljcyAmYW1wOyBudW1lcmljYWwgZGF0YTwva2V5d29yZD48a2V5d29yZD5EZXZlbG9wZWQg
Q291bnRyaWVzL3N0YXRpc3RpY3MgJmFtcDsgbnVtZXJpY2FsIGRhdGE8L2tleXdvcmQ+PGtleXdv
cmQ+RGV2ZWxvcGluZyBDb3VudHJpZXMvc3RhdGlzdGljcyAmYW1wOyBudW1lcmljYWwgZGF0YTwv
a2V5d29yZD48a2V5d29yZD5FdmlkZW5jZS1CYXNlZCBQcmFjdGljZS8qb3JnYW5pemF0aW9uICZh
bXA7IGFkbWluaXN0cmF0aW9uL3N0YXRpc3RpY3MgJmFtcDsgbnVtZXJpY2FsIGRhdGE8L2tleXdv
cmQ+PGtleXdvcmQ+RmVtYWxlPC9rZXl3b3JkPjxrZXl3b3JkPkhlYWx0aCBTZXJ2aWNlcyBBY2Nl
c3NpYmlsaXR5Lypvcmdhbml6YXRpb24gJmFtcDsgYWRtaW5pc3RyYXRpb24vKnN0YXRpc3RpY3Mg
JmFtcDsgbnVtZXJpY2FsPC9rZXl3b3JkPjxrZXl3b3JkPmRhdGE8L2tleXdvcmQ+PGtleXdvcmQ+
SHVtYW5zPC9rZXl3b3JkPjxrZXl3b3JkPktvc292bzwva2V5d29yZD48a2V5d29yZD5NYWxhd2k8
L2tleXdvcmQ+PGtleXdvcmQ+TWF0ZXJuYWwgSGVhbHRoIFNlcnZpY2VzLypvcmdhbml6YXRpb24g
JmFtcDsgYWRtaW5pc3RyYXRpb24vKnN0YXRpc3RpY3MgJmFtcDsgbnVtZXJpY2FsIGRhdGE8L2tl
eXdvcmQ+PGtleXdvcmQ+TWlkZGxlIEFnZWQ8L2tleXdvcmQ+PGtleXdvcmQ+TXlhbm1hcjwva2V5
d29yZD48a2V5d29yZD5UYW56YW5pYTwva2V5d29yZD48a2V5d29yZD5VZ2FuZGE8L2tleXdvcmQ+
PGtleXdvcmQ+WW91bmcgQWR1bHQ8L2tleXdvcmQ+PGtleXdvcmQ+KkJhcnJpZXJzPC9rZXl3b3Jk
PjxrZXl3b3JkPipFdmlkZW5jZSBpbXBsZW1lbnRhdGlvbjwva2V5d29yZD48a2V5d29yZD4qRXZp
ZGVuY2UgdG9vbHM8L2tleXdvcmQ+PGtleXdvcmQ+KkZhY2lsaXRhdG9yczwva2V5d29yZD48a2V5
d29yZD4qR3VpZGVsaW5lczwva2V5d29yZD48a2V5d29yZD4qS25vd2xlZGdlIHByb2R1Y3RzPC9r
ZXl3b3JkPjwva2V5d29yZHM+PGRhdGVzPjx5ZWFyPjIwMTY8L3llYXI+PHB1Yi1kYXRlcz48ZGF0
ZT5BdWc8L2RhdGU+PC9wdWItZGF0ZXM+PC9kYXRlcz48aXNibj4wODk1LTQzNTY8L2lzYm4+PGFj
Y2Vzc2lvbi1udW0+MjY5MzEyODQ8L2FjY2Vzc2lvbi1udW0+PHVybHM+PC91cmxzPjxlbGVjdHJv
bmljLXJlc291cmNlLW51bT4xMC4xMDE2L2ouamNsaW5lcGkuMjAxNi4wMi4wMTc8L2VsZWN0cm9u
aWMtcmVzb3VyY2UtbnVtPjxyZW1vdGUtZGF0YWJhc2UtcHJvdmlkZXI+TkxNPC9yZW1vdGUtZGF0
YWJhc2UtcHJvdmlkZXI+PGxhbmd1YWdlPmVuZzwvbGFuZ3VhZ2U+PC9yZWNvcmQ+PC9DaXRlPjwv
RW5kTm90ZT5=
</w:fldData>
        </w:fldChar>
      </w:r>
      <w:r w:rsidR="00BA405B">
        <w:instrText xml:space="preserve"> ADDIN EN.CITE.DATA </w:instrText>
      </w:r>
      <w:r w:rsidR="00BA405B">
        <w:fldChar w:fldCharType="end"/>
      </w:r>
      <w:r>
        <w:fldChar w:fldCharType="separate"/>
      </w:r>
      <w:r>
        <w:rPr>
          <w:noProof/>
        </w:rPr>
        <w:t>[43]</w:t>
      </w:r>
      <w:r>
        <w:fldChar w:fldCharType="end"/>
      </w:r>
      <w:r w:rsidRPr="008F10D2">
        <w:t>. While misoprostol is low-cost, heat stable and easy to administer and store</w:t>
      </w:r>
      <w:r>
        <w:t xml:space="preserve"> </w:t>
      </w:r>
      <w:r w:rsidRPr="008F10D2">
        <w:t>, in most countries it is only available in a 200 mcg tablet. WHO recommends an initial dose of 25 mcg for labour induction, and this may lead to safety issues in settings where low-dose tablets are not available, and solutions for low-dose administration are made from higher dose tablets</w:t>
      </w:r>
      <w:r>
        <w:t xml:space="preserve"> </w:t>
      </w:r>
      <w:r>
        <w:fldChar w:fldCharType="begin"/>
      </w:r>
      <w:r w:rsidR="00BA405B">
        <w:instrText xml:space="preserve"> ADDIN EN.CITE &lt;EndNote&gt;&lt;Cite&gt;&lt;Author&gt;Vogel&lt;/Author&gt;&lt;Year&gt;2014&lt;/Year&gt;&lt;RecNum&gt;1192&lt;/RecNum&gt;&lt;DisplayText&gt;[29]&lt;/DisplayText&gt;&lt;record&gt;&lt;rec-number&gt;1192&lt;/rec-number&gt;&lt;foreign-keys&gt;&lt;key app="EN" db-id="aftxevxamerfaqevpf6xfaf3tzd0xxs9tdpv" timestamp="1624326921" guid="a50e8c48-0628-4294-8b87-d991544f8877"&gt;1192&lt;/key&gt;&lt;/foreign-keys&gt;&lt;ref-type name="Journal Article"&gt;17&lt;/ref-type&gt;&lt;contributors&gt;&lt;authors&gt;&lt;author&gt;Vogel, Joshua P&lt;/author&gt;&lt;author&gt;Gülmezoglu, Ahmet M Metin&lt;/author&gt;&lt;author&gt;Hofmeyr, George J&lt;/author&gt;&lt;author&gt;Temmerman, Marleen&lt;/author&gt;&lt;/authors&gt;&lt;/contributors&gt;&lt;titles&gt;&lt;title&gt;Global perspectives on elective induction of labor&lt;/title&gt;&lt;secondary-title&gt;Clinical obstetrics and gynecology&lt;/secondary-title&gt;&lt;/titles&gt;&lt;periodical&gt;&lt;full-title&gt;Clinical Obstetrics and Gynecology&lt;/full-title&gt;&lt;abbr-1&gt;Clin. Obstet. Gynecol.&lt;/abbr-1&gt;&lt;abbr-2&gt;Clin Obstet Gynecol&lt;/abbr-2&gt;&lt;abbr-3&gt;Clinical Obstetrics &amp;amp; Gynecology&lt;/abbr-3&gt;&lt;/periodical&gt;&lt;pages&gt;331-342&lt;/pages&gt;&lt;volume&gt;57&lt;/volume&gt;&lt;number&gt;2&lt;/number&gt;&lt;dates&gt;&lt;year&gt;2014&lt;/year&gt;&lt;/dates&gt;&lt;isbn&gt;0009-9201&lt;/isbn&gt;&lt;urls&gt;&lt;/urls&gt;&lt;/record&gt;&lt;/Cite&gt;&lt;/EndNote&gt;</w:instrText>
      </w:r>
      <w:r>
        <w:fldChar w:fldCharType="separate"/>
      </w:r>
      <w:r>
        <w:rPr>
          <w:noProof/>
        </w:rPr>
        <w:t>[29]</w:t>
      </w:r>
      <w:r>
        <w:fldChar w:fldCharType="end"/>
      </w:r>
      <w:r w:rsidRPr="008F10D2">
        <w:t xml:space="preserve">. </w:t>
      </w:r>
    </w:p>
    <w:p w14:paraId="2D934BA9" w14:textId="77777777" w:rsidR="00995CA5" w:rsidRDefault="00995CA5" w:rsidP="00995CA5">
      <w:pPr>
        <w:pStyle w:val="BodyText"/>
      </w:pPr>
      <w:r w:rsidRPr="008F10D2">
        <w:t xml:space="preserve">Electronic </w:t>
      </w:r>
      <w:proofErr w:type="spellStart"/>
      <w:r w:rsidRPr="008F10D2">
        <w:t>fetal</w:t>
      </w:r>
      <w:proofErr w:type="spellEnd"/>
      <w:r w:rsidRPr="008F10D2">
        <w:t xml:space="preserve"> heart rate monitoring equipment is required, as is access to a health facility where caesarean sections can be performed.</w:t>
      </w:r>
    </w:p>
    <w:p w14:paraId="06CA578F" w14:textId="77777777" w:rsidR="00995CA5" w:rsidRPr="006E7974" w:rsidRDefault="00995CA5" w:rsidP="00995CA5">
      <w:pPr>
        <w:pStyle w:val="BodyText"/>
      </w:pPr>
      <w:r>
        <w:t xml:space="preserve">Performing induction of labour safely requires availability of appropriate drugs or mechanical devices, </w:t>
      </w:r>
      <w:r w:rsidRPr="008F10D2">
        <w:t>monitoring</w:t>
      </w:r>
      <w:r>
        <w:t xml:space="preserve"> equipment and access to facilities for safe caesarean section.</w:t>
      </w:r>
      <w:r>
        <w:rPr>
          <w:shd w:val="clear" w:color="auto" w:fill="FFFFFF"/>
        </w:rPr>
        <w:t xml:space="preserve"> Inconsistent supply, or lack of, drugs and medical equipment and access to appropriate facilities may be an issue in some lower-income settings and/or rural settings.</w:t>
      </w:r>
    </w:p>
    <w:p w14:paraId="3E53E810" w14:textId="77777777" w:rsidR="00995CA5" w:rsidRDefault="00995CA5" w:rsidP="00F37525">
      <w:pPr>
        <w:pStyle w:val="Heading3"/>
        <w:rPr>
          <w:shd w:val="clear" w:color="auto" w:fill="FFFFFF"/>
        </w:rPr>
      </w:pPr>
      <w:bookmarkStart w:id="31" w:name="_Toc83978078"/>
      <w:r>
        <w:rPr>
          <w:shd w:val="clear" w:color="auto" w:fill="FFFFFF"/>
        </w:rPr>
        <w:t>Framing questions: health workforce</w:t>
      </w:r>
      <w:bookmarkEnd w:id="31"/>
    </w:p>
    <w:p w14:paraId="33FA797E" w14:textId="77777777" w:rsidR="00995CA5" w:rsidRPr="008F10D2" w:rsidRDefault="00995CA5" w:rsidP="00995CA5">
      <w:pPr>
        <w:pStyle w:val="BodyText"/>
        <w:numPr>
          <w:ilvl w:val="0"/>
          <w:numId w:val="5"/>
        </w:numPr>
        <w:rPr>
          <w:b/>
        </w:rPr>
      </w:pPr>
      <w:r w:rsidRPr="009D44C3">
        <w:t>How does the intervention interact with the need for and usage of the existing health workforce? (INTEGRATE)</w:t>
      </w:r>
    </w:p>
    <w:p w14:paraId="2B139BC9" w14:textId="77777777" w:rsidR="00995CA5" w:rsidRPr="008F10D2" w:rsidRDefault="00995CA5" w:rsidP="00995CA5">
      <w:pPr>
        <w:pStyle w:val="BodyText"/>
        <w:numPr>
          <w:ilvl w:val="0"/>
          <w:numId w:val="5"/>
        </w:numPr>
        <w:rPr>
          <w:bCs w:val="0"/>
        </w:rPr>
      </w:pPr>
      <w:r w:rsidRPr="009D44C3">
        <w:rPr>
          <w:bCs w:val="0"/>
        </w:rPr>
        <w:t>Is it likely to impact on these in positive or negative ways, for example by affecting the number or distribution of staff, their skills, responsiveness or productivity? (INTEGRATE)</w:t>
      </w:r>
    </w:p>
    <w:p w14:paraId="2A4C2CA9" w14:textId="1997746A" w:rsidR="00995CA5" w:rsidRDefault="00995CA5" w:rsidP="00F37525">
      <w:pPr>
        <w:pStyle w:val="Heading3"/>
        <w:rPr>
          <w:shd w:val="clear" w:color="auto" w:fill="FFFFFF"/>
        </w:rPr>
      </w:pPr>
      <w:bookmarkStart w:id="32" w:name="_Toc83978079"/>
      <w:r w:rsidRPr="00EA19E0">
        <w:rPr>
          <w:shd w:val="clear" w:color="auto" w:fill="FFFFFF"/>
        </w:rPr>
        <w:t>Research evidence</w:t>
      </w:r>
      <w:r>
        <w:rPr>
          <w:shd w:val="clear" w:color="auto" w:fill="FFFFFF"/>
        </w:rPr>
        <w:t>: health workforce</w:t>
      </w:r>
      <w:bookmarkEnd w:id="32"/>
    </w:p>
    <w:p w14:paraId="6259BF27" w14:textId="2807214C" w:rsidR="00902C75" w:rsidRPr="00902C75" w:rsidRDefault="00902C75" w:rsidP="00902C75">
      <w:r w:rsidRPr="00DA00B1">
        <w:t xml:space="preserve">No direct evidence was identified to address </w:t>
      </w:r>
      <w:r>
        <w:t>these</w:t>
      </w:r>
      <w:r w:rsidRPr="00DA00B1">
        <w:t xml:space="preserve"> question</w:t>
      </w:r>
      <w:r>
        <w:t>s.</w:t>
      </w:r>
    </w:p>
    <w:p w14:paraId="33B27165" w14:textId="77777777" w:rsidR="00995CA5" w:rsidRPr="009D44C3" w:rsidRDefault="00995CA5" w:rsidP="000E718D">
      <w:pPr>
        <w:pStyle w:val="Heading5"/>
      </w:pPr>
      <w:r w:rsidRPr="009D44C3">
        <w:t>Antenatal care</w:t>
      </w:r>
    </w:p>
    <w:p w14:paraId="5FB4F57D" w14:textId="3261E953" w:rsidR="00995CA5" w:rsidRPr="009D44C3" w:rsidRDefault="00995CA5" w:rsidP="00995CA5">
      <w:pPr>
        <w:pStyle w:val="BodyText"/>
      </w:pPr>
      <w:r w:rsidRPr="009D44C3">
        <w:t>WHO recommends that women receive one ultrasound scan before 24 weeks gestation in order to provide more accurate estimation of gestational age when considering labour induction</w:t>
      </w:r>
      <w:r>
        <w:t xml:space="preserve"> </w:t>
      </w:r>
      <w:r>
        <w:fldChar w:fldCharType="begin"/>
      </w:r>
      <w:r w:rsidR="000F34C3">
        <w:instrText xml:space="preserve"> ADDIN EN.CITE &lt;EndNote&gt;&lt;Cite&gt;&lt;Year&gt;2016&lt;/Year&gt;&lt;RecNum&gt;1808&lt;/RecNum&gt;&lt;DisplayText&gt;[31]&lt;/DisplayText&gt;&lt;record&gt;&lt;rec-number&gt;1808&lt;/rec-number&gt;&lt;foreign-keys&gt;&lt;key app="EN" db-id="aftxevxamerfaqevpf6xfaf3tzd0xxs9tdpv" timestamp="1630451061" guid="695018c3-15a2-4897-b795-c9be6be513d3"&gt;1808&lt;/key&gt;&lt;/foreign-keys&gt;&lt;ref-type name="Report"&gt;27&lt;/ref-type&gt;&lt;contributors&gt;&lt;/contributors&gt;&lt;titles&gt;&lt;title&gt;WHO recommendations on antenatal care for a positive pregnancy experience&lt;/title&gt;&lt;/titles&gt;&lt;dates&gt;&lt;year&gt;2016&lt;/year&gt;&lt;/dates&gt;&lt;pub-location&gt;Geneva, CH&lt;/pub-location&gt;&lt;publisher&gt;World Health Organization&lt;/publisher&gt;&lt;isbn&gt;9241549912&lt;/isbn&gt;&lt;urls&gt;&lt;/urls&gt;&lt;/record&gt;&lt;/Cite&gt;&lt;/EndNote&gt;</w:instrText>
      </w:r>
      <w:r>
        <w:fldChar w:fldCharType="separate"/>
      </w:r>
      <w:r>
        <w:rPr>
          <w:noProof/>
        </w:rPr>
        <w:t>[31]</w:t>
      </w:r>
      <w:r>
        <w:fldChar w:fldCharType="end"/>
      </w:r>
      <w:r w:rsidRPr="009D44C3">
        <w:t>. This requires trained healthcare workers in the antenatal care setting.</w:t>
      </w:r>
    </w:p>
    <w:p w14:paraId="3C3AA1AD" w14:textId="49F6A0D3" w:rsidR="00995CA5" w:rsidRPr="009D44C3" w:rsidRDefault="00995CA5" w:rsidP="00995CA5">
      <w:pPr>
        <w:pStyle w:val="BodyText"/>
      </w:pPr>
      <w:r w:rsidRPr="009D44C3">
        <w:t>Findings from the Coates 2019 QES also indicate that women would like to receive information about the risks and benefits, as well as process, of labour induction during their ANC visits</w:t>
      </w:r>
      <w:r>
        <w:t xml:space="preserve"> </w:t>
      </w:r>
      <w:r>
        <w:fldChar w:fldCharType="begin"/>
      </w:r>
      <w:r w:rsidR="000F34C3">
        <w:instrText xml:space="preserve"> ADDIN EN.CITE &lt;EndNote&gt;&lt;Cite&gt;&lt;Author&gt;Coates&lt;/Author&gt;&lt;Year&gt;2019&lt;/Year&gt;&lt;RecNum&gt;1187&lt;/RecNum&gt;&lt;DisplayText&gt;[1]&lt;/DisplayText&gt;&lt;record&gt;&lt;rec-number&gt;1187&lt;/rec-number&gt;&lt;foreign-keys&gt;&lt;key app="EN" db-id="aftxevxamerfaqevpf6xfaf3tzd0xxs9tdpv" timestamp="1623997863" guid="84cfd639-d55d-4edd-8a6c-8d3fb7a7c40b"&gt;1187&lt;/key&gt;&lt;/foreign-keys&gt;&lt;ref-type name="Journal Article"&gt;17&lt;/ref-type&gt;&lt;contributors&gt;&lt;authors&gt;&lt;author&gt;Coates, Rose&lt;/author&gt;&lt;author&gt;Cupples, Georgina&lt;/author&gt;&lt;author&gt;Scamell, Amanda&lt;/author&gt;&lt;author&gt;McCourt, Christine&lt;/author&gt;&lt;/authors&gt;&lt;/contributors&gt;&lt;titles&gt;&lt;title&gt;Women&amp;apos;s experiences of induction of labour: Qualitative systematic review and thematic synthesis&lt;/title&gt;&lt;secondary-title&gt;Midwifery&lt;/secondary-title&gt;&lt;/titles&gt;&lt;periodical&gt;&lt;full-title&gt;Midwifery&lt;/full-title&gt;&lt;abbr-1&gt;Midwifery&lt;/abbr-1&gt;&lt;abbr-2&gt;Midwifery&lt;/abbr-2&gt;&lt;/periodical&gt;&lt;pages&gt;17-28&lt;/pages&gt;&lt;volume&gt;69&lt;/volume&gt;&lt;dates&gt;&lt;year&gt;2019&lt;/year&gt;&lt;/dates&gt;&lt;isbn&gt;0266-6138&lt;/isbn&gt;&lt;urls&gt;&lt;/urls&gt;&lt;/record&gt;&lt;/Cite&gt;&lt;/EndNote&gt;</w:instrText>
      </w:r>
      <w:r>
        <w:fldChar w:fldCharType="separate"/>
      </w:r>
      <w:r>
        <w:rPr>
          <w:noProof/>
        </w:rPr>
        <w:t>[1]</w:t>
      </w:r>
      <w:r>
        <w:fldChar w:fldCharType="end"/>
      </w:r>
      <w:r w:rsidRPr="009D44C3">
        <w:t xml:space="preserve">. </w:t>
      </w:r>
      <w:r w:rsidRPr="009D44C3">
        <w:lastRenderedPageBreak/>
        <w:t xml:space="preserve">Midwives in an additional </w:t>
      </w:r>
      <w:r>
        <w:t>primary study</w:t>
      </w:r>
      <w:r w:rsidRPr="009D44C3">
        <w:t xml:space="preserve"> of clinician views of labour induction reported that time constraints in the ANC clinics were a barrier to providing this information</w:t>
      </w:r>
      <w:r>
        <w:t xml:space="preserve"> </w:t>
      </w:r>
      <w:r>
        <w:fldChar w:fldCharType="begin"/>
      </w:r>
      <w:r w:rsidR="00BA405B">
        <w:instrText xml:space="preserve"> ADDIN EN.CITE &lt;EndNote&gt;&lt;Cite&gt;&lt;Author&gt;Nippita&lt;/Author&gt;&lt;Year&gt;2017&lt;/Year&gt;&lt;RecNum&gt;1712&lt;/RecNum&gt;&lt;DisplayText&gt;[30]&lt;/DisplayText&gt;&lt;record&gt;&lt;rec-number&gt;1712&lt;/rec-number&gt;&lt;foreign-keys&gt;&lt;key app="EN" db-id="aftxevxamerfaqevpf6xfaf3tzd0xxs9tdpv" timestamp="1627620453" guid="ccc4eea7-23c8-4123-b5e8-a3f2490725b7"&gt;1712&lt;/key&gt;&lt;/foreign-keys&gt;&lt;ref-type name="Journal Article"&gt;17&lt;/ref-type&gt;&lt;contributors&gt;&lt;authors&gt;&lt;author&gt;Nippita, Tanya A&lt;/author&gt;&lt;author&gt;Porter, Maree&lt;/author&gt;&lt;author&gt;Seeho, Sean K&lt;/author&gt;&lt;author&gt;Morris, Jonathan M&lt;/author&gt;&lt;author&gt;Roberts, Christine L&lt;/author&gt;&lt;/authors&gt;&lt;/contributors&gt;&lt;titles&gt;&lt;title&gt;Variation in clinical decision-making for induction of labour: a qualitative study&lt;/title&gt;&lt;secondary-title&gt;BMC pregnancy and childbirth&lt;/secondary-title&gt;&lt;/titles&gt;&lt;periodical&gt;&lt;full-title&gt;BMC Pregnancy and Childbirth&lt;/full-title&gt;&lt;abbr-1&gt;BMC Pregnancy Childbirth&lt;/abbr-1&gt;&lt;abbr-2&gt;BMC Pregnancy Childbirth&lt;/abbr-2&gt;&lt;abbr-3&gt;BMC Pregnancy &amp;amp; Childbirth&lt;/abbr-3&gt;&lt;/periodical&gt;&lt;pages&gt;1-9&lt;/pages&gt;&lt;volume&gt;17&lt;/volume&gt;&lt;number&gt;1&lt;/number&gt;&lt;dates&gt;&lt;year&gt;2017&lt;/year&gt;&lt;/dates&gt;&lt;isbn&gt;1471-2393&lt;/isbn&gt;&lt;urls&gt;&lt;/urls&gt;&lt;/record&gt;&lt;/Cite&gt;&lt;/EndNote&gt;</w:instrText>
      </w:r>
      <w:r>
        <w:fldChar w:fldCharType="separate"/>
      </w:r>
      <w:r>
        <w:rPr>
          <w:noProof/>
        </w:rPr>
        <w:t>[30]</w:t>
      </w:r>
      <w:r>
        <w:fldChar w:fldCharType="end"/>
      </w:r>
      <w:r w:rsidRPr="009D44C3">
        <w:t xml:space="preserve">. </w:t>
      </w:r>
    </w:p>
    <w:p w14:paraId="3059432A" w14:textId="6BCEC252" w:rsidR="00995CA5" w:rsidRPr="009D44C3" w:rsidRDefault="00995CA5" w:rsidP="00995CA5">
      <w:pPr>
        <w:pStyle w:val="BodyText"/>
      </w:pPr>
      <w:r w:rsidRPr="009D44C3">
        <w:t>Trained healthcare worker shortages in lower- and middle-income country settings are also a significant barrier to the provision of ANC for risk assessment and information provision</w:t>
      </w:r>
      <w:r>
        <w:t xml:space="preserve"> </w:t>
      </w:r>
      <w:r>
        <w:fldChar w:fldCharType="begin"/>
      </w:r>
      <w:r w:rsidR="000F34C3">
        <w:instrText xml:space="preserve"> ADDIN EN.CITE &lt;EndNote&gt;&lt;Cite&gt;&lt;Year&gt;2015&lt;/Year&gt;&lt;RecNum&gt;1191&lt;/RecNum&gt;&lt;DisplayText&gt;[23]&lt;/DisplayText&gt;&lt;record&gt;&lt;rec-number&gt;1191&lt;/rec-number&gt;&lt;foreign-keys&gt;&lt;key app="EN" db-id="aftxevxamerfaqevpf6xfaf3tzd0xxs9tdpv" timestamp="1624326518" guid="0b263b42-7dac-42a9-8244-d849f5c29b07"&gt;1191&lt;/key&gt;&lt;/foreign-keys&gt;&lt;ref-type name="Report"&gt;27&lt;/ref-type&gt;&lt;contributors&gt;&lt;/contributors&gt;&lt;titles&gt;&lt;title&gt;State of inequality: reproductive maternal newborn and child health&lt;/title&gt;&lt;/titles&gt;&lt;dates&gt;&lt;year&gt;2015&lt;/year&gt;&lt;/dates&gt;&lt;pub-location&gt;Geneva&lt;/pub-location&gt;&lt;publisher&gt;World Health Organization&lt;/publisher&gt;&lt;urls&gt;&lt;/urls&gt;&lt;/record&gt;&lt;/Cite&gt;&lt;/EndNote&gt;</w:instrText>
      </w:r>
      <w:r>
        <w:fldChar w:fldCharType="separate"/>
      </w:r>
      <w:r>
        <w:rPr>
          <w:noProof/>
        </w:rPr>
        <w:t>[23]</w:t>
      </w:r>
      <w:r>
        <w:fldChar w:fldCharType="end"/>
      </w:r>
      <w:r w:rsidRPr="009D44C3">
        <w:t>.</w:t>
      </w:r>
    </w:p>
    <w:p w14:paraId="6B726983" w14:textId="77777777" w:rsidR="00995CA5" w:rsidRPr="009D44C3" w:rsidRDefault="00995CA5" w:rsidP="000E718D">
      <w:pPr>
        <w:pStyle w:val="Heading5"/>
      </w:pPr>
      <w:r w:rsidRPr="009D44C3">
        <w:t>Performing labour induction</w:t>
      </w:r>
    </w:p>
    <w:p w14:paraId="1F46BCD4" w14:textId="77777777" w:rsidR="00995CA5" w:rsidRPr="009D44C3" w:rsidRDefault="00995CA5" w:rsidP="00995CA5">
      <w:pPr>
        <w:pStyle w:val="BodyText"/>
      </w:pPr>
      <w:r w:rsidRPr="009D44C3">
        <w:t>WHO general principles for performing labour induction state:</w:t>
      </w:r>
    </w:p>
    <w:p w14:paraId="77C6DCC4" w14:textId="77777777" w:rsidR="00995CA5" w:rsidRPr="009D44C3" w:rsidRDefault="00995CA5" w:rsidP="00995CA5">
      <w:pPr>
        <w:pStyle w:val="BodyText"/>
        <w:numPr>
          <w:ilvl w:val="0"/>
          <w:numId w:val="11"/>
        </w:numPr>
      </w:pPr>
      <w:r w:rsidRPr="009D44C3">
        <w:t xml:space="preserve">Wherever induction of labour is carried out, facilities should be available for assessing maternal and </w:t>
      </w:r>
      <w:proofErr w:type="spellStart"/>
      <w:r w:rsidRPr="009D44C3">
        <w:t>fetal</w:t>
      </w:r>
      <w:proofErr w:type="spellEnd"/>
      <w:r w:rsidRPr="009D44C3">
        <w:t xml:space="preserve"> well-being</w:t>
      </w:r>
    </w:p>
    <w:p w14:paraId="23103D8C" w14:textId="77777777" w:rsidR="00995CA5" w:rsidRPr="009D44C3" w:rsidRDefault="00995CA5" w:rsidP="00995CA5">
      <w:pPr>
        <w:pStyle w:val="BodyText"/>
        <w:numPr>
          <w:ilvl w:val="0"/>
          <w:numId w:val="11"/>
        </w:numPr>
      </w:pPr>
      <w:r w:rsidRPr="009D44C3">
        <w:t>Women receiving oxytocin, misoprostol or other prostaglandins should never be left unattended</w:t>
      </w:r>
    </w:p>
    <w:p w14:paraId="4115DE87" w14:textId="3FDA2FF5" w:rsidR="00995CA5" w:rsidRPr="009D44C3" w:rsidRDefault="00995CA5" w:rsidP="00995CA5">
      <w:pPr>
        <w:pStyle w:val="BodyText"/>
        <w:numPr>
          <w:ilvl w:val="0"/>
          <w:numId w:val="11"/>
        </w:numPr>
      </w:pPr>
      <w:r w:rsidRPr="009D44C3">
        <w:t>Wherever possible, induction of labour should be carried out in facilities where caesarean sections can be performed</w:t>
      </w:r>
      <w:r>
        <w:t xml:space="preserve"> </w:t>
      </w:r>
      <w:r>
        <w:fldChar w:fldCharType="begin"/>
      </w:r>
      <w:r w:rsidR="000F34C3">
        <w:instrText xml:space="preserve"> ADDIN EN.CITE &lt;EndNote&gt;&lt;Cite&gt;&lt;Year&gt;2018&lt;/Year&gt;&lt;RecNum&gt;1184&lt;/RecNum&gt;&lt;DisplayText&gt;[24]&lt;/DisplayText&gt;&lt;record&gt;&lt;rec-number&gt;1184&lt;/rec-number&gt;&lt;foreign-keys&gt;&lt;key app="EN" db-id="aftxevxamerfaqevpf6xfaf3tzd0xxs9tdpv" timestamp="1623995269" guid="c289bf8c-d855-4910-9718-5d761eae9878"&gt;1184&lt;/key&gt;&lt;/foreign-keys&gt;&lt;ref-type name="Web Page"&gt;12&lt;/ref-type&gt;&lt;contributors&gt;&lt;/contributors&gt;&lt;titles&gt;&lt;title&gt;WHO recommendations: Induction of labour at or beyond term&lt;/title&gt;&lt;/titles&gt;&lt;dates&gt;&lt;year&gt;2018&lt;/year&gt;&lt;/dates&gt;&lt;pub-location&gt;Geneva&lt;/pub-location&gt;&lt;publisher&gt;World Health Organization&lt;/publisher&gt;&lt;urls&gt;&lt;related-urls&gt;&lt;url&gt;https://apps.who.int/iris/bitstream/handle/10665/277233/9789241550413-eng.pdf?ua=1&lt;/url&gt;&lt;/related-urls&gt;&lt;/urls&gt;&lt;custom2&gt;Accessed: 20 September 2021&lt;/custom2&gt;&lt;/record&gt;&lt;/Cite&gt;&lt;/EndNote&gt;</w:instrText>
      </w:r>
      <w:r>
        <w:fldChar w:fldCharType="separate"/>
      </w:r>
      <w:r>
        <w:rPr>
          <w:noProof/>
        </w:rPr>
        <w:t>[24]</w:t>
      </w:r>
      <w:r>
        <w:fldChar w:fldCharType="end"/>
      </w:r>
    </w:p>
    <w:p w14:paraId="7F06C37F" w14:textId="11AC57C4" w:rsidR="00995CA5" w:rsidRPr="009D44C3" w:rsidRDefault="00995CA5" w:rsidP="00995CA5">
      <w:pPr>
        <w:pStyle w:val="BodyText"/>
      </w:pPr>
      <w:r w:rsidRPr="009D44C3">
        <w:t>Findings from the Coates 2019 QES of studies undertaken in high-income settings indicate that women in inpatient settings can feel alone and forgotten once induction has begun. They were aware that midwives were busy and at times unable to attend to them</w:t>
      </w:r>
      <w:r>
        <w:t xml:space="preserve"> </w:t>
      </w:r>
      <w:r>
        <w:fldChar w:fldCharType="begin"/>
      </w:r>
      <w:r w:rsidR="000F34C3">
        <w:instrText xml:space="preserve"> ADDIN EN.CITE &lt;EndNote&gt;&lt;Cite&gt;&lt;Author&gt;Coates&lt;/Author&gt;&lt;Year&gt;2019&lt;/Year&gt;&lt;RecNum&gt;1187&lt;/RecNum&gt;&lt;DisplayText&gt;[1]&lt;/DisplayText&gt;&lt;record&gt;&lt;rec-number&gt;1187&lt;/rec-number&gt;&lt;foreign-keys&gt;&lt;key app="EN" db-id="aftxevxamerfaqevpf6xfaf3tzd0xxs9tdpv" timestamp="1623997863" guid="84cfd639-d55d-4edd-8a6c-8d3fb7a7c40b"&gt;1187&lt;/key&gt;&lt;/foreign-keys&gt;&lt;ref-type name="Journal Article"&gt;17&lt;/ref-type&gt;&lt;contributors&gt;&lt;authors&gt;&lt;author&gt;Coates, Rose&lt;/author&gt;&lt;author&gt;Cupples, Georgina&lt;/author&gt;&lt;author&gt;Scamell, Amanda&lt;/author&gt;&lt;author&gt;McCourt, Christine&lt;/author&gt;&lt;/authors&gt;&lt;/contributors&gt;&lt;titles&gt;&lt;title&gt;Women&amp;apos;s experiences of induction of labour: Qualitative systematic review and thematic synthesis&lt;/title&gt;&lt;secondary-title&gt;Midwifery&lt;/secondary-title&gt;&lt;/titles&gt;&lt;periodical&gt;&lt;full-title&gt;Midwifery&lt;/full-title&gt;&lt;abbr-1&gt;Midwifery&lt;/abbr-1&gt;&lt;abbr-2&gt;Midwifery&lt;/abbr-2&gt;&lt;/periodical&gt;&lt;pages&gt;17-28&lt;/pages&gt;&lt;volume&gt;69&lt;/volume&gt;&lt;dates&gt;&lt;year&gt;2019&lt;/year&gt;&lt;/dates&gt;&lt;isbn&gt;0266-6138&lt;/isbn&gt;&lt;urls&gt;&lt;/urls&gt;&lt;/record&gt;&lt;/Cite&gt;&lt;/EndNote&gt;</w:instrText>
      </w:r>
      <w:r>
        <w:fldChar w:fldCharType="separate"/>
      </w:r>
      <w:r>
        <w:rPr>
          <w:noProof/>
        </w:rPr>
        <w:t>[1]</w:t>
      </w:r>
      <w:r>
        <w:fldChar w:fldCharType="end"/>
      </w:r>
      <w:r w:rsidRPr="009D44C3">
        <w:t>.</w:t>
      </w:r>
    </w:p>
    <w:p w14:paraId="4186D2E7" w14:textId="37ECFB09" w:rsidR="00995CA5" w:rsidRPr="009D44C3" w:rsidRDefault="00995CA5" w:rsidP="00995CA5">
      <w:pPr>
        <w:pStyle w:val="BodyText"/>
      </w:pPr>
      <w:r w:rsidRPr="009D44C3">
        <w:t>Given the acknowledged shortage of skilled birth attendants in many low- and middle-income country settings</w:t>
      </w:r>
      <w:r>
        <w:t xml:space="preserve"> </w:t>
      </w:r>
      <w:r>
        <w:fldChar w:fldCharType="begin"/>
      </w:r>
      <w:r w:rsidR="000F34C3">
        <w:instrText xml:space="preserve"> ADDIN EN.CITE &lt;EndNote&gt;&lt;Cite&gt;&lt;Year&gt;2015&lt;/Year&gt;&lt;RecNum&gt;1191&lt;/RecNum&gt;&lt;DisplayText&gt;[23]&lt;/DisplayText&gt;&lt;record&gt;&lt;rec-number&gt;1191&lt;/rec-number&gt;&lt;foreign-keys&gt;&lt;key app="EN" db-id="aftxevxamerfaqevpf6xfaf3tzd0xxs9tdpv" timestamp="1624326518" guid="0b263b42-7dac-42a9-8244-d849f5c29b07"&gt;1191&lt;/key&gt;&lt;/foreign-keys&gt;&lt;ref-type name="Report"&gt;27&lt;/ref-type&gt;&lt;contributors&gt;&lt;/contributors&gt;&lt;titles&gt;&lt;title&gt;State of inequality: reproductive maternal newborn and child health&lt;/title&gt;&lt;/titles&gt;&lt;dates&gt;&lt;year&gt;2015&lt;/year&gt;&lt;/dates&gt;&lt;pub-location&gt;Geneva&lt;/pub-location&gt;&lt;publisher&gt;World Health Organization&lt;/publisher&gt;&lt;urls&gt;&lt;/urls&gt;&lt;/record&gt;&lt;/Cite&gt;&lt;/EndNote&gt;</w:instrText>
      </w:r>
      <w:r>
        <w:fldChar w:fldCharType="separate"/>
      </w:r>
      <w:r>
        <w:rPr>
          <w:noProof/>
        </w:rPr>
        <w:t>[23]</w:t>
      </w:r>
      <w:r>
        <w:fldChar w:fldCharType="end"/>
      </w:r>
      <w:r w:rsidRPr="009D44C3">
        <w:t>, healthcare workers in these settings may be required to attend to much higher numbers of women on the labour ward than in other settings . Under-resourced settings may face significant challenges in providing the required level of assessment and monitoring during labour induction</w:t>
      </w:r>
      <w:r>
        <w:t xml:space="preserve"> </w:t>
      </w:r>
      <w:r>
        <w:fldChar w:fldCharType="begin"/>
      </w:r>
      <w:r w:rsidR="00BA405B">
        <w:instrText xml:space="preserve"> ADDIN EN.CITE &lt;EndNote&gt;&lt;Cite&gt;&lt;Author&gt;Vogel&lt;/Author&gt;&lt;Year&gt;2014&lt;/Year&gt;&lt;RecNum&gt;1192&lt;/RecNum&gt;&lt;DisplayText&gt;[29]&lt;/DisplayText&gt;&lt;record&gt;&lt;rec-number&gt;1192&lt;/rec-number&gt;&lt;foreign-keys&gt;&lt;key app="EN" db-id="aftxevxamerfaqevpf6xfaf3tzd0xxs9tdpv" timestamp="1624326921" guid="a50e8c48-0628-4294-8b87-d991544f8877"&gt;1192&lt;/key&gt;&lt;/foreign-keys&gt;&lt;ref-type name="Journal Article"&gt;17&lt;/ref-type&gt;&lt;contributors&gt;&lt;authors&gt;&lt;author&gt;Vogel, Joshua P&lt;/author&gt;&lt;author&gt;Gülmezoglu, Ahmet M Metin&lt;/author&gt;&lt;author&gt;Hofmeyr, George J&lt;/author&gt;&lt;author&gt;Temmerman, Marleen&lt;/author&gt;&lt;/authors&gt;&lt;/contributors&gt;&lt;titles&gt;&lt;title&gt;Global perspectives on elective induction of labor&lt;/title&gt;&lt;secondary-title&gt;Clinical obstetrics and gynecology&lt;/secondary-title&gt;&lt;/titles&gt;&lt;periodical&gt;&lt;full-title&gt;Clinical Obstetrics and Gynecology&lt;/full-title&gt;&lt;abbr-1&gt;Clin. Obstet. Gynecol.&lt;/abbr-1&gt;&lt;abbr-2&gt;Clin Obstet Gynecol&lt;/abbr-2&gt;&lt;abbr-3&gt;Clinical Obstetrics &amp;amp; Gynecology&lt;/abbr-3&gt;&lt;/periodical&gt;&lt;pages&gt;331-342&lt;/pages&gt;&lt;volume&gt;57&lt;/volume&gt;&lt;number&gt;2&lt;/number&gt;&lt;dates&gt;&lt;year&gt;2014&lt;/year&gt;&lt;/dates&gt;&lt;isbn&gt;0009-9201&lt;/isbn&gt;&lt;urls&gt;&lt;/urls&gt;&lt;/record&gt;&lt;/Cite&gt;&lt;/EndNote&gt;</w:instrText>
      </w:r>
      <w:r>
        <w:fldChar w:fldCharType="separate"/>
      </w:r>
      <w:r>
        <w:rPr>
          <w:noProof/>
        </w:rPr>
        <w:t>[29]</w:t>
      </w:r>
      <w:r>
        <w:fldChar w:fldCharType="end"/>
      </w:r>
      <w:r w:rsidRPr="009D44C3">
        <w:t>.</w:t>
      </w:r>
    </w:p>
    <w:p w14:paraId="6C55B3D1" w14:textId="77777777" w:rsidR="00995CA5" w:rsidRDefault="00995CA5" w:rsidP="00995CA5">
      <w:pPr>
        <w:pStyle w:val="BodyText"/>
      </w:pPr>
      <w:r w:rsidRPr="009D44C3">
        <w:t>There are also additional requirements for surgical obstetric and operating theatre staff for women who require caesarean section delivery if labour induction is not successful. Staff to transfer women to facilities with these capabilities may also be required, particularly in rural areas.</w:t>
      </w:r>
    </w:p>
    <w:p w14:paraId="2EE05934" w14:textId="77777777" w:rsidR="00995CA5" w:rsidRDefault="00995CA5" w:rsidP="00995CA5">
      <w:pPr>
        <w:pStyle w:val="BodyText"/>
      </w:pPr>
      <w:r>
        <w:t xml:space="preserve">Ensuring women are provided with the information needed to make an informed decision about labour induction during ANC visits requires additional staff time. This may impact negatively on the number of ANC visits that can be provided in a facility. </w:t>
      </w:r>
    </w:p>
    <w:p w14:paraId="6FCAF887" w14:textId="77777777" w:rsidR="00995CA5" w:rsidRDefault="00995CA5" w:rsidP="00995CA5">
      <w:pPr>
        <w:pStyle w:val="BodyText"/>
      </w:pPr>
      <w:r>
        <w:t>Staff requirements for monitoring and assessment, and provision of supportive care for women undergoing labour induction may affect the number of skilled birth attendants required and/or their responsiveness, particularly in under-resourced settings.</w:t>
      </w:r>
    </w:p>
    <w:p w14:paraId="58AD4EAC" w14:textId="0290D541" w:rsidR="00995CA5" w:rsidRPr="009D44C3" w:rsidRDefault="00995CA5" w:rsidP="00995CA5">
      <w:pPr>
        <w:pStyle w:val="BodyText"/>
      </w:pPr>
      <w:r>
        <w:t xml:space="preserve">A higher number of induction deliveries are attended by medical doctors than non-induction deliveries </w:t>
      </w:r>
      <w:r>
        <w:fldChar w:fldCharType="begin"/>
      </w:r>
      <w:r w:rsidR="000F34C3">
        <w:instrText xml:space="preserve"> ADDIN EN.CITE &lt;EndNote&gt;&lt;Cite&gt;&lt;Author&gt;Vogel&lt;/Author&gt;&lt;Year&gt;2013&lt;/Year&gt;&lt;RecNum&gt;1193&lt;/RecNum&gt;&lt;DisplayText&gt;[25]&lt;/DisplayText&gt;&lt;record&gt;&lt;rec-number&gt;1193&lt;/rec-number&gt;&lt;foreign-keys&gt;&lt;key app="EN" db-id="aftxevxamerfaqevpf6xfaf3tzd0xxs9tdpv" timestamp="1624327272" guid="394b17a1-8477-4440-abed-5601f424515b"&gt;1193&lt;/key&gt;&lt;/foreign-keys&gt;&lt;ref-type name="Journal Article"&gt;17&lt;/ref-type&gt;&lt;contributors&gt;&lt;authors&gt;&lt;author&gt;Vogel, Joshua P&lt;/author&gt;&lt;author&gt;Souza, João Paulo&lt;/author&gt;&lt;author&gt;Gülmezoglu, A Metin&lt;/author&gt;&lt;/authors&gt;&lt;/contributors&gt;&lt;titles&gt;&lt;title&gt;Patterns and outcomes of induction of labour in Africa and Asia: a secondary analysis of the WHO Global Survey on Maternal and Neonatal Health&lt;/title&gt;&lt;secondary-title&gt;PloS one&lt;/secondary-title&gt;&lt;/titles&gt;&lt;periodical&gt;&lt;full-title&gt;PloS One&lt;/full-title&gt;&lt;abbr-1&gt;PLoS One&lt;/abbr-1&gt;&lt;abbr-2&gt;PLoS One&lt;/abbr-2&gt;&lt;/periodical&gt;&lt;pages&gt;e65612&lt;/pages&gt;&lt;volume&gt;8&lt;/volume&gt;&lt;number&gt;6&lt;/number&gt;&lt;dates&gt;&lt;year&gt;2013&lt;/year&gt;&lt;/dates&gt;&lt;isbn&gt;1932-6203&lt;/isbn&gt;&lt;urls&gt;&lt;/urls&gt;&lt;/record&gt;&lt;/Cite&gt;&lt;/EndNote&gt;</w:instrText>
      </w:r>
      <w:r>
        <w:fldChar w:fldCharType="separate"/>
      </w:r>
      <w:r>
        <w:rPr>
          <w:noProof/>
        </w:rPr>
        <w:t>[25]</w:t>
      </w:r>
      <w:r>
        <w:fldChar w:fldCharType="end"/>
      </w:r>
      <w:r>
        <w:t>. This has implications for the distribution and productivity of medical doctors, particularly in under-resourced settings.</w:t>
      </w:r>
    </w:p>
    <w:p w14:paraId="0BB0119A" w14:textId="77777777" w:rsidR="00995CA5" w:rsidRPr="007B3E7E" w:rsidRDefault="00995CA5" w:rsidP="000E718D">
      <w:pPr>
        <w:pStyle w:val="Heading5"/>
      </w:pPr>
      <w:r w:rsidRPr="007B3E7E">
        <w:t xml:space="preserve">Additional considerations for outpatient labour </w:t>
      </w:r>
      <w:r w:rsidRPr="00B13F1A">
        <w:t>induction</w:t>
      </w:r>
    </w:p>
    <w:p w14:paraId="7C9FF0BF" w14:textId="0D463C73" w:rsidR="00995CA5" w:rsidRPr="009D44C3" w:rsidRDefault="00995CA5" w:rsidP="00995CA5">
      <w:pPr>
        <w:pStyle w:val="BodyText"/>
      </w:pPr>
      <w:r w:rsidRPr="009D44C3">
        <w:t>For women undergoing outpatient labour induction, availability of staff to answer questions and reassure women</w:t>
      </w:r>
      <w:r>
        <w:t xml:space="preserve"> </w:t>
      </w:r>
      <w:r>
        <w:fldChar w:fldCharType="begin"/>
      </w:r>
      <w:r w:rsidR="000F34C3">
        <w:instrText xml:space="preserve"> ADDIN EN.CITE &lt;EndNote&gt;&lt;Cite&gt;&lt;Author&gt;Coates&lt;/Author&gt;&lt;Year&gt;2019&lt;/Year&gt;&lt;RecNum&gt;1187&lt;/RecNum&gt;&lt;DisplayText&gt;[1]&lt;/DisplayText&gt;&lt;record&gt;&lt;rec-number&gt;1187&lt;/rec-number&gt;&lt;foreign-keys&gt;&lt;key app="EN" db-id="aftxevxamerfaqevpf6xfaf3tzd0xxs9tdpv" timestamp="1623997863" guid="84cfd639-d55d-4edd-8a6c-8d3fb7a7c40b"&gt;1187&lt;/key&gt;&lt;/foreign-keys&gt;&lt;ref-type name="Journal Article"&gt;17&lt;/ref-type&gt;&lt;contributors&gt;&lt;authors&gt;&lt;author&gt;Coates, Rose&lt;/author&gt;&lt;author&gt;Cupples, Georgina&lt;/author&gt;&lt;author&gt;Scamell, Amanda&lt;/author&gt;&lt;author&gt;McCourt, Christine&lt;/author&gt;&lt;/authors&gt;&lt;/contributors&gt;&lt;titles&gt;&lt;title&gt;Women&amp;apos;s experiences of induction of labour: Qualitative systematic review and thematic synthesis&lt;/title&gt;&lt;secondary-title&gt;Midwifery&lt;/secondary-title&gt;&lt;/titles&gt;&lt;periodical&gt;&lt;full-title&gt;Midwifery&lt;/full-title&gt;&lt;abbr-1&gt;Midwifery&lt;/abbr-1&gt;&lt;abbr-2&gt;Midwifery&lt;/abbr-2&gt;&lt;/periodical&gt;&lt;pages&gt;17-28&lt;/pages&gt;&lt;volume&gt;69&lt;/volume&gt;&lt;dates&gt;&lt;year&gt;2019&lt;/year&gt;&lt;/dates&gt;&lt;isbn&gt;0266-6138&lt;/isbn&gt;&lt;urls&gt;&lt;/urls&gt;&lt;/record&gt;&lt;/Cite&gt;&lt;/EndNote&gt;</w:instrText>
      </w:r>
      <w:r>
        <w:fldChar w:fldCharType="separate"/>
      </w:r>
      <w:r>
        <w:rPr>
          <w:noProof/>
        </w:rPr>
        <w:t>[1]</w:t>
      </w:r>
      <w:r>
        <w:fldChar w:fldCharType="end"/>
      </w:r>
      <w:r w:rsidRPr="009D44C3">
        <w:t>, as well as assess when women should return to the inpatient setting, is required. For women experiencing adverse reactions, such as uterine hyperstimulation, in the outpatient setting, attendance by paramedics for care and transfer to a healthcare facility may be required</w:t>
      </w:r>
      <w:r>
        <w:t xml:space="preserve"> </w:t>
      </w:r>
      <w:r>
        <w:fldChar w:fldCharType="begin"/>
      </w:r>
      <w:r w:rsidR="00BA405B">
        <w:instrText xml:space="preserve"> ADDIN EN.CITE &lt;EndNote&gt;&lt;Cite&gt;&lt;Author&gt;Alfirevic&lt;/Author&gt;&lt;Year&gt;2020&lt;/Year&gt;&lt;RecNum&gt;1236&lt;/RecNum&gt;&lt;DisplayText&gt;[32]&lt;/DisplayText&gt;&lt;record&gt;&lt;rec-number&gt;1236&lt;/rec-number&gt;&lt;foreign-keys&gt;&lt;key app="EN" db-id="aftxevxamerfaqevpf6xfaf3tzd0xxs9tdpv" timestamp="1625532781" guid="63f91927-6d23-4e13-9975-2f27e9de069a"&gt;1236&lt;/key&gt;&lt;/foreign-keys&gt;&lt;ref-type name="Journal Article"&gt;17&lt;/ref-type&gt;&lt;contributors&gt;&lt;authors&gt;&lt;author&gt;Alfirevic, Z.&lt;/author&gt;&lt;author&gt;Gyte, G. M.&lt;/author&gt;&lt;author&gt;Nogueira Pileggi, V.&lt;/author&gt;&lt;author&gt;Plachcinski, R.&lt;/author&gt;&lt;author&gt;Osoti, A. O.&lt;/author&gt;&lt;author&gt;Finucane, E. M.&lt;/author&gt;&lt;/authors&gt;&lt;/contributors&gt;&lt;titles&gt;&lt;title&gt;Home versus inpatient induction of labour for improving birth outcomes&lt;/title&gt;&lt;secondary-title&gt;The Cochrane database of systematic reviews&lt;/secondary-title&gt;&lt;/titles&gt;&lt;pages&gt;CD007372&lt;/pages&gt;&lt;volume&gt;8&lt;/volume&gt;&lt;dates&gt;&lt;year&gt;2020&lt;/year&gt;&lt;pub-dates&gt;&lt;date&gt;2020&lt;/date&gt;&lt;/pub-dates&gt;&lt;/dates&gt;&lt;isbn&gt;1469-493X&lt;/isbn&gt;&lt;urls&gt;&lt;related-urls&gt;&lt;url&gt;http://www.epistemonikos.org/documents/7c3131d800847b8384516e43543ca1ddd1c9c0ed&lt;/url&gt;&lt;/related-urls&gt;&lt;/urls&gt;&lt;electronic-resource-num&gt;10.1002/14651858.CD007372.pub4&lt;/electronic-resource-num&gt;&lt;remote-database-name&gt;EPISTEMONIKOS&lt;/remote-database-name&gt;&lt;language&gt;English&lt;/language&gt;&lt;/record&gt;&lt;/Cite&gt;&lt;/EndNote&gt;</w:instrText>
      </w:r>
      <w:r>
        <w:fldChar w:fldCharType="separate"/>
      </w:r>
      <w:r>
        <w:rPr>
          <w:noProof/>
        </w:rPr>
        <w:t>[32]</w:t>
      </w:r>
      <w:r>
        <w:fldChar w:fldCharType="end"/>
      </w:r>
      <w:r w:rsidRPr="009D44C3">
        <w:t>.</w:t>
      </w:r>
      <w:r>
        <w:t xml:space="preserve"> </w:t>
      </w:r>
    </w:p>
    <w:p w14:paraId="017A2868" w14:textId="77777777" w:rsidR="00995CA5" w:rsidRPr="00EA19E0" w:rsidRDefault="00995CA5" w:rsidP="00995CA5">
      <w:pPr>
        <w:rPr>
          <w:rFonts w:cstheme="minorHAnsi"/>
          <w:highlight w:val="green"/>
          <w:shd w:val="clear" w:color="auto" w:fill="FFFFFF"/>
        </w:rPr>
      </w:pPr>
    </w:p>
    <w:p w14:paraId="794C514C" w14:textId="1EE3CB3F" w:rsidR="00995CA5" w:rsidRDefault="00995CA5">
      <w:pPr>
        <w:rPr>
          <w:lang w:eastAsia="en-US"/>
        </w:rPr>
      </w:pPr>
      <w:r>
        <w:rPr>
          <w:lang w:eastAsia="en-US"/>
        </w:rPr>
        <w:br w:type="page"/>
      </w:r>
    </w:p>
    <w:p w14:paraId="10A5F5C9" w14:textId="77777777" w:rsidR="00157F00" w:rsidRDefault="00157F00" w:rsidP="00B35BF6">
      <w:pPr>
        <w:pStyle w:val="Heading1"/>
      </w:pPr>
      <w:bookmarkStart w:id="33" w:name="_Toc83978054"/>
      <w:bookmarkStart w:id="34" w:name="_Toc106176014"/>
      <w:bookmarkStart w:id="35" w:name="_Toc95393858"/>
      <w:r>
        <w:lastRenderedPageBreak/>
        <w:t>Search strategies</w:t>
      </w:r>
      <w:bookmarkEnd w:id="33"/>
      <w:bookmarkEnd w:id="34"/>
      <w:bookmarkEnd w:id="35"/>
    </w:p>
    <w:p w14:paraId="49D2CE66" w14:textId="77777777" w:rsidR="00157F00" w:rsidRPr="00974332" w:rsidRDefault="00157F00" w:rsidP="007F1568">
      <w:pPr>
        <w:pStyle w:val="Heading2"/>
      </w:pPr>
      <w:bookmarkStart w:id="36" w:name="_Toc106176015"/>
      <w:bookmarkStart w:id="37" w:name="_Toc95393859"/>
      <w:r w:rsidRPr="00974332">
        <w:t>PubMed</w:t>
      </w:r>
      <w:bookmarkEnd w:id="36"/>
      <w:bookmarkEnd w:id="37"/>
    </w:p>
    <w:p w14:paraId="3745099B" w14:textId="03617688" w:rsidR="00157F00" w:rsidRDefault="00157F00" w:rsidP="00157F00">
      <w:r>
        <w:t>(</w:t>
      </w:r>
      <w:proofErr w:type="spellStart"/>
      <w:r>
        <w:t>Labor</w:t>
      </w:r>
      <w:proofErr w:type="spellEnd"/>
      <w:r>
        <w:t xml:space="preserve">, Induced[Mesh Terms] OR "induction of labour" OR "induction of </w:t>
      </w:r>
      <w:proofErr w:type="spellStart"/>
      <w:r>
        <w:t>labor</w:t>
      </w:r>
      <w:proofErr w:type="spellEnd"/>
      <w:r>
        <w:t xml:space="preserve">" OR "induced labour" OR "induced </w:t>
      </w:r>
      <w:proofErr w:type="spellStart"/>
      <w:r>
        <w:t>labor</w:t>
      </w:r>
      <w:proofErr w:type="spellEnd"/>
      <w:r>
        <w:t>" OR "labour induction" OR "</w:t>
      </w:r>
      <w:proofErr w:type="spellStart"/>
      <w:r>
        <w:t>labor</w:t>
      </w:r>
      <w:proofErr w:type="spellEnd"/>
      <w:r>
        <w:t xml:space="preserve"> induction" OR "labour induced" OR "</w:t>
      </w:r>
      <w:proofErr w:type="spellStart"/>
      <w:r>
        <w:t>labor</w:t>
      </w:r>
      <w:proofErr w:type="spellEnd"/>
      <w:r>
        <w:t xml:space="preserve"> induced") AND (Systematic[SB] OR meta-analysis[Publication Type] OR Cochrane Database </w:t>
      </w:r>
      <w:proofErr w:type="spellStart"/>
      <w:r>
        <w:t>Syst</w:t>
      </w:r>
      <w:proofErr w:type="spellEnd"/>
      <w:r>
        <w:t xml:space="preserve"> Rev[SO] OR review[Title] OR "systematic review"[Text Word] OR "rapid review"[Text Word] OR "scoping review"[Text Word] OR "living review"[Text Word] OR "meta-analysis"[Text Word] OR "qualitative evidence synthesis"[Text Word]) AND 2018:3000[DP]</w:t>
      </w:r>
    </w:p>
    <w:p w14:paraId="61EE474A" w14:textId="77777777" w:rsidR="00157F00" w:rsidRDefault="00157F00" w:rsidP="007F1568">
      <w:pPr>
        <w:pStyle w:val="Heading2"/>
      </w:pPr>
      <w:bookmarkStart w:id="38" w:name="_Toc106176016"/>
      <w:bookmarkStart w:id="39" w:name="_Toc95393860"/>
      <w:r>
        <w:t>Epistemonikos</w:t>
      </w:r>
      <w:bookmarkEnd w:id="38"/>
      <w:bookmarkEnd w:id="39"/>
    </w:p>
    <w:p w14:paraId="3FE1D3CA" w14:textId="0D31DD4B" w:rsidR="00157F00" w:rsidRDefault="00157F00" w:rsidP="00157F00">
      <w:r>
        <w:t xml:space="preserve">"induction of labour" OR "induction of </w:t>
      </w:r>
      <w:proofErr w:type="spellStart"/>
      <w:r>
        <w:t>labor</w:t>
      </w:r>
      <w:proofErr w:type="spellEnd"/>
      <w:r>
        <w:t xml:space="preserve">" OR "induced labour" OR "induced </w:t>
      </w:r>
      <w:proofErr w:type="spellStart"/>
      <w:r>
        <w:t>labor</w:t>
      </w:r>
      <w:proofErr w:type="spellEnd"/>
      <w:r>
        <w:t>" OR "labour induction" OR "</w:t>
      </w:r>
      <w:proofErr w:type="spellStart"/>
      <w:r>
        <w:t>labor</w:t>
      </w:r>
      <w:proofErr w:type="spellEnd"/>
      <w:r>
        <w:t xml:space="preserve"> induction" OR "labour induced" OR "</w:t>
      </w:r>
      <w:proofErr w:type="spellStart"/>
      <w:r>
        <w:t>labor</w:t>
      </w:r>
      <w:proofErr w:type="spellEnd"/>
      <w:r>
        <w:t xml:space="preserve"> induced" in (Title/abstract) with filter for 2018:2022 and Systematic reviews.</w:t>
      </w:r>
    </w:p>
    <w:p w14:paraId="54D537D3" w14:textId="77777777" w:rsidR="004337D9" w:rsidRDefault="004337D9" w:rsidP="004337D9">
      <w:pPr>
        <w:pStyle w:val="BodyText"/>
      </w:pPr>
      <w:bookmarkStart w:id="40" w:name="_Toc83978055"/>
    </w:p>
    <w:p w14:paraId="78C061CE" w14:textId="30374EC2" w:rsidR="00157F00" w:rsidRDefault="00157F00" w:rsidP="00B35BF6">
      <w:pPr>
        <w:pStyle w:val="Heading1"/>
      </w:pPr>
      <w:bookmarkStart w:id="41" w:name="_Toc106176017"/>
      <w:bookmarkStart w:id="42" w:name="_Toc95393861"/>
      <w:r>
        <w:t xml:space="preserve">Qualitative evidence eligibility and quality </w:t>
      </w:r>
      <w:bookmarkEnd w:id="40"/>
      <w:r w:rsidR="004337D9">
        <w:t>assessment</w:t>
      </w:r>
      <w:bookmarkEnd w:id="41"/>
      <w:bookmarkEnd w:id="42"/>
    </w:p>
    <w:p w14:paraId="1D3A3543" w14:textId="428C4329" w:rsidR="004337D9" w:rsidRDefault="00D02031" w:rsidP="007F1568">
      <w:pPr>
        <w:pStyle w:val="Heading2"/>
      </w:pPr>
      <w:bookmarkStart w:id="43" w:name="_Toc106176018"/>
      <w:bookmarkStart w:id="44" w:name="_Toc83978056"/>
      <w:r>
        <w:t>QES e</w:t>
      </w:r>
      <w:r w:rsidR="004337D9">
        <w:t xml:space="preserve">ligibility </w:t>
      </w:r>
      <w:bookmarkEnd w:id="43"/>
      <w:r w:rsidR="00E41AC9">
        <w:t>assessment</w:t>
      </w:r>
    </w:p>
    <w:p w14:paraId="5D1A03C2" w14:textId="77777777" w:rsidR="004337D9" w:rsidRDefault="004337D9" w:rsidP="004337D9">
      <w:pPr>
        <w:pStyle w:val="BodyText1"/>
      </w:pPr>
      <w:r w:rsidRPr="00225D98">
        <w:t xml:space="preserve">The </w:t>
      </w:r>
      <w:r>
        <w:t>criteria</w:t>
      </w:r>
      <w:r w:rsidRPr="00225D98">
        <w:t xml:space="preserve"> below </w:t>
      </w:r>
      <w:r>
        <w:t>were</w:t>
      </w:r>
      <w:r w:rsidRPr="00225D98">
        <w:t xml:space="preserve"> used to assess QES eligibility during title and abstract, and full-text review in Covidence. </w:t>
      </w:r>
      <w:r>
        <w:t>Criteria three and four are aligned with domains three and four of the ENTREQ reporting guidelines.</w:t>
      </w:r>
    </w:p>
    <w:p w14:paraId="4A0F2110" w14:textId="77777777" w:rsidR="004337D9" w:rsidRDefault="004337D9" w:rsidP="004337D9">
      <w:pPr>
        <w:pStyle w:val="BodyText"/>
        <w:numPr>
          <w:ilvl w:val="0"/>
          <w:numId w:val="16"/>
        </w:numPr>
        <w:ind w:left="426" w:hanging="371"/>
        <w:rPr>
          <w:lang w:eastAsia="zh-CN"/>
        </w:rPr>
      </w:pPr>
      <w:r>
        <w:rPr>
          <w:lang w:eastAsia="zh-CN"/>
        </w:rPr>
        <w:t>Primary focus on induction of labour</w:t>
      </w:r>
    </w:p>
    <w:p w14:paraId="417438C1" w14:textId="77777777" w:rsidR="004337D9" w:rsidRDefault="004337D9" w:rsidP="004337D9">
      <w:pPr>
        <w:pStyle w:val="BodyText"/>
        <w:numPr>
          <w:ilvl w:val="0"/>
          <w:numId w:val="16"/>
        </w:numPr>
        <w:ind w:left="426" w:hanging="371"/>
        <w:rPr>
          <w:lang w:eastAsia="zh-CN"/>
        </w:rPr>
      </w:pPr>
      <w:r>
        <w:rPr>
          <w:lang w:eastAsia="zh-CN"/>
        </w:rPr>
        <w:t>Titled or expressly stated to be a systematic review</w:t>
      </w:r>
    </w:p>
    <w:p w14:paraId="22B22B11" w14:textId="77777777" w:rsidR="004337D9" w:rsidRDefault="004337D9" w:rsidP="004337D9">
      <w:pPr>
        <w:pStyle w:val="BodyText"/>
        <w:numPr>
          <w:ilvl w:val="0"/>
          <w:numId w:val="16"/>
        </w:numPr>
        <w:ind w:left="426" w:hanging="371"/>
        <w:rPr>
          <w:lang w:eastAsia="zh-CN"/>
        </w:rPr>
      </w:pPr>
      <w:r>
        <w:rPr>
          <w:lang w:eastAsia="zh-CN"/>
        </w:rPr>
        <w:t>Documented search and selection criteria</w:t>
      </w:r>
    </w:p>
    <w:p w14:paraId="282AF4AF" w14:textId="77777777" w:rsidR="004337D9" w:rsidRDefault="004337D9" w:rsidP="004337D9">
      <w:pPr>
        <w:pStyle w:val="ListParagraph"/>
        <w:numPr>
          <w:ilvl w:val="0"/>
          <w:numId w:val="17"/>
        </w:numPr>
        <w:spacing w:after="160" w:line="259" w:lineRule="auto"/>
        <w:ind w:left="709" w:hanging="371"/>
      </w:pPr>
      <w:r>
        <w:t>Was</w:t>
      </w:r>
      <w:r w:rsidRPr="00225D98">
        <w:t xml:space="preserve"> the search approach documented (e.g. pre-planned or iterative until saturation achieved)</w:t>
      </w:r>
      <w:r>
        <w:t>?</w:t>
      </w:r>
    </w:p>
    <w:p w14:paraId="12F99852" w14:textId="77777777" w:rsidR="004337D9" w:rsidRDefault="004337D9" w:rsidP="004337D9">
      <w:pPr>
        <w:pStyle w:val="ListParagraph"/>
        <w:numPr>
          <w:ilvl w:val="0"/>
          <w:numId w:val="17"/>
        </w:numPr>
        <w:spacing w:after="160" w:line="259" w:lineRule="auto"/>
        <w:ind w:left="709" w:hanging="371"/>
      </w:pPr>
      <w:r>
        <w:t xml:space="preserve">Were the </w:t>
      </w:r>
      <w:r w:rsidRPr="00225D98">
        <w:t>inclusion criteria were specified and justified (e.g. population, language, year limits, study type</w:t>
      </w:r>
      <w:r>
        <w:t>?</w:t>
      </w:r>
    </w:p>
    <w:p w14:paraId="0C5544DA" w14:textId="77777777" w:rsidR="004337D9" w:rsidRDefault="004337D9" w:rsidP="004337D9">
      <w:pPr>
        <w:pStyle w:val="ListParagraph"/>
        <w:numPr>
          <w:ilvl w:val="0"/>
          <w:numId w:val="17"/>
        </w:numPr>
        <w:spacing w:after="160" w:line="259" w:lineRule="auto"/>
        <w:ind w:left="709" w:hanging="371"/>
      </w:pPr>
      <w:r>
        <w:t xml:space="preserve">Were </w:t>
      </w:r>
      <w:r w:rsidRPr="00225D98">
        <w:t>data sources and search strategy described</w:t>
      </w:r>
      <w:r>
        <w:t>?</w:t>
      </w:r>
    </w:p>
    <w:p w14:paraId="3E3F287A" w14:textId="77777777" w:rsidR="004337D9" w:rsidRDefault="004337D9" w:rsidP="004337D9">
      <w:pPr>
        <w:pStyle w:val="ListParagraph"/>
        <w:numPr>
          <w:ilvl w:val="0"/>
          <w:numId w:val="17"/>
        </w:numPr>
        <w:spacing w:after="160" w:line="259" w:lineRule="auto"/>
        <w:ind w:left="709" w:hanging="371"/>
      </w:pPr>
      <w:r>
        <w:t xml:space="preserve">Was </w:t>
      </w:r>
      <w:r w:rsidRPr="00225D98">
        <w:t>the process of study selection describe</w:t>
      </w:r>
      <w:r>
        <w:t>d?</w:t>
      </w:r>
    </w:p>
    <w:p w14:paraId="18009C86" w14:textId="77777777" w:rsidR="004337D9" w:rsidRDefault="004337D9" w:rsidP="004337D9">
      <w:pPr>
        <w:pStyle w:val="ListParagraph"/>
        <w:numPr>
          <w:ilvl w:val="0"/>
          <w:numId w:val="17"/>
        </w:numPr>
        <w:spacing w:after="160" w:line="259" w:lineRule="auto"/>
        <w:ind w:left="709" w:hanging="371"/>
      </w:pPr>
      <w:r>
        <w:t xml:space="preserve">Were </w:t>
      </w:r>
      <w:r w:rsidRPr="00225D98">
        <w:t>study characteristics provided (including reasons for exclusion)</w:t>
      </w:r>
      <w:r>
        <w:t>?</w:t>
      </w:r>
    </w:p>
    <w:p w14:paraId="6A81901A" w14:textId="77777777" w:rsidR="004337D9" w:rsidRDefault="004337D9" w:rsidP="004337D9">
      <w:pPr>
        <w:pStyle w:val="BodyText"/>
        <w:numPr>
          <w:ilvl w:val="0"/>
          <w:numId w:val="16"/>
        </w:numPr>
        <w:ind w:left="426" w:hanging="371"/>
        <w:rPr>
          <w:lang w:eastAsia="zh-CN"/>
        </w:rPr>
      </w:pPr>
      <w:r>
        <w:rPr>
          <w:lang w:eastAsia="zh-CN"/>
        </w:rPr>
        <w:t>Appraisal of included studies for reliability using a documented method</w:t>
      </w:r>
    </w:p>
    <w:p w14:paraId="078223F8" w14:textId="77777777" w:rsidR="004337D9" w:rsidRDefault="004337D9" w:rsidP="004337D9">
      <w:pPr>
        <w:pStyle w:val="ListParagraph"/>
        <w:numPr>
          <w:ilvl w:val="0"/>
          <w:numId w:val="17"/>
        </w:numPr>
        <w:spacing w:after="160" w:line="259" w:lineRule="auto"/>
        <w:ind w:left="709" w:hanging="371"/>
      </w:pPr>
      <w:r>
        <w:t>Was the</w:t>
      </w:r>
      <w:r w:rsidRPr="00225D98">
        <w:t xml:space="preserve"> rationale for the appraisal was documented (e.g. assessment of conduct, reporting and/or utility of findings</w:t>
      </w:r>
      <w:r>
        <w:t>)?</w:t>
      </w:r>
    </w:p>
    <w:p w14:paraId="26AA9180" w14:textId="77777777" w:rsidR="004337D9" w:rsidRDefault="004337D9" w:rsidP="004337D9">
      <w:pPr>
        <w:pStyle w:val="ListParagraph"/>
        <w:numPr>
          <w:ilvl w:val="0"/>
          <w:numId w:val="17"/>
        </w:numPr>
        <w:spacing w:after="160" w:line="259" w:lineRule="auto"/>
        <w:ind w:left="709" w:hanging="371"/>
      </w:pPr>
      <w:r>
        <w:t>Were t</w:t>
      </w:r>
      <w:r w:rsidRPr="00225D98">
        <w:t>ools, frameworks and criteria for appraisal were documented (e.g. existing tools, reviewer developed tools, description of domains assessed</w:t>
      </w:r>
      <w:r>
        <w:t>)?</w:t>
      </w:r>
    </w:p>
    <w:p w14:paraId="789C9C03" w14:textId="77777777" w:rsidR="004337D9" w:rsidRDefault="004337D9" w:rsidP="004337D9">
      <w:pPr>
        <w:pStyle w:val="ListParagraph"/>
        <w:numPr>
          <w:ilvl w:val="0"/>
          <w:numId w:val="17"/>
        </w:numPr>
        <w:spacing w:after="160" w:line="259" w:lineRule="auto"/>
        <w:ind w:left="709" w:hanging="371"/>
      </w:pPr>
      <w:r>
        <w:t xml:space="preserve">Was </w:t>
      </w:r>
      <w:r w:rsidRPr="00225D98">
        <w:t>the process of quality appraisal described</w:t>
      </w:r>
      <w:r>
        <w:t>?</w:t>
      </w:r>
    </w:p>
    <w:p w14:paraId="2B1A07FE" w14:textId="77777777" w:rsidR="004337D9" w:rsidRDefault="004337D9" w:rsidP="004337D9">
      <w:pPr>
        <w:pStyle w:val="ListParagraph"/>
        <w:numPr>
          <w:ilvl w:val="0"/>
          <w:numId w:val="17"/>
        </w:numPr>
        <w:spacing w:after="160" w:line="259" w:lineRule="auto"/>
        <w:ind w:left="709" w:hanging="371"/>
      </w:pPr>
      <w:r>
        <w:t xml:space="preserve">Were the </w:t>
      </w:r>
      <w:r w:rsidRPr="00225D98">
        <w:t>appraisal results presented (including rationale for any weighting/exclusion based on the quality assessment)</w:t>
      </w:r>
      <w:r>
        <w:t>?</w:t>
      </w:r>
    </w:p>
    <w:p w14:paraId="428EC18F" w14:textId="34D35936" w:rsidR="004337D9" w:rsidRDefault="004337D9" w:rsidP="111E6613">
      <w:pPr>
        <w:pStyle w:val="BodyText"/>
        <w:numPr>
          <w:ilvl w:val="0"/>
          <w:numId w:val="16"/>
        </w:numPr>
        <w:ind w:left="426" w:hanging="371"/>
        <w:rPr>
          <w:lang w:eastAsia="zh-CN"/>
        </w:rPr>
      </w:pPr>
      <w:r w:rsidRPr="111E6613">
        <w:rPr>
          <w:lang w:eastAsia="zh-CN"/>
        </w:rPr>
        <w:t xml:space="preserve">Findings relevant to any </w:t>
      </w:r>
      <w:proofErr w:type="spellStart"/>
      <w:r w:rsidRPr="111E6613">
        <w:rPr>
          <w:lang w:eastAsia="zh-CN"/>
        </w:rPr>
        <w:t>EtD</w:t>
      </w:r>
      <w:proofErr w:type="spellEnd"/>
      <w:r w:rsidRPr="111E6613">
        <w:rPr>
          <w:lang w:eastAsia="zh-CN"/>
        </w:rPr>
        <w:t xml:space="preserve"> criteria</w:t>
      </w:r>
      <w:bookmarkStart w:id="45" w:name="_aaqzdr9t5q4k"/>
      <w:bookmarkStart w:id="46" w:name="_sa0pxljxw37e"/>
      <w:bookmarkEnd w:id="45"/>
      <w:bookmarkEnd w:id="46"/>
    </w:p>
    <w:p w14:paraId="2B122F61" w14:textId="423F1F9E" w:rsidR="00E41AC9" w:rsidRDefault="00E41AC9" w:rsidP="00E41AC9">
      <w:pPr>
        <w:pStyle w:val="BodyText"/>
        <w:ind w:left="55"/>
        <w:rPr>
          <w:lang w:eastAsia="zh-CN"/>
        </w:rPr>
      </w:pPr>
      <w:r>
        <w:rPr>
          <w:lang w:eastAsia="zh-CN"/>
        </w:rPr>
        <w:lastRenderedPageBreak/>
        <w:t>Figure 1 below shows the PRISMA flow diagram the first stage of eligibility screening for QES.</w:t>
      </w:r>
    </w:p>
    <w:p w14:paraId="3D5E93A7" w14:textId="2978901E" w:rsidR="00E41AC9" w:rsidRPr="00D02031" w:rsidRDefault="00E41AC9" w:rsidP="00D02031">
      <w:pPr>
        <w:pStyle w:val="Caption1"/>
      </w:pPr>
      <w:r>
        <w:rPr>
          <w:rFonts w:ascii="Calibri" w:hAnsi="Calibri" w:cs="Calibri"/>
          <w:b/>
          <w:noProof/>
          <w:color w:val="000000"/>
          <w:bdr w:val="none" w:sz="0" w:space="0" w:color="auto" w:frame="1"/>
          <w:lang w:val="en-US" w:eastAsia="en-US"/>
        </w:rPr>
        <w:drawing>
          <wp:anchor distT="0" distB="0" distL="114300" distR="114300" simplePos="0" relativeHeight="251658240" behindDoc="0" locked="0" layoutInCell="1" allowOverlap="1" wp14:anchorId="799A2A04" wp14:editId="70D19F26">
            <wp:simplePos x="0" y="0"/>
            <wp:positionH relativeFrom="column">
              <wp:posOffset>38100</wp:posOffset>
            </wp:positionH>
            <wp:positionV relativeFrom="paragraph">
              <wp:posOffset>0</wp:posOffset>
            </wp:positionV>
            <wp:extent cx="4540250" cy="3930650"/>
            <wp:effectExtent l="0" t="0" r="0" b="0"/>
            <wp:wrapTopAndBottom/>
            <wp:docPr id="1" name="Picture 1" descr="https://lh5.googleusercontent.com/fn4vNUatuVvAtlAsajMe1rM-RCU5GO83ECkuW6UR44sw0tpwx5vue1x4N_O0MmwlHNoIDMy_dAgMfuM5cJW-QB5ehAITzLOD8N4NpIXN2AiFqjf-LHNFaDSfiUajY5AJ5uoSK-QLeSKugNOY9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5.googleusercontent.com/fn4vNUatuVvAtlAsajMe1rM-RCU5GO83ECkuW6UR44sw0tpwx5vue1x4N_O0MmwlHNoIDMy_dAgMfuM5cJW-QB5ehAITzLOD8N4NpIXN2AiFqjf-LHNFaDSfiUajY5AJ5uoSK-QLeSKugNOY9Q"/>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40250" cy="3930650"/>
                    </a:xfrm>
                    <a:prstGeom prst="rect">
                      <a:avLst/>
                    </a:prstGeom>
                    <a:noFill/>
                    <a:ln>
                      <a:noFill/>
                    </a:ln>
                  </pic:spPr>
                </pic:pic>
              </a:graphicData>
            </a:graphic>
            <wp14:sizeRelH relativeFrom="page">
              <wp14:pctWidth>0</wp14:pctWidth>
            </wp14:sizeRelH>
            <wp14:sizeRelV relativeFrom="page">
              <wp14:pctHeight>0</wp14:pctHeight>
            </wp14:sizeRelV>
          </wp:anchor>
        </w:drawing>
      </w:r>
      <w:r w:rsidR="00D02031" w:rsidRPr="00D02031">
        <w:t>Figure 1: PRISMA flow diagram – QES eligibility scree</w:t>
      </w:r>
      <w:r w:rsidR="00D02031">
        <w:t>ning</w:t>
      </w:r>
    </w:p>
    <w:p w14:paraId="633E0101" w14:textId="4E4842A6" w:rsidR="004337D9" w:rsidRDefault="004337D9" w:rsidP="007F1568">
      <w:pPr>
        <w:pStyle w:val="Heading2"/>
      </w:pPr>
      <w:bookmarkStart w:id="47" w:name="_Toc106176019"/>
      <w:r>
        <w:t>Q</w:t>
      </w:r>
      <w:r w:rsidR="00D02031">
        <w:t>ES q</w:t>
      </w:r>
      <w:r>
        <w:t xml:space="preserve">uality </w:t>
      </w:r>
      <w:bookmarkEnd w:id="47"/>
      <w:r w:rsidR="00E41AC9">
        <w:t>assessment</w:t>
      </w:r>
    </w:p>
    <w:p w14:paraId="5CB9642B" w14:textId="40403051" w:rsidR="004337D9" w:rsidRDefault="004337D9" w:rsidP="004337D9">
      <w:pPr>
        <w:pStyle w:val="BodyText1"/>
      </w:pPr>
      <w:r>
        <w:t>Eligible QES were further assessed for quality using the following domains informed by the ENTREQ statement.</w:t>
      </w:r>
      <w:r w:rsidRPr="00B6563A">
        <w:t xml:space="preserve"> </w:t>
      </w:r>
      <w:r>
        <w:t xml:space="preserve">We also documented if an approach was used to assess certainty of findings, e.g. GRADE </w:t>
      </w:r>
      <w:proofErr w:type="spellStart"/>
      <w:r>
        <w:t>CERQual</w:t>
      </w:r>
      <w:proofErr w:type="spellEnd"/>
      <w:r>
        <w:t xml:space="preserve"> </w:t>
      </w:r>
      <w:r>
        <w:fldChar w:fldCharType="begin"/>
      </w:r>
      <w:r w:rsidR="00BA405B">
        <w:instrText xml:space="preserve"> ADDIN EN.CITE &lt;EndNote&gt;&lt;Cite&gt;&lt;Author&gt;Lewin&lt;/Author&gt;&lt;Year&gt;2018&lt;/Year&gt;&lt;RecNum&gt;1694&lt;/RecNum&gt;&lt;DisplayText&gt;[44]&lt;/DisplayText&gt;&lt;record&gt;&lt;rec-number&gt;1694&lt;/rec-number&gt;&lt;foreign-keys&gt;&lt;key app="EN" db-id="aftxevxamerfaqevpf6xfaf3tzd0xxs9tdpv" timestamp="1626740886" guid="10a0d311-e564-4162-afdf-ecc70c004e3e"&gt;1694&lt;/key&gt;&lt;/foreign-keys&gt;&lt;ref-type name="Journal Article"&gt;17&lt;/ref-type&gt;&lt;contributors&gt;&lt;authors&gt;&lt;author&gt;Lewin, Simon&lt;/author&gt;&lt;author&gt;Booth, Andrew&lt;/author&gt;&lt;author&gt;Glenton, Claire&lt;/author&gt;&lt;author&gt;Munthe-Kaas, Heather&lt;/author&gt;&lt;author&gt;Rashidian, Arash&lt;/author&gt;&lt;author&gt;Wainwright, Megan&lt;/author&gt;&lt;author&gt;Bohren, Meghan A&lt;/author&gt;&lt;author&gt;Tunçalp, Özge&lt;/author&gt;&lt;author&gt;Colvin, Christopher J&lt;/author&gt;&lt;author&gt;Garside, Ruth&lt;/author&gt;&lt;/authors&gt;&lt;/contributors&gt;&lt;titles&gt;&lt;title&gt;Applying GRADE-CERQual to qualitative evidence synthesis findings: introduction to the series&lt;/title&gt;&lt;secondary-title&gt;Implementation Science&lt;/secondary-title&gt;&lt;/titles&gt;&lt;pages&gt;1-10&lt;/pages&gt;&lt;volume&gt;13&lt;/volume&gt;&lt;number&gt;1&lt;/number&gt;&lt;dates&gt;&lt;year&gt;2018&lt;/year&gt;&lt;/dates&gt;&lt;publisher&gt;BioMed Central&lt;/publisher&gt;&lt;isbn&gt;1748-5908&lt;/isbn&gt;&lt;urls&gt;&lt;/urls&gt;&lt;/record&gt;&lt;/Cite&gt;&lt;/EndNote&gt;</w:instrText>
      </w:r>
      <w:r>
        <w:fldChar w:fldCharType="separate"/>
      </w:r>
      <w:r>
        <w:rPr>
          <w:noProof/>
        </w:rPr>
        <w:t>[44]</w:t>
      </w:r>
      <w:r>
        <w:fldChar w:fldCharType="end"/>
      </w:r>
      <w:r>
        <w:t>.</w:t>
      </w:r>
    </w:p>
    <w:p w14:paraId="4F44B989" w14:textId="77777777" w:rsidR="004337D9" w:rsidRDefault="004337D9" w:rsidP="00705FA5">
      <w:pPr>
        <w:pStyle w:val="BodyText"/>
        <w:numPr>
          <w:ilvl w:val="0"/>
          <w:numId w:val="19"/>
        </w:numPr>
        <w:ind w:left="426" w:hanging="371"/>
      </w:pPr>
      <w:bookmarkStart w:id="48" w:name="_giiizssgu8w3"/>
      <w:bookmarkEnd w:id="48"/>
      <w:r>
        <w:t>Introduction, methods, methodology</w:t>
      </w:r>
    </w:p>
    <w:p w14:paraId="1A8E9689" w14:textId="77777777" w:rsidR="004337D9" w:rsidRDefault="004337D9" w:rsidP="004337D9">
      <w:pPr>
        <w:pStyle w:val="ListParagraph"/>
        <w:numPr>
          <w:ilvl w:val="0"/>
          <w:numId w:val="17"/>
        </w:numPr>
        <w:spacing w:after="160" w:line="259" w:lineRule="auto"/>
        <w:ind w:left="709" w:hanging="371"/>
      </w:pPr>
      <w:r>
        <w:t>Was the research question was clearly stated?</w:t>
      </w:r>
    </w:p>
    <w:p w14:paraId="6B31D079" w14:textId="77777777" w:rsidR="004337D9" w:rsidRDefault="004337D9" w:rsidP="004337D9">
      <w:pPr>
        <w:pStyle w:val="ListParagraph"/>
        <w:numPr>
          <w:ilvl w:val="0"/>
          <w:numId w:val="17"/>
        </w:numPr>
        <w:spacing w:after="160" w:line="259" w:lineRule="auto"/>
        <w:ind w:left="709" w:hanging="371"/>
      </w:pPr>
      <w:r>
        <w:t>Was the synthesis methodology and rationale for its selection documented?</w:t>
      </w:r>
    </w:p>
    <w:p w14:paraId="71178F77" w14:textId="77777777" w:rsidR="004337D9" w:rsidRDefault="004337D9" w:rsidP="004337D9">
      <w:pPr>
        <w:pStyle w:val="ListParagraph"/>
        <w:numPr>
          <w:ilvl w:val="0"/>
          <w:numId w:val="17"/>
        </w:numPr>
        <w:spacing w:after="160" w:line="259" w:lineRule="auto"/>
        <w:ind w:left="709" w:hanging="371"/>
      </w:pPr>
      <w:r>
        <w:t xml:space="preserve">If quotations from primary studies were provided, was it clear whether they were direct quotations from participants, or author interpretation? </w:t>
      </w:r>
    </w:p>
    <w:p w14:paraId="2FE7BC72" w14:textId="77777777" w:rsidR="004337D9" w:rsidRDefault="004337D9" w:rsidP="00705FA5">
      <w:pPr>
        <w:pStyle w:val="BodyText"/>
        <w:numPr>
          <w:ilvl w:val="0"/>
          <w:numId w:val="19"/>
        </w:numPr>
        <w:ind w:left="426" w:hanging="371"/>
      </w:pPr>
      <w:bookmarkStart w:id="49" w:name="_p1sy0nnpmm7f"/>
      <w:bookmarkEnd w:id="49"/>
      <w:r>
        <w:t>Synthesis of findings</w:t>
      </w:r>
    </w:p>
    <w:p w14:paraId="683530C3" w14:textId="77777777" w:rsidR="004337D9" w:rsidRDefault="004337D9" w:rsidP="004337D9">
      <w:pPr>
        <w:pStyle w:val="ListParagraph"/>
        <w:numPr>
          <w:ilvl w:val="0"/>
          <w:numId w:val="17"/>
        </w:numPr>
        <w:spacing w:after="160" w:line="259" w:lineRule="auto"/>
        <w:ind w:left="709" w:hanging="371"/>
      </w:pPr>
      <w:r>
        <w:t>Were the sections of the included studies that were analysed defined, and was data extraction described?</w:t>
      </w:r>
    </w:p>
    <w:p w14:paraId="5B9C9064" w14:textId="77777777" w:rsidR="004337D9" w:rsidRDefault="004337D9" w:rsidP="004337D9">
      <w:pPr>
        <w:pStyle w:val="ListParagraph"/>
        <w:numPr>
          <w:ilvl w:val="0"/>
          <w:numId w:val="17"/>
        </w:numPr>
        <w:spacing w:after="160" w:line="259" w:lineRule="auto"/>
        <w:ind w:left="709" w:hanging="371"/>
      </w:pPr>
      <w:r>
        <w:t>Was the process of coding, comparison and derivation of themes described?</w:t>
      </w:r>
    </w:p>
    <w:p w14:paraId="0A594F7C" w14:textId="77777777" w:rsidR="004337D9" w:rsidRPr="004A5592" w:rsidRDefault="004337D9" w:rsidP="00705FA5">
      <w:pPr>
        <w:pStyle w:val="Heading3"/>
      </w:pPr>
      <w:bookmarkStart w:id="50" w:name="_Toc106176020"/>
      <w:bookmarkStart w:id="51" w:name="_Toc95393864"/>
      <w:r>
        <w:t>Domain judgements</w:t>
      </w:r>
      <w:bookmarkEnd w:id="50"/>
      <w:bookmarkEnd w:id="51"/>
    </w:p>
    <w:p w14:paraId="1F4B0E1B" w14:textId="77777777" w:rsidR="004337D9" w:rsidRDefault="004337D9" w:rsidP="004337D9">
      <w:r>
        <w:t xml:space="preserve">Questions in each domain were assessed as Yes, No or Partial and an overall judgement made for each domain as outlined below. </w:t>
      </w:r>
    </w:p>
    <w:p w14:paraId="1D68F548" w14:textId="77777777" w:rsidR="004337D9" w:rsidRPr="004A5592" w:rsidRDefault="004337D9" w:rsidP="004337D9">
      <w:pPr>
        <w:pStyle w:val="ListParagraph"/>
        <w:numPr>
          <w:ilvl w:val="0"/>
          <w:numId w:val="17"/>
        </w:numPr>
        <w:spacing w:after="160" w:line="259" w:lineRule="auto"/>
        <w:ind w:left="709" w:hanging="371"/>
      </w:pPr>
      <w:r>
        <w:t xml:space="preserve">High: </w:t>
      </w:r>
      <w:r w:rsidRPr="004A5592">
        <w:t>all criteria in domain = Yes</w:t>
      </w:r>
    </w:p>
    <w:p w14:paraId="5E968BF8" w14:textId="77777777" w:rsidR="004337D9" w:rsidRPr="004A5592" w:rsidRDefault="004337D9" w:rsidP="004337D9">
      <w:pPr>
        <w:pStyle w:val="ListParagraph"/>
        <w:numPr>
          <w:ilvl w:val="0"/>
          <w:numId w:val="17"/>
        </w:numPr>
        <w:spacing w:after="160" w:line="259" w:lineRule="auto"/>
        <w:ind w:left="709" w:hanging="371"/>
      </w:pPr>
      <w:r w:rsidRPr="004A5592">
        <w:t>Moderate: most criteria in domain = Yes/Partial</w:t>
      </w:r>
    </w:p>
    <w:p w14:paraId="0ACAAB71" w14:textId="77777777" w:rsidR="00D7763B" w:rsidRDefault="004337D9" w:rsidP="00D7763B">
      <w:pPr>
        <w:pStyle w:val="ListParagraph"/>
        <w:numPr>
          <w:ilvl w:val="0"/>
          <w:numId w:val="17"/>
        </w:numPr>
        <w:spacing w:after="160" w:line="259" w:lineRule="auto"/>
        <w:ind w:left="709" w:hanging="371"/>
      </w:pPr>
      <w:r w:rsidRPr="004A5592">
        <w:t>Low: most criteria in domain = Partial/No</w:t>
      </w:r>
    </w:p>
    <w:p w14:paraId="6EBE4937" w14:textId="35C612C4" w:rsidR="004337D9" w:rsidRDefault="004337D9" w:rsidP="00D7763B">
      <w:pPr>
        <w:pStyle w:val="ListParagraph"/>
        <w:numPr>
          <w:ilvl w:val="0"/>
          <w:numId w:val="17"/>
        </w:numPr>
        <w:spacing w:after="160" w:line="259" w:lineRule="auto"/>
        <w:ind w:left="709" w:hanging="371"/>
      </w:pPr>
      <w:r w:rsidRPr="004A5592">
        <w:lastRenderedPageBreak/>
        <w:t>Very low</w:t>
      </w:r>
      <w:r>
        <w:t>: most criteria in domain = No</w:t>
      </w:r>
    </w:p>
    <w:p w14:paraId="1B4DFDD0" w14:textId="3B0CA261" w:rsidR="00A403E1" w:rsidRDefault="00A403E1" w:rsidP="00B35BF6">
      <w:pPr>
        <w:pStyle w:val="Heading1"/>
      </w:pPr>
      <w:bookmarkStart w:id="52" w:name="_Toc106176021"/>
      <w:bookmarkStart w:id="53" w:name="_Toc95393865"/>
      <w:r>
        <w:t>Qualitative evidence</w:t>
      </w:r>
      <w:r w:rsidR="00157F00">
        <w:t xml:space="preserve"> selection</w:t>
      </w:r>
      <w:bookmarkEnd w:id="44"/>
      <w:bookmarkEnd w:id="52"/>
      <w:bookmarkEnd w:id="53"/>
    </w:p>
    <w:p w14:paraId="6DC48F31" w14:textId="7114E110" w:rsidR="007C1D75" w:rsidRDefault="007C1D75" w:rsidP="0042495F">
      <w:pPr>
        <w:pStyle w:val="BodyText"/>
      </w:pPr>
      <w:r w:rsidRPr="00DA00B1">
        <w:t xml:space="preserve">A 2019 </w:t>
      </w:r>
      <w:r w:rsidR="00157F00">
        <w:t>QES</w:t>
      </w:r>
      <w:r w:rsidRPr="00DA00B1">
        <w:t xml:space="preserve"> of women’s experiences of </w:t>
      </w:r>
      <w:r w:rsidR="00A27777">
        <w:t>induction of labour</w:t>
      </w:r>
      <w:r w:rsidRPr="00DA00B1">
        <w:t xml:space="preserve"> (Coates 2019) </w:t>
      </w:r>
      <w:r w:rsidR="00B41347">
        <w:fldChar w:fldCharType="begin"/>
      </w:r>
      <w:r w:rsidR="000F34C3">
        <w:instrText xml:space="preserve"> ADDIN EN.CITE &lt;EndNote&gt;&lt;Cite&gt;&lt;Author&gt;Coates&lt;/Author&gt;&lt;Year&gt;2019&lt;/Year&gt;&lt;RecNum&gt;1187&lt;/RecNum&gt;&lt;DisplayText&gt;[1]&lt;/DisplayText&gt;&lt;record&gt;&lt;rec-number&gt;1187&lt;/rec-number&gt;&lt;foreign-keys&gt;&lt;key app="EN" db-id="aftxevxamerfaqevpf6xfaf3tzd0xxs9tdpv" timestamp="1623997863" guid="84cfd639-d55d-4edd-8a6c-8d3fb7a7c40b"&gt;1187&lt;/key&gt;&lt;/foreign-keys&gt;&lt;ref-type name="Journal Article"&gt;17&lt;/ref-type&gt;&lt;contributors&gt;&lt;authors&gt;&lt;author&gt;Coates, Rose&lt;/author&gt;&lt;author&gt;Cupples, Georgina&lt;/author&gt;&lt;author&gt;Scamell, Amanda&lt;/author&gt;&lt;author&gt;McCourt, Christine&lt;/author&gt;&lt;/authors&gt;&lt;/contributors&gt;&lt;titles&gt;&lt;title&gt;Women&amp;apos;s experiences of induction of labour: Qualitative systematic review and thematic synthesis&lt;/title&gt;&lt;secondary-title&gt;Midwifery&lt;/secondary-title&gt;&lt;/titles&gt;&lt;periodical&gt;&lt;full-title&gt;Midwifery&lt;/full-title&gt;&lt;abbr-1&gt;Midwifery&lt;/abbr-1&gt;&lt;abbr-2&gt;Midwifery&lt;/abbr-2&gt;&lt;/periodical&gt;&lt;pages&gt;17-28&lt;/pages&gt;&lt;volume&gt;69&lt;/volume&gt;&lt;dates&gt;&lt;year&gt;2019&lt;/year&gt;&lt;/dates&gt;&lt;isbn&gt;0266-6138&lt;/isbn&gt;&lt;urls&gt;&lt;/urls&gt;&lt;/record&gt;&lt;/Cite&gt;&lt;/EndNote&gt;</w:instrText>
      </w:r>
      <w:r w:rsidR="00B41347">
        <w:fldChar w:fldCharType="separate"/>
      </w:r>
      <w:r w:rsidR="00995CA5">
        <w:rPr>
          <w:noProof/>
        </w:rPr>
        <w:t>[1]</w:t>
      </w:r>
      <w:r w:rsidR="00B41347">
        <w:fldChar w:fldCharType="end"/>
      </w:r>
      <w:r w:rsidR="00B41347">
        <w:t xml:space="preserve"> </w:t>
      </w:r>
      <w:r w:rsidRPr="00DA00B1">
        <w:t xml:space="preserve">was </w:t>
      </w:r>
      <w:r w:rsidR="005F4F75">
        <w:t>included</w:t>
      </w:r>
      <w:r w:rsidRPr="00DA00B1">
        <w:t xml:space="preserve"> in the </w:t>
      </w:r>
      <w:proofErr w:type="spellStart"/>
      <w:r w:rsidRPr="00DA00B1">
        <w:t>EtD</w:t>
      </w:r>
      <w:proofErr w:type="spellEnd"/>
      <w:r w:rsidRPr="00DA00B1">
        <w:t xml:space="preserve"> on the basis of quality (high) and  greatest breadth of qualitative primary studies compared with two other eligible QES </w:t>
      </w:r>
      <w:r w:rsidR="00B41347">
        <w:fldChar w:fldCharType="begin">
          <w:fldData xml:space="preserve">PEVuZE5vdGU+PENpdGU+PEF1dGhvcj5Ba3VhbW9haC1Cb2F0ZW5nPC9BdXRob3I+PFllYXI+MjAx
ODwvWWVhcj48UmVjTnVtPjExODY8L1JlY051bT48RGlzcGxheVRleHQ+WzQ1LCA0Nl08L0Rpc3Bs
YXlUZXh0PjxyZWNvcmQ+PHJlYy1udW1iZXI+MTE4NjwvcmVjLW51bWJlcj48Zm9yZWlnbi1rZXlz
PjxrZXkgYXBwPSJFTiIgZGItaWQ9ImFmdHhldnhhbWVyZmFxZXZwZjZ4ZmFmM3R6ZDB4eHM5dGRw
diIgdGltZXN0YW1wPSIxNjIzOTk3NDk4IiBndWlkPSIxMmJmYWI0OS03ZTg1LTQ1MDgtYWRiYi02
MTc5MTBiYjM5NDIiPjExODY8L2tleT48L2ZvcmVpZ24ta2V5cz48cmVmLXR5cGUgbmFtZT0iSm91
cm5hbCBBcnRpY2xlIj4xNzwvcmVmLXR5cGU+PGNvbnRyaWJ1dG9ycz48YXV0aG9ycz48YXV0aG9y
PkFrdWFtb2FoLUJvYXRlbmcsIEplbm5pZmVyPC9hdXRob3I+PGF1dGhvcj5TcGVuY2VyLCBSYWNo
YWVsPC9hdXRob3I+PC9hdXRob3JzPjwvY29udHJpYnV0b3JzPjx0aXRsZXM+PHRpdGxlPldvbWFu
LWNlbnRlcmVkIGNhcmU6IFdvbWVuJmFwb3M7cyBleHBlcmllbmNlcyBhbmQgcGVyY2VwdGlvbnMg
b2YgaW5kdWN0aW9uIG9mIGxhYm9yIGZvciB1bmNvbXBsaWNhdGVkIHBvc3QtdGVybSBwcmVnbmFu
Y3k6IEEgc3lzdGVtYXRpYyByZXZpZXcgb2YgcXVhbGl0YXRpdmUgZXZpZGVuY2U8L3RpdGxlPjxz
ZWNvbmRhcnktdGl0bGU+TWlkd2lmZXJ5PC9zZWNvbmRhcnktdGl0bGU+PC90aXRsZXM+PHBlcmlv
ZGljYWw+PGZ1bGwtdGl0bGU+TWlkd2lmZXJ5PC9mdWxsLXRpdGxlPjxhYmJyLTE+TWlkd2lmZXJ5
PC9hYmJyLTE+PGFiYnItMj5NaWR3aWZlcnk8L2FiYnItMj48L3BlcmlvZGljYWw+PHBhZ2VzPjQ2
LTU2PC9wYWdlcz48dm9sdW1lPjY3PC92b2x1bWU+PGRhdGVzPjx5ZWFyPjIwMTg8L3llYXI+PC9k
YXRlcz48aXNibj4xNTMyLTMwOTk8L2lzYm4+PHVybHM+PC91cmxzPjwvcmVjb3JkPjwvQ2l0ZT48
Q2l0ZT48QXV0aG9yPkxvdTwvQXV0aG9yPjxZZWFyPjIwMTk8L1llYXI+PFJlY051bT4xMjQxPC9S
ZWNOdW0+PHJlY29yZD48cmVjLW51bWJlcj4xMjQxPC9yZWMtbnVtYmVyPjxmb3JlaWduLWtleXM+
PGtleSBhcHA9IkVOIiBkYi1pZD0iYWZ0eGV2eGFtZXJmYXFldnBmNnhmYWYzdHpkMHh4czl0ZHB2
IiB0aW1lc3RhbXA9IjE2MjU1MzI3ODEiIGd1aWQ9IjU1MjNmY2YzLTUxOGItNDc0Yy05ZjYyLTgx
MzY1NWNmNTIyOSI+MTI0MTwva2V5PjwvZm9yZWlnbi1rZXlzPjxyZWYtdHlwZSBuYW1lPSJKb3Vy
bmFsIEFydGljbGUiPjE3PC9yZWYtdHlwZT48Y29udHJpYnV0b3JzPjxhdXRob3JzPjxhdXRob3I+
TG91LCBTLjwvYXV0aG9yPjxhdXRob3I+SHZpZG1hbiwgTC48L2F1dGhvcj48YXV0aG9yPlVsZGJq
ZXJnLCBOLjwvYXV0aG9yPjxhdXRob3I+TmV1bWFubiwgTC48L2F1dGhvcj48YXV0aG9yPkplbnNl
biwgVC4gRi48L2F1dGhvcj48YXV0aG9yPkhhYmVuLCBKLiBHLjwvYXV0aG9yPjxhdXRob3I+Q2Fy
c3RlbnNlbiwgSy48L2F1dGhvcj48L2F1dGhvcnM+PC9jb250cmlidXRvcnM+PHRpdGxlcz48dGl0
bGU+V29tZW4mYXBvcztzIGV4cGVyaWVuY2VzIG9mIHBvc3R0ZXJtIGluZHVjdGlvbiBvZiBsYWJv
cjogQSBzeXN0ZW1hdGljIHJldmlldyBvZiBxdWFsaXRhdGl2ZSBzdHVkaWVzPC90aXRsZT48c2Vj
b25kYXJ5LXRpdGxlPkJpcnRoIChCZXJrZWxleSwgQ2FsaWYuKTwvc2Vjb25kYXJ5LXRpdGxlPjwv
dGl0bGVzPjxwYWdlcz40MDAtNDEwPC9wYWdlcz48dm9sdW1lPjQ2PC92b2x1bWU+PG51bWJlcj4z
PC9udW1iZXI+PGRhdGVzPjx5ZWFyPjIwMTk8L3llYXI+PHB1Yi1kYXRlcz48ZGF0ZT4yMDE5PC9k
YXRlPjwvcHViLWRhdGVzPjwvZGF0ZXM+PGlzYm4+MTUyMy01MzZYPC9pc2JuPjx1cmxzPjxyZWxh
dGVkLXVybHM+PHVybD5odHRwOi8vd3d3LmVwaXN0ZW1vbmlrb3Mub3JnL2RvY3VtZW50cy80NGU1
YTAzNzNhYjQ2YWUyNDAyZjgxYWI5N2I5NmJjN2FkNjI5YzU4PC91cmw+PC9yZWxhdGVkLXVybHM+
PC91cmxzPjxlbGVjdHJvbmljLXJlc291cmNlLW51bT4xMC4xMTExL2JpcnQuMTI0MTI8L2VsZWN0
cm9uaWMtcmVzb3VyY2UtbnVtPjxyZW1vdGUtZGF0YWJhc2UtbmFtZT5FUElTVEVNT05JS09TPC9y
ZW1vdGUtZGF0YWJhc2UtbmFtZT48bGFuZ3VhZ2U+RW5nbGlzaDwvbGFuZ3VhZ2U+PC9yZWNvcmQ+
PC9DaXRlPjwvRW5kTm90ZT4A
</w:fldData>
        </w:fldChar>
      </w:r>
      <w:r w:rsidR="00BA405B">
        <w:instrText xml:space="preserve"> ADDIN EN.CITE </w:instrText>
      </w:r>
      <w:r w:rsidR="00BA405B">
        <w:fldChar w:fldCharType="begin">
          <w:fldData xml:space="preserve">PEVuZE5vdGU+PENpdGU+PEF1dGhvcj5Ba3VhbW9haC1Cb2F0ZW5nPC9BdXRob3I+PFllYXI+MjAx
ODwvWWVhcj48UmVjTnVtPjExODY8L1JlY051bT48RGlzcGxheVRleHQ+WzQ1LCA0Nl08L0Rpc3Bs
YXlUZXh0PjxyZWNvcmQ+PHJlYy1udW1iZXI+MTE4NjwvcmVjLW51bWJlcj48Zm9yZWlnbi1rZXlz
PjxrZXkgYXBwPSJFTiIgZGItaWQ9ImFmdHhldnhhbWVyZmFxZXZwZjZ4ZmFmM3R6ZDB4eHM5dGRw
diIgdGltZXN0YW1wPSIxNjIzOTk3NDk4IiBndWlkPSIxMmJmYWI0OS03ZTg1LTQ1MDgtYWRiYi02
MTc5MTBiYjM5NDIiPjExODY8L2tleT48L2ZvcmVpZ24ta2V5cz48cmVmLXR5cGUgbmFtZT0iSm91
cm5hbCBBcnRpY2xlIj4xNzwvcmVmLXR5cGU+PGNvbnRyaWJ1dG9ycz48YXV0aG9ycz48YXV0aG9y
PkFrdWFtb2FoLUJvYXRlbmcsIEplbm5pZmVyPC9hdXRob3I+PGF1dGhvcj5TcGVuY2VyLCBSYWNo
YWVsPC9hdXRob3I+PC9hdXRob3JzPjwvY29udHJpYnV0b3JzPjx0aXRsZXM+PHRpdGxlPldvbWFu
LWNlbnRlcmVkIGNhcmU6IFdvbWVuJmFwb3M7cyBleHBlcmllbmNlcyBhbmQgcGVyY2VwdGlvbnMg
b2YgaW5kdWN0aW9uIG9mIGxhYm9yIGZvciB1bmNvbXBsaWNhdGVkIHBvc3QtdGVybSBwcmVnbmFu
Y3k6IEEgc3lzdGVtYXRpYyByZXZpZXcgb2YgcXVhbGl0YXRpdmUgZXZpZGVuY2U8L3RpdGxlPjxz
ZWNvbmRhcnktdGl0bGU+TWlkd2lmZXJ5PC9zZWNvbmRhcnktdGl0bGU+PC90aXRsZXM+PHBlcmlv
ZGljYWw+PGZ1bGwtdGl0bGU+TWlkd2lmZXJ5PC9mdWxsLXRpdGxlPjxhYmJyLTE+TWlkd2lmZXJ5
PC9hYmJyLTE+PGFiYnItMj5NaWR3aWZlcnk8L2FiYnItMj48L3BlcmlvZGljYWw+PHBhZ2VzPjQ2
LTU2PC9wYWdlcz48dm9sdW1lPjY3PC92b2x1bWU+PGRhdGVzPjx5ZWFyPjIwMTg8L3llYXI+PC9k
YXRlcz48aXNibj4xNTMyLTMwOTk8L2lzYm4+PHVybHM+PC91cmxzPjwvcmVjb3JkPjwvQ2l0ZT48
Q2l0ZT48QXV0aG9yPkxvdTwvQXV0aG9yPjxZZWFyPjIwMTk8L1llYXI+PFJlY051bT4xMjQxPC9S
ZWNOdW0+PHJlY29yZD48cmVjLW51bWJlcj4xMjQxPC9yZWMtbnVtYmVyPjxmb3JlaWduLWtleXM+
PGtleSBhcHA9IkVOIiBkYi1pZD0iYWZ0eGV2eGFtZXJmYXFldnBmNnhmYWYzdHpkMHh4czl0ZHB2
IiB0aW1lc3RhbXA9IjE2MjU1MzI3ODEiIGd1aWQ9IjU1MjNmY2YzLTUxOGItNDc0Yy05ZjYyLTgx
MzY1NWNmNTIyOSI+MTI0MTwva2V5PjwvZm9yZWlnbi1rZXlzPjxyZWYtdHlwZSBuYW1lPSJKb3Vy
bmFsIEFydGljbGUiPjE3PC9yZWYtdHlwZT48Y29udHJpYnV0b3JzPjxhdXRob3JzPjxhdXRob3I+
TG91LCBTLjwvYXV0aG9yPjxhdXRob3I+SHZpZG1hbiwgTC48L2F1dGhvcj48YXV0aG9yPlVsZGJq
ZXJnLCBOLjwvYXV0aG9yPjxhdXRob3I+TmV1bWFubiwgTC48L2F1dGhvcj48YXV0aG9yPkplbnNl
biwgVC4gRi48L2F1dGhvcj48YXV0aG9yPkhhYmVuLCBKLiBHLjwvYXV0aG9yPjxhdXRob3I+Q2Fy
c3RlbnNlbiwgSy48L2F1dGhvcj48L2F1dGhvcnM+PC9jb250cmlidXRvcnM+PHRpdGxlcz48dGl0
bGU+V29tZW4mYXBvcztzIGV4cGVyaWVuY2VzIG9mIHBvc3R0ZXJtIGluZHVjdGlvbiBvZiBsYWJv
cjogQSBzeXN0ZW1hdGljIHJldmlldyBvZiBxdWFsaXRhdGl2ZSBzdHVkaWVzPC90aXRsZT48c2Vj
b25kYXJ5LXRpdGxlPkJpcnRoIChCZXJrZWxleSwgQ2FsaWYuKTwvc2Vjb25kYXJ5LXRpdGxlPjwv
dGl0bGVzPjxwYWdlcz40MDAtNDEwPC9wYWdlcz48dm9sdW1lPjQ2PC92b2x1bWU+PG51bWJlcj4z
PC9udW1iZXI+PGRhdGVzPjx5ZWFyPjIwMTk8L3llYXI+PHB1Yi1kYXRlcz48ZGF0ZT4yMDE5PC9k
YXRlPjwvcHViLWRhdGVzPjwvZGF0ZXM+PGlzYm4+MTUyMy01MzZYPC9pc2JuPjx1cmxzPjxyZWxh
dGVkLXVybHM+PHVybD5odHRwOi8vd3d3LmVwaXN0ZW1vbmlrb3Mub3JnL2RvY3VtZW50cy80NGU1
YTAzNzNhYjQ2YWUyNDAyZjgxYWI5N2I5NmJjN2FkNjI5YzU4PC91cmw+PC9yZWxhdGVkLXVybHM+
PC91cmxzPjxlbGVjdHJvbmljLXJlc291cmNlLW51bT4xMC4xMTExL2JpcnQuMTI0MTI8L2VsZWN0
cm9uaWMtcmVzb3VyY2UtbnVtPjxyZW1vdGUtZGF0YWJhc2UtbmFtZT5FUElTVEVNT05JS09TPC9y
ZW1vdGUtZGF0YWJhc2UtbmFtZT48bGFuZ3VhZ2U+RW5nbGlzaDwvbGFuZ3VhZ2U+PC9yZWNvcmQ+
PC9DaXRlPjwvRW5kTm90ZT4A
</w:fldData>
        </w:fldChar>
      </w:r>
      <w:r w:rsidR="00BA405B">
        <w:instrText xml:space="preserve"> ADDIN EN.CITE.DATA </w:instrText>
      </w:r>
      <w:r w:rsidR="00BA405B">
        <w:fldChar w:fldCharType="end"/>
      </w:r>
      <w:r w:rsidR="00B41347">
        <w:fldChar w:fldCharType="separate"/>
      </w:r>
      <w:r w:rsidR="004337D9">
        <w:rPr>
          <w:noProof/>
        </w:rPr>
        <w:t>[45, 46]</w:t>
      </w:r>
      <w:r w:rsidR="00B41347">
        <w:fldChar w:fldCharType="end"/>
      </w:r>
      <w:r w:rsidR="00B41347">
        <w:t xml:space="preserve"> </w:t>
      </w:r>
      <w:r w:rsidRPr="00DA00B1">
        <w:t>and one scoping review</w:t>
      </w:r>
      <w:r w:rsidR="00B41347">
        <w:t xml:space="preserve"> </w:t>
      </w:r>
      <w:r w:rsidR="00B41347">
        <w:fldChar w:fldCharType="begin"/>
      </w:r>
      <w:r w:rsidR="004337D9">
        <w:instrText xml:space="preserve"> ADDIN EN.CITE &lt;EndNote&gt;&lt;Cite&gt;&lt;Author&gt;Coates&lt;/Author&gt;&lt;Year&gt;2020&lt;/Year&gt;&lt;RecNum&gt;1221&lt;/RecNum&gt;&lt;DisplayText&gt;[47]&lt;/DisplayText&gt;&lt;record&gt;&lt;rec-number&gt;1221&lt;/rec-number&gt;&lt;foreign-keys&gt;&lt;key app="EN" db-id="aftxevxamerfaqevpf6xfaf3tzd0xxs9tdpv" timestamp="1625532780" guid="8db4a868-a03b-4244-a98d-7649ed58ba9c"&gt;1221&lt;/key&gt;&lt;/foreign-keys&gt;&lt;ref-type name="Journal Article"&gt;17&lt;/ref-type&gt;&lt;contributors&gt;&lt;authors&gt;&lt;author&gt;Coates, D.&lt;/author&gt;&lt;author&gt;Goodfellow, A.&lt;/author&gt;&lt;author&gt;Sinclair, L.&lt;/author&gt;&lt;/authors&gt;&lt;/contributors&gt;&lt;titles&gt;&lt;title&gt;Induction of labour: Experiences of care and decision-making of women and clinicians&lt;/title&gt;&lt;secondary-title&gt;Women and birth : journal of the Australian College of Midwives&lt;/secondary-title&gt;&lt;/titles&gt;&lt;periodical&gt;&lt;full-title&gt;Women and birth : journal of the Australian College of Midwives&lt;/full-title&gt;&lt;/periodical&gt;&lt;pages&gt;e1-e14&lt;/pages&gt;&lt;volume&gt;33&lt;/volume&gt;&lt;number&gt;1&lt;/number&gt;&lt;dates&gt;&lt;year&gt;2020&lt;/year&gt;&lt;pub-dates&gt;&lt;date&gt;2020&lt;/date&gt;&lt;/pub-dates&gt;&lt;/dates&gt;&lt;isbn&gt;1878-1799&lt;/isbn&gt;&lt;urls&gt;&lt;related-urls&gt;&lt;url&gt;http://www.epistemonikos.org/documents/aac7bff75d2feb94cd1e34e59eb3fa0251748592&lt;/url&gt;&lt;/related-urls&gt;&lt;/urls&gt;&lt;electronic-resource-num&gt;10.1016/j.wombi.2019.06.002&lt;/electronic-resource-num&gt;&lt;remote-database-name&gt;EPISTEMONIKOS&lt;/remote-database-name&gt;&lt;language&gt;English&lt;/language&gt;&lt;/record&gt;&lt;/Cite&gt;&lt;/EndNote&gt;</w:instrText>
      </w:r>
      <w:r w:rsidR="00B41347">
        <w:fldChar w:fldCharType="separate"/>
      </w:r>
      <w:r w:rsidR="004337D9">
        <w:rPr>
          <w:noProof/>
        </w:rPr>
        <w:t>[47]</w:t>
      </w:r>
      <w:r w:rsidR="00B41347">
        <w:fldChar w:fldCharType="end"/>
      </w:r>
      <w:r w:rsidRPr="00DA00B1">
        <w:t xml:space="preserve">. Primary studies not included in Coates 2019 were screened for additional relevant findings and/or income-settings and/or clinician views. </w:t>
      </w:r>
      <w:r w:rsidR="00B41347">
        <w:t>Five</w:t>
      </w:r>
      <w:r w:rsidRPr="00DA00B1">
        <w:t xml:space="preserve"> additional studies were identified and relevant findings extracted for inclusion in the </w:t>
      </w:r>
      <w:proofErr w:type="spellStart"/>
      <w:r w:rsidRPr="00DA00B1">
        <w:t>EtD</w:t>
      </w:r>
      <w:proofErr w:type="spellEnd"/>
      <w:r w:rsidR="00B41347">
        <w:t xml:space="preserve"> </w:t>
      </w:r>
      <w:r w:rsidR="004E7936">
        <w:fldChar w:fldCharType="begin">
          <w:fldData xml:space="preserve">PEVuZE5vdGU+PENpdGU+PEF1dGhvcj5FemVhbm9jaGllPC9BdXRob3I+PFllYXI+MjAxMzwvWWVh
cj48UmVjTnVtPjE3MTA8L1JlY051bT48RGlzcGxheVRleHQ+WzIsIDMsIDMwLCAzNSwgNDhdPC9E
aXNwbGF5VGV4dD48cmVjb3JkPjxyZWMtbnVtYmVyPjE3MTA8L3JlYy1udW1iZXI+PGZvcmVpZ24t
a2V5cz48a2V5IGFwcD0iRU4iIGRiLWlkPSJhZnR4ZXZ4YW1lcmZhcWV2cGY2eGZhZjN0emQweHhz
OXRkcHYiIHRpbWVzdGFtcD0iMTYyNzYxODA0NSIgZ3VpZD0iYWNmMjNhYTEtMTQ4Ni00MjhkLTk0
MTMtMjI1Mjc5MzE3NTk0Ij4xNzEwPC9rZXk+PC9mb3JlaWduLWtleXM+PHJlZi10eXBlIG5hbWU9
IkpvdXJuYWwgQXJ0aWNsZSI+MTc8L3JlZi10eXBlPjxjb250cmlidXRvcnM+PGF1dGhvcnM+PGF1
dGhvcj5FemVhbm9jaGllLCBNLjwvYXV0aG9yPjxhdXRob3I+T2xhZ2J1amksIEIuPC9hdXRob3I+
PGF1dGhvcj5BbmRlLCBBLjwvYXV0aG9yPjwvYXV0aG9ycz48L2NvbnRyaWJ1dG9ycz48dGl0bGVz
Pjx0aXRsZT5Xb21lbiZhcG9zO3MgY29uY2VybnMgYW5kIHNhdGlzZmFjdGlvbiB3aXRoIGluZHVj
ZWQgbGFib3VyIGF0IHRlcm0gaW4gYSBOaWdlcmlhbiBwb3B1bGF0aW9uPC90aXRsZT48c2Vjb25k
YXJ5LXRpdGxlPlRoZSBOaWdlcmlhbiBQb3N0Z3JhZHVhdGUgTWVkaWNhbCBKb3VybmFsPC9zZWNv
bmRhcnktdGl0bGU+PC90aXRsZXM+PHBhZ2VzPjEtNDwvcGFnZXM+PHZvbHVtZT4yMDwvdm9sdW1l
PjxudW1iZXI+MTwvbnVtYmVyPjxkYXRlcz48eWVhcj4yMDEzPC95ZWFyPjwvZGF0ZXM+PHdvcmst
dHlwZT5BcnRpY2xlPC93b3JrLXR5cGU+PHVybHM+PHJlbGF0ZWQtdXJscz48dXJsPmh0dHBzOi8v
d3d3LnNjb3B1cy5jb20vaW53YXJkL3JlY29yZC51cmk/ZWlkPTItczIuMC04NDg5MTcxNjA2NSZh
bXA7cGFydG5lcklEPTQwJmFtcDttZDU9MWU1ZjRlMzE4NGQ5NWYxMzZjODQ1NTMzZDZkYjEwNjM8
L3VybD48L3JlbGF0ZWQtdXJscz48L3VybHM+PHJlbW90ZS1kYXRhYmFzZS1uYW1lPlNjb3B1czwv
cmVtb3RlLWRhdGFiYXNlLW5hbWU+PC9yZWNvcmQ+PC9DaXRlPjxDaXRlPjxBdXRob3I+SGVuZGVy
c29uPC9BdXRob3I+PFllYXI+MjAxMzwvWWVhcj48UmVjTnVtPjE3MDk8L1JlY051bT48cmVjb3Jk
PjxyZWMtbnVtYmVyPjE3MDk8L3JlYy1udW1iZXI+PGZvcmVpZ24ta2V5cz48a2V5IGFwcD0iRU4i
IGRiLWlkPSJhZnR4ZXZ4YW1lcmZhcWV2cGY2eGZhZjN0emQweHhzOXRkcHYiIHRpbWVzdGFtcD0i
MTYyNzYxMzQ2NSIgZ3VpZD0iZmFjZjFmYTItYTA1YS00N2E4LThkNjAtMDQyOGIzNmMyYTU4Ij4x
NzA5PC9rZXk+PC9mb3JlaWduLWtleXM+PHJlZi10eXBlIG5hbWU9IkpvdXJuYWwgQXJ0aWNsZSI+
MTc8L3JlZi10eXBlPjxjb250cmlidXRvcnM+PGF1dGhvcnM+PGF1dGhvcj5IZW5kZXJzb24sIEph
bmU8L2F1dGhvcj48YXV0aG9yPlJlZHNoYXcsIE1hZ2dpZTwvYXV0aG9yPjwvYXV0aG9ycz48L2Nv
bnRyaWJ1dG9ycz48dGl0bGVzPjx0aXRsZT5Xb21lbiZhcG9zO3MgZXhwZXJpZW5jZSBvZiBpbmR1
Y3Rpb24gb2YgbGFib3I6IGEgbWl4ZWQgbWV0aG9kcyBzdHVkeTwvdGl0bGU+PHNlY29uZGFyeS10
aXRsZT5BY3RhIE9ic3RldHJpY2lhIGV0IEd5bmVjb2xvZ2ljYSBTY2FuZGluYXZpY2E8L3NlY29u
ZGFyeS10aXRsZT48L3RpdGxlcz48cGVyaW9kaWNhbD48ZnVsbC10aXRsZT5BY3RhIE9ic3RldHJp
Y2lhIGV0IEd5bmVjb2xvZ2ljYSBTY2FuZGluYXZpY2E8L2Z1bGwtdGl0bGU+PGFiYnItMT5BY3Rh
IE9ic3RldC4gR3luZWNvbC4gU2NhbmQuPC9hYmJyLTE+PGFiYnItMj5BY3RhIE9ic3RldCBHeW5l
Y29sIFNjYW5kPC9hYmJyLTI+PC9wZXJpb2RpY2FsPjxwYWdlcz4xMTU5LTExNjc8L3BhZ2VzPjx2
b2x1bWU+OTI8L3ZvbHVtZT48bnVtYmVyPjEwPC9udW1iZXI+PGRhdGVzPjx5ZWFyPjIwMTM8L3ll
YXI+PC9kYXRlcz48aXNibj4wMDAxLTYzNDk8L2lzYm4+PHVybHM+PHJlbGF0ZWQtdXJscz48dXJs
Pmh0dHBzOi8vb2JneW4ub25saW5lbGlicmFyeS53aWxleS5jb20vZG9pL2Ficy8xMC4xMTExL2Fv
Z3MuMTIyMTE8L3VybD48L3JlbGF0ZWQtdXJscz48L3VybHM+PGVsZWN0cm9uaWMtcmVzb3VyY2Ut
bnVtPjEwLjExMTEvYW9ncy4xMjIxMTwvZWxlY3Ryb25pYy1yZXNvdXJjZS1udW0+PC9yZWNvcmQ+
PC9DaXRlPjxDaXRlPjxBdXRob3I+TmlwcGl0YTwvQXV0aG9yPjxZZWFyPjIwMTc8L1llYXI+PFJl
Y051bT4xNzEyPC9SZWNOdW0+PHJlY29yZD48cmVjLW51bWJlcj4xNzEyPC9yZWMtbnVtYmVyPjxm
b3JlaWduLWtleXM+PGtleSBhcHA9IkVOIiBkYi1pZD0iYWZ0eGV2eGFtZXJmYXFldnBmNnhmYWYz
dHpkMHh4czl0ZHB2IiB0aW1lc3RhbXA9IjE2Mjc2MjA0NTMiIGd1aWQ9ImNjYzRlZWE3LTIzYzgt
NDEyMy1iNWU4LWEzZjI0OTA3MjViNyI+MTcxMjwva2V5PjwvZm9yZWlnbi1rZXlzPjxyZWYtdHlw
ZSBuYW1lPSJKb3VybmFsIEFydGljbGUiPjE3PC9yZWYtdHlwZT48Y29udHJpYnV0b3JzPjxhdXRo
b3JzPjxhdXRob3I+TmlwcGl0YSwgVGFueWEgQTwvYXV0aG9yPjxhdXRob3I+UG9ydGVyLCBNYXJl
ZTwvYXV0aG9yPjxhdXRob3I+U2VlaG8sIFNlYW4gSzwvYXV0aG9yPjxhdXRob3I+TW9ycmlzLCBK
b25hdGhhbiBNPC9hdXRob3I+PGF1dGhvcj5Sb2JlcnRzLCBDaHJpc3RpbmUgTDwvYXV0aG9yPjwv
YXV0aG9ycz48L2NvbnRyaWJ1dG9ycz48dGl0bGVzPjx0aXRsZT5WYXJpYXRpb24gaW4gY2xpbmlj
YWwgZGVjaXNpb24tbWFraW5nIGZvciBpbmR1Y3Rpb24gb2YgbGFib3VyOiBhIHF1YWxpdGF0aXZl
IHN0dWR5PC90aXRsZT48c2Vjb25kYXJ5LXRpdGxlPkJNQyBwcmVnbmFuY3kgYW5kIGNoaWxkYmly
dGg8L3NlY29uZGFyeS10aXRsZT48L3RpdGxlcz48cGVyaW9kaWNhbD48ZnVsbC10aXRsZT5CTUMg
UHJlZ25hbmN5IGFuZCBDaGlsZGJpcnRoPC9mdWxsLXRpdGxlPjxhYmJyLTE+Qk1DIFByZWduYW5j
eSBDaGlsZGJpcnRoPC9hYmJyLTE+PGFiYnItMj5CTUMgUHJlZ25hbmN5IENoaWxkYmlydGg8L2Fi
YnItMj48YWJici0zPkJNQyBQcmVnbmFuY3kgJmFtcDsgQ2hpbGRiaXJ0aDwvYWJici0zPjwvcGVy
aW9kaWNhbD48cGFnZXM+MS05PC9wYWdlcz48dm9sdW1lPjE3PC92b2x1bWU+PG51bWJlcj4xPC9u
dW1iZXI+PGRhdGVzPjx5ZWFyPjIwMTc8L3llYXI+PC9kYXRlcz48aXNibj4xNDcxLTIzOTM8L2lz
Ym4+PHVybHM+PC91cmxzPjwvcmVjb3JkPjwvQ2l0ZT48Q2l0ZT48QXV0aG9yPldlc3NiZXJnPC9B
dXRob3I+PFllYXI+MjAxNzwvWWVhcj48UmVjTnVtPjExODg8L1JlY051bT48cmVjb3JkPjxyZWMt
bnVtYmVyPjExODg8L3JlYy1udW1iZXI+PGZvcmVpZ24ta2V5cz48a2V5IGFwcD0iRU4iIGRiLWlk
PSJhZnR4ZXZ4YW1lcmZhcWV2cGY2eGZhZjN0emQweHhzOXRkcHYiIHRpbWVzdGFtcD0iMTYyMzk5
ODg0NiIgZ3VpZD0iODMxYzVlNjgtMzhlNy00NTllLWE2ZWMtZWFjZGU0NmZkZDY5Ij4xMTg4PC9r
ZXk+PC9mb3JlaWduLWtleXM+PHJlZi10eXBlIG5hbWU9IkpvdXJuYWwgQXJ0aWNsZSI+MTc8L3Jl
Zi10eXBlPjxjb250cmlidXRvcnM+PGF1dGhvcnM+PGF1dGhvcj5XZXNzYmVyZywgQW5uYTwvYXV0
aG9yPjxhdXRob3I+THVuZGdyZW4sIEluZ2VsYTwvYXV0aG9yPjxhdXRob3I+RWxkZW4sIEhlbGVu
PC9hdXRob3I+PC9hdXRob3JzPjwvY29udHJpYnV0b3JzPjx0aXRsZXM+PHRpdGxlPkJlaW5nIGlu
IGxpbWJvOiBXb21lbuKAmXMgbGl2ZWQgZXhwZXJpZW5jZXMgb2YgcHJlZ25hbmN5IGF0IDQxIHdl
ZWtzIG9mIGdlc3RhdGlvbiBhbmQgYmV5b25k4oCTQSBwaGVub21lbm9sb2dpY2FsIHN0dWR5PC90
aXRsZT48c2Vjb25kYXJ5LXRpdGxlPkJNQyBQcmVnbmFuY3kgYW5kIENoaWxkYmlydGg8L3NlY29u
ZGFyeS10aXRsZT48L3RpdGxlcz48cGVyaW9kaWNhbD48ZnVsbC10aXRsZT5CTUMgUHJlZ25hbmN5
IGFuZCBDaGlsZGJpcnRoPC9mdWxsLXRpdGxlPjxhYmJyLTE+Qk1DIHByZWduYW5jeSBhbmQgY2hp
bGRiaXJ0aDwvYWJici0xPjwvcGVyaW9kaWNhbD48cGFnZXM+MS0xMjwvcGFnZXM+PHZvbHVtZT4x
Nzwvdm9sdW1lPjxudW1iZXI+MTwvbnVtYmVyPjxkYXRlcz48eWVhcj4yMDE3PC95ZWFyPjwvZGF0
ZXM+PGlzYm4+MTQ3MS0yMzkzPC9pc2JuPjx1cmxzPjwvdXJscz48L3JlY29yZD48L0NpdGU+PENp
dGU+PEF1dGhvcj5XZXN0ZmFsbDwvQXV0aG9yPjxZZWFyPjIwMDQ8L1llYXI+PFJlY051bT4xNzMy
PC9SZWNOdW0+PHJlY29yZD48cmVjLW51bWJlcj4xNzMyPC9yZWMtbnVtYmVyPjxmb3JlaWduLWtl
eXM+PGtleSBhcHA9IkVOIiBkYi1pZD0iYWZ0eGV2eGFtZXJmYXFldnBmNnhmYWYzdHpkMHh4czl0
ZHB2IiB0aW1lc3RhbXA9IjE2Mjg2MzY3MjMiIGd1aWQ9IjIzMmMzMjg0LTlhOTgtNDZlNy04NDY5
LTU4NmYyNDBlZWIxNiI+MTczMjwva2V5PjwvZm9yZWlnbi1rZXlzPjxyZWYtdHlwZSBuYW1lPSJK
b3VybmFsIEFydGljbGUiPjE3PC9yZWYtdHlwZT48Y29udHJpYnV0b3JzPjxhdXRob3JzPjxhdXRo
b3I+V2VzdGZhbGwsIFJhY2hlbCBFbW1hPC9hdXRob3I+PGF1dGhvcj5CZW5vaXQsIENlY2lsaWE8
L2F1dGhvcj48L2F1dGhvcnM+PC9jb250cmlidXRvcnM+PHRpdGxlcz48dGl0bGU+VGhlIHJoZXRv
cmljIG9mICZxdW90O25hdHVyYWwmcXVvdDsgaW4gbmF0dXJhbCBjaGlsZGJpcnRoOiBjaGlsZGJl
YXJpbmcgd29tZW4mYXBvcztzIHBlcnNwZWN0aXZlcyBvbiBwcm9sb25nZWQgcHJlZ25hbmN5IGFu
ZCBpbmR1Y3Rpb24gb2YgbGFib3VyPC90aXRsZT48c2Vjb25kYXJ5LXRpdGxlPlNvY2lhbCBTY2ll
bmNlICZhbXA7IE1lZGljaW5lPC9zZWNvbmRhcnktdGl0bGU+PC90aXRsZXM+PHBlcmlvZGljYWw+
PGZ1bGwtdGl0bGU+U29jaWFsIFNjaWVuY2UgYW5kIE1lZGljaW5lPC9mdWxsLXRpdGxlPjxhYmJy
LTE+U29jLiBTY2kuIE1lZC48L2FiYnItMT48YWJici0yPlNvYyBTY2kgTWVkPC9hYmJyLTI+PGFi
YnItMz5Tb2NpYWwgU2NpZW5jZSAmYW1wOyBNZWRpY2luZTwvYWJici0zPjwvcGVyaW9kaWNhbD48
cGFnZXM+MTM5Ny0xNDA4PC9wYWdlcz48dm9sdW1lPjU5PC92b2x1bWU+PG51bWJlcj43PC9udW1i
ZXI+PGtleXdvcmRzPjxrZXl3b3JkPkFkdWx0PC9rZXl3b3JkPjxrZXl3b3JkPkF0dGl0dWRlIHRv
IEhlYWx0aDwva2V5d29yZD48a2V5d29yZD5CaW9sb2dpY2FsIGFuZCBtZWRpY2FsIHNjaWVuY2Vz
PC9rZXl3b3JkPjxrZXl3b3JkPkJyaXRpc2ggQ29sdW1iaWE8L2tleXdvcmQ+PGtleXdvcmQ+Q2Fu
YWRhPC9rZXl3b3JkPjxrZXl3b3JkPkRpc2Vhc2VzIG9mIG1vdGhlciwgZmV0dXMgYW5kIHByZWdu
YW5jeTwva2V5d29yZD48a2V5d29yZD5GZW1hbGU8L2tleXdvcmQ+PGtleXdvcmQ+Rm9sbG93LVVw
IFN0dWRpZXM8L2tleXdvcmQ+PGtleXdvcmQ+R3luZWNvbG9neS4gQW5kcm9sb2d5LiBPYnN0ZXRy
aWNzPC9rZXl3b3JkPjxrZXl3b3JkPkh1bWFuczwva2V5d29yZD48a2V5d29yZD5JbnRlcnZpZXdz
IGFzIFRvcGljPC9rZXl3b3JkPjxrZXl3b3JkPkxhYm9yLCBJbmR1Y2VkPC9rZXl3b3JkPjxrZXl3
b3JkPk1lZGljYWwgc2NpZW5jZXM8L2tleXdvcmQ+PGtleXdvcmQ+TWVkaWNhbGl6YXRpb248L2tl
eXdvcmQ+PGtleXdvcmQ+TmF0dXJhbCBDaGlsZGJpcnRoPC9rZXl3b3JkPjxrZXl3b3JkPlBvc3Rw
YXJ0dW0gUGVyaW9kPC9rZXl3b3JkPjxrZXl3b3JkPlByZWduYW5jeTwva2V5d29yZD48a2V5d29y
ZD5QcmVnbmFuY3kgc2VsZi1jYXJlPC9rZXl3b3JkPjxrZXl3b3JkPlByZWduYW5jeSBzZWxmLWNh
cmUgUHJvbG9uZ2VkIHByZWduYW5jeSBOYXR1cmFsIGNoaWxkYmlydGggTWVkaWNhbGl6YXRpb24g
Q2FuYWRhPC9rZXl3b3JkPjxrZXl3b3JkPlByZWduYW5jeSBUcmltZXN0ZXIsIFRoaXJkPC9rZXl3
b3JkPjxrZXl3b3JkPlByZWduYW5jeSwgUHJvbG9uZ2VkPC9rZXl3b3JkPjxrZXl3b3JkPlByZWdu
YW5jeS4gRmV0dXMuIFBsYWNlbnRhPC9rZXl3b3JkPjxrZXl3b3JkPlByZWduYW50IFdvbWVuIC0g
cHN5Y2hvbG9neTwva2V5d29yZD48a2V5d29yZD5Qcm9sb25nZWQgcHJlZ25hbmN5PC9rZXl3b3Jk
PjxrZXl3b3JkPlJlc2VhcmNoPC9rZXl3b3JkPjxrZXl3b3JkPlNlbGYgQ2FyZTwva2V5d29yZD48
L2tleXdvcmRzPjxkYXRlcz48eWVhcj4yMDA0PC95ZWFyPjwvZGF0ZXM+PHB1Yi1sb2NhdGlvbj5P
eGZvcmQ8L3B1Yi1sb2NhdGlvbj48cHVibGlzaGVyPk94Zm9yZDogRWxzZXZpZXIgTHRkPC9wdWJs
aXNoZXI+PGlzYm4+MDI3Ny05NTM2PC9pc2JuPjx1cmxzPjwvdXJscz48ZWxlY3Ryb25pYy1yZXNv
dXJjZS1udW0+MTAuMTAxNi9qLnNvY3NjaW1lZC4yMDA0LjAxLjAxNzwvZWxlY3Ryb25pYy1yZXNv
dXJjZS1udW0+PC9yZWNvcmQ+PC9DaXRlPjwvRW5kTm90ZT5=
</w:fldData>
        </w:fldChar>
      </w:r>
      <w:r w:rsidR="00BA405B">
        <w:instrText xml:space="preserve"> ADDIN EN.CITE </w:instrText>
      </w:r>
      <w:r w:rsidR="00BA405B">
        <w:fldChar w:fldCharType="begin">
          <w:fldData xml:space="preserve">PEVuZE5vdGU+PENpdGU+PEF1dGhvcj5FemVhbm9jaGllPC9BdXRob3I+PFllYXI+MjAxMzwvWWVh
cj48UmVjTnVtPjE3MTA8L1JlY051bT48RGlzcGxheVRleHQ+WzIsIDMsIDMwLCAzNSwgNDhdPC9E
aXNwbGF5VGV4dD48cmVjb3JkPjxyZWMtbnVtYmVyPjE3MTA8L3JlYy1udW1iZXI+PGZvcmVpZ24t
a2V5cz48a2V5IGFwcD0iRU4iIGRiLWlkPSJhZnR4ZXZ4YW1lcmZhcWV2cGY2eGZhZjN0emQweHhz
OXRkcHYiIHRpbWVzdGFtcD0iMTYyNzYxODA0NSIgZ3VpZD0iYWNmMjNhYTEtMTQ4Ni00MjhkLTk0
MTMtMjI1Mjc5MzE3NTk0Ij4xNzEwPC9rZXk+PC9mb3JlaWduLWtleXM+PHJlZi10eXBlIG5hbWU9
IkpvdXJuYWwgQXJ0aWNsZSI+MTc8L3JlZi10eXBlPjxjb250cmlidXRvcnM+PGF1dGhvcnM+PGF1
dGhvcj5FemVhbm9jaGllLCBNLjwvYXV0aG9yPjxhdXRob3I+T2xhZ2J1amksIEIuPC9hdXRob3I+
PGF1dGhvcj5BbmRlLCBBLjwvYXV0aG9yPjwvYXV0aG9ycz48L2NvbnRyaWJ1dG9ycz48dGl0bGVz
Pjx0aXRsZT5Xb21lbiZhcG9zO3MgY29uY2VybnMgYW5kIHNhdGlzZmFjdGlvbiB3aXRoIGluZHVj
ZWQgbGFib3VyIGF0IHRlcm0gaW4gYSBOaWdlcmlhbiBwb3B1bGF0aW9uPC90aXRsZT48c2Vjb25k
YXJ5LXRpdGxlPlRoZSBOaWdlcmlhbiBQb3N0Z3JhZHVhdGUgTWVkaWNhbCBKb3VybmFsPC9zZWNv
bmRhcnktdGl0bGU+PC90aXRsZXM+PHBhZ2VzPjEtNDwvcGFnZXM+PHZvbHVtZT4yMDwvdm9sdW1l
PjxudW1iZXI+MTwvbnVtYmVyPjxkYXRlcz48eWVhcj4yMDEzPC95ZWFyPjwvZGF0ZXM+PHdvcmst
dHlwZT5BcnRpY2xlPC93b3JrLXR5cGU+PHVybHM+PHJlbGF0ZWQtdXJscz48dXJsPmh0dHBzOi8v
d3d3LnNjb3B1cy5jb20vaW53YXJkL3JlY29yZC51cmk/ZWlkPTItczIuMC04NDg5MTcxNjA2NSZh
bXA7cGFydG5lcklEPTQwJmFtcDttZDU9MWU1ZjRlMzE4NGQ5NWYxMzZjODQ1NTMzZDZkYjEwNjM8
L3VybD48L3JlbGF0ZWQtdXJscz48L3VybHM+PHJlbW90ZS1kYXRhYmFzZS1uYW1lPlNjb3B1czwv
cmVtb3RlLWRhdGFiYXNlLW5hbWU+PC9yZWNvcmQ+PC9DaXRlPjxDaXRlPjxBdXRob3I+SGVuZGVy
c29uPC9BdXRob3I+PFllYXI+MjAxMzwvWWVhcj48UmVjTnVtPjE3MDk8L1JlY051bT48cmVjb3Jk
PjxyZWMtbnVtYmVyPjE3MDk8L3JlYy1udW1iZXI+PGZvcmVpZ24ta2V5cz48a2V5IGFwcD0iRU4i
IGRiLWlkPSJhZnR4ZXZ4YW1lcmZhcWV2cGY2eGZhZjN0emQweHhzOXRkcHYiIHRpbWVzdGFtcD0i
MTYyNzYxMzQ2NSIgZ3VpZD0iZmFjZjFmYTItYTA1YS00N2E4LThkNjAtMDQyOGIzNmMyYTU4Ij4x
NzA5PC9rZXk+PC9mb3JlaWduLWtleXM+PHJlZi10eXBlIG5hbWU9IkpvdXJuYWwgQXJ0aWNsZSI+
MTc8L3JlZi10eXBlPjxjb250cmlidXRvcnM+PGF1dGhvcnM+PGF1dGhvcj5IZW5kZXJzb24sIEph
bmU8L2F1dGhvcj48YXV0aG9yPlJlZHNoYXcsIE1hZ2dpZTwvYXV0aG9yPjwvYXV0aG9ycz48L2Nv
bnRyaWJ1dG9ycz48dGl0bGVzPjx0aXRsZT5Xb21lbiZhcG9zO3MgZXhwZXJpZW5jZSBvZiBpbmR1
Y3Rpb24gb2YgbGFib3I6IGEgbWl4ZWQgbWV0aG9kcyBzdHVkeTwvdGl0bGU+PHNlY29uZGFyeS10
aXRsZT5BY3RhIE9ic3RldHJpY2lhIGV0IEd5bmVjb2xvZ2ljYSBTY2FuZGluYXZpY2E8L3NlY29u
ZGFyeS10aXRsZT48L3RpdGxlcz48cGVyaW9kaWNhbD48ZnVsbC10aXRsZT5BY3RhIE9ic3RldHJp
Y2lhIGV0IEd5bmVjb2xvZ2ljYSBTY2FuZGluYXZpY2E8L2Z1bGwtdGl0bGU+PGFiYnItMT5BY3Rh
IE9ic3RldC4gR3luZWNvbC4gU2NhbmQuPC9hYmJyLTE+PGFiYnItMj5BY3RhIE9ic3RldCBHeW5l
Y29sIFNjYW5kPC9hYmJyLTI+PC9wZXJpb2RpY2FsPjxwYWdlcz4xMTU5LTExNjc8L3BhZ2VzPjx2
b2x1bWU+OTI8L3ZvbHVtZT48bnVtYmVyPjEwPC9udW1iZXI+PGRhdGVzPjx5ZWFyPjIwMTM8L3ll
YXI+PC9kYXRlcz48aXNibj4wMDAxLTYzNDk8L2lzYm4+PHVybHM+PHJlbGF0ZWQtdXJscz48dXJs
Pmh0dHBzOi8vb2JneW4ub25saW5lbGlicmFyeS53aWxleS5jb20vZG9pL2Ficy8xMC4xMTExL2Fv
Z3MuMTIyMTE8L3VybD48L3JlbGF0ZWQtdXJscz48L3VybHM+PGVsZWN0cm9uaWMtcmVzb3VyY2Ut
bnVtPjEwLjExMTEvYW9ncy4xMjIxMTwvZWxlY3Ryb25pYy1yZXNvdXJjZS1udW0+PC9yZWNvcmQ+
PC9DaXRlPjxDaXRlPjxBdXRob3I+TmlwcGl0YTwvQXV0aG9yPjxZZWFyPjIwMTc8L1llYXI+PFJl
Y051bT4xNzEyPC9SZWNOdW0+PHJlY29yZD48cmVjLW51bWJlcj4xNzEyPC9yZWMtbnVtYmVyPjxm
b3JlaWduLWtleXM+PGtleSBhcHA9IkVOIiBkYi1pZD0iYWZ0eGV2eGFtZXJmYXFldnBmNnhmYWYz
dHpkMHh4czl0ZHB2IiB0aW1lc3RhbXA9IjE2Mjc2MjA0NTMiIGd1aWQ9ImNjYzRlZWE3LTIzYzgt
NDEyMy1iNWU4LWEzZjI0OTA3MjViNyI+MTcxMjwva2V5PjwvZm9yZWlnbi1rZXlzPjxyZWYtdHlw
ZSBuYW1lPSJKb3VybmFsIEFydGljbGUiPjE3PC9yZWYtdHlwZT48Y29udHJpYnV0b3JzPjxhdXRo
b3JzPjxhdXRob3I+TmlwcGl0YSwgVGFueWEgQTwvYXV0aG9yPjxhdXRob3I+UG9ydGVyLCBNYXJl
ZTwvYXV0aG9yPjxhdXRob3I+U2VlaG8sIFNlYW4gSzwvYXV0aG9yPjxhdXRob3I+TW9ycmlzLCBK
b25hdGhhbiBNPC9hdXRob3I+PGF1dGhvcj5Sb2JlcnRzLCBDaHJpc3RpbmUgTDwvYXV0aG9yPjwv
YXV0aG9ycz48L2NvbnRyaWJ1dG9ycz48dGl0bGVzPjx0aXRsZT5WYXJpYXRpb24gaW4gY2xpbmlj
YWwgZGVjaXNpb24tbWFraW5nIGZvciBpbmR1Y3Rpb24gb2YgbGFib3VyOiBhIHF1YWxpdGF0aXZl
IHN0dWR5PC90aXRsZT48c2Vjb25kYXJ5LXRpdGxlPkJNQyBwcmVnbmFuY3kgYW5kIGNoaWxkYmly
dGg8L3NlY29uZGFyeS10aXRsZT48L3RpdGxlcz48cGVyaW9kaWNhbD48ZnVsbC10aXRsZT5CTUMg
UHJlZ25hbmN5IGFuZCBDaGlsZGJpcnRoPC9mdWxsLXRpdGxlPjxhYmJyLTE+Qk1DIFByZWduYW5j
eSBDaGlsZGJpcnRoPC9hYmJyLTE+PGFiYnItMj5CTUMgUHJlZ25hbmN5IENoaWxkYmlydGg8L2Fi
YnItMj48YWJici0zPkJNQyBQcmVnbmFuY3kgJmFtcDsgQ2hpbGRiaXJ0aDwvYWJici0zPjwvcGVy
aW9kaWNhbD48cGFnZXM+MS05PC9wYWdlcz48dm9sdW1lPjE3PC92b2x1bWU+PG51bWJlcj4xPC9u
dW1iZXI+PGRhdGVzPjx5ZWFyPjIwMTc8L3llYXI+PC9kYXRlcz48aXNibj4xNDcxLTIzOTM8L2lz
Ym4+PHVybHM+PC91cmxzPjwvcmVjb3JkPjwvQ2l0ZT48Q2l0ZT48QXV0aG9yPldlc3NiZXJnPC9B
dXRob3I+PFllYXI+MjAxNzwvWWVhcj48UmVjTnVtPjExODg8L1JlY051bT48cmVjb3JkPjxyZWMt
bnVtYmVyPjExODg8L3JlYy1udW1iZXI+PGZvcmVpZ24ta2V5cz48a2V5IGFwcD0iRU4iIGRiLWlk
PSJhZnR4ZXZ4YW1lcmZhcWV2cGY2eGZhZjN0emQweHhzOXRkcHYiIHRpbWVzdGFtcD0iMTYyMzk5
ODg0NiIgZ3VpZD0iODMxYzVlNjgtMzhlNy00NTllLWE2ZWMtZWFjZGU0NmZkZDY5Ij4xMTg4PC9r
ZXk+PC9mb3JlaWduLWtleXM+PHJlZi10eXBlIG5hbWU9IkpvdXJuYWwgQXJ0aWNsZSI+MTc8L3Jl
Zi10eXBlPjxjb250cmlidXRvcnM+PGF1dGhvcnM+PGF1dGhvcj5XZXNzYmVyZywgQW5uYTwvYXV0
aG9yPjxhdXRob3I+THVuZGdyZW4sIEluZ2VsYTwvYXV0aG9yPjxhdXRob3I+RWxkZW4sIEhlbGVu
PC9hdXRob3I+PC9hdXRob3JzPjwvY29udHJpYnV0b3JzPjx0aXRsZXM+PHRpdGxlPkJlaW5nIGlu
IGxpbWJvOiBXb21lbuKAmXMgbGl2ZWQgZXhwZXJpZW5jZXMgb2YgcHJlZ25hbmN5IGF0IDQxIHdl
ZWtzIG9mIGdlc3RhdGlvbiBhbmQgYmV5b25k4oCTQSBwaGVub21lbm9sb2dpY2FsIHN0dWR5PC90
aXRsZT48c2Vjb25kYXJ5LXRpdGxlPkJNQyBQcmVnbmFuY3kgYW5kIENoaWxkYmlydGg8L3NlY29u
ZGFyeS10aXRsZT48L3RpdGxlcz48cGVyaW9kaWNhbD48ZnVsbC10aXRsZT5CTUMgUHJlZ25hbmN5
IGFuZCBDaGlsZGJpcnRoPC9mdWxsLXRpdGxlPjxhYmJyLTE+Qk1DIHByZWduYW5jeSBhbmQgY2hp
bGRiaXJ0aDwvYWJici0xPjwvcGVyaW9kaWNhbD48cGFnZXM+MS0xMjwvcGFnZXM+PHZvbHVtZT4x
Nzwvdm9sdW1lPjxudW1iZXI+MTwvbnVtYmVyPjxkYXRlcz48eWVhcj4yMDE3PC95ZWFyPjwvZGF0
ZXM+PGlzYm4+MTQ3MS0yMzkzPC9pc2JuPjx1cmxzPjwvdXJscz48L3JlY29yZD48L0NpdGU+PENp
dGU+PEF1dGhvcj5XZXN0ZmFsbDwvQXV0aG9yPjxZZWFyPjIwMDQ8L1llYXI+PFJlY051bT4xNzMy
PC9SZWNOdW0+PHJlY29yZD48cmVjLW51bWJlcj4xNzMyPC9yZWMtbnVtYmVyPjxmb3JlaWduLWtl
eXM+PGtleSBhcHA9IkVOIiBkYi1pZD0iYWZ0eGV2eGFtZXJmYXFldnBmNnhmYWYzdHpkMHh4czl0
ZHB2IiB0aW1lc3RhbXA9IjE2Mjg2MzY3MjMiIGd1aWQ9IjIzMmMzMjg0LTlhOTgtNDZlNy04NDY5
LTU4NmYyNDBlZWIxNiI+MTczMjwva2V5PjwvZm9yZWlnbi1rZXlzPjxyZWYtdHlwZSBuYW1lPSJK
b3VybmFsIEFydGljbGUiPjE3PC9yZWYtdHlwZT48Y29udHJpYnV0b3JzPjxhdXRob3JzPjxhdXRo
b3I+V2VzdGZhbGwsIFJhY2hlbCBFbW1hPC9hdXRob3I+PGF1dGhvcj5CZW5vaXQsIENlY2lsaWE8
L2F1dGhvcj48L2F1dGhvcnM+PC9jb250cmlidXRvcnM+PHRpdGxlcz48dGl0bGU+VGhlIHJoZXRv
cmljIG9mICZxdW90O25hdHVyYWwmcXVvdDsgaW4gbmF0dXJhbCBjaGlsZGJpcnRoOiBjaGlsZGJl
YXJpbmcgd29tZW4mYXBvcztzIHBlcnNwZWN0aXZlcyBvbiBwcm9sb25nZWQgcHJlZ25hbmN5IGFu
ZCBpbmR1Y3Rpb24gb2YgbGFib3VyPC90aXRsZT48c2Vjb25kYXJ5LXRpdGxlPlNvY2lhbCBTY2ll
bmNlICZhbXA7IE1lZGljaW5lPC9zZWNvbmRhcnktdGl0bGU+PC90aXRsZXM+PHBlcmlvZGljYWw+
PGZ1bGwtdGl0bGU+U29jaWFsIFNjaWVuY2UgYW5kIE1lZGljaW5lPC9mdWxsLXRpdGxlPjxhYmJy
LTE+U29jLiBTY2kuIE1lZC48L2FiYnItMT48YWJici0yPlNvYyBTY2kgTWVkPC9hYmJyLTI+PGFi
YnItMz5Tb2NpYWwgU2NpZW5jZSAmYW1wOyBNZWRpY2luZTwvYWJici0zPjwvcGVyaW9kaWNhbD48
cGFnZXM+MTM5Ny0xNDA4PC9wYWdlcz48dm9sdW1lPjU5PC92b2x1bWU+PG51bWJlcj43PC9udW1i
ZXI+PGtleXdvcmRzPjxrZXl3b3JkPkFkdWx0PC9rZXl3b3JkPjxrZXl3b3JkPkF0dGl0dWRlIHRv
IEhlYWx0aDwva2V5d29yZD48a2V5d29yZD5CaW9sb2dpY2FsIGFuZCBtZWRpY2FsIHNjaWVuY2Vz
PC9rZXl3b3JkPjxrZXl3b3JkPkJyaXRpc2ggQ29sdW1iaWE8L2tleXdvcmQ+PGtleXdvcmQ+Q2Fu
YWRhPC9rZXl3b3JkPjxrZXl3b3JkPkRpc2Vhc2VzIG9mIG1vdGhlciwgZmV0dXMgYW5kIHByZWdu
YW5jeTwva2V5d29yZD48a2V5d29yZD5GZW1hbGU8L2tleXdvcmQ+PGtleXdvcmQ+Rm9sbG93LVVw
IFN0dWRpZXM8L2tleXdvcmQ+PGtleXdvcmQ+R3luZWNvbG9neS4gQW5kcm9sb2d5LiBPYnN0ZXRy
aWNzPC9rZXl3b3JkPjxrZXl3b3JkPkh1bWFuczwva2V5d29yZD48a2V5d29yZD5JbnRlcnZpZXdz
IGFzIFRvcGljPC9rZXl3b3JkPjxrZXl3b3JkPkxhYm9yLCBJbmR1Y2VkPC9rZXl3b3JkPjxrZXl3
b3JkPk1lZGljYWwgc2NpZW5jZXM8L2tleXdvcmQ+PGtleXdvcmQ+TWVkaWNhbGl6YXRpb248L2tl
eXdvcmQ+PGtleXdvcmQ+TmF0dXJhbCBDaGlsZGJpcnRoPC9rZXl3b3JkPjxrZXl3b3JkPlBvc3Rw
YXJ0dW0gUGVyaW9kPC9rZXl3b3JkPjxrZXl3b3JkPlByZWduYW5jeTwva2V5d29yZD48a2V5d29y
ZD5QcmVnbmFuY3kgc2VsZi1jYXJlPC9rZXl3b3JkPjxrZXl3b3JkPlByZWduYW5jeSBzZWxmLWNh
cmUgUHJvbG9uZ2VkIHByZWduYW5jeSBOYXR1cmFsIGNoaWxkYmlydGggTWVkaWNhbGl6YXRpb24g
Q2FuYWRhPC9rZXl3b3JkPjxrZXl3b3JkPlByZWduYW5jeSBUcmltZXN0ZXIsIFRoaXJkPC9rZXl3
b3JkPjxrZXl3b3JkPlByZWduYW5jeSwgUHJvbG9uZ2VkPC9rZXl3b3JkPjxrZXl3b3JkPlByZWdu
YW5jeS4gRmV0dXMuIFBsYWNlbnRhPC9rZXl3b3JkPjxrZXl3b3JkPlByZWduYW50IFdvbWVuIC0g
cHN5Y2hvbG9neTwva2V5d29yZD48a2V5d29yZD5Qcm9sb25nZWQgcHJlZ25hbmN5PC9rZXl3b3Jk
PjxrZXl3b3JkPlJlc2VhcmNoPC9rZXl3b3JkPjxrZXl3b3JkPlNlbGYgQ2FyZTwva2V5d29yZD48
L2tleXdvcmRzPjxkYXRlcz48eWVhcj4yMDA0PC95ZWFyPjwvZGF0ZXM+PHB1Yi1sb2NhdGlvbj5P
eGZvcmQ8L3B1Yi1sb2NhdGlvbj48cHVibGlzaGVyPk94Zm9yZDogRWxzZXZpZXIgTHRkPC9wdWJs
aXNoZXI+PGlzYm4+MDI3Ny05NTM2PC9pc2JuPjx1cmxzPjwvdXJscz48ZWxlY3Ryb25pYy1yZXNv
dXJjZS1udW0+MTAuMTAxNi9qLnNvY3NjaW1lZC4yMDA0LjAxLjAxNzwvZWxlY3Ryb25pYy1yZXNv
dXJjZS1udW0+PC9yZWNvcmQ+PC9DaXRlPjwvRW5kTm90ZT5=
</w:fldData>
        </w:fldChar>
      </w:r>
      <w:r w:rsidR="00BA405B">
        <w:instrText xml:space="preserve"> ADDIN EN.CITE.DATA </w:instrText>
      </w:r>
      <w:r w:rsidR="00BA405B">
        <w:fldChar w:fldCharType="end"/>
      </w:r>
      <w:r w:rsidR="004E7936">
        <w:fldChar w:fldCharType="separate"/>
      </w:r>
      <w:r w:rsidR="004337D9">
        <w:rPr>
          <w:noProof/>
        </w:rPr>
        <w:t>[2, 3, 30, 35, 48]</w:t>
      </w:r>
      <w:r w:rsidR="004E7936">
        <w:fldChar w:fldCharType="end"/>
      </w:r>
      <w:r w:rsidRPr="00DA00B1">
        <w:t>.</w:t>
      </w:r>
    </w:p>
    <w:p w14:paraId="6BAC7FDF" w14:textId="334199A2" w:rsidR="00A403E1" w:rsidRDefault="00A403E1" w:rsidP="004708DF">
      <w:pPr>
        <w:pStyle w:val="BodyText"/>
      </w:pPr>
      <w:r>
        <w:t xml:space="preserve">Characteristics of included </w:t>
      </w:r>
      <w:r w:rsidR="00BD2D35">
        <w:t xml:space="preserve">qualitative </w:t>
      </w:r>
      <w:r>
        <w:t xml:space="preserve">studies can be found in </w:t>
      </w:r>
      <w:hyperlink w:anchor="_Characteristics_of_included" w:history="1">
        <w:r w:rsidR="00BD2D35" w:rsidRPr="009C76DA">
          <w:rPr>
            <w:rStyle w:val="Hyperlink"/>
          </w:rPr>
          <w:t>section 7</w:t>
        </w:r>
      </w:hyperlink>
      <w:r>
        <w:t>.</w:t>
      </w:r>
      <w:r w:rsidR="00BD2D35">
        <w:t xml:space="preserve"> Characteristics of participants in the included qualitative studies can be found in </w:t>
      </w:r>
      <w:hyperlink w:anchor="_Participant_characteristics_in" w:history="1">
        <w:r w:rsidR="00BD2D35" w:rsidRPr="00BD2D35">
          <w:rPr>
            <w:rStyle w:val="Hyperlink"/>
          </w:rPr>
          <w:t>section 8</w:t>
        </w:r>
      </w:hyperlink>
      <w:r w:rsidR="00BD2D35">
        <w:t>.</w:t>
      </w:r>
    </w:p>
    <w:p w14:paraId="0666B4BB" w14:textId="1D8C67F0" w:rsidR="00A403E1" w:rsidRDefault="00A403E1" w:rsidP="00B35BF6">
      <w:pPr>
        <w:pStyle w:val="Heading1"/>
      </w:pPr>
      <w:bookmarkStart w:id="54" w:name="_Toc83978057"/>
      <w:bookmarkStart w:id="55" w:name="_Toc106176022"/>
      <w:bookmarkStart w:id="56" w:name="_Toc95393866"/>
      <w:r>
        <w:t>Cost and cost-effectiveness evidence</w:t>
      </w:r>
      <w:bookmarkEnd w:id="54"/>
      <w:bookmarkEnd w:id="55"/>
      <w:bookmarkEnd w:id="56"/>
    </w:p>
    <w:p w14:paraId="61F0CF38" w14:textId="3F2D23E1" w:rsidR="00A403E1" w:rsidRDefault="00A403E1" w:rsidP="00D7763B">
      <w:pPr>
        <w:pStyle w:val="BodyText1"/>
      </w:pPr>
      <w:r>
        <w:t xml:space="preserve">Eligible primary studies were identified from a WHO living scoping review of cost-effectiveness evidence for maternal and perinatal health interventions </w:t>
      </w:r>
      <w:r>
        <w:fldChar w:fldCharType="begin"/>
      </w:r>
      <w:r>
        <w:instrText xml:space="preserve"> ADDIN EN.CITE &lt;EndNote&gt;&lt;Cite&gt;&lt;Author&gt;Eddy&lt;/Author&gt;&lt;Year&gt;2020&lt;/Year&gt;&lt;RecNum&gt;1205&lt;/RecNum&gt;&lt;DisplayText&gt;[9]&lt;/DisplayText&gt;&lt;record&gt;&lt;rec-number&gt;1205&lt;/rec-number&gt;&lt;foreign-keys&gt;&lt;key app="EN" db-id="aftxevxamerfaqevpf6xfaf3tzd0xxs9tdpv" timestamp="1625442728" guid="40933728-98f7-4ef2-8242-864c1b92d2ed"&gt;1205&lt;/key&gt;&lt;/foreign-keys&gt;&lt;ref-type name="Report"&gt;27&lt;/ref-type&gt;&lt;contributors&gt;&lt;authors&gt;&lt;author&gt;Eddy, K&lt;/author&gt;&lt;author&gt;Vogel, J&lt;/author&gt;&lt;/authors&gt;&lt;subsidiary-authors&gt;&lt;author&gt;Department of Sexual and Reproductive Health and Research&lt;/author&gt;&lt;/subsidiary-authors&gt;&lt;/contributors&gt;&lt;titles&gt;&lt;title&gt;Cost-effectiveness evidence for maternal and perinatal health interventions: living scoping review&lt;/title&gt;&lt;/titles&gt;&lt;dates&gt;&lt;year&gt;2020&lt;/year&gt;&lt;/dates&gt;&lt;publisher&gt;World Health Organization &lt;/publisher&gt;&lt;urls&gt;&lt;related-urls&gt;&lt;url&gt;osf.io/jwtge&lt;/url&gt;&lt;/related-urls&gt;&lt;/urls&gt;&lt;access-date&gt;5 Jul 2021&lt;/access-date&gt;&lt;/record&gt;&lt;/Cite&gt;&lt;/EndNote&gt;</w:instrText>
      </w:r>
      <w:r>
        <w:fldChar w:fldCharType="separate"/>
      </w:r>
      <w:r w:rsidR="00995CA5" w:rsidRPr="7F104DEF">
        <w:rPr>
          <w:noProof/>
        </w:rPr>
        <w:t>[9]</w:t>
      </w:r>
      <w:r>
        <w:fldChar w:fldCharType="end"/>
      </w:r>
      <w:r>
        <w:t xml:space="preserve">. Review, data extraction of detailed findings and quality appraisal was undertaken for trial-based economic studies only. Brief characteristics of model-based economic studies have been noted. Results from model-based studies have not been included in the findings due to the numerous assumptions underlying these and the difficulty of determining their generalizability. More detailed study characteristics and </w:t>
      </w:r>
      <w:r w:rsidR="00444BF6">
        <w:t>data extraction</w:t>
      </w:r>
      <w:r>
        <w:t xml:space="preserve"> for </w:t>
      </w:r>
      <w:r w:rsidR="009836A9">
        <w:t>trial</w:t>
      </w:r>
      <w:r>
        <w:t xml:space="preserve">-based economic studies are </w:t>
      </w:r>
      <w:r w:rsidR="009836A9">
        <w:t>provided i</w:t>
      </w:r>
      <w:r w:rsidR="00BD2D35">
        <w:t>n Additional file 2</w:t>
      </w:r>
      <w:r>
        <w:t>.</w:t>
      </w:r>
    </w:p>
    <w:p w14:paraId="6A4C93FC" w14:textId="08918296" w:rsidR="7F104DEF" w:rsidRDefault="00985F1A" w:rsidP="00985F1A">
      <w:pPr>
        <w:pStyle w:val="Heading1"/>
      </w:pPr>
      <w:bookmarkStart w:id="57" w:name="_Toc106176023"/>
      <w:r>
        <w:t xml:space="preserve">Preparation of </w:t>
      </w:r>
      <w:proofErr w:type="spellStart"/>
      <w:r>
        <w:t>EtD</w:t>
      </w:r>
      <w:proofErr w:type="spellEnd"/>
      <w:r>
        <w:t xml:space="preserve"> sections</w:t>
      </w:r>
      <w:bookmarkEnd w:id="57"/>
    </w:p>
    <w:p w14:paraId="3E50BB17" w14:textId="77777777" w:rsidR="00985F1A" w:rsidRPr="00985F1A" w:rsidRDefault="00985F1A" w:rsidP="00985F1A">
      <w:pPr>
        <w:pStyle w:val="BodyText"/>
        <w:rPr>
          <w:rStyle w:val="BookTitlePHPDOCX"/>
          <w:b w:val="0"/>
          <w:bCs/>
          <w:smallCaps w:val="0"/>
          <w:spacing w:val="0"/>
        </w:rPr>
      </w:pPr>
      <w:r w:rsidRPr="00985F1A">
        <w:rPr>
          <w:rStyle w:val="BookTitlePHPDOCX"/>
          <w:b w:val="0"/>
          <w:bCs/>
          <w:smallCaps w:val="0"/>
          <w:spacing w:val="0"/>
        </w:rPr>
        <w:t xml:space="preserve">The process of preparing the </w:t>
      </w:r>
      <w:proofErr w:type="spellStart"/>
      <w:r w:rsidRPr="00985F1A">
        <w:rPr>
          <w:rStyle w:val="BookTitlePHPDOCX"/>
          <w:b w:val="0"/>
          <w:bCs/>
          <w:smallCaps w:val="0"/>
          <w:spacing w:val="0"/>
        </w:rPr>
        <w:t>EtD</w:t>
      </w:r>
      <w:proofErr w:type="spellEnd"/>
      <w:r w:rsidRPr="00985F1A">
        <w:rPr>
          <w:rStyle w:val="BookTitlePHPDOCX"/>
          <w:b w:val="0"/>
          <w:bCs/>
          <w:smallCaps w:val="0"/>
          <w:spacing w:val="0"/>
        </w:rPr>
        <w:t xml:space="preserve"> sections was undertaken in a series of stages: data extraction, thematic coding and analysis. </w:t>
      </w:r>
    </w:p>
    <w:p w14:paraId="6755235C" w14:textId="77777777" w:rsidR="00985F1A" w:rsidRPr="00985F1A" w:rsidRDefault="00985F1A" w:rsidP="00985F1A">
      <w:pPr>
        <w:pStyle w:val="BodyText"/>
        <w:rPr>
          <w:rStyle w:val="BookTitlePHPDOCX"/>
          <w:b w:val="0"/>
          <w:bCs/>
          <w:smallCaps w:val="0"/>
          <w:spacing w:val="0"/>
        </w:rPr>
      </w:pPr>
      <w:r w:rsidRPr="00985F1A">
        <w:rPr>
          <w:rStyle w:val="BookTitlePHPDOCX"/>
          <w:b w:val="0"/>
          <w:bCs/>
          <w:smallCaps w:val="0"/>
          <w:spacing w:val="0"/>
        </w:rPr>
        <w:t xml:space="preserve">One researcher extracted all relevant findings from the selected QES, additional primary qualitative studies, economic studies and additional evidence and framing information for the criteria of equity, socio-cultural acceptability (human rights) and feasibility into separate tables for each of the WHO-INTEGRATE </w:t>
      </w:r>
      <w:proofErr w:type="spellStart"/>
      <w:r w:rsidRPr="00985F1A">
        <w:rPr>
          <w:rStyle w:val="BookTitlePHPDOCX"/>
          <w:b w:val="0"/>
          <w:bCs/>
          <w:smallCaps w:val="0"/>
          <w:spacing w:val="0"/>
        </w:rPr>
        <w:t>EtD</w:t>
      </w:r>
      <w:proofErr w:type="spellEnd"/>
      <w:r w:rsidRPr="00985F1A">
        <w:rPr>
          <w:rStyle w:val="BookTitlePHPDOCX"/>
          <w:b w:val="0"/>
          <w:bCs/>
          <w:smallCaps w:val="0"/>
          <w:spacing w:val="0"/>
        </w:rPr>
        <w:t xml:space="preserve"> criteria, and mapped to the sub-criteria and framing questions. Some findings were relevant to more than one criteria, sub-criteria or framing question. Any questions about the inclusion of findings in the initial tables were discussed and resolved with a second researcher. </w:t>
      </w:r>
    </w:p>
    <w:p w14:paraId="05F27C7C" w14:textId="77777777" w:rsidR="00985F1A" w:rsidRPr="00985F1A" w:rsidRDefault="00985F1A" w:rsidP="00985F1A">
      <w:pPr>
        <w:pStyle w:val="BodyText"/>
        <w:rPr>
          <w:rStyle w:val="BookTitlePHPDOCX"/>
          <w:b w:val="0"/>
          <w:bCs/>
          <w:smallCaps w:val="0"/>
          <w:spacing w:val="0"/>
        </w:rPr>
      </w:pPr>
      <w:r w:rsidRPr="00985F1A">
        <w:rPr>
          <w:rStyle w:val="BookTitlePHPDOCX"/>
          <w:b w:val="0"/>
          <w:bCs/>
          <w:smallCaps w:val="0"/>
          <w:spacing w:val="0"/>
        </w:rPr>
        <w:t xml:space="preserve">The findings were then organised into themes for each question as suggested by the data by a single researcher, then discussed with two other researchers and revised as necessary. A single researcher then drafted the detailed findings sections for each </w:t>
      </w:r>
      <w:proofErr w:type="spellStart"/>
      <w:r w:rsidRPr="00985F1A">
        <w:rPr>
          <w:rStyle w:val="BookTitlePHPDOCX"/>
          <w:b w:val="0"/>
          <w:bCs/>
          <w:smallCaps w:val="0"/>
          <w:spacing w:val="0"/>
        </w:rPr>
        <w:t>EtD</w:t>
      </w:r>
      <w:proofErr w:type="spellEnd"/>
      <w:r w:rsidRPr="00985F1A">
        <w:rPr>
          <w:rStyle w:val="BookTitlePHPDOCX"/>
          <w:b w:val="0"/>
          <w:bCs/>
          <w:smallCaps w:val="0"/>
          <w:spacing w:val="0"/>
        </w:rPr>
        <w:t xml:space="preserve"> criteria/sub-criteria/question, identifying which findings were common to all three topics, and which were specific to a single topic. The draft detailed findings were reviewed by the second researcher, who provided a second draft for discussion and agreement. This draft was reviewed by a third researcher to check inclusion and interpretation of findings from the original tables. </w:t>
      </w:r>
    </w:p>
    <w:p w14:paraId="361E8C55" w14:textId="429E4E9A" w:rsidR="00F271FD" w:rsidRPr="00D7763B" w:rsidRDefault="00985F1A" w:rsidP="00985F1A">
      <w:pPr>
        <w:pStyle w:val="BodyText"/>
        <w:rPr>
          <w:rStyle w:val="BookTitlePHPDOCX"/>
          <w:b w:val="0"/>
          <w:bCs/>
          <w:smallCaps w:val="0"/>
          <w:spacing w:val="0"/>
          <w:highlight w:val="green"/>
        </w:rPr>
      </w:pPr>
      <w:r w:rsidRPr="00985F1A">
        <w:rPr>
          <w:rStyle w:val="BookTitlePHPDOCX"/>
          <w:b w:val="0"/>
          <w:bCs/>
          <w:smallCaps w:val="0"/>
          <w:spacing w:val="0"/>
        </w:rPr>
        <w:t xml:space="preserve">Once agreement on the detailed </w:t>
      </w:r>
      <w:proofErr w:type="spellStart"/>
      <w:r w:rsidRPr="00985F1A">
        <w:rPr>
          <w:rStyle w:val="BookTitlePHPDOCX"/>
          <w:b w:val="0"/>
          <w:bCs/>
          <w:smallCaps w:val="0"/>
          <w:spacing w:val="0"/>
        </w:rPr>
        <w:t>EtD</w:t>
      </w:r>
      <w:proofErr w:type="spellEnd"/>
      <w:r w:rsidRPr="00985F1A">
        <w:rPr>
          <w:rStyle w:val="BookTitlePHPDOCX"/>
          <w:b w:val="0"/>
          <w:bCs/>
          <w:smallCaps w:val="0"/>
          <w:spacing w:val="0"/>
        </w:rPr>
        <w:t xml:space="preserve"> section text was reached by all researchers, a summary of the detailed text for each </w:t>
      </w:r>
      <w:proofErr w:type="spellStart"/>
      <w:r w:rsidRPr="00985F1A">
        <w:rPr>
          <w:rStyle w:val="BookTitlePHPDOCX"/>
          <w:b w:val="0"/>
          <w:bCs/>
          <w:smallCaps w:val="0"/>
          <w:spacing w:val="0"/>
        </w:rPr>
        <w:t>EtD</w:t>
      </w:r>
      <w:proofErr w:type="spellEnd"/>
      <w:r w:rsidRPr="00985F1A">
        <w:rPr>
          <w:rStyle w:val="BookTitlePHPDOCX"/>
          <w:b w:val="0"/>
          <w:bCs/>
          <w:smallCaps w:val="0"/>
          <w:spacing w:val="0"/>
        </w:rPr>
        <w:t xml:space="preserve"> section was prepared by a single researcher and agreed to by a second researcher through iterative discussion. The WHO lead then reviewed the detailed and summary findings, providing feedback which was incorporated into the final </w:t>
      </w:r>
      <w:proofErr w:type="spellStart"/>
      <w:r w:rsidRPr="00985F1A">
        <w:rPr>
          <w:rStyle w:val="BookTitlePHPDOCX"/>
          <w:b w:val="0"/>
          <w:bCs/>
          <w:smallCaps w:val="0"/>
          <w:spacing w:val="0"/>
        </w:rPr>
        <w:t>EtD</w:t>
      </w:r>
      <w:proofErr w:type="spellEnd"/>
      <w:r w:rsidRPr="00985F1A">
        <w:rPr>
          <w:rStyle w:val="BookTitlePHPDOCX"/>
          <w:b w:val="0"/>
          <w:bCs/>
          <w:smallCaps w:val="0"/>
          <w:spacing w:val="0"/>
        </w:rPr>
        <w:t xml:space="preserve"> section text of the </w:t>
      </w:r>
      <w:proofErr w:type="spellStart"/>
      <w:r w:rsidRPr="00985F1A">
        <w:rPr>
          <w:rStyle w:val="BookTitlePHPDOCX"/>
          <w:b w:val="0"/>
          <w:bCs/>
          <w:smallCaps w:val="0"/>
          <w:spacing w:val="0"/>
        </w:rPr>
        <w:t>EtD</w:t>
      </w:r>
      <w:proofErr w:type="spellEnd"/>
      <w:r w:rsidRPr="00985F1A">
        <w:rPr>
          <w:rStyle w:val="BookTitlePHPDOCX"/>
          <w:b w:val="0"/>
          <w:bCs/>
          <w:smallCaps w:val="0"/>
          <w:spacing w:val="0"/>
        </w:rPr>
        <w:t xml:space="preserve"> documents provided to the GDG.</w:t>
      </w:r>
    </w:p>
    <w:p w14:paraId="2A95C693" w14:textId="72A4137C" w:rsidR="003107AC" w:rsidRDefault="003107AC" w:rsidP="000D4459">
      <w:pPr>
        <w:rPr>
          <w:rFonts w:eastAsiaTheme="majorEastAsia" w:cstheme="minorHAnsi"/>
          <w:b/>
          <w:color w:val="E36C0A" w:themeColor="accent6" w:themeShade="BF"/>
          <w:shd w:val="clear" w:color="auto" w:fill="FFFFFF"/>
          <w:lang w:eastAsia="en-US"/>
        </w:rPr>
      </w:pPr>
    </w:p>
    <w:p w14:paraId="7BF42608" w14:textId="77777777" w:rsidR="008F10D2" w:rsidRDefault="008F10D2" w:rsidP="007902A3">
      <w:pPr>
        <w:rPr>
          <w:rFonts w:eastAsiaTheme="majorEastAsia" w:cstheme="minorHAnsi"/>
          <w:b/>
          <w:color w:val="E36C0A" w:themeColor="accent6" w:themeShade="BF"/>
          <w:shd w:val="clear" w:color="auto" w:fill="FFFFFF"/>
          <w:lang w:eastAsia="en-US"/>
        </w:rPr>
        <w:sectPr w:rsidR="008F10D2" w:rsidSect="00D76BFE">
          <w:headerReference w:type="even" r:id="rId12"/>
          <w:headerReference w:type="default" r:id="rId13"/>
          <w:footerReference w:type="even" r:id="rId14"/>
          <w:footerReference w:type="default" r:id="rId15"/>
          <w:pgSz w:w="11906" w:h="16838" w:code="9"/>
          <w:pgMar w:top="1440" w:right="1440" w:bottom="1440" w:left="1440" w:header="708" w:footer="708" w:gutter="0"/>
          <w:cols w:space="708"/>
          <w:titlePg/>
          <w:docGrid w:linePitch="360"/>
        </w:sectPr>
      </w:pPr>
    </w:p>
    <w:p w14:paraId="54961420" w14:textId="734E6078" w:rsidR="000475F0" w:rsidRDefault="000475F0" w:rsidP="00B35BF6">
      <w:pPr>
        <w:pStyle w:val="Heading1"/>
      </w:pPr>
      <w:bookmarkStart w:id="58" w:name="_Appendix_A:_EtD"/>
      <w:bookmarkStart w:id="59" w:name="_Toc83978081"/>
      <w:bookmarkStart w:id="60" w:name="_Toc106176024"/>
      <w:bookmarkStart w:id="61" w:name="_Toc95393867"/>
      <w:bookmarkEnd w:id="58"/>
      <w:proofErr w:type="spellStart"/>
      <w:r>
        <w:lastRenderedPageBreak/>
        <w:t>EtD</w:t>
      </w:r>
      <w:proofErr w:type="spellEnd"/>
      <w:r>
        <w:t xml:space="preserve"> Framework mapping</w:t>
      </w:r>
      <w:bookmarkEnd w:id="59"/>
      <w:bookmarkEnd w:id="60"/>
      <w:bookmarkEnd w:id="61"/>
    </w:p>
    <w:p w14:paraId="3AB10C65" w14:textId="4B8F37BA" w:rsidR="00F61DBC" w:rsidRPr="00CC5AA0" w:rsidRDefault="00CC5AA0" w:rsidP="00F61DBC">
      <w:pPr>
        <w:pStyle w:val="BodyText"/>
      </w:pPr>
      <w:r>
        <w:t xml:space="preserve">Note: </w:t>
      </w:r>
      <w:r w:rsidR="001E049C">
        <w:t>headings of sections which were not applicable have been indicated with</w:t>
      </w:r>
      <w:r w:rsidR="001E049C" w:rsidRPr="000E3ADB">
        <w:t xml:space="preserve"> </w:t>
      </w:r>
      <w:r w:rsidR="001E049C">
        <w:t>type</w:t>
      </w:r>
      <w:r w:rsidR="00B5234A">
        <w:t xml:space="preserve"> </w:t>
      </w:r>
      <w:r w:rsidR="00B5234A" w:rsidRPr="00B5234A">
        <w:rPr>
          <w:i/>
          <w:iCs/>
        </w:rPr>
        <w:t>in italics</w:t>
      </w:r>
    </w:p>
    <w:tbl>
      <w:tblPr>
        <w:tblW w:w="14046" w:type="dxa"/>
        <w:tblCellMar>
          <w:top w:w="15" w:type="dxa"/>
          <w:left w:w="15" w:type="dxa"/>
          <w:bottom w:w="15" w:type="dxa"/>
          <w:right w:w="15" w:type="dxa"/>
        </w:tblCellMar>
        <w:tblLook w:val="04A0" w:firstRow="1" w:lastRow="0" w:firstColumn="1" w:lastColumn="0" w:noHBand="0" w:noVBand="1"/>
      </w:tblPr>
      <w:tblGrid>
        <w:gridCol w:w="4952"/>
        <w:gridCol w:w="4697"/>
        <w:gridCol w:w="4397"/>
      </w:tblGrid>
      <w:tr w:rsidR="00F61DBC" w:rsidRPr="00F61DBC" w14:paraId="18C6A2AC" w14:textId="77777777" w:rsidTr="000F1A6E">
        <w:trPr>
          <w:tblHeader/>
        </w:trPr>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6A6A6" w:themeFill="background1" w:themeFillShade="A6"/>
            <w:tcMar>
              <w:top w:w="100" w:type="dxa"/>
              <w:left w:w="100" w:type="dxa"/>
              <w:bottom w:w="100" w:type="dxa"/>
              <w:right w:w="100" w:type="dxa"/>
            </w:tcMar>
            <w:hideMark/>
          </w:tcPr>
          <w:p w14:paraId="1839A247" w14:textId="77777777" w:rsidR="00F61DBC" w:rsidRPr="00F61DBC" w:rsidRDefault="00F61DBC" w:rsidP="00F61DBC">
            <w:pPr>
              <w:spacing w:after="0" w:line="240" w:lineRule="auto"/>
              <w:rPr>
                <w:rFonts w:ascii="Times New Roman" w:eastAsia="Times New Roman" w:hAnsi="Times New Roman" w:cs="Times New Roman"/>
                <w:sz w:val="20"/>
                <w:szCs w:val="20"/>
                <w:lang w:val="en-AU"/>
              </w:rPr>
            </w:pPr>
            <w:r w:rsidRPr="00F61DBC">
              <w:rPr>
                <w:rFonts w:ascii="Calibri" w:eastAsia="Times New Roman" w:hAnsi="Calibri" w:cs="Calibri"/>
                <w:b/>
                <w:bCs/>
                <w:color w:val="000000"/>
                <w:sz w:val="20"/>
                <w:szCs w:val="20"/>
                <w:lang w:val="en-AU"/>
              </w:rPr>
              <w:t>WHO-INTEGRATE</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6A6A6" w:themeFill="background1" w:themeFillShade="A6"/>
            <w:tcMar>
              <w:top w:w="100" w:type="dxa"/>
              <w:left w:w="100" w:type="dxa"/>
              <w:bottom w:w="100" w:type="dxa"/>
              <w:right w:w="100" w:type="dxa"/>
            </w:tcMar>
            <w:hideMark/>
          </w:tcPr>
          <w:p w14:paraId="76132C18" w14:textId="77777777" w:rsidR="00F61DBC" w:rsidRPr="00F61DBC" w:rsidRDefault="00F61DBC" w:rsidP="00F61DBC">
            <w:pPr>
              <w:spacing w:after="0" w:line="240" w:lineRule="auto"/>
              <w:rPr>
                <w:rFonts w:ascii="Times New Roman" w:eastAsia="Times New Roman" w:hAnsi="Times New Roman" w:cs="Times New Roman"/>
                <w:sz w:val="20"/>
                <w:szCs w:val="20"/>
                <w:lang w:val="en-AU"/>
              </w:rPr>
            </w:pPr>
            <w:r w:rsidRPr="00F61DBC">
              <w:rPr>
                <w:rFonts w:ascii="Calibri" w:eastAsia="Times New Roman" w:hAnsi="Calibri" w:cs="Calibri"/>
                <w:b/>
                <w:bCs/>
                <w:color w:val="000000"/>
                <w:sz w:val="20"/>
                <w:szCs w:val="20"/>
                <w:lang w:val="en-AU"/>
              </w:rPr>
              <w:t>GRAD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6A6A6" w:themeFill="background1" w:themeFillShade="A6"/>
            <w:tcMar>
              <w:top w:w="100" w:type="dxa"/>
              <w:left w:w="100" w:type="dxa"/>
              <w:bottom w:w="100" w:type="dxa"/>
              <w:right w:w="100" w:type="dxa"/>
            </w:tcMar>
            <w:hideMark/>
          </w:tcPr>
          <w:p w14:paraId="588F9EA9" w14:textId="77777777" w:rsidR="00F61DBC" w:rsidRPr="00F61DBC" w:rsidRDefault="00F61DBC" w:rsidP="00F61DBC">
            <w:pPr>
              <w:spacing w:after="0" w:line="240" w:lineRule="auto"/>
              <w:rPr>
                <w:rFonts w:ascii="Times New Roman" w:eastAsia="Times New Roman" w:hAnsi="Times New Roman" w:cs="Times New Roman"/>
                <w:sz w:val="20"/>
                <w:szCs w:val="20"/>
                <w:lang w:val="en-AU"/>
              </w:rPr>
            </w:pPr>
            <w:r w:rsidRPr="00F61DBC">
              <w:rPr>
                <w:rFonts w:ascii="Calibri" w:eastAsia="Times New Roman" w:hAnsi="Calibri" w:cs="Calibri"/>
                <w:b/>
                <w:bCs/>
                <w:color w:val="000000"/>
                <w:sz w:val="20"/>
                <w:szCs w:val="20"/>
                <w:lang w:val="en-AU"/>
              </w:rPr>
              <w:t>Comments</w:t>
            </w:r>
          </w:p>
        </w:tc>
      </w:tr>
      <w:tr w:rsidR="0040389B" w:rsidRPr="0040389B" w14:paraId="3A9CF4B2" w14:textId="77777777" w:rsidTr="0040389B">
        <w:trPr>
          <w:trHeight w:val="255"/>
        </w:trPr>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hideMark/>
          </w:tcPr>
          <w:p w14:paraId="175B5BD5" w14:textId="77777777" w:rsidR="00F61DBC" w:rsidRPr="0040389B" w:rsidRDefault="00F61DBC" w:rsidP="00037303">
            <w:pPr>
              <w:pStyle w:val="tableheading"/>
              <w:keepNext/>
              <w:rPr>
                <w:rFonts w:ascii="Times New Roman" w:hAnsi="Times New Roman" w:cs="Times New Roman"/>
                <w:color w:val="auto"/>
              </w:rPr>
            </w:pPr>
            <w:r w:rsidRPr="0040389B">
              <w:rPr>
                <w:color w:val="auto"/>
              </w:rPr>
              <w:t>1. Balance of health benefits and harms</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hideMark/>
          </w:tcPr>
          <w:p w14:paraId="26DEA876" w14:textId="77777777" w:rsidR="00F61DBC" w:rsidRPr="0040389B" w:rsidRDefault="00F61DBC" w:rsidP="00F61DBC">
            <w:pPr>
              <w:spacing w:after="0" w:line="240" w:lineRule="auto"/>
              <w:rPr>
                <w:rFonts w:ascii="Times New Roman" w:eastAsia="Times New Roman" w:hAnsi="Times New Roman" w:cs="Times New Roman"/>
                <w:sz w:val="20"/>
                <w:szCs w:val="20"/>
                <w:lang w:val="en-AU"/>
              </w:rPr>
            </w:pPr>
            <w:r w:rsidRPr="0040389B">
              <w:rPr>
                <w:rFonts w:ascii="Calibri" w:eastAsia="Times New Roman" w:hAnsi="Calibri" w:cs="Calibri"/>
                <w:b/>
                <w:bCs/>
                <w:sz w:val="20"/>
                <w:szCs w:val="20"/>
                <w:lang w:val="en-AU"/>
              </w:rPr>
              <w:t>2. Value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hideMark/>
          </w:tcPr>
          <w:p w14:paraId="46F1858B" w14:textId="77777777" w:rsidR="00F61DBC" w:rsidRPr="0040389B" w:rsidRDefault="00F61DBC" w:rsidP="00F61DBC">
            <w:pPr>
              <w:spacing w:after="0" w:line="240" w:lineRule="auto"/>
              <w:rPr>
                <w:rFonts w:ascii="Times New Roman" w:eastAsia="Times New Roman" w:hAnsi="Times New Roman" w:cs="Times New Roman"/>
                <w:sz w:val="20"/>
                <w:szCs w:val="20"/>
                <w:lang w:val="en-AU"/>
              </w:rPr>
            </w:pPr>
          </w:p>
        </w:tc>
      </w:tr>
      <w:tr w:rsidR="00F61DBC" w:rsidRPr="00F61DBC" w14:paraId="1DC4E784" w14:textId="77777777" w:rsidTr="00BD2D35">
        <w:trPr>
          <w:trHeight w:val="402"/>
        </w:trPr>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32642A48" w14:textId="77777777" w:rsidR="00F61DBC" w:rsidRPr="00F61DBC" w:rsidRDefault="00F61DBC" w:rsidP="002807A4">
            <w:pPr>
              <w:keepNext/>
              <w:spacing w:after="0" w:line="240" w:lineRule="auto"/>
              <w:rPr>
                <w:rFonts w:ascii="Times New Roman" w:eastAsia="Times New Roman" w:hAnsi="Times New Roman" w:cs="Times New Roman"/>
                <w:sz w:val="20"/>
                <w:szCs w:val="20"/>
                <w:lang w:val="en-AU"/>
              </w:rPr>
            </w:pPr>
            <w:r w:rsidRPr="00F61DBC">
              <w:rPr>
                <w:rFonts w:ascii="Calibri" w:eastAsia="Times New Roman" w:hAnsi="Calibri" w:cs="Calibri"/>
                <w:b/>
                <w:bCs/>
                <w:color w:val="000000"/>
                <w:sz w:val="20"/>
                <w:szCs w:val="20"/>
                <w:lang w:val="en-AU"/>
              </w:rPr>
              <w:t>Patients’/beneficiaries’ values in relation to health outcomes</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47B6C8EC" w14:textId="77777777" w:rsidR="00F61DBC" w:rsidRPr="00F61DBC" w:rsidRDefault="00F61DBC" w:rsidP="00F61DBC">
            <w:pPr>
              <w:spacing w:after="0" w:line="240" w:lineRule="auto"/>
              <w:rPr>
                <w:rFonts w:ascii="Times New Roman" w:eastAsia="Times New Roman" w:hAnsi="Times New Roman" w:cs="Times New Roman"/>
                <w:sz w:val="20"/>
                <w:szCs w:val="20"/>
                <w:lang w:val="en-AU"/>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4A46EB7D" w14:textId="77777777" w:rsidR="00F61DBC" w:rsidRPr="00F61DBC" w:rsidRDefault="00F61DBC" w:rsidP="00F61DBC">
            <w:pPr>
              <w:spacing w:after="0" w:line="240" w:lineRule="auto"/>
              <w:rPr>
                <w:rFonts w:ascii="Times New Roman" w:eastAsia="Times New Roman" w:hAnsi="Times New Roman" w:cs="Times New Roman"/>
                <w:sz w:val="20"/>
                <w:szCs w:val="20"/>
                <w:lang w:val="en-AU"/>
              </w:rPr>
            </w:pPr>
          </w:p>
        </w:tc>
      </w:tr>
      <w:tr w:rsidR="00F61DBC" w:rsidRPr="00F61DBC" w14:paraId="4719CF1B" w14:textId="77777777" w:rsidTr="1E580EAF">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5F262E9" w14:textId="1A52643F" w:rsidR="00F61DBC" w:rsidRPr="00F61DBC" w:rsidRDefault="00F61DBC" w:rsidP="00E421BF">
            <w:pPr>
              <w:pStyle w:val="tabletext"/>
              <w:rPr>
                <w:rFonts w:ascii="Times New Roman" w:hAnsi="Times New Roman" w:cs="Times New Roman"/>
              </w:rPr>
            </w:pPr>
            <w:r w:rsidRPr="00F61DBC">
              <w:t>To what extent do patients/beneficiaries value different health outcomes?</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EC941B6" w14:textId="77777777" w:rsidR="00F61DBC" w:rsidRPr="00F61DBC" w:rsidRDefault="00F61DBC" w:rsidP="00E421BF">
            <w:pPr>
              <w:pStyle w:val="tabletext"/>
              <w:rPr>
                <w:rFonts w:ascii="Times New Roman" w:hAnsi="Times New Roman" w:cs="Times New Roman"/>
              </w:rPr>
            </w:pPr>
            <w:r w:rsidRPr="00F61DBC">
              <w:t>Is there important uncertainty about or variability in how much people value the main [health] outcomes?</w:t>
            </w:r>
          </w:p>
          <w:p w14:paraId="69EABE61" w14:textId="77777777" w:rsidR="00F61DBC" w:rsidRPr="00F61DBC" w:rsidRDefault="00F61DBC" w:rsidP="00E421BF">
            <w:pPr>
              <w:pStyle w:val="tabletext"/>
              <w:rPr>
                <w:rFonts w:ascii="Times New Roman" w:hAnsi="Times New Roman" w:cs="Times New Roman"/>
              </w:rPr>
            </w:pPr>
          </w:p>
          <w:p w14:paraId="6D967237" w14:textId="77777777" w:rsidR="00F61DBC" w:rsidRPr="00B5234A" w:rsidRDefault="00F61DBC" w:rsidP="00E421BF">
            <w:pPr>
              <w:pStyle w:val="tabletext"/>
              <w:rPr>
                <w:rFonts w:ascii="Times New Roman" w:hAnsi="Times New Roman" w:cs="Times New Roman"/>
              </w:rPr>
            </w:pPr>
            <w:r w:rsidRPr="00B5234A">
              <w:rPr>
                <w:sz w:val="18"/>
                <w:szCs w:val="18"/>
              </w:rPr>
              <w:t xml:space="preserve">Note: In 2018 WHO IOL update, this question was included in the </w:t>
            </w:r>
            <w:proofErr w:type="spellStart"/>
            <w:r w:rsidRPr="00B5234A">
              <w:rPr>
                <w:sz w:val="18"/>
                <w:szCs w:val="18"/>
              </w:rPr>
              <w:t>EtD</w:t>
            </w:r>
            <w:proofErr w:type="spellEnd"/>
            <w:r w:rsidRPr="00B5234A">
              <w:rPr>
                <w:sz w:val="18"/>
                <w:szCs w:val="18"/>
              </w:rPr>
              <w:t xml:space="preserve"> (Annex 4) under 1. Effect of interventions. There was no separate section for Value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FA8A629" w14:textId="30F4BF9F" w:rsidR="00F61DBC" w:rsidRPr="00F61DBC" w:rsidRDefault="00F61DBC" w:rsidP="00E421BF">
            <w:pPr>
              <w:pStyle w:val="tabletext"/>
              <w:rPr>
                <w:rFonts w:ascii="Times New Roman" w:hAnsi="Times New Roman" w:cs="Times New Roman"/>
              </w:rPr>
            </w:pPr>
            <w:r w:rsidRPr="00F61DBC">
              <w:t xml:space="preserve">Also considered these questions from </w:t>
            </w:r>
            <w:r w:rsidR="00590664">
              <w:t xml:space="preserve">the </w:t>
            </w:r>
            <w:r w:rsidRPr="00F61DBC">
              <w:t xml:space="preserve">WHO Handbook </w:t>
            </w:r>
            <w:r w:rsidR="00590664">
              <w:t>for Guideline Development</w:t>
            </w:r>
            <w:r w:rsidR="000D4459">
              <w:t xml:space="preserve"> </w:t>
            </w:r>
            <w:r w:rsidR="000D4459">
              <w:fldChar w:fldCharType="begin"/>
            </w:r>
            <w:r w:rsidR="000F34C3">
              <w:instrText xml:space="preserve"> ADDIN EN.CITE &lt;EndNote&gt;&lt;Cite&gt;&lt;Author&gt;World Health Organization&lt;/Author&gt;&lt;Year&gt;2014&lt;/Year&gt;&lt;RecNum&gt;1999&lt;/RecNum&gt;&lt;DisplayText&gt;[49]&lt;/DisplayText&gt;&lt;record&gt;&lt;rec-number&gt;1999&lt;/rec-number&gt;&lt;foreign-keys&gt;&lt;key app="EN" db-id="aftxevxamerfaqevpf6xfaf3tzd0xxs9tdpv" timestamp="1638246951" guid="d6c177a5-4317-46a7-880e-855a7d4d3811"&gt;1999&lt;/key&gt;&lt;/foreign-keys&gt;&lt;ref-type name="Electronic Book"&gt;44&lt;/ref-type&gt;&lt;contributors&gt;&lt;authors&gt;&lt;author&gt;World Health Organization,&lt;/author&gt;&lt;/authors&gt;&lt;/contributors&gt;&lt;titles&gt;&lt;title&gt;WHO handbook for guideline development&lt;/title&gt;&lt;/titles&gt;&lt;edition&gt;2nd ed&lt;/edition&gt;&lt;dates&gt;&lt;year&gt;2014&lt;/year&gt;&lt;/dates&gt;&lt;publisher&gt;World Health Organization&lt;/publisher&gt;&lt;isbn&gt;9241548967&lt;/isbn&gt;&lt;urls&gt;&lt;related-urls&gt;&lt;url&gt;https://apps.who.int/iris/handle/10665/145714&lt;/url&gt;&lt;/related-urls&gt;&lt;/urls&gt;&lt;/record&gt;&lt;/Cite&gt;&lt;/EndNote&gt;</w:instrText>
            </w:r>
            <w:r w:rsidR="000D4459">
              <w:fldChar w:fldCharType="separate"/>
            </w:r>
            <w:r w:rsidR="000D4459">
              <w:rPr>
                <w:noProof/>
              </w:rPr>
              <w:t>[49]</w:t>
            </w:r>
            <w:r w:rsidR="000D4459">
              <w:fldChar w:fldCharType="end"/>
            </w:r>
            <w:r w:rsidRPr="00F61DBC">
              <w:t>:</w:t>
            </w:r>
          </w:p>
          <w:p w14:paraId="43FB483D" w14:textId="77777777" w:rsidR="00F61DBC" w:rsidRPr="00F61DBC" w:rsidRDefault="00F61DBC" w:rsidP="00E421BF">
            <w:pPr>
              <w:pStyle w:val="tabletext"/>
              <w:rPr>
                <w:rFonts w:ascii="Times New Roman" w:hAnsi="Times New Roman" w:cs="Times New Roman"/>
              </w:rPr>
            </w:pPr>
            <w:r w:rsidRPr="00F61DBC">
              <w:t>How important are the health outcomes linked with an intervention to the people affected? </w:t>
            </w:r>
          </w:p>
          <w:p w14:paraId="1A0F21BB" w14:textId="77777777" w:rsidR="00F61DBC" w:rsidRPr="00F61DBC" w:rsidRDefault="00F61DBC" w:rsidP="00E421BF">
            <w:pPr>
              <w:pStyle w:val="tabletext"/>
              <w:rPr>
                <w:rFonts w:ascii="Times New Roman" w:hAnsi="Times New Roman" w:cs="Times New Roman"/>
              </w:rPr>
            </w:pPr>
            <w:r w:rsidRPr="00F61DBC">
              <w:t>Which outcomes matter most?</w:t>
            </w:r>
          </w:p>
          <w:p w14:paraId="518DC70B" w14:textId="0892B3DE" w:rsidR="00F61DBC" w:rsidRPr="00F61DBC" w:rsidRDefault="00F61DBC" w:rsidP="00E421BF">
            <w:pPr>
              <w:pStyle w:val="tabletext"/>
              <w:rPr>
                <w:rFonts w:ascii="Times New Roman" w:hAnsi="Times New Roman" w:cs="Times New Roman"/>
              </w:rPr>
            </w:pPr>
            <w:r w:rsidRPr="00F61DBC">
              <w:t xml:space="preserve">How do they feel about the possible benefits vs the possible harms of </w:t>
            </w:r>
            <w:r w:rsidR="000E7A9E" w:rsidRPr="000E7A9E">
              <w:t>labour induction</w:t>
            </w:r>
            <w:r w:rsidRPr="00F61DBC">
              <w:t>?</w:t>
            </w:r>
          </w:p>
        </w:tc>
      </w:tr>
      <w:tr w:rsidR="0040389B" w:rsidRPr="0040389B" w14:paraId="5C8EF571" w14:textId="77777777" w:rsidTr="0040389B">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hideMark/>
          </w:tcPr>
          <w:p w14:paraId="442B1E0B" w14:textId="77777777" w:rsidR="00F61DBC" w:rsidRPr="0040389B" w:rsidRDefault="00F61DBC" w:rsidP="00037303">
            <w:pPr>
              <w:keepNext/>
              <w:spacing w:after="0" w:line="240" w:lineRule="auto"/>
              <w:rPr>
                <w:rFonts w:ascii="Times New Roman" w:eastAsia="Times New Roman" w:hAnsi="Times New Roman" w:cs="Times New Roman"/>
                <w:sz w:val="20"/>
                <w:szCs w:val="20"/>
                <w:lang w:val="en-AU"/>
              </w:rPr>
            </w:pPr>
            <w:r w:rsidRPr="0040389B">
              <w:rPr>
                <w:rFonts w:ascii="Calibri" w:eastAsia="Times New Roman" w:hAnsi="Calibri" w:cs="Calibri"/>
                <w:b/>
                <w:bCs/>
                <w:sz w:val="20"/>
                <w:szCs w:val="20"/>
                <w:lang w:val="en-AU"/>
              </w:rPr>
              <w:t>2. Human rights &amp; socio-cultural acceptability</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hideMark/>
          </w:tcPr>
          <w:p w14:paraId="452C60AA" w14:textId="77777777" w:rsidR="00F61DBC" w:rsidRPr="0040389B" w:rsidRDefault="00F61DBC" w:rsidP="00F61DBC">
            <w:pPr>
              <w:spacing w:after="0" w:line="240" w:lineRule="auto"/>
              <w:rPr>
                <w:rFonts w:ascii="Times New Roman" w:eastAsia="Times New Roman" w:hAnsi="Times New Roman" w:cs="Times New Roman"/>
                <w:sz w:val="20"/>
                <w:szCs w:val="20"/>
                <w:lang w:val="en-AU"/>
              </w:rPr>
            </w:pPr>
            <w:r w:rsidRPr="0040389B">
              <w:rPr>
                <w:rFonts w:ascii="Calibri" w:eastAsia="Times New Roman" w:hAnsi="Calibri" w:cs="Calibri"/>
                <w:b/>
                <w:bCs/>
                <w:sz w:val="20"/>
                <w:szCs w:val="20"/>
                <w:lang w:val="en-AU"/>
              </w:rPr>
              <w:t>5. Acceptability</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hideMark/>
          </w:tcPr>
          <w:p w14:paraId="52853D56" w14:textId="77777777" w:rsidR="00F61DBC" w:rsidRPr="0040389B" w:rsidRDefault="00F61DBC" w:rsidP="00F61DBC">
            <w:pPr>
              <w:spacing w:after="0" w:line="240" w:lineRule="auto"/>
              <w:rPr>
                <w:rFonts w:ascii="Times New Roman" w:eastAsia="Times New Roman" w:hAnsi="Times New Roman" w:cs="Times New Roman"/>
                <w:sz w:val="20"/>
                <w:szCs w:val="20"/>
                <w:lang w:val="en-AU"/>
              </w:rPr>
            </w:pPr>
          </w:p>
        </w:tc>
      </w:tr>
      <w:tr w:rsidR="00F61DBC" w:rsidRPr="00F61DBC" w14:paraId="4382CF3A" w14:textId="77777777" w:rsidTr="00BD2D35">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736ACAC9" w14:textId="77777777" w:rsidR="00F61DBC" w:rsidRPr="00F61DBC" w:rsidRDefault="00F61DBC" w:rsidP="002807A4">
            <w:pPr>
              <w:keepNext/>
              <w:spacing w:after="0" w:line="240" w:lineRule="auto"/>
              <w:rPr>
                <w:rFonts w:ascii="Times New Roman" w:eastAsia="Times New Roman" w:hAnsi="Times New Roman" w:cs="Times New Roman"/>
                <w:sz w:val="20"/>
                <w:szCs w:val="20"/>
                <w:lang w:val="en-AU"/>
              </w:rPr>
            </w:pPr>
            <w:r w:rsidRPr="00F61DBC">
              <w:rPr>
                <w:rFonts w:ascii="Calibri" w:eastAsia="Times New Roman" w:hAnsi="Calibri" w:cs="Calibri"/>
                <w:b/>
                <w:bCs/>
                <w:color w:val="000000"/>
                <w:sz w:val="20"/>
                <w:szCs w:val="20"/>
                <w:lang w:val="en-AU"/>
              </w:rPr>
              <w:t>Accordance with university human rights standards and principles</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62F27FF2" w14:textId="77777777" w:rsidR="00F61DBC" w:rsidRPr="00F61DBC" w:rsidRDefault="00F61DBC" w:rsidP="00F61DBC">
            <w:pPr>
              <w:spacing w:after="0" w:line="240" w:lineRule="auto"/>
              <w:rPr>
                <w:rFonts w:ascii="Times New Roman" w:eastAsia="Times New Roman" w:hAnsi="Times New Roman" w:cs="Times New Roman"/>
                <w:sz w:val="20"/>
                <w:szCs w:val="20"/>
                <w:lang w:val="en-AU"/>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0C235BBB" w14:textId="77777777" w:rsidR="00F61DBC" w:rsidRPr="00F61DBC" w:rsidRDefault="00F61DBC" w:rsidP="00F61DBC">
            <w:pPr>
              <w:spacing w:after="0" w:line="240" w:lineRule="auto"/>
              <w:rPr>
                <w:rFonts w:ascii="Times New Roman" w:eastAsia="Times New Roman" w:hAnsi="Times New Roman" w:cs="Times New Roman"/>
                <w:sz w:val="20"/>
                <w:szCs w:val="20"/>
                <w:lang w:val="en-AU"/>
              </w:rPr>
            </w:pPr>
          </w:p>
        </w:tc>
      </w:tr>
      <w:tr w:rsidR="00F61DBC" w:rsidRPr="00F61DBC" w14:paraId="115B388F" w14:textId="77777777" w:rsidTr="1E580EAF">
        <w:trPr>
          <w:trHeight w:val="732"/>
        </w:trPr>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C54CA0D" w14:textId="545EC160" w:rsidR="00F61DBC" w:rsidRPr="00F61DBC" w:rsidRDefault="00F61DBC" w:rsidP="00E421BF">
            <w:pPr>
              <w:pStyle w:val="tabletext"/>
              <w:rPr>
                <w:rFonts w:ascii="Times New Roman" w:hAnsi="Times New Roman" w:cs="Times New Roman"/>
              </w:rPr>
            </w:pPr>
            <w:r w:rsidRPr="00F61DBC">
              <w:t>Is the intervention in accordance with universal human rights standards and principles?</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AF8B01B" w14:textId="3AF14A11" w:rsidR="00F61DBC" w:rsidRPr="00F61DBC" w:rsidRDefault="00F61DBC" w:rsidP="00E421BF">
            <w:pPr>
              <w:pStyle w:val="tabletext"/>
              <w:rPr>
                <w:rFonts w:ascii="Times New Roman" w:hAnsi="Times New Roman" w:cs="Times New Roman"/>
              </w:rPr>
            </w:pPr>
            <w:r w:rsidRPr="00F61DBC">
              <w:t>The GRADE paper (</w:t>
            </w:r>
            <w:proofErr w:type="spellStart"/>
            <w:r w:rsidRPr="00F61DBC">
              <w:t>EtDs</w:t>
            </w:r>
            <w:proofErr w:type="spellEnd"/>
            <w:r w:rsidRPr="00F61DBC">
              <w:t xml:space="preserve"> for CPGs) does refer to principles (e.g. autonomy, justice) that indicate inclusion of human rights perspective can be considered here</w:t>
            </w:r>
            <w:r w:rsidR="00ED2FED">
              <w:t xml:space="preserve"> </w:t>
            </w:r>
            <w:r w:rsidR="00ED2FED">
              <w:fldChar w:fldCharType="begin"/>
            </w:r>
            <w:r w:rsidR="000F34C3">
              <w:instrText xml:space="preserve"> ADDIN EN.CITE &lt;EndNote&gt;&lt;Cite&gt;&lt;Author&gt;Alonso-Coello&lt;/Author&gt;&lt;Year&gt;2016&lt;/Year&gt;&lt;RecNum&gt;1686&lt;/RecNum&gt;&lt;DisplayText&gt;[50]&lt;/DisplayText&gt;&lt;record&gt;&lt;rec-number&gt;1686&lt;/rec-number&gt;&lt;foreign-keys&gt;&lt;key app="EN" db-id="aftxevxamerfaqevpf6xfaf3tzd0xxs9tdpv" timestamp="1626414341" guid="dbe5586d-a7fe-4e03-944f-d3e34c338096"&gt;1686&lt;/key&gt;&lt;/foreign-keys&gt;&lt;ref-type name="Journal Article"&gt;17&lt;/ref-type&gt;&lt;contributors&gt;&lt;authors&gt;&lt;author&gt;Alonso-Coello, Pablo&lt;/author&gt;&lt;author&gt;Oxman, Andrew D&lt;/author&gt;&lt;author&gt;Moberg, Jenny&lt;/author&gt;&lt;author&gt;Brignardello-Petersen, Romina&lt;/author&gt;&lt;author&gt;Akl, Elie A&lt;/author&gt;&lt;author&gt;Davoli, Marina&lt;/author&gt;&lt;author&gt;Treweek, Shaun&lt;/author&gt;&lt;author&gt;Mustafa, Reem A&lt;/author&gt;&lt;author&gt;Vandvik, Per O&lt;/author&gt;&lt;author&gt;Meerpohl, Joerg&lt;/author&gt;&lt;author&gt;Guyatt, Gordon H&lt;/author&gt;&lt;author&gt;Schünemann, Holger J&lt;/author&gt;&lt;/authors&gt;&lt;/contributors&gt;&lt;titles&gt;&lt;title&gt;GRADE Evidence to Decision (EtD) frameworks: a systematic and transparent approach to making well informed healthcare choices. 2: Clinical practice guidelines&lt;/title&gt;&lt;secondary-title&gt;BMJ&lt;/secondary-title&gt;&lt;/titles&gt;&lt;periodical&gt;&lt;full-title&gt;BMJ&lt;/full-title&gt;&lt;abbr-1&gt;BMJ&lt;/abbr-1&gt;&lt;abbr-2&gt;BMJ&lt;/abbr-2&gt;&lt;/periodical&gt;&lt;pages&gt;i2089&lt;/pages&gt;&lt;volume&gt;353&lt;/volume&gt;&lt;dates&gt;&lt;year&gt;2016&lt;/year&gt;&lt;/dates&gt;&lt;urls&gt;&lt;related-urls&gt;&lt;url&gt;https://www.bmj.com/content/bmj/353/bmj.i2089.full.pdf&lt;/url&gt;&lt;/related-urls&gt;&lt;/urls&gt;&lt;electronic-resource-num&gt;10.1136/bmj.i2089&lt;/electronic-resource-num&gt;&lt;/record&gt;&lt;/Cite&gt;&lt;/EndNote&gt;</w:instrText>
            </w:r>
            <w:r w:rsidR="00ED2FED">
              <w:fldChar w:fldCharType="separate"/>
            </w:r>
            <w:r w:rsidR="000D4459">
              <w:rPr>
                <w:noProof/>
              </w:rPr>
              <w:t>[50]</w:t>
            </w:r>
            <w:r w:rsidR="00ED2FED">
              <w:fldChar w:fldCharType="end"/>
            </w:r>
            <w:r w:rsidRPr="00F61DBC">
              <w: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55462B4" w14:textId="372C4D03" w:rsidR="00F61DBC" w:rsidRPr="00ED2FED" w:rsidRDefault="00ED2FED" w:rsidP="00E421BF">
            <w:pPr>
              <w:pStyle w:val="tabletext"/>
              <w:rPr>
                <w:rFonts w:cstheme="minorHAnsi"/>
              </w:rPr>
            </w:pPr>
            <w:r w:rsidRPr="00ED2FED">
              <w:rPr>
                <w:rFonts w:cstheme="minorHAnsi"/>
              </w:rPr>
              <w:t>Human rights question presented second in findings for this criteria</w:t>
            </w:r>
          </w:p>
        </w:tc>
      </w:tr>
      <w:tr w:rsidR="00F61DBC" w:rsidRPr="00F61DBC" w14:paraId="2E218C34" w14:textId="77777777" w:rsidTr="00BD2D35">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73957D05" w14:textId="77777777" w:rsidR="00F61DBC" w:rsidRPr="00F61DBC" w:rsidRDefault="00F61DBC" w:rsidP="002807A4">
            <w:pPr>
              <w:keepNext/>
              <w:spacing w:after="0" w:line="240" w:lineRule="auto"/>
              <w:rPr>
                <w:rFonts w:ascii="Times New Roman" w:eastAsia="Times New Roman" w:hAnsi="Times New Roman" w:cs="Times New Roman"/>
                <w:sz w:val="20"/>
                <w:szCs w:val="20"/>
                <w:lang w:val="en-AU"/>
              </w:rPr>
            </w:pPr>
            <w:r w:rsidRPr="00F61DBC">
              <w:rPr>
                <w:rFonts w:ascii="Calibri" w:eastAsia="Times New Roman" w:hAnsi="Calibri" w:cs="Calibri"/>
                <w:b/>
                <w:bCs/>
                <w:color w:val="000000"/>
                <w:sz w:val="20"/>
                <w:szCs w:val="20"/>
                <w:lang w:val="en-AU"/>
              </w:rPr>
              <w:t>Socio-cultural acceptability of intervention to patients/ beneficiaries and those implementing the intervention</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48EA1610" w14:textId="77777777" w:rsidR="00F61DBC" w:rsidRPr="00F61DBC" w:rsidRDefault="00F61DBC" w:rsidP="00F61DBC">
            <w:pPr>
              <w:spacing w:after="0" w:line="240" w:lineRule="auto"/>
              <w:rPr>
                <w:rFonts w:ascii="Times New Roman" w:eastAsia="Times New Roman" w:hAnsi="Times New Roman" w:cs="Times New Roman"/>
                <w:sz w:val="20"/>
                <w:szCs w:val="20"/>
                <w:lang w:val="en-AU"/>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575D375B" w14:textId="77777777" w:rsidR="00F61DBC" w:rsidRPr="00F61DBC" w:rsidRDefault="00F61DBC" w:rsidP="00F61DBC">
            <w:pPr>
              <w:spacing w:after="240" w:line="240" w:lineRule="auto"/>
              <w:rPr>
                <w:rFonts w:ascii="Times New Roman" w:eastAsia="Times New Roman" w:hAnsi="Times New Roman" w:cs="Times New Roman"/>
                <w:sz w:val="20"/>
                <w:szCs w:val="20"/>
                <w:lang w:val="en-AU"/>
              </w:rPr>
            </w:pPr>
          </w:p>
        </w:tc>
      </w:tr>
      <w:tr w:rsidR="00F61DBC" w:rsidRPr="00F61DBC" w14:paraId="44E8B88B" w14:textId="77777777" w:rsidTr="1E580EAF">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80C812E" w14:textId="21998B98" w:rsidR="00F61DBC" w:rsidRPr="00F61DBC" w:rsidRDefault="00F61DBC" w:rsidP="00E421BF">
            <w:pPr>
              <w:pStyle w:val="tabletext"/>
              <w:rPr>
                <w:rFonts w:ascii="Times New Roman" w:hAnsi="Times New Roman" w:cs="Times New Roman"/>
              </w:rPr>
            </w:pPr>
            <w:r w:rsidRPr="00F61DBC">
              <w:t>Is the intervention socio-culturally acceptable to patients/beneficiaries as well as to those implementing it?</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2C496D4" w14:textId="066FCDAE" w:rsidR="00F61DBC" w:rsidRPr="00F61DBC" w:rsidRDefault="00F61DBC" w:rsidP="00E421BF">
            <w:pPr>
              <w:pStyle w:val="tabletext"/>
              <w:rPr>
                <w:rFonts w:ascii="Times New Roman" w:hAnsi="Times New Roman" w:cs="Times New Roman"/>
              </w:rPr>
            </w:pPr>
            <w:r w:rsidRPr="00F61DBC">
              <w:t>Is the intervention acceptable to key stakeholder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ADB2A0A" w14:textId="2D34384F" w:rsidR="00F61DBC" w:rsidRPr="00ED2FED" w:rsidRDefault="00ED2FED" w:rsidP="00E421BF">
            <w:pPr>
              <w:pStyle w:val="tabletext"/>
              <w:rPr>
                <w:rFonts w:cstheme="minorHAnsi"/>
              </w:rPr>
            </w:pPr>
            <w:r w:rsidRPr="00ED2FED">
              <w:rPr>
                <w:rFonts w:cstheme="minorHAnsi"/>
              </w:rPr>
              <w:t>Acceptability question presented first in findings.</w:t>
            </w:r>
          </w:p>
        </w:tc>
      </w:tr>
      <w:tr w:rsidR="00F61DBC" w:rsidRPr="00F61DBC" w14:paraId="0B7BA6DC" w14:textId="77777777" w:rsidTr="1E580EAF">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EFC9087" w14:textId="21CADCBF" w:rsidR="00F61DBC" w:rsidRPr="00F61DBC" w:rsidRDefault="00F61DBC" w:rsidP="00E421BF">
            <w:pPr>
              <w:pStyle w:val="tabletext"/>
              <w:rPr>
                <w:rFonts w:ascii="Times New Roman" w:hAnsi="Times New Roman" w:cs="Times New Roman"/>
              </w:rPr>
            </w:pPr>
            <w:r w:rsidRPr="00F61DBC">
              <w:lastRenderedPageBreak/>
              <w:t>To which extent do patients/beneficiaries value different non-health outcomes?</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A415154" w14:textId="77777777" w:rsidR="00F61DBC" w:rsidRPr="00F61DBC" w:rsidRDefault="00F61DBC" w:rsidP="00F61DBC">
            <w:pPr>
              <w:spacing w:after="0" w:line="240" w:lineRule="auto"/>
              <w:rPr>
                <w:rFonts w:ascii="Times New Roman" w:eastAsia="Times New Roman" w:hAnsi="Times New Roman" w:cs="Times New Roman"/>
                <w:sz w:val="20"/>
                <w:szCs w:val="20"/>
                <w:lang w:val="en-AU"/>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6D9C588" w14:textId="6CCFBE41" w:rsidR="00F61DBC" w:rsidRPr="00F61DBC" w:rsidRDefault="00F61DBC" w:rsidP="00F61DBC">
            <w:pPr>
              <w:spacing w:after="0" w:line="240" w:lineRule="auto"/>
              <w:rPr>
                <w:rFonts w:ascii="Times New Roman" w:eastAsia="Times New Roman" w:hAnsi="Times New Roman" w:cs="Times New Roman"/>
                <w:sz w:val="20"/>
                <w:szCs w:val="20"/>
                <w:lang w:val="en-AU"/>
              </w:rPr>
            </w:pPr>
          </w:p>
        </w:tc>
      </w:tr>
      <w:tr w:rsidR="00F61DBC" w:rsidRPr="00F61DBC" w14:paraId="736F9A00" w14:textId="77777777" w:rsidTr="00BD2D35">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21BCFF18" w14:textId="77777777" w:rsidR="00F61DBC" w:rsidRPr="00F61DBC" w:rsidRDefault="00F61DBC" w:rsidP="002807A4">
            <w:pPr>
              <w:keepNext/>
              <w:spacing w:after="0" w:line="240" w:lineRule="auto"/>
              <w:rPr>
                <w:rFonts w:ascii="Times New Roman" w:eastAsia="Times New Roman" w:hAnsi="Times New Roman" w:cs="Times New Roman"/>
                <w:sz w:val="20"/>
                <w:szCs w:val="20"/>
                <w:lang w:val="en-AU"/>
              </w:rPr>
            </w:pPr>
            <w:r w:rsidRPr="00F61DBC">
              <w:rPr>
                <w:rFonts w:ascii="Calibri" w:eastAsia="Times New Roman" w:hAnsi="Calibri" w:cs="Calibri"/>
                <w:b/>
                <w:bCs/>
                <w:color w:val="000000"/>
                <w:sz w:val="20"/>
                <w:szCs w:val="20"/>
                <w:lang w:val="en-AU"/>
              </w:rPr>
              <w:t>Socio-cultural acceptability of intervention to the public and other relevant stakeholder groups</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6A9305E5" w14:textId="77777777" w:rsidR="00F61DBC" w:rsidRPr="00F61DBC" w:rsidRDefault="00F61DBC" w:rsidP="00F61DBC">
            <w:pPr>
              <w:spacing w:after="0" w:line="240" w:lineRule="auto"/>
              <w:rPr>
                <w:rFonts w:ascii="Times New Roman" w:eastAsia="Times New Roman" w:hAnsi="Times New Roman" w:cs="Times New Roman"/>
                <w:sz w:val="20"/>
                <w:szCs w:val="20"/>
                <w:lang w:val="en-AU"/>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25561BA7" w14:textId="77777777" w:rsidR="00F61DBC" w:rsidRPr="00F61DBC" w:rsidRDefault="00F61DBC" w:rsidP="00F61DBC">
            <w:pPr>
              <w:spacing w:after="0" w:line="240" w:lineRule="auto"/>
              <w:rPr>
                <w:rFonts w:ascii="Times New Roman" w:eastAsia="Times New Roman" w:hAnsi="Times New Roman" w:cs="Times New Roman"/>
                <w:sz w:val="20"/>
                <w:szCs w:val="20"/>
                <w:lang w:val="en-AU"/>
              </w:rPr>
            </w:pPr>
          </w:p>
        </w:tc>
      </w:tr>
      <w:tr w:rsidR="00F61DBC" w:rsidRPr="00F61DBC" w14:paraId="2F54DCD2" w14:textId="77777777" w:rsidTr="1E580EAF">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B73E504" w14:textId="328EDD3D" w:rsidR="00F61DBC" w:rsidRPr="00F61DBC" w:rsidRDefault="00F61DBC" w:rsidP="00E421BF">
            <w:pPr>
              <w:pStyle w:val="tabletext"/>
              <w:rPr>
                <w:rFonts w:ascii="Times New Roman" w:hAnsi="Times New Roman" w:cs="Times New Roman"/>
              </w:rPr>
            </w:pPr>
            <w:r w:rsidRPr="00F61DBC">
              <w:t>Is the intervention sensitive to sex, age, ethnicity, culture or language, sexual orientation or gender identity, disability status, education, socio-economic status, place of residence or any other relevant characteristics?</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8259D66" w14:textId="77777777" w:rsidR="00F61DBC" w:rsidRPr="00F61DBC" w:rsidRDefault="00F61DBC" w:rsidP="00E421BF">
            <w:pPr>
              <w:pStyle w:val="tabletext"/>
              <w:rPr>
                <w:rFonts w:ascii="Times New Roman" w:hAnsi="Times New Roman" w:cs="Times New Roman"/>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6142ED0" w14:textId="77777777" w:rsidR="00F61DBC" w:rsidRPr="00F61DBC" w:rsidRDefault="00F61DBC" w:rsidP="00E421BF">
            <w:pPr>
              <w:pStyle w:val="tabletext"/>
              <w:rPr>
                <w:rFonts w:ascii="Times New Roman" w:hAnsi="Times New Roman" w:cs="Times New Roman"/>
              </w:rPr>
            </w:pPr>
            <w:r w:rsidRPr="00F61DBC">
              <w:t>No evidence found.</w:t>
            </w:r>
          </w:p>
        </w:tc>
      </w:tr>
      <w:tr w:rsidR="00F61DBC" w:rsidRPr="00F61DBC" w14:paraId="307EF55D" w14:textId="77777777" w:rsidTr="00BD2D35">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65A83669" w14:textId="77777777" w:rsidR="00F61DBC" w:rsidRPr="00B5234A" w:rsidRDefault="00F61DBC" w:rsidP="002807A4">
            <w:pPr>
              <w:keepNext/>
              <w:spacing w:after="0" w:line="240" w:lineRule="auto"/>
              <w:rPr>
                <w:rFonts w:ascii="Times New Roman" w:eastAsia="Times New Roman" w:hAnsi="Times New Roman" w:cs="Times New Roman"/>
                <w:i/>
                <w:iCs/>
                <w:sz w:val="20"/>
                <w:szCs w:val="20"/>
                <w:lang w:val="en-AU"/>
              </w:rPr>
            </w:pPr>
            <w:r w:rsidRPr="00B5234A">
              <w:rPr>
                <w:rFonts w:ascii="Calibri" w:eastAsia="Times New Roman" w:hAnsi="Calibri" w:cs="Calibri"/>
                <w:b/>
                <w:bCs/>
                <w:i/>
                <w:iCs/>
                <w:color w:val="000000"/>
                <w:sz w:val="20"/>
                <w:szCs w:val="20"/>
                <w:lang w:val="en-AU"/>
              </w:rPr>
              <w:t>Impact on autonomy of concerned stakeholders</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013C36FC" w14:textId="77777777" w:rsidR="00F61DBC" w:rsidRPr="00F61DBC" w:rsidRDefault="00F61DBC" w:rsidP="00F61DBC">
            <w:pPr>
              <w:spacing w:after="0" w:line="240" w:lineRule="auto"/>
              <w:rPr>
                <w:rFonts w:ascii="Times New Roman" w:eastAsia="Times New Roman" w:hAnsi="Times New Roman" w:cs="Times New Roman"/>
                <w:sz w:val="20"/>
                <w:szCs w:val="20"/>
                <w:lang w:val="en-AU"/>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7E16170B" w14:textId="77777777" w:rsidR="00F61DBC" w:rsidRPr="00F61DBC" w:rsidRDefault="00F61DBC" w:rsidP="00F61DBC">
            <w:pPr>
              <w:spacing w:after="0" w:line="240" w:lineRule="auto"/>
              <w:rPr>
                <w:rFonts w:ascii="Times New Roman" w:eastAsia="Times New Roman" w:hAnsi="Times New Roman" w:cs="Times New Roman"/>
                <w:sz w:val="20"/>
                <w:szCs w:val="20"/>
                <w:lang w:val="en-AU"/>
              </w:rPr>
            </w:pPr>
          </w:p>
        </w:tc>
      </w:tr>
      <w:tr w:rsidR="00F61DBC" w:rsidRPr="00F61DBC" w14:paraId="414F7176" w14:textId="77777777" w:rsidTr="1E580EAF">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197B340" w14:textId="161B955F" w:rsidR="00F61DBC" w:rsidRPr="00B5234A" w:rsidRDefault="00F61DBC" w:rsidP="00E421BF">
            <w:pPr>
              <w:pStyle w:val="tabletext"/>
              <w:rPr>
                <w:rFonts w:ascii="Times New Roman" w:hAnsi="Times New Roman" w:cs="Times New Roman"/>
                <w:i/>
                <w:iCs/>
              </w:rPr>
            </w:pPr>
            <w:r w:rsidRPr="00B5234A">
              <w:rPr>
                <w:i/>
                <w:iCs/>
              </w:rPr>
              <w:t>How does the intervention affect an individual’s, population group’s or organization’s autonomy, i.e. their ability to make a competent, informed and voluntary decision?</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3C45627" w14:textId="667E2602" w:rsidR="00F61DBC" w:rsidRPr="00F61DBC" w:rsidRDefault="00F61DBC" w:rsidP="00E421BF">
            <w:pPr>
              <w:pStyle w:val="tabletext"/>
              <w:rPr>
                <w:rFonts w:ascii="Times New Roman" w:hAnsi="Times New Roman" w:cs="Times New Roman"/>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E29B69D" w14:textId="234CE1FE" w:rsidR="00F61DBC" w:rsidRPr="00F61DBC" w:rsidRDefault="00ED2FED" w:rsidP="00E421BF">
            <w:pPr>
              <w:pStyle w:val="tabletext"/>
              <w:rPr>
                <w:rFonts w:ascii="Times New Roman" w:hAnsi="Times New Roman" w:cs="Times New Roman"/>
              </w:rPr>
            </w:pPr>
            <w:r w:rsidRPr="1E580EAF">
              <w:rPr>
                <w:color w:val="000000" w:themeColor="text1"/>
              </w:rPr>
              <w:t>This sub-criteria</w:t>
            </w:r>
            <w:r w:rsidR="00F61DBC" w:rsidRPr="1E580EAF">
              <w:rPr>
                <w:color w:val="000000" w:themeColor="text1"/>
              </w:rPr>
              <w:t xml:space="preserve"> relates to autonomy in terms of: to what degree is the intervention imposed on individuals/communities/populations</w:t>
            </w:r>
            <w:r w:rsidR="0380A8AD" w:rsidRPr="1E580EAF">
              <w:rPr>
                <w:color w:val="000000" w:themeColor="text1"/>
              </w:rPr>
              <w:t xml:space="preserve"> (e.g. public health orders during a pandemic)</w:t>
            </w:r>
            <w:r w:rsidR="00F61DBC" w:rsidRPr="1E580EAF">
              <w:rPr>
                <w:color w:val="000000" w:themeColor="text1"/>
              </w:rPr>
              <w:t xml:space="preserve">? </w:t>
            </w:r>
            <w:r w:rsidR="008B2B9B" w:rsidRPr="1E580EAF">
              <w:rPr>
                <w:color w:val="000000" w:themeColor="text1"/>
              </w:rPr>
              <w:t xml:space="preserve">This sub-criteria </w:t>
            </w:r>
            <w:r w:rsidR="00623C56">
              <w:rPr>
                <w:color w:val="000000" w:themeColor="text1"/>
              </w:rPr>
              <w:t>was not considered</w:t>
            </w:r>
            <w:r w:rsidR="4E628998" w:rsidRPr="1E580EAF">
              <w:rPr>
                <w:color w:val="000000" w:themeColor="text1"/>
              </w:rPr>
              <w:t xml:space="preserve"> </w:t>
            </w:r>
            <w:r w:rsidRPr="1E580EAF">
              <w:rPr>
                <w:color w:val="000000" w:themeColor="text1"/>
              </w:rPr>
              <w:t xml:space="preserve">relevant to </w:t>
            </w:r>
            <w:r w:rsidR="0F4171A0" w:rsidRPr="1E580EAF">
              <w:rPr>
                <w:color w:val="000000" w:themeColor="text1"/>
              </w:rPr>
              <w:t>the intervention of induction of labour</w:t>
            </w:r>
            <w:r w:rsidRPr="1E580EAF">
              <w:rPr>
                <w:color w:val="000000" w:themeColor="text1"/>
              </w:rPr>
              <w:t>.</w:t>
            </w:r>
          </w:p>
        </w:tc>
      </w:tr>
      <w:tr w:rsidR="0040389B" w:rsidRPr="0040389B" w14:paraId="17D06C86" w14:textId="77777777" w:rsidTr="0040389B">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hideMark/>
          </w:tcPr>
          <w:p w14:paraId="1FC0A033" w14:textId="77777777" w:rsidR="00F61DBC" w:rsidRPr="0040389B" w:rsidRDefault="00F61DBC" w:rsidP="00037303">
            <w:pPr>
              <w:keepNext/>
              <w:spacing w:after="0" w:line="240" w:lineRule="auto"/>
              <w:rPr>
                <w:rFonts w:ascii="Times New Roman" w:eastAsia="Times New Roman" w:hAnsi="Times New Roman" w:cs="Times New Roman"/>
                <w:sz w:val="20"/>
                <w:szCs w:val="20"/>
                <w:lang w:val="en-AU"/>
              </w:rPr>
            </w:pPr>
            <w:r w:rsidRPr="0040389B">
              <w:rPr>
                <w:rFonts w:ascii="Calibri" w:eastAsia="Times New Roman" w:hAnsi="Calibri" w:cs="Calibri"/>
                <w:b/>
                <w:bCs/>
                <w:sz w:val="20"/>
                <w:szCs w:val="20"/>
                <w:lang w:val="en-AU"/>
              </w:rPr>
              <w:t>3. Health equity, equality and non-discrimination</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hideMark/>
          </w:tcPr>
          <w:p w14:paraId="3BCE8052" w14:textId="77777777" w:rsidR="00F61DBC" w:rsidRPr="0040389B" w:rsidRDefault="00F61DBC" w:rsidP="00F61DBC">
            <w:pPr>
              <w:spacing w:after="0" w:line="240" w:lineRule="auto"/>
              <w:rPr>
                <w:rFonts w:ascii="Times New Roman" w:eastAsia="Times New Roman" w:hAnsi="Times New Roman" w:cs="Times New Roman"/>
                <w:sz w:val="20"/>
                <w:szCs w:val="20"/>
                <w:lang w:val="en-AU"/>
              </w:rPr>
            </w:pPr>
            <w:r w:rsidRPr="0040389B">
              <w:rPr>
                <w:rFonts w:ascii="Calibri" w:eastAsia="Times New Roman" w:hAnsi="Calibri" w:cs="Calibri"/>
                <w:b/>
                <w:bCs/>
                <w:sz w:val="20"/>
                <w:szCs w:val="20"/>
                <w:lang w:val="en-AU"/>
              </w:rPr>
              <w:t>4. Equity</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hideMark/>
          </w:tcPr>
          <w:p w14:paraId="7C1DA1AD" w14:textId="77777777" w:rsidR="00F61DBC" w:rsidRPr="0040389B" w:rsidRDefault="00F61DBC" w:rsidP="00F61DBC">
            <w:pPr>
              <w:spacing w:after="0" w:line="240" w:lineRule="auto"/>
              <w:rPr>
                <w:rFonts w:ascii="Times New Roman" w:eastAsia="Times New Roman" w:hAnsi="Times New Roman" w:cs="Times New Roman"/>
                <w:sz w:val="20"/>
                <w:szCs w:val="20"/>
                <w:lang w:val="en-AU"/>
              </w:rPr>
            </w:pPr>
          </w:p>
        </w:tc>
      </w:tr>
      <w:tr w:rsidR="00F61DBC" w:rsidRPr="00F61DBC" w14:paraId="4701E190" w14:textId="77777777" w:rsidTr="00BD2D35">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31E02221" w14:textId="77777777" w:rsidR="00F61DBC" w:rsidRPr="00F61DBC" w:rsidRDefault="00F61DBC" w:rsidP="002807A4">
            <w:pPr>
              <w:keepNext/>
              <w:spacing w:after="0" w:line="240" w:lineRule="auto"/>
              <w:rPr>
                <w:rFonts w:ascii="Times New Roman" w:eastAsia="Times New Roman" w:hAnsi="Times New Roman" w:cs="Times New Roman"/>
                <w:sz w:val="20"/>
                <w:szCs w:val="20"/>
                <w:lang w:val="en-AU"/>
              </w:rPr>
            </w:pPr>
            <w:r w:rsidRPr="00F61DBC">
              <w:rPr>
                <w:rFonts w:ascii="Calibri" w:eastAsia="Times New Roman" w:hAnsi="Calibri" w:cs="Calibri"/>
                <w:b/>
                <w:bCs/>
                <w:color w:val="000000"/>
                <w:sz w:val="20"/>
                <w:szCs w:val="20"/>
                <w:lang w:val="en-AU"/>
              </w:rPr>
              <w:t>Impact on health equality and/or health equity</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7E8A1078" w14:textId="77777777" w:rsidR="00F61DBC" w:rsidRPr="00F61DBC" w:rsidRDefault="00F61DBC" w:rsidP="00F61DBC">
            <w:pPr>
              <w:spacing w:after="0" w:line="240" w:lineRule="auto"/>
              <w:rPr>
                <w:rFonts w:ascii="Times New Roman" w:eastAsia="Times New Roman" w:hAnsi="Times New Roman" w:cs="Times New Roman"/>
                <w:sz w:val="20"/>
                <w:szCs w:val="20"/>
                <w:lang w:val="en-AU"/>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11A6CC8C" w14:textId="77777777" w:rsidR="00F61DBC" w:rsidRPr="00F61DBC" w:rsidRDefault="00F61DBC" w:rsidP="00F61DBC">
            <w:pPr>
              <w:spacing w:after="0" w:line="240" w:lineRule="auto"/>
              <w:rPr>
                <w:rFonts w:ascii="Times New Roman" w:eastAsia="Times New Roman" w:hAnsi="Times New Roman" w:cs="Times New Roman"/>
                <w:sz w:val="20"/>
                <w:szCs w:val="20"/>
                <w:lang w:val="en-AU"/>
              </w:rPr>
            </w:pPr>
          </w:p>
        </w:tc>
      </w:tr>
      <w:tr w:rsidR="00F61DBC" w:rsidRPr="00F61DBC" w14:paraId="5DB7E54C" w14:textId="77777777" w:rsidTr="1E580EAF">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E372ED3" w14:textId="04FDF418" w:rsidR="00F61DBC" w:rsidRPr="00B5234A" w:rsidRDefault="00F61DBC" w:rsidP="00E421BF">
            <w:pPr>
              <w:pStyle w:val="tabletext"/>
              <w:rPr>
                <w:rFonts w:ascii="Times New Roman" w:hAnsi="Times New Roman" w:cs="Times New Roman"/>
                <w:i/>
                <w:iCs/>
              </w:rPr>
            </w:pPr>
            <w:r w:rsidRPr="00B5234A">
              <w:rPr>
                <w:i/>
                <w:iCs/>
              </w:rPr>
              <w:t>How are the condition and its determinants distributed across different population groups?</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60C2281" w14:textId="77777777" w:rsidR="00F61DBC" w:rsidRPr="00F61DBC" w:rsidRDefault="00F61DBC" w:rsidP="00E421BF">
            <w:pPr>
              <w:pStyle w:val="tabletext"/>
              <w:rPr>
                <w:rFonts w:ascii="Times New Roman" w:hAnsi="Times New Roman" w:cs="Times New Roman"/>
              </w:rPr>
            </w:pPr>
            <w:r w:rsidRPr="00F61DBC">
              <w:t>What would be the impact on health equitie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A947E23" w14:textId="08D855ED" w:rsidR="00F61DBC" w:rsidRPr="00F61DBC" w:rsidRDefault="00ED2FED" w:rsidP="00E421BF">
            <w:pPr>
              <w:pStyle w:val="tabletext"/>
              <w:rPr>
                <w:rFonts w:ascii="Times New Roman" w:hAnsi="Times New Roman" w:cs="Times New Roman"/>
              </w:rPr>
            </w:pPr>
            <w:r>
              <w:t>In our context, the</w:t>
            </w:r>
            <w:r w:rsidR="00F61DBC" w:rsidRPr="00F61DBC">
              <w:t xml:space="preserve"> condition </w:t>
            </w:r>
            <w:r>
              <w:t xml:space="preserve">might be ‘need for </w:t>
            </w:r>
            <w:r w:rsidR="000E7A9E" w:rsidRPr="000E7A9E">
              <w:t>labour induction’</w:t>
            </w:r>
            <w:r>
              <w:t xml:space="preserve">. There is no scope to consider this question for our </w:t>
            </w:r>
            <w:r w:rsidR="00CA41BA">
              <w:t>topics</w:t>
            </w:r>
            <w:r>
              <w:t>.</w:t>
            </w:r>
          </w:p>
        </w:tc>
      </w:tr>
      <w:tr w:rsidR="00F61DBC" w:rsidRPr="00F61DBC" w14:paraId="5CC335EF" w14:textId="77777777" w:rsidTr="1E580EAF">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2E4739E" w14:textId="1894AB5D" w:rsidR="00F61DBC" w:rsidRPr="00F61DBC" w:rsidRDefault="00F61DBC" w:rsidP="00E421BF">
            <w:pPr>
              <w:pStyle w:val="tabletext"/>
              <w:rPr>
                <w:rFonts w:ascii="Times New Roman" w:hAnsi="Times New Roman" w:cs="Times New Roman"/>
              </w:rPr>
            </w:pPr>
            <w:r w:rsidRPr="00F61DBC">
              <w:t>Is the intervention likely to reduce or increase existing health inequalities and/or health inequities?</w:t>
            </w:r>
          </w:p>
          <w:p w14:paraId="41345A87" w14:textId="1BFC5232" w:rsidR="00F61DBC" w:rsidRPr="00F61DBC" w:rsidRDefault="00F61DBC" w:rsidP="00E421BF">
            <w:pPr>
              <w:pStyle w:val="tabletext"/>
              <w:rPr>
                <w:rFonts w:ascii="Times New Roman" w:hAnsi="Times New Roman" w:cs="Times New Roman"/>
              </w:rPr>
            </w:pPr>
            <w:r w:rsidRPr="00F61DBC">
              <w:t>Does the intervention prioritise and/or aid those furthest behind?</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081B6B3" w14:textId="77777777" w:rsidR="00F61DBC" w:rsidRPr="00F61DBC" w:rsidRDefault="00F61DBC" w:rsidP="00E421BF">
            <w:pPr>
              <w:pStyle w:val="tabletext"/>
              <w:rPr>
                <w:rFonts w:ascii="Times New Roman" w:hAnsi="Times New Roman" w:cs="Times New Roman"/>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B4AB9B5" w14:textId="77777777" w:rsidR="00F61DBC" w:rsidRPr="00F61DBC" w:rsidRDefault="00F61DBC" w:rsidP="00E421BF">
            <w:pPr>
              <w:pStyle w:val="tabletext"/>
              <w:rPr>
                <w:rFonts w:ascii="Times New Roman" w:hAnsi="Times New Roman" w:cs="Times New Roman"/>
              </w:rPr>
            </w:pPr>
          </w:p>
        </w:tc>
      </w:tr>
      <w:tr w:rsidR="00F61DBC" w:rsidRPr="00F61DBC" w14:paraId="4BFEF2F4" w14:textId="77777777" w:rsidTr="1E580EAF">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7F90237" w14:textId="56EAC809" w:rsidR="00F61DBC" w:rsidRPr="00F61DBC" w:rsidRDefault="00F61DBC" w:rsidP="00E421BF">
            <w:pPr>
              <w:pStyle w:val="tabletext"/>
              <w:rPr>
                <w:rFonts w:ascii="Times New Roman" w:hAnsi="Times New Roman" w:cs="Times New Roman"/>
              </w:rPr>
            </w:pPr>
            <w:r w:rsidRPr="00F61DBC">
              <w:lastRenderedPageBreak/>
              <w:t>How do such impacts on health inequalities and /or health inequities vary over time, e.g. are initial increases likely to balance out over time, as interventions are scaled up?</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6D6E381" w14:textId="77777777" w:rsidR="00F61DBC" w:rsidRPr="00F61DBC" w:rsidRDefault="00F61DBC" w:rsidP="00E421BF">
            <w:pPr>
              <w:pStyle w:val="tabletext"/>
              <w:rPr>
                <w:rFonts w:ascii="Times New Roman" w:hAnsi="Times New Roman" w:cs="Times New Roman"/>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CE29870" w14:textId="77777777" w:rsidR="00F61DBC" w:rsidRPr="00F61DBC" w:rsidRDefault="00F61DBC" w:rsidP="00E421BF">
            <w:pPr>
              <w:pStyle w:val="tabletext"/>
              <w:rPr>
                <w:rFonts w:ascii="Times New Roman" w:hAnsi="Times New Roman" w:cs="Times New Roman"/>
              </w:rPr>
            </w:pPr>
          </w:p>
        </w:tc>
      </w:tr>
      <w:tr w:rsidR="00F61DBC" w:rsidRPr="00F61DBC" w14:paraId="65CF9A68" w14:textId="77777777" w:rsidTr="00BD2D35">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0EBB54A2" w14:textId="2EBD061E" w:rsidR="00F61DBC" w:rsidRPr="00F61DBC" w:rsidRDefault="00F61DBC" w:rsidP="002807A4">
            <w:pPr>
              <w:keepNext/>
              <w:spacing w:after="0" w:line="240" w:lineRule="auto"/>
              <w:rPr>
                <w:rFonts w:ascii="Times New Roman" w:eastAsia="Times New Roman" w:hAnsi="Times New Roman" w:cs="Times New Roman"/>
                <w:sz w:val="20"/>
                <w:szCs w:val="20"/>
                <w:lang w:val="en-AU"/>
              </w:rPr>
            </w:pPr>
            <w:r w:rsidRPr="00F61DBC">
              <w:rPr>
                <w:rFonts w:ascii="Calibri" w:eastAsia="Times New Roman" w:hAnsi="Calibri" w:cs="Calibri"/>
                <w:b/>
                <w:bCs/>
                <w:color w:val="000000"/>
                <w:sz w:val="20"/>
                <w:szCs w:val="20"/>
                <w:lang w:val="en-AU"/>
              </w:rPr>
              <w:t>Distribution of benefits and harms of the intervention</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43AA8419" w14:textId="77777777" w:rsidR="00F61DBC" w:rsidRPr="00F61DBC" w:rsidRDefault="00F61DBC" w:rsidP="00F61DBC">
            <w:pPr>
              <w:spacing w:after="0" w:line="240" w:lineRule="auto"/>
              <w:rPr>
                <w:rFonts w:ascii="Times New Roman" w:eastAsia="Times New Roman" w:hAnsi="Times New Roman" w:cs="Times New Roman"/>
                <w:sz w:val="20"/>
                <w:szCs w:val="20"/>
                <w:lang w:val="en-AU"/>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7F9A843A" w14:textId="77777777" w:rsidR="00F61DBC" w:rsidRPr="00F61DBC" w:rsidRDefault="00F61DBC" w:rsidP="00F61DBC">
            <w:pPr>
              <w:spacing w:after="0" w:line="240" w:lineRule="auto"/>
              <w:rPr>
                <w:rFonts w:ascii="Times New Roman" w:eastAsia="Times New Roman" w:hAnsi="Times New Roman" w:cs="Times New Roman"/>
                <w:sz w:val="20"/>
                <w:szCs w:val="20"/>
                <w:lang w:val="en-AU"/>
              </w:rPr>
            </w:pPr>
          </w:p>
        </w:tc>
      </w:tr>
      <w:tr w:rsidR="00F61DBC" w:rsidRPr="00F61DBC" w14:paraId="52CCBB92" w14:textId="77777777" w:rsidTr="1E580EAF">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8637300" w14:textId="1D6326D9" w:rsidR="00F61DBC" w:rsidRPr="00F61DBC" w:rsidRDefault="00F61DBC" w:rsidP="00E421BF">
            <w:pPr>
              <w:pStyle w:val="tabletext"/>
              <w:rPr>
                <w:rFonts w:ascii="Times New Roman" w:hAnsi="Times New Roman" w:cs="Times New Roman"/>
              </w:rPr>
            </w:pPr>
            <w:r w:rsidRPr="00F61DBC">
              <w:t>How are the benefits and harms of the intervention distributed across the population? Who carries the burden (e.g. all), who benefits (e</w:t>
            </w:r>
            <w:r w:rsidR="00ED2FED">
              <w:t>.g. a very small sub-group)?</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A3FC46E" w14:textId="04AC912C" w:rsidR="00F61DBC" w:rsidRPr="00F61DBC" w:rsidRDefault="00ED2FED" w:rsidP="00E421BF">
            <w:pPr>
              <w:pStyle w:val="tabletext"/>
              <w:rPr>
                <w:rFonts w:ascii="Times New Roman" w:hAnsi="Times New Roman" w:cs="Times New Roman"/>
              </w:rPr>
            </w:pPr>
            <w:r>
              <w:t>I</w:t>
            </w:r>
            <w:r w:rsidRPr="00F61DBC">
              <w:t>n GRADE framework, this may be addressed under 1. Effects, and then further considered when evaluating overall balance of undesirable and desirable effect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2E1281D" w14:textId="086CC3BF" w:rsidR="00F61DBC" w:rsidRPr="00F61DBC" w:rsidRDefault="00F61DBC" w:rsidP="00E421BF">
            <w:pPr>
              <w:pStyle w:val="tabletext"/>
              <w:rPr>
                <w:rFonts w:ascii="Times New Roman" w:hAnsi="Times New Roman" w:cs="Times New Roman"/>
              </w:rPr>
            </w:pPr>
            <w:r w:rsidRPr="00F61DBC">
              <w:t>The recently updated Cochrane reviews do not provide evidence to enable assessment of whether the b</w:t>
            </w:r>
            <w:r w:rsidR="00ED2FED">
              <w:t xml:space="preserve">alance of benefits and harms in relation to the three </w:t>
            </w:r>
            <w:r w:rsidR="00CA41BA">
              <w:t>topics</w:t>
            </w:r>
            <w:r w:rsidR="00ED2FED">
              <w:t xml:space="preserve"> </w:t>
            </w:r>
            <w:r w:rsidRPr="00F61DBC">
              <w:t xml:space="preserve">varies in </w:t>
            </w:r>
            <w:r w:rsidR="00ED2FED">
              <w:t xml:space="preserve">different population subgroups </w:t>
            </w:r>
            <w:r w:rsidR="00ED2FED">
              <w:fldChar w:fldCharType="begin">
                <w:fldData xml:space="preserve">PEVuZE5vdGU+PENpdGU+PEF1dGhvcj5NaWRkbGV0b248L0F1dGhvcj48WWVhcj4yMDIwLCBJc3N1
ZSA3PC9ZZWFyPjxSZWNOdW0+MTE4MTwvUmVjTnVtPjxEaXNwbGF5VGV4dD5bOCwgMzIsIDMzXTwv
RGlzcGxheVRleHQ+PHJlY29yZD48cmVjLW51bWJlcj4xMTgxPC9yZWMtbnVtYmVyPjxmb3JlaWdu
LWtleXM+PGtleSBhcHA9IkVOIiBkYi1pZD0iYWZ0eGV2eGFtZXJmYXFldnBmNnhmYWYzdHpkMHh4
czl0ZHB2IiB0aW1lc3RhbXA9IjE2MjM5OTUwNzUiIGd1aWQ9IjE0NzRlMGU4LTRlN2EtNGNkNi1h
YzQ0LWMzNjk1NThmMzQzYSI+MTE4MTwva2V5PjwvZm9yZWlnbi1rZXlzPjxyZWYtdHlwZSBuYW1l
PSJKb3VybmFsIEFydGljbGUiPjE3PC9yZWYtdHlwZT48Y29udHJpYnV0b3JzPjxhdXRob3JzPjxh
dXRob3I+TWlkZGxldG9uLCBQLjwvYXV0aG9yPjxhdXRob3I+U2hlcGhlcmQsIEUuPC9hdXRob3I+
PGF1dGhvcj5Nb3JyaXMsIEouPC9hdXRob3I+PGF1dGhvcj5Dcm93dGhlciwgQy4gQS48L2F1dGhv
cj48YXV0aG9yPkdvbWVyc2FsbCwgSi4gQy48L2F1dGhvcj48L2F1dGhvcnM+PC9jb250cmlidXRv
cnM+PHRpdGxlcz48dGl0bGU+SW5kdWN0aW9uIG9mIGxhYm91ciBhdCBvciBiZXlvbmQgMzcgd2Vl
a3MmYXBvczsgZ2VzdGF0aW9uPC90aXRsZT48c2Vjb25kYXJ5LXRpdGxlPkNvY2hyYW5lIERhdGFi
YXNlIG9mIFN5c3RlbWF0aWMgUmV2aWV3czwvc2Vjb25kYXJ5LXRpdGxlPjwvdGl0bGVzPjxwZXJp
b2RpY2FsPjxmdWxsLXRpdGxlPkNvY2hyYW5lIERhdGFiYXNlIG9mIFN5c3RlbWF0aWMgUmV2aWV3
czwvZnVsbC10aXRsZT48YWJici0xPkNvY2hyYW5lIERhdGFiYXNlIFN5c3QuIFJldi48L2FiYnIt
MT48YWJici0yPkNvY2hyYW5lIERhdGFiYXNlIFN5c3QgUmV2PC9hYmJyLTI+PC9wZXJpb2RpY2Fs
PjxwYWdlcz4gQXJ0LiBOby46IENEMDA0OTQ1LiBET0k6IDEwLjEwMDIvMTQ2NTE4NTguQ0QwMDQ5
NDUucHViNTwvcGFnZXM+PGtleXdvcmRzPjxrZXl3b3JkPipQcmVnbmFuY3ksIFByb2xvbmdlZDwv
a2V5d29yZD48a2V5d29yZD4qV2F0Y2hmdWwgV2FpdGluZzwva2V5d29yZD48a2V5d29yZD5DZXNh
cmVhbiBTZWN0aW9uIFtzdGF0aXN0aWNzICZhbXA7IG51bWVyaWNhbCBkYXRhXTwva2V5d29yZD48
a2V5d29yZD5GZW1hbGU8L2tleXdvcmQ+PGtleXdvcmQ+R2VzdGF0aW9uYWwgQWdlPC9rZXl3b3Jk
PjxrZXl3b3JkPkh1bWFuczwva2V5d29yZD48a2V5d29yZD5JbmZhbnQ8L2tleXdvcmQ+PGtleXdv
cmQ+SW5mYW50IE1vcnRhbGl0eTwva2V5d29yZD48a2V5d29yZD5JbmZhbnQsIE5ld2Jvcm48L2tl
eXdvcmQ+PGtleXdvcmQ+SW50ZW5zaXZlIENhcmUgVW5pdHMsIE5lb25hdGFsIFtzdGF0aXN0aWNz
ICZhbXA7IG51bWVyaWNhbCBkYXRhXTwva2V5d29yZD48a2V5d29yZD5MYWJvciwgSW5kdWNlZCBb
KmFkdmVyc2UgZWZmZWN0c108L2tleXdvcmQ+PGtleXdvcmQ+UGVyaW5hdGFsIERlYXRoPC9rZXl3
b3JkPjxrZXl3b3JkPlByZWduYW5jeTwva2V5d29yZD48a2V5d29yZD5SYW5kb21pemVkIENvbnRy
b2xsZWQgVHJpYWxzIGFzIFRvcGljPC9rZXl3b3JkPjxrZXl3b3JkPlJpc2s8L2tleXdvcmQ+PGtl
eXdvcmQ+U3RpbGxiaXJ0aCBbZXBpZGVtaW9sb2d5XTwva2V5d29yZD48L2tleXdvcmRzPjxkYXRl
cz48eWVhcj4yMDIwLCBJc3N1ZSA3PC95ZWFyPjwvZGF0ZXM+PHB1Ymxpc2hlcj5Kb2huIFdpbGV5
ICZhbXA7IFNvbnMsIEx0ZDwvcHVibGlzaGVyPjxpc2JuPjE0NjUtMTg1ODwvaXNibj48dXJscz48
cmVsYXRlZC11cmxzPjx1cmw+aHR0cHM6Ly9kb2kub3JnLy8xMC4xMDAyLzE0NjUxODU4LkNEMDA0
OTQ1LnB1YjU8L3VybD48L3JlbGF0ZWQtdXJscz48L3VybHM+PGN1c3RvbTc+Q0QwMDQ5NDU8L2N1
c3RvbTc+PGVsZWN0cm9uaWMtcmVzb3VyY2UtbnVtPjEwLjEwMDIvMTQ2NTE4NTguQ0QwMDQ5NDUu
cHViNTwvZWxlY3Ryb25pYy1yZXNvdXJjZS1udW0+PC9yZWNvcmQ+PC9DaXRlPjxDaXRlPjxBdXRo
b3I+QWxmaXJldmljPC9BdXRob3I+PFllYXI+MjAyMDwvWWVhcj48UmVjTnVtPjEyMzY8L1JlY051
bT48cmVjb3JkPjxyZWMtbnVtYmVyPjEyMzY8L3JlYy1udW1iZXI+PGZvcmVpZ24ta2V5cz48a2V5
IGFwcD0iRU4iIGRiLWlkPSJhZnR4ZXZ4YW1lcmZhcWV2cGY2eGZhZjN0emQweHhzOXRkcHYiIHRp
bWVzdGFtcD0iMTYyNTUzMjc4MSIgZ3VpZD0iNjNmOTE5MjctNmQyMy00ZTEzLTk5NzUtMmYyN2U5
ZGUwNjlhIj4xMjM2PC9rZXk+PC9mb3JlaWduLWtleXM+PHJlZi10eXBlIG5hbWU9IkpvdXJuYWwg
QXJ0aWNsZSI+MTc8L3JlZi10eXBlPjxjb250cmlidXRvcnM+PGF1dGhvcnM+PGF1dGhvcj5BbGZp
cmV2aWMsIFouPC9hdXRob3I+PGF1dGhvcj5HeXRlLCBHLiBNLjwvYXV0aG9yPjxhdXRob3I+Tm9n
dWVpcmEgUGlsZWdnaSwgVi48L2F1dGhvcj48YXV0aG9yPlBsYWNoY2luc2tpLCBSLjwvYXV0aG9y
PjxhdXRob3I+T3NvdGksIEEuIE8uPC9hdXRob3I+PGF1dGhvcj5GaW51Y2FuZSwgRS4gTS48L2F1
dGhvcj48L2F1dGhvcnM+PC9jb250cmlidXRvcnM+PHRpdGxlcz48dGl0bGU+SG9tZSB2ZXJzdXMg
aW5wYXRpZW50IGluZHVjdGlvbiBvZiBsYWJvdXIgZm9yIGltcHJvdmluZyBiaXJ0aCBvdXRjb21l
czwvdGl0bGU+PHNlY29uZGFyeS10aXRsZT5UaGUgQ29jaHJhbmUgZGF0YWJhc2Ugb2Ygc3lzdGVt
YXRpYyByZXZpZXdzPC9zZWNvbmRhcnktdGl0bGU+PC90aXRsZXM+PHBhZ2VzPkNEMDA3MzcyPC9w
YWdlcz48dm9sdW1lPjg8L3ZvbHVtZT48ZGF0ZXM+PHllYXI+MjAyMDwveWVhcj48cHViLWRhdGVz
PjxkYXRlPjIwMjA8L2RhdGU+PC9wdWItZGF0ZXM+PC9kYXRlcz48aXNibj4xNDY5LTQ5M1g8L2lz
Ym4+PHVybHM+PHJlbGF0ZWQtdXJscz48dXJsPmh0dHA6Ly93d3cuZXBpc3RlbW9uaWtvcy5vcmcv
ZG9jdW1lbnRzLzdjMzEzMWQ4MDA4NDdiODM4NDUxNmU0MzU0M2NhMWRkZDFjOWMwZWQ8L3VybD48
L3JlbGF0ZWQtdXJscz48L3VybHM+PGVsZWN0cm9uaWMtcmVzb3VyY2UtbnVtPjEwLjEwMDIvMTQ2
NTE4NTguQ0QwMDczNzIucHViNDwvZWxlY3Ryb25pYy1yZXNvdXJjZS1udW0+PHJlbW90ZS1kYXRh
YmFzZS1uYW1lPkVQSVNURU1PTklLT1M8L3JlbW90ZS1kYXRhYmFzZS1uYW1lPjxsYW5ndWFnZT5F
bmdsaXNoPC9sYW5ndWFnZT48L3JlY29yZD48L0NpdGU+PENpdGU+PEF1dGhvcj5kZSBWYWFuPC9B
dXRob3I+PFllYXI+MjAxOTwvWWVhcj48UmVjTnVtPjEyMTY8L1JlY051bT48cmVjb3JkPjxyZWMt
bnVtYmVyPjEyMTY8L3JlYy1udW1iZXI+PGZvcmVpZ24ta2V5cz48a2V5IGFwcD0iRU4iIGRiLWlk
PSJhZnR4ZXZ4YW1lcmZhcWV2cGY2eGZhZjN0emQweHhzOXRkcHYiIHRpbWVzdGFtcD0iMTYyNTUz
Mjc3OSIgZ3VpZD0iOGJkOWRmNGUtMjhmOS00N2QzLThjZDEtOTFjYWEzNmNkZWMyIj4xMjE2PC9r
ZXk+PC9mb3JlaWduLWtleXM+PHJlZi10eXBlIG5hbWU9IkpvdXJuYWwgQXJ0aWNsZSI+MTc8L3Jl
Zi10eXBlPjxjb250cmlidXRvcnM+PGF1dGhvcnM+PGF1dGhvcj5kZSBWYWFuLCBNLiBELjwvYXV0
aG9yPjxhdXRob3I+VGVuIEVpa2VsZGVyLCBNLiBMLjwvYXV0aG9yPjxhdXRob3I+Sm96d2lhaywg
TS48L2F1dGhvcj48YXV0aG9yPlBhbG1lciwgSy4gUi48L2F1dGhvcj48YXV0aG9yPkRhdmllcy1U
dWNrLCBNLjwvYXV0aG9yPjxhdXRob3I+QmxvZW1lbmthbXAsIEsuIFcuPC9hdXRob3I+PGF1dGhv
cj5Nb2wsIEIuIFcuIEouPC9hdXRob3I+PGF1dGhvcj5Cb3VsdmFpbiwgTS48L2F1dGhvcj48L2F1
dGhvcnM+PC9jb250cmlidXRvcnM+PHRpdGxlcz48dGl0bGU+TWVjaGFuaWNhbCBtZXRob2RzIGZv
ciBpbmR1Y3Rpb24gb2YgbGFib3VyPC90aXRsZT48c2Vjb25kYXJ5LXRpdGxlPlRoZSBDb2NocmFu
ZSBkYXRhYmFzZSBvZiBzeXN0ZW1hdGljIHJldmlld3M8L3NlY29uZGFyeS10aXRsZT48L3RpdGxl
cz48cGFnZXM+Q0QwMDEyMzM8L3BhZ2VzPjx2b2x1bWU+MTA8L3ZvbHVtZT48ZGF0ZXM+PHllYXI+
MjAxOTwveWVhcj48cHViLWRhdGVzPjxkYXRlPjIwMTk8L2RhdGU+PC9wdWItZGF0ZXM+PC9kYXRl
cz48aXNibj4xNDY5LTQ5M1g8L2lzYm4+PHVybHM+PHJlbGF0ZWQtdXJscz48dXJsPmh0dHA6Ly93
d3cuZXBpc3RlbW9uaWtvcy5vcmcvZG9jdW1lbnRzL2MwZmJkZjBiZDU2MDU4NTNhYTk2NWVkNDBk
ZTc0ZDI2NDQzM2I3YWM8L3VybD48L3JlbGF0ZWQtdXJscz48L3VybHM+PGVsZWN0cm9uaWMtcmVz
b3VyY2UtbnVtPjEwLjEwMDIvMTQ2NTE4NTguQ0QwMDEyMzMucHViMzwvZWxlY3Ryb25pYy1yZXNv
dXJjZS1udW0+PHJlbW90ZS1kYXRhYmFzZS1uYW1lPkVQSVNURU1PTklLT1M8L3JlbW90ZS1kYXRh
YmFzZS1uYW1lPjxsYW5ndWFnZT5FbmdsaXNoPC9sYW5ndWFnZT48L3JlY29yZD48L0NpdGU+PC9F
bmROb3RlPn==
</w:fldData>
              </w:fldChar>
            </w:r>
            <w:r w:rsidR="00BA405B">
              <w:instrText xml:space="preserve"> ADDIN EN.CITE </w:instrText>
            </w:r>
            <w:r w:rsidR="00BA405B">
              <w:fldChar w:fldCharType="begin">
                <w:fldData xml:space="preserve">PEVuZE5vdGU+PENpdGU+PEF1dGhvcj5NaWRkbGV0b248L0F1dGhvcj48WWVhcj4yMDIwLCBJc3N1
ZSA3PC9ZZWFyPjxSZWNOdW0+MTE4MTwvUmVjTnVtPjxEaXNwbGF5VGV4dD5bOCwgMzIsIDMzXTwv
RGlzcGxheVRleHQ+PHJlY29yZD48cmVjLW51bWJlcj4xMTgxPC9yZWMtbnVtYmVyPjxmb3JlaWdu
LWtleXM+PGtleSBhcHA9IkVOIiBkYi1pZD0iYWZ0eGV2eGFtZXJmYXFldnBmNnhmYWYzdHpkMHh4
czl0ZHB2IiB0aW1lc3RhbXA9IjE2MjM5OTUwNzUiIGd1aWQ9IjE0NzRlMGU4LTRlN2EtNGNkNi1h
YzQ0LWMzNjk1NThmMzQzYSI+MTE4MTwva2V5PjwvZm9yZWlnbi1rZXlzPjxyZWYtdHlwZSBuYW1l
PSJKb3VybmFsIEFydGljbGUiPjE3PC9yZWYtdHlwZT48Y29udHJpYnV0b3JzPjxhdXRob3JzPjxh
dXRob3I+TWlkZGxldG9uLCBQLjwvYXV0aG9yPjxhdXRob3I+U2hlcGhlcmQsIEUuPC9hdXRob3I+
PGF1dGhvcj5Nb3JyaXMsIEouPC9hdXRob3I+PGF1dGhvcj5Dcm93dGhlciwgQy4gQS48L2F1dGhv
cj48YXV0aG9yPkdvbWVyc2FsbCwgSi4gQy48L2F1dGhvcj48L2F1dGhvcnM+PC9jb250cmlidXRv
cnM+PHRpdGxlcz48dGl0bGU+SW5kdWN0aW9uIG9mIGxhYm91ciBhdCBvciBiZXlvbmQgMzcgd2Vl
a3MmYXBvczsgZ2VzdGF0aW9uPC90aXRsZT48c2Vjb25kYXJ5LXRpdGxlPkNvY2hyYW5lIERhdGFi
YXNlIG9mIFN5c3RlbWF0aWMgUmV2aWV3czwvc2Vjb25kYXJ5LXRpdGxlPjwvdGl0bGVzPjxwZXJp
b2RpY2FsPjxmdWxsLXRpdGxlPkNvY2hyYW5lIERhdGFiYXNlIG9mIFN5c3RlbWF0aWMgUmV2aWV3
czwvZnVsbC10aXRsZT48YWJici0xPkNvY2hyYW5lIERhdGFiYXNlIFN5c3QuIFJldi48L2FiYnIt
MT48YWJici0yPkNvY2hyYW5lIERhdGFiYXNlIFN5c3QgUmV2PC9hYmJyLTI+PC9wZXJpb2RpY2Fs
PjxwYWdlcz4gQXJ0LiBOby46IENEMDA0OTQ1LiBET0k6IDEwLjEwMDIvMTQ2NTE4NTguQ0QwMDQ5
NDUucHViNTwvcGFnZXM+PGtleXdvcmRzPjxrZXl3b3JkPipQcmVnbmFuY3ksIFByb2xvbmdlZDwv
a2V5d29yZD48a2V5d29yZD4qV2F0Y2hmdWwgV2FpdGluZzwva2V5d29yZD48a2V5d29yZD5DZXNh
cmVhbiBTZWN0aW9uIFtzdGF0aXN0aWNzICZhbXA7IG51bWVyaWNhbCBkYXRhXTwva2V5d29yZD48
a2V5d29yZD5GZW1hbGU8L2tleXdvcmQ+PGtleXdvcmQ+R2VzdGF0aW9uYWwgQWdlPC9rZXl3b3Jk
PjxrZXl3b3JkPkh1bWFuczwva2V5d29yZD48a2V5d29yZD5JbmZhbnQ8L2tleXdvcmQ+PGtleXdv
cmQ+SW5mYW50IE1vcnRhbGl0eTwva2V5d29yZD48a2V5d29yZD5JbmZhbnQsIE5ld2Jvcm48L2tl
eXdvcmQ+PGtleXdvcmQ+SW50ZW5zaXZlIENhcmUgVW5pdHMsIE5lb25hdGFsIFtzdGF0aXN0aWNz
ICZhbXA7IG51bWVyaWNhbCBkYXRhXTwva2V5d29yZD48a2V5d29yZD5MYWJvciwgSW5kdWNlZCBb
KmFkdmVyc2UgZWZmZWN0c108L2tleXdvcmQ+PGtleXdvcmQ+UGVyaW5hdGFsIERlYXRoPC9rZXl3
b3JkPjxrZXl3b3JkPlByZWduYW5jeTwva2V5d29yZD48a2V5d29yZD5SYW5kb21pemVkIENvbnRy
b2xsZWQgVHJpYWxzIGFzIFRvcGljPC9rZXl3b3JkPjxrZXl3b3JkPlJpc2s8L2tleXdvcmQ+PGtl
eXdvcmQ+U3RpbGxiaXJ0aCBbZXBpZGVtaW9sb2d5XTwva2V5d29yZD48L2tleXdvcmRzPjxkYXRl
cz48eWVhcj4yMDIwLCBJc3N1ZSA3PC95ZWFyPjwvZGF0ZXM+PHB1Ymxpc2hlcj5Kb2huIFdpbGV5
ICZhbXA7IFNvbnMsIEx0ZDwvcHVibGlzaGVyPjxpc2JuPjE0NjUtMTg1ODwvaXNibj48dXJscz48
cmVsYXRlZC11cmxzPjx1cmw+aHR0cHM6Ly9kb2kub3JnLy8xMC4xMDAyLzE0NjUxODU4LkNEMDA0
OTQ1LnB1YjU8L3VybD48L3JlbGF0ZWQtdXJscz48L3VybHM+PGN1c3RvbTc+Q0QwMDQ5NDU8L2N1
c3RvbTc+PGVsZWN0cm9uaWMtcmVzb3VyY2UtbnVtPjEwLjEwMDIvMTQ2NTE4NTguQ0QwMDQ5NDUu
cHViNTwvZWxlY3Ryb25pYy1yZXNvdXJjZS1udW0+PC9yZWNvcmQ+PC9DaXRlPjxDaXRlPjxBdXRo
b3I+QWxmaXJldmljPC9BdXRob3I+PFllYXI+MjAyMDwvWWVhcj48UmVjTnVtPjEyMzY8L1JlY051
bT48cmVjb3JkPjxyZWMtbnVtYmVyPjEyMzY8L3JlYy1udW1iZXI+PGZvcmVpZ24ta2V5cz48a2V5
IGFwcD0iRU4iIGRiLWlkPSJhZnR4ZXZ4YW1lcmZhcWV2cGY2eGZhZjN0emQweHhzOXRkcHYiIHRp
bWVzdGFtcD0iMTYyNTUzMjc4MSIgZ3VpZD0iNjNmOTE5MjctNmQyMy00ZTEzLTk5NzUtMmYyN2U5
ZGUwNjlhIj4xMjM2PC9rZXk+PC9mb3JlaWduLWtleXM+PHJlZi10eXBlIG5hbWU9IkpvdXJuYWwg
QXJ0aWNsZSI+MTc8L3JlZi10eXBlPjxjb250cmlidXRvcnM+PGF1dGhvcnM+PGF1dGhvcj5BbGZp
cmV2aWMsIFouPC9hdXRob3I+PGF1dGhvcj5HeXRlLCBHLiBNLjwvYXV0aG9yPjxhdXRob3I+Tm9n
dWVpcmEgUGlsZWdnaSwgVi48L2F1dGhvcj48YXV0aG9yPlBsYWNoY2luc2tpLCBSLjwvYXV0aG9y
PjxhdXRob3I+T3NvdGksIEEuIE8uPC9hdXRob3I+PGF1dGhvcj5GaW51Y2FuZSwgRS4gTS48L2F1
dGhvcj48L2F1dGhvcnM+PC9jb250cmlidXRvcnM+PHRpdGxlcz48dGl0bGU+SG9tZSB2ZXJzdXMg
aW5wYXRpZW50IGluZHVjdGlvbiBvZiBsYWJvdXIgZm9yIGltcHJvdmluZyBiaXJ0aCBvdXRjb21l
czwvdGl0bGU+PHNlY29uZGFyeS10aXRsZT5UaGUgQ29jaHJhbmUgZGF0YWJhc2Ugb2Ygc3lzdGVt
YXRpYyByZXZpZXdzPC9zZWNvbmRhcnktdGl0bGU+PC90aXRsZXM+PHBhZ2VzPkNEMDA3MzcyPC9w
YWdlcz48dm9sdW1lPjg8L3ZvbHVtZT48ZGF0ZXM+PHllYXI+MjAyMDwveWVhcj48cHViLWRhdGVz
PjxkYXRlPjIwMjA8L2RhdGU+PC9wdWItZGF0ZXM+PC9kYXRlcz48aXNibj4xNDY5LTQ5M1g8L2lz
Ym4+PHVybHM+PHJlbGF0ZWQtdXJscz48dXJsPmh0dHA6Ly93d3cuZXBpc3RlbW9uaWtvcy5vcmcv
ZG9jdW1lbnRzLzdjMzEzMWQ4MDA4NDdiODM4NDUxNmU0MzU0M2NhMWRkZDFjOWMwZWQ8L3VybD48
L3JlbGF0ZWQtdXJscz48L3VybHM+PGVsZWN0cm9uaWMtcmVzb3VyY2UtbnVtPjEwLjEwMDIvMTQ2
NTE4NTguQ0QwMDczNzIucHViNDwvZWxlY3Ryb25pYy1yZXNvdXJjZS1udW0+PHJlbW90ZS1kYXRh
YmFzZS1uYW1lPkVQSVNURU1PTklLT1M8L3JlbW90ZS1kYXRhYmFzZS1uYW1lPjxsYW5ndWFnZT5F
bmdsaXNoPC9sYW5ndWFnZT48L3JlY29yZD48L0NpdGU+PENpdGU+PEF1dGhvcj5kZSBWYWFuPC9B
dXRob3I+PFllYXI+MjAxOTwvWWVhcj48UmVjTnVtPjEyMTY8L1JlY051bT48cmVjb3JkPjxyZWMt
bnVtYmVyPjEyMTY8L3JlYy1udW1iZXI+PGZvcmVpZ24ta2V5cz48a2V5IGFwcD0iRU4iIGRiLWlk
PSJhZnR4ZXZ4YW1lcmZhcWV2cGY2eGZhZjN0emQweHhzOXRkcHYiIHRpbWVzdGFtcD0iMTYyNTUz
Mjc3OSIgZ3VpZD0iOGJkOWRmNGUtMjhmOS00N2QzLThjZDEtOTFjYWEzNmNkZWMyIj4xMjE2PC9r
ZXk+PC9mb3JlaWduLWtleXM+PHJlZi10eXBlIG5hbWU9IkpvdXJuYWwgQXJ0aWNsZSI+MTc8L3Jl
Zi10eXBlPjxjb250cmlidXRvcnM+PGF1dGhvcnM+PGF1dGhvcj5kZSBWYWFuLCBNLiBELjwvYXV0
aG9yPjxhdXRob3I+VGVuIEVpa2VsZGVyLCBNLiBMLjwvYXV0aG9yPjxhdXRob3I+Sm96d2lhaywg
TS48L2F1dGhvcj48YXV0aG9yPlBhbG1lciwgSy4gUi48L2F1dGhvcj48YXV0aG9yPkRhdmllcy1U
dWNrLCBNLjwvYXV0aG9yPjxhdXRob3I+QmxvZW1lbmthbXAsIEsuIFcuPC9hdXRob3I+PGF1dGhv
cj5Nb2wsIEIuIFcuIEouPC9hdXRob3I+PGF1dGhvcj5Cb3VsdmFpbiwgTS48L2F1dGhvcj48L2F1
dGhvcnM+PC9jb250cmlidXRvcnM+PHRpdGxlcz48dGl0bGU+TWVjaGFuaWNhbCBtZXRob2RzIGZv
ciBpbmR1Y3Rpb24gb2YgbGFib3VyPC90aXRsZT48c2Vjb25kYXJ5LXRpdGxlPlRoZSBDb2NocmFu
ZSBkYXRhYmFzZSBvZiBzeXN0ZW1hdGljIHJldmlld3M8L3NlY29uZGFyeS10aXRsZT48L3RpdGxl
cz48cGFnZXM+Q0QwMDEyMzM8L3BhZ2VzPjx2b2x1bWU+MTA8L3ZvbHVtZT48ZGF0ZXM+PHllYXI+
MjAxOTwveWVhcj48cHViLWRhdGVzPjxkYXRlPjIwMTk8L2RhdGU+PC9wdWItZGF0ZXM+PC9kYXRl
cz48aXNibj4xNDY5LTQ5M1g8L2lzYm4+PHVybHM+PHJlbGF0ZWQtdXJscz48dXJsPmh0dHA6Ly93
d3cuZXBpc3RlbW9uaWtvcy5vcmcvZG9jdW1lbnRzL2MwZmJkZjBiZDU2MDU4NTNhYTk2NWVkNDBk
ZTc0ZDI2NDQzM2I3YWM8L3VybD48L3JlbGF0ZWQtdXJscz48L3VybHM+PGVsZWN0cm9uaWMtcmVz
b3VyY2UtbnVtPjEwLjEwMDIvMTQ2NTE4NTguQ0QwMDEyMzMucHViMzwvZWxlY3Ryb25pYy1yZXNv
dXJjZS1udW0+PHJlbW90ZS1kYXRhYmFzZS1uYW1lPkVQSVNURU1PTklLT1M8L3JlbW90ZS1kYXRh
YmFzZS1uYW1lPjxsYW5ndWFnZT5FbmdsaXNoPC9sYW5ndWFnZT48L3JlY29yZD48L0NpdGU+PC9F
bmROb3RlPn==
</w:fldData>
              </w:fldChar>
            </w:r>
            <w:r w:rsidR="00BA405B">
              <w:instrText xml:space="preserve"> ADDIN EN.CITE.DATA </w:instrText>
            </w:r>
            <w:r w:rsidR="00BA405B">
              <w:fldChar w:fldCharType="end"/>
            </w:r>
            <w:r w:rsidR="00ED2FED">
              <w:fldChar w:fldCharType="separate"/>
            </w:r>
            <w:r w:rsidR="00995CA5">
              <w:rPr>
                <w:noProof/>
              </w:rPr>
              <w:t>[8, 32, 33]</w:t>
            </w:r>
            <w:r w:rsidR="00ED2FED">
              <w:fldChar w:fldCharType="end"/>
            </w:r>
            <w:r w:rsidR="00ED2FED">
              <w:t>.</w:t>
            </w:r>
          </w:p>
        </w:tc>
      </w:tr>
      <w:tr w:rsidR="00F61DBC" w:rsidRPr="00F61DBC" w14:paraId="7E828CF9" w14:textId="77777777" w:rsidTr="00BD2D35">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1344C47B" w14:textId="77777777" w:rsidR="00F61DBC" w:rsidRPr="00F61DBC" w:rsidRDefault="00F61DBC" w:rsidP="002807A4">
            <w:pPr>
              <w:keepNext/>
              <w:spacing w:after="0" w:line="240" w:lineRule="auto"/>
              <w:rPr>
                <w:rFonts w:ascii="Times New Roman" w:eastAsia="Times New Roman" w:hAnsi="Times New Roman" w:cs="Times New Roman"/>
                <w:sz w:val="20"/>
                <w:szCs w:val="20"/>
                <w:lang w:val="en-AU"/>
              </w:rPr>
            </w:pPr>
            <w:r w:rsidRPr="00F61DBC">
              <w:rPr>
                <w:rFonts w:ascii="Calibri" w:eastAsia="Times New Roman" w:hAnsi="Calibri" w:cs="Calibri"/>
                <w:b/>
                <w:bCs/>
                <w:color w:val="000000"/>
                <w:sz w:val="20"/>
                <w:szCs w:val="20"/>
                <w:lang w:val="en-AU"/>
              </w:rPr>
              <w:t>Affordability of intervention</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50326080" w14:textId="77777777" w:rsidR="00F61DBC" w:rsidRPr="00F61DBC" w:rsidRDefault="00F61DBC" w:rsidP="00F61DBC">
            <w:pPr>
              <w:spacing w:after="0" w:line="240" w:lineRule="auto"/>
              <w:rPr>
                <w:rFonts w:ascii="Times New Roman" w:eastAsia="Times New Roman" w:hAnsi="Times New Roman" w:cs="Times New Roman"/>
                <w:sz w:val="20"/>
                <w:szCs w:val="20"/>
                <w:lang w:val="en-AU"/>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37ACE2B8" w14:textId="77777777" w:rsidR="00F61DBC" w:rsidRPr="00F61DBC" w:rsidRDefault="00F61DBC" w:rsidP="00F61DBC">
            <w:pPr>
              <w:spacing w:after="0" w:line="240" w:lineRule="auto"/>
              <w:rPr>
                <w:rFonts w:ascii="Times New Roman" w:eastAsia="Times New Roman" w:hAnsi="Times New Roman" w:cs="Times New Roman"/>
                <w:sz w:val="20"/>
                <w:szCs w:val="20"/>
                <w:lang w:val="en-AU"/>
              </w:rPr>
            </w:pPr>
          </w:p>
        </w:tc>
      </w:tr>
      <w:tr w:rsidR="00F61DBC" w:rsidRPr="00F61DBC" w14:paraId="077A2775" w14:textId="77777777" w:rsidTr="1E580EAF">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1672E61" w14:textId="1B97D061" w:rsidR="00F61DBC" w:rsidRPr="00F61DBC" w:rsidRDefault="00F61DBC" w:rsidP="00E421BF">
            <w:pPr>
              <w:pStyle w:val="tabletext"/>
              <w:rPr>
                <w:rFonts w:ascii="Times New Roman" w:hAnsi="Times New Roman" w:cs="Times New Roman"/>
              </w:rPr>
            </w:pPr>
            <w:r w:rsidRPr="00F61DBC">
              <w:t>How affordable is the intervention for individuals, households or communities? </w:t>
            </w:r>
          </w:p>
          <w:p w14:paraId="1E6B3E3E" w14:textId="53D534FA" w:rsidR="00F61DBC" w:rsidRPr="00F61DBC" w:rsidRDefault="00F61DBC" w:rsidP="00E421BF">
            <w:pPr>
              <w:pStyle w:val="tabletext"/>
              <w:rPr>
                <w:rFonts w:ascii="Times New Roman" w:hAnsi="Times New Roman" w:cs="Times New Roman"/>
              </w:rPr>
            </w:pPr>
            <w:r w:rsidRPr="00F61DBC">
              <w:t>How will it impact household health expenditures, including risk of catastrophic health expenditures and health-related financial risks?</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33FA5DF" w14:textId="77777777" w:rsidR="00F61DBC" w:rsidRPr="00F61DBC" w:rsidRDefault="00F61DBC" w:rsidP="00E421BF">
            <w:pPr>
              <w:pStyle w:val="tabletext"/>
              <w:rPr>
                <w:rFonts w:ascii="Times New Roman" w:hAnsi="Times New Roman" w:cs="Times New Roman"/>
              </w:rPr>
            </w:pPr>
            <w:r w:rsidRPr="00F61DBC">
              <w:t>Affordability is considered under 5. Acceptability.</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BCB0B38" w14:textId="7CA0B8E3" w:rsidR="00F61DBC" w:rsidRPr="00F61DBC" w:rsidRDefault="00ED2FED" w:rsidP="00E421BF">
            <w:pPr>
              <w:pStyle w:val="tabletext"/>
              <w:rPr>
                <w:rFonts w:ascii="Times New Roman" w:hAnsi="Times New Roman" w:cs="Times New Roman"/>
              </w:rPr>
            </w:pPr>
            <w:r w:rsidRPr="4321789B">
              <w:rPr>
                <w:color w:val="000000" w:themeColor="text1"/>
              </w:rPr>
              <w:t>We think this question</w:t>
            </w:r>
            <w:r w:rsidR="00F61DBC" w:rsidRPr="4321789B">
              <w:rPr>
                <w:color w:val="000000" w:themeColor="text1"/>
              </w:rPr>
              <w:t xml:space="preserve"> sits better under </w:t>
            </w:r>
            <w:r w:rsidRPr="4321789B">
              <w:rPr>
                <w:color w:val="000000" w:themeColor="text1"/>
              </w:rPr>
              <w:t>consideration of equity.</w:t>
            </w:r>
            <w:r w:rsidR="4B02DD22" w:rsidRPr="4321789B">
              <w:rPr>
                <w:color w:val="000000" w:themeColor="text1"/>
              </w:rPr>
              <w:t xml:space="preserve"> We did not find any direct evidence in relation to affordability of induction of labour for individuals, households or communities.</w:t>
            </w:r>
          </w:p>
        </w:tc>
      </w:tr>
      <w:tr w:rsidR="00F61DBC" w:rsidRPr="00F61DBC" w14:paraId="0CED11EF" w14:textId="77777777" w:rsidTr="00BD2D35">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74486B3F" w14:textId="77777777" w:rsidR="00F61DBC" w:rsidRPr="00F61DBC" w:rsidRDefault="00F61DBC" w:rsidP="002807A4">
            <w:pPr>
              <w:keepNext/>
              <w:spacing w:after="0" w:line="240" w:lineRule="auto"/>
              <w:rPr>
                <w:rFonts w:ascii="Times New Roman" w:eastAsia="Times New Roman" w:hAnsi="Times New Roman" w:cs="Times New Roman"/>
                <w:sz w:val="20"/>
                <w:szCs w:val="20"/>
                <w:lang w:val="en-AU"/>
              </w:rPr>
            </w:pPr>
            <w:r w:rsidRPr="00F61DBC">
              <w:rPr>
                <w:rFonts w:ascii="Calibri" w:eastAsia="Times New Roman" w:hAnsi="Calibri" w:cs="Calibri"/>
                <w:b/>
                <w:bCs/>
                <w:color w:val="000000"/>
                <w:sz w:val="20"/>
                <w:szCs w:val="20"/>
                <w:lang w:val="en-AU"/>
              </w:rPr>
              <w:t>Accessibility of intervention</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1947557D" w14:textId="77777777" w:rsidR="00F61DBC" w:rsidRPr="00F61DBC" w:rsidRDefault="00F61DBC" w:rsidP="00F61DBC">
            <w:pPr>
              <w:spacing w:after="0" w:line="240" w:lineRule="auto"/>
              <w:rPr>
                <w:rFonts w:ascii="Times New Roman" w:eastAsia="Times New Roman" w:hAnsi="Times New Roman" w:cs="Times New Roman"/>
                <w:sz w:val="20"/>
                <w:szCs w:val="20"/>
                <w:lang w:val="en-AU"/>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60A74ACA" w14:textId="77777777" w:rsidR="00F61DBC" w:rsidRPr="00F61DBC" w:rsidRDefault="00F61DBC" w:rsidP="00F61DBC">
            <w:pPr>
              <w:spacing w:after="0" w:line="240" w:lineRule="auto"/>
              <w:rPr>
                <w:rFonts w:ascii="Times New Roman" w:eastAsia="Times New Roman" w:hAnsi="Times New Roman" w:cs="Times New Roman"/>
                <w:sz w:val="20"/>
                <w:szCs w:val="20"/>
                <w:lang w:val="en-AU"/>
              </w:rPr>
            </w:pPr>
          </w:p>
        </w:tc>
      </w:tr>
      <w:tr w:rsidR="00F61DBC" w:rsidRPr="00F61DBC" w14:paraId="6B0BD884" w14:textId="77777777" w:rsidTr="1E580EAF">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DD5BC89" w14:textId="76307A66" w:rsidR="00F61DBC" w:rsidRPr="00F61DBC" w:rsidRDefault="00F61DBC" w:rsidP="00E421BF">
            <w:pPr>
              <w:pStyle w:val="tabletext"/>
              <w:rPr>
                <w:rFonts w:ascii="Times New Roman" w:hAnsi="Times New Roman" w:cs="Times New Roman"/>
              </w:rPr>
            </w:pPr>
            <w:r w:rsidRPr="00F61DBC">
              <w:t>How accessible - in terms of physical as well as informational access - is the intervention across different population groups?</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BAED540" w14:textId="1BB39C45" w:rsidR="00F61DBC" w:rsidRPr="00F61DBC" w:rsidRDefault="00F61DBC" w:rsidP="00E421BF">
            <w:pPr>
              <w:pStyle w:val="tabletext"/>
              <w:rPr>
                <w:rFonts w:ascii="Times New Roman" w:hAnsi="Times New Roman" w:cs="Times New Roman"/>
              </w:rPr>
            </w:pPr>
            <w:r w:rsidRPr="00F61DBC">
              <w:t xml:space="preserve">Scope </w:t>
            </w:r>
            <w:r w:rsidR="00ED2FED">
              <w:t xml:space="preserve">in the framework </w:t>
            </w:r>
            <w:r w:rsidRPr="00F61DBC">
              <w:t>to consider this question under 4. Equity</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D37A6EE" w14:textId="027122BC" w:rsidR="00F61DBC" w:rsidRPr="00ED2FED" w:rsidRDefault="00ED2FED" w:rsidP="00E421BF">
            <w:pPr>
              <w:pStyle w:val="tabletext"/>
              <w:rPr>
                <w:rFonts w:cstheme="minorHAnsi"/>
              </w:rPr>
            </w:pPr>
            <w:r w:rsidRPr="00ED2FED">
              <w:rPr>
                <w:rFonts w:cstheme="minorHAnsi"/>
              </w:rPr>
              <w:t>The question of physical access has been considered under the sub-criteria “Impact on health equality and/or health equity”. The question of informational access has been considered under Acceptability: Accordance with university human rights standards and principles</w:t>
            </w:r>
          </w:p>
        </w:tc>
      </w:tr>
      <w:tr w:rsidR="0040389B" w:rsidRPr="0040389B" w14:paraId="3ED12ED8" w14:textId="77777777" w:rsidTr="0040389B">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tcPr>
          <w:p w14:paraId="4ADC41A0" w14:textId="0AD7B0F7" w:rsidR="00F61DBC" w:rsidRPr="00B5234A" w:rsidRDefault="00F61DBC" w:rsidP="00037303">
            <w:pPr>
              <w:keepNext/>
              <w:spacing w:after="0" w:line="240" w:lineRule="auto"/>
              <w:rPr>
                <w:rFonts w:ascii="Calibri" w:eastAsia="Times New Roman" w:hAnsi="Calibri" w:cs="Calibri"/>
                <w:b/>
                <w:bCs/>
                <w:i/>
                <w:iCs/>
                <w:sz w:val="20"/>
                <w:szCs w:val="20"/>
                <w:lang w:val="en-AU"/>
              </w:rPr>
            </w:pPr>
            <w:bookmarkStart w:id="62" w:name="_GoBack" w:colFirst="0" w:colLast="0"/>
            <w:r w:rsidRPr="00B5234A">
              <w:rPr>
                <w:rFonts w:ascii="Calibri" w:eastAsia="Times New Roman" w:hAnsi="Calibri" w:cs="Calibri"/>
                <w:b/>
                <w:bCs/>
                <w:i/>
                <w:iCs/>
                <w:sz w:val="20"/>
                <w:szCs w:val="20"/>
                <w:lang w:val="en-AU"/>
              </w:rPr>
              <w:lastRenderedPageBreak/>
              <w:t>4. Societal implications</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tcPr>
          <w:p w14:paraId="7ECE838B" w14:textId="77777777" w:rsidR="00F61DBC" w:rsidRPr="0040389B" w:rsidRDefault="00F61DBC" w:rsidP="00F61DBC">
            <w:pPr>
              <w:spacing w:after="0" w:line="240" w:lineRule="auto"/>
              <w:rPr>
                <w:rFonts w:ascii="Calibri" w:eastAsia="Times New Roman" w:hAnsi="Calibri" w:cs="Calibri"/>
                <w:b/>
                <w:bCs/>
                <w:sz w:val="20"/>
                <w:szCs w:val="20"/>
                <w:lang w:val="en-AU"/>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tcPr>
          <w:p w14:paraId="53996554" w14:textId="77777777" w:rsidR="00F61DBC" w:rsidRPr="0040389B" w:rsidRDefault="00F61DBC" w:rsidP="00F61DBC">
            <w:pPr>
              <w:spacing w:after="0" w:line="240" w:lineRule="auto"/>
              <w:rPr>
                <w:rFonts w:ascii="Times New Roman" w:eastAsia="Times New Roman" w:hAnsi="Times New Roman" w:cs="Times New Roman"/>
                <w:sz w:val="20"/>
                <w:szCs w:val="20"/>
                <w:lang w:val="en-AU"/>
              </w:rPr>
            </w:pPr>
          </w:p>
        </w:tc>
      </w:tr>
      <w:tr w:rsidR="00F61DBC" w:rsidRPr="00F61DBC" w14:paraId="63B4BE67" w14:textId="77777777" w:rsidTr="00BD2D35">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tcPr>
          <w:p w14:paraId="2D6AD8DC" w14:textId="1DD8D0F3" w:rsidR="00F61DBC" w:rsidRPr="00B5234A" w:rsidRDefault="00F61DBC" w:rsidP="002807A4">
            <w:pPr>
              <w:keepNext/>
              <w:spacing w:after="0" w:line="240" w:lineRule="auto"/>
              <w:rPr>
                <w:rFonts w:ascii="Calibri" w:eastAsia="Times New Roman" w:hAnsi="Calibri" w:cs="Calibri"/>
                <w:b/>
                <w:bCs/>
                <w:i/>
                <w:iCs/>
                <w:color w:val="FFFFFF"/>
                <w:sz w:val="20"/>
                <w:szCs w:val="20"/>
                <w:lang w:val="en-AU"/>
              </w:rPr>
            </w:pPr>
            <w:r w:rsidRPr="00B5234A">
              <w:rPr>
                <w:rFonts w:ascii="Calibri" w:eastAsia="Times New Roman" w:hAnsi="Calibri" w:cs="Calibri"/>
                <w:b/>
                <w:bCs/>
                <w:i/>
                <w:iCs/>
                <w:color w:val="000000"/>
                <w:sz w:val="20"/>
                <w:szCs w:val="20"/>
                <w:lang w:val="en-AU"/>
              </w:rPr>
              <w:t>Social impact</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tcPr>
          <w:p w14:paraId="770E37B3" w14:textId="77777777" w:rsidR="00F61DBC" w:rsidRPr="00F61DBC" w:rsidRDefault="00F61DBC" w:rsidP="00F61DBC">
            <w:pPr>
              <w:spacing w:after="0" w:line="240" w:lineRule="auto"/>
              <w:rPr>
                <w:rFonts w:ascii="Calibri" w:eastAsia="Times New Roman" w:hAnsi="Calibri" w:cs="Calibri"/>
                <w:b/>
                <w:bCs/>
                <w:color w:val="FFFFFF"/>
                <w:sz w:val="20"/>
                <w:szCs w:val="20"/>
                <w:lang w:val="en-AU"/>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tcPr>
          <w:p w14:paraId="777BCEAD" w14:textId="77777777" w:rsidR="00F61DBC" w:rsidRPr="00F61DBC" w:rsidRDefault="00F61DBC" w:rsidP="00F61DBC">
            <w:pPr>
              <w:spacing w:after="0" w:line="240" w:lineRule="auto"/>
              <w:rPr>
                <w:rFonts w:ascii="Times New Roman" w:eastAsia="Times New Roman" w:hAnsi="Times New Roman" w:cs="Times New Roman"/>
                <w:sz w:val="20"/>
                <w:szCs w:val="20"/>
                <w:lang w:val="en-AU"/>
              </w:rPr>
            </w:pPr>
          </w:p>
        </w:tc>
      </w:tr>
      <w:tr w:rsidR="00F61DBC" w:rsidRPr="00F61DBC" w14:paraId="12378354" w14:textId="77777777" w:rsidTr="1E580EAF">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0254882" w14:textId="77777777" w:rsidR="00F61DBC" w:rsidRPr="00B5234A" w:rsidRDefault="00F61DBC" w:rsidP="00E421BF">
            <w:pPr>
              <w:pStyle w:val="tabletext"/>
              <w:rPr>
                <w:i/>
                <w:iCs/>
              </w:rPr>
            </w:pPr>
            <w:r w:rsidRPr="00B5234A">
              <w:rPr>
                <w:i/>
                <w:iCs/>
              </w:rPr>
              <w:t>What is the social impact of the intervention: Are there features of the intervention that increase or reduce stigma and that lead to social consequences (see Balance of health benefits and harms)?</w:t>
            </w:r>
          </w:p>
          <w:p w14:paraId="0AA60842" w14:textId="77777777" w:rsidR="00F61DBC" w:rsidRPr="00B5234A" w:rsidRDefault="00F61DBC" w:rsidP="00E421BF">
            <w:pPr>
              <w:pStyle w:val="tabletext"/>
              <w:rPr>
                <w:i/>
                <w:iCs/>
              </w:rPr>
            </w:pPr>
            <w:r w:rsidRPr="00B5234A">
              <w:rPr>
                <w:i/>
                <w:iCs/>
              </w:rPr>
              <w:t>Does the intervention enhance or limit social goals, such as education, social cohesion and the attainment of various human rights beyond health?</w:t>
            </w:r>
          </w:p>
          <w:p w14:paraId="74D146DF" w14:textId="77777777" w:rsidR="00F61DBC" w:rsidRPr="00B5234A" w:rsidRDefault="00F61DBC" w:rsidP="00E421BF">
            <w:pPr>
              <w:pStyle w:val="tabletext"/>
              <w:rPr>
                <w:i/>
                <w:iCs/>
              </w:rPr>
            </w:pPr>
            <w:r w:rsidRPr="00B5234A">
              <w:rPr>
                <w:i/>
                <w:iCs/>
              </w:rPr>
              <w:t>Does it change social norms at individual or population level?</w:t>
            </w:r>
          </w:p>
          <w:p w14:paraId="26FAC7D9" w14:textId="3CACD5A1" w:rsidR="00F61DBC" w:rsidRPr="00B5234A" w:rsidRDefault="00F61DBC" w:rsidP="00E421BF">
            <w:pPr>
              <w:pStyle w:val="tabletext"/>
              <w:rPr>
                <w:i/>
                <w:iCs/>
              </w:rPr>
            </w:pPr>
            <w:r w:rsidRPr="00B5234A">
              <w:rPr>
                <w:i/>
                <w:iCs/>
              </w:rPr>
              <w:t>Does it impact research and innovation?</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DD1A971" w14:textId="77777777" w:rsidR="00F61DBC" w:rsidRPr="00F61DBC" w:rsidRDefault="00F61DBC" w:rsidP="00E421BF">
            <w:pPr>
              <w:pStyle w:val="tabletext"/>
              <w:rPr>
                <w:b/>
                <w:color w:val="FFFFFF"/>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F5E5D8B" w14:textId="411DF270" w:rsidR="00F61DBC" w:rsidRPr="00ED2FED" w:rsidRDefault="00DD7AEA" w:rsidP="00E421BF">
            <w:pPr>
              <w:pStyle w:val="tabletext"/>
              <w:rPr>
                <w:rFonts w:cstheme="minorHAnsi"/>
              </w:rPr>
            </w:pPr>
            <w:r w:rsidRPr="00DD7AEA">
              <w:rPr>
                <w:rFonts w:cstheme="minorHAnsi"/>
              </w:rPr>
              <w:t>Induction of labour is a simple intervention undertaken in a healthcare setting, where there are few, if any, concerns for sectors beyond health. We decided that the criterium of societal implications (social and environmental impacts) was not relevant for our evidence assessment</w:t>
            </w:r>
            <w:r>
              <w:rPr>
                <w:rFonts w:cstheme="minorHAnsi"/>
              </w:rPr>
              <w:t>.</w:t>
            </w:r>
          </w:p>
        </w:tc>
      </w:tr>
      <w:tr w:rsidR="00F61DBC" w:rsidRPr="00F61DBC" w14:paraId="3199AFCA" w14:textId="77777777" w:rsidTr="00BD2D35">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tcPr>
          <w:p w14:paraId="4A293CF0" w14:textId="6233A468" w:rsidR="00F61DBC" w:rsidRPr="00B5234A" w:rsidRDefault="00F61DBC" w:rsidP="002807A4">
            <w:pPr>
              <w:keepNext/>
              <w:spacing w:after="0" w:line="240" w:lineRule="auto"/>
              <w:rPr>
                <w:rFonts w:ascii="Calibri" w:eastAsia="Times New Roman" w:hAnsi="Calibri" w:cs="Calibri"/>
                <w:b/>
                <w:bCs/>
                <w:i/>
                <w:iCs/>
                <w:color w:val="FFFFFF"/>
                <w:sz w:val="20"/>
                <w:szCs w:val="20"/>
                <w:lang w:val="en-AU"/>
              </w:rPr>
            </w:pPr>
            <w:r w:rsidRPr="00B5234A">
              <w:rPr>
                <w:rFonts w:ascii="Calibri" w:eastAsia="Times New Roman" w:hAnsi="Calibri" w:cs="Calibri"/>
                <w:b/>
                <w:bCs/>
                <w:i/>
                <w:iCs/>
                <w:color w:val="000000"/>
                <w:sz w:val="20"/>
                <w:szCs w:val="20"/>
                <w:lang w:val="en-AU"/>
              </w:rPr>
              <w:t>Environmental impact</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tcPr>
          <w:p w14:paraId="2B139277" w14:textId="77777777" w:rsidR="00F61DBC" w:rsidRPr="00F61DBC" w:rsidRDefault="00F61DBC" w:rsidP="00F61DBC">
            <w:pPr>
              <w:spacing w:after="0" w:line="240" w:lineRule="auto"/>
              <w:rPr>
                <w:rFonts w:ascii="Calibri" w:eastAsia="Times New Roman" w:hAnsi="Calibri" w:cs="Calibri"/>
                <w:b/>
                <w:bCs/>
                <w:color w:val="FFFFFF"/>
                <w:sz w:val="20"/>
                <w:szCs w:val="20"/>
                <w:lang w:val="en-AU"/>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tcPr>
          <w:p w14:paraId="28E69974" w14:textId="77777777" w:rsidR="00F61DBC" w:rsidRPr="00F61DBC" w:rsidRDefault="00F61DBC" w:rsidP="00F61DBC">
            <w:pPr>
              <w:spacing w:after="0" w:line="240" w:lineRule="auto"/>
              <w:rPr>
                <w:rFonts w:ascii="Times New Roman" w:eastAsia="Times New Roman" w:hAnsi="Times New Roman" w:cs="Times New Roman"/>
                <w:sz w:val="20"/>
                <w:szCs w:val="20"/>
                <w:lang w:val="en-AU"/>
              </w:rPr>
            </w:pPr>
          </w:p>
        </w:tc>
      </w:tr>
      <w:tr w:rsidR="00F61DBC" w:rsidRPr="00F61DBC" w14:paraId="786496E8" w14:textId="77777777" w:rsidTr="1E580EAF">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1D2516C" w14:textId="77777777" w:rsidR="00F61DBC" w:rsidRPr="00B5234A" w:rsidRDefault="00F61DBC" w:rsidP="00E421BF">
            <w:pPr>
              <w:pStyle w:val="tabletext"/>
              <w:rPr>
                <w:i/>
                <w:iCs/>
              </w:rPr>
            </w:pPr>
            <w:r w:rsidRPr="00B5234A">
              <w:rPr>
                <w:i/>
                <w:iCs/>
              </w:rPr>
              <w:t>What is the environmental impact of the intervention?</w:t>
            </w:r>
          </w:p>
          <w:p w14:paraId="3CAD38CD" w14:textId="4534F080" w:rsidR="00F61DBC" w:rsidRPr="00B5234A" w:rsidRDefault="00F61DBC" w:rsidP="00E421BF">
            <w:pPr>
              <w:pStyle w:val="tabletext"/>
              <w:rPr>
                <w:i/>
                <w:iCs/>
              </w:rPr>
            </w:pPr>
            <w:r w:rsidRPr="00B5234A">
              <w:rPr>
                <w:i/>
                <w:iCs/>
              </w:rPr>
              <w:t>Does it contribute to or limit the achievement of goals to protect the environment and efforts to mitigate or adapt to climate change?</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C68D7A7" w14:textId="77777777" w:rsidR="00F61DBC" w:rsidRPr="00F61DBC" w:rsidRDefault="00F61DBC" w:rsidP="00F61DBC">
            <w:pPr>
              <w:spacing w:after="0" w:line="240" w:lineRule="auto"/>
              <w:rPr>
                <w:rFonts w:ascii="Calibri" w:eastAsia="Times New Roman" w:hAnsi="Calibri" w:cs="Calibri"/>
                <w:b/>
                <w:bCs/>
                <w:color w:val="FFFFFF"/>
                <w:sz w:val="20"/>
                <w:szCs w:val="20"/>
                <w:lang w:val="en-AU"/>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D2610F0" w14:textId="77777777" w:rsidR="00F61DBC" w:rsidRPr="00F61DBC" w:rsidRDefault="00F61DBC" w:rsidP="00F61DBC">
            <w:pPr>
              <w:spacing w:after="0" w:line="240" w:lineRule="auto"/>
              <w:rPr>
                <w:rFonts w:ascii="Times New Roman" w:eastAsia="Times New Roman" w:hAnsi="Times New Roman" w:cs="Times New Roman"/>
                <w:sz w:val="20"/>
                <w:szCs w:val="20"/>
                <w:lang w:val="en-AU"/>
              </w:rPr>
            </w:pPr>
          </w:p>
        </w:tc>
      </w:tr>
      <w:bookmarkEnd w:id="62"/>
      <w:tr w:rsidR="0040389B" w:rsidRPr="0040389B" w14:paraId="03243815" w14:textId="77777777" w:rsidTr="0040389B">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hideMark/>
          </w:tcPr>
          <w:p w14:paraId="407E3AE9" w14:textId="77777777" w:rsidR="00F61DBC" w:rsidRPr="0040389B" w:rsidRDefault="00F61DBC" w:rsidP="00037303">
            <w:pPr>
              <w:keepNext/>
              <w:spacing w:after="0" w:line="240" w:lineRule="auto"/>
              <w:rPr>
                <w:rFonts w:ascii="Times New Roman" w:eastAsia="Times New Roman" w:hAnsi="Times New Roman" w:cs="Times New Roman"/>
                <w:b/>
                <w:bCs/>
                <w:sz w:val="20"/>
                <w:szCs w:val="20"/>
                <w:lang w:val="en-AU"/>
              </w:rPr>
            </w:pPr>
            <w:r w:rsidRPr="0040389B">
              <w:rPr>
                <w:rFonts w:ascii="Calibri" w:eastAsia="Times New Roman" w:hAnsi="Calibri" w:cs="Calibri"/>
                <w:b/>
                <w:bCs/>
                <w:sz w:val="20"/>
                <w:szCs w:val="20"/>
                <w:lang w:val="en-AU"/>
              </w:rPr>
              <w:t>4. Financial and economic considerations</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hideMark/>
          </w:tcPr>
          <w:p w14:paraId="45A6D955" w14:textId="77777777" w:rsidR="00F61DBC" w:rsidRPr="0040389B" w:rsidRDefault="00F61DBC" w:rsidP="00F61DBC">
            <w:pPr>
              <w:spacing w:after="0" w:line="240" w:lineRule="auto"/>
              <w:rPr>
                <w:rFonts w:ascii="Times New Roman" w:eastAsia="Times New Roman" w:hAnsi="Times New Roman" w:cs="Times New Roman"/>
                <w:b/>
                <w:bCs/>
                <w:sz w:val="20"/>
                <w:szCs w:val="20"/>
                <w:lang w:val="en-AU"/>
              </w:rPr>
            </w:pPr>
            <w:r w:rsidRPr="0040389B">
              <w:rPr>
                <w:rFonts w:ascii="Calibri" w:eastAsia="Times New Roman" w:hAnsi="Calibri" w:cs="Calibri"/>
                <w:b/>
                <w:bCs/>
                <w:sz w:val="20"/>
                <w:szCs w:val="20"/>
                <w:lang w:val="en-AU"/>
              </w:rPr>
              <w:t>3. Resource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hideMark/>
          </w:tcPr>
          <w:p w14:paraId="2CEC5FCE" w14:textId="77777777" w:rsidR="00F61DBC" w:rsidRPr="0040389B" w:rsidRDefault="00F61DBC" w:rsidP="00F61DBC">
            <w:pPr>
              <w:spacing w:after="0" w:line="240" w:lineRule="auto"/>
              <w:rPr>
                <w:rFonts w:ascii="Times New Roman" w:eastAsia="Times New Roman" w:hAnsi="Times New Roman" w:cs="Times New Roman"/>
                <w:b/>
                <w:bCs/>
                <w:sz w:val="20"/>
                <w:szCs w:val="20"/>
                <w:lang w:val="en-AU"/>
              </w:rPr>
            </w:pPr>
          </w:p>
        </w:tc>
      </w:tr>
      <w:tr w:rsidR="00F61DBC" w:rsidRPr="0040389B" w14:paraId="0E55B886" w14:textId="77777777" w:rsidTr="00BD2D35">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1F8833BB" w14:textId="77777777" w:rsidR="00F61DBC" w:rsidRPr="0040389B" w:rsidRDefault="00F61DBC" w:rsidP="002807A4">
            <w:pPr>
              <w:keepNext/>
              <w:spacing w:after="0" w:line="240" w:lineRule="auto"/>
              <w:rPr>
                <w:rFonts w:ascii="Times New Roman" w:eastAsia="Times New Roman" w:hAnsi="Times New Roman" w:cs="Times New Roman"/>
                <w:b/>
                <w:bCs/>
                <w:sz w:val="20"/>
                <w:szCs w:val="20"/>
                <w:lang w:val="en-AU"/>
              </w:rPr>
            </w:pPr>
            <w:r w:rsidRPr="0040389B">
              <w:rPr>
                <w:rFonts w:ascii="Calibri" w:eastAsia="Times New Roman" w:hAnsi="Calibri" w:cs="Calibri"/>
                <w:b/>
                <w:bCs/>
                <w:color w:val="000000"/>
                <w:sz w:val="20"/>
                <w:szCs w:val="20"/>
                <w:lang w:val="en-AU"/>
              </w:rPr>
              <w:t>Financial impact</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473545F5" w14:textId="77777777" w:rsidR="00F61DBC" w:rsidRPr="0040389B" w:rsidRDefault="00F61DBC" w:rsidP="00F61DBC">
            <w:pPr>
              <w:spacing w:after="0" w:line="240" w:lineRule="auto"/>
              <w:rPr>
                <w:rFonts w:ascii="Times New Roman" w:eastAsia="Times New Roman" w:hAnsi="Times New Roman" w:cs="Times New Roman"/>
                <w:b/>
                <w:bCs/>
                <w:sz w:val="20"/>
                <w:szCs w:val="20"/>
                <w:lang w:val="en-AU"/>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61C99B3F" w14:textId="77777777" w:rsidR="00F61DBC" w:rsidRPr="0040389B" w:rsidRDefault="00F61DBC" w:rsidP="00F61DBC">
            <w:pPr>
              <w:spacing w:after="0" w:line="240" w:lineRule="auto"/>
              <w:rPr>
                <w:rFonts w:ascii="Times New Roman" w:eastAsia="Times New Roman" w:hAnsi="Times New Roman" w:cs="Times New Roman"/>
                <w:b/>
                <w:bCs/>
                <w:sz w:val="20"/>
                <w:szCs w:val="20"/>
                <w:lang w:val="en-AU"/>
              </w:rPr>
            </w:pPr>
          </w:p>
        </w:tc>
      </w:tr>
      <w:tr w:rsidR="00F61DBC" w:rsidRPr="00F61DBC" w14:paraId="4F08AAF7" w14:textId="77777777" w:rsidTr="1E580EAF">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994B118" w14:textId="1320BE9C" w:rsidR="00F61DBC" w:rsidRPr="00F61DBC" w:rsidRDefault="00F61DBC" w:rsidP="00E421BF">
            <w:pPr>
              <w:pStyle w:val="tabletext"/>
              <w:rPr>
                <w:rFonts w:ascii="Times New Roman" w:hAnsi="Times New Roman" w:cs="Times New Roman"/>
              </w:rPr>
            </w:pPr>
            <w:r w:rsidRPr="00F61DBC">
              <w:t>What is the cost of the intervention?</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85A92FA" w14:textId="77777777" w:rsidR="00F61DBC" w:rsidRPr="00F61DBC" w:rsidRDefault="00F61DBC" w:rsidP="00E421BF">
            <w:pPr>
              <w:pStyle w:val="tabletext"/>
              <w:rPr>
                <w:rFonts w:ascii="Times New Roman" w:hAnsi="Times New Roman" w:cs="Times New Roman"/>
              </w:rPr>
            </w:pPr>
            <w:r w:rsidRPr="00F61DBC">
              <w:t>How large are the resource requirements (costs)?</w:t>
            </w:r>
          </w:p>
          <w:p w14:paraId="35C54F92" w14:textId="77777777" w:rsidR="00F61DBC" w:rsidRPr="00F61DBC" w:rsidRDefault="00F61DBC" w:rsidP="00E421BF">
            <w:pPr>
              <w:pStyle w:val="tabletext"/>
              <w:rPr>
                <w:rFonts w:ascii="Times New Roman" w:hAnsi="Times New Roman" w:cs="Times New Roman"/>
              </w:rPr>
            </w:pPr>
            <w:r w:rsidRPr="00F61DBC">
              <w:t>What is the certainty (quality) of the evidence of</w:t>
            </w:r>
          </w:p>
          <w:p w14:paraId="6D8A6A34" w14:textId="77777777" w:rsidR="00F61DBC" w:rsidRPr="00F61DBC" w:rsidRDefault="00F61DBC" w:rsidP="00E421BF">
            <w:pPr>
              <w:pStyle w:val="tabletext"/>
              <w:rPr>
                <w:rFonts w:ascii="Times New Roman" w:hAnsi="Times New Roman" w:cs="Times New Roman"/>
              </w:rPr>
            </w:pPr>
            <w:r w:rsidRPr="00F61DBC">
              <w:t>resource requirements (cost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21948BF" w14:textId="020F68CB" w:rsidR="00F61DBC" w:rsidRPr="00F61DBC" w:rsidRDefault="00ED2FED" w:rsidP="00E421BF">
            <w:pPr>
              <w:pStyle w:val="tabletext"/>
              <w:rPr>
                <w:rFonts w:ascii="Times New Roman" w:hAnsi="Times New Roman" w:cs="Times New Roman"/>
              </w:rPr>
            </w:pPr>
            <w:r>
              <w:t>We</w:t>
            </w:r>
            <w:r w:rsidR="00F61DBC" w:rsidRPr="00F61DBC">
              <w:t xml:space="preserve"> have </w:t>
            </w:r>
            <w:r w:rsidR="00AC1396">
              <w:t xml:space="preserve">identified limited evidence to answer these questions, and also </w:t>
            </w:r>
            <w:r w:rsidR="00F61DBC" w:rsidRPr="00F61DBC">
              <w:t>prepared table</w:t>
            </w:r>
            <w:r w:rsidR="009F7695">
              <w:t>s</w:t>
            </w:r>
            <w:r w:rsidR="00F61DBC" w:rsidRPr="00F61DBC">
              <w:t xml:space="preserve"> of resource requiremen</w:t>
            </w:r>
            <w:r>
              <w:t xml:space="preserve">ts, as per standard WHO </w:t>
            </w:r>
            <w:proofErr w:type="spellStart"/>
            <w:r>
              <w:t>EtD</w:t>
            </w:r>
            <w:proofErr w:type="spellEnd"/>
            <w:r>
              <w:t xml:space="preserve"> documents.</w:t>
            </w:r>
          </w:p>
        </w:tc>
      </w:tr>
      <w:tr w:rsidR="00F61DBC" w:rsidRPr="00F61DBC" w14:paraId="3477F339" w14:textId="77777777" w:rsidTr="1E580EAF">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A93AF02" w14:textId="5C03A2D5" w:rsidR="00F61DBC" w:rsidRPr="00F61DBC" w:rsidRDefault="00F61DBC" w:rsidP="00E421BF">
            <w:pPr>
              <w:pStyle w:val="tabletext"/>
              <w:rPr>
                <w:rFonts w:ascii="Times New Roman" w:hAnsi="Times New Roman" w:cs="Times New Roman"/>
              </w:rPr>
            </w:pPr>
            <w:r w:rsidRPr="00F61DBC">
              <w:t>What is the overall budget impact of implementing the intervention?</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EAD9B12" w14:textId="77777777" w:rsidR="00F61DBC" w:rsidRPr="00F61DBC" w:rsidRDefault="00F61DBC" w:rsidP="00E421BF">
            <w:pPr>
              <w:pStyle w:val="tabletext"/>
              <w:rPr>
                <w:rFonts w:ascii="Times New Roman" w:hAnsi="Times New Roman" w:cs="Times New Roman"/>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522D5FB" w14:textId="77777777" w:rsidR="00F61DBC" w:rsidRPr="00F61DBC" w:rsidRDefault="00F61DBC" w:rsidP="00E421BF">
            <w:pPr>
              <w:pStyle w:val="tabletext"/>
              <w:rPr>
                <w:rFonts w:ascii="Times New Roman" w:hAnsi="Times New Roman" w:cs="Times New Roman"/>
              </w:rPr>
            </w:pPr>
          </w:p>
        </w:tc>
      </w:tr>
      <w:tr w:rsidR="00F61DBC" w:rsidRPr="00F61DBC" w14:paraId="27E7788B" w14:textId="77777777" w:rsidTr="1E580EAF">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8BAA0E7" w14:textId="2477A90B" w:rsidR="00F61DBC" w:rsidRPr="00F61DBC" w:rsidRDefault="00F61DBC" w:rsidP="00E421BF">
            <w:pPr>
              <w:pStyle w:val="tabletext"/>
              <w:rPr>
                <w:rFonts w:ascii="Times New Roman" w:hAnsi="Times New Roman" w:cs="Times New Roman"/>
              </w:rPr>
            </w:pPr>
            <w:r w:rsidRPr="00F61DBC">
              <w:lastRenderedPageBreak/>
              <w:t>Do cost and budget impacts vary in the short- versus longer-term, and are they sustainable?</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ABBBDE6" w14:textId="77777777" w:rsidR="00F61DBC" w:rsidRPr="00F61DBC" w:rsidRDefault="00F61DBC" w:rsidP="00E421BF">
            <w:pPr>
              <w:pStyle w:val="tabletext"/>
              <w:rPr>
                <w:rFonts w:ascii="Times New Roman" w:hAnsi="Times New Roman" w:cs="Times New Roman"/>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F70DD51" w14:textId="77777777" w:rsidR="00F61DBC" w:rsidRPr="00F61DBC" w:rsidRDefault="00F61DBC" w:rsidP="00E421BF">
            <w:pPr>
              <w:pStyle w:val="tabletext"/>
              <w:rPr>
                <w:rFonts w:ascii="Times New Roman" w:hAnsi="Times New Roman" w:cs="Times New Roman"/>
              </w:rPr>
            </w:pPr>
          </w:p>
        </w:tc>
      </w:tr>
      <w:tr w:rsidR="00F61DBC" w:rsidRPr="00F61DBC" w14:paraId="721CE8F4" w14:textId="77777777" w:rsidTr="00BD2D35">
        <w:trPr>
          <w:trHeight w:val="266"/>
        </w:trPr>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760839BF" w14:textId="77777777" w:rsidR="00F61DBC" w:rsidRPr="00F61DBC" w:rsidRDefault="00F61DBC" w:rsidP="002807A4">
            <w:pPr>
              <w:keepNext/>
              <w:spacing w:after="0" w:line="240" w:lineRule="auto"/>
              <w:rPr>
                <w:rFonts w:ascii="Times New Roman" w:eastAsia="Times New Roman" w:hAnsi="Times New Roman" w:cs="Times New Roman"/>
                <w:sz w:val="20"/>
                <w:szCs w:val="20"/>
                <w:lang w:val="en-AU"/>
              </w:rPr>
            </w:pPr>
            <w:r w:rsidRPr="00F61DBC">
              <w:rPr>
                <w:rFonts w:ascii="Calibri" w:eastAsia="Times New Roman" w:hAnsi="Calibri" w:cs="Calibri"/>
                <w:b/>
                <w:bCs/>
                <w:color w:val="000000"/>
                <w:sz w:val="20"/>
                <w:szCs w:val="20"/>
                <w:lang w:val="en-AU"/>
              </w:rPr>
              <w:t>Ratio of costs and benefits</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349C38A4" w14:textId="77777777" w:rsidR="00F61DBC" w:rsidRPr="00F61DBC" w:rsidRDefault="00F61DBC" w:rsidP="00F61DBC">
            <w:pPr>
              <w:spacing w:after="0" w:line="240" w:lineRule="auto"/>
              <w:rPr>
                <w:rFonts w:ascii="Times New Roman" w:eastAsia="Times New Roman" w:hAnsi="Times New Roman" w:cs="Times New Roman"/>
                <w:sz w:val="20"/>
                <w:szCs w:val="20"/>
                <w:lang w:val="en-AU"/>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6835C6EA" w14:textId="77777777" w:rsidR="00F61DBC" w:rsidRPr="00F61DBC" w:rsidRDefault="00F61DBC" w:rsidP="00F61DBC">
            <w:pPr>
              <w:spacing w:after="0" w:line="240" w:lineRule="auto"/>
              <w:rPr>
                <w:rFonts w:ascii="Times New Roman" w:eastAsia="Times New Roman" w:hAnsi="Times New Roman" w:cs="Times New Roman"/>
                <w:sz w:val="20"/>
                <w:szCs w:val="20"/>
                <w:lang w:val="en-AU"/>
              </w:rPr>
            </w:pPr>
          </w:p>
        </w:tc>
      </w:tr>
      <w:tr w:rsidR="00F61DBC" w:rsidRPr="00F61DBC" w14:paraId="7EFC92FC" w14:textId="77777777" w:rsidTr="00E421BF">
        <w:trPr>
          <w:trHeight w:val="589"/>
        </w:trPr>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A21D2B3" w14:textId="4D962BB8" w:rsidR="00CC5AA0" w:rsidRPr="00F61DBC" w:rsidRDefault="00F61DBC" w:rsidP="00E421BF">
            <w:pPr>
              <w:pStyle w:val="tabletext"/>
              <w:rPr>
                <w:rFonts w:ascii="Times New Roman" w:hAnsi="Times New Roman" w:cs="Times New Roman"/>
              </w:rPr>
            </w:pPr>
            <w:r w:rsidRPr="00F61DBC">
              <w:t>What is the value-for-money of the intervention, based on an appropriate choice of method, e.g. cost-effectiveness, cost-benefit or cost-utility?</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E9CF2D2" w14:textId="77777777" w:rsidR="00F61DBC" w:rsidRPr="00F61DBC" w:rsidRDefault="00F61DBC" w:rsidP="00E421BF">
            <w:pPr>
              <w:pStyle w:val="tabletext"/>
              <w:rPr>
                <w:rFonts w:ascii="Times New Roman" w:hAnsi="Times New Roman" w:cs="Times New Roman"/>
              </w:rPr>
            </w:pPr>
            <w:r w:rsidRPr="00F61DBC">
              <w:t>Does the cost effectiveness of the intervention</w:t>
            </w:r>
          </w:p>
          <w:p w14:paraId="461C3B4E" w14:textId="77777777" w:rsidR="00F61DBC" w:rsidRPr="00F61DBC" w:rsidRDefault="00F61DBC" w:rsidP="00E421BF">
            <w:pPr>
              <w:pStyle w:val="tabletext"/>
              <w:rPr>
                <w:rFonts w:ascii="Times New Roman" w:hAnsi="Times New Roman" w:cs="Times New Roman"/>
              </w:rPr>
            </w:pPr>
            <w:r w:rsidRPr="00F61DBC">
              <w:t>favour the intervention or the comparison?</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41BF115" w14:textId="77777777" w:rsidR="00F61DBC" w:rsidRPr="00F61DBC" w:rsidRDefault="00F61DBC" w:rsidP="00E421BF">
            <w:pPr>
              <w:pStyle w:val="tabletext"/>
              <w:rPr>
                <w:rFonts w:ascii="Times New Roman" w:hAnsi="Times New Roman" w:cs="Times New Roman"/>
              </w:rPr>
            </w:pPr>
          </w:p>
        </w:tc>
      </w:tr>
      <w:tr w:rsidR="0040389B" w:rsidRPr="0040389B" w14:paraId="22F6DFA9" w14:textId="77777777" w:rsidTr="0040389B">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hideMark/>
          </w:tcPr>
          <w:p w14:paraId="3A9FBE04" w14:textId="3B8F0727" w:rsidR="00F61DBC" w:rsidRPr="0040389B" w:rsidRDefault="00F61DBC" w:rsidP="00037303">
            <w:pPr>
              <w:keepNext/>
              <w:spacing w:after="0" w:line="240" w:lineRule="auto"/>
              <w:rPr>
                <w:rFonts w:ascii="Times New Roman" w:eastAsia="Times New Roman" w:hAnsi="Times New Roman" w:cs="Times New Roman"/>
                <w:sz w:val="20"/>
                <w:szCs w:val="20"/>
                <w:lang w:val="en-AU"/>
              </w:rPr>
            </w:pPr>
            <w:r w:rsidRPr="0040389B">
              <w:rPr>
                <w:rFonts w:ascii="Calibri" w:eastAsia="Times New Roman" w:hAnsi="Calibri" w:cs="Calibri"/>
                <w:b/>
                <w:bCs/>
                <w:sz w:val="20"/>
                <w:szCs w:val="20"/>
                <w:lang w:val="en-AU"/>
              </w:rPr>
              <w:t>5. Feasibility</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hideMark/>
          </w:tcPr>
          <w:p w14:paraId="1D496BA8" w14:textId="77777777" w:rsidR="00F61DBC" w:rsidRPr="0040389B" w:rsidRDefault="00F61DBC" w:rsidP="00F61DBC">
            <w:pPr>
              <w:spacing w:after="0" w:line="240" w:lineRule="auto"/>
              <w:rPr>
                <w:rFonts w:ascii="Times New Roman" w:eastAsia="Times New Roman" w:hAnsi="Times New Roman" w:cs="Times New Roman"/>
                <w:sz w:val="20"/>
                <w:szCs w:val="20"/>
                <w:lang w:val="en-AU"/>
              </w:rPr>
            </w:pPr>
            <w:r w:rsidRPr="0040389B">
              <w:rPr>
                <w:rFonts w:ascii="Calibri" w:eastAsia="Times New Roman" w:hAnsi="Calibri" w:cs="Calibri"/>
                <w:b/>
                <w:bCs/>
                <w:sz w:val="20"/>
                <w:szCs w:val="20"/>
                <w:lang w:val="en-AU"/>
              </w:rPr>
              <w:t>6. Feasibility</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hideMark/>
          </w:tcPr>
          <w:p w14:paraId="24B3DB75" w14:textId="77777777" w:rsidR="00F61DBC" w:rsidRPr="0040389B" w:rsidRDefault="00F61DBC" w:rsidP="00F61DBC">
            <w:pPr>
              <w:spacing w:after="0" w:line="240" w:lineRule="auto"/>
              <w:rPr>
                <w:rFonts w:ascii="Times New Roman" w:eastAsia="Times New Roman" w:hAnsi="Times New Roman" w:cs="Times New Roman"/>
                <w:sz w:val="20"/>
                <w:szCs w:val="20"/>
                <w:lang w:val="en-AU"/>
              </w:rPr>
            </w:pPr>
          </w:p>
        </w:tc>
      </w:tr>
      <w:tr w:rsidR="00F61DBC" w:rsidRPr="00F61DBC" w14:paraId="01C61455" w14:textId="77777777" w:rsidTr="00BD2D35">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73EF2D29" w14:textId="77777777" w:rsidR="00F61DBC" w:rsidRPr="00F61DBC" w:rsidRDefault="00F61DBC" w:rsidP="002807A4">
            <w:pPr>
              <w:keepNext/>
              <w:spacing w:after="0" w:line="240" w:lineRule="auto"/>
              <w:rPr>
                <w:rFonts w:ascii="Times New Roman" w:eastAsia="Times New Roman" w:hAnsi="Times New Roman" w:cs="Times New Roman"/>
                <w:sz w:val="20"/>
                <w:szCs w:val="20"/>
                <w:lang w:val="en-AU"/>
              </w:rPr>
            </w:pPr>
            <w:r w:rsidRPr="00F61DBC">
              <w:rPr>
                <w:rFonts w:ascii="Calibri" w:eastAsia="Times New Roman" w:hAnsi="Calibri" w:cs="Calibri"/>
                <w:b/>
                <w:bCs/>
                <w:color w:val="000000"/>
                <w:sz w:val="20"/>
                <w:szCs w:val="20"/>
                <w:lang w:val="en-AU"/>
              </w:rPr>
              <w:t>Need for, usage of and impact on health workforce and human resources</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39A464C6" w14:textId="77777777" w:rsidR="00F61DBC" w:rsidRPr="00F61DBC" w:rsidRDefault="00F61DBC" w:rsidP="00F61DBC">
            <w:pPr>
              <w:spacing w:after="0" w:line="240" w:lineRule="auto"/>
              <w:rPr>
                <w:rFonts w:ascii="Times New Roman" w:eastAsia="Times New Roman" w:hAnsi="Times New Roman" w:cs="Times New Roman"/>
                <w:sz w:val="20"/>
                <w:szCs w:val="20"/>
                <w:lang w:val="en-AU"/>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tcPr>
          <w:p w14:paraId="72BAC28A" w14:textId="2FE219B1" w:rsidR="00F61DBC" w:rsidRPr="00F61DBC" w:rsidRDefault="00F61DBC" w:rsidP="00F61DBC">
            <w:pPr>
              <w:spacing w:after="0" w:line="240" w:lineRule="auto"/>
              <w:rPr>
                <w:rFonts w:ascii="Times New Roman" w:eastAsia="Times New Roman" w:hAnsi="Times New Roman" w:cs="Times New Roman"/>
                <w:sz w:val="20"/>
                <w:szCs w:val="20"/>
                <w:lang w:val="en-AU"/>
              </w:rPr>
            </w:pPr>
          </w:p>
        </w:tc>
      </w:tr>
      <w:tr w:rsidR="00F61DBC" w:rsidRPr="00F61DBC" w14:paraId="03ABA90A" w14:textId="77777777" w:rsidTr="1E580EAF">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706BF72" w14:textId="74C536A5" w:rsidR="00F61DBC" w:rsidRPr="00F61DBC" w:rsidRDefault="00F61DBC" w:rsidP="00E421BF">
            <w:pPr>
              <w:pStyle w:val="tabletext"/>
              <w:rPr>
                <w:rFonts w:ascii="Times New Roman" w:hAnsi="Times New Roman" w:cs="Times New Roman"/>
              </w:rPr>
            </w:pPr>
            <w:r w:rsidRPr="00F61DBC">
              <w:t>How does the intervention interact with the need for and usage of the existing health workforce?</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8EB4598" w14:textId="77777777" w:rsidR="00F61DBC" w:rsidRPr="00F61DBC" w:rsidRDefault="00F61DBC" w:rsidP="00E421BF">
            <w:pPr>
              <w:pStyle w:val="tabletext"/>
              <w:rPr>
                <w:rFonts w:ascii="Times New Roman" w:hAnsi="Times New Roman" w:cs="Times New Roman"/>
              </w:rPr>
            </w:pPr>
            <w:r w:rsidRPr="00F61DBC">
              <w:t>Is the intervention feasible to implemen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CC7AFAF" w14:textId="5BE827D9" w:rsidR="00F61DBC" w:rsidRPr="00F61DBC" w:rsidRDefault="00F61DBC" w:rsidP="00E421BF">
            <w:pPr>
              <w:pStyle w:val="tabletext"/>
              <w:rPr>
                <w:rFonts w:ascii="Times New Roman" w:hAnsi="Times New Roman" w:cs="Times New Roman"/>
              </w:rPr>
            </w:pPr>
            <w:r w:rsidRPr="00F61DBC">
              <w:t>Workforce/human resources</w:t>
            </w:r>
            <w:r w:rsidR="00FB4790">
              <w:t xml:space="preserve"> questions presented second in findings for this criteria.</w:t>
            </w:r>
          </w:p>
        </w:tc>
      </w:tr>
      <w:tr w:rsidR="00F61DBC" w:rsidRPr="00F61DBC" w14:paraId="09A94328" w14:textId="77777777" w:rsidTr="1E580EAF">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B809DA7" w14:textId="5653D2E1" w:rsidR="00F61DBC" w:rsidRPr="00F61DBC" w:rsidRDefault="00F61DBC" w:rsidP="00E421BF">
            <w:pPr>
              <w:pStyle w:val="tabletext"/>
              <w:rPr>
                <w:rFonts w:ascii="Times New Roman" w:hAnsi="Times New Roman" w:cs="Times New Roman"/>
              </w:rPr>
            </w:pPr>
            <w:r w:rsidRPr="00F61DBC">
              <w:t>Is it likely to impact on these in positive or negative ways, for example by affecting the number or distribution of staff, their skills, responsiveness or productivity?</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02CF246" w14:textId="77777777" w:rsidR="00F61DBC" w:rsidRPr="00F61DBC" w:rsidRDefault="00F61DBC" w:rsidP="00E421BF">
            <w:pPr>
              <w:pStyle w:val="tabletext"/>
              <w:rPr>
                <w:rFonts w:ascii="Times New Roman" w:hAnsi="Times New Roman" w:cs="Times New Roman"/>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75742C5" w14:textId="77777777" w:rsidR="00F61DBC" w:rsidRPr="00F61DBC" w:rsidRDefault="00F61DBC" w:rsidP="00E421BF">
            <w:pPr>
              <w:pStyle w:val="tabletext"/>
              <w:rPr>
                <w:rFonts w:ascii="Times New Roman" w:hAnsi="Times New Roman" w:cs="Times New Roman"/>
              </w:rPr>
            </w:pPr>
          </w:p>
        </w:tc>
      </w:tr>
      <w:tr w:rsidR="00F61DBC" w:rsidRPr="00F61DBC" w14:paraId="16F54804" w14:textId="77777777" w:rsidTr="00BD2D35">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3D8202DD" w14:textId="77777777" w:rsidR="00F61DBC" w:rsidRPr="00F61DBC" w:rsidRDefault="00F61DBC" w:rsidP="002807A4">
            <w:pPr>
              <w:keepNext/>
              <w:spacing w:after="0" w:line="240" w:lineRule="auto"/>
              <w:rPr>
                <w:rFonts w:ascii="Times New Roman" w:eastAsia="Times New Roman" w:hAnsi="Times New Roman" w:cs="Times New Roman"/>
                <w:sz w:val="20"/>
                <w:szCs w:val="20"/>
                <w:lang w:val="en-AU"/>
              </w:rPr>
            </w:pPr>
            <w:r w:rsidRPr="00F61DBC">
              <w:rPr>
                <w:rFonts w:ascii="Calibri" w:eastAsia="Times New Roman" w:hAnsi="Calibri" w:cs="Calibri"/>
                <w:b/>
                <w:bCs/>
                <w:color w:val="000000"/>
                <w:sz w:val="20"/>
                <w:szCs w:val="20"/>
                <w:lang w:val="en-AU"/>
              </w:rPr>
              <w:t>Need for, usage of and impact on infrastructure</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3FB4AE01" w14:textId="77777777" w:rsidR="00F61DBC" w:rsidRPr="00F61DBC" w:rsidRDefault="00F61DBC" w:rsidP="00F61DBC">
            <w:pPr>
              <w:spacing w:after="0" w:line="240" w:lineRule="auto"/>
              <w:rPr>
                <w:rFonts w:ascii="Times New Roman" w:eastAsia="Times New Roman" w:hAnsi="Times New Roman" w:cs="Times New Roman"/>
                <w:sz w:val="20"/>
                <w:szCs w:val="20"/>
                <w:lang w:val="en-AU"/>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EF3" w:themeFill="accent5" w:themeFillTint="33"/>
            <w:tcMar>
              <w:top w:w="100" w:type="dxa"/>
              <w:left w:w="100" w:type="dxa"/>
              <w:bottom w:w="100" w:type="dxa"/>
              <w:right w:w="100" w:type="dxa"/>
            </w:tcMar>
            <w:hideMark/>
          </w:tcPr>
          <w:p w14:paraId="11842E6A" w14:textId="77777777" w:rsidR="00F61DBC" w:rsidRPr="00F61DBC" w:rsidRDefault="00F61DBC" w:rsidP="00F61DBC">
            <w:pPr>
              <w:spacing w:after="0" w:line="240" w:lineRule="auto"/>
              <w:rPr>
                <w:rFonts w:ascii="Times New Roman" w:eastAsia="Times New Roman" w:hAnsi="Times New Roman" w:cs="Times New Roman"/>
                <w:sz w:val="20"/>
                <w:szCs w:val="20"/>
                <w:lang w:val="en-AU"/>
              </w:rPr>
            </w:pPr>
          </w:p>
        </w:tc>
      </w:tr>
      <w:tr w:rsidR="00F61DBC" w:rsidRPr="00F61DBC" w14:paraId="39CC9AA0" w14:textId="77777777" w:rsidTr="1E580EAF">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AD87B12" w14:textId="577E45AC" w:rsidR="00F61DBC" w:rsidRPr="00F61DBC" w:rsidRDefault="00F61DBC" w:rsidP="00E421BF">
            <w:pPr>
              <w:pStyle w:val="tabletext"/>
              <w:rPr>
                <w:rFonts w:ascii="Times New Roman" w:hAnsi="Times New Roman" w:cs="Times New Roman"/>
              </w:rPr>
            </w:pPr>
            <w:r w:rsidRPr="00F61DBC">
              <w:t>How does the intervention interact with the need for and usage of the existing health system infrastructure (e.g. types of health facilities, health information system, medical products and technologies) at national and subnational levels?</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DF65587" w14:textId="77777777" w:rsidR="00F61DBC" w:rsidRPr="00F61DBC" w:rsidRDefault="00F61DBC" w:rsidP="00E421BF">
            <w:pPr>
              <w:pStyle w:val="tabletext"/>
              <w:rPr>
                <w:rFonts w:ascii="Times New Roman" w:hAnsi="Times New Roman" w:cs="Times New Roman"/>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E436027" w14:textId="6AC62442" w:rsidR="00F61DBC" w:rsidRPr="00FB4790" w:rsidRDefault="00FB4790" w:rsidP="00E421BF">
            <w:pPr>
              <w:pStyle w:val="tabletext"/>
              <w:rPr>
                <w:rFonts w:cstheme="minorHAnsi"/>
              </w:rPr>
            </w:pPr>
            <w:r>
              <w:rPr>
                <w:rFonts w:cstheme="minorHAnsi"/>
              </w:rPr>
              <w:t>Infrastructure</w:t>
            </w:r>
            <w:r w:rsidRPr="00ED2FED">
              <w:rPr>
                <w:rFonts w:cstheme="minorHAnsi"/>
              </w:rPr>
              <w:t xml:space="preserve"> question</w:t>
            </w:r>
            <w:r>
              <w:rPr>
                <w:rFonts w:cstheme="minorHAnsi"/>
              </w:rPr>
              <w:t>s</w:t>
            </w:r>
            <w:r w:rsidRPr="00ED2FED">
              <w:rPr>
                <w:rFonts w:cstheme="minorHAnsi"/>
              </w:rPr>
              <w:t xml:space="preserve"> presented </w:t>
            </w:r>
            <w:r>
              <w:rPr>
                <w:rFonts w:cstheme="minorHAnsi"/>
              </w:rPr>
              <w:t>first</w:t>
            </w:r>
            <w:r w:rsidRPr="00ED2FED">
              <w:rPr>
                <w:rFonts w:cstheme="minorHAnsi"/>
              </w:rPr>
              <w:t xml:space="preserve"> in findings for this criteria</w:t>
            </w:r>
            <w:r>
              <w:rPr>
                <w:rFonts w:cstheme="minorHAnsi"/>
              </w:rPr>
              <w:t>.</w:t>
            </w:r>
          </w:p>
        </w:tc>
      </w:tr>
      <w:tr w:rsidR="00F61DBC" w:rsidRPr="00F61DBC" w14:paraId="0A970FC5" w14:textId="77777777" w:rsidTr="1E580EAF">
        <w:tc>
          <w:tcPr>
            <w:tcW w:w="49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954B986" w14:textId="2633C917" w:rsidR="00F61DBC" w:rsidRPr="00F61DBC" w:rsidRDefault="00F61DBC" w:rsidP="00E421BF">
            <w:pPr>
              <w:pStyle w:val="tabletext"/>
              <w:rPr>
                <w:rFonts w:ascii="Times New Roman" w:hAnsi="Times New Roman" w:cs="Times New Roman"/>
              </w:rPr>
            </w:pPr>
            <w:r w:rsidRPr="00F61DBC">
              <w:t>Is it likely to impact on these and their performance in positive or negative ways?</w:t>
            </w:r>
          </w:p>
        </w:tc>
        <w:tc>
          <w:tcPr>
            <w:tcW w:w="46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25E3BDF" w14:textId="77777777" w:rsidR="00F61DBC" w:rsidRPr="00F61DBC" w:rsidRDefault="00F61DBC" w:rsidP="00E421BF">
            <w:pPr>
              <w:pStyle w:val="tabletext"/>
              <w:rPr>
                <w:rFonts w:ascii="Times New Roman" w:hAnsi="Times New Roman" w:cs="Times New Roman"/>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42BACF5" w14:textId="77777777" w:rsidR="00F61DBC" w:rsidRPr="00F61DBC" w:rsidRDefault="00F61DBC" w:rsidP="00E421BF">
            <w:pPr>
              <w:pStyle w:val="tabletext"/>
              <w:rPr>
                <w:rFonts w:ascii="Times New Roman" w:hAnsi="Times New Roman" w:cs="Times New Roman"/>
              </w:rPr>
            </w:pPr>
          </w:p>
        </w:tc>
      </w:tr>
    </w:tbl>
    <w:p w14:paraId="2CCB29B8" w14:textId="19D76B41" w:rsidR="00F61DBC" w:rsidRPr="00F61DBC" w:rsidRDefault="00F61DBC" w:rsidP="00F61DBC">
      <w:pPr>
        <w:rPr>
          <w:lang w:eastAsia="en-US"/>
        </w:rPr>
      </w:pPr>
    </w:p>
    <w:p w14:paraId="1DB6CCFE" w14:textId="489AD2F4" w:rsidR="000475F0" w:rsidRDefault="000475F0">
      <w:pPr>
        <w:rPr>
          <w:rFonts w:ascii="Calibri" w:eastAsiaTheme="majorEastAsia" w:hAnsi="Calibri" w:cstheme="majorBidi"/>
          <w:b/>
          <w:color w:val="E36C0A" w:themeColor="accent6" w:themeShade="BF"/>
          <w:sz w:val="32"/>
          <w:szCs w:val="32"/>
          <w:shd w:val="clear" w:color="auto" w:fill="FFFFFF"/>
          <w:lang w:eastAsia="en-US"/>
        </w:rPr>
      </w:pPr>
      <w:r>
        <w:br w:type="page"/>
      </w:r>
    </w:p>
    <w:p w14:paraId="04FEAF04" w14:textId="20D7CD56" w:rsidR="008F10D2" w:rsidRPr="000475F0" w:rsidRDefault="008F10D2" w:rsidP="00B35BF6">
      <w:pPr>
        <w:pStyle w:val="Heading1"/>
      </w:pPr>
      <w:bookmarkStart w:id="63" w:name="_Appendix_B:_Characteristics"/>
      <w:bookmarkStart w:id="64" w:name="_Characteristics_of_included"/>
      <w:bookmarkStart w:id="65" w:name="_Toc83978082"/>
      <w:bookmarkStart w:id="66" w:name="_Toc106176025"/>
      <w:bookmarkStart w:id="67" w:name="_Toc95393868"/>
      <w:bookmarkEnd w:id="63"/>
      <w:bookmarkEnd w:id="64"/>
      <w:r w:rsidRPr="000475F0">
        <w:lastRenderedPageBreak/>
        <w:t>Characteristics of included qualitative studies</w:t>
      </w:r>
      <w:bookmarkEnd w:id="65"/>
      <w:bookmarkEnd w:id="66"/>
      <w:bookmarkEnd w:id="67"/>
    </w:p>
    <w:tbl>
      <w:tblPr>
        <w:tblStyle w:val="LightListPHPDOCX"/>
        <w:tblW w:w="14024" w:type="dxa"/>
        <w:tblBorders>
          <w:top w:val="single" w:sz="4" w:space="0" w:color="auto"/>
          <w:left w:val="single" w:sz="4" w:space="0" w:color="auto"/>
          <w:bottom w:val="single" w:sz="4" w:space="0" w:color="auto"/>
          <w:right w:val="single" w:sz="4" w:space="0" w:color="auto"/>
          <w:insideH w:val="single" w:sz="8" w:space="0" w:color="000000" w:themeColor="text1"/>
        </w:tblBorders>
        <w:tblLook w:val="04A0" w:firstRow="1" w:lastRow="0" w:firstColumn="1" w:lastColumn="0" w:noHBand="0" w:noVBand="1"/>
      </w:tblPr>
      <w:tblGrid>
        <w:gridCol w:w="1124"/>
        <w:gridCol w:w="642"/>
        <w:gridCol w:w="2891"/>
        <w:gridCol w:w="3544"/>
        <w:gridCol w:w="1985"/>
        <w:gridCol w:w="1134"/>
        <w:gridCol w:w="2704"/>
      </w:tblGrid>
      <w:tr w:rsidR="00C41B2D" w:rsidRPr="00B4149B" w14:paraId="690E5A88" w14:textId="77777777" w:rsidTr="00BD2D35">
        <w:trPr>
          <w:cnfStyle w:val="100000000000" w:firstRow="1" w:lastRow="0" w:firstColumn="0" w:lastColumn="0" w:oddVBand="0" w:evenVBand="0" w:oddHBand="0"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124" w:type="dxa"/>
            <w:tcBorders>
              <w:bottom w:val="single" w:sz="4" w:space="0" w:color="auto"/>
            </w:tcBorders>
            <w:shd w:val="clear" w:color="auto" w:fill="DAEEF3" w:themeFill="accent5" w:themeFillTint="33"/>
            <w:vAlign w:val="center"/>
            <w:hideMark/>
          </w:tcPr>
          <w:p w14:paraId="5345542A" w14:textId="77777777" w:rsidR="00C41B2D" w:rsidRPr="00130C7F" w:rsidRDefault="00C41B2D" w:rsidP="00130C7F">
            <w:pPr>
              <w:rPr>
                <w:rFonts w:eastAsia="Times New Roman" w:cs="Arial"/>
                <w:color w:val="auto"/>
                <w:sz w:val="18"/>
                <w:szCs w:val="18"/>
                <w:lang w:val="en-AU"/>
              </w:rPr>
            </w:pPr>
            <w:r w:rsidRPr="00130C7F">
              <w:rPr>
                <w:rFonts w:eastAsia="Times New Roman" w:cs="Arial"/>
                <w:color w:val="auto"/>
                <w:sz w:val="18"/>
                <w:szCs w:val="18"/>
                <w:lang w:val="en-AU"/>
              </w:rPr>
              <w:t>First author</w:t>
            </w:r>
          </w:p>
        </w:tc>
        <w:tc>
          <w:tcPr>
            <w:tcW w:w="642" w:type="dxa"/>
            <w:tcBorders>
              <w:bottom w:val="single" w:sz="4" w:space="0" w:color="auto"/>
            </w:tcBorders>
            <w:shd w:val="clear" w:color="auto" w:fill="DAEEF3" w:themeFill="accent5" w:themeFillTint="33"/>
            <w:vAlign w:val="center"/>
            <w:hideMark/>
          </w:tcPr>
          <w:p w14:paraId="25BAC3A0" w14:textId="77777777" w:rsidR="00C41B2D" w:rsidRPr="00130C7F" w:rsidRDefault="00C41B2D" w:rsidP="00130C7F">
            <w:pP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en-AU"/>
              </w:rPr>
            </w:pPr>
            <w:r w:rsidRPr="00130C7F">
              <w:rPr>
                <w:rFonts w:eastAsia="Times New Roman" w:cs="Arial"/>
                <w:color w:val="auto"/>
                <w:sz w:val="18"/>
                <w:szCs w:val="18"/>
                <w:lang w:val="en-AU"/>
              </w:rPr>
              <w:t>Year</w:t>
            </w:r>
          </w:p>
        </w:tc>
        <w:tc>
          <w:tcPr>
            <w:tcW w:w="2891" w:type="dxa"/>
            <w:tcBorders>
              <w:bottom w:val="single" w:sz="4" w:space="0" w:color="auto"/>
            </w:tcBorders>
            <w:shd w:val="clear" w:color="auto" w:fill="DAEEF3" w:themeFill="accent5" w:themeFillTint="33"/>
            <w:vAlign w:val="center"/>
            <w:hideMark/>
          </w:tcPr>
          <w:p w14:paraId="08EF87FA" w14:textId="77777777" w:rsidR="00C41B2D" w:rsidRPr="00130C7F" w:rsidRDefault="00C41B2D" w:rsidP="00130C7F">
            <w:pP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en-AU"/>
              </w:rPr>
            </w:pPr>
            <w:r w:rsidRPr="00130C7F">
              <w:rPr>
                <w:rFonts w:eastAsia="Times New Roman" w:cs="Arial"/>
                <w:color w:val="auto"/>
                <w:sz w:val="18"/>
                <w:szCs w:val="18"/>
                <w:lang w:val="en-AU"/>
              </w:rPr>
              <w:t>Title</w:t>
            </w:r>
          </w:p>
        </w:tc>
        <w:tc>
          <w:tcPr>
            <w:tcW w:w="3544" w:type="dxa"/>
            <w:tcBorders>
              <w:bottom w:val="single" w:sz="4" w:space="0" w:color="auto"/>
            </w:tcBorders>
            <w:shd w:val="clear" w:color="auto" w:fill="DAEEF3" w:themeFill="accent5" w:themeFillTint="33"/>
            <w:vAlign w:val="center"/>
            <w:hideMark/>
          </w:tcPr>
          <w:p w14:paraId="684033CC" w14:textId="77777777" w:rsidR="00C41B2D" w:rsidRPr="00130C7F" w:rsidRDefault="00C41B2D" w:rsidP="00130C7F">
            <w:pP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en-AU"/>
              </w:rPr>
            </w:pPr>
            <w:r w:rsidRPr="00130C7F">
              <w:rPr>
                <w:rFonts w:eastAsia="Times New Roman" w:cs="Arial"/>
                <w:color w:val="auto"/>
                <w:sz w:val="18"/>
                <w:szCs w:val="18"/>
                <w:lang w:val="en-AU"/>
              </w:rPr>
              <w:t>Characteristics</w:t>
            </w:r>
          </w:p>
        </w:tc>
        <w:tc>
          <w:tcPr>
            <w:tcW w:w="1985" w:type="dxa"/>
            <w:tcBorders>
              <w:bottom w:val="single" w:sz="4" w:space="0" w:color="auto"/>
            </w:tcBorders>
            <w:shd w:val="clear" w:color="auto" w:fill="DAEEF3" w:themeFill="accent5" w:themeFillTint="33"/>
            <w:vAlign w:val="center"/>
            <w:hideMark/>
          </w:tcPr>
          <w:p w14:paraId="020FF8DF" w14:textId="77777777" w:rsidR="00C41B2D" w:rsidRPr="00130C7F" w:rsidRDefault="00C41B2D" w:rsidP="00130C7F">
            <w:pP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en-AU"/>
              </w:rPr>
            </w:pPr>
            <w:r w:rsidRPr="00130C7F">
              <w:rPr>
                <w:rFonts w:eastAsia="Times New Roman" w:cs="Arial"/>
                <w:color w:val="auto"/>
                <w:sz w:val="18"/>
                <w:szCs w:val="18"/>
                <w:lang w:val="en-AU"/>
              </w:rPr>
              <w:t>Quality</w:t>
            </w:r>
          </w:p>
        </w:tc>
        <w:tc>
          <w:tcPr>
            <w:tcW w:w="1134" w:type="dxa"/>
            <w:tcBorders>
              <w:bottom w:val="single" w:sz="4" w:space="0" w:color="auto"/>
            </w:tcBorders>
            <w:shd w:val="clear" w:color="auto" w:fill="DAEEF3" w:themeFill="accent5" w:themeFillTint="33"/>
            <w:vAlign w:val="center"/>
            <w:hideMark/>
          </w:tcPr>
          <w:p w14:paraId="44BF6208" w14:textId="77777777" w:rsidR="00C41B2D" w:rsidRPr="00130C7F" w:rsidRDefault="00C41B2D" w:rsidP="00130C7F">
            <w:pP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en-AU"/>
              </w:rPr>
            </w:pPr>
            <w:r w:rsidRPr="00130C7F">
              <w:rPr>
                <w:rFonts w:eastAsia="Times New Roman" w:cs="Arial"/>
                <w:color w:val="auto"/>
                <w:sz w:val="18"/>
                <w:szCs w:val="18"/>
                <w:lang w:val="en-AU"/>
              </w:rPr>
              <w:t>Source</w:t>
            </w:r>
          </w:p>
        </w:tc>
        <w:tc>
          <w:tcPr>
            <w:tcW w:w="2704" w:type="dxa"/>
            <w:tcBorders>
              <w:bottom w:val="single" w:sz="4" w:space="0" w:color="auto"/>
            </w:tcBorders>
            <w:shd w:val="clear" w:color="auto" w:fill="DAEEF3" w:themeFill="accent5" w:themeFillTint="33"/>
            <w:vAlign w:val="center"/>
            <w:hideMark/>
          </w:tcPr>
          <w:p w14:paraId="7D20A95D" w14:textId="77777777" w:rsidR="00C41B2D" w:rsidRPr="00130C7F" w:rsidRDefault="00C41B2D" w:rsidP="00130C7F">
            <w:pP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en-AU"/>
              </w:rPr>
            </w:pPr>
            <w:r w:rsidRPr="00130C7F">
              <w:rPr>
                <w:rFonts w:eastAsia="Times New Roman" w:cs="Arial"/>
                <w:color w:val="auto"/>
                <w:sz w:val="18"/>
                <w:szCs w:val="18"/>
                <w:lang w:val="en-AU"/>
              </w:rPr>
              <w:t>Rationale for inclusion</w:t>
            </w:r>
          </w:p>
        </w:tc>
      </w:tr>
      <w:tr w:rsidR="00C41B2D" w:rsidRPr="00B4149B" w14:paraId="2F655D65" w14:textId="77777777" w:rsidTr="000A457F">
        <w:trPr>
          <w:cnfStyle w:val="000000100000" w:firstRow="0" w:lastRow="0" w:firstColumn="0" w:lastColumn="0" w:oddVBand="0" w:evenVBand="0" w:oddHBand="1" w:evenHBand="0" w:firstRowFirstColumn="0" w:firstRowLastColumn="0" w:lastRowFirstColumn="0" w:lastRowLastColumn="0"/>
          <w:trHeight w:val="825"/>
        </w:trPr>
        <w:tc>
          <w:tcPr>
            <w:cnfStyle w:val="001000000000" w:firstRow="0" w:lastRow="0" w:firstColumn="1" w:lastColumn="0" w:oddVBand="0" w:evenVBand="0" w:oddHBand="0" w:evenHBand="0" w:firstRowFirstColumn="0" w:firstRowLastColumn="0" w:lastRowFirstColumn="0" w:lastRowLastColumn="0"/>
            <w:tcW w:w="1124" w:type="dxa"/>
            <w:tcBorders>
              <w:top w:val="single" w:sz="4" w:space="0" w:color="auto"/>
              <w:left w:val="none" w:sz="0" w:space="0" w:color="auto"/>
              <w:bottom w:val="single" w:sz="4" w:space="0" w:color="auto"/>
            </w:tcBorders>
            <w:hideMark/>
          </w:tcPr>
          <w:p w14:paraId="66B3F616" w14:textId="77777777" w:rsidR="00C41B2D" w:rsidRPr="00B4149B" w:rsidRDefault="00C41B2D" w:rsidP="00C41B2D">
            <w:pPr>
              <w:rPr>
                <w:rFonts w:eastAsia="Times New Roman" w:cs="Arial"/>
                <w:color w:val="000000"/>
                <w:sz w:val="18"/>
                <w:szCs w:val="18"/>
                <w:lang w:val="en-AU"/>
              </w:rPr>
            </w:pPr>
            <w:r w:rsidRPr="00B4149B">
              <w:rPr>
                <w:rFonts w:eastAsia="Times New Roman" w:cs="Arial"/>
                <w:color w:val="000000"/>
                <w:sz w:val="18"/>
                <w:szCs w:val="18"/>
                <w:lang w:val="en-AU"/>
              </w:rPr>
              <w:t>Coates, R</w:t>
            </w:r>
          </w:p>
        </w:tc>
        <w:tc>
          <w:tcPr>
            <w:tcW w:w="642" w:type="dxa"/>
            <w:tcBorders>
              <w:top w:val="single" w:sz="4" w:space="0" w:color="auto"/>
              <w:bottom w:val="single" w:sz="4" w:space="0" w:color="auto"/>
            </w:tcBorders>
            <w:hideMark/>
          </w:tcPr>
          <w:p w14:paraId="20F48C4D" w14:textId="77777777" w:rsidR="00C41B2D" w:rsidRPr="00B4149B" w:rsidRDefault="00C41B2D" w:rsidP="00C41B2D">
            <w:pPr>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2019</w:t>
            </w:r>
          </w:p>
        </w:tc>
        <w:tc>
          <w:tcPr>
            <w:tcW w:w="2891" w:type="dxa"/>
            <w:tcBorders>
              <w:top w:val="single" w:sz="4" w:space="0" w:color="auto"/>
              <w:bottom w:val="single" w:sz="4" w:space="0" w:color="auto"/>
            </w:tcBorders>
            <w:hideMark/>
          </w:tcPr>
          <w:p w14:paraId="60B7256F" w14:textId="77777777" w:rsidR="00C41B2D" w:rsidRPr="00B4149B" w:rsidRDefault="00C41B2D" w:rsidP="00C41B2D">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Women’s experiences of induction of labour: qualitative systematic review and thematic synthesis</w:t>
            </w:r>
          </w:p>
        </w:tc>
        <w:tc>
          <w:tcPr>
            <w:tcW w:w="3544" w:type="dxa"/>
            <w:tcBorders>
              <w:top w:val="single" w:sz="4" w:space="0" w:color="auto"/>
              <w:bottom w:val="single" w:sz="4" w:space="0" w:color="auto"/>
            </w:tcBorders>
            <w:hideMark/>
          </w:tcPr>
          <w:p w14:paraId="6D240DC1" w14:textId="77777777" w:rsidR="00C41B2D" w:rsidRPr="00B4149B" w:rsidRDefault="00C41B2D" w:rsidP="00C41B2D">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QES of 10 primary studies published between 2010 and 2018 from high-income settings with data gathered through in-depth interviews with a total of 157 women</w:t>
            </w:r>
            <w:r w:rsidRPr="00B4149B">
              <w:rPr>
                <w:rFonts w:eastAsia="Times New Roman" w:cs="Arial"/>
                <w:color w:val="000000"/>
                <w:sz w:val="18"/>
                <w:szCs w:val="18"/>
                <w:lang w:val="en-AU"/>
              </w:rPr>
              <w:br/>
              <w:t xml:space="preserve">Inclusion: high- and low-risk; IOL for any indication (except </w:t>
            </w:r>
            <w:proofErr w:type="spellStart"/>
            <w:r w:rsidRPr="00B4149B">
              <w:rPr>
                <w:rFonts w:eastAsia="Times New Roman" w:cs="Arial"/>
                <w:color w:val="000000"/>
                <w:sz w:val="18"/>
                <w:szCs w:val="18"/>
                <w:lang w:val="en-AU"/>
              </w:rPr>
              <w:t>fetal</w:t>
            </w:r>
            <w:proofErr w:type="spellEnd"/>
            <w:r w:rsidRPr="00B4149B">
              <w:rPr>
                <w:rFonts w:eastAsia="Times New Roman" w:cs="Arial"/>
                <w:color w:val="000000"/>
                <w:sz w:val="18"/>
                <w:szCs w:val="18"/>
                <w:lang w:val="en-AU"/>
              </w:rPr>
              <w:t xml:space="preserve"> death); inpatient &amp; outpatient</w:t>
            </w:r>
          </w:p>
        </w:tc>
        <w:tc>
          <w:tcPr>
            <w:tcW w:w="1985" w:type="dxa"/>
            <w:tcBorders>
              <w:top w:val="single" w:sz="4" w:space="0" w:color="auto"/>
              <w:bottom w:val="single" w:sz="4" w:space="0" w:color="auto"/>
            </w:tcBorders>
            <w:hideMark/>
          </w:tcPr>
          <w:p w14:paraId="1B309DAD" w14:textId="77777777" w:rsidR="00C41B2D" w:rsidRPr="00B4149B" w:rsidRDefault="00C41B2D" w:rsidP="00C41B2D">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 xml:space="preserve">High </w:t>
            </w:r>
            <w:r w:rsidRPr="00B4149B">
              <w:rPr>
                <w:rFonts w:eastAsia="Times New Roman" w:cs="Arial"/>
                <w:color w:val="000000"/>
                <w:sz w:val="18"/>
                <w:szCs w:val="18"/>
                <w:lang w:val="en-AU"/>
              </w:rPr>
              <w:br/>
              <w:t>(reviewer assessment as per protocol)</w:t>
            </w:r>
          </w:p>
        </w:tc>
        <w:tc>
          <w:tcPr>
            <w:tcW w:w="1134" w:type="dxa"/>
            <w:tcBorders>
              <w:top w:val="single" w:sz="4" w:space="0" w:color="auto"/>
              <w:bottom w:val="single" w:sz="4" w:space="0" w:color="auto"/>
            </w:tcBorders>
            <w:hideMark/>
          </w:tcPr>
          <w:p w14:paraId="1576D57F" w14:textId="77777777" w:rsidR="00C41B2D" w:rsidRPr="00B4149B" w:rsidRDefault="00C41B2D" w:rsidP="00C41B2D">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database search</w:t>
            </w:r>
          </w:p>
        </w:tc>
        <w:tc>
          <w:tcPr>
            <w:tcW w:w="2704" w:type="dxa"/>
            <w:tcBorders>
              <w:top w:val="single" w:sz="4" w:space="0" w:color="auto"/>
              <w:bottom w:val="single" w:sz="4" w:space="0" w:color="auto"/>
              <w:right w:val="none" w:sz="0" w:space="0" w:color="auto"/>
            </w:tcBorders>
            <w:hideMark/>
          </w:tcPr>
          <w:p w14:paraId="0AE93365" w14:textId="77777777" w:rsidR="00C41B2D" w:rsidRPr="00B4149B" w:rsidRDefault="00C41B2D" w:rsidP="00C41B2D">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Per protocol (selected QES)</w:t>
            </w:r>
          </w:p>
        </w:tc>
      </w:tr>
      <w:tr w:rsidR="00C41B2D" w:rsidRPr="00B4149B" w14:paraId="64E7104D" w14:textId="77777777" w:rsidTr="000A457F">
        <w:trPr>
          <w:trHeight w:val="780"/>
        </w:trPr>
        <w:tc>
          <w:tcPr>
            <w:cnfStyle w:val="001000000000" w:firstRow="0" w:lastRow="0" w:firstColumn="1" w:lastColumn="0" w:oddVBand="0" w:evenVBand="0" w:oddHBand="0" w:evenHBand="0" w:firstRowFirstColumn="0" w:firstRowLastColumn="0" w:lastRowFirstColumn="0" w:lastRowLastColumn="0"/>
            <w:tcW w:w="1124" w:type="dxa"/>
            <w:tcBorders>
              <w:top w:val="single" w:sz="4" w:space="0" w:color="auto"/>
              <w:bottom w:val="single" w:sz="4" w:space="0" w:color="auto"/>
            </w:tcBorders>
            <w:hideMark/>
          </w:tcPr>
          <w:p w14:paraId="5EBCABE7" w14:textId="7AD43F36" w:rsidR="00C41B2D" w:rsidRPr="00B4149B" w:rsidRDefault="00A86419" w:rsidP="00C41B2D">
            <w:pPr>
              <w:rPr>
                <w:rFonts w:eastAsia="Times New Roman" w:cs="Arial"/>
                <w:color w:val="000000"/>
                <w:sz w:val="18"/>
                <w:szCs w:val="18"/>
                <w:lang w:val="en-AU"/>
              </w:rPr>
            </w:pPr>
            <w:proofErr w:type="spellStart"/>
            <w:r w:rsidRPr="00B4149B">
              <w:rPr>
                <w:rFonts w:eastAsia="Times New Roman" w:cs="Arial"/>
                <w:color w:val="000000"/>
                <w:sz w:val="18"/>
                <w:szCs w:val="18"/>
                <w:lang w:val="en-AU"/>
              </w:rPr>
              <w:t>Ezeanochie</w:t>
            </w:r>
            <w:proofErr w:type="spellEnd"/>
          </w:p>
        </w:tc>
        <w:tc>
          <w:tcPr>
            <w:tcW w:w="642" w:type="dxa"/>
            <w:tcBorders>
              <w:top w:val="single" w:sz="4" w:space="0" w:color="auto"/>
              <w:bottom w:val="single" w:sz="4" w:space="0" w:color="auto"/>
            </w:tcBorders>
            <w:hideMark/>
          </w:tcPr>
          <w:p w14:paraId="071BB050" w14:textId="77777777" w:rsidR="00C41B2D" w:rsidRPr="00B4149B" w:rsidRDefault="00C41B2D" w:rsidP="00C41B2D">
            <w:pPr>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2013</w:t>
            </w:r>
          </w:p>
        </w:tc>
        <w:tc>
          <w:tcPr>
            <w:tcW w:w="2891" w:type="dxa"/>
            <w:tcBorders>
              <w:top w:val="single" w:sz="4" w:space="0" w:color="auto"/>
              <w:bottom w:val="single" w:sz="4" w:space="0" w:color="auto"/>
            </w:tcBorders>
            <w:hideMark/>
          </w:tcPr>
          <w:p w14:paraId="4C47960C" w14:textId="77777777" w:rsidR="00C41B2D" w:rsidRPr="00B4149B" w:rsidRDefault="00C41B2D" w:rsidP="00C41B2D">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Women's concerns and satisfaction with induced labour at term in a Nigerian population</w:t>
            </w:r>
          </w:p>
        </w:tc>
        <w:tc>
          <w:tcPr>
            <w:tcW w:w="3544" w:type="dxa"/>
            <w:tcBorders>
              <w:top w:val="single" w:sz="4" w:space="0" w:color="auto"/>
              <w:bottom w:val="single" w:sz="4" w:space="0" w:color="auto"/>
            </w:tcBorders>
            <w:hideMark/>
          </w:tcPr>
          <w:p w14:paraId="715431E8" w14:textId="3F87FAE5" w:rsidR="00C41B2D" w:rsidRPr="00B4149B" w:rsidRDefault="00C41B2D" w:rsidP="00C41B2D">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Primary qualitative study (Nigeria) of n=252 women; pre/post survey for IOL at term</w:t>
            </w:r>
          </w:p>
        </w:tc>
        <w:tc>
          <w:tcPr>
            <w:tcW w:w="1985" w:type="dxa"/>
            <w:tcBorders>
              <w:top w:val="single" w:sz="4" w:space="0" w:color="auto"/>
              <w:bottom w:val="single" w:sz="4" w:space="0" w:color="auto"/>
            </w:tcBorders>
            <w:hideMark/>
          </w:tcPr>
          <w:p w14:paraId="460B9288" w14:textId="77777777" w:rsidR="00C41B2D" w:rsidRPr="00B4149B" w:rsidRDefault="00C41B2D" w:rsidP="00C41B2D">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100%</w:t>
            </w:r>
            <w:r w:rsidRPr="00B4149B">
              <w:rPr>
                <w:rFonts w:eastAsia="Times New Roman" w:cs="Arial"/>
                <w:color w:val="000000"/>
                <w:sz w:val="18"/>
                <w:szCs w:val="18"/>
                <w:lang w:val="en-AU"/>
              </w:rPr>
              <w:br/>
              <w:t>(QES author assessment using MMAT; Coates D 2020)</w:t>
            </w:r>
          </w:p>
        </w:tc>
        <w:tc>
          <w:tcPr>
            <w:tcW w:w="1134" w:type="dxa"/>
            <w:tcBorders>
              <w:top w:val="single" w:sz="4" w:space="0" w:color="auto"/>
              <w:bottom w:val="single" w:sz="4" w:space="0" w:color="auto"/>
            </w:tcBorders>
            <w:hideMark/>
          </w:tcPr>
          <w:p w14:paraId="5EB2FD92" w14:textId="2E3315A3" w:rsidR="00C41B2D" w:rsidRPr="00B4149B" w:rsidRDefault="00C41B2D" w:rsidP="00C41B2D">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Coates, D 2020</w:t>
            </w:r>
          </w:p>
        </w:tc>
        <w:tc>
          <w:tcPr>
            <w:tcW w:w="2704" w:type="dxa"/>
            <w:tcBorders>
              <w:top w:val="single" w:sz="4" w:space="0" w:color="auto"/>
              <w:bottom w:val="single" w:sz="4" w:space="0" w:color="auto"/>
            </w:tcBorders>
            <w:hideMark/>
          </w:tcPr>
          <w:p w14:paraId="13B6BFC1" w14:textId="77777777" w:rsidR="00C41B2D" w:rsidRPr="00B4149B" w:rsidRDefault="00C41B2D" w:rsidP="00C41B2D">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 xml:space="preserve">Per protocol (only LMIC primary study in eligible QES/scoping reviews, but not included in selected QES) </w:t>
            </w:r>
          </w:p>
        </w:tc>
      </w:tr>
      <w:tr w:rsidR="00C41B2D" w:rsidRPr="00B4149B" w14:paraId="6E9CBB9B" w14:textId="77777777" w:rsidTr="000A457F">
        <w:trPr>
          <w:cnfStyle w:val="000000100000" w:firstRow="0" w:lastRow="0" w:firstColumn="0" w:lastColumn="0" w:oddVBand="0" w:evenVBand="0" w:oddHBand="1" w:evenHBand="0" w:firstRowFirstColumn="0" w:firstRowLastColumn="0" w:lastRowFirstColumn="0" w:lastRowLastColumn="0"/>
          <w:trHeight w:val="1320"/>
        </w:trPr>
        <w:tc>
          <w:tcPr>
            <w:cnfStyle w:val="001000000000" w:firstRow="0" w:lastRow="0" w:firstColumn="1" w:lastColumn="0" w:oddVBand="0" w:evenVBand="0" w:oddHBand="0" w:evenHBand="0" w:firstRowFirstColumn="0" w:firstRowLastColumn="0" w:lastRowFirstColumn="0" w:lastRowLastColumn="0"/>
            <w:tcW w:w="1124" w:type="dxa"/>
            <w:tcBorders>
              <w:top w:val="single" w:sz="4" w:space="0" w:color="auto"/>
              <w:left w:val="none" w:sz="0" w:space="0" w:color="auto"/>
              <w:bottom w:val="single" w:sz="4" w:space="0" w:color="auto"/>
            </w:tcBorders>
            <w:hideMark/>
          </w:tcPr>
          <w:p w14:paraId="0F6934DD" w14:textId="42045331" w:rsidR="00C41B2D" w:rsidRPr="00B4149B" w:rsidRDefault="00A86419" w:rsidP="00C41B2D">
            <w:pPr>
              <w:rPr>
                <w:rFonts w:eastAsia="Times New Roman" w:cs="Arial"/>
                <w:color w:val="000000"/>
                <w:sz w:val="18"/>
                <w:szCs w:val="18"/>
                <w:lang w:val="en-AU"/>
              </w:rPr>
            </w:pPr>
            <w:r w:rsidRPr="00B4149B">
              <w:rPr>
                <w:rFonts w:eastAsia="Times New Roman" w:cs="Arial"/>
                <w:color w:val="000000"/>
                <w:sz w:val="18"/>
                <w:szCs w:val="18"/>
                <w:lang w:val="en-AU"/>
              </w:rPr>
              <w:t>Henderson</w:t>
            </w:r>
          </w:p>
        </w:tc>
        <w:tc>
          <w:tcPr>
            <w:tcW w:w="642" w:type="dxa"/>
            <w:tcBorders>
              <w:top w:val="single" w:sz="4" w:space="0" w:color="auto"/>
              <w:bottom w:val="single" w:sz="4" w:space="0" w:color="auto"/>
            </w:tcBorders>
            <w:hideMark/>
          </w:tcPr>
          <w:p w14:paraId="521DC26C" w14:textId="77777777" w:rsidR="00C41B2D" w:rsidRPr="00B4149B" w:rsidRDefault="00C41B2D" w:rsidP="00C41B2D">
            <w:pPr>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2013</w:t>
            </w:r>
          </w:p>
        </w:tc>
        <w:tc>
          <w:tcPr>
            <w:tcW w:w="2891" w:type="dxa"/>
            <w:tcBorders>
              <w:top w:val="single" w:sz="4" w:space="0" w:color="auto"/>
              <w:bottom w:val="single" w:sz="4" w:space="0" w:color="auto"/>
            </w:tcBorders>
            <w:hideMark/>
          </w:tcPr>
          <w:p w14:paraId="5AB895A8" w14:textId="77777777" w:rsidR="00C41B2D" w:rsidRPr="00B4149B" w:rsidRDefault="00C41B2D" w:rsidP="00C41B2D">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 xml:space="preserve">Women's experience of induction of </w:t>
            </w:r>
            <w:proofErr w:type="spellStart"/>
            <w:r w:rsidRPr="00B4149B">
              <w:rPr>
                <w:rFonts w:eastAsia="Times New Roman" w:cs="Arial"/>
                <w:color w:val="000000"/>
                <w:sz w:val="18"/>
                <w:szCs w:val="18"/>
                <w:lang w:val="en-AU"/>
              </w:rPr>
              <w:t>labor</w:t>
            </w:r>
            <w:proofErr w:type="spellEnd"/>
            <w:r w:rsidRPr="00B4149B">
              <w:rPr>
                <w:rFonts w:eastAsia="Times New Roman" w:cs="Arial"/>
                <w:color w:val="000000"/>
                <w:sz w:val="18"/>
                <w:szCs w:val="18"/>
                <w:lang w:val="en-AU"/>
              </w:rPr>
              <w:t>: a mixed methods study</w:t>
            </w:r>
          </w:p>
        </w:tc>
        <w:tc>
          <w:tcPr>
            <w:tcW w:w="3544" w:type="dxa"/>
            <w:tcBorders>
              <w:top w:val="single" w:sz="4" w:space="0" w:color="auto"/>
              <w:bottom w:val="single" w:sz="4" w:space="0" w:color="auto"/>
            </w:tcBorders>
            <w:hideMark/>
          </w:tcPr>
          <w:p w14:paraId="76522180" w14:textId="10006B6D" w:rsidR="00C41B2D" w:rsidRPr="00B4149B" w:rsidRDefault="00C41B2D" w:rsidP="00C41B2D">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Primary qualitative study (UK); findings extracted from qualitative thematic analysis of open-ended questions; n=161 responses related to IOL; 37 to 42+ weeks; multiple indications</w:t>
            </w:r>
          </w:p>
        </w:tc>
        <w:tc>
          <w:tcPr>
            <w:tcW w:w="1985" w:type="dxa"/>
            <w:tcBorders>
              <w:top w:val="single" w:sz="4" w:space="0" w:color="auto"/>
              <w:bottom w:val="single" w:sz="4" w:space="0" w:color="auto"/>
            </w:tcBorders>
            <w:hideMark/>
          </w:tcPr>
          <w:p w14:paraId="47DC12AD" w14:textId="77777777" w:rsidR="00C41B2D" w:rsidRPr="00B4149B" w:rsidRDefault="00C41B2D" w:rsidP="00C41B2D">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Moderate</w:t>
            </w:r>
            <w:r w:rsidRPr="00B4149B">
              <w:rPr>
                <w:rFonts w:eastAsia="Times New Roman" w:cs="Arial"/>
                <w:color w:val="000000"/>
                <w:sz w:val="18"/>
                <w:szCs w:val="18"/>
                <w:lang w:val="en-AU"/>
              </w:rPr>
              <w:br/>
              <w:t>(QES author assessment using SRQR; Lou 2018)</w:t>
            </w:r>
          </w:p>
        </w:tc>
        <w:tc>
          <w:tcPr>
            <w:tcW w:w="1134" w:type="dxa"/>
            <w:tcBorders>
              <w:top w:val="single" w:sz="4" w:space="0" w:color="auto"/>
              <w:bottom w:val="single" w:sz="4" w:space="0" w:color="auto"/>
            </w:tcBorders>
            <w:hideMark/>
          </w:tcPr>
          <w:p w14:paraId="0D677998" w14:textId="65685C32" w:rsidR="00C41B2D" w:rsidRPr="00B4149B" w:rsidRDefault="00C41B2D" w:rsidP="00C41B2D">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Lou 2018</w:t>
            </w:r>
          </w:p>
        </w:tc>
        <w:tc>
          <w:tcPr>
            <w:tcW w:w="2704" w:type="dxa"/>
            <w:tcBorders>
              <w:top w:val="single" w:sz="4" w:space="0" w:color="auto"/>
              <w:bottom w:val="single" w:sz="4" w:space="0" w:color="auto"/>
              <w:right w:val="none" w:sz="0" w:space="0" w:color="auto"/>
            </w:tcBorders>
            <w:hideMark/>
          </w:tcPr>
          <w:p w14:paraId="55B07C48" w14:textId="77777777" w:rsidR="00C41B2D" w:rsidRPr="00B4149B" w:rsidRDefault="00C41B2D" w:rsidP="00C41B2D">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Per protocol (primary study from eligible QES, but not included in selected QES, with additional findings relating to pain)</w:t>
            </w:r>
          </w:p>
        </w:tc>
      </w:tr>
      <w:tr w:rsidR="000A457F" w:rsidRPr="00B4149B" w14:paraId="1F232FFC" w14:textId="77777777" w:rsidTr="00426A34">
        <w:trPr>
          <w:trHeight w:val="1275"/>
        </w:trPr>
        <w:tc>
          <w:tcPr>
            <w:cnfStyle w:val="001000000000" w:firstRow="0" w:lastRow="0" w:firstColumn="1" w:lastColumn="0" w:oddVBand="0" w:evenVBand="0" w:oddHBand="0" w:evenHBand="0" w:firstRowFirstColumn="0" w:firstRowLastColumn="0" w:lastRowFirstColumn="0" w:lastRowLastColumn="0"/>
            <w:tcW w:w="1124" w:type="dxa"/>
            <w:tcBorders>
              <w:top w:val="single" w:sz="4" w:space="0" w:color="auto"/>
              <w:left w:val="single" w:sz="4" w:space="0" w:color="auto"/>
              <w:bottom w:val="single" w:sz="4" w:space="0" w:color="auto"/>
            </w:tcBorders>
            <w:hideMark/>
          </w:tcPr>
          <w:p w14:paraId="5A0FC8AF" w14:textId="77777777" w:rsidR="000A457F" w:rsidRPr="00B4149B" w:rsidRDefault="000A457F" w:rsidP="00426A34">
            <w:pPr>
              <w:rPr>
                <w:rFonts w:eastAsia="Times New Roman" w:cs="Arial"/>
                <w:color w:val="000000"/>
                <w:sz w:val="18"/>
                <w:szCs w:val="18"/>
                <w:lang w:val="en-AU"/>
              </w:rPr>
            </w:pPr>
            <w:proofErr w:type="spellStart"/>
            <w:r w:rsidRPr="00B4149B">
              <w:rPr>
                <w:rFonts w:eastAsia="Times New Roman" w:cs="Arial"/>
                <w:color w:val="000000"/>
                <w:sz w:val="18"/>
                <w:szCs w:val="18"/>
                <w:lang w:val="en-AU"/>
              </w:rPr>
              <w:t>Nippita</w:t>
            </w:r>
            <w:proofErr w:type="spellEnd"/>
          </w:p>
        </w:tc>
        <w:tc>
          <w:tcPr>
            <w:tcW w:w="642" w:type="dxa"/>
            <w:tcBorders>
              <w:top w:val="single" w:sz="4" w:space="0" w:color="auto"/>
              <w:bottom w:val="single" w:sz="4" w:space="0" w:color="auto"/>
            </w:tcBorders>
            <w:hideMark/>
          </w:tcPr>
          <w:p w14:paraId="2A92D7BD" w14:textId="77777777" w:rsidR="000A457F" w:rsidRPr="00B4149B" w:rsidRDefault="000A457F" w:rsidP="00426A34">
            <w:pPr>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2017</w:t>
            </w:r>
          </w:p>
        </w:tc>
        <w:tc>
          <w:tcPr>
            <w:tcW w:w="2891" w:type="dxa"/>
            <w:tcBorders>
              <w:top w:val="single" w:sz="4" w:space="0" w:color="auto"/>
              <w:bottom w:val="single" w:sz="4" w:space="0" w:color="auto"/>
            </w:tcBorders>
            <w:hideMark/>
          </w:tcPr>
          <w:p w14:paraId="5E6B324B" w14:textId="77777777" w:rsidR="000A457F" w:rsidRPr="00B4149B" w:rsidRDefault="000A457F" w:rsidP="00426A34">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Variation in clinical decision-making for induction of labour: a qualitative study</w:t>
            </w:r>
          </w:p>
        </w:tc>
        <w:tc>
          <w:tcPr>
            <w:tcW w:w="3544" w:type="dxa"/>
            <w:tcBorders>
              <w:top w:val="single" w:sz="4" w:space="0" w:color="auto"/>
              <w:bottom w:val="single" w:sz="4" w:space="0" w:color="auto"/>
            </w:tcBorders>
            <w:hideMark/>
          </w:tcPr>
          <w:p w14:paraId="51754FC5" w14:textId="77777777" w:rsidR="000A457F" w:rsidRPr="00B4149B" w:rsidRDefault="000A457F" w:rsidP="00426A34">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Primary qualitative study (Australia); interviews with 21 midwives &amp; 24 obstetric medical staff across 10 maternity hospitals</w:t>
            </w:r>
          </w:p>
        </w:tc>
        <w:tc>
          <w:tcPr>
            <w:tcW w:w="1985" w:type="dxa"/>
            <w:tcBorders>
              <w:top w:val="single" w:sz="4" w:space="0" w:color="auto"/>
              <w:bottom w:val="single" w:sz="4" w:space="0" w:color="auto"/>
            </w:tcBorders>
            <w:hideMark/>
          </w:tcPr>
          <w:p w14:paraId="1C822152" w14:textId="77777777" w:rsidR="000A457F" w:rsidRPr="00B4149B" w:rsidRDefault="000A457F" w:rsidP="00426A34">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75%</w:t>
            </w:r>
            <w:r w:rsidRPr="00B4149B">
              <w:rPr>
                <w:rFonts w:eastAsia="Times New Roman" w:cs="Arial"/>
                <w:color w:val="000000"/>
                <w:sz w:val="18"/>
                <w:szCs w:val="18"/>
                <w:lang w:val="en-AU"/>
              </w:rPr>
              <w:br/>
              <w:t>(QES author assessment using MMAT; Coates D 2020)</w:t>
            </w:r>
          </w:p>
        </w:tc>
        <w:tc>
          <w:tcPr>
            <w:tcW w:w="1134" w:type="dxa"/>
            <w:tcBorders>
              <w:top w:val="single" w:sz="4" w:space="0" w:color="auto"/>
              <w:bottom w:val="single" w:sz="4" w:space="0" w:color="auto"/>
            </w:tcBorders>
            <w:hideMark/>
          </w:tcPr>
          <w:p w14:paraId="4744F7B8" w14:textId="77777777" w:rsidR="000A457F" w:rsidRPr="00B4149B" w:rsidRDefault="000A457F" w:rsidP="00426A34">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Coates, D 2020</w:t>
            </w:r>
          </w:p>
        </w:tc>
        <w:tc>
          <w:tcPr>
            <w:tcW w:w="2704" w:type="dxa"/>
            <w:tcBorders>
              <w:top w:val="single" w:sz="4" w:space="0" w:color="auto"/>
              <w:bottom w:val="single" w:sz="4" w:space="0" w:color="auto"/>
              <w:right w:val="single" w:sz="4" w:space="0" w:color="auto"/>
            </w:tcBorders>
            <w:hideMark/>
          </w:tcPr>
          <w:p w14:paraId="3BE018C6" w14:textId="77777777" w:rsidR="000A457F" w:rsidRPr="00B4149B" w:rsidRDefault="000A457F" w:rsidP="00426A34">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Per protocol (primary study from eligible scoping review, but not included in selected QES, with only findings relating to implementer acceptability)</w:t>
            </w:r>
          </w:p>
        </w:tc>
      </w:tr>
      <w:tr w:rsidR="00C41B2D" w:rsidRPr="00B4149B" w14:paraId="171CDE0B" w14:textId="77777777" w:rsidTr="000A457F">
        <w:trPr>
          <w:cnfStyle w:val="000000100000" w:firstRow="0" w:lastRow="0" w:firstColumn="0" w:lastColumn="0" w:oddVBand="0" w:evenVBand="0" w:oddHBand="1" w:evenHBand="0" w:firstRowFirstColumn="0" w:firstRowLastColumn="0" w:lastRowFirstColumn="0" w:lastRowLastColumn="0"/>
          <w:trHeight w:val="1305"/>
        </w:trPr>
        <w:tc>
          <w:tcPr>
            <w:cnfStyle w:val="001000000000" w:firstRow="0" w:lastRow="0" w:firstColumn="1" w:lastColumn="0" w:oddVBand="0" w:evenVBand="0" w:oddHBand="0" w:evenHBand="0" w:firstRowFirstColumn="0" w:firstRowLastColumn="0" w:lastRowFirstColumn="0" w:lastRowLastColumn="0"/>
            <w:tcW w:w="1124" w:type="dxa"/>
            <w:tcBorders>
              <w:top w:val="single" w:sz="4" w:space="0" w:color="auto"/>
              <w:bottom w:val="single" w:sz="4" w:space="0" w:color="auto"/>
            </w:tcBorders>
            <w:hideMark/>
          </w:tcPr>
          <w:p w14:paraId="0DD62744" w14:textId="2ABC5CF1" w:rsidR="00C41B2D" w:rsidRPr="00B4149B" w:rsidRDefault="00A86419" w:rsidP="00C41B2D">
            <w:pPr>
              <w:rPr>
                <w:rFonts w:eastAsia="Times New Roman" w:cs="Arial"/>
                <w:color w:val="000000"/>
                <w:sz w:val="18"/>
                <w:szCs w:val="18"/>
                <w:lang w:val="en-AU"/>
              </w:rPr>
            </w:pPr>
            <w:r w:rsidRPr="00B4149B">
              <w:rPr>
                <w:rFonts w:eastAsia="Times New Roman" w:cs="Arial"/>
                <w:color w:val="000000"/>
                <w:sz w:val="18"/>
                <w:szCs w:val="18"/>
                <w:lang w:val="en-AU"/>
              </w:rPr>
              <w:t>Westfall</w:t>
            </w:r>
          </w:p>
        </w:tc>
        <w:tc>
          <w:tcPr>
            <w:tcW w:w="642" w:type="dxa"/>
            <w:tcBorders>
              <w:top w:val="single" w:sz="4" w:space="0" w:color="auto"/>
              <w:bottom w:val="single" w:sz="4" w:space="0" w:color="auto"/>
            </w:tcBorders>
            <w:hideMark/>
          </w:tcPr>
          <w:p w14:paraId="6BAD1C37" w14:textId="77777777" w:rsidR="00C41B2D" w:rsidRPr="00B4149B" w:rsidRDefault="00C41B2D" w:rsidP="00C41B2D">
            <w:pPr>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2004</w:t>
            </w:r>
          </w:p>
        </w:tc>
        <w:tc>
          <w:tcPr>
            <w:tcW w:w="2891" w:type="dxa"/>
            <w:tcBorders>
              <w:top w:val="single" w:sz="4" w:space="0" w:color="auto"/>
              <w:bottom w:val="single" w:sz="4" w:space="0" w:color="auto"/>
            </w:tcBorders>
            <w:hideMark/>
          </w:tcPr>
          <w:p w14:paraId="6B2052E1" w14:textId="77777777" w:rsidR="00C41B2D" w:rsidRPr="00B4149B" w:rsidRDefault="00C41B2D" w:rsidP="00C41B2D">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The rhetoric of "natural" in natural childbirth: childbearing women's perspectives on prolonged pregnancy and induction of labour</w:t>
            </w:r>
          </w:p>
        </w:tc>
        <w:tc>
          <w:tcPr>
            <w:tcW w:w="3544" w:type="dxa"/>
            <w:tcBorders>
              <w:top w:val="single" w:sz="4" w:space="0" w:color="auto"/>
              <w:bottom w:val="single" w:sz="4" w:space="0" w:color="auto"/>
            </w:tcBorders>
            <w:hideMark/>
          </w:tcPr>
          <w:p w14:paraId="521866F7" w14:textId="3C134439" w:rsidR="00C41B2D" w:rsidRPr="00B4149B" w:rsidRDefault="00C41B2D" w:rsidP="00C41B2D">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 xml:space="preserve">Primary qualitative study (Canada); interviews with 27 women 1-4 </w:t>
            </w:r>
            <w:proofErr w:type="spellStart"/>
            <w:r w:rsidRPr="00B4149B">
              <w:rPr>
                <w:rFonts w:eastAsia="Times New Roman" w:cs="Arial"/>
                <w:color w:val="000000"/>
                <w:sz w:val="18"/>
                <w:szCs w:val="18"/>
                <w:lang w:val="en-AU"/>
              </w:rPr>
              <w:t>mths</w:t>
            </w:r>
            <w:proofErr w:type="spellEnd"/>
            <w:r w:rsidRPr="00B4149B">
              <w:rPr>
                <w:rFonts w:eastAsia="Times New Roman" w:cs="Arial"/>
                <w:color w:val="000000"/>
                <w:sz w:val="18"/>
                <w:szCs w:val="18"/>
                <w:lang w:val="en-AU"/>
              </w:rPr>
              <w:t xml:space="preserve"> postpartum; IOL at 42-43 weeks; indication not specified</w:t>
            </w:r>
          </w:p>
        </w:tc>
        <w:tc>
          <w:tcPr>
            <w:tcW w:w="1985" w:type="dxa"/>
            <w:tcBorders>
              <w:top w:val="single" w:sz="4" w:space="0" w:color="auto"/>
              <w:bottom w:val="single" w:sz="4" w:space="0" w:color="auto"/>
            </w:tcBorders>
            <w:hideMark/>
          </w:tcPr>
          <w:p w14:paraId="0D32FADC" w14:textId="77777777" w:rsidR="00C41B2D" w:rsidRPr="00B4149B" w:rsidRDefault="00C41B2D" w:rsidP="00C41B2D">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High</w:t>
            </w:r>
            <w:r w:rsidRPr="00B4149B">
              <w:rPr>
                <w:rFonts w:eastAsia="Times New Roman" w:cs="Arial"/>
                <w:color w:val="000000"/>
                <w:sz w:val="18"/>
                <w:szCs w:val="18"/>
                <w:lang w:val="en-AU"/>
              </w:rPr>
              <w:br/>
              <w:t>(QES author assessment using SRQR; Lou 2018)</w:t>
            </w:r>
          </w:p>
        </w:tc>
        <w:tc>
          <w:tcPr>
            <w:tcW w:w="1134" w:type="dxa"/>
            <w:tcBorders>
              <w:top w:val="single" w:sz="4" w:space="0" w:color="auto"/>
              <w:bottom w:val="single" w:sz="4" w:space="0" w:color="auto"/>
            </w:tcBorders>
            <w:hideMark/>
          </w:tcPr>
          <w:p w14:paraId="46C4AE34" w14:textId="719F5330" w:rsidR="00C41B2D" w:rsidRPr="00B4149B" w:rsidRDefault="00C41B2D" w:rsidP="00C41B2D">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Lou 2018</w:t>
            </w:r>
          </w:p>
        </w:tc>
        <w:tc>
          <w:tcPr>
            <w:tcW w:w="2704" w:type="dxa"/>
            <w:tcBorders>
              <w:top w:val="single" w:sz="4" w:space="0" w:color="auto"/>
              <w:bottom w:val="single" w:sz="4" w:space="0" w:color="auto"/>
            </w:tcBorders>
            <w:hideMark/>
          </w:tcPr>
          <w:p w14:paraId="025BCEE5" w14:textId="77777777" w:rsidR="00C41B2D" w:rsidRPr="00B4149B" w:rsidRDefault="00C41B2D" w:rsidP="00C41B2D">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Per protocol (primary study from eligible scoping review, but not included in selected QES, with additional findings relating to autonomy)</w:t>
            </w:r>
          </w:p>
        </w:tc>
      </w:tr>
      <w:tr w:rsidR="00C41B2D" w:rsidRPr="00B4149B" w14:paraId="6312F2F5" w14:textId="77777777" w:rsidTr="000A457F">
        <w:trPr>
          <w:trHeight w:val="548"/>
        </w:trPr>
        <w:tc>
          <w:tcPr>
            <w:cnfStyle w:val="001000000000" w:firstRow="0" w:lastRow="0" w:firstColumn="1" w:lastColumn="0" w:oddVBand="0" w:evenVBand="0" w:oddHBand="0" w:evenHBand="0" w:firstRowFirstColumn="0" w:firstRowLastColumn="0" w:lastRowFirstColumn="0" w:lastRowLastColumn="0"/>
            <w:tcW w:w="1124" w:type="dxa"/>
            <w:tcBorders>
              <w:top w:val="single" w:sz="4" w:space="0" w:color="auto"/>
              <w:bottom w:val="single" w:sz="4" w:space="0" w:color="auto"/>
            </w:tcBorders>
            <w:hideMark/>
          </w:tcPr>
          <w:p w14:paraId="497EFDFA" w14:textId="1B705F5C" w:rsidR="00C41B2D" w:rsidRPr="00B4149B" w:rsidRDefault="00A86419" w:rsidP="00C41B2D">
            <w:pPr>
              <w:rPr>
                <w:rFonts w:eastAsia="Times New Roman" w:cs="Arial"/>
                <w:color w:val="000000"/>
                <w:sz w:val="18"/>
                <w:szCs w:val="18"/>
                <w:lang w:val="en-AU"/>
              </w:rPr>
            </w:pPr>
            <w:proofErr w:type="spellStart"/>
            <w:r w:rsidRPr="00B4149B">
              <w:rPr>
                <w:rFonts w:eastAsia="Times New Roman" w:cs="Arial"/>
                <w:color w:val="000000"/>
                <w:sz w:val="18"/>
                <w:szCs w:val="18"/>
                <w:lang w:val="en-AU"/>
              </w:rPr>
              <w:t>Wessberg</w:t>
            </w:r>
            <w:proofErr w:type="spellEnd"/>
          </w:p>
        </w:tc>
        <w:tc>
          <w:tcPr>
            <w:tcW w:w="642" w:type="dxa"/>
            <w:tcBorders>
              <w:top w:val="single" w:sz="4" w:space="0" w:color="auto"/>
              <w:bottom w:val="single" w:sz="4" w:space="0" w:color="auto"/>
            </w:tcBorders>
            <w:hideMark/>
          </w:tcPr>
          <w:p w14:paraId="27E23038" w14:textId="77777777" w:rsidR="00C41B2D" w:rsidRPr="00B4149B" w:rsidRDefault="00C41B2D" w:rsidP="00C41B2D">
            <w:pPr>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2017</w:t>
            </w:r>
          </w:p>
        </w:tc>
        <w:tc>
          <w:tcPr>
            <w:tcW w:w="2891" w:type="dxa"/>
            <w:tcBorders>
              <w:top w:val="single" w:sz="4" w:space="0" w:color="auto"/>
              <w:bottom w:val="single" w:sz="4" w:space="0" w:color="auto"/>
            </w:tcBorders>
            <w:hideMark/>
          </w:tcPr>
          <w:p w14:paraId="2B60AA5D" w14:textId="77777777" w:rsidR="00C41B2D" w:rsidRPr="00B4149B" w:rsidRDefault="00C41B2D" w:rsidP="00C41B2D">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Being in limbo: Women’s lived experiences of pregnancy at 41 weeks of gestation and beyond – A phenomenological study</w:t>
            </w:r>
          </w:p>
        </w:tc>
        <w:tc>
          <w:tcPr>
            <w:tcW w:w="3544" w:type="dxa"/>
            <w:tcBorders>
              <w:top w:val="single" w:sz="4" w:space="0" w:color="auto"/>
              <w:bottom w:val="single" w:sz="4" w:space="0" w:color="auto"/>
            </w:tcBorders>
            <w:hideMark/>
          </w:tcPr>
          <w:p w14:paraId="36747958" w14:textId="2B474C1F" w:rsidR="00C41B2D" w:rsidRPr="00B4149B" w:rsidRDefault="00C41B2D" w:rsidP="00C41B2D">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Primary qualitative study (Sweden); interviews with 10 women at GA ≥41 weeks; normal pregnancy</w:t>
            </w:r>
          </w:p>
        </w:tc>
        <w:tc>
          <w:tcPr>
            <w:tcW w:w="1985" w:type="dxa"/>
            <w:tcBorders>
              <w:top w:val="single" w:sz="4" w:space="0" w:color="auto"/>
              <w:bottom w:val="single" w:sz="4" w:space="0" w:color="auto"/>
            </w:tcBorders>
            <w:hideMark/>
          </w:tcPr>
          <w:p w14:paraId="2D5FEA5B" w14:textId="77777777" w:rsidR="00C41B2D" w:rsidRPr="00B4149B" w:rsidRDefault="00C41B2D" w:rsidP="00C41B2D">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High</w:t>
            </w:r>
            <w:r w:rsidRPr="00B4149B">
              <w:rPr>
                <w:rFonts w:eastAsia="Times New Roman" w:cs="Arial"/>
                <w:color w:val="000000"/>
                <w:sz w:val="18"/>
                <w:szCs w:val="18"/>
                <w:lang w:val="en-AU"/>
              </w:rPr>
              <w:br/>
              <w:t>(reviewer assessment using JBI checklist)</w:t>
            </w:r>
          </w:p>
        </w:tc>
        <w:tc>
          <w:tcPr>
            <w:tcW w:w="1134" w:type="dxa"/>
            <w:tcBorders>
              <w:top w:val="single" w:sz="4" w:space="0" w:color="auto"/>
              <w:bottom w:val="single" w:sz="4" w:space="0" w:color="auto"/>
            </w:tcBorders>
            <w:hideMark/>
          </w:tcPr>
          <w:p w14:paraId="63AC8440" w14:textId="7D6BAF10" w:rsidR="00C41B2D" w:rsidRPr="00B4149B" w:rsidRDefault="00C41B2D" w:rsidP="00C41B2D">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Middleton 2020</w:t>
            </w:r>
          </w:p>
        </w:tc>
        <w:tc>
          <w:tcPr>
            <w:tcW w:w="2704" w:type="dxa"/>
            <w:tcBorders>
              <w:top w:val="single" w:sz="4" w:space="0" w:color="auto"/>
              <w:bottom w:val="single" w:sz="4" w:space="0" w:color="auto"/>
            </w:tcBorders>
            <w:hideMark/>
          </w:tcPr>
          <w:p w14:paraId="6C5A6649" w14:textId="35D0503E" w:rsidR="00C41B2D" w:rsidRPr="00B4149B" w:rsidRDefault="00C41B2D" w:rsidP="00BF02EA">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Per protocol (primary study from reference list search of 3 Cochrane reviews; relevant population)</w:t>
            </w:r>
          </w:p>
        </w:tc>
      </w:tr>
    </w:tbl>
    <w:p w14:paraId="50F85C95" w14:textId="77777777" w:rsidR="00723A73" w:rsidRDefault="00723A73" w:rsidP="00723A73">
      <w:pPr>
        <w:rPr>
          <w:lang w:eastAsia="en-US"/>
        </w:rPr>
      </w:pPr>
    </w:p>
    <w:p w14:paraId="6304A92D" w14:textId="77777777" w:rsidR="00723A73" w:rsidRDefault="00723A73" w:rsidP="00723A73">
      <w:pPr>
        <w:rPr>
          <w:lang w:eastAsia="en-US"/>
        </w:rPr>
        <w:sectPr w:rsidR="00723A73" w:rsidSect="008F10D2">
          <w:headerReference w:type="default" r:id="rId16"/>
          <w:footerReference w:type="default" r:id="rId17"/>
          <w:pgSz w:w="16838" w:h="11906" w:orient="landscape" w:code="9"/>
          <w:pgMar w:top="1440" w:right="1440" w:bottom="1440" w:left="1440" w:header="708" w:footer="708" w:gutter="0"/>
          <w:cols w:space="708"/>
          <w:docGrid w:linePitch="360"/>
        </w:sectPr>
      </w:pPr>
    </w:p>
    <w:p w14:paraId="31C04E39" w14:textId="22EFDF3A" w:rsidR="00DF33EB" w:rsidRPr="000475F0" w:rsidRDefault="00DF33EB" w:rsidP="00DF33EB">
      <w:pPr>
        <w:pStyle w:val="Heading1"/>
      </w:pPr>
      <w:bookmarkStart w:id="68" w:name="_Participant_characteristics_in"/>
      <w:bookmarkStart w:id="69" w:name="_Toc106176026"/>
      <w:bookmarkStart w:id="70" w:name="_Toc95393869"/>
      <w:bookmarkEnd w:id="68"/>
      <w:r>
        <w:lastRenderedPageBreak/>
        <w:t>Participant c</w:t>
      </w:r>
      <w:r w:rsidRPr="000475F0">
        <w:t xml:space="preserve">haracteristics </w:t>
      </w:r>
      <w:r>
        <w:t>in</w:t>
      </w:r>
      <w:r w:rsidRPr="000475F0">
        <w:t xml:space="preserve"> included qualitative studies</w:t>
      </w:r>
      <w:bookmarkEnd w:id="69"/>
      <w:bookmarkEnd w:id="70"/>
    </w:p>
    <w:tbl>
      <w:tblPr>
        <w:tblStyle w:val="LightListPHPDOCX"/>
        <w:tblW w:w="9062" w:type="dxa"/>
        <w:tblBorders>
          <w:top w:val="single" w:sz="4" w:space="0" w:color="auto"/>
          <w:left w:val="single" w:sz="4" w:space="0" w:color="auto"/>
          <w:bottom w:val="single" w:sz="4" w:space="0" w:color="auto"/>
          <w:right w:val="single" w:sz="4" w:space="0" w:color="auto"/>
          <w:insideH w:val="single" w:sz="8" w:space="0" w:color="000000" w:themeColor="text1"/>
        </w:tblBorders>
        <w:tblLook w:val="04A0" w:firstRow="1" w:lastRow="0" w:firstColumn="1" w:lastColumn="0" w:noHBand="0" w:noVBand="1"/>
      </w:tblPr>
      <w:tblGrid>
        <w:gridCol w:w="1124"/>
        <w:gridCol w:w="676"/>
        <w:gridCol w:w="2470"/>
        <w:gridCol w:w="4792"/>
      </w:tblGrid>
      <w:tr w:rsidR="00723A73" w:rsidRPr="00B4149B" w14:paraId="41DBCA48" w14:textId="77777777" w:rsidTr="00BD2D35">
        <w:trPr>
          <w:cnfStyle w:val="100000000000" w:firstRow="1" w:lastRow="0" w:firstColumn="0" w:lastColumn="0" w:oddVBand="0" w:evenVBand="0" w:oddHBand="0" w:evenHBand="0" w:firstRowFirstColumn="0" w:firstRowLastColumn="0" w:lastRowFirstColumn="0" w:lastRowLastColumn="0"/>
          <w:trHeight w:val="314"/>
          <w:tblHeader/>
        </w:trPr>
        <w:tc>
          <w:tcPr>
            <w:cnfStyle w:val="001000000000" w:firstRow="0" w:lastRow="0" w:firstColumn="1" w:lastColumn="0" w:oddVBand="0" w:evenVBand="0" w:oddHBand="0" w:evenHBand="0" w:firstRowFirstColumn="0" w:firstRowLastColumn="0" w:lastRowFirstColumn="0" w:lastRowLastColumn="0"/>
            <w:tcW w:w="1124" w:type="dxa"/>
            <w:tcBorders>
              <w:bottom w:val="single" w:sz="4" w:space="0" w:color="auto"/>
            </w:tcBorders>
            <w:shd w:val="clear" w:color="auto" w:fill="DAEEF3" w:themeFill="accent5" w:themeFillTint="33"/>
            <w:vAlign w:val="center"/>
            <w:hideMark/>
          </w:tcPr>
          <w:p w14:paraId="42E047CB" w14:textId="77777777" w:rsidR="00723A73" w:rsidRPr="00130C7F" w:rsidRDefault="00723A73" w:rsidP="00426A34">
            <w:pPr>
              <w:rPr>
                <w:rFonts w:eastAsia="Times New Roman" w:cs="Arial"/>
                <w:color w:val="auto"/>
                <w:sz w:val="18"/>
                <w:szCs w:val="18"/>
                <w:lang w:val="en-AU"/>
              </w:rPr>
            </w:pPr>
            <w:r w:rsidRPr="00130C7F">
              <w:rPr>
                <w:rFonts w:eastAsia="Times New Roman" w:cs="Arial"/>
                <w:color w:val="auto"/>
                <w:sz w:val="18"/>
                <w:szCs w:val="18"/>
                <w:lang w:val="en-AU"/>
              </w:rPr>
              <w:t>First author</w:t>
            </w:r>
          </w:p>
        </w:tc>
        <w:tc>
          <w:tcPr>
            <w:tcW w:w="676" w:type="dxa"/>
            <w:tcBorders>
              <w:bottom w:val="single" w:sz="4" w:space="0" w:color="auto"/>
            </w:tcBorders>
            <w:shd w:val="clear" w:color="auto" w:fill="DAEEF3" w:themeFill="accent5" w:themeFillTint="33"/>
            <w:vAlign w:val="center"/>
            <w:hideMark/>
          </w:tcPr>
          <w:p w14:paraId="312F0366" w14:textId="77777777" w:rsidR="00723A73" w:rsidRPr="00130C7F" w:rsidRDefault="00723A73" w:rsidP="00426A34">
            <w:pP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en-AU"/>
              </w:rPr>
            </w:pPr>
            <w:r w:rsidRPr="00130C7F">
              <w:rPr>
                <w:rFonts w:eastAsia="Times New Roman" w:cs="Arial"/>
                <w:color w:val="auto"/>
                <w:sz w:val="18"/>
                <w:szCs w:val="18"/>
                <w:lang w:val="en-AU"/>
              </w:rPr>
              <w:t>Year</w:t>
            </w:r>
          </w:p>
        </w:tc>
        <w:tc>
          <w:tcPr>
            <w:tcW w:w="2470" w:type="dxa"/>
            <w:tcBorders>
              <w:bottom w:val="single" w:sz="4" w:space="0" w:color="auto"/>
            </w:tcBorders>
            <w:shd w:val="clear" w:color="auto" w:fill="DAEEF3" w:themeFill="accent5" w:themeFillTint="33"/>
            <w:vAlign w:val="center"/>
            <w:hideMark/>
          </w:tcPr>
          <w:p w14:paraId="73A232EC" w14:textId="77777777" w:rsidR="00723A73" w:rsidRPr="00130C7F" w:rsidRDefault="00723A73" w:rsidP="00426A34">
            <w:pP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en-AU"/>
              </w:rPr>
            </w:pPr>
            <w:r w:rsidRPr="00130C7F">
              <w:rPr>
                <w:rFonts w:eastAsia="Times New Roman" w:cs="Arial"/>
                <w:color w:val="auto"/>
                <w:sz w:val="18"/>
                <w:szCs w:val="18"/>
                <w:lang w:val="en-AU"/>
              </w:rPr>
              <w:t>Title</w:t>
            </w:r>
          </w:p>
        </w:tc>
        <w:tc>
          <w:tcPr>
            <w:tcW w:w="4792" w:type="dxa"/>
            <w:tcBorders>
              <w:bottom w:val="single" w:sz="4" w:space="0" w:color="auto"/>
            </w:tcBorders>
            <w:shd w:val="clear" w:color="auto" w:fill="DAEEF3" w:themeFill="accent5" w:themeFillTint="33"/>
            <w:vAlign w:val="center"/>
            <w:hideMark/>
          </w:tcPr>
          <w:p w14:paraId="308883E4" w14:textId="0920C769" w:rsidR="00723A73" w:rsidRPr="00130C7F" w:rsidRDefault="00723A73" w:rsidP="00426A34">
            <w:pP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en-AU"/>
              </w:rPr>
            </w:pPr>
            <w:r>
              <w:rPr>
                <w:rFonts w:eastAsia="Times New Roman" w:cs="Arial"/>
                <w:color w:val="auto"/>
                <w:sz w:val="18"/>
                <w:szCs w:val="18"/>
                <w:lang w:val="en-AU"/>
              </w:rPr>
              <w:t>References to participant c</w:t>
            </w:r>
            <w:r w:rsidRPr="00130C7F">
              <w:rPr>
                <w:rFonts w:eastAsia="Times New Roman" w:cs="Arial"/>
                <w:color w:val="auto"/>
                <w:sz w:val="18"/>
                <w:szCs w:val="18"/>
                <w:lang w:val="en-AU"/>
              </w:rPr>
              <w:t>haracteristics</w:t>
            </w:r>
          </w:p>
        </w:tc>
      </w:tr>
      <w:tr w:rsidR="00723A73" w:rsidRPr="00B4149B" w14:paraId="1B6CA88B" w14:textId="77777777" w:rsidTr="0ECA5451">
        <w:trPr>
          <w:cnfStyle w:val="000000100000" w:firstRow="0" w:lastRow="0" w:firstColumn="0" w:lastColumn="0" w:oddVBand="0" w:evenVBand="0" w:oddHBand="1" w:evenHBand="0" w:firstRowFirstColumn="0" w:firstRowLastColumn="0" w:lastRowFirstColumn="0" w:lastRowLastColumn="0"/>
          <w:trHeight w:val="825"/>
        </w:trPr>
        <w:tc>
          <w:tcPr>
            <w:cnfStyle w:val="001000000000" w:firstRow="0" w:lastRow="0" w:firstColumn="1" w:lastColumn="0" w:oddVBand="0" w:evenVBand="0" w:oddHBand="0" w:evenHBand="0" w:firstRowFirstColumn="0" w:firstRowLastColumn="0" w:lastRowFirstColumn="0" w:lastRowLastColumn="0"/>
            <w:tcW w:w="1124" w:type="dxa"/>
            <w:tcBorders>
              <w:top w:val="single" w:sz="4" w:space="0" w:color="auto"/>
              <w:left w:val="none" w:sz="0" w:space="0" w:color="auto"/>
              <w:bottom w:val="single" w:sz="4" w:space="0" w:color="auto"/>
            </w:tcBorders>
            <w:hideMark/>
          </w:tcPr>
          <w:p w14:paraId="27EBF7E9" w14:textId="23D2440E" w:rsidR="00723A73" w:rsidRPr="00B4149B" w:rsidRDefault="00723A73" w:rsidP="00426A34">
            <w:pPr>
              <w:rPr>
                <w:rFonts w:eastAsia="Times New Roman" w:cs="Arial"/>
                <w:color w:val="000000"/>
                <w:sz w:val="18"/>
                <w:szCs w:val="18"/>
                <w:lang w:val="en-AU"/>
              </w:rPr>
            </w:pPr>
            <w:bookmarkStart w:id="71" w:name="_Hlk95391702"/>
            <w:r>
              <w:rPr>
                <w:rFonts w:eastAsia="Times New Roman" w:cs="Arial"/>
                <w:color w:val="000000"/>
                <w:sz w:val="18"/>
                <w:szCs w:val="18"/>
                <w:lang w:val="en-AU"/>
              </w:rPr>
              <w:t>Brown</w:t>
            </w:r>
            <w:r>
              <w:rPr>
                <w:rFonts w:eastAsia="Times New Roman" w:cs="Arial"/>
                <w:color w:val="000000"/>
                <w:sz w:val="18"/>
                <w:szCs w:val="18"/>
                <w:lang w:val="en-AU"/>
              </w:rPr>
              <w:br/>
            </w:r>
            <w:r w:rsidRPr="00031080">
              <w:rPr>
                <w:rFonts w:eastAsia="Times New Roman" w:cs="Arial"/>
                <w:b w:val="0"/>
                <w:bCs w:val="0"/>
                <w:color w:val="000000"/>
                <w:sz w:val="18"/>
                <w:szCs w:val="18"/>
                <w:lang w:val="en-AU"/>
              </w:rPr>
              <w:t>[in</w:t>
            </w:r>
            <w:r w:rsidR="00031080">
              <w:rPr>
                <w:rFonts w:eastAsia="Times New Roman" w:cs="Arial"/>
                <w:b w:val="0"/>
                <w:bCs w:val="0"/>
                <w:color w:val="000000"/>
                <w:sz w:val="18"/>
                <w:szCs w:val="18"/>
                <w:lang w:val="en-AU"/>
              </w:rPr>
              <w:t xml:space="preserve"> QES</w:t>
            </w:r>
            <w:r w:rsidRPr="00031080">
              <w:rPr>
                <w:rFonts w:eastAsia="Times New Roman" w:cs="Arial"/>
                <w:b w:val="0"/>
                <w:bCs w:val="0"/>
                <w:color w:val="000000"/>
                <w:sz w:val="18"/>
                <w:szCs w:val="18"/>
                <w:lang w:val="en-AU"/>
              </w:rPr>
              <w:t xml:space="preserve"> Coates R 2019</w:t>
            </w:r>
            <w:r w:rsidR="00031080" w:rsidRPr="00031080">
              <w:rPr>
                <w:rFonts w:eastAsia="Times New Roman" w:cs="Arial"/>
                <w:b w:val="0"/>
                <w:bCs w:val="0"/>
                <w:color w:val="000000"/>
                <w:sz w:val="18"/>
                <w:szCs w:val="18"/>
                <w:lang w:val="en-AU"/>
              </w:rPr>
              <w:t>]</w:t>
            </w:r>
          </w:p>
        </w:tc>
        <w:tc>
          <w:tcPr>
            <w:tcW w:w="676" w:type="dxa"/>
            <w:tcBorders>
              <w:top w:val="single" w:sz="4" w:space="0" w:color="auto"/>
              <w:bottom w:val="single" w:sz="4" w:space="0" w:color="auto"/>
            </w:tcBorders>
            <w:hideMark/>
          </w:tcPr>
          <w:p w14:paraId="229271A0" w14:textId="78C59598" w:rsidR="00723A73" w:rsidRPr="00B4149B" w:rsidRDefault="00723A73" w:rsidP="00426A34">
            <w:pPr>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Pr>
                <w:rFonts w:eastAsia="Times New Roman" w:cs="Arial"/>
                <w:color w:val="000000"/>
                <w:sz w:val="18"/>
                <w:szCs w:val="18"/>
                <w:lang w:val="en-AU"/>
              </w:rPr>
              <w:t>2015</w:t>
            </w:r>
          </w:p>
        </w:tc>
        <w:tc>
          <w:tcPr>
            <w:tcW w:w="2470" w:type="dxa"/>
            <w:tcBorders>
              <w:top w:val="single" w:sz="4" w:space="0" w:color="auto"/>
              <w:bottom w:val="single" w:sz="4" w:space="0" w:color="auto"/>
            </w:tcBorders>
          </w:tcPr>
          <w:p w14:paraId="671DC1A4" w14:textId="0C1BCA8D" w:rsidR="00723A73" w:rsidRPr="00B4149B" w:rsidRDefault="00C86B03" w:rsidP="00C86B0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0C86B03">
              <w:rPr>
                <w:rFonts w:eastAsia="Times New Roman" w:cs="Arial"/>
                <w:color w:val="000000"/>
                <w:sz w:val="18"/>
                <w:szCs w:val="18"/>
                <w:lang w:val="en-AU"/>
              </w:rPr>
              <w:t>Women’s experiences of cervical ripening as inpatients on an</w:t>
            </w:r>
            <w:r>
              <w:rPr>
                <w:rFonts w:eastAsia="Times New Roman" w:cs="Arial"/>
                <w:color w:val="000000"/>
                <w:sz w:val="18"/>
                <w:szCs w:val="18"/>
                <w:lang w:val="en-AU"/>
              </w:rPr>
              <w:t xml:space="preserve"> </w:t>
            </w:r>
            <w:r w:rsidRPr="00C86B03">
              <w:rPr>
                <w:rFonts w:eastAsia="Times New Roman" w:cs="Arial"/>
                <w:color w:val="000000"/>
                <w:sz w:val="18"/>
                <w:szCs w:val="18"/>
                <w:lang w:val="en-AU"/>
              </w:rPr>
              <w:t>antenatal ward</w:t>
            </w:r>
          </w:p>
        </w:tc>
        <w:tc>
          <w:tcPr>
            <w:tcW w:w="4792" w:type="dxa"/>
            <w:tcBorders>
              <w:top w:val="single" w:sz="4" w:space="0" w:color="auto"/>
              <w:bottom w:val="single" w:sz="4" w:space="0" w:color="auto"/>
              <w:right w:val="none" w:sz="0" w:space="0" w:color="auto"/>
            </w:tcBorders>
            <w:hideMark/>
          </w:tcPr>
          <w:p w14:paraId="7B9AAB75" w14:textId="18129106" w:rsidR="00723A73" w:rsidRPr="00B4149B" w:rsidRDefault="00031080" w:rsidP="00426A34">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0031080">
              <w:rPr>
                <w:rFonts w:eastAsia="Times New Roman" w:cs="Arial"/>
                <w:color w:val="000000"/>
                <w:sz w:val="18"/>
                <w:szCs w:val="18"/>
                <w:lang w:val="en-AU"/>
              </w:rPr>
              <w:t>"Interviews were offered in the English language only, therefore women who did not read or speak English were also excluded." (p. 220). Participant characteristics not reported with exception of age and parity.</w:t>
            </w:r>
          </w:p>
        </w:tc>
      </w:tr>
      <w:bookmarkEnd w:id="71"/>
      <w:tr w:rsidR="00031080" w:rsidRPr="00B4149B" w14:paraId="30C4C03F" w14:textId="77777777" w:rsidTr="0ECA5451">
        <w:trPr>
          <w:trHeight w:val="825"/>
        </w:trPr>
        <w:tc>
          <w:tcPr>
            <w:cnfStyle w:val="001000000000" w:firstRow="0" w:lastRow="0" w:firstColumn="1" w:lastColumn="0" w:oddVBand="0" w:evenVBand="0" w:oddHBand="0" w:evenHBand="0" w:firstRowFirstColumn="0" w:firstRowLastColumn="0" w:lastRowFirstColumn="0" w:lastRowLastColumn="0"/>
            <w:tcW w:w="1124" w:type="dxa"/>
            <w:tcBorders>
              <w:top w:val="single" w:sz="4" w:space="0" w:color="auto"/>
              <w:bottom w:val="single" w:sz="4" w:space="0" w:color="auto"/>
            </w:tcBorders>
            <w:hideMark/>
          </w:tcPr>
          <w:p w14:paraId="4E6B6540" w14:textId="5B8055CE" w:rsidR="00031080" w:rsidRPr="00031080" w:rsidRDefault="00031080" w:rsidP="00426A34">
            <w:pPr>
              <w:rPr>
                <w:rFonts w:eastAsia="Times New Roman" w:cs="Arial"/>
                <w:color w:val="000000"/>
                <w:sz w:val="18"/>
                <w:szCs w:val="18"/>
                <w:lang w:val="it-IT"/>
              </w:rPr>
            </w:pPr>
            <w:r w:rsidRPr="00031080">
              <w:rPr>
                <w:rFonts w:eastAsia="Times New Roman" w:cs="Arial"/>
                <w:color w:val="000000"/>
                <w:sz w:val="18"/>
                <w:szCs w:val="18"/>
                <w:lang w:val="it-IT"/>
              </w:rPr>
              <w:t>Gammi</w:t>
            </w:r>
            <w:r>
              <w:rPr>
                <w:rFonts w:eastAsia="Times New Roman" w:cs="Arial"/>
                <w:color w:val="000000"/>
                <w:sz w:val="18"/>
                <w:szCs w:val="18"/>
                <w:lang w:val="it-IT"/>
              </w:rPr>
              <w:t>e</w:t>
            </w:r>
            <w:r w:rsidRPr="00031080">
              <w:rPr>
                <w:rFonts w:eastAsia="Times New Roman" w:cs="Arial"/>
                <w:color w:val="000000"/>
                <w:sz w:val="18"/>
                <w:szCs w:val="18"/>
                <w:lang w:val="it-IT"/>
              </w:rPr>
              <w:br/>
            </w:r>
            <w:r w:rsidRPr="00031080">
              <w:rPr>
                <w:rFonts w:eastAsia="Times New Roman" w:cs="Arial"/>
                <w:b w:val="0"/>
                <w:bCs w:val="0"/>
                <w:color w:val="000000"/>
                <w:sz w:val="18"/>
                <w:szCs w:val="18"/>
                <w:lang w:val="it-IT"/>
              </w:rPr>
              <w:t>[in QES Coates R 2019]</w:t>
            </w:r>
          </w:p>
        </w:tc>
        <w:tc>
          <w:tcPr>
            <w:tcW w:w="676" w:type="dxa"/>
            <w:tcBorders>
              <w:top w:val="single" w:sz="4" w:space="0" w:color="auto"/>
              <w:bottom w:val="single" w:sz="4" w:space="0" w:color="auto"/>
            </w:tcBorders>
            <w:hideMark/>
          </w:tcPr>
          <w:p w14:paraId="091828C3" w14:textId="77777777" w:rsidR="00031080" w:rsidRPr="00B4149B" w:rsidRDefault="00031080" w:rsidP="00426A34">
            <w:pPr>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Pr>
                <w:rFonts w:eastAsia="Times New Roman" w:cs="Arial"/>
                <w:color w:val="000000"/>
                <w:sz w:val="18"/>
                <w:szCs w:val="18"/>
                <w:lang w:val="en-AU"/>
              </w:rPr>
              <w:t>2015</w:t>
            </w:r>
          </w:p>
        </w:tc>
        <w:tc>
          <w:tcPr>
            <w:tcW w:w="2470" w:type="dxa"/>
            <w:tcBorders>
              <w:top w:val="single" w:sz="4" w:space="0" w:color="auto"/>
              <w:bottom w:val="single" w:sz="4" w:space="0" w:color="auto"/>
            </w:tcBorders>
          </w:tcPr>
          <w:p w14:paraId="7EE07284" w14:textId="2E382F06" w:rsidR="00031080" w:rsidRPr="00B4149B" w:rsidRDefault="00C86B03" w:rsidP="00426A34">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Pr>
                <w:rFonts w:eastAsia="Times New Roman" w:cs="Arial"/>
                <w:color w:val="000000"/>
                <w:sz w:val="18"/>
                <w:szCs w:val="18"/>
                <w:lang w:val="en-AU"/>
              </w:rPr>
              <w:t>Time’s up! Women’s experience of induction of labour</w:t>
            </w:r>
          </w:p>
        </w:tc>
        <w:tc>
          <w:tcPr>
            <w:tcW w:w="4792" w:type="dxa"/>
            <w:tcBorders>
              <w:top w:val="single" w:sz="4" w:space="0" w:color="auto"/>
              <w:bottom w:val="single" w:sz="4" w:space="0" w:color="auto"/>
            </w:tcBorders>
            <w:hideMark/>
          </w:tcPr>
          <w:p w14:paraId="03961C35" w14:textId="10445A75" w:rsidR="00031080" w:rsidRPr="00B4149B" w:rsidRDefault="00B7108E" w:rsidP="00426A34">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B7108E">
              <w:rPr>
                <w:rFonts w:eastAsia="Times New Roman" w:cs="Arial"/>
                <w:color w:val="000000"/>
                <w:sz w:val="18"/>
                <w:szCs w:val="18"/>
                <w:lang w:val="en-AU"/>
              </w:rPr>
              <w:t>Inc</w:t>
            </w:r>
            <w:r>
              <w:rPr>
                <w:rFonts w:eastAsia="Times New Roman" w:cs="Arial"/>
                <w:color w:val="000000"/>
                <w:sz w:val="18"/>
                <w:szCs w:val="18"/>
                <w:lang w:val="en-AU"/>
              </w:rPr>
              <w:t>lusion</w:t>
            </w:r>
            <w:r w:rsidRPr="00B7108E">
              <w:rPr>
                <w:rFonts w:eastAsia="Times New Roman" w:cs="Arial"/>
                <w:color w:val="000000"/>
                <w:sz w:val="18"/>
                <w:szCs w:val="18"/>
                <w:lang w:val="en-AU"/>
              </w:rPr>
              <w:t>/exc</w:t>
            </w:r>
            <w:r>
              <w:rPr>
                <w:rFonts w:eastAsia="Times New Roman" w:cs="Arial"/>
                <w:color w:val="000000"/>
                <w:sz w:val="18"/>
                <w:szCs w:val="18"/>
                <w:lang w:val="en-AU"/>
              </w:rPr>
              <w:t>lusion</w:t>
            </w:r>
            <w:r w:rsidRPr="00B7108E">
              <w:rPr>
                <w:rFonts w:eastAsia="Times New Roman" w:cs="Arial"/>
                <w:color w:val="000000"/>
                <w:sz w:val="18"/>
                <w:szCs w:val="18"/>
                <w:lang w:val="en-AU"/>
              </w:rPr>
              <w:t xml:space="preserve"> criteria not reported. Participant characteristics not reported with exception of parity.</w:t>
            </w:r>
          </w:p>
        </w:tc>
      </w:tr>
      <w:tr w:rsidR="00031080" w:rsidRPr="00B4149B" w14:paraId="2F1306B6" w14:textId="77777777" w:rsidTr="0ECA5451">
        <w:trPr>
          <w:cnfStyle w:val="000000100000" w:firstRow="0" w:lastRow="0" w:firstColumn="0" w:lastColumn="0" w:oddVBand="0" w:evenVBand="0" w:oddHBand="1" w:evenHBand="0" w:firstRowFirstColumn="0" w:firstRowLastColumn="0" w:lastRowFirstColumn="0" w:lastRowLastColumn="0"/>
          <w:trHeight w:val="825"/>
        </w:trPr>
        <w:tc>
          <w:tcPr>
            <w:cnfStyle w:val="001000000000" w:firstRow="0" w:lastRow="0" w:firstColumn="1" w:lastColumn="0" w:oddVBand="0" w:evenVBand="0" w:oddHBand="0" w:evenHBand="0" w:firstRowFirstColumn="0" w:firstRowLastColumn="0" w:lastRowFirstColumn="0" w:lastRowLastColumn="0"/>
            <w:tcW w:w="1124" w:type="dxa"/>
            <w:tcBorders>
              <w:top w:val="single" w:sz="4" w:space="0" w:color="auto"/>
              <w:left w:val="none" w:sz="0" w:space="0" w:color="auto"/>
              <w:bottom w:val="single" w:sz="4" w:space="0" w:color="auto"/>
            </w:tcBorders>
            <w:hideMark/>
          </w:tcPr>
          <w:p w14:paraId="07100410" w14:textId="4FA3DC18" w:rsidR="00031080" w:rsidRPr="00B4149B" w:rsidRDefault="00031080" w:rsidP="00426A34">
            <w:pPr>
              <w:rPr>
                <w:rFonts w:eastAsia="Times New Roman" w:cs="Arial"/>
                <w:color w:val="000000"/>
                <w:sz w:val="18"/>
                <w:szCs w:val="18"/>
                <w:lang w:val="en-AU"/>
              </w:rPr>
            </w:pPr>
            <w:proofErr w:type="spellStart"/>
            <w:r>
              <w:rPr>
                <w:rFonts w:eastAsia="Times New Roman" w:cs="Arial"/>
                <w:color w:val="000000"/>
                <w:sz w:val="18"/>
                <w:szCs w:val="18"/>
                <w:lang w:val="en-AU"/>
              </w:rPr>
              <w:t>Gatward</w:t>
            </w:r>
            <w:proofErr w:type="spellEnd"/>
            <w:r>
              <w:rPr>
                <w:rFonts w:eastAsia="Times New Roman" w:cs="Arial"/>
                <w:color w:val="000000"/>
                <w:sz w:val="18"/>
                <w:szCs w:val="18"/>
                <w:lang w:val="en-AU"/>
              </w:rPr>
              <w:br/>
            </w:r>
            <w:r w:rsidRPr="00031080">
              <w:rPr>
                <w:rFonts w:eastAsia="Times New Roman" w:cs="Arial"/>
                <w:b w:val="0"/>
                <w:bCs w:val="0"/>
                <w:color w:val="000000"/>
                <w:sz w:val="18"/>
                <w:szCs w:val="18"/>
                <w:lang w:val="en-AU"/>
              </w:rPr>
              <w:t>[in</w:t>
            </w:r>
            <w:r>
              <w:rPr>
                <w:rFonts w:eastAsia="Times New Roman" w:cs="Arial"/>
                <w:b w:val="0"/>
                <w:bCs w:val="0"/>
                <w:color w:val="000000"/>
                <w:sz w:val="18"/>
                <w:szCs w:val="18"/>
                <w:lang w:val="en-AU"/>
              </w:rPr>
              <w:t xml:space="preserve"> QES</w:t>
            </w:r>
            <w:r w:rsidRPr="00031080">
              <w:rPr>
                <w:rFonts w:eastAsia="Times New Roman" w:cs="Arial"/>
                <w:b w:val="0"/>
                <w:bCs w:val="0"/>
                <w:color w:val="000000"/>
                <w:sz w:val="18"/>
                <w:szCs w:val="18"/>
                <w:lang w:val="en-AU"/>
              </w:rPr>
              <w:t xml:space="preserve"> Coates R 2019]</w:t>
            </w:r>
          </w:p>
        </w:tc>
        <w:tc>
          <w:tcPr>
            <w:tcW w:w="676" w:type="dxa"/>
            <w:tcBorders>
              <w:top w:val="single" w:sz="4" w:space="0" w:color="auto"/>
              <w:bottom w:val="single" w:sz="4" w:space="0" w:color="auto"/>
            </w:tcBorders>
            <w:hideMark/>
          </w:tcPr>
          <w:p w14:paraId="0C787EC1" w14:textId="77777777" w:rsidR="00031080" w:rsidRPr="00B4149B" w:rsidRDefault="00031080" w:rsidP="00426A34">
            <w:pPr>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Pr>
                <w:rFonts w:eastAsia="Times New Roman" w:cs="Arial"/>
                <w:color w:val="000000"/>
                <w:sz w:val="18"/>
                <w:szCs w:val="18"/>
                <w:lang w:val="en-AU"/>
              </w:rPr>
              <w:t>2015</w:t>
            </w:r>
          </w:p>
        </w:tc>
        <w:tc>
          <w:tcPr>
            <w:tcW w:w="2470" w:type="dxa"/>
            <w:tcBorders>
              <w:top w:val="single" w:sz="4" w:space="0" w:color="auto"/>
              <w:bottom w:val="single" w:sz="4" w:space="0" w:color="auto"/>
            </w:tcBorders>
          </w:tcPr>
          <w:p w14:paraId="05A37AA6" w14:textId="0BFBCEE1" w:rsidR="00031080" w:rsidRPr="00B4149B" w:rsidRDefault="00C86B03" w:rsidP="00C86B0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0C86B03">
              <w:rPr>
                <w:rFonts w:eastAsia="Times New Roman" w:cs="Arial"/>
                <w:color w:val="000000"/>
                <w:sz w:val="18"/>
                <w:szCs w:val="18"/>
                <w:lang w:val="en-AU"/>
              </w:rPr>
              <w:t>Women’s experiences of being induced for post-date</w:t>
            </w:r>
            <w:r>
              <w:rPr>
                <w:rFonts w:eastAsia="Times New Roman" w:cs="Arial"/>
                <w:color w:val="000000"/>
                <w:sz w:val="18"/>
                <w:szCs w:val="18"/>
                <w:lang w:val="en-AU"/>
              </w:rPr>
              <w:t xml:space="preserve"> </w:t>
            </w:r>
            <w:r w:rsidRPr="00C86B03">
              <w:rPr>
                <w:rFonts w:eastAsia="Times New Roman" w:cs="Arial"/>
                <w:color w:val="000000"/>
                <w:sz w:val="18"/>
                <w:szCs w:val="18"/>
                <w:lang w:val="en-AU"/>
              </w:rPr>
              <w:t>pregnancy</w:t>
            </w:r>
          </w:p>
        </w:tc>
        <w:tc>
          <w:tcPr>
            <w:tcW w:w="4792" w:type="dxa"/>
            <w:tcBorders>
              <w:top w:val="single" w:sz="4" w:space="0" w:color="auto"/>
              <w:bottom w:val="single" w:sz="4" w:space="0" w:color="auto"/>
              <w:right w:val="none" w:sz="0" w:space="0" w:color="auto"/>
            </w:tcBorders>
            <w:hideMark/>
          </w:tcPr>
          <w:p w14:paraId="6BA4DF2F" w14:textId="0F9DB388" w:rsidR="00031080" w:rsidRPr="00B4149B" w:rsidRDefault="00B7108E" w:rsidP="00426A34">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0B7108E">
              <w:rPr>
                <w:rFonts w:eastAsia="Times New Roman" w:cs="Arial"/>
                <w:color w:val="000000"/>
                <w:sz w:val="18"/>
                <w:szCs w:val="18"/>
                <w:lang w:val="en-AU"/>
              </w:rPr>
              <w:t>"Anita (I), whose ﬁrst language was Spanish..." (p. 7). Participant characteristics otherwise not reported.</w:t>
            </w:r>
          </w:p>
        </w:tc>
      </w:tr>
      <w:tr w:rsidR="00031080" w:rsidRPr="00B4149B" w14:paraId="75984BCA" w14:textId="77777777" w:rsidTr="0ECA5451">
        <w:trPr>
          <w:trHeight w:val="780"/>
        </w:trPr>
        <w:tc>
          <w:tcPr>
            <w:cnfStyle w:val="001000000000" w:firstRow="0" w:lastRow="0" w:firstColumn="1" w:lastColumn="0" w:oddVBand="0" w:evenVBand="0" w:oddHBand="0" w:evenHBand="0" w:firstRowFirstColumn="0" w:firstRowLastColumn="0" w:lastRowFirstColumn="0" w:lastRowLastColumn="0"/>
            <w:tcW w:w="1124" w:type="dxa"/>
            <w:tcBorders>
              <w:top w:val="single" w:sz="4" w:space="0" w:color="auto"/>
              <w:bottom w:val="single" w:sz="4" w:space="0" w:color="auto"/>
            </w:tcBorders>
            <w:hideMark/>
          </w:tcPr>
          <w:p w14:paraId="2719C81E" w14:textId="77777777" w:rsidR="00031080" w:rsidRPr="00B4149B" w:rsidRDefault="00031080" w:rsidP="00426A34">
            <w:pPr>
              <w:rPr>
                <w:rFonts w:eastAsia="Times New Roman" w:cs="Arial"/>
                <w:color w:val="000000"/>
                <w:sz w:val="18"/>
                <w:szCs w:val="18"/>
                <w:lang w:val="en-AU"/>
              </w:rPr>
            </w:pPr>
            <w:proofErr w:type="spellStart"/>
            <w:r w:rsidRPr="00B4149B">
              <w:rPr>
                <w:rFonts w:eastAsia="Times New Roman" w:cs="Arial"/>
                <w:color w:val="000000"/>
                <w:sz w:val="18"/>
                <w:szCs w:val="18"/>
                <w:lang w:val="en-AU"/>
              </w:rPr>
              <w:t>Ezeanochie</w:t>
            </w:r>
            <w:proofErr w:type="spellEnd"/>
          </w:p>
        </w:tc>
        <w:tc>
          <w:tcPr>
            <w:tcW w:w="676" w:type="dxa"/>
            <w:tcBorders>
              <w:top w:val="single" w:sz="4" w:space="0" w:color="auto"/>
              <w:bottom w:val="single" w:sz="4" w:space="0" w:color="auto"/>
            </w:tcBorders>
            <w:hideMark/>
          </w:tcPr>
          <w:p w14:paraId="231EF68D" w14:textId="77777777" w:rsidR="00031080" w:rsidRPr="00B4149B" w:rsidRDefault="00031080" w:rsidP="00426A34">
            <w:pPr>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2013</w:t>
            </w:r>
          </w:p>
        </w:tc>
        <w:tc>
          <w:tcPr>
            <w:tcW w:w="2470" w:type="dxa"/>
            <w:tcBorders>
              <w:top w:val="single" w:sz="4" w:space="0" w:color="auto"/>
              <w:bottom w:val="single" w:sz="4" w:space="0" w:color="auto"/>
            </w:tcBorders>
            <w:hideMark/>
          </w:tcPr>
          <w:p w14:paraId="75E535EB" w14:textId="77777777" w:rsidR="00031080" w:rsidRPr="00B4149B" w:rsidRDefault="00031080" w:rsidP="00426A34">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Women's concerns and satisfaction with induced labour at term in a Nigerian population</w:t>
            </w:r>
          </w:p>
        </w:tc>
        <w:tc>
          <w:tcPr>
            <w:tcW w:w="4792" w:type="dxa"/>
            <w:tcBorders>
              <w:top w:val="single" w:sz="4" w:space="0" w:color="auto"/>
              <w:bottom w:val="single" w:sz="4" w:space="0" w:color="auto"/>
            </w:tcBorders>
            <w:hideMark/>
          </w:tcPr>
          <w:p w14:paraId="75526923" w14:textId="13613C4C" w:rsidR="00031080" w:rsidRPr="00B4149B" w:rsidRDefault="00B7108E" w:rsidP="00B7108E">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Pr>
                <w:rFonts w:eastAsia="Times New Roman" w:cs="Arial"/>
                <w:color w:val="000000"/>
                <w:sz w:val="18"/>
                <w:szCs w:val="18"/>
                <w:lang w:val="en-AU"/>
              </w:rPr>
              <w:t>“</w:t>
            </w:r>
            <w:r w:rsidRPr="00B7108E">
              <w:rPr>
                <w:rFonts w:eastAsia="Times New Roman" w:cs="Arial"/>
                <w:color w:val="000000"/>
                <w:sz w:val="18"/>
                <w:szCs w:val="18"/>
                <w:lang w:val="en-AU"/>
              </w:rPr>
              <w:t>About two-thirds (64.3%)</w:t>
            </w:r>
            <w:r>
              <w:rPr>
                <w:rFonts w:eastAsia="Times New Roman" w:cs="Arial"/>
                <w:color w:val="000000"/>
                <w:sz w:val="18"/>
                <w:szCs w:val="18"/>
                <w:lang w:val="en-AU"/>
              </w:rPr>
              <w:t xml:space="preserve"> </w:t>
            </w:r>
            <w:r w:rsidRPr="00B7108E">
              <w:rPr>
                <w:rFonts w:eastAsia="Times New Roman" w:cs="Arial"/>
                <w:color w:val="000000"/>
                <w:sz w:val="18"/>
                <w:szCs w:val="18"/>
                <w:lang w:val="en-AU"/>
              </w:rPr>
              <w:t>of the study population had post-secondary education</w:t>
            </w:r>
            <w:r>
              <w:rPr>
                <w:rFonts w:eastAsia="Times New Roman" w:cs="Arial"/>
                <w:color w:val="000000"/>
                <w:sz w:val="18"/>
                <w:szCs w:val="18"/>
                <w:lang w:val="en-AU"/>
              </w:rPr>
              <w:t xml:space="preserve">…” (p. 2) </w:t>
            </w:r>
          </w:p>
        </w:tc>
      </w:tr>
      <w:tr w:rsidR="00031080" w:rsidRPr="00B4149B" w14:paraId="6E2A2769" w14:textId="77777777" w:rsidTr="0ECA5451">
        <w:trPr>
          <w:cnfStyle w:val="000000100000" w:firstRow="0" w:lastRow="0" w:firstColumn="0" w:lastColumn="0" w:oddVBand="0" w:evenVBand="0" w:oddHBand="1" w:evenHBand="0" w:firstRowFirstColumn="0" w:firstRowLastColumn="0" w:lastRowFirstColumn="0" w:lastRowLastColumn="0"/>
          <w:trHeight w:val="1010"/>
        </w:trPr>
        <w:tc>
          <w:tcPr>
            <w:cnfStyle w:val="001000000000" w:firstRow="0" w:lastRow="0" w:firstColumn="1" w:lastColumn="0" w:oddVBand="0" w:evenVBand="0" w:oddHBand="0" w:evenHBand="0" w:firstRowFirstColumn="0" w:firstRowLastColumn="0" w:lastRowFirstColumn="0" w:lastRowLastColumn="0"/>
            <w:tcW w:w="1124" w:type="dxa"/>
            <w:tcBorders>
              <w:top w:val="single" w:sz="4" w:space="0" w:color="auto"/>
              <w:left w:val="none" w:sz="0" w:space="0" w:color="auto"/>
              <w:bottom w:val="single" w:sz="4" w:space="0" w:color="auto"/>
            </w:tcBorders>
            <w:hideMark/>
          </w:tcPr>
          <w:p w14:paraId="65F647C7" w14:textId="77777777" w:rsidR="00031080" w:rsidRPr="00B4149B" w:rsidRDefault="00031080" w:rsidP="00426A34">
            <w:pPr>
              <w:rPr>
                <w:rFonts w:eastAsia="Times New Roman" w:cs="Arial"/>
                <w:color w:val="000000"/>
                <w:sz w:val="18"/>
                <w:szCs w:val="18"/>
                <w:lang w:val="en-AU"/>
              </w:rPr>
            </w:pPr>
            <w:r w:rsidRPr="00B4149B">
              <w:rPr>
                <w:rFonts w:eastAsia="Times New Roman" w:cs="Arial"/>
                <w:color w:val="000000"/>
                <w:sz w:val="18"/>
                <w:szCs w:val="18"/>
                <w:lang w:val="en-AU"/>
              </w:rPr>
              <w:t>Henderson</w:t>
            </w:r>
          </w:p>
        </w:tc>
        <w:tc>
          <w:tcPr>
            <w:tcW w:w="676" w:type="dxa"/>
            <w:tcBorders>
              <w:top w:val="single" w:sz="4" w:space="0" w:color="auto"/>
              <w:bottom w:val="single" w:sz="4" w:space="0" w:color="auto"/>
            </w:tcBorders>
            <w:hideMark/>
          </w:tcPr>
          <w:p w14:paraId="342C85F8" w14:textId="77777777" w:rsidR="00031080" w:rsidRPr="00B4149B" w:rsidRDefault="00031080" w:rsidP="00426A34">
            <w:pPr>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2013</w:t>
            </w:r>
          </w:p>
        </w:tc>
        <w:tc>
          <w:tcPr>
            <w:tcW w:w="2470" w:type="dxa"/>
            <w:tcBorders>
              <w:top w:val="single" w:sz="4" w:space="0" w:color="auto"/>
              <w:bottom w:val="single" w:sz="4" w:space="0" w:color="auto"/>
            </w:tcBorders>
            <w:hideMark/>
          </w:tcPr>
          <w:p w14:paraId="2B1C4B6B" w14:textId="77777777" w:rsidR="00031080" w:rsidRPr="00B4149B" w:rsidRDefault="00031080" w:rsidP="00426A34">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 xml:space="preserve">Women's experience of induction of </w:t>
            </w:r>
            <w:proofErr w:type="spellStart"/>
            <w:r w:rsidRPr="00B4149B">
              <w:rPr>
                <w:rFonts w:eastAsia="Times New Roman" w:cs="Arial"/>
                <w:color w:val="000000"/>
                <w:sz w:val="18"/>
                <w:szCs w:val="18"/>
                <w:lang w:val="en-AU"/>
              </w:rPr>
              <w:t>labor</w:t>
            </w:r>
            <w:proofErr w:type="spellEnd"/>
            <w:r w:rsidRPr="00B4149B">
              <w:rPr>
                <w:rFonts w:eastAsia="Times New Roman" w:cs="Arial"/>
                <w:color w:val="000000"/>
                <w:sz w:val="18"/>
                <w:szCs w:val="18"/>
                <w:lang w:val="en-AU"/>
              </w:rPr>
              <w:t>: a mixed methods study</w:t>
            </w:r>
          </w:p>
        </w:tc>
        <w:tc>
          <w:tcPr>
            <w:tcW w:w="4792" w:type="dxa"/>
            <w:tcBorders>
              <w:top w:val="single" w:sz="4" w:space="0" w:color="auto"/>
              <w:bottom w:val="single" w:sz="4" w:space="0" w:color="auto"/>
              <w:right w:val="none" w:sz="0" w:space="0" w:color="auto"/>
            </w:tcBorders>
            <w:hideMark/>
          </w:tcPr>
          <w:p w14:paraId="778616EB" w14:textId="6CD86DED" w:rsidR="00031080" w:rsidRPr="00B4149B" w:rsidRDefault="00002280" w:rsidP="00426A34">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0002280">
              <w:rPr>
                <w:rFonts w:eastAsia="Times New Roman" w:cs="Arial"/>
                <w:color w:val="000000"/>
                <w:sz w:val="18"/>
                <w:szCs w:val="18"/>
                <w:lang w:val="en-AU"/>
              </w:rPr>
              <w:t>"These 161 women reﬂected the characteristics of respondents generally in terms of age but were disproportionately nulliparous, from afﬂuent areas and more likely to be born in the UK." (p. 1161)</w:t>
            </w:r>
          </w:p>
        </w:tc>
      </w:tr>
      <w:tr w:rsidR="00031080" w:rsidRPr="00B4149B" w14:paraId="4D9F064A" w14:textId="77777777" w:rsidTr="0ECA5451">
        <w:trPr>
          <w:trHeight w:val="825"/>
        </w:trPr>
        <w:tc>
          <w:tcPr>
            <w:cnfStyle w:val="001000000000" w:firstRow="0" w:lastRow="0" w:firstColumn="1" w:lastColumn="0" w:oddVBand="0" w:evenVBand="0" w:oddHBand="0" w:evenHBand="0" w:firstRowFirstColumn="0" w:firstRowLastColumn="0" w:lastRowFirstColumn="0" w:lastRowLastColumn="0"/>
            <w:tcW w:w="1124" w:type="dxa"/>
            <w:tcBorders>
              <w:top w:val="single" w:sz="4" w:space="0" w:color="auto"/>
              <w:bottom w:val="single" w:sz="4" w:space="0" w:color="auto"/>
            </w:tcBorders>
            <w:hideMark/>
          </w:tcPr>
          <w:p w14:paraId="40C8D364" w14:textId="60583A6A" w:rsidR="00031080" w:rsidRPr="00031080" w:rsidRDefault="00031080" w:rsidP="00426A34">
            <w:pPr>
              <w:rPr>
                <w:rFonts w:eastAsia="Times New Roman" w:cs="Arial"/>
                <w:color w:val="000000"/>
                <w:sz w:val="18"/>
                <w:szCs w:val="18"/>
                <w:lang w:val="en-AU"/>
              </w:rPr>
            </w:pPr>
            <w:r w:rsidRPr="00031080">
              <w:rPr>
                <w:rFonts w:eastAsia="Times New Roman" w:cs="Arial"/>
                <w:color w:val="000000"/>
                <w:sz w:val="18"/>
                <w:szCs w:val="18"/>
                <w:lang w:val="en-AU"/>
              </w:rPr>
              <w:t>Jay</w:t>
            </w:r>
            <w:r w:rsidRPr="00031080">
              <w:rPr>
                <w:rFonts w:eastAsia="Times New Roman" w:cs="Arial"/>
                <w:color w:val="000000"/>
                <w:sz w:val="18"/>
                <w:szCs w:val="18"/>
                <w:lang w:val="en-AU"/>
              </w:rPr>
              <w:br/>
            </w:r>
            <w:r w:rsidRPr="00031080">
              <w:rPr>
                <w:rFonts w:eastAsia="Times New Roman" w:cs="Arial"/>
                <w:b w:val="0"/>
                <w:bCs w:val="0"/>
                <w:color w:val="000000"/>
                <w:sz w:val="18"/>
                <w:szCs w:val="18"/>
                <w:lang w:val="en-AU"/>
              </w:rPr>
              <w:t>[in QES Coates R 2019]</w:t>
            </w:r>
          </w:p>
        </w:tc>
        <w:tc>
          <w:tcPr>
            <w:tcW w:w="676" w:type="dxa"/>
            <w:tcBorders>
              <w:top w:val="single" w:sz="4" w:space="0" w:color="auto"/>
              <w:bottom w:val="single" w:sz="4" w:space="0" w:color="auto"/>
            </w:tcBorders>
            <w:hideMark/>
          </w:tcPr>
          <w:p w14:paraId="7362894D" w14:textId="6E90A726" w:rsidR="00B7108E" w:rsidRPr="00B4149B" w:rsidRDefault="00B7108E" w:rsidP="00426A34">
            <w:pPr>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Pr>
                <w:rFonts w:eastAsia="Times New Roman" w:cs="Arial"/>
                <w:color w:val="000000"/>
                <w:sz w:val="18"/>
                <w:szCs w:val="18"/>
                <w:lang w:val="en-AU"/>
              </w:rPr>
              <w:t>2018b</w:t>
            </w:r>
          </w:p>
        </w:tc>
        <w:tc>
          <w:tcPr>
            <w:tcW w:w="2470" w:type="dxa"/>
            <w:tcBorders>
              <w:top w:val="single" w:sz="4" w:space="0" w:color="auto"/>
              <w:bottom w:val="single" w:sz="4" w:space="0" w:color="auto"/>
            </w:tcBorders>
          </w:tcPr>
          <w:p w14:paraId="263A5758" w14:textId="56CAB6F1" w:rsidR="00031080" w:rsidRPr="00B4149B" w:rsidRDefault="00C86B03" w:rsidP="00C86B0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C86B03">
              <w:rPr>
                <w:rFonts w:eastAsia="Times New Roman" w:cs="Arial"/>
                <w:color w:val="000000"/>
                <w:sz w:val="18"/>
                <w:szCs w:val="18"/>
                <w:lang w:val="en-AU"/>
              </w:rPr>
              <w:t xml:space="preserve">In </w:t>
            </w:r>
            <w:proofErr w:type="spellStart"/>
            <w:r w:rsidRPr="00C86B03">
              <w:rPr>
                <w:rFonts w:eastAsia="Times New Roman" w:cs="Arial"/>
                <w:color w:val="000000"/>
                <w:sz w:val="18"/>
                <w:szCs w:val="18"/>
                <w:lang w:val="en-AU"/>
              </w:rPr>
              <w:t>labor</w:t>
            </w:r>
            <w:proofErr w:type="spellEnd"/>
            <w:r w:rsidRPr="00C86B03">
              <w:rPr>
                <w:rFonts w:eastAsia="Times New Roman" w:cs="Arial"/>
                <w:color w:val="000000"/>
                <w:sz w:val="18"/>
                <w:szCs w:val="18"/>
                <w:lang w:val="en-AU"/>
              </w:rPr>
              <w:t xml:space="preserve"> or in limbo? The experiences of women undergoing</w:t>
            </w:r>
            <w:r>
              <w:rPr>
                <w:rFonts w:eastAsia="Times New Roman" w:cs="Arial"/>
                <w:color w:val="000000"/>
                <w:sz w:val="18"/>
                <w:szCs w:val="18"/>
                <w:lang w:val="en-AU"/>
              </w:rPr>
              <w:t xml:space="preserve"> </w:t>
            </w:r>
            <w:r w:rsidRPr="00C86B03">
              <w:rPr>
                <w:rFonts w:eastAsia="Times New Roman" w:cs="Arial"/>
                <w:color w:val="000000"/>
                <w:sz w:val="18"/>
                <w:szCs w:val="18"/>
                <w:lang w:val="en-AU"/>
              </w:rPr>
              <w:t xml:space="preserve">induction of </w:t>
            </w:r>
            <w:proofErr w:type="spellStart"/>
            <w:r w:rsidRPr="00C86B03">
              <w:rPr>
                <w:rFonts w:eastAsia="Times New Roman" w:cs="Arial"/>
                <w:color w:val="000000"/>
                <w:sz w:val="18"/>
                <w:szCs w:val="18"/>
                <w:lang w:val="en-AU"/>
              </w:rPr>
              <w:t>labor</w:t>
            </w:r>
            <w:proofErr w:type="spellEnd"/>
            <w:r w:rsidRPr="00C86B03">
              <w:rPr>
                <w:rFonts w:eastAsia="Times New Roman" w:cs="Arial"/>
                <w:color w:val="000000"/>
                <w:sz w:val="18"/>
                <w:szCs w:val="18"/>
                <w:lang w:val="en-AU"/>
              </w:rPr>
              <w:t xml:space="preserve"> in hospital: Findings of a qualitative study</w:t>
            </w:r>
          </w:p>
        </w:tc>
        <w:tc>
          <w:tcPr>
            <w:tcW w:w="4792" w:type="dxa"/>
            <w:tcBorders>
              <w:top w:val="single" w:sz="4" w:space="0" w:color="auto"/>
              <w:bottom w:val="single" w:sz="4" w:space="0" w:color="auto"/>
            </w:tcBorders>
            <w:hideMark/>
          </w:tcPr>
          <w:p w14:paraId="273594ED" w14:textId="251F0F6E" w:rsidR="00031080" w:rsidRPr="00B4149B" w:rsidRDefault="00031080" w:rsidP="00426A34">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ECA5451">
              <w:rPr>
                <w:rFonts w:eastAsia="Times New Roman" w:cs="Arial"/>
                <w:color w:val="000000" w:themeColor="text1"/>
                <w:sz w:val="18"/>
                <w:szCs w:val="18"/>
                <w:lang w:val="en-AU"/>
              </w:rPr>
              <w:t>"As a result of cost constraints, it was not possible to employ translators for non- English speakers, thereby excluding this group." "The final sample comprised 21 women, who identified their ethnicity as white British (n = 16), non-white British (n = 1), and white non-British (n = 4). All were married or cohabitating and most were educated to tertiary level." (p. 65)</w:t>
            </w:r>
          </w:p>
        </w:tc>
      </w:tr>
      <w:tr w:rsidR="00031080" w:rsidRPr="00B4149B" w14:paraId="3C542FB7" w14:textId="77777777" w:rsidTr="0ECA5451">
        <w:trPr>
          <w:cnfStyle w:val="000000100000" w:firstRow="0" w:lastRow="0" w:firstColumn="0" w:lastColumn="0" w:oddVBand="0" w:evenVBand="0" w:oddHBand="1" w:evenHBand="0" w:firstRowFirstColumn="0" w:firstRowLastColumn="0" w:lastRowFirstColumn="0" w:lastRowLastColumn="0"/>
          <w:trHeight w:val="825"/>
        </w:trPr>
        <w:tc>
          <w:tcPr>
            <w:cnfStyle w:val="001000000000" w:firstRow="0" w:lastRow="0" w:firstColumn="1" w:lastColumn="0" w:oddVBand="0" w:evenVBand="0" w:oddHBand="0" w:evenHBand="0" w:firstRowFirstColumn="0" w:firstRowLastColumn="0" w:lastRowFirstColumn="0" w:lastRowLastColumn="0"/>
            <w:tcW w:w="1124" w:type="dxa"/>
            <w:tcBorders>
              <w:top w:val="single" w:sz="4" w:space="0" w:color="auto"/>
              <w:left w:val="none" w:sz="0" w:space="0" w:color="auto"/>
              <w:bottom w:val="single" w:sz="4" w:space="0" w:color="auto"/>
            </w:tcBorders>
            <w:hideMark/>
          </w:tcPr>
          <w:p w14:paraId="68C11594" w14:textId="018724D5" w:rsidR="00031080" w:rsidRPr="00031080" w:rsidRDefault="00031080" w:rsidP="00426A34">
            <w:pPr>
              <w:rPr>
                <w:rFonts w:eastAsia="Times New Roman" w:cs="Arial"/>
                <w:color w:val="000000"/>
                <w:sz w:val="18"/>
                <w:szCs w:val="18"/>
                <w:lang w:val="en-AU"/>
              </w:rPr>
            </w:pPr>
            <w:r w:rsidRPr="00031080">
              <w:rPr>
                <w:rFonts w:eastAsia="Times New Roman" w:cs="Arial"/>
                <w:color w:val="000000"/>
                <w:sz w:val="18"/>
                <w:szCs w:val="18"/>
                <w:lang w:val="en-AU"/>
              </w:rPr>
              <w:t>Moo</w:t>
            </w:r>
            <w:r>
              <w:rPr>
                <w:rFonts w:eastAsia="Times New Roman" w:cs="Arial"/>
                <w:color w:val="000000"/>
                <w:sz w:val="18"/>
                <w:szCs w:val="18"/>
                <w:lang w:val="en-AU"/>
              </w:rPr>
              <w:t>re</w:t>
            </w:r>
            <w:r w:rsidRPr="00031080">
              <w:rPr>
                <w:rFonts w:eastAsia="Times New Roman" w:cs="Arial"/>
                <w:color w:val="000000"/>
                <w:sz w:val="18"/>
                <w:szCs w:val="18"/>
                <w:lang w:val="en-AU"/>
              </w:rPr>
              <w:br/>
            </w:r>
            <w:r w:rsidRPr="00031080">
              <w:rPr>
                <w:rFonts w:eastAsia="Times New Roman" w:cs="Arial"/>
                <w:b w:val="0"/>
                <w:bCs w:val="0"/>
                <w:color w:val="000000"/>
                <w:sz w:val="18"/>
                <w:szCs w:val="18"/>
                <w:lang w:val="en-AU"/>
              </w:rPr>
              <w:t>[in QES Coates R 2019]</w:t>
            </w:r>
          </w:p>
        </w:tc>
        <w:tc>
          <w:tcPr>
            <w:tcW w:w="676" w:type="dxa"/>
            <w:tcBorders>
              <w:top w:val="single" w:sz="4" w:space="0" w:color="auto"/>
              <w:bottom w:val="single" w:sz="4" w:space="0" w:color="auto"/>
            </w:tcBorders>
            <w:hideMark/>
          </w:tcPr>
          <w:p w14:paraId="5265C0A8" w14:textId="6EDF6938" w:rsidR="00031080" w:rsidRPr="00B4149B" w:rsidRDefault="00031080" w:rsidP="00426A34">
            <w:pPr>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Pr>
                <w:rFonts w:eastAsia="Times New Roman" w:cs="Arial"/>
                <w:color w:val="000000"/>
                <w:sz w:val="18"/>
                <w:szCs w:val="18"/>
                <w:lang w:val="en-AU"/>
              </w:rPr>
              <w:t>2014</w:t>
            </w:r>
          </w:p>
        </w:tc>
        <w:tc>
          <w:tcPr>
            <w:tcW w:w="2470" w:type="dxa"/>
            <w:tcBorders>
              <w:top w:val="single" w:sz="4" w:space="0" w:color="auto"/>
              <w:bottom w:val="single" w:sz="4" w:space="0" w:color="auto"/>
            </w:tcBorders>
          </w:tcPr>
          <w:p w14:paraId="249CCA78" w14:textId="4700A940" w:rsidR="00031080" w:rsidRPr="00B4149B" w:rsidRDefault="00C86B03" w:rsidP="00426A34">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0C86B03">
              <w:rPr>
                <w:rFonts w:eastAsia="Times New Roman" w:cs="Arial"/>
                <w:color w:val="000000"/>
                <w:sz w:val="18"/>
                <w:szCs w:val="18"/>
                <w:lang w:val="en-AU"/>
              </w:rPr>
              <w:t xml:space="preserve">Moving </w:t>
            </w:r>
            <w:r>
              <w:rPr>
                <w:rFonts w:eastAsia="Times New Roman" w:cs="Arial"/>
                <w:color w:val="000000"/>
                <w:sz w:val="18"/>
                <w:szCs w:val="18"/>
                <w:lang w:val="en-AU"/>
              </w:rPr>
              <w:t>t</w:t>
            </w:r>
            <w:r w:rsidRPr="00C86B03">
              <w:rPr>
                <w:rFonts w:eastAsia="Times New Roman" w:cs="Arial"/>
                <w:color w:val="000000"/>
                <w:sz w:val="18"/>
                <w:szCs w:val="18"/>
                <w:lang w:val="en-AU"/>
              </w:rPr>
              <w:t xml:space="preserve">oward </w:t>
            </w:r>
            <w:r>
              <w:rPr>
                <w:rFonts w:eastAsia="Times New Roman" w:cs="Arial"/>
                <w:color w:val="000000"/>
                <w:sz w:val="18"/>
                <w:szCs w:val="18"/>
                <w:lang w:val="en-AU"/>
              </w:rPr>
              <w:t>p</w:t>
            </w:r>
            <w:r w:rsidRPr="00C86B03">
              <w:rPr>
                <w:rFonts w:eastAsia="Times New Roman" w:cs="Arial"/>
                <w:color w:val="000000"/>
                <w:sz w:val="18"/>
                <w:szCs w:val="18"/>
                <w:lang w:val="en-AU"/>
              </w:rPr>
              <w:t>atient-</w:t>
            </w:r>
            <w:proofErr w:type="spellStart"/>
            <w:r>
              <w:rPr>
                <w:rFonts w:eastAsia="Times New Roman" w:cs="Arial"/>
                <w:color w:val="000000"/>
                <w:sz w:val="18"/>
                <w:szCs w:val="18"/>
                <w:lang w:val="en-AU"/>
              </w:rPr>
              <w:t>c</w:t>
            </w:r>
            <w:r w:rsidRPr="00C86B03">
              <w:rPr>
                <w:rFonts w:eastAsia="Times New Roman" w:cs="Arial"/>
                <w:color w:val="000000"/>
                <w:sz w:val="18"/>
                <w:szCs w:val="18"/>
                <w:lang w:val="en-AU"/>
              </w:rPr>
              <w:t>entered</w:t>
            </w:r>
            <w:proofErr w:type="spellEnd"/>
            <w:r w:rsidRPr="00C86B03">
              <w:rPr>
                <w:rFonts w:eastAsia="Times New Roman" w:cs="Arial"/>
                <w:color w:val="000000"/>
                <w:sz w:val="18"/>
                <w:szCs w:val="18"/>
                <w:lang w:val="en-AU"/>
              </w:rPr>
              <w:t xml:space="preserve"> </w:t>
            </w:r>
            <w:r>
              <w:rPr>
                <w:rFonts w:eastAsia="Times New Roman" w:cs="Arial"/>
                <w:color w:val="000000"/>
                <w:sz w:val="18"/>
                <w:szCs w:val="18"/>
                <w:lang w:val="en-AU"/>
              </w:rPr>
              <w:t>c</w:t>
            </w:r>
            <w:r w:rsidRPr="00C86B03">
              <w:rPr>
                <w:rFonts w:eastAsia="Times New Roman" w:cs="Arial"/>
                <w:color w:val="000000"/>
                <w:sz w:val="18"/>
                <w:szCs w:val="18"/>
                <w:lang w:val="en-AU"/>
              </w:rPr>
              <w:t>are:</w:t>
            </w:r>
            <w:r>
              <w:rPr>
                <w:rFonts w:eastAsia="Times New Roman" w:cs="Arial"/>
                <w:color w:val="000000"/>
                <w:sz w:val="18"/>
                <w:szCs w:val="18"/>
                <w:lang w:val="en-AU"/>
              </w:rPr>
              <w:t xml:space="preserve"> </w:t>
            </w:r>
            <w:r w:rsidRPr="00C86B03">
              <w:rPr>
                <w:rFonts w:eastAsia="Times New Roman" w:cs="Arial"/>
                <w:color w:val="000000"/>
                <w:sz w:val="18"/>
                <w:szCs w:val="18"/>
                <w:lang w:val="en-AU"/>
              </w:rPr>
              <w:t xml:space="preserve">Women’s </w:t>
            </w:r>
            <w:r>
              <w:rPr>
                <w:rFonts w:eastAsia="Times New Roman" w:cs="Arial"/>
                <w:color w:val="000000"/>
                <w:sz w:val="18"/>
                <w:szCs w:val="18"/>
                <w:lang w:val="en-AU"/>
              </w:rPr>
              <w:t>d</w:t>
            </w:r>
            <w:r w:rsidRPr="00C86B03">
              <w:rPr>
                <w:rFonts w:eastAsia="Times New Roman" w:cs="Arial"/>
                <w:color w:val="000000"/>
                <w:sz w:val="18"/>
                <w:szCs w:val="18"/>
                <w:lang w:val="en-AU"/>
              </w:rPr>
              <w:t xml:space="preserve">ecisions, </w:t>
            </w:r>
            <w:r>
              <w:rPr>
                <w:rFonts w:eastAsia="Times New Roman" w:cs="Arial"/>
                <w:color w:val="000000"/>
                <w:sz w:val="18"/>
                <w:szCs w:val="18"/>
                <w:lang w:val="en-AU"/>
              </w:rPr>
              <w:t>p</w:t>
            </w:r>
            <w:r w:rsidRPr="00C86B03">
              <w:rPr>
                <w:rFonts w:eastAsia="Times New Roman" w:cs="Arial"/>
                <w:color w:val="000000"/>
                <w:sz w:val="18"/>
                <w:szCs w:val="18"/>
                <w:lang w:val="en-AU"/>
              </w:rPr>
              <w:t>erceptions, and</w:t>
            </w:r>
            <w:r>
              <w:rPr>
                <w:rFonts w:eastAsia="Times New Roman" w:cs="Arial"/>
                <w:color w:val="000000"/>
                <w:sz w:val="18"/>
                <w:szCs w:val="18"/>
                <w:lang w:val="en-AU"/>
              </w:rPr>
              <w:t xml:space="preserve"> e</w:t>
            </w:r>
            <w:r w:rsidRPr="00C86B03">
              <w:rPr>
                <w:rFonts w:eastAsia="Times New Roman" w:cs="Arial"/>
                <w:color w:val="000000"/>
                <w:sz w:val="18"/>
                <w:szCs w:val="18"/>
                <w:lang w:val="en-AU"/>
              </w:rPr>
              <w:t xml:space="preserve">xperiences of the </w:t>
            </w:r>
            <w:r>
              <w:rPr>
                <w:rFonts w:eastAsia="Times New Roman" w:cs="Arial"/>
                <w:color w:val="000000"/>
                <w:sz w:val="18"/>
                <w:szCs w:val="18"/>
                <w:lang w:val="en-AU"/>
              </w:rPr>
              <w:t>i</w:t>
            </w:r>
            <w:r w:rsidRPr="00C86B03">
              <w:rPr>
                <w:rFonts w:eastAsia="Times New Roman" w:cs="Arial"/>
                <w:color w:val="000000"/>
                <w:sz w:val="18"/>
                <w:szCs w:val="18"/>
                <w:lang w:val="en-AU"/>
              </w:rPr>
              <w:t xml:space="preserve">nduction of </w:t>
            </w:r>
            <w:proofErr w:type="spellStart"/>
            <w:r>
              <w:rPr>
                <w:rFonts w:eastAsia="Times New Roman" w:cs="Arial"/>
                <w:color w:val="000000"/>
                <w:sz w:val="18"/>
                <w:szCs w:val="18"/>
                <w:lang w:val="en-AU"/>
              </w:rPr>
              <w:t>l</w:t>
            </w:r>
            <w:r w:rsidRPr="00C86B03">
              <w:rPr>
                <w:rFonts w:eastAsia="Times New Roman" w:cs="Arial"/>
                <w:color w:val="000000"/>
                <w:sz w:val="18"/>
                <w:szCs w:val="18"/>
                <w:lang w:val="en-AU"/>
              </w:rPr>
              <w:t>abor</w:t>
            </w:r>
            <w:proofErr w:type="spellEnd"/>
            <w:r>
              <w:rPr>
                <w:rFonts w:eastAsia="Times New Roman" w:cs="Arial"/>
                <w:color w:val="000000"/>
                <w:sz w:val="18"/>
                <w:szCs w:val="18"/>
                <w:lang w:val="en-AU"/>
              </w:rPr>
              <w:t xml:space="preserve"> p</w:t>
            </w:r>
            <w:r w:rsidRPr="00C86B03">
              <w:rPr>
                <w:rFonts w:eastAsia="Times New Roman" w:cs="Arial"/>
                <w:color w:val="000000"/>
                <w:sz w:val="18"/>
                <w:szCs w:val="18"/>
                <w:lang w:val="en-AU"/>
              </w:rPr>
              <w:t>rocess</w:t>
            </w:r>
          </w:p>
        </w:tc>
        <w:tc>
          <w:tcPr>
            <w:tcW w:w="4792" w:type="dxa"/>
            <w:tcBorders>
              <w:top w:val="single" w:sz="4" w:space="0" w:color="auto"/>
              <w:bottom w:val="single" w:sz="4" w:space="0" w:color="auto"/>
              <w:right w:val="none" w:sz="0" w:space="0" w:color="auto"/>
            </w:tcBorders>
            <w:hideMark/>
          </w:tcPr>
          <w:p w14:paraId="2E10247A" w14:textId="096F362B" w:rsidR="00031080" w:rsidRPr="00B4149B" w:rsidRDefault="00031080" w:rsidP="00426A34">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ECA5451">
              <w:rPr>
                <w:rFonts w:eastAsia="Times New Roman" w:cs="Arial"/>
                <w:color w:val="000000" w:themeColor="text1"/>
                <w:sz w:val="18"/>
                <w:szCs w:val="18"/>
                <w:lang w:val="en-AU"/>
              </w:rPr>
              <w:t xml:space="preserve">Sample reflective of US </w:t>
            </w:r>
            <w:r w:rsidRPr="0ECA5451">
              <w:rPr>
                <w:rFonts w:eastAsia="Times New Roman" w:cs="Arial"/>
                <w:color w:val="000000" w:themeColor="text1"/>
                <w:sz w:val="18"/>
                <w:szCs w:val="18"/>
                <w:u w:val="single"/>
                <w:lang w:val="en-AU"/>
              </w:rPr>
              <w:t>IOL</w:t>
            </w:r>
            <w:r w:rsidRPr="0ECA5451">
              <w:rPr>
                <w:rFonts w:eastAsia="Times New Roman" w:cs="Arial"/>
                <w:color w:val="000000" w:themeColor="text1"/>
                <w:sz w:val="18"/>
                <w:szCs w:val="18"/>
                <w:lang w:val="en-AU"/>
              </w:rPr>
              <w:t xml:space="preserve"> population; 70% white; 14% Black; 7% Asian; 3% American Indian, Indian, Arab/Middle Eastern; </w:t>
            </w:r>
            <w:r w:rsidR="00002280" w:rsidRPr="0ECA5451">
              <w:rPr>
                <w:rFonts w:eastAsia="Times New Roman" w:cs="Arial"/>
                <w:color w:val="000000" w:themeColor="text1"/>
                <w:sz w:val="18"/>
                <w:szCs w:val="18"/>
                <w:lang w:val="en-AU"/>
              </w:rPr>
              <w:t xml:space="preserve">(extracted from Table 1); </w:t>
            </w:r>
            <w:r w:rsidRPr="0ECA5451">
              <w:rPr>
                <w:rFonts w:eastAsia="Times New Roman" w:cs="Arial"/>
                <w:color w:val="000000" w:themeColor="text1"/>
                <w:sz w:val="18"/>
                <w:szCs w:val="18"/>
                <w:lang w:val="en-AU"/>
              </w:rPr>
              <w:t>needed to be English speaking</w:t>
            </w:r>
            <w:r w:rsidR="00002280" w:rsidRPr="0ECA5451">
              <w:rPr>
                <w:rFonts w:eastAsia="Times New Roman" w:cs="Arial"/>
                <w:color w:val="000000" w:themeColor="text1"/>
                <w:sz w:val="18"/>
                <w:szCs w:val="18"/>
                <w:lang w:val="en-AU"/>
              </w:rPr>
              <w:t>.</w:t>
            </w:r>
          </w:p>
        </w:tc>
      </w:tr>
      <w:tr w:rsidR="00031080" w:rsidRPr="00B4149B" w14:paraId="759BBB01" w14:textId="77777777" w:rsidTr="0ECA5451">
        <w:trPr>
          <w:trHeight w:val="1230"/>
        </w:trPr>
        <w:tc>
          <w:tcPr>
            <w:cnfStyle w:val="001000000000" w:firstRow="0" w:lastRow="0" w:firstColumn="1" w:lastColumn="0" w:oddVBand="0" w:evenVBand="0" w:oddHBand="0" w:evenHBand="0" w:firstRowFirstColumn="0" w:firstRowLastColumn="0" w:lastRowFirstColumn="0" w:lastRowLastColumn="0"/>
            <w:tcW w:w="1124" w:type="dxa"/>
            <w:tcBorders>
              <w:top w:val="single" w:sz="4" w:space="0" w:color="auto"/>
              <w:bottom w:val="single" w:sz="4" w:space="0" w:color="auto"/>
            </w:tcBorders>
            <w:hideMark/>
          </w:tcPr>
          <w:p w14:paraId="04B75FB1" w14:textId="4A8965EE" w:rsidR="00031080" w:rsidRPr="00B4149B" w:rsidRDefault="00031080" w:rsidP="00426A34">
            <w:pPr>
              <w:rPr>
                <w:rFonts w:eastAsia="Times New Roman" w:cs="Arial"/>
                <w:color w:val="000000"/>
                <w:sz w:val="18"/>
                <w:szCs w:val="18"/>
                <w:lang w:val="en-AU"/>
              </w:rPr>
            </w:pPr>
            <w:r>
              <w:rPr>
                <w:rFonts w:eastAsia="Times New Roman" w:cs="Arial"/>
                <w:color w:val="000000"/>
                <w:sz w:val="18"/>
                <w:szCs w:val="18"/>
                <w:lang w:val="en-AU"/>
              </w:rPr>
              <w:t>Murtagh</w:t>
            </w:r>
            <w:r>
              <w:rPr>
                <w:rFonts w:eastAsia="Times New Roman" w:cs="Arial"/>
                <w:color w:val="000000"/>
                <w:sz w:val="18"/>
                <w:szCs w:val="18"/>
                <w:lang w:val="en-AU"/>
              </w:rPr>
              <w:br/>
            </w:r>
            <w:r w:rsidRPr="00031080">
              <w:rPr>
                <w:rFonts w:eastAsia="Times New Roman" w:cs="Arial"/>
                <w:b w:val="0"/>
                <w:bCs w:val="0"/>
                <w:color w:val="000000"/>
                <w:sz w:val="18"/>
                <w:szCs w:val="18"/>
                <w:lang w:val="en-AU"/>
              </w:rPr>
              <w:t>[in</w:t>
            </w:r>
            <w:r>
              <w:rPr>
                <w:rFonts w:eastAsia="Times New Roman" w:cs="Arial"/>
                <w:b w:val="0"/>
                <w:bCs w:val="0"/>
                <w:color w:val="000000"/>
                <w:sz w:val="18"/>
                <w:szCs w:val="18"/>
                <w:lang w:val="en-AU"/>
              </w:rPr>
              <w:t xml:space="preserve"> QES</w:t>
            </w:r>
            <w:r w:rsidRPr="00031080">
              <w:rPr>
                <w:rFonts w:eastAsia="Times New Roman" w:cs="Arial"/>
                <w:b w:val="0"/>
                <w:bCs w:val="0"/>
                <w:color w:val="000000"/>
                <w:sz w:val="18"/>
                <w:szCs w:val="18"/>
                <w:lang w:val="en-AU"/>
              </w:rPr>
              <w:t xml:space="preserve"> Coates R 2019]</w:t>
            </w:r>
          </w:p>
        </w:tc>
        <w:tc>
          <w:tcPr>
            <w:tcW w:w="676" w:type="dxa"/>
            <w:tcBorders>
              <w:top w:val="single" w:sz="4" w:space="0" w:color="auto"/>
              <w:bottom w:val="single" w:sz="4" w:space="0" w:color="auto"/>
            </w:tcBorders>
            <w:hideMark/>
          </w:tcPr>
          <w:p w14:paraId="09DEC579" w14:textId="64EEC553" w:rsidR="00031080" w:rsidRPr="00B4149B" w:rsidRDefault="00031080" w:rsidP="00426A34">
            <w:pPr>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Pr>
                <w:rFonts w:eastAsia="Times New Roman" w:cs="Arial"/>
                <w:color w:val="000000"/>
                <w:sz w:val="18"/>
                <w:szCs w:val="18"/>
                <w:lang w:val="en-AU"/>
              </w:rPr>
              <w:t>2014</w:t>
            </w:r>
          </w:p>
        </w:tc>
        <w:tc>
          <w:tcPr>
            <w:tcW w:w="2470" w:type="dxa"/>
            <w:tcBorders>
              <w:top w:val="single" w:sz="4" w:space="0" w:color="auto"/>
              <w:bottom w:val="single" w:sz="4" w:space="0" w:color="auto"/>
            </w:tcBorders>
          </w:tcPr>
          <w:p w14:paraId="5FFBCA00" w14:textId="77777777" w:rsidR="00C86B03" w:rsidRPr="00C86B03" w:rsidRDefault="00C86B03" w:rsidP="00C86B0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C86B03">
              <w:rPr>
                <w:rFonts w:eastAsia="Times New Roman" w:cs="Arial"/>
                <w:color w:val="000000"/>
                <w:sz w:val="18"/>
                <w:szCs w:val="18"/>
                <w:lang w:val="en-AU"/>
              </w:rPr>
              <w:t>Women’s experiences of induction</w:t>
            </w:r>
          </w:p>
          <w:p w14:paraId="424A60F7" w14:textId="59815769" w:rsidR="00031080" w:rsidRPr="00B4149B" w:rsidRDefault="00C86B03" w:rsidP="00C86B0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C86B03">
              <w:rPr>
                <w:rFonts w:eastAsia="Times New Roman" w:cs="Arial"/>
                <w:color w:val="000000"/>
                <w:sz w:val="18"/>
                <w:szCs w:val="18"/>
                <w:lang w:val="en-AU"/>
              </w:rPr>
              <w:t>of labour for post-date pregnancy</w:t>
            </w:r>
          </w:p>
        </w:tc>
        <w:tc>
          <w:tcPr>
            <w:tcW w:w="4792" w:type="dxa"/>
            <w:tcBorders>
              <w:top w:val="single" w:sz="4" w:space="0" w:color="auto"/>
              <w:bottom w:val="single" w:sz="4" w:space="0" w:color="auto"/>
            </w:tcBorders>
            <w:hideMark/>
          </w:tcPr>
          <w:p w14:paraId="49BBB492" w14:textId="77777777" w:rsidR="00031080" w:rsidRPr="00031080" w:rsidRDefault="00031080" w:rsidP="0003108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031080">
              <w:rPr>
                <w:rFonts w:eastAsia="Times New Roman" w:cs="Arial"/>
                <w:color w:val="000000"/>
                <w:sz w:val="18"/>
                <w:szCs w:val="18"/>
                <w:lang w:val="en-AU"/>
              </w:rPr>
              <w:t>"No restrictions were placed upon participants’ nationality or ethnic origin. However, due to financial constraints the use of an interpreter was not possible and therefore only those who could speak English fluently could be included." (p. 106)</w:t>
            </w:r>
          </w:p>
          <w:p w14:paraId="3A76AB70" w14:textId="410B21CD" w:rsidR="00031080" w:rsidRPr="00B4149B" w:rsidRDefault="00031080" w:rsidP="0003108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031080">
              <w:rPr>
                <w:rFonts w:eastAsia="Times New Roman" w:cs="Arial"/>
                <w:color w:val="000000"/>
                <w:sz w:val="18"/>
                <w:szCs w:val="18"/>
                <w:lang w:val="en-AU"/>
              </w:rPr>
              <w:t>Participant characteristics not reported (apart from parity).</w:t>
            </w:r>
          </w:p>
        </w:tc>
      </w:tr>
      <w:tr w:rsidR="00031080" w:rsidRPr="00B4149B" w14:paraId="6119E0D9" w14:textId="77777777" w:rsidTr="0ECA5451">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1124" w:type="dxa"/>
            <w:tcBorders>
              <w:top w:val="single" w:sz="4" w:space="0" w:color="auto"/>
              <w:left w:val="none" w:sz="0" w:space="0" w:color="auto"/>
              <w:bottom w:val="single" w:sz="4" w:space="0" w:color="auto"/>
            </w:tcBorders>
            <w:hideMark/>
          </w:tcPr>
          <w:p w14:paraId="6368F6E6" w14:textId="77777777" w:rsidR="00031080" w:rsidRPr="00B4149B" w:rsidRDefault="00031080" w:rsidP="00426A34">
            <w:pPr>
              <w:rPr>
                <w:rFonts w:eastAsia="Times New Roman" w:cs="Arial"/>
                <w:color w:val="000000"/>
                <w:sz w:val="18"/>
                <w:szCs w:val="18"/>
                <w:lang w:val="en-AU"/>
              </w:rPr>
            </w:pPr>
            <w:bookmarkStart w:id="72" w:name="_Hlk95391976"/>
            <w:proofErr w:type="spellStart"/>
            <w:r w:rsidRPr="00B4149B">
              <w:rPr>
                <w:rFonts w:eastAsia="Times New Roman" w:cs="Arial"/>
                <w:color w:val="000000"/>
                <w:sz w:val="18"/>
                <w:szCs w:val="18"/>
                <w:lang w:val="en-AU"/>
              </w:rPr>
              <w:t>Nippita</w:t>
            </w:r>
            <w:proofErr w:type="spellEnd"/>
          </w:p>
        </w:tc>
        <w:tc>
          <w:tcPr>
            <w:tcW w:w="676" w:type="dxa"/>
            <w:tcBorders>
              <w:top w:val="single" w:sz="4" w:space="0" w:color="auto"/>
              <w:bottom w:val="single" w:sz="4" w:space="0" w:color="auto"/>
            </w:tcBorders>
            <w:hideMark/>
          </w:tcPr>
          <w:p w14:paraId="4CD4C725" w14:textId="77777777" w:rsidR="00031080" w:rsidRPr="00B4149B" w:rsidRDefault="00031080" w:rsidP="00426A34">
            <w:pPr>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2017</w:t>
            </w:r>
          </w:p>
        </w:tc>
        <w:tc>
          <w:tcPr>
            <w:tcW w:w="2470" w:type="dxa"/>
            <w:tcBorders>
              <w:top w:val="single" w:sz="4" w:space="0" w:color="auto"/>
              <w:bottom w:val="single" w:sz="4" w:space="0" w:color="auto"/>
            </w:tcBorders>
            <w:hideMark/>
          </w:tcPr>
          <w:p w14:paraId="19E8BE5F" w14:textId="77777777" w:rsidR="00031080" w:rsidRPr="00B4149B" w:rsidRDefault="00031080" w:rsidP="00426A34">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Variation in clinical decision-making for induction of labour: a qualitative study</w:t>
            </w:r>
          </w:p>
        </w:tc>
        <w:tc>
          <w:tcPr>
            <w:tcW w:w="4792" w:type="dxa"/>
            <w:tcBorders>
              <w:top w:val="single" w:sz="4" w:space="0" w:color="auto"/>
              <w:bottom w:val="single" w:sz="4" w:space="0" w:color="auto"/>
              <w:right w:val="none" w:sz="0" w:space="0" w:color="auto"/>
            </w:tcBorders>
            <w:hideMark/>
          </w:tcPr>
          <w:p w14:paraId="10DBF385" w14:textId="5ACDF781" w:rsidR="00031080" w:rsidRPr="00B4149B" w:rsidRDefault="00B7108E" w:rsidP="00426A34">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Pr>
                <w:rFonts w:eastAsia="Times New Roman" w:cs="Arial"/>
                <w:color w:val="000000"/>
                <w:sz w:val="18"/>
                <w:szCs w:val="18"/>
                <w:lang w:val="en-AU"/>
              </w:rPr>
              <w:t>Participant characteristics not reported (other than profession and length of service in their current hospital).</w:t>
            </w:r>
          </w:p>
        </w:tc>
      </w:tr>
      <w:tr w:rsidR="00031080" w:rsidRPr="00B4149B" w14:paraId="48414038" w14:textId="77777777" w:rsidTr="0ECA5451">
        <w:trPr>
          <w:trHeight w:val="1509"/>
        </w:trPr>
        <w:tc>
          <w:tcPr>
            <w:cnfStyle w:val="001000000000" w:firstRow="0" w:lastRow="0" w:firstColumn="1" w:lastColumn="0" w:oddVBand="0" w:evenVBand="0" w:oddHBand="0" w:evenHBand="0" w:firstRowFirstColumn="0" w:firstRowLastColumn="0" w:lastRowFirstColumn="0" w:lastRowLastColumn="0"/>
            <w:tcW w:w="1124" w:type="dxa"/>
            <w:tcBorders>
              <w:top w:val="single" w:sz="4" w:space="0" w:color="auto"/>
              <w:bottom w:val="single" w:sz="4" w:space="0" w:color="auto"/>
            </w:tcBorders>
            <w:hideMark/>
          </w:tcPr>
          <w:p w14:paraId="726214F7" w14:textId="3DED175D" w:rsidR="00031080" w:rsidRPr="00031080" w:rsidRDefault="00031080" w:rsidP="00426A34">
            <w:pPr>
              <w:rPr>
                <w:rFonts w:eastAsia="Times New Roman" w:cs="Arial"/>
                <w:color w:val="000000"/>
                <w:sz w:val="18"/>
                <w:szCs w:val="18"/>
                <w:lang w:val="it-IT"/>
              </w:rPr>
            </w:pPr>
            <w:r w:rsidRPr="00031080">
              <w:rPr>
                <w:rFonts w:eastAsia="Times New Roman" w:cs="Arial"/>
                <w:color w:val="000000"/>
                <w:sz w:val="18"/>
                <w:szCs w:val="18"/>
                <w:lang w:val="it-IT"/>
              </w:rPr>
              <w:t>O’Bri</w:t>
            </w:r>
            <w:r>
              <w:rPr>
                <w:rFonts w:eastAsia="Times New Roman" w:cs="Arial"/>
                <w:color w:val="000000"/>
                <w:sz w:val="18"/>
                <w:szCs w:val="18"/>
                <w:lang w:val="it-IT"/>
              </w:rPr>
              <w:t>en</w:t>
            </w:r>
            <w:r w:rsidRPr="00031080">
              <w:rPr>
                <w:rFonts w:eastAsia="Times New Roman" w:cs="Arial"/>
                <w:color w:val="000000"/>
                <w:sz w:val="18"/>
                <w:szCs w:val="18"/>
                <w:lang w:val="it-IT"/>
              </w:rPr>
              <w:br/>
            </w:r>
            <w:r w:rsidRPr="00031080">
              <w:rPr>
                <w:rFonts w:eastAsia="Times New Roman" w:cs="Arial"/>
                <w:b w:val="0"/>
                <w:bCs w:val="0"/>
                <w:color w:val="000000"/>
                <w:sz w:val="18"/>
                <w:szCs w:val="18"/>
                <w:lang w:val="it-IT"/>
              </w:rPr>
              <w:t>[in QES Coates R 2019]</w:t>
            </w:r>
          </w:p>
        </w:tc>
        <w:tc>
          <w:tcPr>
            <w:tcW w:w="676" w:type="dxa"/>
            <w:tcBorders>
              <w:top w:val="single" w:sz="4" w:space="0" w:color="auto"/>
              <w:bottom w:val="single" w:sz="4" w:space="0" w:color="auto"/>
            </w:tcBorders>
            <w:hideMark/>
          </w:tcPr>
          <w:p w14:paraId="37CB2E75" w14:textId="14CFC0F5" w:rsidR="00031080" w:rsidRPr="00B4149B" w:rsidRDefault="00031080" w:rsidP="00426A34">
            <w:pPr>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Pr>
                <w:rFonts w:eastAsia="Times New Roman" w:cs="Arial"/>
                <w:color w:val="000000"/>
                <w:sz w:val="18"/>
                <w:szCs w:val="18"/>
                <w:lang w:val="en-AU"/>
              </w:rPr>
              <w:t>2013</w:t>
            </w:r>
          </w:p>
        </w:tc>
        <w:tc>
          <w:tcPr>
            <w:tcW w:w="2470" w:type="dxa"/>
            <w:tcBorders>
              <w:top w:val="single" w:sz="4" w:space="0" w:color="auto"/>
              <w:bottom w:val="single" w:sz="4" w:space="0" w:color="auto"/>
            </w:tcBorders>
          </w:tcPr>
          <w:p w14:paraId="3289B99E" w14:textId="77777777" w:rsidR="00C86B03" w:rsidRPr="00C86B03" w:rsidRDefault="00C86B03" w:rsidP="00C86B0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C86B03">
              <w:rPr>
                <w:rFonts w:eastAsia="Times New Roman" w:cs="Arial"/>
                <w:color w:val="000000"/>
                <w:sz w:val="18"/>
                <w:szCs w:val="18"/>
                <w:lang w:val="en-AU"/>
              </w:rPr>
              <w:t>A participatory action research study exploring women's understandings of</w:t>
            </w:r>
          </w:p>
          <w:p w14:paraId="08C2198C" w14:textId="68A2B857" w:rsidR="00031080" w:rsidRPr="00B4149B" w:rsidRDefault="00C86B03" w:rsidP="00C86B0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C86B03">
              <w:rPr>
                <w:rFonts w:eastAsia="Times New Roman" w:cs="Arial"/>
                <w:color w:val="000000"/>
                <w:sz w:val="18"/>
                <w:szCs w:val="18"/>
                <w:lang w:val="en-AU"/>
              </w:rPr>
              <w:t>the concept of informed choice during pregnancy and childbirth in Ireland</w:t>
            </w:r>
          </w:p>
        </w:tc>
        <w:tc>
          <w:tcPr>
            <w:tcW w:w="4792" w:type="dxa"/>
            <w:tcBorders>
              <w:top w:val="single" w:sz="4" w:space="0" w:color="auto"/>
              <w:bottom w:val="single" w:sz="4" w:space="0" w:color="auto"/>
            </w:tcBorders>
            <w:hideMark/>
          </w:tcPr>
          <w:p w14:paraId="166CA1B3" w14:textId="77777777" w:rsidR="00031080" w:rsidRPr="00031080" w:rsidRDefault="00031080" w:rsidP="0003108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031080">
              <w:rPr>
                <w:rFonts w:eastAsia="Times New Roman" w:cs="Arial"/>
                <w:color w:val="000000"/>
                <w:sz w:val="18"/>
                <w:szCs w:val="18"/>
                <w:lang w:val="en-AU"/>
              </w:rPr>
              <w:t>"...women whose spoken English prevented them from achieving written informed consent were excluded." (p. 2)</w:t>
            </w:r>
          </w:p>
          <w:p w14:paraId="195AB793" w14:textId="3C307F6D" w:rsidR="00031080" w:rsidRPr="00B4149B" w:rsidRDefault="00031080" w:rsidP="0003108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031080">
              <w:rPr>
                <w:rFonts w:eastAsia="Times New Roman" w:cs="Arial"/>
                <w:b/>
                <w:bCs/>
                <w:color w:val="000000"/>
                <w:sz w:val="18"/>
                <w:szCs w:val="18"/>
                <w:lang w:val="en-AU"/>
              </w:rPr>
              <w:t>Country of origin</w:t>
            </w:r>
            <w:r>
              <w:rPr>
                <w:rFonts w:eastAsia="Times New Roman" w:cs="Arial"/>
                <w:b/>
                <w:bCs/>
                <w:color w:val="000000"/>
                <w:sz w:val="18"/>
                <w:szCs w:val="18"/>
                <w:lang w:val="en-AU"/>
              </w:rPr>
              <w:t xml:space="preserve">: </w:t>
            </w:r>
            <w:r w:rsidRPr="00031080">
              <w:rPr>
                <w:rFonts w:eastAsia="Times New Roman" w:cs="Arial"/>
                <w:color w:val="000000"/>
                <w:sz w:val="18"/>
                <w:szCs w:val="18"/>
                <w:lang w:val="en-AU"/>
              </w:rPr>
              <w:t>Ireland 11 (73.3%)</w:t>
            </w:r>
            <w:r>
              <w:rPr>
                <w:rFonts w:eastAsia="Times New Roman" w:cs="Arial"/>
                <w:color w:val="000000"/>
                <w:sz w:val="18"/>
                <w:szCs w:val="18"/>
                <w:lang w:val="en-AU"/>
              </w:rPr>
              <w:t xml:space="preserve">, </w:t>
            </w:r>
            <w:r w:rsidRPr="00031080">
              <w:rPr>
                <w:rFonts w:eastAsia="Times New Roman" w:cs="Arial"/>
                <w:color w:val="000000"/>
                <w:sz w:val="18"/>
                <w:szCs w:val="18"/>
                <w:lang w:val="en-AU"/>
              </w:rPr>
              <w:t>Canada 1 (6.6%)</w:t>
            </w:r>
            <w:r>
              <w:rPr>
                <w:rFonts w:eastAsia="Times New Roman" w:cs="Arial"/>
                <w:color w:val="000000"/>
                <w:sz w:val="18"/>
                <w:szCs w:val="18"/>
                <w:lang w:val="en-AU"/>
              </w:rPr>
              <w:t xml:space="preserve">, </w:t>
            </w:r>
            <w:r w:rsidRPr="00031080">
              <w:rPr>
                <w:rFonts w:eastAsia="Times New Roman" w:cs="Arial"/>
                <w:color w:val="000000"/>
                <w:sz w:val="18"/>
                <w:szCs w:val="18"/>
                <w:lang w:val="en-AU"/>
              </w:rPr>
              <w:t>Poland 2 (13.3%)</w:t>
            </w:r>
            <w:r>
              <w:rPr>
                <w:rFonts w:eastAsia="Times New Roman" w:cs="Arial"/>
                <w:color w:val="000000"/>
                <w:sz w:val="18"/>
                <w:szCs w:val="18"/>
                <w:lang w:val="en-AU"/>
              </w:rPr>
              <w:t xml:space="preserve">, </w:t>
            </w:r>
            <w:r w:rsidRPr="00031080">
              <w:rPr>
                <w:rFonts w:eastAsia="Times New Roman" w:cs="Arial"/>
                <w:color w:val="000000"/>
                <w:sz w:val="18"/>
                <w:szCs w:val="18"/>
                <w:lang w:val="en-AU"/>
              </w:rPr>
              <w:t>Africa 1 (6.6%)</w:t>
            </w:r>
            <w:r>
              <w:rPr>
                <w:rFonts w:eastAsia="Times New Roman" w:cs="Arial"/>
                <w:color w:val="000000"/>
                <w:sz w:val="18"/>
                <w:szCs w:val="18"/>
                <w:lang w:val="en-AU"/>
              </w:rPr>
              <w:br/>
            </w:r>
            <w:r w:rsidRPr="00031080">
              <w:rPr>
                <w:rFonts w:eastAsia="Times New Roman" w:cs="Arial"/>
                <w:b/>
                <w:bCs/>
                <w:color w:val="000000"/>
                <w:sz w:val="18"/>
                <w:szCs w:val="18"/>
                <w:lang w:val="en-AU"/>
              </w:rPr>
              <w:t>Education:</w:t>
            </w:r>
            <w:r>
              <w:rPr>
                <w:rFonts w:eastAsia="Times New Roman" w:cs="Arial"/>
                <w:color w:val="000000"/>
                <w:sz w:val="18"/>
                <w:szCs w:val="18"/>
                <w:lang w:val="en-AU"/>
              </w:rPr>
              <w:t xml:space="preserve"> </w:t>
            </w:r>
            <w:r w:rsidRPr="00031080">
              <w:rPr>
                <w:rFonts w:eastAsia="Times New Roman" w:cs="Arial"/>
                <w:color w:val="000000"/>
                <w:sz w:val="18"/>
                <w:szCs w:val="18"/>
                <w:lang w:val="en-AU"/>
              </w:rPr>
              <w:t>Third level 11 (73.3%)</w:t>
            </w:r>
            <w:r>
              <w:rPr>
                <w:rFonts w:eastAsia="Times New Roman" w:cs="Arial"/>
                <w:color w:val="000000"/>
                <w:sz w:val="18"/>
                <w:szCs w:val="18"/>
                <w:lang w:val="en-AU"/>
              </w:rPr>
              <w:t xml:space="preserve">, </w:t>
            </w:r>
            <w:r w:rsidRPr="00031080">
              <w:rPr>
                <w:rFonts w:eastAsia="Times New Roman" w:cs="Arial"/>
                <w:color w:val="000000"/>
                <w:sz w:val="18"/>
                <w:szCs w:val="18"/>
                <w:lang w:val="en-AU"/>
              </w:rPr>
              <w:t>Second Level 4 (26.6%)</w:t>
            </w:r>
          </w:p>
        </w:tc>
      </w:tr>
      <w:bookmarkEnd w:id="72"/>
      <w:tr w:rsidR="00031080" w:rsidRPr="00B4149B" w14:paraId="75855C98" w14:textId="77777777" w:rsidTr="0ECA5451">
        <w:trPr>
          <w:cnfStyle w:val="000000100000" w:firstRow="0" w:lastRow="0" w:firstColumn="0" w:lastColumn="0" w:oddVBand="0" w:evenVBand="0" w:oddHBand="1"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1124" w:type="dxa"/>
            <w:tcBorders>
              <w:top w:val="single" w:sz="4" w:space="0" w:color="auto"/>
              <w:left w:val="none" w:sz="0" w:space="0" w:color="auto"/>
              <w:bottom w:val="single" w:sz="4" w:space="0" w:color="auto"/>
            </w:tcBorders>
            <w:hideMark/>
          </w:tcPr>
          <w:p w14:paraId="6BDF61F5" w14:textId="22788451" w:rsidR="00031080" w:rsidRPr="00031080" w:rsidRDefault="00031080" w:rsidP="00426A34">
            <w:pPr>
              <w:rPr>
                <w:rFonts w:eastAsia="Times New Roman" w:cs="Arial"/>
                <w:color w:val="000000"/>
                <w:sz w:val="18"/>
                <w:szCs w:val="18"/>
                <w:lang w:val="de-DE"/>
              </w:rPr>
            </w:pPr>
            <w:r w:rsidRPr="00031080">
              <w:rPr>
                <w:rFonts w:eastAsia="Times New Roman" w:cs="Arial"/>
                <w:color w:val="000000"/>
                <w:sz w:val="18"/>
                <w:szCs w:val="18"/>
                <w:lang w:val="de-DE"/>
              </w:rPr>
              <w:t>Oste</w:t>
            </w:r>
            <w:r>
              <w:rPr>
                <w:rFonts w:eastAsia="Times New Roman" w:cs="Arial"/>
                <w:color w:val="000000"/>
                <w:sz w:val="18"/>
                <w:szCs w:val="18"/>
                <w:lang w:val="de-DE"/>
              </w:rPr>
              <w:t>r</w:t>
            </w:r>
            <w:r w:rsidRPr="00031080">
              <w:rPr>
                <w:rFonts w:eastAsia="Times New Roman" w:cs="Arial"/>
                <w:color w:val="000000"/>
                <w:sz w:val="18"/>
                <w:szCs w:val="18"/>
                <w:lang w:val="de-DE"/>
              </w:rPr>
              <w:br/>
            </w:r>
            <w:r w:rsidRPr="00031080">
              <w:rPr>
                <w:rFonts w:eastAsia="Times New Roman" w:cs="Arial"/>
                <w:b w:val="0"/>
                <w:bCs w:val="0"/>
                <w:color w:val="000000"/>
                <w:sz w:val="18"/>
                <w:szCs w:val="18"/>
                <w:lang w:val="de-DE"/>
              </w:rPr>
              <w:t>[in QES Coates R 2019]</w:t>
            </w:r>
          </w:p>
        </w:tc>
        <w:tc>
          <w:tcPr>
            <w:tcW w:w="676" w:type="dxa"/>
            <w:tcBorders>
              <w:top w:val="single" w:sz="4" w:space="0" w:color="auto"/>
              <w:bottom w:val="single" w:sz="4" w:space="0" w:color="auto"/>
            </w:tcBorders>
            <w:hideMark/>
          </w:tcPr>
          <w:p w14:paraId="73BDE106" w14:textId="5779A2B8" w:rsidR="00031080" w:rsidRPr="00B4149B" w:rsidRDefault="00031080" w:rsidP="00426A34">
            <w:pPr>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Pr>
                <w:rFonts w:eastAsia="Times New Roman" w:cs="Arial"/>
                <w:color w:val="000000"/>
                <w:sz w:val="18"/>
                <w:szCs w:val="18"/>
                <w:lang w:val="en-AU"/>
              </w:rPr>
              <w:t>2011</w:t>
            </w:r>
          </w:p>
        </w:tc>
        <w:tc>
          <w:tcPr>
            <w:tcW w:w="2470" w:type="dxa"/>
            <w:tcBorders>
              <w:top w:val="single" w:sz="4" w:space="0" w:color="auto"/>
              <w:bottom w:val="single" w:sz="4" w:space="0" w:color="auto"/>
            </w:tcBorders>
          </w:tcPr>
          <w:p w14:paraId="566E881B" w14:textId="18B2964B" w:rsidR="00031080" w:rsidRPr="00B4149B" w:rsidRDefault="00C86B03" w:rsidP="00C86B0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0C86B03">
              <w:rPr>
                <w:rFonts w:eastAsia="Times New Roman" w:cs="Arial"/>
                <w:color w:val="000000"/>
                <w:sz w:val="18"/>
                <w:szCs w:val="18"/>
                <w:lang w:val="en-AU"/>
              </w:rPr>
              <w:t>Inpatient versus outpatient cervical priming for induction of labour:</w:t>
            </w:r>
            <w:r>
              <w:rPr>
                <w:rFonts w:eastAsia="Times New Roman" w:cs="Arial"/>
                <w:color w:val="000000"/>
                <w:sz w:val="18"/>
                <w:szCs w:val="18"/>
                <w:lang w:val="en-AU"/>
              </w:rPr>
              <w:t xml:space="preserve"> </w:t>
            </w:r>
            <w:r w:rsidRPr="00C86B03">
              <w:rPr>
                <w:rFonts w:eastAsia="Times New Roman" w:cs="Arial"/>
                <w:color w:val="000000"/>
                <w:sz w:val="18"/>
                <w:szCs w:val="18"/>
                <w:lang w:val="en-AU"/>
              </w:rPr>
              <w:t>Therapeutic landscapes and women’s preferences</w:t>
            </w:r>
          </w:p>
        </w:tc>
        <w:tc>
          <w:tcPr>
            <w:tcW w:w="4792" w:type="dxa"/>
            <w:tcBorders>
              <w:top w:val="single" w:sz="4" w:space="0" w:color="auto"/>
              <w:bottom w:val="single" w:sz="4" w:space="0" w:color="auto"/>
              <w:right w:val="none" w:sz="0" w:space="0" w:color="auto"/>
            </w:tcBorders>
            <w:hideMark/>
          </w:tcPr>
          <w:p w14:paraId="65547E7D" w14:textId="15FDCAA0" w:rsidR="00031080" w:rsidRPr="00B4149B" w:rsidRDefault="00031080" w:rsidP="0003108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0031080">
              <w:rPr>
                <w:rFonts w:eastAsia="Times New Roman" w:cs="Arial"/>
                <w:color w:val="000000"/>
                <w:sz w:val="18"/>
                <w:szCs w:val="18"/>
                <w:lang w:val="en-AU"/>
              </w:rPr>
              <w:t>"the ability to read and write in English"</w:t>
            </w:r>
            <w:r w:rsidR="00002280">
              <w:rPr>
                <w:rFonts w:eastAsia="Times New Roman" w:cs="Arial"/>
                <w:color w:val="000000"/>
                <w:sz w:val="18"/>
                <w:szCs w:val="18"/>
                <w:lang w:val="en-AU"/>
              </w:rPr>
              <w:t xml:space="preserve"> (p. 380)</w:t>
            </w:r>
            <w:r>
              <w:rPr>
                <w:rFonts w:eastAsia="Times New Roman" w:cs="Arial"/>
                <w:color w:val="000000"/>
                <w:sz w:val="18"/>
                <w:szCs w:val="18"/>
                <w:lang w:val="en-AU"/>
              </w:rPr>
              <w:t xml:space="preserve">; </w:t>
            </w:r>
            <w:r w:rsidRPr="00031080">
              <w:rPr>
                <w:rFonts w:eastAsia="Times New Roman" w:cs="Arial"/>
                <w:color w:val="000000"/>
                <w:sz w:val="18"/>
                <w:szCs w:val="18"/>
                <w:lang w:val="en-AU"/>
              </w:rPr>
              <w:t>"Participants were chosen based on a selection matrix of: age, parity, language other than English spoken at home, education, and type of delivery."</w:t>
            </w:r>
            <w:r>
              <w:rPr>
                <w:rFonts w:eastAsia="Times New Roman" w:cs="Arial"/>
                <w:color w:val="000000"/>
                <w:sz w:val="18"/>
                <w:szCs w:val="18"/>
                <w:lang w:val="en-AU"/>
              </w:rPr>
              <w:t xml:space="preserve">; </w:t>
            </w:r>
            <w:r w:rsidRPr="00031080">
              <w:rPr>
                <w:rFonts w:eastAsia="Times New Roman" w:cs="Arial"/>
                <w:color w:val="000000"/>
                <w:sz w:val="18"/>
                <w:szCs w:val="18"/>
                <w:lang w:val="en-AU"/>
              </w:rPr>
              <w:t>"the ﬁnal sample of 16 women was generally representative of the overall cohort with 2/3 of women in the study being primiparous (i.e. pregnant for the ﬁrst time) and highly educated."</w:t>
            </w:r>
            <w:r>
              <w:rPr>
                <w:rFonts w:eastAsia="Times New Roman" w:cs="Arial"/>
                <w:color w:val="000000"/>
                <w:sz w:val="18"/>
                <w:szCs w:val="18"/>
                <w:lang w:val="en-AU"/>
              </w:rPr>
              <w:t xml:space="preserve">; </w:t>
            </w:r>
            <w:r w:rsidRPr="00031080">
              <w:rPr>
                <w:rFonts w:eastAsia="Times New Roman" w:cs="Arial"/>
                <w:color w:val="000000"/>
                <w:sz w:val="18"/>
                <w:szCs w:val="18"/>
                <w:lang w:val="en-AU"/>
              </w:rPr>
              <w:t>"Four (4/16) women spoke a language other than English at home."</w:t>
            </w:r>
            <w:r w:rsidR="00002280">
              <w:rPr>
                <w:rFonts w:eastAsia="Times New Roman" w:cs="Arial"/>
                <w:color w:val="000000"/>
                <w:sz w:val="18"/>
                <w:szCs w:val="18"/>
                <w:lang w:val="en-AU"/>
              </w:rPr>
              <w:t xml:space="preserve"> (p. 381)</w:t>
            </w:r>
          </w:p>
        </w:tc>
      </w:tr>
      <w:tr w:rsidR="00031080" w:rsidRPr="00B4149B" w14:paraId="51AA3F11" w14:textId="77777777" w:rsidTr="0ECA5451">
        <w:trPr>
          <w:trHeight w:val="689"/>
        </w:trPr>
        <w:tc>
          <w:tcPr>
            <w:cnfStyle w:val="001000000000" w:firstRow="0" w:lastRow="0" w:firstColumn="1" w:lastColumn="0" w:oddVBand="0" w:evenVBand="0" w:oddHBand="0" w:evenHBand="0" w:firstRowFirstColumn="0" w:firstRowLastColumn="0" w:lastRowFirstColumn="0" w:lastRowLastColumn="0"/>
            <w:tcW w:w="1124" w:type="dxa"/>
            <w:tcBorders>
              <w:top w:val="single" w:sz="4" w:space="0" w:color="auto"/>
              <w:bottom w:val="single" w:sz="4" w:space="0" w:color="auto"/>
            </w:tcBorders>
            <w:hideMark/>
          </w:tcPr>
          <w:p w14:paraId="4C239259" w14:textId="714131F1" w:rsidR="00031080" w:rsidRPr="00031080" w:rsidRDefault="00031080" w:rsidP="00426A34">
            <w:pPr>
              <w:rPr>
                <w:rFonts w:eastAsia="Times New Roman" w:cs="Arial"/>
                <w:color w:val="000000"/>
                <w:sz w:val="18"/>
                <w:szCs w:val="18"/>
                <w:lang w:val="en-AU"/>
              </w:rPr>
            </w:pPr>
            <w:r w:rsidRPr="00031080">
              <w:rPr>
                <w:rFonts w:eastAsia="Times New Roman" w:cs="Arial"/>
                <w:color w:val="000000"/>
                <w:sz w:val="18"/>
                <w:szCs w:val="18"/>
                <w:lang w:val="en-AU"/>
              </w:rPr>
              <w:lastRenderedPageBreak/>
              <w:t>Reid</w:t>
            </w:r>
            <w:r w:rsidRPr="00031080">
              <w:rPr>
                <w:rFonts w:eastAsia="Times New Roman" w:cs="Arial"/>
                <w:color w:val="000000"/>
                <w:sz w:val="18"/>
                <w:szCs w:val="18"/>
                <w:lang w:val="en-AU"/>
              </w:rPr>
              <w:br/>
            </w:r>
            <w:r w:rsidRPr="00031080">
              <w:rPr>
                <w:rFonts w:eastAsia="Times New Roman" w:cs="Arial"/>
                <w:b w:val="0"/>
                <w:bCs w:val="0"/>
                <w:color w:val="000000"/>
                <w:sz w:val="18"/>
                <w:szCs w:val="18"/>
                <w:lang w:val="en-AU"/>
              </w:rPr>
              <w:t>[in QES Coates R 2019]</w:t>
            </w:r>
          </w:p>
        </w:tc>
        <w:tc>
          <w:tcPr>
            <w:tcW w:w="676" w:type="dxa"/>
            <w:tcBorders>
              <w:top w:val="single" w:sz="4" w:space="0" w:color="auto"/>
              <w:bottom w:val="single" w:sz="4" w:space="0" w:color="auto"/>
            </w:tcBorders>
            <w:hideMark/>
          </w:tcPr>
          <w:p w14:paraId="0BB22FE9" w14:textId="541EB3D9" w:rsidR="00031080" w:rsidRPr="00B4149B" w:rsidRDefault="00031080" w:rsidP="00426A34">
            <w:pPr>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Pr>
                <w:rFonts w:eastAsia="Times New Roman" w:cs="Arial"/>
                <w:color w:val="000000"/>
                <w:sz w:val="18"/>
                <w:szCs w:val="18"/>
                <w:lang w:val="en-AU"/>
              </w:rPr>
              <w:t>2011</w:t>
            </w:r>
          </w:p>
        </w:tc>
        <w:tc>
          <w:tcPr>
            <w:tcW w:w="2470" w:type="dxa"/>
            <w:tcBorders>
              <w:top w:val="single" w:sz="4" w:space="0" w:color="auto"/>
              <w:bottom w:val="single" w:sz="4" w:space="0" w:color="auto"/>
            </w:tcBorders>
          </w:tcPr>
          <w:p w14:paraId="00D928BE" w14:textId="77777777" w:rsidR="00C86B03" w:rsidRPr="00C86B03" w:rsidRDefault="00C86B03" w:rsidP="00C86B0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C86B03">
              <w:rPr>
                <w:rFonts w:eastAsia="Times New Roman" w:cs="Arial"/>
                <w:color w:val="000000"/>
                <w:sz w:val="18"/>
                <w:szCs w:val="18"/>
                <w:lang w:val="en-AU"/>
              </w:rPr>
              <w:t>The home as an appropriate setting for women undertaking cervical ripening</w:t>
            </w:r>
          </w:p>
          <w:p w14:paraId="4DE4AD60" w14:textId="25FCBB05" w:rsidR="00031080" w:rsidRPr="00B4149B" w:rsidRDefault="00C86B03" w:rsidP="00C86B0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C86B03">
              <w:rPr>
                <w:rFonts w:eastAsia="Times New Roman" w:cs="Arial"/>
                <w:color w:val="000000"/>
                <w:sz w:val="18"/>
                <w:szCs w:val="18"/>
                <w:lang w:val="en-AU"/>
              </w:rPr>
              <w:t>before the induction of labour</w:t>
            </w:r>
          </w:p>
        </w:tc>
        <w:tc>
          <w:tcPr>
            <w:tcW w:w="4792" w:type="dxa"/>
            <w:tcBorders>
              <w:top w:val="single" w:sz="4" w:space="0" w:color="auto"/>
              <w:bottom w:val="single" w:sz="4" w:space="0" w:color="auto"/>
            </w:tcBorders>
            <w:hideMark/>
          </w:tcPr>
          <w:p w14:paraId="0C87D2AF" w14:textId="554B6B62" w:rsidR="00031080" w:rsidRPr="00B4149B" w:rsidRDefault="00031080" w:rsidP="00426A34">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031080">
              <w:rPr>
                <w:rFonts w:eastAsia="Times New Roman" w:cs="Arial"/>
                <w:color w:val="000000"/>
                <w:sz w:val="18"/>
                <w:szCs w:val="18"/>
                <w:lang w:val="en-AU"/>
              </w:rPr>
              <w:t>"The sample was analysed for level of social deprivation by residence postcode using the Scottish Index of Multiple Deprivation (SIMD), the measure of relative deprivation now used in Scotland (Scottish Executive, 2006). The interviewees did not differ according to SIMD rank, with six of 10 women in both trial groups living in data zones which fell into the lowest two ranks of deprivation. Of the non-responders, 11 of 15 came from the two most deprived ranks."</w:t>
            </w:r>
            <w:r w:rsidR="00F771A5">
              <w:rPr>
                <w:rFonts w:eastAsia="Times New Roman" w:cs="Arial"/>
                <w:color w:val="000000"/>
                <w:sz w:val="18"/>
                <w:szCs w:val="18"/>
                <w:lang w:val="en-AU"/>
              </w:rPr>
              <w:t xml:space="preserve"> (p. 32)</w:t>
            </w:r>
          </w:p>
        </w:tc>
      </w:tr>
      <w:tr w:rsidR="00723A73" w:rsidRPr="00B4149B" w14:paraId="17598654" w14:textId="77777777" w:rsidTr="0ECA5451">
        <w:trPr>
          <w:cnfStyle w:val="000000100000" w:firstRow="0" w:lastRow="0" w:firstColumn="0" w:lastColumn="0" w:oddVBand="0" w:evenVBand="0" w:oddHBand="1" w:evenHBand="0" w:firstRowFirstColumn="0" w:firstRowLastColumn="0" w:lastRowFirstColumn="0" w:lastRowLastColumn="0"/>
          <w:trHeight w:val="1305"/>
        </w:trPr>
        <w:tc>
          <w:tcPr>
            <w:cnfStyle w:val="001000000000" w:firstRow="0" w:lastRow="0" w:firstColumn="1" w:lastColumn="0" w:oddVBand="0" w:evenVBand="0" w:oddHBand="0" w:evenHBand="0" w:firstRowFirstColumn="0" w:firstRowLastColumn="0" w:lastRowFirstColumn="0" w:lastRowLastColumn="0"/>
            <w:tcW w:w="1124" w:type="dxa"/>
            <w:tcBorders>
              <w:top w:val="single" w:sz="4" w:space="0" w:color="auto"/>
              <w:left w:val="none" w:sz="0" w:space="0" w:color="auto"/>
              <w:bottom w:val="single" w:sz="4" w:space="0" w:color="auto"/>
            </w:tcBorders>
            <w:hideMark/>
          </w:tcPr>
          <w:p w14:paraId="2E81C3E7" w14:textId="77777777" w:rsidR="00723A73" w:rsidRPr="00B4149B" w:rsidRDefault="00723A73" w:rsidP="00426A34">
            <w:pPr>
              <w:rPr>
                <w:rFonts w:eastAsia="Times New Roman" w:cs="Arial"/>
                <w:color w:val="000000"/>
                <w:sz w:val="18"/>
                <w:szCs w:val="18"/>
                <w:lang w:val="en-AU"/>
              </w:rPr>
            </w:pPr>
            <w:r w:rsidRPr="00B4149B">
              <w:rPr>
                <w:rFonts w:eastAsia="Times New Roman" w:cs="Arial"/>
                <w:color w:val="000000"/>
                <w:sz w:val="18"/>
                <w:szCs w:val="18"/>
                <w:lang w:val="en-AU"/>
              </w:rPr>
              <w:t>Westfall</w:t>
            </w:r>
          </w:p>
        </w:tc>
        <w:tc>
          <w:tcPr>
            <w:tcW w:w="676" w:type="dxa"/>
            <w:tcBorders>
              <w:top w:val="single" w:sz="4" w:space="0" w:color="auto"/>
              <w:bottom w:val="single" w:sz="4" w:space="0" w:color="auto"/>
            </w:tcBorders>
            <w:hideMark/>
          </w:tcPr>
          <w:p w14:paraId="43455055" w14:textId="77777777" w:rsidR="00723A73" w:rsidRPr="00B4149B" w:rsidRDefault="00723A73" w:rsidP="00426A34">
            <w:pPr>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2004</w:t>
            </w:r>
          </w:p>
        </w:tc>
        <w:tc>
          <w:tcPr>
            <w:tcW w:w="2470" w:type="dxa"/>
            <w:tcBorders>
              <w:top w:val="single" w:sz="4" w:space="0" w:color="auto"/>
              <w:bottom w:val="single" w:sz="4" w:space="0" w:color="auto"/>
            </w:tcBorders>
            <w:hideMark/>
          </w:tcPr>
          <w:p w14:paraId="5527976E" w14:textId="77777777" w:rsidR="00723A73" w:rsidRPr="00B4149B" w:rsidRDefault="00723A73" w:rsidP="00426A34">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The rhetoric of "natural" in natural childbirth: childbearing women's perspectives on prolonged pregnancy and induction of labour</w:t>
            </w:r>
          </w:p>
        </w:tc>
        <w:tc>
          <w:tcPr>
            <w:tcW w:w="4792" w:type="dxa"/>
            <w:tcBorders>
              <w:top w:val="single" w:sz="4" w:space="0" w:color="auto"/>
              <w:bottom w:val="single" w:sz="4" w:space="0" w:color="auto"/>
              <w:right w:val="none" w:sz="0" w:space="0" w:color="auto"/>
            </w:tcBorders>
            <w:hideMark/>
          </w:tcPr>
          <w:p w14:paraId="6AE94CE5" w14:textId="64290C92" w:rsidR="00723A73" w:rsidRPr="00B4149B" w:rsidRDefault="00031080" w:rsidP="00426A34">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en-AU"/>
              </w:rPr>
            </w:pPr>
            <w:r w:rsidRPr="00031080">
              <w:rPr>
                <w:rFonts w:eastAsia="Times New Roman" w:cs="Arial"/>
                <w:color w:val="000000"/>
                <w:sz w:val="18"/>
                <w:szCs w:val="18"/>
                <w:lang w:val="en-AU"/>
              </w:rPr>
              <w:t>"Most (22) were Canadian born; others were born in the United States, Germany or Asia. Most (20) were Caucasian, though a few were Metis (of Aboriginal and French Canadian mixed heritage), Asian, or had some other mixed genetic background. All the participants had completed high school, and the majority (22) had some post-secondary education; ten women held undergraduate and/or graduate degrees. Overall, the sample was slightly more educated than would have been found in a random sample."</w:t>
            </w:r>
            <w:r w:rsidR="00F771A5">
              <w:rPr>
                <w:rFonts w:eastAsia="Times New Roman" w:cs="Arial"/>
                <w:color w:val="000000"/>
                <w:sz w:val="18"/>
                <w:szCs w:val="18"/>
                <w:lang w:val="en-AU"/>
              </w:rPr>
              <w:t xml:space="preserve"> (p. 1400)</w:t>
            </w:r>
          </w:p>
        </w:tc>
      </w:tr>
      <w:tr w:rsidR="00723A73" w:rsidRPr="00B4149B" w14:paraId="407F5498" w14:textId="77777777" w:rsidTr="0ECA5451">
        <w:trPr>
          <w:trHeight w:val="548"/>
        </w:trPr>
        <w:tc>
          <w:tcPr>
            <w:cnfStyle w:val="001000000000" w:firstRow="0" w:lastRow="0" w:firstColumn="1" w:lastColumn="0" w:oddVBand="0" w:evenVBand="0" w:oddHBand="0" w:evenHBand="0" w:firstRowFirstColumn="0" w:firstRowLastColumn="0" w:lastRowFirstColumn="0" w:lastRowLastColumn="0"/>
            <w:tcW w:w="1124" w:type="dxa"/>
            <w:tcBorders>
              <w:top w:val="single" w:sz="4" w:space="0" w:color="auto"/>
              <w:left w:val="single" w:sz="4" w:space="0" w:color="auto"/>
              <w:bottom w:val="single" w:sz="4" w:space="0" w:color="auto"/>
            </w:tcBorders>
            <w:hideMark/>
          </w:tcPr>
          <w:p w14:paraId="608300E8" w14:textId="77777777" w:rsidR="00723A73" w:rsidRPr="00B4149B" w:rsidRDefault="00723A73" w:rsidP="00426A34">
            <w:pPr>
              <w:rPr>
                <w:rFonts w:eastAsia="Times New Roman" w:cs="Arial"/>
                <w:color w:val="000000"/>
                <w:sz w:val="18"/>
                <w:szCs w:val="18"/>
                <w:lang w:val="en-AU"/>
              </w:rPr>
            </w:pPr>
            <w:proofErr w:type="spellStart"/>
            <w:r w:rsidRPr="00B4149B">
              <w:rPr>
                <w:rFonts w:eastAsia="Times New Roman" w:cs="Arial"/>
                <w:color w:val="000000"/>
                <w:sz w:val="18"/>
                <w:szCs w:val="18"/>
                <w:lang w:val="en-AU"/>
              </w:rPr>
              <w:t>Wessberg</w:t>
            </w:r>
            <w:proofErr w:type="spellEnd"/>
          </w:p>
        </w:tc>
        <w:tc>
          <w:tcPr>
            <w:tcW w:w="676" w:type="dxa"/>
            <w:tcBorders>
              <w:top w:val="single" w:sz="4" w:space="0" w:color="auto"/>
              <w:bottom w:val="single" w:sz="4" w:space="0" w:color="auto"/>
            </w:tcBorders>
            <w:hideMark/>
          </w:tcPr>
          <w:p w14:paraId="1CC6AD8F" w14:textId="77777777" w:rsidR="00723A73" w:rsidRPr="00B4149B" w:rsidRDefault="00723A73" w:rsidP="00426A34">
            <w:pPr>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2017</w:t>
            </w:r>
          </w:p>
        </w:tc>
        <w:tc>
          <w:tcPr>
            <w:tcW w:w="2470" w:type="dxa"/>
            <w:tcBorders>
              <w:top w:val="single" w:sz="4" w:space="0" w:color="auto"/>
              <w:bottom w:val="single" w:sz="4" w:space="0" w:color="auto"/>
            </w:tcBorders>
            <w:hideMark/>
          </w:tcPr>
          <w:p w14:paraId="0CFD024C" w14:textId="77777777" w:rsidR="00723A73" w:rsidRPr="00B4149B" w:rsidRDefault="00723A73" w:rsidP="00426A34">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B4149B">
              <w:rPr>
                <w:rFonts w:eastAsia="Times New Roman" w:cs="Arial"/>
                <w:color w:val="000000"/>
                <w:sz w:val="18"/>
                <w:szCs w:val="18"/>
                <w:lang w:val="en-AU"/>
              </w:rPr>
              <w:t>Being in limbo: Women’s lived experiences of pregnancy at 41 weeks of gestation and beyond – A phenomenological study</w:t>
            </w:r>
          </w:p>
        </w:tc>
        <w:tc>
          <w:tcPr>
            <w:tcW w:w="4792" w:type="dxa"/>
            <w:tcBorders>
              <w:top w:val="single" w:sz="4" w:space="0" w:color="auto"/>
              <w:bottom w:val="single" w:sz="4" w:space="0" w:color="auto"/>
              <w:right w:val="single" w:sz="4" w:space="0" w:color="auto"/>
            </w:tcBorders>
            <w:hideMark/>
          </w:tcPr>
          <w:p w14:paraId="614DCBB0" w14:textId="12A1F713" w:rsidR="00723A73" w:rsidRPr="00B4149B" w:rsidRDefault="00031080" w:rsidP="00426A34">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AU"/>
              </w:rPr>
            </w:pPr>
            <w:r w:rsidRPr="00031080">
              <w:rPr>
                <w:rFonts w:eastAsia="Times New Roman" w:cs="Arial"/>
                <w:color w:val="000000"/>
                <w:sz w:val="18"/>
                <w:szCs w:val="18"/>
                <w:lang w:val="en-AU"/>
              </w:rPr>
              <w:t xml:space="preserve">"Variations were reached by interviewing women with different background, age, and parity." "Three women had primary and secondary school degrees and seven women had university degree...All participating women spoke Swedish." </w:t>
            </w:r>
            <w:r w:rsidR="00F405ED">
              <w:rPr>
                <w:rFonts w:eastAsia="Times New Roman" w:cs="Arial"/>
                <w:color w:val="000000"/>
                <w:sz w:val="18"/>
                <w:szCs w:val="18"/>
                <w:lang w:val="en-AU"/>
              </w:rPr>
              <w:t xml:space="preserve">(p. 3) </w:t>
            </w:r>
            <w:r w:rsidRPr="00031080">
              <w:rPr>
                <w:rFonts w:eastAsia="Times New Roman" w:cs="Arial"/>
                <w:color w:val="000000"/>
                <w:sz w:val="18"/>
                <w:szCs w:val="18"/>
                <w:lang w:val="en-AU"/>
              </w:rPr>
              <w:t>"The study did not include women from low income groups or from cultures other than the Swedish one, which can be a limitation."</w:t>
            </w:r>
            <w:r w:rsidR="00F405ED">
              <w:rPr>
                <w:rFonts w:eastAsia="Times New Roman" w:cs="Arial"/>
                <w:color w:val="000000"/>
                <w:sz w:val="18"/>
                <w:szCs w:val="18"/>
                <w:lang w:val="en-AU"/>
              </w:rPr>
              <w:t xml:space="preserve"> (p. 10)</w:t>
            </w:r>
          </w:p>
        </w:tc>
      </w:tr>
    </w:tbl>
    <w:p w14:paraId="73C18795" w14:textId="77777777" w:rsidR="008F10D2" w:rsidRDefault="008F10D2" w:rsidP="005A6FA9">
      <w:pPr>
        <w:rPr>
          <w:lang w:eastAsia="en-US"/>
        </w:rPr>
      </w:pPr>
    </w:p>
    <w:p w14:paraId="439047DB" w14:textId="302832B5" w:rsidR="00723A73" w:rsidRDefault="00723A73">
      <w:pPr>
        <w:rPr>
          <w:lang w:eastAsia="en-US"/>
        </w:rPr>
      </w:pPr>
      <w:r>
        <w:rPr>
          <w:lang w:eastAsia="en-US"/>
        </w:rPr>
        <w:br w:type="page"/>
      </w:r>
    </w:p>
    <w:p w14:paraId="112E14AF" w14:textId="77777777" w:rsidR="007F49D3" w:rsidRDefault="007F49D3" w:rsidP="005A6FA9">
      <w:pPr>
        <w:rPr>
          <w:lang w:eastAsia="en-US"/>
        </w:rPr>
      </w:pPr>
    </w:p>
    <w:p w14:paraId="5B1A8DDC" w14:textId="77777777" w:rsidR="007F49D3" w:rsidRDefault="007F49D3" w:rsidP="007F49D3">
      <w:pPr>
        <w:pStyle w:val="Heading1"/>
      </w:pPr>
      <w:bookmarkStart w:id="73" w:name="_Toc83978080"/>
      <w:bookmarkStart w:id="74" w:name="_Toc106176027"/>
      <w:bookmarkStart w:id="75" w:name="_Toc95393870"/>
      <w:r>
        <w:t>References</w:t>
      </w:r>
      <w:bookmarkEnd w:id="73"/>
      <w:bookmarkEnd w:id="74"/>
      <w:bookmarkEnd w:id="75"/>
    </w:p>
    <w:p w14:paraId="473316FE" w14:textId="77777777" w:rsidR="00BA405B" w:rsidRPr="00BA405B" w:rsidRDefault="007F49D3" w:rsidP="00BA405B">
      <w:pPr>
        <w:pStyle w:val="EndNoteBibliography"/>
        <w:spacing w:after="240"/>
        <w:ind w:left="380" w:hanging="380"/>
        <w:rPr>
          <w:noProof/>
        </w:rPr>
      </w:pPr>
      <w:r>
        <w:rPr>
          <w:rFonts w:ascii="Book Antiqua" w:eastAsiaTheme="majorEastAsia" w:hAnsi="Book Antiqua" w:cstheme="minorHAnsi"/>
          <w:b/>
          <w:color w:val="E36C0A" w:themeColor="accent6" w:themeShade="BF"/>
          <w:sz w:val="24"/>
          <w:shd w:val="clear" w:color="auto" w:fill="FFFFFF"/>
          <w:lang w:eastAsia="en-US"/>
        </w:rPr>
        <w:fldChar w:fldCharType="begin"/>
      </w:r>
      <w:r>
        <w:rPr>
          <w:rFonts w:eastAsiaTheme="majorEastAsia" w:cstheme="minorHAnsi"/>
          <w:b/>
          <w:color w:val="E36C0A" w:themeColor="accent6" w:themeShade="BF"/>
          <w:shd w:val="clear" w:color="auto" w:fill="FFFFFF"/>
          <w:lang w:eastAsia="en-US"/>
        </w:rPr>
        <w:instrText xml:space="preserve"> ADDIN EN.REFLIST </w:instrText>
      </w:r>
      <w:r>
        <w:rPr>
          <w:rFonts w:ascii="Book Antiqua" w:eastAsiaTheme="majorEastAsia" w:hAnsi="Book Antiqua" w:cstheme="minorHAnsi"/>
          <w:b/>
          <w:color w:val="E36C0A" w:themeColor="accent6" w:themeShade="BF"/>
          <w:sz w:val="24"/>
          <w:shd w:val="clear" w:color="auto" w:fill="FFFFFF"/>
          <w:lang w:eastAsia="en-US"/>
        </w:rPr>
        <w:fldChar w:fldCharType="separate"/>
      </w:r>
      <w:r w:rsidR="00BA405B" w:rsidRPr="00BA405B">
        <w:rPr>
          <w:noProof/>
        </w:rPr>
        <w:t>1.</w:t>
      </w:r>
      <w:r w:rsidR="00BA405B" w:rsidRPr="00BA405B">
        <w:rPr>
          <w:noProof/>
        </w:rPr>
        <w:tab/>
        <w:t>Coates R, Cupples G, Scamell A, McCourt C. Women's experiences of induction of labour: Qualitative systematic review and thematic synthesis. Midwifery 2019;69:17-28</w:t>
      </w:r>
    </w:p>
    <w:p w14:paraId="4869782B" w14:textId="77777777" w:rsidR="00BA405B" w:rsidRPr="00BA405B" w:rsidRDefault="00BA405B" w:rsidP="00BA405B">
      <w:pPr>
        <w:pStyle w:val="EndNoteBibliography"/>
        <w:spacing w:after="240"/>
        <w:ind w:left="380" w:hanging="380"/>
        <w:rPr>
          <w:noProof/>
        </w:rPr>
      </w:pPr>
      <w:r w:rsidRPr="00BA405B">
        <w:rPr>
          <w:noProof/>
        </w:rPr>
        <w:t>2.</w:t>
      </w:r>
      <w:r w:rsidRPr="00BA405B">
        <w:rPr>
          <w:noProof/>
        </w:rPr>
        <w:tab/>
        <w:t>Wessberg A, Lundgren I, Elden H. Being in limbo: Women’s lived experiences of pregnancy at 41 weeks of gestation and beyond–A phenomenological study. BMC pregnancy and childbirth 2017;17(1):1-12</w:t>
      </w:r>
    </w:p>
    <w:p w14:paraId="27460724" w14:textId="77777777" w:rsidR="00BA405B" w:rsidRPr="00BA405B" w:rsidRDefault="00BA405B" w:rsidP="00BA405B">
      <w:pPr>
        <w:pStyle w:val="EndNoteBibliography"/>
        <w:spacing w:after="240"/>
        <w:ind w:left="380" w:hanging="380"/>
        <w:rPr>
          <w:noProof/>
        </w:rPr>
      </w:pPr>
      <w:r w:rsidRPr="00BA405B">
        <w:rPr>
          <w:noProof/>
        </w:rPr>
        <w:t>3.</w:t>
      </w:r>
      <w:r w:rsidRPr="00BA405B">
        <w:rPr>
          <w:noProof/>
        </w:rPr>
        <w:tab/>
        <w:t>Ezeanochie M, Olagbuji B, Ande A. Women's concerns and satisfaction with induced labour at term in a Nigerian population. The Nigerian Postgraduate Medical Journal 2013;20(1):1-4</w:t>
      </w:r>
    </w:p>
    <w:p w14:paraId="6D27BF5E" w14:textId="77777777" w:rsidR="00BA405B" w:rsidRPr="00BA405B" w:rsidRDefault="00BA405B" w:rsidP="00BA405B">
      <w:pPr>
        <w:pStyle w:val="EndNoteBibliography"/>
        <w:spacing w:after="240"/>
        <w:ind w:left="380" w:hanging="380"/>
        <w:rPr>
          <w:noProof/>
        </w:rPr>
      </w:pPr>
      <w:r w:rsidRPr="00BA405B">
        <w:rPr>
          <w:noProof/>
        </w:rPr>
        <w:t>4.</w:t>
      </w:r>
      <w:r w:rsidRPr="00BA405B">
        <w:rPr>
          <w:noProof/>
        </w:rPr>
        <w:tab/>
        <w:t>Goeree R, Hannah M, Hewson S. Cost-effectiveness of induction of labour versus serial antenatal monitoring in the Canadian Multicentre Postterm Pregnancy Trial. CMAJ : Canadian Medical Association Journal 1995;152(9):1445-50</w:t>
      </w:r>
    </w:p>
    <w:p w14:paraId="061FA6DD" w14:textId="77777777" w:rsidR="00BA405B" w:rsidRPr="00BA405B" w:rsidRDefault="00BA405B" w:rsidP="00BA405B">
      <w:pPr>
        <w:pStyle w:val="EndNoteBibliography"/>
        <w:spacing w:after="240"/>
        <w:ind w:left="380" w:hanging="380"/>
        <w:rPr>
          <w:noProof/>
        </w:rPr>
      </w:pPr>
      <w:r w:rsidRPr="00BA405B">
        <w:rPr>
          <w:noProof/>
        </w:rPr>
        <w:t>5.</w:t>
      </w:r>
      <w:r w:rsidRPr="00BA405B">
        <w:rPr>
          <w:noProof/>
        </w:rPr>
        <w:tab/>
        <w:t>Hannah ME, Hannah WJ, Hellmann J, Hewson S, Milner R, Willan A, et al. Induction of labor as compared with serial antenatal monitoring in post-term pregnancy: a randomized controlled trial. N Engl J Med 1992;326(24):1587-92</w:t>
      </w:r>
    </w:p>
    <w:p w14:paraId="6CC8E036" w14:textId="77777777" w:rsidR="00BA405B" w:rsidRPr="00BA405B" w:rsidRDefault="00BA405B" w:rsidP="00BA405B">
      <w:pPr>
        <w:pStyle w:val="EndNoteBibliography"/>
        <w:spacing w:after="240"/>
        <w:ind w:left="380" w:hanging="380"/>
        <w:rPr>
          <w:noProof/>
        </w:rPr>
      </w:pPr>
      <w:r w:rsidRPr="00BA405B">
        <w:rPr>
          <w:noProof/>
        </w:rPr>
        <w:t>6.</w:t>
      </w:r>
      <w:r w:rsidRPr="00BA405B">
        <w:rPr>
          <w:noProof/>
        </w:rPr>
        <w:tab/>
        <w:t>Grobman WA, Sandoval G, Reddy UM, Tita ATN, Silver RM, et al. Health resource utilization of labor induction versus expectant management. Am J Obstet Gynecol 2020;222(4):369.e1-.e11. doi:10.1016/j.ajog.2020.01.002</w:t>
      </w:r>
    </w:p>
    <w:p w14:paraId="31918AD0" w14:textId="77777777" w:rsidR="00BA405B" w:rsidRPr="00BA405B" w:rsidRDefault="00BA405B" w:rsidP="00BA405B">
      <w:pPr>
        <w:pStyle w:val="EndNoteBibliography"/>
        <w:spacing w:after="240"/>
        <w:ind w:left="380" w:hanging="380"/>
        <w:rPr>
          <w:noProof/>
        </w:rPr>
      </w:pPr>
      <w:r w:rsidRPr="00BA405B">
        <w:rPr>
          <w:noProof/>
        </w:rPr>
        <w:t>7.</w:t>
      </w:r>
      <w:r w:rsidRPr="00BA405B">
        <w:rPr>
          <w:noProof/>
        </w:rPr>
        <w:tab/>
        <w:t>Grobman WA, Rice MM, Reddy UM, Tita AT, Silver RM, Mallett G, et al. Labor induction versus expectant management in low-risk nulliparous women. N Engl J Med 2018;379(6):513-23</w:t>
      </w:r>
    </w:p>
    <w:p w14:paraId="3FE54328" w14:textId="77777777" w:rsidR="00BA405B" w:rsidRPr="00BA405B" w:rsidRDefault="00BA405B" w:rsidP="00BA405B">
      <w:pPr>
        <w:pStyle w:val="EndNoteBibliography"/>
        <w:spacing w:after="240"/>
        <w:ind w:left="380" w:hanging="380"/>
        <w:rPr>
          <w:noProof/>
        </w:rPr>
      </w:pPr>
      <w:r w:rsidRPr="00BA405B">
        <w:rPr>
          <w:noProof/>
        </w:rPr>
        <w:t>8.</w:t>
      </w:r>
      <w:r w:rsidRPr="00BA405B">
        <w:rPr>
          <w:noProof/>
        </w:rPr>
        <w:tab/>
        <w:t>Middleton P, Shepherd E, Morris J, Crowther CA, Gomersall JC. Induction of labour at or beyond 37 weeks' gestation. Cochrane Database Syst Rev 2020, Issue 7: Art. No.: CD004945. DOI: 10.1002/14651858.CD004945.pub5. doi:10.1002/14651858.CD004945.pub5</w:t>
      </w:r>
    </w:p>
    <w:p w14:paraId="61F8C587" w14:textId="77777777" w:rsidR="00BA405B" w:rsidRPr="00BA405B" w:rsidRDefault="00BA405B" w:rsidP="00BA405B">
      <w:pPr>
        <w:pStyle w:val="EndNoteBibliography"/>
        <w:spacing w:after="240"/>
        <w:ind w:left="380" w:hanging="380"/>
        <w:rPr>
          <w:noProof/>
        </w:rPr>
      </w:pPr>
      <w:r w:rsidRPr="00BA405B">
        <w:rPr>
          <w:noProof/>
        </w:rPr>
        <w:t>9.</w:t>
      </w:r>
      <w:r w:rsidRPr="00BA405B">
        <w:rPr>
          <w:noProof/>
        </w:rPr>
        <w:tab/>
        <w:t>Eddy K, Vogel J. Cost-effectiveness evidence for maternal and perinatal health interventions: living scoping review. World Health Organization 2020. osf.io/jwtge. Accessed 5 Jul 2021</w:t>
      </w:r>
    </w:p>
    <w:p w14:paraId="70367D8A" w14:textId="77777777" w:rsidR="00BA405B" w:rsidRPr="00BA405B" w:rsidRDefault="00BA405B" w:rsidP="00BA405B">
      <w:pPr>
        <w:pStyle w:val="EndNoteBibliography"/>
        <w:spacing w:after="240"/>
        <w:ind w:left="380" w:hanging="380"/>
        <w:rPr>
          <w:noProof/>
        </w:rPr>
      </w:pPr>
      <w:r w:rsidRPr="00BA405B">
        <w:rPr>
          <w:noProof/>
        </w:rPr>
        <w:t>10.</w:t>
      </w:r>
      <w:r w:rsidRPr="00BA405B">
        <w:rPr>
          <w:noProof/>
        </w:rPr>
        <w:tab/>
        <w:t>Kaufman KE, Bailit JL, Grobman W. Elective induction: An analysis of economic and health consequences. Am J Obstet Gynecol 2002;187(4):858-63. doi:10.1067/mob.2002.127147</w:t>
      </w:r>
    </w:p>
    <w:p w14:paraId="42B2723F" w14:textId="77777777" w:rsidR="00BA405B" w:rsidRPr="00BA405B" w:rsidRDefault="00BA405B" w:rsidP="00BA405B">
      <w:pPr>
        <w:pStyle w:val="EndNoteBibliography"/>
        <w:spacing w:after="240"/>
        <w:ind w:left="380" w:hanging="380"/>
        <w:rPr>
          <w:noProof/>
        </w:rPr>
      </w:pPr>
      <w:r w:rsidRPr="00BA405B">
        <w:rPr>
          <w:noProof/>
        </w:rPr>
        <w:t>11.</w:t>
      </w:r>
      <w:r w:rsidRPr="00BA405B">
        <w:rPr>
          <w:noProof/>
        </w:rPr>
        <w:tab/>
        <w:t>Kaimal AJMDMAS, Little SEMD, Odibo AOMDM, Stamilio DMMDM, Grobman WAMDMBA, Long EFP, et al. Cost-effectiveness of elective induction of labor at 41 weeks in nulliparous women. Am J Obstet Gynecol 2011;204(2):137.e1-.e9. doi:10.1016/j.ajog.2010.08.012</w:t>
      </w:r>
    </w:p>
    <w:p w14:paraId="51DA68F6" w14:textId="77777777" w:rsidR="00BA405B" w:rsidRPr="00BA405B" w:rsidRDefault="00BA405B" w:rsidP="00BA405B">
      <w:pPr>
        <w:pStyle w:val="EndNoteBibliography"/>
        <w:spacing w:after="240"/>
        <w:ind w:left="380" w:hanging="380"/>
        <w:rPr>
          <w:noProof/>
        </w:rPr>
      </w:pPr>
      <w:r w:rsidRPr="00BA405B">
        <w:rPr>
          <w:noProof/>
        </w:rPr>
        <w:t>12.</w:t>
      </w:r>
      <w:r w:rsidRPr="00BA405B">
        <w:rPr>
          <w:noProof/>
        </w:rPr>
        <w:tab/>
        <w:t>Hersh AR, Skeith AE, Sargent JA, Caughey AB. Induction of labor at 39 weeks of gestation versus expectant management for low-risk nulliparous women: a cost-effectiveness analysis. Am J Obstet Gynecol 2019;220(6):590.e1-.e10. doi:10.1016/j.ajog.2019.02.017</w:t>
      </w:r>
    </w:p>
    <w:p w14:paraId="4AB2A5B0" w14:textId="77777777" w:rsidR="00BA405B" w:rsidRPr="00BA405B" w:rsidRDefault="00BA405B" w:rsidP="00BA405B">
      <w:pPr>
        <w:pStyle w:val="EndNoteBibliography"/>
        <w:spacing w:after="240"/>
        <w:ind w:left="380" w:hanging="380"/>
        <w:rPr>
          <w:noProof/>
        </w:rPr>
      </w:pPr>
      <w:r w:rsidRPr="00BA405B">
        <w:rPr>
          <w:noProof/>
        </w:rPr>
        <w:t>13.</w:t>
      </w:r>
      <w:r w:rsidRPr="00BA405B">
        <w:rPr>
          <w:noProof/>
        </w:rPr>
        <w:tab/>
        <w:t>Adelson PL, Wedlock GR, Wilkinson CS, Howard K, Bryce RL, Turnbull DA. A cost analysis of inpatient compared with outpatient prostaglandin E2 cervical priming for induction of labour: Results from the OPRA trial. Aust Health Rev 2013;37(4):467-73. doi:10.1071/AH13081</w:t>
      </w:r>
    </w:p>
    <w:p w14:paraId="48E476E5" w14:textId="77777777" w:rsidR="00BA405B" w:rsidRPr="00BA405B" w:rsidRDefault="00BA405B" w:rsidP="00BA405B">
      <w:pPr>
        <w:pStyle w:val="EndNoteBibliography"/>
        <w:spacing w:after="240"/>
        <w:ind w:left="380" w:hanging="380"/>
        <w:rPr>
          <w:noProof/>
        </w:rPr>
      </w:pPr>
      <w:r w:rsidRPr="00BA405B">
        <w:rPr>
          <w:noProof/>
        </w:rPr>
        <w:t>14.</w:t>
      </w:r>
      <w:r w:rsidRPr="00BA405B">
        <w:rPr>
          <w:noProof/>
        </w:rPr>
        <w:tab/>
        <w:t>Wilkinson C, Adelson P, Turnbull D. A comparison of inpatient with outpatient balloon catheter cervical ripening: a pilot randomized controlled trial. BMC Pregnancy Childbirth 2015;15(1):1-9</w:t>
      </w:r>
    </w:p>
    <w:p w14:paraId="783F750C" w14:textId="77777777" w:rsidR="00BA405B" w:rsidRPr="00BA405B" w:rsidRDefault="00BA405B" w:rsidP="00BA405B">
      <w:pPr>
        <w:pStyle w:val="EndNoteBibliography"/>
        <w:spacing w:after="240"/>
        <w:ind w:left="380" w:hanging="380"/>
        <w:rPr>
          <w:noProof/>
        </w:rPr>
      </w:pPr>
      <w:r w:rsidRPr="00BA405B">
        <w:rPr>
          <w:noProof/>
        </w:rPr>
        <w:lastRenderedPageBreak/>
        <w:t>15.</w:t>
      </w:r>
      <w:r w:rsidRPr="00BA405B">
        <w:rPr>
          <w:noProof/>
        </w:rPr>
        <w:tab/>
        <w:t>Alfirevic Z, Gyte GML, Nogueira Pileggi V, Plachcinski R, Osoti AO, Finucane EM. Home versus inpatient induction of labour for improving birth outcomes. Cochrane Database of Systematic Reviews 2020, Issue 8: Art. No.: CD007372. DOI: 10.1002/14651858.CD007372.pub4</w:t>
      </w:r>
    </w:p>
    <w:p w14:paraId="542D3310" w14:textId="77777777" w:rsidR="00BA405B" w:rsidRPr="00BA405B" w:rsidRDefault="00BA405B" w:rsidP="00BA405B">
      <w:pPr>
        <w:pStyle w:val="EndNoteBibliography"/>
        <w:spacing w:after="240"/>
        <w:ind w:left="380" w:hanging="380"/>
        <w:rPr>
          <w:noProof/>
        </w:rPr>
      </w:pPr>
      <w:r w:rsidRPr="00BA405B">
        <w:rPr>
          <w:noProof/>
        </w:rPr>
        <w:t>16.</w:t>
      </w:r>
      <w:r w:rsidRPr="00BA405B">
        <w:rPr>
          <w:noProof/>
        </w:rPr>
        <w:tab/>
        <w:t>Son SL, Benson AE, Hart Hayes E, Subramaniam A, Clark EAS, Einerson BD. Outpatient Cervical Ripening: A Cost-Minimization and Threshold Analysis. Am J Perinatol 2020;37(3):245-51. doi:10.1055/s-0039-1694791</w:t>
      </w:r>
    </w:p>
    <w:p w14:paraId="3891FD37" w14:textId="77777777" w:rsidR="00BA405B" w:rsidRPr="00BA405B" w:rsidRDefault="00BA405B" w:rsidP="00BA405B">
      <w:pPr>
        <w:pStyle w:val="EndNoteBibliography"/>
        <w:spacing w:after="240"/>
        <w:ind w:left="380" w:hanging="380"/>
        <w:rPr>
          <w:noProof/>
        </w:rPr>
      </w:pPr>
      <w:r w:rsidRPr="00BA405B">
        <w:rPr>
          <w:noProof/>
        </w:rPr>
        <w:t>17.</w:t>
      </w:r>
      <w:r w:rsidRPr="00BA405B">
        <w:rPr>
          <w:noProof/>
        </w:rPr>
        <w:tab/>
        <w:t>ten Eikelder M, van Baaren GJ, Oude Rengerink K, Jozwiak M, de Leeuw JW, Kleiverda G, et al. Comparing induction of labour with oral misoprostol or Foley catheter at term: cost-effectiveness analysis of a randomised controlled multi-centre non-inferiority trial. BJOG 2018;125(3):375-83. doi:10.1111/1471-0528.14706</w:t>
      </w:r>
    </w:p>
    <w:p w14:paraId="27C7FBCD" w14:textId="77777777" w:rsidR="00BA405B" w:rsidRPr="00BA405B" w:rsidRDefault="00BA405B" w:rsidP="00BA405B">
      <w:pPr>
        <w:pStyle w:val="EndNoteBibliography"/>
        <w:spacing w:after="240"/>
        <w:ind w:left="380" w:hanging="380"/>
        <w:rPr>
          <w:noProof/>
        </w:rPr>
      </w:pPr>
      <w:r w:rsidRPr="00BA405B">
        <w:rPr>
          <w:noProof/>
        </w:rPr>
        <w:t>18.</w:t>
      </w:r>
      <w:r w:rsidRPr="00BA405B">
        <w:rPr>
          <w:noProof/>
        </w:rPr>
        <w:tab/>
        <w:t>ten Eikelder ML, Rengerink KO, Jozwiak M, De Leeuw JW, De Graaf IM, Van Pampus MG, et al. Induction of labour at term with oral misoprostol versus a Foley catheter (PROBAAT-II): a multicentre randomised controlled non-inferiority trial. The Lancet 2016;387(10028):1619-28</w:t>
      </w:r>
    </w:p>
    <w:p w14:paraId="0903E346" w14:textId="77777777" w:rsidR="00BA405B" w:rsidRPr="00BA405B" w:rsidRDefault="00BA405B" w:rsidP="00BA405B">
      <w:pPr>
        <w:pStyle w:val="EndNoteBibliography"/>
        <w:spacing w:after="240"/>
        <w:ind w:left="380" w:hanging="380"/>
        <w:rPr>
          <w:noProof/>
        </w:rPr>
      </w:pPr>
      <w:r w:rsidRPr="00BA405B">
        <w:rPr>
          <w:noProof/>
        </w:rPr>
        <w:t>19.</w:t>
      </w:r>
      <w:r w:rsidRPr="00BA405B">
        <w:rPr>
          <w:noProof/>
        </w:rPr>
        <w:tab/>
        <w:t>van Baaren GJ, Jozwiak M, Opmeer BC, Oude Rengerink K, Benthem M, Dijksterhuis MGK, et al. Cost-effectiveness of induction of labour at term with a Foley catheter compared to vaginal prostaglandin E2 gel (PROBAAT trial). BJOG 2013;120(8):987-95. doi:10.1111/1471-0528.12221</w:t>
      </w:r>
    </w:p>
    <w:p w14:paraId="7572A0EB" w14:textId="77777777" w:rsidR="00BA405B" w:rsidRPr="00BA405B" w:rsidRDefault="00BA405B" w:rsidP="00BA405B">
      <w:pPr>
        <w:pStyle w:val="EndNoteBibliography"/>
        <w:spacing w:after="240"/>
        <w:ind w:left="380" w:hanging="380"/>
        <w:rPr>
          <w:noProof/>
        </w:rPr>
      </w:pPr>
      <w:r w:rsidRPr="00BA405B">
        <w:rPr>
          <w:noProof/>
        </w:rPr>
        <w:t>20.</w:t>
      </w:r>
      <w:r w:rsidRPr="00BA405B">
        <w:rPr>
          <w:noProof/>
        </w:rPr>
        <w:tab/>
        <w:t>Jozwiak M, Rengerink KO, Benthem M, Van Beek E, Dijksterhuis MG, De Graaf IM, et al. Foley catheter versus vaginal prostaglandin E2 gel for induction of labour at term (PROBAAT trial): an open-label, randomised controlled trial. The Lancet 2011;378(9809):2095-103</w:t>
      </w:r>
    </w:p>
    <w:p w14:paraId="4BC7CA65" w14:textId="77777777" w:rsidR="00BA405B" w:rsidRPr="00BA405B" w:rsidRDefault="00BA405B" w:rsidP="00BA405B">
      <w:pPr>
        <w:pStyle w:val="EndNoteBibliography"/>
        <w:spacing w:after="240"/>
        <w:ind w:left="380" w:hanging="380"/>
        <w:rPr>
          <w:noProof/>
        </w:rPr>
      </w:pPr>
      <w:r w:rsidRPr="00BA405B">
        <w:rPr>
          <w:noProof/>
        </w:rPr>
        <w:t>21.</w:t>
      </w:r>
      <w:r w:rsidRPr="00BA405B">
        <w:rPr>
          <w:noProof/>
        </w:rPr>
        <w:tab/>
        <w:t>de Vaan MDT, ten Eikelder MLG, Jozwiak M, Palmer KR, et al. Mechanical methods for induction of labour. Cochrane Database of Systematic Reviews 2019, Issue 10: Art. No.: CD001233. DOI: 10.1002/14651858.CD001233.pub3. doi:10.1002/14651858.CD001233.pub3</w:t>
      </w:r>
    </w:p>
    <w:p w14:paraId="102A966F" w14:textId="77777777" w:rsidR="00BA405B" w:rsidRPr="00BA405B" w:rsidRDefault="00BA405B" w:rsidP="00BA405B">
      <w:pPr>
        <w:pStyle w:val="EndNoteBibliography"/>
        <w:spacing w:after="240"/>
        <w:ind w:left="380" w:hanging="380"/>
        <w:rPr>
          <w:noProof/>
        </w:rPr>
      </w:pPr>
      <w:r w:rsidRPr="00BA405B">
        <w:rPr>
          <w:noProof/>
        </w:rPr>
        <w:t>22.</w:t>
      </w:r>
      <w:r w:rsidRPr="00BA405B">
        <w:rPr>
          <w:noProof/>
        </w:rPr>
        <w:tab/>
        <w:t>Alfirevic Z, Keeney E, Dowswell T, Welton NJ, Medley N, Dias S, et al. Methods to induce labour: a systematic review, network meta-analysis and cost-effectiveness analysis. BJOG : an international journal of obstetrics and gynaecology 2016;123(9):1462-70. doi:10.1111/1471-0528.13981</w:t>
      </w:r>
    </w:p>
    <w:p w14:paraId="5AB65B9E" w14:textId="77777777" w:rsidR="00BA405B" w:rsidRPr="00BA405B" w:rsidRDefault="00BA405B" w:rsidP="00BA405B">
      <w:pPr>
        <w:pStyle w:val="EndNoteBibliography"/>
        <w:spacing w:after="240"/>
        <w:ind w:left="380" w:hanging="380"/>
        <w:rPr>
          <w:noProof/>
        </w:rPr>
      </w:pPr>
      <w:r w:rsidRPr="00BA405B">
        <w:rPr>
          <w:noProof/>
        </w:rPr>
        <w:t>23.</w:t>
      </w:r>
      <w:r w:rsidRPr="00BA405B">
        <w:rPr>
          <w:noProof/>
        </w:rPr>
        <w:tab/>
        <w:t xml:space="preserve">State of inequality: reproductive maternal newborn and child health. Geneva: World Health Organization. 2015. </w:t>
      </w:r>
    </w:p>
    <w:p w14:paraId="019D8F2D" w14:textId="76C7E255" w:rsidR="00BA405B" w:rsidRPr="00BA405B" w:rsidRDefault="00BA405B" w:rsidP="00BA405B">
      <w:pPr>
        <w:pStyle w:val="EndNoteBibliography"/>
        <w:spacing w:after="240"/>
        <w:ind w:left="380" w:hanging="380"/>
        <w:rPr>
          <w:noProof/>
        </w:rPr>
      </w:pPr>
      <w:r w:rsidRPr="00BA405B">
        <w:rPr>
          <w:noProof/>
        </w:rPr>
        <w:t>24.</w:t>
      </w:r>
      <w:r w:rsidRPr="00BA405B">
        <w:rPr>
          <w:noProof/>
        </w:rPr>
        <w:tab/>
        <w:t xml:space="preserve">WHO recommendations: Induction of labour at or beyond term. Geneva: World Health Organization. </w:t>
      </w:r>
      <w:hyperlink r:id="rId18" w:history="1">
        <w:r w:rsidRPr="00BA405B">
          <w:rPr>
            <w:rStyle w:val="Hyperlink"/>
            <w:noProof/>
          </w:rPr>
          <w:t>https://apps.who.int/iris/bitstream/handle/10665/277233/9789241550413-eng.pdf?ua=1</w:t>
        </w:r>
      </w:hyperlink>
      <w:r w:rsidRPr="00BA405B">
        <w:rPr>
          <w:noProof/>
        </w:rPr>
        <w:t xml:space="preserve"> (2018)</w:t>
      </w:r>
    </w:p>
    <w:p w14:paraId="5BB524F3" w14:textId="77777777" w:rsidR="00BA405B" w:rsidRPr="00BA405B" w:rsidRDefault="00BA405B" w:rsidP="00BA405B">
      <w:pPr>
        <w:pStyle w:val="EndNoteBibliography"/>
        <w:spacing w:after="240"/>
        <w:ind w:left="380" w:hanging="380"/>
        <w:rPr>
          <w:noProof/>
        </w:rPr>
      </w:pPr>
      <w:r w:rsidRPr="00BA405B">
        <w:rPr>
          <w:noProof/>
        </w:rPr>
        <w:t>25.</w:t>
      </w:r>
      <w:r w:rsidRPr="00BA405B">
        <w:rPr>
          <w:noProof/>
        </w:rPr>
        <w:tab/>
        <w:t>Vogel JP, Souza JP, Gülmezoglu AM. Patterns and outcomes of induction of labour in Africa and Asia: a secondary analysis of the WHO Global Survey on Maternal and Neonatal Health. PLoS One 2013;8(6):e65612</w:t>
      </w:r>
    </w:p>
    <w:p w14:paraId="45C03E9C" w14:textId="77777777" w:rsidR="00BA405B" w:rsidRPr="00BA405B" w:rsidRDefault="00BA405B" w:rsidP="00BA405B">
      <w:pPr>
        <w:pStyle w:val="EndNoteBibliography"/>
        <w:spacing w:after="240"/>
        <w:ind w:left="380" w:hanging="380"/>
        <w:rPr>
          <w:noProof/>
        </w:rPr>
      </w:pPr>
      <w:r w:rsidRPr="00BA405B">
        <w:rPr>
          <w:noProof/>
        </w:rPr>
        <w:t>26.</w:t>
      </w:r>
      <w:r w:rsidRPr="00BA405B">
        <w:rPr>
          <w:noProof/>
        </w:rPr>
        <w:tab/>
        <w:t>Fox H, Topp SM, Lindsay D, Callander E. Ethnic, socio-economic and geographic inequities in maternal health service coverage in Australia. The International Journal of Health Planning and Management. 2021; doi:10.1002/hpm.3277</w:t>
      </w:r>
    </w:p>
    <w:p w14:paraId="0CFC6E44" w14:textId="77777777" w:rsidR="00BA405B" w:rsidRPr="00BA405B" w:rsidRDefault="00BA405B" w:rsidP="00BA405B">
      <w:pPr>
        <w:pStyle w:val="EndNoteBibliography"/>
        <w:spacing w:after="240"/>
        <w:ind w:left="380" w:hanging="380"/>
        <w:rPr>
          <w:noProof/>
        </w:rPr>
      </w:pPr>
      <w:r w:rsidRPr="00BA405B">
        <w:rPr>
          <w:noProof/>
        </w:rPr>
        <w:t>27.</w:t>
      </w:r>
      <w:r w:rsidRPr="00BA405B">
        <w:rPr>
          <w:noProof/>
        </w:rPr>
        <w:tab/>
        <w:t>Protheroe J, Brooks H, Chew-Graham C, Gardner C, Rogers A. ‘Permission to participate?’ A qualitative study of participation in patients from differing socio-economic backgrounds. J Health Psychol 2013;18(8):1046-55. doi:10.1177/1359105312459876</w:t>
      </w:r>
    </w:p>
    <w:p w14:paraId="7AAA7C9C" w14:textId="77777777" w:rsidR="00BA405B" w:rsidRPr="00BA405B" w:rsidRDefault="00BA405B" w:rsidP="00BA405B">
      <w:pPr>
        <w:pStyle w:val="EndNoteBibliography"/>
        <w:spacing w:after="240"/>
        <w:ind w:left="380" w:hanging="380"/>
        <w:rPr>
          <w:noProof/>
        </w:rPr>
      </w:pPr>
      <w:r w:rsidRPr="00BA405B">
        <w:rPr>
          <w:noProof/>
        </w:rPr>
        <w:lastRenderedPageBreak/>
        <w:t>28.</w:t>
      </w:r>
      <w:r w:rsidRPr="00BA405B">
        <w:rPr>
          <w:noProof/>
        </w:rPr>
        <w:tab/>
        <w:t xml:space="preserve">Primary health care on the road to universal health coverage: 2019 global monitoring report. Geneva, CH: World Health Organization. 2021; (9240004270). </w:t>
      </w:r>
    </w:p>
    <w:p w14:paraId="66397EE7" w14:textId="77777777" w:rsidR="00BA405B" w:rsidRPr="00BA405B" w:rsidRDefault="00BA405B" w:rsidP="00BA405B">
      <w:pPr>
        <w:pStyle w:val="EndNoteBibliography"/>
        <w:spacing w:after="240"/>
        <w:ind w:left="380" w:hanging="380"/>
        <w:rPr>
          <w:noProof/>
        </w:rPr>
      </w:pPr>
      <w:r w:rsidRPr="00BA405B">
        <w:rPr>
          <w:noProof/>
        </w:rPr>
        <w:t>29.</w:t>
      </w:r>
      <w:r w:rsidRPr="00BA405B">
        <w:rPr>
          <w:noProof/>
        </w:rPr>
        <w:tab/>
        <w:t>Vogel JP, Gülmezoglu AMM, Hofmeyr GJ, Temmerman M. Global perspectives on elective induction of labor. Clin Obstet Gynecol 2014;57(2):331-42</w:t>
      </w:r>
    </w:p>
    <w:p w14:paraId="2FAB0D63" w14:textId="77777777" w:rsidR="00BA405B" w:rsidRPr="00BA405B" w:rsidRDefault="00BA405B" w:rsidP="00BA405B">
      <w:pPr>
        <w:pStyle w:val="EndNoteBibliography"/>
        <w:spacing w:after="240"/>
        <w:ind w:left="380" w:hanging="380"/>
        <w:rPr>
          <w:noProof/>
        </w:rPr>
      </w:pPr>
      <w:r w:rsidRPr="00BA405B">
        <w:rPr>
          <w:noProof/>
        </w:rPr>
        <w:t>30.</w:t>
      </w:r>
      <w:r w:rsidRPr="00BA405B">
        <w:rPr>
          <w:noProof/>
        </w:rPr>
        <w:tab/>
        <w:t>Nippita TA, Porter M, Seeho SK, Morris JM, Roberts CL. Variation in clinical decision-making for induction of labour: a qualitative study. BMC Pregnancy Childbirth 2017;17(1):1-9</w:t>
      </w:r>
    </w:p>
    <w:p w14:paraId="75BC1F4D" w14:textId="77777777" w:rsidR="00BA405B" w:rsidRPr="00BA405B" w:rsidRDefault="00BA405B" w:rsidP="00BA405B">
      <w:pPr>
        <w:pStyle w:val="EndNoteBibliography"/>
        <w:spacing w:after="240"/>
        <w:ind w:left="380" w:hanging="380"/>
        <w:rPr>
          <w:noProof/>
        </w:rPr>
      </w:pPr>
      <w:r w:rsidRPr="00BA405B">
        <w:rPr>
          <w:noProof/>
        </w:rPr>
        <w:t>31.</w:t>
      </w:r>
      <w:r w:rsidRPr="00BA405B">
        <w:rPr>
          <w:noProof/>
        </w:rPr>
        <w:tab/>
        <w:t xml:space="preserve">WHO recommendations on antenatal care for a positive pregnancy experience. Geneva, CH: World Health Organization. 2016; (9241549912). </w:t>
      </w:r>
    </w:p>
    <w:p w14:paraId="66D83E0C" w14:textId="77777777" w:rsidR="00BA405B" w:rsidRPr="00BA405B" w:rsidRDefault="00BA405B" w:rsidP="00BA405B">
      <w:pPr>
        <w:pStyle w:val="EndNoteBibliography"/>
        <w:spacing w:after="240"/>
        <w:ind w:left="380" w:hanging="380"/>
        <w:rPr>
          <w:noProof/>
        </w:rPr>
      </w:pPr>
      <w:r w:rsidRPr="00BA405B">
        <w:rPr>
          <w:noProof/>
        </w:rPr>
        <w:t>32.</w:t>
      </w:r>
      <w:r w:rsidRPr="00BA405B">
        <w:rPr>
          <w:noProof/>
        </w:rPr>
        <w:tab/>
        <w:t>Alfirevic Z, Gyte GM, Nogueira Pileggi V, Plachcinski R, Osoti AO, Finucane EM. Home versus inpatient induction of labour for improving birth outcomes. The Cochrane database of systematic reviews 2020;8:CD007372. doi:10.1002/14651858.CD007372.pub4</w:t>
      </w:r>
    </w:p>
    <w:p w14:paraId="66438ABE" w14:textId="77777777" w:rsidR="00BA405B" w:rsidRPr="00BA405B" w:rsidRDefault="00BA405B" w:rsidP="00BA405B">
      <w:pPr>
        <w:pStyle w:val="EndNoteBibliography"/>
        <w:spacing w:after="240"/>
        <w:ind w:left="380" w:hanging="380"/>
        <w:rPr>
          <w:noProof/>
        </w:rPr>
      </w:pPr>
      <w:r w:rsidRPr="00BA405B">
        <w:rPr>
          <w:noProof/>
        </w:rPr>
        <w:t>33.</w:t>
      </w:r>
      <w:r w:rsidRPr="00BA405B">
        <w:rPr>
          <w:noProof/>
        </w:rPr>
        <w:tab/>
        <w:t>de Vaan MD, Ten Eikelder ML, Jozwiak M, Palmer KR, Davies-Tuck M, Bloemenkamp KW, et al. Mechanical methods for induction of labour. The Cochrane database of systematic reviews 2019;10:CD001233. doi:10.1002/14651858.CD001233.pub3</w:t>
      </w:r>
    </w:p>
    <w:p w14:paraId="395FF2CB" w14:textId="77777777" w:rsidR="00BA405B" w:rsidRPr="00BA405B" w:rsidRDefault="00BA405B" w:rsidP="00BA405B">
      <w:pPr>
        <w:pStyle w:val="EndNoteBibliography"/>
        <w:spacing w:after="240"/>
        <w:ind w:left="380" w:hanging="380"/>
        <w:rPr>
          <w:noProof/>
        </w:rPr>
      </w:pPr>
      <w:r w:rsidRPr="00BA405B">
        <w:rPr>
          <w:noProof/>
        </w:rPr>
        <w:t>34.</w:t>
      </w:r>
      <w:r w:rsidRPr="00BA405B">
        <w:rPr>
          <w:noProof/>
        </w:rPr>
        <w:tab/>
        <w:t xml:space="preserve">High-Performance Health Financing for Universal Health Coverage. New York, USA: The World Bank. 2019. </w:t>
      </w:r>
    </w:p>
    <w:p w14:paraId="3D0E3472" w14:textId="77777777" w:rsidR="00BA405B" w:rsidRPr="00BA405B" w:rsidRDefault="00BA405B" w:rsidP="00BA405B">
      <w:pPr>
        <w:pStyle w:val="EndNoteBibliography"/>
        <w:spacing w:after="240"/>
        <w:ind w:left="380" w:hanging="380"/>
        <w:rPr>
          <w:noProof/>
        </w:rPr>
      </w:pPr>
      <w:r w:rsidRPr="00BA405B">
        <w:rPr>
          <w:noProof/>
        </w:rPr>
        <w:t>35.</w:t>
      </w:r>
      <w:r w:rsidRPr="00BA405B">
        <w:rPr>
          <w:noProof/>
        </w:rPr>
        <w:tab/>
        <w:t>Westfall RE, Benoit C. The rhetoric of "natural" in natural childbirth: childbearing women's perspectives on prolonged pregnancy and induction of labour. Soc Sci Med 2004;59(7):1397-408. doi:10.1016/j.socscimed.2004.01.017</w:t>
      </w:r>
    </w:p>
    <w:p w14:paraId="44F5CF98" w14:textId="797F6617" w:rsidR="00BA405B" w:rsidRPr="00BA405B" w:rsidRDefault="00BA405B" w:rsidP="00BA405B">
      <w:pPr>
        <w:pStyle w:val="EndNoteBibliography"/>
        <w:spacing w:after="240"/>
        <w:ind w:left="380" w:hanging="380"/>
        <w:rPr>
          <w:noProof/>
        </w:rPr>
      </w:pPr>
      <w:r w:rsidRPr="00BA405B">
        <w:rPr>
          <w:noProof/>
        </w:rPr>
        <w:t>36.</w:t>
      </w:r>
      <w:r w:rsidRPr="00BA405B">
        <w:rPr>
          <w:noProof/>
        </w:rPr>
        <w:tab/>
        <w:t xml:space="preserve">Technical guidance on the application of a human-rights based approach to the implementation of policies and programmes to reduce preventable maternal morbidity and mortality. United Nations Human Rights Council New York. 2012. </w:t>
      </w:r>
      <w:hyperlink r:id="rId19" w:history="1">
        <w:r w:rsidRPr="00BA405B">
          <w:rPr>
            <w:rStyle w:val="Hyperlink"/>
            <w:noProof/>
          </w:rPr>
          <w:t>https://www.ohchr.org/Documents/HRBodies/HRCouncil/RegularSession/Session21/A-HRC-21-22_en.pdf</w:t>
        </w:r>
      </w:hyperlink>
      <w:r w:rsidRPr="00BA405B">
        <w:rPr>
          <w:noProof/>
        </w:rPr>
        <w:t>. Accessed 23 Aug 2021</w:t>
      </w:r>
    </w:p>
    <w:p w14:paraId="4FA52189" w14:textId="77777777" w:rsidR="00BA405B" w:rsidRPr="00BA405B" w:rsidRDefault="00BA405B" w:rsidP="00BA405B">
      <w:pPr>
        <w:pStyle w:val="EndNoteBibliography"/>
        <w:spacing w:after="240"/>
        <w:ind w:left="380" w:hanging="380"/>
        <w:rPr>
          <w:noProof/>
        </w:rPr>
      </w:pPr>
      <w:r w:rsidRPr="00BA405B">
        <w:rPr>
          <w:noProof/>
        </w:rPr>
        <w:t>37.</w:t>
      </w:r>
      <w:r w:rsidRPr="00BA405B">
        <w:rPr>
          <w:noProof/>
        </w:rPr>
        <w:tab/>
        <w:t>Tunçalp Ӧ, Were W, MacLennan C, Oladapo O, Gülmezoglu A, Bahl R, et al. Quality of care for pregnant women and newborns—the WHO vision. BJOG 2015;122(8):1045-9</w:t>
      </w:r>
    </w:p>
    <w:p w14:paraId="40DBB485" w14:textId="77777777" w:rsidR="00BA405B" w:rsidRPr="00BA405B" w:rsidRDefault="00BA405B" w:rsidP="00BA405B">
      <w:pPr>
        <w:pStyle w:val="EndNoteBibliography"/>
        <w:spacing w:after="240"/>
        <w:ind w:left="380" w:hanging="380"/>
        <w:rPr>
          <w:noProof/>
        </w:rPr>
      </w:pPr>
      <w:r w:rsidRPr="00BA405B">
        <w:rPr>
          <w:noProof/>
        </w:rPr>
        <w:t>38.</w:t>
      </w:r>
      <w:r w:rsidRPr="00BA405B">
        <w:rPr>
          <w:noProof/>
        </w:rPr>
        <w:tab/>
        <w:t>Downe S, Finlayson K, Oladapo OT, Bonet M, Gülmezoglu AM. What matters to women during childbirth: A systematic qualitative review. PLoS One 2018;13(4):e0194906-e. doi:10.1371/journal.pone.0194906</w:t>
      </w:r>
    </w:p>
    <w:p w14:paraId="05B4C4EA" w14:textId="77777777" w:rsidR="00BA405B" w:rsidRPr="00BA405B" w:rsidRDefault="00BA405B" w:rsidP="00BA405B">
      <w:pPr>
        <w:pStyle w:val="EndNoteBibliography"/>
        <w:spacing w:after="240"/>
        <w:ind w:left="380" w:hanging="380"/>
        <w:rPr>
          <w:noProof/>
        </w:rPr>
      </w:pPr>
      <w:r w:rsidRPr="00BA405B">
        <w:rPr>
          <w:noProof/>
        </w:rPr>
        <w:t>39.</w:t>
      </w:r>
      <w:r w:rsidRPr="00BA405B">
        <w:rPr>
          <w:noProof/>
        </w:rPr>
        <w:tab/>
        <w:t>Seijmonsbergen-Schermers AE, van den Akker T, Rydahl E, Beeckman K, Bogaerts A, Binfa L, et al. Variations in use of childbirth interventions in 13 high-income countries: A multinational cross-sectional study. PLoS Med 2020;17(5):e1003103</w:t>
      </w:r>
    </w:p>
    <w:p w14:paraId="06226450" w14:textId="77777777" w:rsidR="00BA405B" w:rsidRPr="00BA405B" w:rsidRDefault="00BA405B" w:rsidP="00BA405B">
      <w:pPr>
        <w:pStyle w:val="EndNoteBibliography"/>
        <w:spacing w:after="240"/>
        <w:ind w:left="380" w:hanging="380"/>
        <w:rPr>
          <w:noProof/>
        </w:rPr>
      </w:pPr>
      <w:r w:rsidRPr="00BA405B">
        <w:rPr>
          <w:noProof/>
        </w:rPr>
        <w:t>40.</w:t>
      </w:r>
      <w:r w:rsidRPr="00BA405B">
        <w:rPr>
          <w:noProof/>
        </w:rPr>
        <w:tab/>
        <w:t>Guerra GV, Cecatti JG, Souza JP, Faundes A, Morais SS, Gulmezoglu AM, et al. Factors and outcomes associated with the induction of labour in Latin America. BJOG 2009;116(13):1762-72. doi:10.1111/j.1471-0528.2009.02348.x</w:t>
      </w:r>
    </w:p>
    <w:p w14:paraId="12C7A111" w14:textId="77777777" w:rsidR="00BA405B" w:rsidRPr="00BA405B" w:rsidRDefault="00BA405B" w:rsidP="00BA405B">
      <w:pPr>
        <w:pStyle w:val="EndNoteBibliography"/>
        <w:spacing w:after="240"/>
        <w:ind w:left="380" w:hanging="380"/>
        <w:rPr>
          <w:noProof/>
        </w:rPr>
      </w:pPr>
      <w:r w:rsidRPr="00BA405B">
        <w:rPr>
          <w:noProof/>
        </w:rPr>
        <w:t>41.</w:t>
      </w:r>
      <w:r w:rsidRPr="00BA405B">
        <w:rPr>
          <w:noProof/>
        </w:rPr>
        <w:tab/>
        <w:t>Guerra GV, Cecatti JG, Souza JP, Faúndes A, Gülmezoglu AM, Passini Jr R, et al. Elective induction versus spontaneous labour in Latin America. Bull World Health Organ 2011;89(9):657-65. doi:10.2471/BLT.08.061226</w:t>
      </w:r>
    </w:p>
    <w:p w14:paraId="73B817EC" w14:textId="77777777" w:rsidR="00BA405B" w:rsidRPr="00BA405B" w:rsidRDefault="00BA405B" w:rsidP="00BA405B">
      <w:pPr>
        <w:pStyle w:val="EndNoteBibliography"/>
        <w:spacing w:after="240"/>
        <w:ind w:left="380" w:hanging="380"/>
        <w:rPr>
          <w:noProof/>
        </w:rPr>
      </w:pPr>
      <w:r w:rsidRPr="00BA405B">
        <w:rPr>
          <w:noProof/>
        </w:rPr>
        <w:lastRenderedPageBreak/>
        <w:t>42.</w:t>
      </w:r>
      <w:r w:rsidRPr="00BA405B">
        <w:rPr>
          <w:noProof/>
        </w:rPr>
        <w:tab/>
        <w:t xml:space="preserve">World Health Organization Model List of Essential Medicines: 21st List 2019. Geneva, CH: World Health Organization. 2019; (WHO/MVP/EMP/IAU/2019.06). </w:t>
      </w:r>
    </w:p>
    <w:p w14:paraId="32232768" w14:textId="77777777" w:rsidR="00BA405B" w:rsidRPr="00BA405B" w:rsidRDefault="00BA405B" w:rsidP="00BA405B">
      <w:pPr>
        <w:pStyle w:val="EndNoteBibliography"/>
        <w:spacing w:after="240"/>
        <w:ind w:left="380" w:hanging="380"/>
        <w:rPr>
          <w:noProof/>
        </w:rPr>
      </w:pPr>
      <w:r w:rsidRPr="00BA405B">
        <w:rPr>
          <w:noProof/>
        </w:rPr>
        <w:t>43.</w:t>
      </w:r>
      <w:r w:rsidRPr="00BA405B">
        <w:rPr>
          <w:noProof/>
        </w:rPr>
        <w:tab/>
        <w:t>Puchalski Ritchie LM, Khan S, Moore JE, Timmings C, van Lettow M, Vogel JP, et al. Low- and middle-income countries face many common barriers to implementation of maternal health evidence products. J Clin Epidemiol 2016;76:229-37. doi:10.1016/j.jclinepi.2016.02.017</w:t>
      </w:r>
    </w:p>
    <w:p w14:paraId="4187304C" w14:textId="77777777" w:rsidR="00BA405B" w:rsidRPr="00BA405B" w:rsidRDefault="00BA405B" w:rsidP="00BA405B">
      <w:pPr>
        <w:pStyle w:val="EndNoteBibliography"/>
        <w:spacing w:after="240"/>
        <w:ind w:left="380" w:hanging="380"/>
        <w:rPr>
          <w:noProof/>
        </w:rPr>
      </w:pPr>
      <w:r w:rsidRPr="00BA405B">
        <w:rPr>
          <w:noProof/>
        </w:rPr>
        <w:t>44.</w:t>
      </w:r>
      <w:r w:rsidRPr="00BA405B">
        <w:rPr>
          <w:noProof/>
        </w:rPr>
        <w:tab/>
        <w:t>Lewin S, Booth A, Glenton C, Munthe-Kaas H, Rashidian A, Wainwright M, et al. Applying GRADE-CERQual to qualitative evidence synthesis findings: introduction to the series. Implementation Science 2018;13(1):1-10</w:t>
      </w:r>
    </w:p>
    <w:p w14:paraId="149AFE01" w14:textId="77777777" w:rsidR="00BA405B" w:rsidRPr="00BA405B" w:rsidRDefault="00BA405B" w:rsidP="00BA405B">
      <w:pPr>
        <w:pStyle w:val="EndNoteBibliography"/>
        <w:spacing w:after="240"/>
        <w:ind w:left="380" w:hanging="380"/>
        <w:rPr>
          <w:noProof/>
        </w:rPr>
      </w:pPr>
      <w:r w:rsidRPr="00BA405B">
        <w:rPr>
          <w:noProof/>
        </w:rPr>
        <w:t>45.</w:t>
      </w:r>
      <w:r w:rsidRPr="00BA405B">
        <w:rPr>
          <w:noProof/>
        </w:rPr>
        <w:tab/>
        <w:t>Akuamoah-Boateng J, Spencer R. Woman-centered care: Women's experiences and perceptions of induction of labor for uncomplicated post-term pregnancy: A systematic review of qualitative evidence. Midwifery 2018;67:46-56</w:t>
      </w:r>
    </w:p>
    <w:p w14:paraId="23A548DB" w14:textId="77777777" w:rsidR="00BA405B" w:rsidRPr="00BA405B" w:rsidRDefault="00BA405B" w:rsidP="00BA405B">
      <w:pPr>
        <w:pStyle w:val="EndNoteBibliography"/>
        <w:spacing w:after="240"/>
        <w:ind w:left="380" w:hanging="380"/>
        <w:rPr>
          <w:noProof/>
        </w:rPr>
      </w:pPr>
      <w:r w:rsidRPr="00BA405B">
        <w:rPr>
          <w:noProof/>
        </w:rPr>
        <w:t>46.</w:t>
      </w:r>
      <w:r w:rsidRPr="00BA405B">
        <w:rPr>
          <w:noProof/>
        </w:rPr>
        <w:tab/>
        <w:t>Lou S, Hvidman L, Uldbjerg N, Neumann L, Jensen TF, Haben JG, et al. Women's experiences of postterm induction of labor: A systematic review of qualitative studies. Birth (Berkeley, Calif) 2019;46(3):400-10. doi:10.1111/birt.12412</w:t>
      </w:r>
    </w:p>
    <w:p w14:paraId="334ABEC3" w14:textId="77777777" w:rsidR="00BA405B" w:rsidRPr="00BA405B" w:rsidRDefault="00BA405B" w:rsidP="00BA405B">
      <w:pPr>
        <w:pStyle w:val="EndNoteBibliography"/>
        <w:spacing w:after="240"/>
        <w:ind w:left="380" w:hanging="380"/>
        <w:rPr>
          <w:noProof/>
        </w:rPr>
      </w:pPr>
      <w:r w:rsidRPr="00BA405B">
        <w:rPr>
          <w:noProof/>
        </w:rPr>
        <w:t>47.</w:t>
      </w:r>
      <w:r w:rsidRPr="00BA405B">
        <w:rPr>
          <w:noProof/>
        </w:rPr>
        <w:tab/>
        <w:t>Coates D, Goodfellow A, Sinclair L. Induction of labour: Experiences of care and decision-making of women and clinicians. Women and birth : journal of the Australian College of Midwives 2020;33(1):e1-e14. doi:10.1016/j.wombi.2019.06.002</w:t>
      </w:r>
    </w:p>
    <w:p w14:paraId="39EA9465" w14:textId="77777777" w:rsidR="00BA405B" w:rsidRPr="00BA405B" w:rsidRDefault="00BA405B" w:rsidP="00BA405B">
      <w:pPr>
        <w:pStyle w:val="EndNoteBibliography"/>
        <w:spacing w:after="240"/>
        <w:ind w:left="380" w:hanging="380"/>
        <w:rPr>
          <w:noProof/>
        </w:rPr>
      </w:pPr>
      <w:r w:rsidRPr="00BA405B">
        <w:rPr>
          <w:noProof/>
        </w:rPr>
        <w:t>48.</w:t>
      </w:r>
      <w:r w:rsidRPr="00BA405B">
        <w:rPr>
          <w:noProof/>
        </w:rPr>
        <w:tab/>
        <w:t>Henderson J, Redshaw M. Women's experience of induction of labor: a mixed methods study. Acta Obstet Gynecol Scand 2013;92(10):1159-67. doi:10.1111/aogs.12211</w:t>
      </w:r>
    </w:p>
    <w:p w14:paraId="2D8B1115" w14:textId="2E9270BC" w:rsidR="00BA405B" w:rsidRPr="00BA405B" w:rsidRDefault="00BA405B" w:rsidP="00BA405B">
      <w:pPr>
        <w:pStyle w:val="EndNoteBibliography"/>
        <w:spacing w:after="240"/>
        <w:ind w:left="380" w:hanging="380"/>
        <w:rPr>
          <w:noProof/>
        </w:rPr>
      </w:pPr>
      <w:r w:rsidRPr="00BA405B">
        <w:rPr>
          <w:noProof/>
        </w:rPr>
        <w:t>49.</w:t>
      </w:r>
      <w:r w:rsidRPr="00BA405B">
        <w:rPr>
          <w:noProof/>
        </w:rPr>
        <w:tab/>
        <w:t xml:space="preserve">World Health Organization. WHO handbook for guideline development. 2nd ed: World Health Organization; 2014. </w:t>
      </w:r>
      <w:hyperlink r:id="rId20" w:history="1">
        <w:r w:rsidRPr="00BA405B">
          <w:rPr>
            <w:rStyle w:val="Hyperlink"/>
            <w:noProof/>
          </w:rPr>
          <w:t>https://apps.who.int/iris/handle/10665/145714</w:t>
        </w:r>
      </w:hyperlink>
      <w:r w:rsidRPr="00BA405B">
        <w:rPr>
          <w:noProof/>
        </w:rPr>
        <w:t>.</w:t>
      </w:r>
    </w:p>
    <w:p w14:paraId="6F6CDBE7" w14:textId="77777777" w:rsidR="00BA405B" w:rsidRPr="00BA405B" w:rsidRDefault="00BA405B" w:rsidP="00BA405B">
      <w:pPr>
        <w:pStyle w:val="EndNoteBibliography"/>
        <w:ind w:left="380" w:hanging="380"/>
        <w:rPr>
          <w:noProof/>
        </w:rPr>
      </w:pPr>
      <w:r w:rsidRPr="00BA405B">
        <w:rPr>
          <w:noProof/>
        </w:rPr>
        <w:t>50.</w:t>
      </w:r>
      <w:r w:rsidRPr="00BA405B">
        <w:rPr>
          <w:noProof/>
        </w:rPr>
        <w:tab/>
        <w:t>Alonso-Coello P, Oxman AD, Moberg J, Brignardello-Petersen R, Akl EA, Davoli M, et al. GRADE Evidence to Decision (EtD) frameworks: a systematic and transparent approach to making well informed healthcare choices. 2: Clinical practice guidelines. BMJ 2016;353:i2089. doi:10.1136/bmj.i2089</w:t>
      </w:r>
    </w:p>
    <w:p w14:paraId="78A12852" w14:textId="2AE6EB1D" w:rsidR="007F49D3" w:rsidRPr="005A6FA9" w:rsidRDefault="007F49D3" w:rsidP="00BA405B">
      <w:pPr>
        <w:rPr>
          <w:lang w:eastAsia="en-US"/>
        </w:rPr>
      </w:pPr>
      <w:r>
        <w:rPr>
          <w:rFonts w:eastAsiaTheme="majorEastAsia" w:cstheme="minorHAnsi"/>
          <w:b/>
          <w:color w:val="E36C0A" w:themeColor="accent6" w:themeShade="BF"/>
          <w:shd w:val="clear" w:color="auto" w:fill="FFFFFF"/>
          <w:lang w:eastAsia="en-US"/>
        </w:rPr>
        <w:fldChar w:fldCharType="end"/>
      </w:r>
    </w:p>
    <w:sectPr w:rsidR="007F49D3" w:rsidRPr="005A6FA9" w:rsidSect="007F49D3">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190708" w14:textId="77777777" w:rsidR="00C97F96" w:rsidRDefault="00C97F96" w:rsidP="00483EEB">
      <w:pPr>
        <w:spacing w:after="0" w:line="240" w:lineRule="auto"/>
      </w:pPr>
      <w:r>
        <w:separator/>
      </w:r>
    </w:p>
  </w:endnote>
  <w:endnote w:type="continuationSeparator" w:id="0">
    <w:p w14:paraId="411A82E5" w14:textId="77777777" w:rsidR="00C97F96" w:rsidRDefault="00C97F96" w:rsidP="00483EEB">
      <w:pPr>
        <w:spacing w:after="0" w:line="240" w:lineRule="auto"/>
      </w:pPr>
      <w:r>
        <w:continuationSeparator/>
      </w:r>
    </w:p>
  </w:endnote>
  <w:endnote w:type="continuationNotice" w:id="1">
    <w:p w14:paraId="26B0945C" w14:textId="77777777" w:rsidR="00C97F96" w:rsidRDefault="00C97F9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Headings CS)">
    <w:altName w:val="Times New Roman"/>
    <w:charset w:val="00"/>
    <w:family w:val="roman"/>
    <w:pitch w:val="variable"/>
    <w:sig w:usb0="E0002AE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Book Antiqua">
    <w:panose1 w:val="02040602050305030304"/>
    <w:charset w:val="00"/>
    <w:family w:val="roman"/>
    <w:pitch w:val="variable"/>
    <w:sig w:usb0="00000287" w:usb1="00000000" w:usb2="00000000" w:usb3="00000000" w:csb0="0000009F" w:csb1="00000000"/>
  </w:font>
  <w:font w:name="'Source Sans Pro'">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225410" w14:textId="77777777" w:rsidR="00BA2528" w:rsidRDefault="00BA2528" w:rsidP="000F2CD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9FFD08B" w14:textId="77777777" w:rsidR="00BA2528" w:rsidRDefault="00BA252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23116873"/>
      <w:docPartObj>
        <w:docPartGallery w:val="Page Numbers (Bottom of Page)"/>
        <w:docPartUnique/>
      </w:docPartObj>
    </w:sdtPr>
    <w:sdtEndPr>
      <w:rPr>
        <w:sz w:val="18"/>
        <w:szCs w:val="18"/>
      </w:rPr>
    </w:sdtEndPr>
    <w:sdtContent>
      <w:sdt>
        <w:sdtPr>
          <w:id w:val="-1705238520"/>
          <w:docPartObj>
            <w:docPartGallery w:val="Page Numbers (Top of Page)"/>
            <w:docPartUnique/>
          </w:docPartObj>
        </w:sdtPr>
        <w:sdtEndPr>
          <w:rPr>
            <w:sz w:val="18"/>
            <w:szCs w:val="18"/>
          </w:rPr>
        </w:sdtEndPr>
        <w:sdtContent>
          <w:p w14:paraId="26F168BD" w14:textId="6E8A3F25" w:rsidR="00BA2528" w:rsidRPr="003927CA" w:rsidRDefault="00BA2528" w:rsidP="003927CA">
            <w:pPr>
              <w:pStyle w:val="Footer"/>
              <w:pBdr>
                <w:top w:val="single" w:sz="4" w:space="1" w:color="auto"/>
              </w:pBdr>
              <w:tabs>
                <w:tab w:val="clear" w:pos="8640"/>
                <w:tab w:val="right" w:pos="8931"/>
              </w:tabs>
              <w:rPr>
                <w:sz w:val="18"/>
                <w:szCs w:val="18"/>
              </w:rPr>
            </w:pPr>
            <w:r w:rsidRPr="003927CA">
              <w:rPr>
                <w:sz w:val="18"/>
                <w:szCs w:val="18"/>
              </w:rPr>
              <w:fldChar w:fldCharType="begin"/>
            </w:r>
            <w:r w:rsidRPr="003927CA">
              <w:rPr>
                <w:sz w:val="18"/>
                <w:szCs w:val="18"/>
              </w:rPr>
              <w:instrText xml:space="preserve"> FILENAME \* MERGEFORMAT </w:instrText>
            </w:r>
            <w:r w:rsidRPr="003927CA">
              <w:rPr>
                <w:sz w:val="18"/>
                <w:szCs w:val="18"/>
              </w:rPr>
              <w:fldChar w:fldCharType="separate"/>
            </w:r>
            <w:r w:rsidR="00B5234A">
              <w:rPr>
                <w:noProof/>
                <w:sz w:val="18"/>
                <w:szCs w:val="18"/>
              </w:rPr>
              <w:t>12961_2022_901_MOESM1_ESM_Murano.docx</w:t>
            </w:r>
            <w:r w:rsidRPr="003927CA">
              <w:rPr>
                <w:noProof/>
                <w:sz w:val="18"/>
                <w:szCs w:val="18"/>
              </w:rPr>
              <w:fldChar w:fldCharType="end"/>
            </w:r>
            <w:r w:rsidRPr="003927CA">
              <w:rPr>
                <w:sz w:val="18"/>
                <w:szCs w:val="18"/>
              </w:rPr>
              <w:tab/>
            </w:r>
            <w:r w:rsidRPr="003927CA">
              <w:rPr>
                <w:sz w:val="18"/>
                <w:szCs w:val="18"/>
              </w:rPr>
              <w:tab/>
              <w:t xml:space="preserve">Page </w:t>
            </w:r>
            <w:r w:rsidRPr="003927CA">
              <w:rPr>
                <w:sz w:val="18"/>
                <w:szCs w:val="18"/>
              </w:rPr>
              <w:fldChar w:fldCharType="begin"/>
            </w:r>
            <w:r w:rsidRPr="003927CA">
              <w:rPr>
                <w:sz w:val="18"/>
                <w:szCs w:val="18"/>
              </w:rPr>
              <w:instrText xml:space="preserve"> PAGE </w:instrText>
            </w:r>
            <w:r w:rsidRPr="003927CA">
              <w:rPr>
                <w:sz w:val="18"/>
                <w:szCs w:val="18"/>
              </w:rPr>
              <w:fldChar w:fldCharType="separate"/>
            </w:r>
            <w:r w:rsidR="00B87B5E">
              <w:rPr>
                <w:noProof/>
                <w:sz w:val="18"/>
                <w:szCs w:val="18"/>
              </w:rPr>
              <w:t>17</w:t>
            </w:r>
            <w:r w:rsidRPr="003927CA">
              <w:rPr>
                <w:sz w:val="18"/>
                <w:szCs w:val="18"/>
              </w:rPr>
              <w:fldChar w:fldCharType="end"/>
            </w:r>
            <w:r w:rsidRPr="003927CA">
              <w:rPr>
                <w:sz w:val="18"/>
                <w:szCs w:val="18"/>
              </w:rPr>
              <w:t xml:space="preserve"> of </w:t>
            </w:r>
            <w:r w:rsidRPr="003927CA">
              <w:rPr>
                <w:sz w:val="18"/>
                <w:szCs w:val="18"/>
              </w:rPr>
              <w:fldChar w:fldCharType="begin"/>
            </w:r>
            <w:r w:rsidRPr="003927CA">
              <w:rPr>
                <w:sz w:val="18"/>
                <w:szCs w:val="18"/>
              </w:rPr>
              <w:instrText xml:space="preserve"> NUMPAGES  </w:instrText>
            </w:r>
            <w:r w:rsidRPr="003927CA">
              <w:rPr>
                <w:sz w:val="18"/>
                <w:szCs w:val="18"/>
              </w:rPr>
              <w:fldChar w:fldCharType="separate"/>
            </w:r>
            <w:r w:rsidR="00B87B5E">
              <w:rPr>
                <w:noProof/>
                <w:sz w:val="18"/>
                <w:szCs w:val="18"/>
              </w:rPr>
              <w:t>29</w:t>
            </w:r>
            <w:r w:rsidRPr="003927CA">
              <w:rPr>
                <w:sz w:val="18"/>
                <w:szCs w:val="18"/>
              </w:rPr>
              <w:fldChar w:fldCharType="end"/>
            </w:r>
          </w:p>
        </w:sdtContent>
      </w:sdt>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76600550"/>
      <w:docPartObj>
        <w:docPartGallery w:val="Page Numbers (Bottom of Page)"/>
        <w:docPartUnique/>
      </w:docPartObj>
    </w:sdtPr>
    <w:sdtEndPr>
      <w:rPr>
        <w:sz w:val="18"/>
        <w:szCs w:val="18"/>
      </w:rPr>
    </w:sdtEndPr>
    <w:sdtContent>
      <w:sdt>
        <w:sdtPr>
          <w:id w:val="-603188047"/>
          <w:docPartObj>
            <w:docPartGallery w:val="Page Numbers (Top of Page)"/>
            <w:docPartUnique/>
          </w:docPartObj>
        </w:sdtPr>
        <w:sdtEndPr>
          <w:rPr>
            <w:sz w:val="18"/>
            <w:szCs w:val="18"/>
          </w:rPr>
        </w:sdtEndPr>
        <w:sdtContent>
          <w:p w14:paraId="079C3F41" w14:textId="0D3965A0" w:rsidR="00BA2528" w:rsidRPr="003927CA" w:rsidRDefault="00BA2528" w:rsidP="003927CA">
            <w:pPr>
              <w:pStyle w:val="Footer"/>
              <w:pBdr>
                <w:top w:val="single" w:sz="4" w:space="1" w:color="auto"/>
              </w:pBdr>
              <w:tabs>
                <w:tab w:val="clear" w:pos="8640"/>
                <w:tab w:val="right" w:pos="13892"/>
              </w:tabs>
              <w:rPr>
                <w:sz w:val="18"/>
                <w:szCs w:val="18"/>
              </w:rPr>
            </w:pPr>
            <w:r w:rsidRPr="003927CA">
              <w:rPr>
                <w:sz w:val="18"/>
                <w:szCs w:val="18"/>
              </w:rPr>
              <w:fldChar w:fldCharType="begin"/>
            </w:r>
            <w:r w:rsidRPr="003927CA">
              <w:rPr>
                <w:sz w:val="18"/>
                <w:szCs w:val="18"/>
              </w:rPr>
              <w:instrText xml:space="preserve"> FILENAME \* MERGEFORMAT </w:instrText>
            </w:r>
            <w:r w:rsidRPr="003927CA">
              <w:rPr>
                <w:sz w:val="18"/>
                <w:szCs w:val="18"/>
              </w:rPr>
              <w:fldChar w:fldCharType="separate"/>
            </w:r>
            <w:r w:rsidR="00B5234A">
              <w:rPr>
                <w:noProof/>
                <w:sz w:val="18"/>
                <w:szCs w:val="18"/>
              </w:rPr>
              <w:t>12961_2022_901_MOESM1_ESM_Murano.docx</w:t>
            </w:r>
            <w:r w:rsidRPr="003927CA">
              <w:rPr>
                <w:noProof/>
                <w:sz w:val="18"/>
                <w:szCs w:val="18"/>
              </w:rPr>
              <w:fldChar w:fldCharType="end"/>
            </w:r>
            <w:r w:rsidRPr="003927CA">
              <w:rPr>
                <w:sz w:val="18"/>
                <w:szCs w:val="18"/>
              </w:rPr>
              <w:tab/>
            </w:r>
            <w:r w:rsidRPr="003927CA">
              <w:rPr>
                <w:sz w:val="18"/>
                <w:szCs w:val="18"/>
              </w:rPr>
              <w:tab/>
              <w:t xml:space="preserve">Page </w:t>
            </w:r>
            <w:r w:rsidRPr="003927CA">
              <w:rPr>
                <w:sz w:val="18"/>
                <w:szCs w:val="18"/>
              </w:rPr>
              <w:fldChar w:fldCharType="begin"/>
            </w:r>
            <w:r w:rsidRPr="003927CA">
              <w:rPr>
                <w:sz w:val="18"/>
                <w:szCs w:val="18"/>
              </w:rPr>
              <w:instrText xml:space="preserve"> PAGE </w:instrText>
            </w:r>
            <w:r w:rsidRPr="003927CA">
              <w:rPr>
                <w:sz w:val="18"/>
                <w:szCs w:val="18"/>
              </w:rPr>
              <w:fldChar w:fldCharType="separate"/>
            </w:r>
            <w:r w:rsidR="00B87B5E">
              <w:rPr>
                <w:noProof/>
                <w:sz w:val="18"/>
                <w:szCs w:val="18"/>
              </w:rPr>
              <w:t>29</w:t>
            </w:r>
            <w:r w:rsidRPr="003927CA">
              <w:rPr>
                <w:sz w:val="18"/>
                <w:szCs w:val="18"/>
              </w:rPr>
              <w:fldChar w:fldCharType="end"/>
            </w:r>
            <w:r w:rsidRPr="003927CA">
              <w:rPr>
                <w:sz w:val="18"/>
                <w:szCs w:val="18"/>
              </w:rPr>
              <w:t xml:space="preserve"> of </w:t>
            </w:r>
            <w:r w:rsidRPr="003927CA">
              <w:rPr>
                <w:sz w:val="18"/>
                <w:szCs w:val="18"/>
              </w:rPr>
              <w:fldChar w:fldCharType="begin"/>
            </w:r>
            <w:r w:rsidRPr="003927CA">
              <w:rPr>
                <w:sz w:val="18"/>
                <w:szCs w:val="18"/>
              </w:rPr>
              <w:instrText xml:space="preserve"> NUMPAGES  </w:instrText>
            </w:r>
            <w:r w:rsidRPr="003927CA">
              <w:rPr>
                <w:sz w:val="18"/>
                <w:szCs w:val="18"/>
              </w:rPr>
              <w:fldChar w:fldCharType="separate"/>
            </w:r>
            <w:r w:rsidR="00B87B5E">
              <w:rPr>
                <w:noProof/>
                <w:sz w:val="18"/>
                <w:szCs w:val="18"/>
              </w:rPr>
              <w:t>29</w:t>
            </w:r>
            <w:r w:rsidRPr="003927CA">
              <w:rPr>
                <w:sz w:val="18"/>
                <w:szCs w:val="18"/>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8AE78E" w14:textId="77777777" w:rsidR="00C97F96" w:rsidRDefault="00C97F96" w:rsidP="00483EEB">
      <w:pPr>
        <w:spacing w:after="0" w:line="240" w:lineRule="auto"/>
      </w:pPr>
      <w:r>
        <w:separator/>
      </w:r>
    </w:p>
  </w:footnote>
  <w:footnote w:type="continuationSeparator" w:id="0">
    <w:p w14:paraId="4F0020DE" w14:textId="77777777" w:rsidR="00C97F96" w:rsidRDefault="00C97F96" w:rsidP="00483EEB">
      <w:pPr>
        <w:spacing w:after="0" w:line="240" w:lineRule="auto"/>
      </w:pPr>
      <w:r>
        <w:continuationSeparator/>
      </w:r>
    </w:p>
  </w:footnote>
  <w:footnote w:type="continuationNotice" w:id="1">
    <w:p w14:paraId="546EF7AA" w14:textId="77777777" w:rsidR="00C97F96" w:rsidRDefault="00C97F9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98DAAC" w14:textId="5CF70644" w:rsidR="00BA2528" w:rsidRDefault="00B5234A">
    <w:pPr>
      <w:pStyle w:val="Header"/>
    </w:pPr>
    <w:sdt>
      <w:sdtPr>
        <w:id w:val="971166422"/>
        <w:temporary/>
        <w:showingPlcHdr/>
      </w:sdtPr>
      <w:sdtEndPr/>
      <w:sdtContent>
        <w:r w:rsidR="00BA2528">
          <w:t>[Type text]</w:t>
        </w:r>
      </w:sdtContent>
    </w:sdt>
    <w:r w:rsidR="00BA2528">
      <w:ptab w:relativeTo="margin" w:alignment="center" w:leader="none"/>
    </w:r>
    <w:sdt>
      <w:sdtPr>
        <w:id w:val="-973204534"/>
        <w:temporary/>
        <w:showingPlcHdr/>
      </w:sdtPr>
      <w:sdtEndPr/>
      <w:sdtContent>
        <w:r w:rsidR="00BA2528">
          <w:t>[Type text]</w:t>
        </w:r>
      </w:sdtContent>
    </w:sdt>
    <w:r w:rsidR="00BA2528">
      <w:ptab w:relativeTo="margin" w:alignment="right" w:leader="none"/>
    </w:r>
    <w:sdt>
      <w:sdtPr>
        <w:id w:val="2115712884"/>
        <w:temporary/>
        <w:showingPlcHdr/>
      </w:sdtPr>
      <w:sdtEndPr/>
      <w:sdtContent>
        <w:r w:rsidR="00BA2528">
          <w:t>[Type text]</w:t>
        </w:r>
      </w:sdtContent>
    </w:sdt>
  </w:p>
  <w:p w14:paraId="5C09B673" w14:textId="77777777" w:rsidR="00BA2528" w:rsidRDefault="00BA252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FB60BA" w14:textId="0CB8D61D" w:rsidR="00BA2528" w:rsidRPr="003927CA" w:rsidRDefault="00BA2528" w:rsidP="003927CA">
    <w:pPr>
      <w:pStyle w:val="Header"/>
      <w:pBdr>
        <w:bottom w:val="single" w:sz="4" w:space="1" w:color="auto"/>
      </w:pBdr>
      <w:rPr>
        <w:sz w:val="14"/>
        <w:szCs w:val="14"/>
      </w:rPr>
    </w:pPr>
    <w:r w:rsidRPr="003927CA">
      <w:rPr>
        <w:sz w:val="18"/>
        <w:szCs w:val="18"/>
      </w:rPr>
      <w:t>Supplementary methods and data for ‘Using the WHO-INTEGRATE evidence-to-decision framework in the development of induction of labour recommendation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FC0A80" w14:textId="61C9987C" w:rsidR="00BA2528" w:rsidRPr="003927CA" w:rsidRDefault="00BA2528" w:rsidP="003927CA">
    <w:pPr>
      <w:pStyle w:val="Header"/>
      <w:pBdr>
        <w:bottom w:val="single" w:sz="4" w:space="1" w:color="auto"/>
      </w:pBdr>
      <w:rPr>
        <w:sz w:val="18"/>
        <w:szCs w:val="18"/>
      </w:rPr>
    </w:pPr>
    <w:r w:rsidRPr="003927CA">
      <w:rPr>
        <w:sz w:val="18"/>
        <w:szCs w:val="18"/>
      </w:rPr>
      <w:t>Supplementary methods and data for ‘Using the WHO-INTEGRATE evidence-to-decision framework in the development of induction of labour recommendation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EF07E4"/>
    <w:multiLevelType w:val="hybridMultilevel"/>
    <w:tmpl w:val="3DB817AE"/>
    <w:lvl w:ilvl="0" w:tplc="70E23214">
      <w:start w:val="1"/>
      <w:numFmt w:val="decimal"/>
      <w:lvlText w:val="%1."/>
      <w:lvlJc w:val="left"/>
      <w:pPr>
        <w:ind w:left="1080" w:hanging="72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0955EB4"/>
    <w:multiLevelType w:val="hybridMultilevel"/>
    <w:tmpl w:val="F63878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0B513C5"/>
    <w:multiLevelType w:val="hybridMultilevel"/>
    <w:tmpl w:val="5D3899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49679FC"/>
    <w:multiLevelType w:val="hybridMultilevel"/>
    <w:tmpl w:val="197878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5872161"/>
    <w:multiLevelType w:val="hybridMultilevel"/>
    <w:tmpl w:val="D0060F70"/>
    <w:lvl w:ilvl="0" w:tplc="77AA4C86">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5B4455A"/>
    <w:multiLevelType w:val="hybridMultilevel"/>
    <w:tmpl w:val="A290FF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8774D97"/>
    <w:multiLevelType w:val="hybridMultilevel"/>
    <w:tmpl w:val="C17E8DCC"/>
    <w:lvl w:ilvl="0" w:tplc="4DB8E51A">
      <w:numFmt w:val="bullet"/>
      <w:lvlText w:val="•"/>
      <w:lvlJc w:val="left"/>
      <w:pPr>
        <w:ind w:left="1065" w:hanging="705"/>
      </w:pPr>
      <w:rPr>
        <w:rFonts w:ascii="Calibri" w:eastAsiaTheme="maj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8CE3E43"/>
    <w:multiLevelType w:val="hybridMultilevel"/>
    <w:tmpl w:val="7E68CC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E3F7B82"/>
    <w:multiLevelType w:val="hybridMultilevel"/>
    <w:tmpl w:val="46A8F636"/>
    <w:lvl w:ilvl="0" w:tplc="0E60EDDC">
      <w:start w:val="5"/>
      <w:numFmt w:val="bullet"/>
      <w:lvlText w:val="•"/>
      <w:lvlJc w:val="left"/>
      <w:pPr>
        <w:ind w:left="1080" w:hanging="72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41502A7"/>
    <w:multiLevelType w:val="hybridMultilevel"/>
    <w:tmpl w:val="79DA3F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B2A1E34"/>
    <w:multiLevelType w:val="hybridMultilevel"/>
    <w:tmpl w:val="F12CE7EE"/>
    <w:lvl w:ilvl="0" w:tplc="0C090001">
      <w:start w:val="1"/>
      <w:numFmt w:val="bullet"/>
      <w:lvlText w:val=""/>
      <w:lvlJc w:val="left"/>
      <w:pPr>
        <w:ind w:left="1428" w:hanging="360"/>
      </w:pPr>
      <w:rPr>
        <w:rFonts w:ascii="Symbol" w:hAnsi="Symbol" w:hint="default"/>
      </w:rPr>
    </w:lvl>
    <w:lvl w:ilvl="1" w:tplc="0C090003" w:tentative="1">
      <w:start w:val="1"/>
      <w:numFmt w:val="bullet"/>
      <w:lvlText w:val="o"/>
      <w:lvlJc w:val="left"/>
      <w:pPr>
        <w:ind w:left="2148" w:hanging="360"/>
      </w:pPr>
      <w:rPr>
        <w:rFonts w:ascii="Courier New" w:hAnsi="Courier New" w:cs="Courier New" w:hint="default"/>
      </w:rPr>
    </w:lvl>
    <w:lvl w:ilvl="2" w:tplc="0C090005" w:tentative="1">
      <w:start w:val="1"/>
      <w:numFmt w:val="bullet"/>
      <w:lvlText w:val=""/>
      <w:lvlJc w:val="left"/>
      <w:pPr>
        <w:ind w:left="2868" w:hanging="360"/>
      </w:pPr>
      <w:rPr>
        <w:rFonts w:ascii="Wingdings" w:hAnsi="Wingdings" w:hint="default"/>
      </w:rPr>
    </w:lvl>
    <w:lvl w:ilvl="3" w:tplc="0C090001" w:tentative="1">
      <w:start w:val="1"/>
      <w:numFmt w:val="bullet"/>
      <w:lvlText w:val=""/>
      <w:lvlJc w:val="left"/>
      <w:pPr>
        <w:ind w:left="3588" w:hanging="360"/>
      </w:pPr>
      <w:rPr>
        <w:rFonts w:ascii="Symbol" w:hAnsi="Symbol" w:hint="default"/>
      </w:rPr>
    </w:lvl>
    <w:lvl w:ilvl="4" w:tplc="0C090003" w:tentative="1">
      <w:start w:val="1"/>
      <w:numFmt w:val="bullet"/>
      <w:lvlText w:val="o"/>
      <w:lvlJc w:val="left"/>
      <w:pPr>
        <w:ind w:left="4308" w:hanging="360"/>
      </w:pPr>
      <w:rPr>
        <w:rFonts w:ascii="Courier New" w:hAnsi="Courier New" w:cs="Courier New" w:hint="default"/>
      </w:rPr>
    </w:lvl>
    <w:lvl w:ilvl="5" w:tplc="0C090005" w:tentative="1">
      <w:start w:val="1"/>
      <w:numFmt w:val="bullet"/>
      <w:lvlText w:val=""/>
      <w:lvlJc w:val="left"/>
      <w:pPr>
        <w:ind w:left="5028" w:hanging="360"/>
      </w:pPr>
      <w:rPr>
        <w:rFonts w:ascii="Wingdings" w:hAnsi="Wingdings" w:hint="default"/>
      </w:rPr>
    </w:lvl>
    <w:lvl w:ilvl="6" w:tplc="0C090001" w:tentative="1">
      <w:start w:val="1"/>
      <w:numFmt w:val="bullet"/>
      <w:lvlText w:val=""/>
      <w:lvlJc w:val="left"/>
      <w:pPr>
        <w:ind w:left="5748" w:hanging="360"/>
      </w:pPr>
      <w:rPr>
        <w:rFonts w:ascii="Symbol" w:hAnsi="Symbol" w:hint="default"/>
      </w:rPr>
    </w:lvl>
    <w:lvl w:ilvl="7" w:tplc="0C090003" w:tentative="1">
      <w:start w:val="1"/>
      <w:numFmt w:val="bullet"/>
      <w:lvlText w:val="o"/>
      <w:lvlJc w:val="left"/>
      <w:pPr>
        <w:ind w:left="6468" w:hanging="360"/>
      </w:pPr>
      <w:rPr>
        <w:rFonts w:ascii="Courier New" w:hAnsi="Courier New" w:cs="Courier New" w:hint="default"/>
      </w:rPr>
    </w:lvl>
    <w:lvl w:ilvl="8" w:tplc="0C090005" w:tentative="1">
      <w:start w:val="1"/>
      <w:numFmt w:val="bullet"/>
      <w:lvlText w:val=""/>
      <w:lvlJc w:val="left"/>
      <w:pPr>
        <w:ind w:left="7188" w:hanging="360"/>
      </w:pPr>
      <w:rPr>
        <w:rFonts w:ascii="Wingdings" w:hAnsi="Wingdings" w:hint="default"/>
      </w:rPr>
    </w:lvl>
  </w:abstractNum>
  <w:abstractNum w:abstractNumId="11" w15:restartNumberingAfterBreak="0">
    <w:nsid w:val="3406117B"/>
    <w:multiLevelType w:val="hybridMultilevel"/>
    <w:tmpl w:val="B6DE0CB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2" w15:restartNumberingAfterBreak="0">
    <w:nsid w:val="38666A0C"/>
    <w:multiLevelType w:val="hybridMultilevel"/>
    <w:tmpl w:val="8A54226C"/>
    <w:lvl w:ilvl="0" w:tplc="FA9AB1FE">
      <w:start w:val="1"/>
      <w:numFmt w:val="decimal"/>
      <w:pStyle w:val="Heading1"/>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FC76D5A"/>
    <w:multiLevelType w:val="hybridMultilevel"/>
    <w:tmpl w:val="C4266A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FE8625A"/>
    <w:multiLevelType w:val="hybridMultilevel"/>
    <w:tmpl w:val="B224A3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48077EE7"/>
    <w:multiLevelType w:val="hybridMultilevel"/>
    <w:tmpl w:val="3DB817AE"/>
    <w:lvl w:ilvl="0" w:tplc="70E23214">
      <w:start w:val="1"/>
      <w:numFmt w:val="decimal"/>
      <w:lvlText w:val="%1."/>
      <w:lvlJc w:val="left"/>
      <w:pPr>
        <w:ind w:left="1080" w:hanging="72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589A4B6B"/>
    <w:multiLevelType w:val="hybridMultilevel"/>
    <w:tmpl w:val="3380FC26"/>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7" w15:restartNumberingAfterBreak="0">
    <w:nsid w:val="5EF23C11"/>
    <w:multiLevelType w:val="hybridMultilevel"/>
    <w:tmpl w:val="21B8DA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6527634C"/>
    <w:multiLevelType w:val="multilevel"/>
    <w:tmpl w:val="5A20D9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7"/>
  </w:num>
  <w:num w:numId="2">
    <w:abstractNumId w:val="1"/>
  </w:num>
  <w:num w:numId="3">
    <w:abstractNumId w:val="5"/>
  </w:num>
  <w:num w:numId="4">
    <w:abstractNumId w:val="14"/>
  </w:num>
  <w:num w:numId="5">
    <w:abstractNumId w:val="9"/>
  </w:num>
  <w:num w:numId="6">
    <w:abstractNumId w:val="3"/>
  </w:num>
  <w:num w:numId="7">
    <w:abstractNumId w:val="10"/>
  </w:num>
  <w:num w:numId="8">
    <w:abstractNumId w:val="6"/>
  </w:num>
  <w:num w:numId="9">
    <w:abstractNumId w:val="18"/>
  </w:num>
  <w:num w:numId="10">
    <w:abstractNumId w:val="4"/>
  </w:num>
  <w:num w:numId="11">
    <w:abstractNumId w:val="2"/>
  </w:num>
  <w:num w:numId="12">
    <w:abstractNumId w:val="7"/>
  </w:num>
  <w:num w:numId="13">
    <w:abstractNumId w:val="13"/>
  </w:num>
  <w:num w:numId="14">
    <w:abstractNumId w:val="16"/>
  </w:num>
  <w:num w:numId="15">
    <w:abstractNumId w:val="11"/>
  </w:num>
  <w:num w:numId="16">
    <w:abstractNumId w:val="0"/>
  </w:num>
  <w:num w:numId="17">
    <w:abstractNumId w:val="8"/>
  </w:num>
  <w:num w:numId="18">
    <w:abstractNumId w:val="12"/>
  </w:num>
  <w:num w:numId="19">
    <w:abstractNumId w:val="15"/>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activeWritingStyle w:appName="MSWord" w:lang="fr-CH" w:vendorID="64" w:dllVersion="0" w:nlCheck="1" w:checkStyle="0"/>
  <w:activeWritingStyle w:appName="MSWord" w:lang="en-AU" w:vendorID="64" w:dllVersion="6" w:nlCheck="1" w:checkStyle="1"/>
  <w:activeWritingStyle w:appName="MSWord" w:lang="en-US" w:vendorID="64" w:dllVersion="6" w:nlCheck="1" w:checkStyle="1"/>
  <w:activeWritingStyle w:appName="MSWord" w:lang="en-GB" w:vendorID="64" w:dllVersion="6" w:nlCheck="1" w:checkStyle="1"/>
  <w:proofState w:spelling="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09"/>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AztjAyNzc2sTSyNDVR0lEKTi0uzszPAykwqgUAo+KDWCwAAAA="/>
    <w:docVar w:name="EN.InstantFormat" w:val="&lt;ENInstantFormat&gt;&lt;Enabled&gt;1&lt;/Enabled&gt;&lt;ScanUnformatted&gt;1&lt;/ScanUnformatted&gt;&lt;ScanChanges&gt;1&lt;/ScanChanges&gt;&lt;Suspended&gt;0&lt;/Suspended&gt;&lt;/ENInstantFormat&gt;"/>
    <w:docVar w:name="EN.Layout" w:val="&lt;ENLayout&gt;&lt;Style&gt;BMC Sys Rev&lt;/Style&gt;&lt;LeftDelim&gt;{&lt;/LeftDelim&gt;&lt;RightDelim&gt;}&lt;/RightDelim&gt;&lt;FontName&gt;Calibri&lt;/FontName&gt;&lt;FontSize&gt;11&lt;/FontSize&gt;&lt;ReflistTitle&gt;&lt;/ReflistTitle&gt;&lt;StartingRefnum&gt;1&lt;/StartingRefnum&gt;&lt;FirstLineIndent&gt;0&lt;/FirstLineIndent&gt;&lt;HangingIndent&gt;396&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aftxevxamerfaqevpf6xfaf3tzd0xxs9tdpv&quot;&gt;2021 WHO EtDs&lt;record-ids&gt;&lt;item&gt;1180&lt;/item&gt;&lt;item&gt;1181&lt;/item&gt;&lt;item&gt;1184&lt;/item&gt;&lt;item&gt;1187&lt;/item&gt;&lt;item&gt;1189&lt;/item&gt;&lt;item&gt;1190&lt;/item&gt;&lt;item&gt;1191&lt;/item&gt;&lt;item&gt;1192&lt;/item&gt;&lt;item&gt;1193&lt;/item&gt;&lt;item&gt;1201&lt;/item&gt;&lt;item&gt;1205&lt;/item&gt;&lt;item&gt;1216&lt;/item&gt;&lt;item&gt;1236&lt;/item&gt;&lt;item&gt;1241&lt;/item&gt;&lt;item&gt;1682&lt;/item&gt;&lt;item&gt;1686&lt;/item&gt;&lt;item&gt;1694&lt;/item&gt;&lt;item&gt;1700&lt;/item&gt;&lt;item&gt;1701&lt;/item&gt;&lt;item&gt;1709&lt;/item&gt;&lt;item&gt;1710&lt;/item&gt;&lt;item&gt;1712&lt;/item&gt;&lt;item&gt;1732&lt;/item&gt;&lt;item&gt;1744&lt;/item&gt;&lt;item&gt;1745&lt;/item&gt;&lt;item&gt;1766&lt;/item&gt;&lt;item&gt;1783&lt;/item&gt;&lt;item&gt;1784&lt;/item&gt;&lt;item&gt;1803&lt;/item&gt;&lt;item&gt;1804&lt;/item&gt;&lt;item&gt;1808&lt;/item&gt;&lt;item&gt;1810&lt;/item&gt;&lt;item&gt;1812&lt;/item&gt;&lt;item&gt;1813&lt;/item&gt;&lt;item&gt;1814&lt;/item&gt;&lt;item&gt;1815&lt;/item&gt;&lt;item&gt;1819&lt;/item&gt;&lt;item&gt;1823&lt;/item&gt;&lt;item&gt;1839&lt;/item&gt;&lt;item&gt;1840&lt;/item&gt;&lt;item&gt;1844&lt;/item&gt;&lt;item&gt;1868&lt;/item&gt;&lt;item&gt;1999&lt;/item&gt;&lt;/record-ids&gt;&lt;/item&gt;&lt;/Libraries&gt;"/>
  </w:docVars>
  <w:rsids>
    <w:rsidRoot w:val="00DF064E"/>
    <w:rsid w:val="00001A81"/>
    <w:rsid w:val="00001C9D"/>
    <w:rsid w:val="00002280"/>
    <w:rsid w:val="00002A3A"/>
    <w:rsid w:val="00003FE0"/>
    <w:rsid w:val="00006D90"/>
    <w:rsid w:val="0001255C"/>
    <w:rsid w:val="00014ABB"/>
    <w:rsid w:val="00014E7C"/>
    <w:rsid w:val="000151B6"/>
    <w:rsid w:val="0002040B"/>
    <w:rsid w:val="000207AA"/>
    <w:rsid w:val="00020AF9"/>
    <w:rsid w:val="000241B1"/>
    <w:rsid w:val="000254DC"/>
    <w:rsid w:val="00030268"/>
    <w:rsid w:val="00031080"/>
    <w:rsid w:val="000313AD"/>
    <w:rsid w:val="00031821"/>
    <w:rsid w:val="0003294E"/>
    <w:rsid w:val="00035A12"/>
    <w:rsid w:val="00037303"/>
    <w:rsid w:val="000379E1"/>
    <w:rsid w:val="00040209"/>
    <w:rsid w:val="00041D39"/>
    <w:rsid w:val="000426E4"/>
    <w:rsid w:val="00042837"/>
    <w:rsid w:val="00043FCA"/>
    <w:rsid w:val="000442BC"/>
    <w:rsid w:val="00044D2D"/>
    <w:rsid w:val="00045371"/>
    <w:rsid w:val="00045776"/>
    <w:rsid w:val="0004577A"/>
    <w:rsid w:val="00045C87"/>
    <w:rsid w:val="00046D90"/>
    <w:rsid w:val="000475F0"/>
    <w:rsid w:val="000476B4"/>
    <w:rsid w:val="00050809"/>
    <w:rsid w:val="00051FF8"/>
    <w:rsid w:val="0005278F"/>
    <w:rsid w:val="00052A56"/>
    <w:rsid w:val="00053613"/>
    <w:rsid w:val="00054A88"/>
    <w:rsid w:val="00055017"/>
    <w:rsid w:val="0005505B"/>
    <w:rsid w:val="0005601F"/>
    <w:rsid w:val="000567C8"/>
    <w:rsid w:val="000571EF"/>
    <w:rsid w:val="0005760F"/>
    <w:rsid w:val="0005790A"/>
    <w:rsid w:val="00057B47"/>
    <w:rsid w:val="00060BEC"/>
    <w:rsid w:val="00064BE2"/>
    <w:rsid w:val="00065F9C"/>
    <w:rsid w:val="00067423"/>
    <w:rsid w:val="00067DB7"/>
    <w:rsid w:val="0007294B"/>
    <w:rsid w:val="000733D8"/>
    <w:rsid w:val="000737DE"/>
    <w:rsid w:val="00074216"/>
    <w:rsid w:val="000748D2"/>
    <w:rsid w:val="00075043"/>
    <w:rsid w:val="0007587F"/>
    <w:rsid w:val="00075CDA"/>
    <w:rsid w:val="000761C7"/>
    <w:rsid w:val="00077AE6"/>
    <w:rsid w:val="00083755"/>
    <w:rsid w:val="00085DE1"/>
    <w:rsid w:val="00085EA1"/>
    <w:rsid w:val="000861C0"/>
    <w:rsid w:val="00086C11"/>
    <w:rsid w:val="0008772F"/>
    <w:rsid w:val="00090A38"/>
    <w:rsid w:val="00090B86"/>
    <w:rsid w:val="00090F9C"/>
    <w:rsid w:val="00091829"/>
    <w:rsid w:val="0009264E"/>
    <w:rsid w:val="00092FD8"/>
    <w:rsid w:val="00093606"/>
    <w:rsid w:val="000954A9"/>
    <w:rsid w:val="000977B8"/>
    <w:rsid w:val="00097E7E"/>
    <w:rsid w:val="000A07FC"/>
    <w:rsid w:val="000A0F82"/>
    <w:rsid w:val="000A1AC1"/>
    <w:rsid w:val="000A457F"/>
    <w:rsid w:val="000A4E84"/>
    <w:rsid w:val="000A7DF5"/>
    <w:rsid w:val="000B0364"/>
    <w:rsid w:val="000B1928"/>
    <w:rsid w:val="000B2072"/>
    <w:rsid w:val="000B2EDF"/>
    <w:rsid w:val="000B39D0"/>
    <w:rsid w:val="000B3E5F"/>
    <w:rsid w:val="000B4686"/>
    <w:rsid w:val="000B4CC8"/>
    <w:rsid w:val="000B5D1A"/>
    <w:rsid w:val="000B6767"/>
    <w:rsid w:val="000B6775"/>
    <w:rsid w:val="000B71D8"/>
    <w:rsid w:val="000C19BF"/>
    <w:rsid w:val="000C1D5A"/>
    <w:rsid w:val="000C26C4"/>
    <w:rsid w:val="000C28C6"/>
    <w:rsid w:val="000C3D3D"/>
    <w:rsid w:val="000C578E"/>
    <w:rsid w:val="000C5AB9"/>
    <w:rsid w:val="000D12F2"/>
    <w:rsid w:val="000D42A5"/>
    <w:rsid w:val="000D4459"/>
    <w:rsid w:val="000D5BDE"/>
    <w:rsid w:val="000D7477"/>
    <w:rsid w:val="000D799F"/>
    <w:rsid w:val="000E1CA1"/>
    <w:rsid w:val="000E2471"/>
    <w:rsid w:val="000E26A5"/>
    <w:rsid w:val="000E29DE"/>
    <w:rsid w:val="000E2E33"/>
    <w:rsid w:val="000E3ADB"/>
    <w:rsid w:val="000E3D87"/>
    <w:rsid w:val="000E4384"/>
    <w:rsid w:val="000E5E10"/>
    <w:rsid w:val="000E640C"/>
    <w:rsid w:val="000E718D"/>
    <w:rsid w:val="000E71B8"/>
    <w:rsid w:val="000E7A9E"/>
    <w:rsid w:val="000E7E07"/>
    <w:rsid w:val="000F01DB"/>
    <w:rsid w:val="000F1597"/>
    <w:rsid w:val="000F1A6E"/>
    <w:rsid w:val="000F2BE1"/>
    <w:rsid w:val="000F2CDD"/>
    <w:rsid w:val="000F34C3"/>
    <w:rsid w:val="000F6147"/>
    <w:rsid w:val="00101050"/>
    <w:rsid w:val="00101CBE"/>
    <w:rsid w:val="00102786"/>
    <w:rsid w:val="00103A7B"/>
    <w:rsid w:val="001041B8"/>
    <w:rsid w:val="001042F4"/>
    <w:rsid w:val="00105506"/>
    <w:rsid w:val="00105B48"/>
    <w:rsid w:val="00106219"/>
    <w:rsid w:val="00106B3D"/>
    <w:rsid w:val="001074F7"/>
    <w:rsid w:val="00110356"/>
    <w:rsid w:val="00110B97"/>
    <w:rsid w:val="00111700"/>
    <w:rsid w:val="00112029"/>
    <w:rsid w:val="00112666"/>
    <w:rsid w:val="00112AEB"/>
    <w:rsid w:val="00115AF5"/>
    <w:rsid w:val="00115D51"/>
    <w:rsid w:val="00115F00"/>
    <w:rsid w:val="001165A4"/>
    <w:rsid w:val="00121B8C"/>
    <w:rsid w:val="00122E66"/>
    <w:rsid w:val="00122F1D"/>
    <w:rsid w:val="001231D6"/>
    <w:rsid w:val="001239E1"/>
    <w:rsid w:val="001253D0"/>
    <w:rsid w:val="00125D37"/>
    <w:rsid w:val="00130720"/>
    <w:rsid w:val="00130C7F"/>
    <w:rsid w:val="001321A6"/>
    <w:rsid w:val="001325CB"/>
    <w:rsid w:val="00132841"/>
    <w:rsid w:val="0013314E"/>
    <w:rsid w:val="00133648"/>
    <w:rsid w:val="00135412"/>
    <w:rsid w:val="0013542B"/>
    <w:rsid w:val="00135B7A"/>
    <w:rsid w:val="00136303"/>
    <w:rsid w:val="00137844"/>
    <w:rsid w:val="001379E6"/>
    <w:rsid w:val="001401D7"/>
    <w:rsid w:val="00141533"/>
    <w:rsid w:val="00143353"/>
    <w:rsid w:val="0014336E"/>
    <w:rsid w:val="001433B9"/>
    <w:rsid w:val="00143E26"/>
    <w:rsid w:val="001445C7"/>
    <w:rsid w:val="00144CC3"/>
    <w:rsid w:val="00144DCF"/>
    <w:rsid w:val="00144F2C"/>
    <w:rsid w:val="0014544C"/>
    <w:rsid w:val="00146964"/>
    <w:rsid w:val="001469FF"/>
    <w:rsid w:val="00147B0A"/>
    <w:rsid w:val="00147B60"/>
    <w:rsid w:val="00147DFE"/>
    <w:rsid w:val="00150679"/>
    <w:rsid w:val="001508CC"/>
    <w:rsid w:val="00150919"/>
    <w:rsid w:val="00150EA8"/>
    <w:rsid w:val="00151D8B"/>
    <w:rsid w:val="0015269C"/>
    <w:rsid w:val="00153849"/>
    <w:rsid w:val="001549A6"/>
    <w:rsid w:val="00155A41"/>
    <w:rsid w:val="001564EB"/>
    <w:rsid w:val="0015666C"/>
    <w:rsid w:val="001571AE"/>
    <w:rsid w:val="00157F00"/>
    <w:rsid w:val="0016022D"/>
    <w:rsid w:val="001618F4"/>
    <w:rsid w:val="001621FF"/>
    <w:rsid w:val="00162418"/>
    <w:rsid w:val="00162637"/>
    <w:rsid w:val="001628DD"/>
    <w:rsid w:val="00165817"/>
    <w:rsid w:val="00165AD9"/>
    <w:rsid w:val="0016736F"/>
    <w:rsid w:val="00167ACF"/>
    <w:rsid w:val="00171891"/>
    <w:rsid w:val="00171BDB"/>
    <w:rsid w:val="00172488"/>
    <w:rsid w:val="00172E89"/>
    <w:rsid w:val="00173EEC"/>
    <w:rsid w:val="001748EF"/>
    <w:rsid w:val="00174A80"/>
    <w:rsid w:val="0017586E"/>
    <w:rsid w:val="00175F27"/>
    <w:rsid w:val="00176A41"/>
    <w:rsid w:val="00180158"/>
    <w:rsid w:val="00181AC7"/>
    <w:rsid w:val="00182037"/>
    <w:rsid w:val="001837FF"/>
    <w:rsid w:val="00184655"/>
    <w:rsid w:val="0018630D"/>
    <w:rsid w:val="00186DF2"/>
    <w:rsid w:val="00187DD1"/>
    <w:rsid w:val="00190F44"/>
    <w:rsid w:val="00190F4C"/>
    <w:rsid w:val="00192901"/>
    <w:rsid w:val="00192BFC"/>
    <w:rsid w:val="00192F2B"/>
    <w:rsid w:val="001940E7"/>
    <w:rsid w:val="00195482"/>
    <w:rsid w:val="0019597C"/>
    <w:rsid w:val="00196C56"/>
    <w:rsid w:val="00196E9F"/>
    <w:rsid w:val="00197758"/>
    <w:rsid w:val="00197E38"/>
    <w:rsid w:val="00197F28"/>
    <w:rsid w:val="001A071C"/>
    <w:rsid w:val="001A305E"/>
    <w:rsid w:val="001A366C"/>
    <w:rsid w:val="001A4342"/>
    <w:rsid w:val="001A62BC"/>
    <w:rsid w:val="001A6481"/>
    <w:rsid w:val="001A6FA7"/>
    <w:rsid w:val="001B06AA"/>
    <w:rsid w:val="001B06C2"/>
    <w:rsid w:val="001B0CD0"/>
    <w:rsid w:val="001B11F1"/>
    <w:rsid w:val="001B187E"/>
    <w:rsid w:val="001B238D"/>
    <w:rsid w:val="001B2DD4"/>
    <w:rsid w:val="001B610F"/>
    <w:rsid w:val="001B6B43"/>
    <w:rsid w:val="001B74B6"/>
    <w:rsid w:val="001B756F"/>
    <w:rsid w:val="001B7F2E"/>
    <w:rsid w:val="001C0038"/>
    <w:rsid w:val="001C0752"/>
    <w:rsid w:val="001C0A25"/>
    <w:rsid w:val="001C1384"/>
    <w:rsid w:val="001C1722"/>
    <w:rsid w:val="001C1C5E"/>
    <w:rsid w:val="001C1E1A"/>
    <w:rsid w:val="001C2267"/>
    <w:rsid w:val="001C22E3"/>
    <w:rsid w:val="001C2A89"/>
    <w:rsid w:val="001C34D4"/>
    <w:rsid w:val="001C41A6"/>
    <w:rsid w:val="001C468D"/>
    <w:rsid w:val="001C4F5D"/>
    <w:rsid w:val="001C5F8E"/>
    <w:rsid w:val="001C5FFD"/>
    <w:rsid w:val="001C6D32"/>
    <w:rsid w:val="001C734F"/>
    <w:rsid w:val="001C74B7"/>
    <w:rsid w:val="001C7A50"/>
    <w:rsid w:val="001D0853"/>
    <w:rsid w:val="001D1486"/>
    <w:rsid w:val="001D2024"/>
    <w:rsid w:val="001D207A"/>
    <w:rsid w:val="001D2888"/>
    <w:rsid w:val="001D731D"/>
    <w:rsid w:val="001E049C"/>
    <w:rsid w:val="001E0CA9"/>
    <w:rsid w:val="001E0FF2"/>
    <w:rsid w:val="001E20C8"/>
    <w:rsid w:val="001E23C6"/>
    <w:rsid w:val="001E30DB"/>
    <w:rsid w:val="001E438D"/>
    <w:rsid w:val="001E613A"/>
    <w:rsid w:val="001E74BF"/>
    <w:rsid w:val="001E7956"/>
    <w:rsid w:val="001F122E"/>
    <w:rsid w:val="001F3104"/>
    <w:rsid w:val="001F3525"/>
    <w:rsid w:val="001F401B"/>
    <w:rsid w:val="001F43FC"/>
    <w:rsid w:val="001F47B3"/>
    <w:rsid w:val="001F5939"/>
    <w:rsid w:val="001F5D91"/>
    <w:rsid w:val="001F7AA1"/>
    <w:rsid w:val="001F7B36"/>
    <w:rsid w:val="00200650"/>
    <w:rsid w:val="002006A8"/>
    <w:rsid w:val="00201B7A"/>
    <w:rsid w:val="0020258B"/>
    <w:rsid w:val="00202D36"/>
    <w:rsid w:val="002035D6"/>
    <w:rsid w:val="00203FA0"/>
    <w:rsid w:val="002050AF"/>
    <w:rsid w:val="00207ADA"/>
    <w:rsid w:val="00212B38"/>
    <w:rsid w:val="00213286"/>
    <w:rsid w:val="00213C2E"/>
    <w:rsid w:val="00214B30"/>
    <w:rsid w:val="00214BE3"/>
    <w:rsid w:val="00214EF2"/>
    <w:rsid w:val="002160D4"/>
    <w:rsid w:val="00217253"/>
    <w:rsid w:val="00220F42"/>
    <w:rsid w:val="0022190B"/>
    <w:rsid w:val="0022338F"/>
    <w:rsid w:val="002237C6"/>
    <w:rsid w:val="00224C11"/>
    <w:rsid w:val="002252C4"/>
    <w:rsid w:val="00227250"/>
    <w:rsid w:val="00227FA3"/>
    <w:rsid w:val="00232FB1"/>
    <w:rsid w:val="002339DC"/>
    <w:rsid w:val="00234845"/>
    <w:rsid w:val="00236F6D"/>
    <w:rsid w:val="0023729E"/>
    <w:rsid w:val="002412A4"/>
    <w:rsid w:val="00241F21"/>
    <w:rsid w:val="00242C44"/>
    <w:rsid w:val="0024529B"/>
    <w:rsid w:val="00245793"/>
    <w:rsid w:val="00245810"/>
    <w:rsid w:val="002459C7"/>
    <w:rsid w:val="0024658C"/>
    <w:rsid w:val="002469B0"/>
    <w:rsid w:val="00251243"/>
    <w:rsid w:val="002518AB"/>
    <w:rsid w:val="00252137"/>
    <w:rsid w:val="00252635"/>
    <w:rsid w:val="002555EA"/>
    <w:rsid w:val="00255A2B"/>
    <w:rsid w:val="00256EAF"/>
    <w:rsid w:val="0026073A"/>
    <w:rsid w:val="00260F5F"/>
    <w:rsid w:val="00261F8E"/>
    <w:rsid w:val="00263DAD"/>
    <w:rsid w:val="00264B49"/>
    <w:rsid w:val="0026527A"/>
    <w:rsid w:val="00266B04"/>
    <w:rsid w:val="002674C9"/>
    <w:rsid w:val="00270B2C"/>
    <w:rsid w:val="00273017"/>
    <w:rsid w:val="00273434"/>
    <w:rsid w:val="00273835"/>
    <w:rsid w:val="00274F1C"/>
    <w:rsid w:val="00275B89"/>
    <w:rsid w:val="002807A4"/>
    <w:rsid w:val="002813AC"/>
    <w:rsid w:val="00282674"/>
    <w:rsid w:val="00282AEF"/>
    <w:rsid w:val="00282FE4"/>
    <w:rsid w:val="0028312B"/>
    <w:rsid w:val="00283531"/>
    <w:rsid w:val="00284122"/>
    <w:rsid w:val="00286523"/>
    <w:rsid w:val="002906D8"/>
    <w:rsid w:val="00290863"/>
    <w:rsid w:val="00290959"/>
    <w:rsid w:val="00291612"/>
    <w:rsid w:val="0029167A"/>
    <w:rsid w:val="0029222C"/>
    <w:rsid w:val="00292AE4"/>
    <w:rsid w:val="002965FF"/>
    <w:rsid w:val="002971B0"/>
    <w:rsid w:val="002971C9"/>
    <w:rsid w:val="002A0AB3"/>
    <w:rsid w:val="002A2029"/>
    <w:rsid w:val="002A2A3D"/>
    <w:rsid w:val="002A338C"/>
    <w:rsid w:val="002A3BCD"/>
    <w:rsid w:val="002A54BF"/>
    <w:rsid w:val="002A7206"/>
    <w:rsid w:val="002A7218"/>
    <w:rsid w:val="002B0376"/>
    <w:rsid w:val="002B0407"/>
    <w:rsid w:val="002B0D0B"/>
    <w:rsid w:val="002B1917"/>
    <w:rsid w:val="002B2238"/>
    <w:rsid w:val="002B22D4"/>
    <w:rsid w:val="002B55FD"/>
    <w:rsid w:val="002B7217"/>
    <w:rsid w:val="002C106A"/>
    <w:rsid w:val="002C172D"/>
    <w:rsid w:val="002C31A2"/>
    <w:rsid w:val="002C31BC"/>
    <w:rsid w:val="002C4ADD"/>
    <w:rsid w:val="002C779B"/>
    <w:rsid w:val="002C799C"/>
    <w:rsid w:val="002D0CEF"/>
    <w:rsid w:val="002D2E98"/>
    <w:rsid w:val="002D2FED"/>
    <w:rsid w:val="002D548F"/>
    <w:rsid w:val="002D59B5"/>
    <w:rsid w:val="002D5F5D"/>
    <w:rsid w:val="002D6352"/>
    <w:rsid w:val="002E1A24"/>
    <w:rsid w:val="002E4000"/>
    <w:rsid w:val="002E427B"/>
    <w:rsid w:val="002E4C3C"/>
    <w:rsid w:val="002E5B0F"/>
    <w:rsid w:val="002E64B0"/>
    <w:rsid w:val="002E66AC"/>
    <w:rsid w:val="002E789E"/>
    <w:rsid w:val="002F00A9"/>
    <w:rsid w:val="002F0C3D"/>
    <w:rsid w:val="002F120E"/>
    <w:rsid w:val="002F6E5A"/>
    <w:rsid w:val="002F7B8E"/>
    <w:rsid w:val="0030198C"/>
    <w:rsid w:val="00301DF4"/>
    <w:rsid w:val="003028A8"/>
    <w:rsid w:val="00302961"/>
    <w:rsid w:val="003058E2"/>
    <w:rsid w:val="00305DC1"/>
    <w:rsid w:val="00306295"/>
    <w:rsid w:val="003067BA"/>
    <w:rsid w:val="00307F0A"/>
    <w:rsid w:val="003107AC"/>
    <w:rsid w:val="00310EF7"/>
    <w:rsid w:val="00311485"/>
    <w:rsid w:val="00312C26"/>
    <w:rsid w:val="00312F12"/>
    <w:rsid w:val="00312FD4"/>
    <w:rsid w:val="00314977"/>
    <w:rsid w:val="00316384"/>
    <w:rsid w:val="00316AA1"/>
    <w:rsid w:val="003218A2"/>
    <w:rsid w:val="0032300A"/>
    <w:rsid w:val="00323205"/>
    <w:rsid w:val="00323EFA"/>
    <w:rsid w:val="00324032"/>
    <w:rsid w:val="00324219"/>
    <w:rsid w:val="00326B31"/>
    <w:rsid w:val="00327D75"/>
    <w:rsid w:val="00330663"/>
    <w:rsid w:val="0033135E"/>
    <w:rsid w:val="003320EA"/>
    <w:rsid w:val="00332BDA"/>
    <w:rsid w:val="00333709"/>
    <w:rsid w:val="00333933"/>
    <w:rsid w:val="00334D83"/>
    <w:rsid w:val="00335052"/>
    <w:rsid w:val="00335D22"/>
    <w:rsid w:val="00336C26"/>
    <w:rsid w:val="00337955"/>
    <w:rsid w:val="0034102B"/>
    <w:rsid w:val="003414CB"/>
    <w:rsid w:val="00342F6B"/>
    <w:rsid w:val="003431B6"/>
    <w:rsid w:val="00347640"/>
    <w:rsid w:val="00354320"/>
    <w:rsid w:val="003545F2"/>
    <w:rsid w:val="003550E0"/>
    <w:rsid w:val="003553D5"/>
    <w:rsid w:val="0035673C"/>
    <w:rsid w:val="00356855"/>
    <w:rsid w:val="00357E20"/>
    <w:rsid w:val="00360B01"/>
    <w:rsid w:val="00361717"/>
    <w:rsid w:val="00361FF4"/>
    <w:rsid w:val="00362267"/>
    <w:rsid w:val="00362EED"/>
    <w:rsid w:val="00363D1D"/>
    <w:rsid w:val="003651F7"/>
    <w:rsid w:val="00365BDB"/>
    <w:rsid w:val="003672F0"/>
    <w:rsid w:val="003766E9"/>
    <w:rsid w:val="00377C10"/>
    <w:rsid w:val="003803B3"/>
    <w:rsid w:val="003806EE"/>
    <w:rsid w:val="0038154A"/>
    <w:rsid w:val="0038308E"/>
    <w:rsid w:val="00383996"/>
    <w:rsid w:val="00384587"/>
    <w:rsid w:val="00386D04"/>
    <w:rsid w:val="00387C40"/>
    <w:rsid w:val="003907DE"/>
    <w:rsid w:val="00390A3F"/>
    <w:rsid w:val="00391177"/>
    <w:rsid w:val="003921C6"/>
    <w:rsid w:val="003927CA"/>
    <w:rsid w:val="003940EF"/>
    <w:rsid w:val="00395B4A"/>
    <w:rsid w:val="0039694E"/>
    <w:rsid w:val="00397CD0"/>
    <w:rsid w:val="003A055F"/>
    <w:rsid w:val="003A0597"/>
    <w:rsid w:val="003A0C90"/>
    <w:rsid w:val="003A1ACA"/>
    <w:rsid w:val="003A2207"/>
    <w:rsid w:val="003A3E4D"/>
    <w:rsid w:val="003A44A6"/>
    <w:rsid w:val="003A4821"/>
    <w:rsid w:val="003A6552"/>
    <w:rsid w:val="003A7013"/>
    <w:rsid w:val="003B0EBF"/>
    <w:rsid w:val="003B34DF"/>
    <w:rsid w:val="003B44BF"/>
    <w:rsid w:val="003B5299"/>
    <w:rsid w:val="003B6BED"/>
    <w:rsid w:val="003B7C29"/>
    <w:rsid w:val="003C132C"/>
    <w:rsid w:val="003C1C2D"/>
    <w:rsid w:val="003C1E06"/>
    <w:rsid w:val="003C2143"/>
    <w:rsid w:val="003C2999"/>
    <w:rsid w:val="003C2BEC"/>
    <w:rsid w:val="003C2C23"/>
    <w:rsid w:val="003C2FE9"/>
    <w:rsid w:val="003C3D4A"/>
    <w:rsid w:val="003C604C"/>
    <w:rsid w:val="003C6E79"/>
    <w:rsid w:val="003C7818"/>
    <w:rsid w:val="003C7DA8"/>
    <w:rsid w:val="003C7FF0"/>
    <w:rsid w:val="003D1349"/>
    <w:rsid w:val="003D16EB"/>
    <w:rsid w:val="003D31A2"/>
    <w:rsid w:val="003D508D"/>
    <w:rsid w:val="003D678B"/>
    <w:rsid w:val="003D6B37"/>
    <w:rsid w:val="003D700F"/>
    <w:rsid w:val="003D72B2"/>
    <w:rsid w:val="003E0B29"/>
    <w:rsid w:val="003E3264"/>
    <w:rsid w:val="003E3C18"/>
    <w:rsid w:val="003E42D0"/>
    <w:rsid w:val="003E43B6"/>
    <w:rsid w:val="003E6727"/>
    <w:rsid w:val="003F01FC"/>
    <w:rsid w:val="003F1421"/>
    <w:rsid w:val="003F26DD"/>
    <w:rsid w:val="003F7592"/>
    <w:rsid w:val="00400B18"/>
    <w:rsid w:val="00401B07"/>
    <w:rsid w:val="00402140"/>
    <w:rsid w:val="0040389B"/>
    <w:rsid w:val="0041129C"/>
    <w:rsid w:val="00412CDE"/>
    <w:rsid w:val="00412DCF"/>
    <w:rsid w:val="00413A2A"/>
    <w:rsid w:val="00413D45"/>
    <w:rsid w:val="00414F20"/>
    <w:rsid w:val="0041575D"/>
    <w:rsid w:val="0041722C"/>
    <w:rsid w:val="004173F5"/>
    <w:rsid w:val="00422CE4"/>
    <w:rsid w:val="0042463A"/>
    <w:rsid w:val="0042495F"/>
    <w:rsid w:val="0042586C"/>
    <w:rsid w:val="00426A34"/>
    <w:rsid w:val="00427D26"/>
    <w:rsid w:val="004310F7"/>
    <w:rsid w:val="0043134F"/>
    <w:rsid w:val="004315E8"/>
    <w:rsid w:val="004337D9"/>
    <w:rsid w:val="004350D3"/>
    <w:rsid w:val="00436537"/>
    <w:rsid w:val="00437E67"/>
    <w:rsid w:val="004400F9"/>
    <w:rsid w:val="00441061"/>
    <w:rsid w:val="00441A48"/>
    <w:rsid w:val="00441ADC"/>
    <w:rsid w:val="00441D93"/>
    <w:rsid w:val="00442319"/>
    <w:rsid w:val="004428F9"/>
    <w:rsid w:val="00442C0B"/>
    <w:rsid w:val="00443469"/>
    <w:rsid w:val="0044435B"/>
    <w:rsid w:val="00444ACD"/>
    <w:rsid w:val="00444BF6"/>
    <w:rsid w:val="00444D18"/>
    <w:rsid w:val="0044543A"/>
    <w:rsid w:val="004467A2"/>
    <w:rsid w:val="00447BBB"/>
    <w:rsid w:val="00447FA8"/>
    <w:rsid w:val="0045076E"/>
    <w:rsid w:val="00450AAA"/>
    <w:rsid w:val="00450DD6"/>
    <w:rsid w:val="004532A5"/>
    <w:rsid w:val="00455141"/>
    <w:rsid w:val="004558F0"/>
    <w:rsid w:val="00457E07"/>
    <w:rsid w:val="00461280"/>
    <w:rsid w:val="0046143C"/>
    <w:rsid w:val="004633E3"/>
    <w:rsid w:val="004633E7"/>
    <w:rsid w:val="00463985"/>
    <w:rsid w:val="004653C0"/>
    <w:rsid w:val="00466B5E"/>
    <w:rsid w:val="00466F1F"/>
    <w:rsid w:val="00467280"/>
    <w:rsid w:val="004673C0"/>
    <w:rsid w:val="00467600"/>
    <w:rsid w:val="004708DF"/>
    <w:rsid w:val="00470A03"/>
    <w:rsid w:val="00470C4B"/>
    <w:rsid w:val="004715C5"/>
    <w:rsid w:val="00471FFC"/>
    <w:rsid w:val="004729E7"/>
    <w:rsid w:val="0047353F"/>
    <w:rsid w:val="00473FB5"/>
    <w:rsid w:val="00474487"/>
    <w:rsid w:val="0047718F"/>
    <w:rsid w:val="004778E1"/>
    <w:rsid w:val="0048104E"/>
    <w:rsid w:val="004810BD"/>
    <w:rsid w:val="0048124B"/>
    <w:rsid w:val="00481A19"/>
    <w:rsid w:val="00481B14"/>
    <w:rsid w:val="0048301D"/>
    <w:rsid w:val="0048363D"/>
    <w:rsid w:val="00483E7D"/>
    <w:rsid w:val="00483EEB"/>
    <w:rsid w:val="00484292"/>
    <w:rsid w:val="0048445B"/>
    <w:rsid w:val="00484991"/>
    <w:rsid w:val="00490EB0"/>
    <w:rsid w:val="0049186F"/>
    <w:rsid w:val="00492C38"/>
    <w:rsid w:val="0049344B"/>
    <w:rsid w:val="00493A0C"/>
    <w:rsid w:val="00493D4B"/>
    <w:rsid w:val="00494070"/>
    <w:rsid w:val="00494391"/>
    <w:rsid w:val="004962AA"/>
    <w:rsid w:val="0049715D"/>
    <w:rsid w:val="004974A9"/>
    <w:rsid w:val="004A3083"/>
    <w:rsid w:val="004A461D"/>
    <w:rsid w:val="004A480B"/>
    <w:rsid w:val="004A4E08"/>
    <w:rsid w:val="004A5E96"/>
    <w:rsid w:val="004A7225"/>
    <w:rsid w:val="004A7650"/>
    <w:rsid w:val="004B162C"/>
    <w:rsid w:val="004B21D9"/>
    <w:rsid w:val="004B2E3A"/>
    <w:rsid w:val="004B2FB8"/>
    <w:rsid w:val="004B5277"/>
    <w:rsid w:val="004B64E4"/>
    <w:rsid w:val="004B6528"/>
    <w:rsid w:val="004B68DE"/>
    <w:rsid w:val="004B6DCF"/>
    <w:rsid w:val="004B7487"/>
    <w:rsid w:val="004C340E"/>
    <w:rsid w:val="004C3E8B"/>
    <w:rsid w:val="004C5726"/>
    <w:rsid w:val="004C65B2"/>
    <w:rsid w:val="004C6E9C"/>
    <w:rsid w:val="004C7A30"/>
    <w:rsid w:val="004D09AA"/>
    <w:rsid w:val="004D1983"/>
    <w:rsid w:val="004D4BA6"/>
    <w:rsid w:val="004D6B48"/>
    <w:rsid w:val="004D77D1"/>
    <w:rsid w:val="004E17E9"/>
    <w:rsid w:val="004E1934"/>
    <w:rsid w:val="004E1CCA"/>
    <w:rsid w:val="004E20ED"/>
    <w:rsid w:val="004E216C"/>
    <w:rsid w:val="004E2353"/>
    <w:rsid w:val="004E2D26"/>
    <w:rsid w:val="004E37E5"/>
    <w:rsid w:val="004E3AAA"/>
    <w:rsid w:val="004E3DB3"/>
    <w:rsid w:val="004E5588"/>
    <w:rsid w:val="004E6B09"/>
    <w:rsid w:val="004E6B8F"/>
    <w:rsid w:val="004E6DF0"/>
    <w:rsid w:val="004E7936"/>
    <w:rsid w:val="004F1A87"/>
    <w:rsid w:val="004F3E5A"/>
    <w:rsid w:val="004F3F2F"/>
    <w:rsid w:val="004F3FB4"/>
    <w:rsid w:val="004F5C8C"/>
    <w:rsid w:val="004F7A35"/>
    <w:rsid w:val="004F7B94"/>
    <w:rsid w:val="0050047C"/>
    <w:rsid w:val="0050197D"/>
    <w:rsid w:val="0050198A"/>
    <w:rsid w:val="00502C59"/>
    <w:rsid w:val="00504E81"/>
    <w:rsid w:val="005059F1"/>
    <w:rsid w:val="005064B6"/>
    <w:rsid w:val="005067BB"/>
    <w:rsid w:val="00507359"/>
    <w:rsid w:val="005115CC"/>
    <w:rsid w:val="00511669"/>
    <w:rsid w:val="00511CC8"/>
    <w:rsid w:val="00512649"/>
    <w:rsid w:val="00512A40"/>
    <w:rsid w:val="00513195"/>
    <w:rsid w:val="00514C7D"/>
    <w:rsid w:val="00515382"/>
    <w:rsid w:val="005165EF"/>
    <w:rsid w:val="005173F6"/>
    <w:rsid w:val="0052065E"/>
    <w:rsid w:val="005208A7"/>
    <w:rsid w:val="0052111F"/>
    <w:rsid w:val="00521170"/>
    <w:rsid w:val="00524496"/>
    <w:rsid w:val="00524DC4"/>
    <w:rsid w:val="00524FEA"/>
    <w:rsid w:val="00525392"/>
    <w:rsid w:val="00526C41"/>
    <w:rsid w:val="00526DE5"/>
    <w:rsid w:val="00530E36"/>
    <w:rsid w:val="00531010"/>
    <w:rsid w:val="0053149E"/>
    <w:rsid w:val="0053180F"/>
    <w:rsid w:val="00531A4E"/>
    <w:rsid w:val="005340E4"/>
    <w:rsid w:val="005341ED"/>
    <w:rsid w:val="00534999"/>
    <w:rsid w:val="00534D50"/>
    <w:rsid w:val="005350DC"/>
    <w:rsid w:val="005354F7"/>
    <w:rsid w:val="00535F5A"/>
    <w:rsid w:val="005417FC"/>
    <w:rsid w:val="005419A5"/>
    <w:rsid w:val="00541F50"/>
    <w:rsid w:val="00542FF4"/>
    <w:rsid w:val="005433E7"/>
    <w:rsid w:val="00543896"/>
    <w:rsid w:val="00546155"/>
    <w:rsid w:val="00547AEA"/>
    <w:rsid w:val="005519DE"/>
    <w:rsid w:val="005523F9"/>
    <w:rsid w:val="00554089"/>
    <w:rsid w:val="00555F58"/>
    <w:rsid w:val="00557676"/>
    <w:rsid w:val="00562170"/>
    <w:rsid w:val="00562603"/>
    <w:rsid w:val="00563012"/>
    <w:rsid w:val="005635FB"/>
    <w:rsid w:val="005638BD"/>
    <w:rsid w:val="00563C58"/>
    <w:rsid w:val="00564D6B"/>
    <w:rsid w:val="0056627D"/>
    <w:rsid w:val="005671F2"/>
    <w:rsid w:val="0056770D"/>
    <w:rsid w:val="00567871"/>
    <w:rsid w:val="00570A21"/>
    <w:rsid w:val="00570B08"/>
    <w:rsid w:val="00570BFE"/>
    <w:rsid w:val="0057150F"/>
    <w:rsid w:val="00572AFB"/>
    <w:rsid w:val="0057334D"/>
    <w:rsid w:val="00573445"/>
    <w:rsid w:val="00575A62"/>
    <w:rsid w:val="005772A2"/>
    <w:rsid w:val="00580686"/>
    <w:rsid w:val="00582F59"/>
    <w:rsid w:val="005840C6"/>
    <w:rsid w:val="00585A09"/>
    <w:rsid w:val="00587715"/>
    <w:rsid w:val="00587FDF"/>
    <w:rsid w:val="005903CB"/>
    <w:rsid w:val="00590664"/>
    <w:rsid w:val="00590D32"/>
    <w:rsid w:val="005928FB"/>
    <w:rsid w:val="0059505C"/>
    <w:rsid w:val="00595734"/>
    <w:rsid w:val="0059576B"/>
    <w:rsid w:val="0059582D"/>
    <w:rsid w:val="0059608D"/>
    <w:rsid w:val="005A14EB"/>
    <w:rsid w:val="005A1F71"/>
    <w:rsid w:val="005A209E"/>
    <w:rsid w:val="005A21AF"/>
    <w:rsid w:val="005A255C"/>
    <w:rsid w:val="005A2D03"/>
    <w:rsid w:val="005A40C3"/>
    <w:rsid w:val="005A510D"/>
    <w:rsid w:val="005A6FA9"/>
    <w:rsid w:val="005A711E"/>
    <w:rsid w:val="005B1133"/>
    <w:rsid w:val="005B167F"/>
    <w:rsid w:val="005B479F"/>
    <w:rsid w:val="005B5488"/>
    <w:rsid w:val="005B5918"/>
    <w:rsid w:val="005B6CC4"/>
    <w:rsid w:val="005B7850"/>
    <w:rsid w:val="005C1D64"/>
    <w:rsid w:val="005C3342"/>
    <w:rsid w:val="005C530C"/>
    <w:rsid w:val="005C5A20"/>
    <w:rsid w:val="005C6EAC"/>
    <w:rsid w:val="005C7F7C"/>
    <w:rsid w:val="005D40CC"/>
    <w:rsid w:val="005D4937"/>
    <w:rsid w:val="005D50FE"/>
    <w:rsid w:val="005E4B15"/>
    <w:rsid w:val="005E538B"/>
    <w:rsid w:val="005E54C7"/>
    <w:rsid w:val="005E551A"/>
    <w:rsid w:val="005E5813"/>
    <w:rsid w:val="005E6768"/>
    <w:rsid w:val="005E68AE"/>
    <w:rsid w:val="005E691A"/>
    <w:rsid w:val="005E6F46"/>
    <w:rsid w:val="005F1DA0"/>
    <w:rsid w:val="005F3111"/>
    <w:rsid w:val="005F3A7B"/>
    <w:rsid w:val="005F3F3F"/>
    <w:rsid w:val="005F3F67"/>
    <w:rsid w:val="005F4F75"/>
    <w:rsid w:val="005F5979"/>
    <w:rsid w:val="005F5BE3"/>
    <w:rsid w:val="005F66CD"/>
    <w:rsid w:val="005F675A"/>
    <w:rsid w:val="006015EB"/>
    <w:rsid w:val="00603581"/>
    <w:rsid w:val="00603612"/>
    <w:rsid w:val="006045D7"/>
    <w:rsid w:val="00605689"/>
    <w:rsid w:val="00612004"/>
    <w:rsid w:val="00612A1A"/>
    <w:rsid w:val="00612B9A"/>
    <w:rsid w:val="00613043"/>
    <w:rsid w:val="00613BBA"/>
    <w:rsid w:val="0061517B"/>
    <w:rsid w:val="00615478"/>
    <w:rsid w:val="00615943"/>
    <w:rsid w:val="00615C96"/>
    <w:rsid w:val="006166B8"/>
    <w:rsid w:val="00616FEA"/>
    <w:rsid w:val="006172BA"/>
    <w:rsid w:val="006175C6"/>
    <w:rsid w:val="006202AA"/>
    <w:rsid w:val="00620494"/>
    <w:rsid w:val="006209E9"/>
    <w:rsid w:val="00621888"/>
    <w:rsid w:val="00623C56"/>
    <w:rsid w:val="00623F4D"/>
    <w:rsid w:val="00623FC5"/>
    <w:rsid w:val="006270C9"/>
    <w:rsid w:val="00627D7B"/>
    <w:rsid w:val="00627FF5"/>
    <w:rsid w:val="00630D8A"/>
    <w:rsid w:val="0063167D"/>
    <w:rsid w:val="00632B21"/>
    <w:rsid w:val="00632F80"/>
    <w:rsid w:val="00633CF7"/>
    <w:rsid w:val="00635804"/>
    <w:rsid w:val="00635C19"/>
    <w:rsid w:val="00636825"/>
    <w:rsid w:val="00636CC6"/>
    <w:rsid w:val="00637D2F"/>
    <w:rsid w:val="006403A7"/>
    <w:rsid w:val="00640858"/>
    <w:rsid w:val="00646E74"/>
    <w:rsid w:val="0064703B"/>
    <w:rsid w:val="00647BC1"/>
    <w:rsid w:val="00650A39"/>
    <w:rsid w:val="006511D6"/>
    <w:rsid w:val="00651F00"/>
    <w:rsid w:val="00653087"/>
    <w:rsid w:val="006536B3"/>
    <w:rsid w:val="00653C9E"/>
    <w:rsid w:val="006540B5"/>
    <w:rsid w:val="00654C15"/>
    <w:rsid w:val="00656796"/>
    <w:rsid w:val="006569BC"/>
    <w:rsid w:val="00656C87"/>
    <w:rsid w:val="006579EF"/>
    <w:rsid w:val="006604B3"/>
    <w:rsid w:val="00663009"/>
    <w:rsid w:val="00663D64"/>
    <w:rsid w:val="00664150"/>
    <w:rsid w:val="00665E93"/>
    <w:rsid w:val="00666941"/>
    <w:rsid w:val="00670B6F"/>
    <w:rsid w:val="00672760"/>
    <w:rsid w:val="0067288D"/>
    <w:rsid w:val="006728FF"/>
    <w:rsid w:val="00673A70"/>
    <w:rsid w:val="00674531"/>
    <w:rsid w:val="006757BD"/>
    <w:rsid w:val="0067674D"/>
    <w:rsid w:val="006778C3"/>
    <w:rsid w:val="0068239B"/>
    <w:rsid w:val="00683355"/>
    <w:rsid w:val="00683C3E"/>
    <w:rsid w:val="00683DCA"/>
    <w:rsid w:val="006850E6"/>
    <w:rsid w:val="00685272"/>
    <w:rsid w:val="0068532C"/>
    <w:rsid w:val="0068588D"/>
    <w:rsid w:val="00690040"/>
    <w:rsid w:val="00690EED"/>
    <w:rsid w:val="00691D6E"/>
    <w:rsid w:val="0069251A"/>
    <w:rsid w:val="00693094"/>
    <w:rsid w:val="00694919"/>
    <w:rsid w:val="00697327"/>
    <w:rsid w:val="006979A4"/>
    <w:rsid w:val="00697A55"/>
    <w:rsid w:val="00697CDA"/>
    <w:rsid w:val="006A0C7D"/>
    <w:rsid w:val="006A1355"/>
    <w:rsid w:val="006A232F"/>
    <w:rsid w:val="006A236A"/>
    <w:rsid w:val="006A2886"/>
    <w:rsid w:val="006A2F37"/>
    <w:rsid w:val="006A3ED1"/>
    <w:rsid w:val="006A416A"/>
    <w:rsid w:val="006A4FFA"/>
    <w:rsid w:val="006A509B"/>
    <w:rsid w:val="006A61D2"/>
    <w:rsid w:val="006B27FE"/>
    <w:rsid w:val="006B3983"/>
    <w:rsid w:val="006B4B44"/>
    <w:rsid w:val="006B72B4"/>
    <w:rsid w:val="006B72FA"/>
    <w:rsid w:val="006B7BB0"/>
    <w:rsid w:val="006C0989"/>
    <w:rsid w:val="006C1F94"/>
    <w:rsid w:val="006C2FB6"/>
    <w:rsid w:val="006C38A2"/>
    <w:rsid w:val="006C3D0D"/>
    <w:rsid w:val="006C4261"/>
    <w:rsid w:val="006C4338"/>
    <w:rsid w:val="006C436B"/>
    <w:rsid w:val="006C437D"/>
    <w:rsid w:val="006C5228"/>
    <w:rsid w:val="006C712F"/>
    <w:rsid w:val="006D0E35"/>
    <w:rsid w:val="006D2317"/>
    <w:rsid w:val="006D2DB9"/>
    <w:rsid w:val="006D4C0D"/>
    <w:rsid w:val="006D6052"/>
    <w:rsid w:val="006D6794"/>
    <w:rsid w:val="006D6EF8"/>
    <w:rsid w:val="006D74C4"/>
    <w:rsid w:val="006D7A04"/>
    <w:rsid w:val="006E0107"/>
    <w:rsid w:val="006E0167"/>
    <w:rsid w:val="006E2526"/>
    <w:rsid w:val="006E4356"/>
    <w:rsid w:val="006E4553"/>
    <w:rsid w:val="006E4E08"/>
    <w:rsid w:val="006E6663"/>
    <w:rsid w:val="006E7004"/>
    <w:rsid w:val="006E7974"/>
    <w:rsid w:val="006E7DE8"/>
    <w:rsid w:val="006F0013"/>
    <w:rsid w:val="006F22FD"/>
    <w:rsid w:val="006F3E9B"/>
    <w:rsid w:val="006F6BF2"/>
    <w:rsid w:val="006F7A27"/>
    <w:rsid w:val="00700D17"/>
    <w:rsid w:val="0070133A"/>
    <w:rsid w:val="0070194C"/>
    <w:rsid w:val="0070244A"/>
    <w:rsid w:val="00702E4F"/>
    <w:rsid w:val="00702E51"/>
    <w:rsid w:val="00702FE1"/>
    <w:rsid w:val="00703F14"/>
    <w:rsid w:val="00704CB5"/>
    <w:rsid w:val="00705FA5"/>
    <w:rsid w:val="007062BB"/>
    <w:rsid w:val="00706364"/>
    <w:rsid w:val="00707B1B"/>
    <w:rsid w:val="00710093"/>
    <w:rsid w:val="00710EE8"/>
    <w:rsid w:val="00716BC7"/>
    <w:rsid w:val="0071751D"/>
    <w:rsid w:val="0071775B"/>
    <w:rsid w:val="00717F74"/>
    <w:rsid w:val="00722435"/>
    <w:rsid w:val="00722451"/>
    <w:rsid w:val="0072312B"/>
    <w:rsid w:val="00723426"/>
    <w:rsid w:val="0072363A"/>
    <w:rsid w:val="00723A73"/>
    <w:rsid w:val="00725B34"/>
    <w:rsid w:val="00725E33"/>
    <w:rsid w:val="00726433"/>
    <w:rsid w:val="00731509"/>
    <w:rsid w:val="007321A5"/>
    <w:rsid w:val="00732762"/>
    <w:rsid w:val="007359AB"/>
    <w:rsid w:val="0073787B"/>
    <w:rsid w:val="00740422"/>
    <w:rsid w:val="00743D32"/>
    <w:rsid w:val="0074483B"/>
    <w:rsid w:val="00744D3E"/>
    <w:rsid w:val="00746080"/>
    <w:rsid w:val="00746D7F"/>
    <w:rsid w:val="00747A3D"/>
    <w:rsid w:val="007509FE"/>
    <w:rsid w:val="00751D33"/>
    <w:rsid w:val="00753F1D"/>
    <w:rsid w:val="0075556C"/>
    <w:rsid w:val="00755A94"/>
    <w:rsid w:val="007570D9"/>
    <w:rsid w:val="007605DB"/>
    <w:rsid w:val="0076172F"/>
    <w:rsid w:val="007626C3"/>
    <w:rsid w:val="007630AA"/>
    <w:rsid w:val="007666BD"/>
    <w:rsid w:val="007710FD"/>
    <w:rsid w:val="0077241D"/>
    <w:rsid w:val="00775590"/>
    <w:rsid w:val="007768BC"/>
    <w:rsid w:val="00776E3E"/>
    <w:rsid w:val="00780C93"/>
    <w:rsid w:val="007813A4"/>
    <w:rsid w:val="00781DD1"/>
    <w:rsid w:val="00782BAE"/>
    <w:rsid w:val="007838F9"/>
    <w:rsid w:val="007838FF"/>
    <w:rsid w:val="00783D93"/>
    <w:rsid w:val="00784CE0"/>
    <w:rsid w:val="0078698E"/>
    <w:rsid w:val="00787F57"/>
    <w:rsid w:val="007902A3"/>
    <w:rsid w:val="00791EBF"/>
    <w:rsid w:val="00791FB9"/>
    <w:rsid w:val="00795F64"/>
    <w:rsid w:val="00796970"/>
    <w:rsid w:val="00796D2C"/>
    <w:rsid w:val="00796F0E"/>
    <w:rsid w:val="0079768B"/>
    <w:rsid w:val="007976A2"/>
    <w:rsid w:val="007978C9"/>
    <w:rsid w:val="00797E9C"/>
    <w:rsid w:val="007A2427"/>
    <w:rsid w:val="007A3567"/>
    <w:rsid w:val="007A3F40"/>
    <w:rsid w:val="007A4552"/>
    <w:rsid w:val="007A5042"/>
    <w:rsid w:val="007A52A8"/>
    <w:rsid w:val="007A6664"/>
    <w:rsid w:val="007A66CD"/>
    <w:rsid w:val="007A6AB5"/>
    <w:rsid w:val="007A708C"/>
    <w:rsid w:val="007A7248"/>
    <w:rsid w:val="007B0682"/>
    <w:rsid w:val="007B3343"/>
    <w:rsid w:val="007B3E7E"/>
    <w:rsid w:val="007B50CE"/>
    <w:rsid w:val="007B52D7"/>
    <w:rsid w:val="007B675E"/>
    <w:rsid w:val="007C0A65"/>
    <w:rsid w:val="007C0B24"/>
    <w:rsid w:val="007C1D75"/>
    <w:rsid w:val="007C2CFF"/>
    <w:rsid w:val="007C303E"/>
    <w:rsid w:val="007C37BA"/>
    <w:rsid w:val="007C4359"/>
    <w:rsid w:val="007C6E64"/>
    <w:rsid w:val="007C708D"/>
    <w:rsid w:val="007C7C74"/>
    <w:rsid w:val="007D04CC"/>
    <w:rsid w:val="007D146B"/>
    <w:rsid w:val="007D42BC"/>
    <w:rsid w:val="007D43E0"/>
    <w:rsid w:val="007D4E15"/>
    <w:rsid w:val="007D59BD"/>
    <w:rsid w:val="007D6022"/>
    <w:rsid w:val="007D7C49"/>
    <w:rsid w:val="007E1E38"/>
    <w:rsid w:val="007E6F50"/>
    <w:rsid w:val="007F0D78"/>
    <w:rsid w:val="007F1568"/>
    <w:rsid w:val="007F19FB"/>
    <w:rsid w:val="007F222D"/>
    <w:rsid w:val="007F3467"/>
    <w:rsid w:val="007F49D3"/>
    <w:rsid w:val="007F52E2"/>
    <w:rsid w:val="007F6168"/>
    <w:rsid w:val="007F7036"/>
    <w:rsid w:val="007F7BCD"/>
    <w:rsid w:val="007F7C1B"/>
    <w:rsid w:val="007F7CD8"/>
    <w:rsid w:val="00800A6E"/>
    <w:rsid w:val="00802276"/>
    <w:rsid w:val="00802531"/>
    <w:rsid w:val="00802901"/>
    <w:rsid w:val="00802E8E"/>
    <w:rsid w:val="00802FA2"/>
    <w:rsid w:val="008041A9"/>
    <w:rsid w:val="008052ED"/>
    <w:rsid w:val="00805FED"/>
    <w:rsid w:val="00806547"/>
    <w:rsid w:val="008069CB"/>
    <w:rsid w:val="0080761B"/>
    <w:rsid w:val="00812336"/>
    <w:rsid w:val="00812CEC"/>
    <w:rsid w:val="00812D19"/>
    <w:rsid w:val="008136B1"/>
    <w:rsid w:val="008144C1"/>
    <w:rsid w:val="00814A52"/>
    <w:rsid w:val="00814D15"/>
    <w:rsid w:val="00814F51"/>
    <w:rsid w:val="00815640"/>
    <w:rsid w:val="00816274"/>
    <w:rsid w:val="00816527"/>
    <w:rsid w:val="00817727"/>
    <w:rsid w:val="0082024E"/>
    <w:rsid w:val="00820D48"/>
    <w:rsid w:val="00821425"/>
    <w:rsid w:val="00821B47"/>
    <w:rsid w:val="00822EC0"/>
    <w:rsid w:val="00824A42"/>
    <w:rsid w:val="00824AB7"/>
    <w:rsid w:val="0082539A"/>
    <w:rsid w:val="0082577A"/>
    <w:rsid w:val="008264A7"/>
    <w:rsid w:val="00826A90"/>
    <w:rsid w:val="008308CB"/>
    <w:rsid w:val="00831920"/>
    <w:rsid w:val="00831F66"/>
    <w:rsid w:val="00834772"/>
    <w:rsid w:val="00834BB0"/>
    <w:rsid w:val="00835472"/>
    <w:rsid w:val="00835BB9"/>
    <w:rsid w:val="00836316"/>
    <w:rsid w:val="00842529"/>
    <w:rsid w:val="0084312C"/>
    <w:rsid w:val="00843EC1"/>
    <w:rsid w:val="00846099"/>
    <w:rsid w:val="008460F9"/>
    <w:rsid w:val="00846ACB"/>
    <w:rsid w:val="00847AFE"/>
    <w:rsid w:val="008501A9"/>
    <w:rsid w:val="00850EB0"/>
    <w:rsid w:val="008527CB"/>
    <w:rsid w:val="008533EA"/>
    <w:rsid w:val="008556BD"/>
    <w:rsid w:val="0085601C"/>
    <w:rsid w:val="00856B3C"/>
    <w:rsid w:val="00856BC5"/>
    <w:rsid w:val="00856E0B"/>
    <w:rsid w:val="00857899"/>
    <w:rsid w:val="00860AAC"/>
    <w:rsid w:val="0086118B"/>
    <w:rsid w:val="00861220"/>
    <w:rsid w:val="008623F8"/>
    <w:rsid w:val="008630CF"/>
    <w:rsid w:val="008633A4"/>
    <w:rsid w:val="00863772"/>
    <w:rsid w:val="00863BD0"/>
    <w:rsid w:val="00863FF4"/>
    <w:rsid w:val="0086445B"/>
    <w:rsid w:val="00865A70"/>
    <w:rsid w:val="00867417"/>
    <w:rsid w:val="00867527"/>
    <w:rsid w:val="0086753C"/>
    <w:rsid w:val="00867FF8"/>
    <w:rsid w:val="00871421"/>
    <w:rsid w:val="00871F1F"/>
    <w:rsid w:val="00873E4B"/>
    <w:rsid w:val="008747C3"/>
    <w:rsid w:val="0087537C"/>
    <w:rsid w:val="00875B1D"/>
    <w:rsid w:val="00875C28"/>
    <w:rsid w:val="008761FF"/>
    <w:rsid w:val="008766D8"/>
    <w:rsid w:val="008767D9"/>
    <w:rsid w:val="00876839"/>
    <w:rsid w:val="00880D6C"/>
    <w:rsid w:val="00882A30"/>
    <w:rsid w:val="00885F9D"/>
    <w:rsid w:val="008860C0"/>
    <w:rsid w:val="00887005"/>
    <w:rsid w:val="0088730C"/>
    <w:rsid w:val="0089023D"/>
    <w:rsid w:val="00890860"/>
    <w:rsid w:val="00890D8B"/>
    <w:rsid w:val="00891C03"/>
    <w:rsid w:val="008938A7"/>
    <w:rsid w:val="00894183"/>
    <w:rsid w:val="0089544E"/>
    <w:rsid w:val="00896BF7"/>
    <w:rsid w:val="008A0C4B"/>
    <w:rsid w:val="008A16CB"/>
    <w:rsid w:val="008A18FF"/>
    <w:rsid w:val="008A28E8"/>
    <w:rsid w:val="008A3F50"/>
    <w:rsid w:val="008A43B8"/>
    <w:rsid w:val="008A4544"/>
    <w:rsid w:val="008A4DEB"/>
    <w:rsid w:val="008A5E83"/>
    <w:rsid w:val="008A73E2"/>
    <w:rsid w:val="008B06D2"/>
    <w:rsid w:val="008B1514"/>
    <w:rsid w:val="008B1DAD"/>
    <w:rsid w:val="008B1F38"/>
    <w:rsid w:val="008B2B9B"/>
    <w:rsid w:val="008B3AC2"/>
    <w:rsid w:val="008B3F19"/>
    <w:rsid w:val="008B5375"/>
    <w:rsid w:val="008B59CB"/>
    <w:rsid w:val="008B5F13"/>
    <w:rsid w:val="008B6FCC"/>
    <w:rsid w:val="008C0901"/>
    <w:rsid w:val="008C1CD6"/>
    <w:rsid w:val="008C2B30"/>
    <w:rsid w:val="008C3AD8"/>
    <w:rsid w:val="008C3D56"/>
    <w:rsid w:val="008C4DF9"/>
    <w:rsid w:val="008C4F08"/>
    <w:rsid w:val="008C73DD"/>
    <w:rsid w:val="008C7573"/>
    <w:rsid w:val="008C77EC"/>
    <w:rsid w:val="008D13E5"/>
    <w:rsid w:val="008D4254"/>
    <w:rsid w:val="008D4323"/>
    <w:rsid w:val="008D4A03"/>
    <w:rsid w:val="008D4C76"/>
    <w:rsid w:val="008D56F6"/>
    <w:rsid w:val="008D5F9A"/>
    <w:rsid w:val="008E057B"/>
    <w:rsid w:val="008E0866"/>
    <w:rsid w:val="008E0957"/>
    <w:rsid w:val="008E2A1B"/>
    <w:rsid w:val="008E4051"/>
    <w:rsid w:val="008E46C0"/>
    <w:rsid w:val="008E48D8"/>
    <w:rsid w:val="008E5658"/>
    <w:rsid w:val="008E6B95"/>
    <w:rsid w:val="008E715D"/>
    <w:rsid w:val="008F0316"/>
    <w:rsid w:val="008F10D2"/>
    <w:rsid w:val="008F2288"/>
    <w:rsid w:val="008F37F6"/>
    <w:rsid w:val="008F58CD"/>
    <w:rsid w:val="008F680D"/>
    <w:rsid w:val="009000B0"/>
    <w:rsid w:val="00900A65"/>
    <w:rsid w:val="00900AD4"/>
    <w:rsid w:val="00902C75"/>
    <w:rsid w:val="00903292"/>
    <w:rsid w:val="00903FFE"/>
    <w:rsid w:val="00905AA3"/>
    <w:rsid w:val="00906474"/>
    <w:rsid w:val="00906868"/>
    <w:rsid w:val="00907060"/>
    <w:rsid w:val="0091139D"/>
    <w:rsid w:val="0091231A"/>
    <w:rsid w:val="00913130"/>
    <w:rsid w:val="00913A91"/>
    <w:rsid w:val="00913B71"/>
    <w:rsid w:val="009170E5"/>
    <w:rsid w:val="00922D76"/>
    <w:rsid w:val="009236AD"/>
    <w:rsid w:val="0092382C"/>
    <w:rsid w:val="009245BB"/>
    <w:rsid w:val="00924A6A"/>
    <w:rsid w:val="00925AA8"/>
    <w:rsid w:val="00926A02"/>
    <w:rsid w:val="00927238"/>
    <w:rsid w:val="00931C95"/>
    <w:rsid w:val="009323D0"/>
    <w:rsid w:val="00932976"/>
    <w:rsid w:val="00934432"/>
    <w:rsid w:val="00934E95"/>
    <w:rsid w:val="00934F8D"/>
    <w:rsid w:val="00936935"/>
    <w:rsid w:val="0093780B"/>
    <w:rsid w:val="00937AFD"/>
    <w:rsid w:val="00940527"/>
    <w:rsid w:val="00940777"/>
    <w:rsid w:val="00940829"/>
    <w:rsid w:val="009445AC"/>
    <w:rsid w:val="00947242"/>
    <w:rsid w:val="00947CAB"/>
    <w:rsid w:val="0095129F"/>
    <w:rsid w:val="009528E7"/>
    <w:rsid w:val="00953F4C"/>
    <w:rsid w:val="009548D0"/>
    <w:rsid w:val="00954A4A"/>
    <w:rsid w:val="00956CF1"/>
    <w:rsid w:val="0095715A"/>
    <w:rsid w:val="00957D27"/>
    <w:rsid w:val="00957F01"/>
    <w:rsid w:val="00960034"/>
    <w:rsid w:val="00960A78"/>
    <w:rsid w:val="00960D50"/>
    <w:rsid w:val="009614B4"/>
    <w:rsid w:val="0096166F"/>
    <w:rsid w:val="00961FD3"/>
    <w:rsid w:val="00962C83"/>
    <w:rsid w:val="009630DF"/>
    <w:rsid w:val="0096324E"/>
    <w:rsid w:val="009642E9"/>
    <w:rsid w:val="00966BF2"/>
    <w:rsid w:val="00970E79"/>
    <w:rsid w:val="00970EE6"/>
    <w:rsid w:val="00972317"/>
    <w:rsid w:val="00974090"/>
    <w:rsid w:val="00974332"/>
    <w:rsid w:val="00974EF6"/>
    <w:rsid w:val="0097522A"/>
    <w:rsid w:val="009776BE"/>
    <w:rsid w:val="0097780B"/>
    <w:rsid w:val="00977840"/>
    <w:rsid w:val="00980CFC"/>
    <w:rsid w:val="00980F3A"/>
    <w:rsid w:val="00983288"/>
    <w:rsid w:val="0098348E"/>
    <w:rsid w:val="009836A9"/>
    <w:rsid w:val="00984D13"/>
    <w:rsid w:val="00985F1A"/>
    <w:rsid w:val="00986A87"/>
    <w:rsid w:val="00986AA0"/>
    <w:rsid w:val="0099124D"/>
    <w:rsid w:val="009921A1"/>
    <w:rsid w:val="0099268C"/>
    <w:rsid w:val="00993EF1"/>
    <w:rsid w:val="0099516F"/>
    <w:rsid w:val="00995CA5"/>
    <w:rsid w:val="00995CA8"/>
    <w:rsid w:val="00995F07"/>
    <w:rsid w:val="009A1798"/>
    <w:rsid w:val="009A1CCF"/>
    <w:rsid w:val="009A43AC"/>
    <w:rsid w:val="009A5546"/>
    <w:rsid w:val="009A5FB8"/>
    <w:rsid w:val="009A615B"/>
    <w:rsid w:val="009A6968"/>
    <w:rsid w:val="009A6A7A"/>
    <w:rsid w:val="009A6C66"/>
    <w:rsid w:val="009B015E"/>
    <w:rsid w:val="009B0730"/>
    <w:rsid w:val="009B0C8A"/>
    <w:rsid w:val="009B0DA3"/>
    <w:rsid w:val="009B11CE"/>
    <w:rsid w:val="009B1433"/>
    <w:rsid w:val="009B16B0"/>
    <w:rsid w:val="009B1B2D"/>
    <w:rsid w:val="009B3768"/>
    <w:rsid w:val="009B3AD8"/>
    <w:rsid w:val="009B5B8E"/>
    <w:rsid w:val="009B78C0"/>
    <w:rsid w:val="009C22FB"/>
    <w:rsid w:val="009C298F"/>
    <w:rsid w:val="009C50E6"/>
    <w:rsid w:val="009C5225"/>
    <w:rsid w:val="009C5896"/>
    <w:rsid w:val="009C6711"/>
    <w:rsid w:val="009C76DA"/>
    <w:rsid w:val="009D02C9"/>
    <w:rsid w:val="009D2162"/>
    <w:rsid w:val="009D2EE0"/>
    <w:rsid w:val="009D3B15"/>
    <w:rsid w:val="009D3BF2"/>
    <w:rsid w:val="009D41A9"/>
    <w:rsid w:val="009D440D"/>
    <w:rsid w:val="009D44C3"/>
    <w:rsid w:val="009D49B9"/>
    <w:rsid w:val="009D541E"/>
    <w:rsid w:val="009D5879"/>
    <w:rsid w:val="009D6272"/>
    <w:rsid w:val="009D6E81"/>
    <w:rsid w:val="009E0688"/>
    <w:rsid w:val="009E24DE"/>
    <w:rsid w:val="009E27AD"/>
    <w:rsid w:val="009E340C"/>
    <w:rsid w:val="009E40E9"/>
    <w:rsid w:val="009E4CE8"/>
    <w:rsid w:val="009E7540"/>
    <w:rsid w:val="009E7843"/>
    <w:rsid w:val="009F0851"/>
    <w:rsid w:val="009F1474"/>
    <w:rsid w:val="009F200C"/>
    <w:rsid w:val="009F2A73"/>
    <w:rsid w:val="009F450C"/>
    <w:rsid w:val="009F4574"/>
    <w:rsid w:val="009F4DDB"/>
    <w:rsid w:val="009F6066"/>
    <w:rsid w:val="009F6955"/>
    <w:rsid w:val="009F6C35"/>
    <w:rsid w:val="009F7695"/>
    <w:rsid w:val="009F76EF"/>
    <w:rsid w:val="00A003FF"/>
    <w:rsid w:val="00A00651"/>
    <w:rsid w:val="00A0086E"/>
    <w:rsid w:val="00A01260"/>
    <w:rsid w:val="00A0169D"/>
    <w:rsid w:val="00A01753"/>
    <w:rsid w:val="00A023AC"/>
    <w:rsid w:val="00A02D8F"/>
    <w:rsid w:val="00A03D9C"/>
    <w:rsid w:val="00A04E93"/>
    <w:rsid w:val="00A05509"/>
    <w:rsid w:val="00A07A21"/>
    <w:rsid w:val="00A11723"/>
    <w:rsid w:val="00A11CB1"/>
    <w:rsid w:val="00A13B05"/>
    <w:rsid w:val="00A14741"/>
    <w:rsid w:val="00A15032"/>
    <w:rsid w:val="00A170A0"/>
    <w:rsid w:val="00A17736"/>
    <w:rsid w:val="00A17813"/>
    <w:rsid w:val="00A21715"/>
    <w:rsid w:val="00A229B3"/>
    <w:rsid w:val="00A22C75"/>
    <w:rsid w:val="00A23923"/>
    <w:rsid w:val="00A23A23"/>
    <w:rsid w:val="00A2434E"/>
    <w:rsid w:val="00A2476F"/>
    <w:rsid w:val="00A24775"/>
    <w:rsid w:val="00A26345"/>
    <w:rsid w:val="00A26A28"/>
    <w:rsid w:val="00A27777"/>
    <w:rsid w:val="00A27E6E"/>
    <w:rsid w:val="00A311A8"/>
    <w:rsid w:val="00A32429"/>
    <w:rsid w:val="00A33516"/>
    <w:rsid w:val="00A3506C"/>
    <w:rsid w:val="00A3507C"/>
    <w:rsid w:val="00A35E6B"/>
    <w:rsid w:val="00A36052"/>
    <w:rsid w:val="00A368F7"/>
    <w:rsid w:val="00A37084"/>
    <w:rsid w:val="00A403E1"/>
    <w:rsid w:val="00A4107F"/>
    <w:rsid w:val="00A412C4"/>
    <w:rsid w:val="00A416F6"/>
    <w:rsid w:val="00A43004"/>
    <w:rsid w:val="00A43645"/>
    <w:rsid w:val="00A43C78"/>
    <w:rsid w:val="00A43E61"/>
    <w:rsid w:val="00A44512"/>
    <w:rsid w:val="00A46EAA"/>
    <w:rsid w:val="00A47186"/>
    <w:rsid w:val="00A51901"/>
    <w:rsid w:val="00A52B73"/>
    <w:rsid w:val="00A540E7"/>
    <w:rsid w:val="00A5604D"/>
    <w:rsid w:val="00A56068"/>
    <w:rsid w:val="00A629CD"/>
    <w:rsid w:val="00A62BEF"/>
    <w:rsid w:val="00A633AF"/>
    <w:rsid w:val="00A63F19"/>
    <w:rsid w:val="00A63F37"/>
    <w:rsid w:val="00A640F2"/>
    <w:rsid w:val="00A645AB"/>
    <w:rsid w:val="00A648DD"/>
    <w:rsid w:val="00A6663C"/>
    <w:rsid w:val="00A669B7"/>
    <w:rsid w:val="00A71281"/>
    <w:rsid w:val="00A71808"/>
    <w:rsid w:val="00A71E01"/>
    <w:rsid w:val="00A747A8"/>
    <w:rsid w:val="00A7574B"/>
    <w:rsid w:val="00A75B74"/>
    <w:rsid w:val="00A76D28"/>
    <w:rsid w:val="00A77D6D"/>
    <w:rsid w:val="00A8065F"/>
    <w:rsid w:val="00A82200"/>
    <w:rsid w:val="00A831C3"/>
    <w:rsid w:val="00A834A1"/>
    <w:rsid w:val="00A84F89"/>
    <w:rsid w:val="00A86419"/>
    <w:rsid w:val="00A86B5C"/>
    <w:rsid w:val="00A87EF1"/>
    <w:rsid w:val="00A91362"/>
    <w:rsid w:val="00A91AC4"/>
    <w:rsid w:val="00A942F8"/>
    <w:rsid w:val="00A951D9"/>
    <w:rsid w:val="00A95BF1"/>
    <w:rsid w:val="00A96377"/>
    <w:rsid w:val="00A96533"/>
    <w:rsid w:val="00A97667"/>
    <w:rsid w:val="00A97A78"/>
    <w:rsid w:val="00AA0EB9"/>
    <w:rsid w:val="00AA101B"/>
    <w:rsid w:val="00AA1664"/>
    <w:rsid w:val="00AA1CBC"/>
    <w:rsid w:val="00AA1FBE"/>
    <w:rsid w:val="00AA3708"/>
    <w:rsid w:val="00AA4104"/>
    <w:rsid w:val="00AA5142"/>
    <w:rsid w:val="00AA55E2"/>
    <w:rsid w:val="00AA774E"/>
    <w:rsid w:val="00AB2302"/>
    <w:rsid w:val="00AB4109"/>
    <w:rsid w:val="00AB4A2F"/>
    <w:rsid w:val="00AB590B"/>
    <w:rsid w:val="00AB7DD1"/>
    <w:rsid w:val="00AC0396"/>
    <w:rsid w:val="00AC07CE"/>
    <w:rsid w:val="00AC1396"/>
    <w:rsid w:val="00AC197E"/>
    <w:rsid w:val="00AC1A0D"/>
    <w:rsid w:val="00AC296B"/>
    <w:rsid w:val="00AC313F"/>
    <w:rsid w:val="00AC3875"/>
    <w:rsid w:val="00AC3ED1"/>
    <w:rsid w:val="00AC693C"/>
    <w:rsid w:val="00AD0785"/>
    <w:rsid w:val="00AD14CD"/>
    <w:rsid w:val="00AD1B9E"/>
    <w:rsid w:val="00AD3DFF"/>
    <w:rsid w:val="00AD7066"/>
    <w:rsid w:val="00AD77BA"/>
    <w:rsid w:val="00AD7C79"/>
    <w:rsid w:val="00AE04B4"/>
    <w:rsid w:val="00AE4B09"/>
    <w:rsid w:val="00AE4B67"/>
    <w:rsid w:val="00AE6BA4"/>
    <w:rsid w:val="00AE6C84"/>
    <w:rsid w:val="00AE7077"/>
    <w:rsid w:val="00AE71C9"/>
    <w:rsid w:val="00AE755B"/>
    <w:rsid w:val="00AE7F92"/>
    <w:rsid w:val="00AF087E"/>
    <w:rsid w:val="00AF1CBC"/>
    <w:rsid w:val="00AF1D3F"/>
    <w:rsid w:val="00AF1E06"/>
    <w:rsid w:val="00AF24E1"/>
    <w:rsid w:val="00AF2C77"/>
    <w:rsid w:val="00AF3517"/>
    <w:rsid w:val="00B00204"/>
    <w:rsid w:val="00B016B5"/>
    <w:rsid w:val="00B01742"/>
    <w:rsid w:val="00B01B02"/>
    <w:rsid w:val="00B02F97"/>
    <w:rsid w:val="00B049A1"/>
    <w:rsid w:val="00B05D99"/>
    <w:rsid w:val="00B05DAC"/>
    <w:rsid w:val="00B07267"/>
    <w:rsid w:val="00B07A1A"/>
    <w:rsid w:val="00B10A5D"/>
    <w:rsid w:val="00B10DCF"/>
    <w:rsid w:val="00B12997"/>
    <w:rsid w:val="00B135B3"/>
    <w:rsid w:val="00B13F1A"/>
    <w:rsid w:val="00B15005"/>
    <w:rsid w:val="00B17CF2"/>
    <w:rsid w:val="00B20A74"/>
    <w:rsid w:val="00B20F22"/>
    <w:rsid w:val="00B21D59"/>
    <w:rsid w:val="00B21FD8"/>
    <w:rsid w:val="00B22B3F"/>
    <w:rsid w:val="00B23371"/>
    <w:rsid w:val="00B23469"/>
    <w:rsid w:val="00B252B2"/>
    <w:rsid w:val="00B25449"/>
    <w:rsid w:val="00B25783"/>
    <w:rsid w:val="00B271D9"/>
    <w:rsid w:val="00B30119"/>
    <w:rsid w:val="00B30AC0"/>
    <w:rsid w:val="00B30B3D"/>
    <w:rsid w:val="00B30FCE"/>
    <w:rsid w:val="00B315B2"/>
    <w:rsid w:val="00B336A6"/>
    <w:rsid w:val="00B33BF2"/>
    <w:rsid w:val="00B3561E"/>
    <w:rsid w:val="00B35BF6"/>
    <w:rsid w:val="00B35D5A"/>
    <w:rsid w:val="00B36006"/>
    <w:rsid w:val="00B4012F"/>
    <w:rsid w:val="00B40687"/>
    <w:rsid w:val="00B4077C"/>
    <w:rsid w:val="00B4130C"/>
    <w:rsid w:val="00B41347"/>
    <w:rsid w:val="00B4149B"/>
    <w:rsid w:val="00B419AF"/>
    <w:rsid w:val="00B4224E"/>
    <w:rsid w:val="00B42446"/>
    <w:rsid w:val="00B42583"/>
    <w:rsid w:val="00B43A6D"/>
    <w:rsid w:val="00B43D20"/>
    <w:rsid w:val="00B4498E"/>
    <w:rsid w:val="00B44A88"/>
    <w:rsid w:val="00B45539"/>
    <w:rsid w:val="00B45DBD"/>
    <w:rsid w:val="00B45F1C"/>
    <w:rsid w:val="00B4602F"/>
    <w:rsid w:val="00B47198"/>
    <w:rsid w:val="00B50260"/>
    <w:rsid w:val="00B50700"/>
    <w:rsid w:val="00B5146D"/>
    <w:rsid w:val="00B5234A"/>
    <w:rsid w:val="00B52E67"/>
    <w:rsid w:val="00B533A7"/>
    <w:rsid w:val="00B533AE"/>
    <w:rsid w:val="00B5342A"/>
    <w:rsid w:val="00B556FB"/>
    <w:rsid w:val="00B55802"/>
    <w:rsid w:val="00B56A68"/>
    <w:rsid w:val="00B57000"/>
    <w:rsid w:val="00B616A7"/>
    <w:rsid w:val="00B61CCD"/>
    <w:rsid w:val="00B62492"/>
    <w:rsid w:val="00B62805"/>
    <w:rsid w:val="00B63391"/>
    <w:rsid w:val="00B64A02"/>
    <w:rsid w:val="00B64C56"/>
    <w:rsid w:val="00B65BDC"/>
    <w:rsid w:val="00B662F1"/>
    <w:rsid w:val="00B67786"/>
    <w:rsid w:val="00B700FB"/>
    <w:rsid w:val="00B70913"/>
    <w:rsid w:val="00B7108E"/>
    <w:rsid w:val="00B71A94"/>
    <w:rsid w:val="00B72587"/>
    <w:rsid w:val="00B72C96"/>
    <w:rsid w:val="00B74641"/>
    <w:rsid w:val="00B746F6"/>
    <w:rsid w:val="00B76A72"/>
    <w:rsid w:val="00B77235"/>
    <w:rsid w:val="00B820C5"/>
    <w:rsid w:val="00B82275"/>
    <w:rsid w:val="00B822ED"/>
    <w:rsid w:val="00B8430D"/>
    <w:rsid w:val="00B84B9E"/>
    <w:rsid w:val="00B85BD6"/>
    <w:rsid w:val="00B860BC"/>
    <w:rsid w:val="00B86F43"/>
    <w:rsid w:val="00B8710D"/>
    <w:rsid w:val="00B8770B"/>
    <w:rsid w:val="00B87B5E"/>
    <w:rsid w:val="00B9095A"/>
    <w:rsid w:val="00B91326"/>
    <w:rsid w:val="00B93AC1"/>
    <w:rsid w:val="00B93FA2"/>
    <w:rsid w:val="00B9422C"/>
    <w:rsid w:val="00B94CE4"/>
    <w:rsid w:val="00B950FA"/>
    <w:rsid w:val="00B95FFB"/>
    <w:rsid w:val="00B974EA"/>
    <w:rsid w:val="00BA007D"/>
    <w:rsid w:val="00BA204B"/>
    <w:rsid w:val="00BA2528"/>
    <w:rsid w:val="00BA3509"/>
    <w:rsid w:val="00BA405B"/>
    <w:rsid w:val="00BA4517"/>
    <w:rsid w:val="00BA571C"/>
    <w:rsid w:val="00BA5F43"/>
    <w:rsid w:val="00BA6D35"/>
    <w:rsid w:val="00BB11F5"/>
    <w:rsid w:val="00BB20D1"/>
    <w:rsid w:val="00BB37CD"/>
    <w:rsid w:val="00BB47F8"/>
    <w:rsid w:val="00BB5BB3"/>
    <w:rsid w:val="00BB6005"/>
    <w:rsid w:val="00BB7976"/>
    <w:rsid w:val="00BC04A0"/>
    <w:rsid w:val="00BC0AD4"/>
    <w:rsid w:val="00BC0DF9"/>
    <w:rsid w:val="00BC1D8B"/>
    <w:rsid w:val="00BC2554"/>
    <w:rsid w:val="00BC34D2"/>
    <w:rsid w:val="00BC39BA"/>
    <w:rsid w:val="00BC4854"/>
    <w:rsid w:val="00BC4A5A"/>
    <w:rsid w:val="00BC4D46"/>
    <w:rsid w:val="00BD04F1"/>
    <w:rsid w:val="00BD210A"/>
    <w:rsid w:val="00BD2D35"/>
    <w:rsid w:val="00BD419F"/>
    <w:rsid w:val="00BD425F"/>
    <w:rsid w:val="00BD476F"/>
    <w:rsid w:val="00BD5F77"/>
    <w:rsid w:val="00BD684D"/>
    <w:rsid w:val="00BD7528"/>
    <w:rsid w:val="00BD7E3E"/>
    <w:rsid w:val="00BE085C"/>
    <w:rsid w:val="00BE3D8D"/>
    <w:rsid w:val="00BE66A1"/>
    <w:rsid w:val="00BF02EA"/>
    <w:rsid w:val="00BF0DFE"/>
    <w:rsid w:val="00BF1814"/>
    <w:rsid w:val="00BF5B55"/>
    <w:rsid w:val="00BF6B37"/>
    <w:rsid w:val="00BF6D57"/>
    <w:rsid w:val="00BF71D9"/>
    <w:rsid w:val="00C012E4"/>
    <w:rsid w:val="00C01509"/>
    <w:rsid w:val="00C023AB"/>
    <w:rsid w:val="00C039EE"/>
    <w:rsid w:val="00C044CD"/>
    <w:rsid w:val="00C04603"/>
    <w:rsid w:val="00C04EA0"/>
    <w:rsid w:val="00C077B0"/>
    <w:rsid w:val="00C07811"/>
    <w:rsid w:val="00C07DE3"/>
    <w:rsid w:val="00C07E81"/>
    <w:rsid w:val="00C10FB0"/>
    <w:rsid w:val="00C154E5"/>
    <w:rsid w:val="00C164C0"/>
    <w:rsid w:val="00C16C02"/>
    <w:rsid w:val="00C17946"/>
    <w:rsid w:val="00C20951"/>
    <w:rsid w:val="00C20B5C"/>
    <w:rsid w:val="00C20FFB"/>
    <w:rsid w:val="00C21A9B"/>
    <w:rsid w:val="00C23D91"/>
    <w:rsid w:val="00C247F2"/>
    <w:rsid w:val="00C25A65"/>
    <w:rsid w:val="00C25D78"/>
    <w:rsid w:val="00C27F1D"/>
    <w:rsid w:val="00C302CE"/>
    <w:rsid w:val="00C316FF"/>
    <w:rsid w:val="00C31838"/>
    <w:rsid w:val="00C31941"/>
    <w:rsid w:val="00C31CF4"/>
    <w:rsid w:val="00C32B80"/>
    <w:rsid w:val="00C371AD"/>
    <w:rsid w:val="00C3746B"/>
    <w:rsid w:val="00C40DAD"/>
    <w:rsid w:val="00C41392"/>
    <w:rsid w:val="00C41B2D"/>
    <w:rsid w:val="00C426B7"/>
    <w:rsid w:val="00C439AB"/>
    <w:rsid w:val="00C44B96"/>
    <w:rsid w:val="00C44CFB"/>
    <w:rsid w:val="00C450E8"/>
    <w:rsid w:val="00C46ACD"/>
    <w:rsid w:val="00C476CE"/>
    <w:rsid w:val="00C47C4B"/>
    <w:rsid w:val="00C50DF6"/>
    <w:rsid w:val="00C50E57"/>
    <w:rsid w:val="00C5207D"/>
    <w:rsid w:val="00C52F67"/>
    <w:rsid w:val="00C53B72"/>
    <w:rsid w:val="00C55CB5"/>
    <w:rsid w:val="00C55DD7"/>
    <w:rsid w:val="00C56B95"/>
    <w:rsid w:val="00C600D1"/>
    <w:rsid w:val="00C60803"/>
    <w:rsid w:val="00C61708"/>
    <w:rsid w:val="00C61D4A"/>
    <w:rsid w:val="00C6257A"/>
    <w:rsid w:val="00C628E8"/>
    <w:rsid w:val="00C64297"/>
    <w:rsid w:val="00C66860"/>
    <w:rsid w:val="00C66D23"/>
    <w:rsid w:val="00C66F36"/>
    <w:rsid w:val="00C67873"/>
    <w:rsid w:val="00C71392"/>
    <w:rsid w:val="00C73502"/>
    <w:rsid w:val="00C7371C"/>
    <w:rsid w:val="00C73790"/>
    <w:rsid w:val="00C756D6"/>
    <w:rsid w:val="00C75C55"/>
    <w:rsid w:val="00C75D2E"/>
    <w:rsid w:val="00C7757A"/>
    <w:rsid w:val="00C80CB9"/>
    <w:rsid w:val="00C825FF"/>
    <w:rsid w:val="00C82855"/>
    <w:rsid w:val="00C8302D"/>
    <w:rsid w:val="00C8410F"/>
    <w:rsid w:val="00C8463A"/>
    <w:rsid w:val="00C854BC"/>
    <w:rsid w:val="00C85A54"/>
    <w:rsid w:val="00C85AEB"/>
    <w:rsid w:val="00C862DA"/>
    <w:rsid w:val="00C86B03"/>
    <w:rsid w:val="00C86F2F"/>
    <w:rsid w:val="00C87E69"/>
    <w:rsid w:val="00C90CFC"/>
    <w:rsid w:val="00C91D56"/>
    <w:rsid w:val="00C943EA"/>
    <w:rsid w:val="00C97F96"/>
    <w:rsid w:val="00CA1A7D"/>
    <w:rsid w:val="00CA26D4"/>
    <w:rsid w:val="00CA41BA"/>
    <w:rsid w:val="00CA490A"/>
    <w:rsid w:val="00CA6767"/>
    <w:rsid w:val="00CA6CAD"/>
    <w:rsid w:val="00CA7C3D"/>
    <w:rsid w:val="00CB06C9"/>
    <w:rsid w:val="00CB1839"/>
    <w:rsid w:val="00CB553E"/>
    <w:rsid w:val="00CB715A"/>
    <w:rsid w:val="00CC084E"/>
    <w:rsid w:val="00CC0E4E"/>
    <w:rsid w:val="00CC1E0D"/>
    <w:rsid w:val="00CC2069"/>
    <w:rsid w:val="00CC2223"/>
    <w:rsid w:val="00CC3BD7"/>
    <w:rsid w:val="00CC3CA7"/>
    <w:rsid w:val="00CC40BE"/>
    <w:rsid w:val="00CC5143"/>
    <w:rsid w:val="00CC5AA0"/>
    <w:rsid w:val="00CC7638"/>
    <w:rsid w:val="00CC7C7F"/>
    <w:rsid w:val="00CC7EDD"/>
    <w:rsid w:val="00CD0414"/>
    <w:rsid w:val="00CD0973"/>
    <w:rsid w:val="00CD0E6B"/>
    <w:rsid w:val="00CD1E1B"/>
    <w:rsid w:val="00CD1EC6"/>
    <w:rsid w:val="00CD2BF6"/>
    <w:rsid w:val="00CD3A63"/>
    <w:rsid w:val="00CD3E44"/>
    <w:rsid w:val="00CD464F"/>
    <w:rsid w:val="00CD6F29"/>
    <w:rsid w:val="00CD7013"/>
    <w:rsid w:val="00CD7F9B"/>
    <w:rsid w:val="00CE048A"/>
    <w:rsid w:val="00CE04BD"/>
    <w:rsid w:val="00CE0953"/>
    <w:rsid w:val="00CE1F3D"/>
    <w:rsid w:val="00CE46F7"/>
    <w:rsid w:val="00CE4A35"/>
    <w:rsid w:val="00CE6C4D"/>
    <w:rsid w:val="00CE709D"/>
    <w:rsid w:val="00CF0BB5"/>
    <w:rsid w:val="00CF0C3B"/>
    <w:rsid w:val="00CF0E29"/>
    <w:rsid w:val="00CF1A0D"/>
    <w:rsid w:val="00CF3EF6"/>
    <w:rsid w:val="00CF434C"/>
    <w:rsid w:val="00CF51DE"/>
    <w:rsid w:val="00CF52FB"/>
    <w:rsid w:val="00CF6600"/>
    <w:rsid w:val="00CF6A59"/>
    <w:rsid w:val="00CF77B4"/>
    <w:rsid w:val="00D0061C"/>
    <w:rsid w:val="00D01129"/>
    <w:rsid w:val="00D015DF"/>
    <w:rsid w:val="00D01772"/>
    <w:rsid w:val="00D01D25"/>
    <w:rsid w:val="00D02031"/>
    <w:rsid w:val="00D02726"/>
    <w:rsid w:val="00D0298A"/>
    <w:rsid w:val="00D03C35"/>
    <w:rsid w:val="00D04220"/>
    <w:rsid w:val="00D06498"/>
    <w:rsid w:val="00D0688F"/>
    <w:rsid w:val="00D068D1"/>
    <w:rsid w:val="00D0774A"/>
    <w:rsid w:val="00D078ED"/>
    <w:rsid w:val="00D10C0B"/>
    <w:rsid w:val="00D10E2E"/>
    <w:rsid w:val="00D10FED"/>
    <w:rsid w:val="00D111B8"/>
    <w:rsid w:val="00D115D4"/>
    <w:rsid w:val="00D118B9"/>
    <w:rsid w:val="00D11D79"/>
    <w:rsid w:val="00D12622"/>
    <w:rsid w:val="00D12A6B"/>
    <w:rsid w:val="00D12C42"/>
    <w:rsid w:val="00D12E1B"/>
    <w:rsid w:val="00D1437E"/>
    <w:rsid w:val="00D154AD"/>
    <w:rsid w:val="00D15757"/>
    <w:rsid w:val="00D15E41"/>
    <w:rsid w:val="00D15FD4"/>
    <w:rsid w:val="00D16574"/>
    <w:rsid w:val="00D1669A"/>
    <w:rsid w:val="00D17AC9"/>
    <w:rsid w:val="00D17E0A"/>
    <w:rsid w:val="00D17EFD"/>
    <w:rsid w:val="00D20424"/>
    <w:rsid w:val="00D205ED"/>
    <w:rsid w:val="00D207F7"/>
    <w:rsid w:val="00D20DB5"/>
    <w:rsid w:val="00D21920"/>
    <w:rsid w:val="00D2294A"/>
    <w:rsid w:val="00D235D1"/>
    <w:rsid w:val="00D23E1D"/>
    <w:rsid w:val="00D24EC1"/>
    <w:rsid w:val="00D27078"/>
    <w:rsid w:val="00D27C01"/>
    <w:rsid w:val="00D305EF"/>
    <w:rsid w:val="00D30D50"/>
    <w:rsid w:val="00D34545"/>
    <w:rsid w:val="00D35560"/>
    <w:rsid w:val="00D369DA"/>
    <w:rsid w:val="00D36D4F"/>
    <w:rsid w:val="00D402BD"/>
    <w:rsid w:val="00D418CE"/>
    <w:rsid w:val="00D41FB3"/>
    <w:rsid w:val="00D424E3"/>
    <w:rsid w:val="00D44BFD"/>
    <w:rsid w:val="00D4591E"/>
    <w:rsid w:val="00D4679C"/>
    <w:rsid w:val="00D471E9"/>
    <w:rsid w:val="00D5052C"/>
    <w:rsid w:val="00D50D7A"/>
    <w:rsid w:val="00D50D92"/>
    <w:rsid w:val="00D51D52"/>
    <w:rsid w:val="00D54046"/>
    <w:rsid w:val="00D5435C"/>
    <w:rsid w:val="00D548F9"/>
    <w:rsid w:val="00D54F3B"/>
    <w:rsid w:val="00D55807"/>
    <w:rsid w:val="00D5603A"/>
    <w:rsid w:val="00D56961"/>
    <w:rsid w:val="00D57D67"/>
    <w:rsid w:val="00D62743"/>
    <w:rsid w:val="00D666FD"/>
    <w:rsid w:val="00D67D5C"/>
    <w:rsid w:val="00D71C9E"/>
    <w:rsid w:val="00D72C86"/>
    <w:rsid w:val="00D74066"/>
    <w:rsid w:val="00D741EA"/>
    <w:rsid w:val="00D750E8"/>
    <w:rsid w:val="00D75D98"/>
    <w:rsid w:val="00D76BFE"/>
    <w:rsid w:val="00D7763B"/>
    <w:rsid w:val="00D77959"/>
    <w:rsid w:val="00D818F2"/>
    <w:rsid w:val="00D81971"/>
    <w:rsid w:val="00D820B9"/>
    <w:rsid w:val="00D838D7"/>
    <w:rsid w:val="00D8488B"/>
    <w:rsid w:val="00D84898"/>
    <w:rsid w:val="00D85B6F"/>
    <w:rsid w:val="00D8673A"/>
    <w:rsid w:val="00D869ED"/>
    <w:rsid w:val="00D86A48"/>
    <w:rsid w:val="00D86AFB"/>
    <w:rsid w:val="00D87785"/>
    <w:rsid w:val="00D9127C"/>
    <w:rsid w:val="00D92F0C"/>
    <w:rsid w:val="00D93B84"/>
    <w:rsid w:val="00D94C60"/>
    <w:rsid w:val="00D954B8"/>
    <w:rsid w:val="00D95B86"/>
    <w:rsid w:val="00D95D73"/>
    <w:rsid w:val="00D969A8"/>
    <w:rsid w:val="00D97A5F"/>
    <w:rsid w:val="00DA00B1"/>
    <w:rsid w:val="00DA02AE"/>
    <w:rsid w:val="00DA06ED"/>
    <w:rsid w:val="00DA101A"/>
    <w:rsid w:val="00DA1CA5"/>
    <w:rsid w:val="00DA33FF"/>
    <w:rsid w:val="00DA3ED4"/>
    <w:rsid w:val="00DA562F"/>
    <w:rsid w:val="00DA6358"/>
    <w:rsid w:val="00DB06F9"/>
    <w:rsid w:val="00DB1456"/>
    <w:rsid w:val="00DB2ED2"/>
    <w:rsid w:val="00DB3D18"/>
    <w:rsid w:val="00DB42B4"/>
    <w:rsid w:val="00DB5193"/>
    <w:rsid w:val="00DB7914"/>
    <w:rsid w:val="00DC10C6"/>
    <w:rsid w:val="00DC1DFB"/>
    <w:rsid w:val="00DC24A9"/>
    <w:rsid w:val="00DC2AE1"/>
    <w:rsid w:val="00DC2CC5"/>
    <w:rsid w:val="00DC5458"/>
    <w:rsid w:val="00DC6347"/>
    <w:rsid w:val="00DC6B8B"/>
    <w:rsid w:val="00DD0885"/>
    <w:rsid w:val="00DD0A55"/>
    <w:rsid w:val="00DD0E2B"/>
    <w:rsid w:val="00DD2122"/>
    <w:rsid w:val="00DD227A"/>
    <w:rsid w:val="00DD3257"/>
    <w:rsid w:val="00DD36F7"/>
    <w:rsid w:val="00DD4018"/>
    <w:rsid w:val="00DD431A"/>
    <w:rsid w:val="00DD4A8C"/>
    <w:rsid w:val="00DD588D"/>
    <w:rsid w:val="00DD5B4C"/>
    <w:rsid w:val="00DD5DB2"/>
    <w:rsid w:val="00DD6507"/>
    <w:rsid w:val="00DD66FA"/>
    <w:rsid w:val="00DD76FE"/>
    <w:rsid w:val="00DD7AEA"/>
    <w:rsid w:val="00DE1468"/>
    <w:rsid w:val="00DE19D1"/>
    <w:rsid w:val="00DE3A9B"/>
    <w:rsid w:val="00DE4A70"/>
    <w:rsid w:val="00DE4D1C"/>
    <w:rsid w:val="00DE51A6"/>
    <w:rsid w:val="00DE5E3F"/>
    <w:rsid w:val="00DE5ED8"/>
    <w:rsid w:val="00DE70E2"/>
    <w:rsid w:val="00DE79EA"/>
    <w:rsid w:val="00DF064E"/>
    <w:rsid w:val="00DF1BD8"/>
    <w:rsid w:val="00DF2C1A"/>
    <w:rsid w:val="00DF33EB"/>
    <w:rsid w:val="00DF38C8"/>
    <w:rsid w:val="00DF3C3D"/>
    <w:rsid w:val="00DF3FC2"/>
    <w:rsid w:val="00DF4095"/>
    <w:rsid w:val="00DF5D30"/>
    <w:rsid w:val="00DF75DC"/>
    <w:rsid w:val="00E00608"/>
    <w:rsid w:val="00E0187F"/>
    <w:rsid w:val="00E0196C"/>
    <w:rsid w:val="00E027AF"/>
    <w:rsid w:val="00E05461"/>
    <w:rsid w:val="00E068EE"/>
    <w:rsid w:val="00E06D55"/>
    <w:rsid w:val="00E0725E"/>
    <w:rsid w:val="00E07E2C"/>
    <w:rsid w:val="00E122E4"/>
    <w:rsid w:val="00E12705"/>
    <w:rsid w:val="00E12A81"/>
    <w:rsid w:val="00E13246"/>
    <w:rsid w:val="00E13775"/>
    <w:rsid w:val="00E1394F"/>
    <w:rsid w:val="00E14AA9"/>
    <w:rsid w:val="00E163BF"/>
    <w:rsid w:val="00E17C24"/>
    <w:rsid w:val="00E2207B"/>
    <w:rsid w:val="00E22815"/>
    <w:rsid w:val="00E25585"/>
    <w:rsid w:val="00E25821"/>
    <w:rsid w:val="00E277C8"/>
    <w:rsid w:val="00E30FBB"/>
    <w:rsid w:val="00E31D1E"/>
    <w:rsid w:val="00E3392E"/>
    <w:rsid w:val="00E33CCE"/>
    <w:rsid w:val="00E353C3"/>
    <w:rsid w:val="00E36620"/>
    <w:rsid w:val="00E37310"/>
    <w:rsid w:val="00E41AC9"/>
    <w:rsid w:val="00E421BF"/>
    <w:rsid w:val="00E422BE"/>
    <w:rsid w:val="00E423E0"/>
    <w:rsid w:val="00E42825"/>
    <w:rsid w:val="00E43E55"/>
    <w:rsid w:val="00E44D6D"/>
    <w:rsid w:val="00E455EB"/>
    <w:rsid w:val="00E46BB7"/>
    <w:rsid w:val="00E47E2A"/>
    <w:rsid w:val="00E505CF"/>
    <w:rsid w:val="00E50E2B"/>
    <w:rsid w:val="00E51D31"/>
    <w:rsid w:val="00E524C3"/>
    <w:rsid w:val="00E53BCC"/>
    <w:rsid w:val="00E53E53"/>
    <w:rsid w:val="00E5536A"/>
    <w:rsid w:val="00E5544A"/>
    <w:rsid w:val="00E5578E"/>
    <w:rsid w:val="00E5637E"/>
    <w:rsid w:val="00E61E1C"/>
    <w:rsid w:val="00E61E57"/>
    <w:rsid w:val="00E623E0"/>
    <w:rsid w:val="00E62D7D"/>
    <w:rsid w:val="00E63659"/>
    <w:rsid w:val="00E661E6"/>
    <w:rsid w:val="00E6718F"/>
    <w:rsid w:val="00E674F0"/>
    <w:rsid w:val="00E6750E"/>
    <w:rsid w:val="00E71942"/>
    <w:rsid w:val="00E72157"/>
    <w:rsid w:val="00E72551"/>
    <w:rsid w:val="00E7347D"/>
    <w:rsid w:val="00E73CF2"/>
    <w:rsid w:val="00E73FE6"/>
    <w:rsid w:val="00E7401F"/>
    <w:rsid w:val="00E748A6"/>
    <w:rsid w:val="00E7501A"/>
    <w:rsid w:val="00E75ABE"/>
    <w:rsid w:val="00E76B95"/>
    <w:rsid w:val="00E82DE7"/>
    <w:rsid w:val="00E83951"/>
    <w:rsid w:val="00E83FEA"/>
    <w:rsid w:val="00E8448B"/>
    <w:rsid w:val="00E8679F"/>
    <w:rsid w:val="00E9062D"/>
    <w:rsid w:val="00E90826"/>
    <w:rsid w:val="00E90D4A"/>
    <w:rsid w:val="00E9296E"/>
    <w:rsid w:val="00E95C3F"/>
    <w:rsid w:val="00E965F1"/>
    <w:rsid w:val="00E96626"/>
    <w:rsid w:val="00E97446"/>
    <w:rsid w:val="00EA0194"/>
    <w:rsid w:val="00EA072C"/>
    <w:rsid w:val="00EA19E0"/>
    <w:rsid w:val="00EA1A89"/>
    <w:rsid w:val="00EA48AA"/>
    <w:rsid w:val="00EA4B9E"/>
    <w:rsid w:val="00EA5151"/>
    <w:rsid w:val="00EA6727"/>
    <w:rsid w:val="00EB0BA7"/>
    <w:rsid w:val="00EB0FE3"/>
    <w:rsid w:val="00EB113B"/>
    <w:rsid w:val="00EB1729"/>
    <w:rsid w:val="00EB25DB"/>
    <w:rsid w:val="00EB26CE"/>
    <w:rsid w:val="00EB43D3"/>
    <w:rsid w:val="00EB4478"/>
    <w:rsid w:val="00EB46E1"/>
    <w:rsid w:val="00EB4D08"/>
    <w:rsid w:val="00EB699D"/>
    <w:rsid w:val="00EC073D"/>
    <w:rsid w:val="00EC1C0B"/>
    <w:rsid w:val="00EC2846"/>
    <w:rsid w:val="00EC68B8"/>
    <w:rsid w:val="00ED0F47"/>
    <w:rsid w:val="00ED1926"/>
    <w:rsid w:val="00ED2268"/>
    <w:rsid w:val="00ED22A4"/>
    <w:rsid w:val="00ED22C5"/>
    <w:rsid w:val="00ED2837"/>
    <w:rsid w:val="00ED2BAF"/>
    <w:rsid w:val="00ED2CA9"/>
    <w:rsid w:val="00ED2FED"/>
    <w:rsid w:val="00ED3752"/>
    <w:rsid w:val="00ED3759"/>
    <w:rsid w:val="00ED3D42"/>
    <w:rsid w:val="00ED7203"/>
    <w:rsid w:val="00EE1174"/>
    <w:rsid w:val="00EE1B42"/>
    <w:rsid w:val="00EE3B93"/>
    <w:rsid w:val="00EE3F05"/>
    <w:rsid w:val="00EE4149"/>
    <w:rsid w:val="00EE438F"/>
    <w:rsid w:val="00EE46F0"/>
    <w:rsid w:val="00EE5193"/>
    <w:rsid w:val="00EE5927"/>
    <w:rsid w:val="00EF2162"/>
    <w:rsid w:val="00EF24CC"/>
    <w:rsid w:val="00EF2ADF"/>
    <w:rsid w:val="00EF2AF7"/>
    <w:rsid w:val="00EF5048"/>
    <w:rsid w:val="00EF5608"/>
    <w:rsid w:val="00EF5799"/>
    <w:rsid w:val="00EF5CFA"/>
    <w:rsid w:val="00EF6649"/>
    <w:rsid w:val="00EF6F0B"/>
    <w:rsid w:val="00F00F67"/>
    <w:rsid w:val="00F01175"/>
    <w:rsid w:val="00F03DC5"/>
    <w:rsid w:val="00F0465F"/>
    <w:rsid w:val="00F04E6F"/>
    <w:rsid w:val="00F05505"/>
    <w:rsid w:val="00F06698"/>
    <w:rsid w:val="00F07142"/>
    <w:rsid w:val="00F07362"/>
    <w:rsid w:val="00F1018A"/>
    <w:rsid w:val="00F12665"/>
    <w:rsid w:val="00F12DF3"/>
    <w:rsid w:val="00F13BA1"/>
    <w:rsid w:val="00F140CD"/>
    <w:rsid w:val="00F150EB"/>
    <w:rsid w:val="00F1672B"/>
    <w:rsid w:val="00F167D1"/>
    <w:rsid w:val="00F16895"/>
    <w:rsid w:val="00F2003E"/>
    <w:rsid w:val="00F21249"/>
    <w:rsid w:val="00F21B71"/>
    <w:rsid w:val="00F21BA1"/>
    <w:rsid w:val="00F21D5F"/>
    <w:rsid w:val="00F22749"/>
    <w:rsid w:val="00F22C44"/>
    <w:rsid w:val="00F23447"/>
    <w:rsid w:val="00F24F9D"/>
    <w:rsid w:val="00F271FD"/>
    <w:rsid w:val="00F27925"/>
    <w:rsid w:val="00F27B20"/>
    <w:rsid w:val="00F3021C"/>
    <w:rsid w:val="00F316A1"/>
    <w:rsid w:val="00F322D3"/>
    <w:rsid w:val="00F32AEA"/>
    <w:rsid w:val="00F338D3"/>
    <w:rsid w:val="00F339E3"/>
    <w:rsid w:val="00F33D71"/>
    <w:rsid w:val="00F33D76"/>
    <w:rsid w:val="00F34AB8"/>
    <w:rsid w:val="00F36782"/>
    <w:rsid w:val="00F37525"/>
    <w:rsid w:val="00F40146"/>
    <w:rsid w:val="00F405ED"/>
    <w:rsid w:val="00F40ED5"/>
    <w:rsid w:val="00F41044"/>
    <w:rsid w:val="00F420D6"/>
    <w:rsid w:val="00F42826"/>
    <w:rsid w:val="00F42BEA"/>
    <w:rsid w:val="00F43ACD"/>
    <w:rsid w:val="00F44DBD"/>
    <w:rsid w:val="00F44DE4"/>
    <w:rsid w:val="00F46190"/>
    <w:rsid w:val="00F50AE4"/>
    <w:rsid w:val="00F50E67"/>
    <w:rsid w:val="00F50E84"/>
    <w:rsid w:val="00F51796"/>
    <w:rsid w:val="00F55D61"/>
    <w:rsid w:val="00F56AD5"/>
    <w:rsid w:val="00F60803"/>
    <w:rsid w:val="00F60BC9"/>
    <w:rsid w:val="00F610E6"/>
    <w:rsid w:val="00F610F3"/>
    <w:rsid w:val="00F6157E"/>
    <w:rsid w:val="00F61CB4"/>
    <w:rsid w:val="00F61DBC"/>
    <w:rsid w:val="00F65345"/>
    <w:rsid w:val="00F65CA2"/>
    <w:rsid w:val="00F664C0"/>
    <w:rsid w:val="00F67195"/>
    <w:rsid w:val="00F67490"/>
    <w:rsid w:val="00F67CEE"/>
    <w:rsid w:val="00F71725"/>
    <w:rsid w:val="00F717C5"/>
    <w:rsid w:val="00F71EC5"/>
    <w:rsid w:val="00F739D8"/>
    <w:rsid w:val="00F73D57"/>
    <w:rsid w:val="00F76247"/>
    <w:rsid w:val="00F771A5"/>
    <w:rsid w:val="00F77420"/>
    <w:rsid w:val="00F774AB"/>
    <w:rsid w:val="00F77C0A"/>
    <w:rsid w:val="00F8015E"/>
    <w:rsid w:val="00F80672"/>
    <w:rsid w:val="00F80ADE"/>
    <w:rsid w:val="00F80E61"/>
    <w:rsid w:val="00F81A70"/>
    <w:rsid w:val="00F820E9"/>
    <w:rsid w:val="00F826FC"/>
    <w:rsid w:val="00F82A79"/>
    <w:rsid w:val="00F82F20"/>
    <w:rsid w:val="00F83479"/>
    <w:rsid w:val="00F840ED"/>
    <w:rsid w:val="00F84E06"/>
    <w:rsid w:val="00F86108"/>
    <w:rsid w:val="00F86E13"/>
    <w:rsid w:val="00F8736F"/>
    <w:rsid w:val="00F87C27"/>
    <w:rsid w:val="00F9023D"/>
    <w:rsid w:val="00F9099A"/>
    <w:rsid w:val="00F920EE"/>
    <w:rsid w:val="00F926B5"/>
    <w:rsid w:val="00F92ADC"/>
    <w:rsid w:val="00F93D07"/>
    <w:rsid w:val="00F94089"/>
    <w:rsid w:val="00F95187"/>
    <w:rsid w:val="00F96239"/>
    <w:rsid w:val="00F96D1B"/>
    <w:rsid w:val="00F9719E"/>
    <w:rsid w:val="00F97CF6"/>
    <w:rsid w:val="00FA0845"/>
    <w:rsid w:val="00FA0A29"/>
    <w:rsid w:val="00FA0BAC"/>
    <w:rsid w:val="00FA1FBB"/>
    <w:rsid w:val="00FA2273"/>
    <w:rsid w:val="00FA271E"/>
    <w:rsid w:val="00FA2883"/>
    <w:rsid w:val="00FA2D11"/>
    <w:rsid w:val="00FA3882"/>
    <w:rsid w:val="00FA3CC4"/>
    <w:rsid w:val="00FA3EAA"/>
    <w:rsid w:val="00FA56FD"/>
    <w:rsid w:val="00FA5EC1"/>
    <w:rsid w:val="00FA6CCA"/>
    <w:rsid w:val="00FA7100"/>
    <w:rsid w:val="00FB14CA"/>
    <w:rsid w:val="00FB1759"/>
    <w:rsid w:val="00FB1BB9"/>
    <w:rsid w:val="00FB2338"/>
    <w:rsid w:val="00FB2629"/>
    <w:rsid w:val="00FB42ED"/>
    <w:rsid w:val="00FB45FF"/>
    <w:rsid w:val="00FB4790"/>
    <w:rsid w:val="00FB66A6"/>
    <w:rsid w:val="00FB7472"/>
    <w:rsid w:val="00FC0C37"/>
    <w:rsid w:val="00FC1399"/>
    <w:rsid w:val="00FC17FA"/>
    <w:rsid w:val="00FC26B2"/>
    <w:rsid w:val="00FC2AC6"/>
    <w:rsid w:val="00FC2C3D"/>
    <w:rsid w:val="00FC4FCB"/>
    <w:rsid w:val="00FC5CBA"/>
    <w:rsid w:val="00FC5DC6"/>
    <w:rsid w:val="00FC792A"/>
    <w:rsid w:val="00FC7FBD"/>
    <w:rsid w:val="00FE1215"/>
    <w:rsid w:val="00FE1B4C"/>
    <w:rsid w:val="00FE5E16"/>
    <w:rsid w:val="00FE739B"/>
    <w:rsid w:val="00FF32E7"/>
    <w:rsid w:val="00FF32FA"/>
    <w:rsid w:val="02266F85"/>
    <w:rsid w:val="0380A8AD"/>
    <w:rsid w:val="05BE36A2"/>
    <w:rsid w:val="05C86AFB"/>
    <w:rsid w:val="07478096"/>
    <w:rsid w:val="08518859"/>
    <w:rsid w:val="0931535A"/>
    <w:rsid w:val="09EC9505"/>
    <w:rsid w:val="0ECA5451"/>
    <w:rsid w:val="0F4171A0"/>
    <w:rsid w:val="0F5BC421"/>
    <w:rsid w:val="0FA51F5D"/>
    <w:rsid w:val="111E6613"/>
    <w:rsid w:val="117DB1C5"/>
    <w:rsid w:val="126BDBDD"/>
    <w:rsid w:val="1A2D6A7F"/>
    <w:rsid w:val="1A47EF3F"/>
    <w:rsid w:val="1AE1C82B"/>
    <w:rsid w:val="1CE64476"/>
    <w:rsid w:val="1D70F2A2"/>
    <w:rsid w:val="1D9B7D54"/>
    <w:rsid w:val="1E580EAF"/>
    <w:rsid w:val="1EAFD155"/>
    <w:rsid w:val="2786EB65"/>
    <w:rsid w:val="297BF952"/>
    <w:rsid w:val="2A67A0ED"/>
    <w:rsid w:val="32CBBE6A"/>
    <w:rsid w:val="35255E40"/>
    <w:rsid w:val="35AC9B49"/>
    <w:rsid w:val="36C1D150"/>
    <w:rsid w:val="395D5707"/>
    <w:rsid w:val="3AC9426C"/>
    <w:rsid w:val="3CE4FB2D"/>
    <w:rsid w:val="3E2F0925"/>
    <w:rsid w:val="3FF3638E"/>
    <w:rsid w:val="413DAEEF"/>
    <w:rsid w:val="42350350"/>
    <w:rsid w:val="42C0F7A0"/>
    <w:rsid w:val="430904FB"/>
    <w:rsid w:val="4321789B"/>
    <w:rsid w:val="4B02DD22"/>
    <w:rsid w:val="4BA430AC"/>
    <w:rsid w:val="4C2A5037"/>
    <w:rsid w:val="4CDFD3CA"/>
    <w:rsid w:val="4D91B5BD"/>
    <w:rsid w:val="4E628998"/>
    <w:rsid w:val="4E90C9EB"/>
    <w:rsid w:val="4FD99672"/>
    <w:rsid w:val="4FEAA9DB"/>
    <w:rsid w:val="500FCE46"/>
    <w:rsid w:val="532DF7D6"/>
    <w:rsid w:val="53A65111"/>
    <w:rsid w:val="57027AE9"/>
    <w:rsid w:val="57A86C16"/>
    <w:rsid w:val="599657CF"/>
    <w:rsid w:val="5A25E0E4"/>
    <w:rsid w:val="5B246F8F"/>
    <w:rsid w:val="5EC4FC75"/>
    <w:rsid w:val="6134FF67"/>
    <w:rsid w:val="62914046"/>
    <w:rsid w:val="63729972"/>
    <w:rsid w:val="64E5EAE6"/>
    <w:rsid w:val="6645EE74"/>
    <w:rsid w:val="665A39B4"/>
    <w:rsid w:val="6760C2C5"/>
    <w:rsid w:val="6891A090"/>
    <w:rsid w:val="6B4958C2"/>
    <w:rsid w:val="6F8CF26B"/>
    <w:rsid w:val="6FA30ACC"/>
    <w:rsid w:val="6FF5F4FD"/>
    <w:rsid w:val="703A9C5C"/>
    <w:rsid w:val="70953E88"/>
    <w:rsid w:val="74C90D5D"/>
    <w:rsid w:val="75A8616C"/>
    <w:rsid w:val="75BEAA40"/>
    <w:rsid w:val="75F2C457"/>
    <w:rsid w:val="78BEC1A8"/>
    <w:rsid w:val="7B2978D8"/>
    <w:rsid w:val="7BE981F8"/>
    <w:rsid w:val="7CB99B0B"/>
    <w:rsid w:val="7F104DE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5245914C"/>
  <w15:docId w15:val="{984EB8F3-4E1A-4655-B862-AD3026E05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5">
    <w:lsdException w:name="Normal" w:semiHidden="1" w:uiPriority="0" w:unhideWhenUsed="1" w:qFormat="1"/>
    <w:lsdException w:name="heading 1" w:qFormat="1"/>
    <w:lsdException w:name="heading 2" w:semiHidden="1" w:uiPriority="9" w:unhideWhenUsed="1" w:qFormat="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337D9"/>
  </w:style>
  <w:style w:type="paragraph" w:styleId="Heading1">
    <w:name w:val="heading 1"/>
    <w:basedOn w:val="Normal"/>
    <w:next w:val="Normal"/>
    <w:link w:val="Heading1Char"/>
    <w:uiPriority w:val="99"/>
    <w:qFormat/>
    <w:rsid w:val="00B35BF6"/>
    <w:pPr>
      <w:keepNext/>
      <w:keepLines/>
      <w:numPr>
        <w:numId w:val="18"/>
      </w:numPr>
      <w:spacing w:before="240" w:after="120" w:line="240" w:lineRule="auto"/>
      <w:ind w:left="357" w:hanging="357"/>
      <w:outlineLvl w:val="0"/>
    </w:pPr>
    <w:rPr>
      <w:rFonts w:eastAsiaTheme="majorEastAsia" w:cstheme="minorHAnsi"/>
      <w:bCs/>
      <w:sz w:val="32"/>
      <w:szCs w:val="32"/>
      <w:shd w:val="clear" w:color="auto" w:fill="FFFFFF"/>
      <w:lang w:val="en-AU"/>
    </w:rPr>
  </w:style>
  <w:style w:type="paragraph" w:styleId="Heading2">
    <w:name w:val="heading 2"/>
    <w:basedOn w:val="Heading1"/>
    <w:next w:val="Normal"/>
    <w:link w:val="Heading2Char"/>
    <w:autoRedefine/>
    <w:uiPriority w:val="9"/>
    <w:unhideWhenUsed/>
    <w:qFormat/>
    <w:rsid w:val="00B35BF6"/>
    <w:pPr>
      <w:numPr>
        <w:numId w:val="0"/>
      </w:numPr>
      <w:outlineLvl w:val="1"/>
    </w:pPr>
    <w:rPr>
      <w:sz w:val="26"/>
      <w:szCs w:val="26"/>
    </w:rPr>
  </w:style>
  <w:style w:type="paragraph" w:styleId="Heading3">
    <w:name w:val="heading 3"/>
    <w:basedOn w:val="Normal"/>
    <w:next w:val="Normal"/>
    <w:link w:val="Heading3Char"/>
    <w:autoRedefine/>
    <w:uiPriority w:val="99"/>
    <w:unhideWhenUsed/>
    <w:rsid w:val="00F37525"/>
    <w:pPr>
      <w:keepNext/>
      <w:keepLines/>
      <w:spacing w:before="200" w:after="0"/>
      <w:outlineLvl w:val="2"/>
    </w:pPr>
    <w:rPr>
      <w:rFonts w:eastAsiaTheme="majorEastAsia" w:cstheme="minorHAnsi"/>
      <w:b/>
      <w:bCs/>
      <w:szCs w:val="21"/>
    </w:rPr>
  </w:style>
  <w:style w:type="paragraph" w:styleId="Heading4">
    <w:name w:val="heading 4"/>
    <w:basedOn w:val="Normal"/>
    <w:next w:val="Normal"/>
    <w:link w:val="Heading4Char"/>
    <w:uiPriority w:val="99"/>
    <w:unhideWhenUsed/>
    <w:rsid w:val="00F37525"/>
    <w:pPr>
      <w:keepNext/>
      <w:keepLines/>
      <w:spacing w:before="240" w:after="0"/>
      <w:outlineLvl w:val="3"/>
    </w:pPr>
    <w:rPr>
      <w:rFonts w:eastAsiaTheme="majorEastAsia" w:cs="Times New Roman (Headings CS)"/>
      <w:b/>
      <w:bCs/>
      <w:shd w:val="clear" w:color="auto" w:fill="FFFFFF"/>
    </w:rPr>
  </w:style>
  <w:style w:type="paragraph" w:styleId="Heading5">
    <w:name w:val="heading 5"/>
    <w:basedOn w:val="Normal"/>
    <w:next w:val="Normal"/>
    <w:link w:val="Heading5Char"/>
    <w:uiPriority w:val="99"/>
    <w:unhideWhenUsed/>
    <w:rsid w:val="000E718D"/>
    <w:pPr>
      <w:keepNext/>
      <w:keepLines/>
      <w:spacing w:before="120" w:after="0"/>
      <w:outlineLvl w:val="4"/>
    </w:pPr>
    <w:rPr>
      <w:rFonts w:eastAsiaTheme="majorEastAsia" w:cstheme="minorHAns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8PHPDOCX">
    <w:name w:val="Heading 8 PHPDOCX"/>
    <w:basedOn w:val="Normal"/>
    <w:next w:val="Normal"/>
    <w:link w:val="Heading8CarPHPDOCX"/>
    <w:uiPriority w:val="9"/>
    <w:semiHidden/>
    <w:unhideWhenUsed/>
    <w:qFormat/>
    <w:rsid w:val="00DF064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customStyle="1" w:styleId="Heading9PHPDOCX">
    <w:name w:val="Heading 9 PHPDOCX"/>
    <w:basedOn w:val="Normal"/>
    <w:next w:val="Normal"/>
    <w:link w:val="Heading9CarPHPDOCX"/>
    <w:uiPriority w:val="9"/>
    <w:semiHidden/>
    <w:unhideWhenUsed/>
    <w:qFormat/>
    <w:rsid w:val="00DF064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customStyle="1" w:styleId="annotationreferencePHPDOCX">
    <w:name w:val="annotation reference PHPDOCX"/>
    <w:basedOn w:val="DefaultParagraphFontPHPDOCX"/>
    <w:uiPriority w:val="99"/>
    <w:semiHidden/>
    <w:unhideWhenUsed/>
    <w:rsid w:val="00E139EA"/>
    <w:rPr>
      <w:sz w:val="16"/>
      <w:szCs w:val="16"/>
    </w:rPr>
  </w:style>
  <w:style w:type="paragraph" w:customStyle="1" w:styleId="annotationtextPHPDOCX">
    <w:name w:val="annotation text PHPDOCX"/>
    <w:basedOn w:val="Normal"/>
    <w:link w:val="CommentTextCharPHPDOCX"/>
    <w:uiPriority w:val="99"/>
    <w:semiHidden/>
    <w:unhideWhenUsed/>
    <w:rsid w:val="00E139EA"/>
    <w:pPr>
      <w:spacing w:line="240" w:lineRule="auto"/>
    </w:pPr>
    <w:rPr>
      <w:sz w:val="20"/>
      <w:szCs w:val="20"/>
    </w:rPr>
  </w:style>
  <w:style w:type="character" w:customStyle="1" w:styleId="CommentTextCharPHPDOCX">
    <w:name w:val="Comment Text Char PHPDOCX"/>
    <w:basedOn w:val="DefaultParagraphFontPHPDOCX"/>
    <w:link w:val="annotationtextPHPDOCX"/>
    <w:uiPriority w:val="99"/>
    <w:semiHidden/>
    <w:rsid w:val="00E139EA"/>
    <w:rPr>
      <w:sz w:val="20"/>
      <w:szCs w:val="20"/>
    </w:rPr>
  </w:style>
  <w:style w:type="paragraph" w:customStyle="1" w:styleId="annotationsubjectPHPDOCX">
    <w:name w:val="annotation subject PHPDOCX"/>
    <w:basedOn w:val="annotationtextPHPDOCX"/>
    <w:next w:val="annotationtextPHPDOCX"/>
    <w:link w:val="CommentSubjectCharPHPDOCX"/>
    <w:uiPriority w:val="99"/>
    <w:semiHidden/>
    <w:unhideWhenUsed/>
    <w:rsid w:val="00E139EA"/>
    <w:rPr>
      <w:b/>
      <w:bCs/>
    </w:rPr>
  </w:style>
  <w:style w:type="character" w:customStyle="1" w:styleId="CommentSubjectCharPHPDOCX">
    <w:name w:val="Comment Subject Char PHPDOCX"/>
    <w:basedOn w:val="CommentTextCharPHPDOCX"/>
    <w:link w:val="annotationsubjectPHPDOCX"/>
    <w:uiPriority w:val="99"/>
    <w:semiHidden/>
    <w:rsid w:val="00E139EA"/>
    <w:rPr>
      <w:b/>
      <w:bCs/>
      <w:sz w:val="20"/>
      <w:szCs w:val="20"/>
    </w:rPr>
  </w:style>
  <w:style w:type="paragraph" w:customStyle="1" w:styleId="BalloonTextPHPDOCX">
    <w:name w:val="Balloon Text PHPDOCX"/>
    <w:basedOn w:val="Normal"/>
    <w:link w:val="BalloonTextCharPHPDOCX"/>
    <w:uiPriority w:val="99"/>
    <w:semiHidden/>
    <w:unhideWhenUsed/>
    <w:rsid w:val="00E139EA"/>
    <w:pPr>
      <w:spacing w:after="0" w:line="240" w:lineRule="auto"/>
    </w:pPr>
    <w:rPr>
      <w:rFonts w:ascii="Tahoma" w:hAnsi="Tahoma" w:cs="Tahoma"/>
      <w:sz w:val="16"/>
      <w:szCs w:val="16"/>
    </w:rPr>
  </w:style>
  <w:style w:type="character" w:customStyle="1" w:styleId="BalloonTextCharPHPDOCX">
    <w:name w:val="Balloon Text Char PHPDOCX"/>
    <w:basedOn w:val="DefaultParagraphFontPHPDOCX"/>
    <w:link w:val="BalloonTextPHPDOCX"/>
    <w:uiPriority w:val="99"/>
    <w:semiHidden/>
    <w:rsid w:val="00E139EA"/>
    <w:rPr>
      <w:rFonts w:ascii="Tahoma" w:hAnsi="Tahoma" w:cs="Tahoma"/>
      <w:sz w:val="16"/>
      <w:szCs w:val="16"/>
    </w:rPr>
  </w:style>
  <w:style w:type="paragraph" w:customStyle="1" w:styleId="footnoteTextPHPDOCX">
    <w:name w:val="footnote Text PHPDOCX"/>
    <w:basedOn w:val="Normal"/>
    <w:link w:val="footnotetextCarPHPDOCX"/>
    <w:uiPriority w:val="99"/>
    <w:semiHidden/>
    <w:unhideWhenUsed/>
    <w:rsid w:val="006E0FDA"/>
    <w:pPr>
      <w:spacing w:after="0" w:line="240" w:lineRule="auto"/>
    </w:pPr>
    <w:rPr>
      <w:sz w:val="20"/>
      <w:szCs w:val="20"/>
    </w:rPr>
  </w:style>
  <w:style w:type="character" w:customStyle="1" w:styleId="footnotetextCarPHPDOCX">
    <w:name w:val="footnote text Car PHPDOCX"/>
    <w:basedOn w:val="DefaultParagraphFontPHPDOCX"/>
    <w:link w:val="footnoteTextPHPDOCX"/>
    <w:uiPriority w:val="99"/>
    <w:semiHidden/>
    <w:rsid w:val="006E0FDA"/>
    <w:rPr>
      <w:sz w:val="20"/>
      <w:szCs w:val="20"/>
    </w:rPr>
  </w:style>
  <w:style w:type="character" w:customStyle="1" w:styleId="footnoteReferencePHPDOCX">
    <w:name w:val="footnote Reference PHPDOCX"/>
    <w:basedOn w:val="DefaultParagraphFontPHPDOCX"/>
    <w:uiPriority w:val="99"/>
    <w:semiHidden/>
    <w:unhideWhenUsed/>
    <w:rsid w:val="006E0FDA"/>
    <w:rPr>
      <w:vertAlign w:val="superscript"/>
    </w:rPr>
  </w:style>
  <w:style w:type="paragraph" w:customStyle="1" w:styleId="endnoteTextPHPDOCX">
    <w:name w:val="endnote Text PHPDOCX"/>
    <w:basedOn w:val="Normal"/>
    <w:link w:val="endnotetextCarPHPDOCX"/>
    <w:uiPriority w:val="99"/>
    <w:semiHidden/>
    <w:unhideWhenUsed/>
    <w:rsid w:val="006E0FDA"/>
    <w:pPr>
      <w:spacing w:after="0" w:line="240" w:lineRule="auto"/>
    </w:pPr>
    <w:rPr>
      <w:sz w:val="20"/>
      <w:szCs w:val="20"/>
    </w:rPr>
  </w:style>
  <w:style w:type="character" w:customStyle="1" w:styleId="endnotetextCarPHPDOCX">
    <w:name w:val="endnote text Car PHPDOCX"/>
    <w:basedOn w:val="DefaultParagraphFontPHPDOCX"/>
    <w:link w:val="endnoteTextPHPDOCX"/>
    <w:uiPriority w:val="99"/>
    <w:semiHidden/>
    <w:rsid w:val="006E0FDA"/>
    <w:rPr>
      <w:sz w:val="20"/>
      <w:szCs w:val="20"/>
    </w:rPr>
  </w:style>
  <w:style w:type="character" w:customStyle="1" w:styleId="endnoteReferencePHPDOCX">
    <w:name w:val="endnote Reference PHPDOCX"/>
    <w:basedOn w:val="DefaultParagraphFontPHPDOCX"/>
    <w:uiPriority w:val="99"/>
    <w:semiHidden/>
    <w:unhideWhenUsed/>
    <w:rsid w:val="006E0FDA"/>
    <w:rPr>
      <w:vertAlign w:val="superscript"/>
    </w:rPr>
  </w:style>
  <w:style w:type="character" w:customStyle="1" w:styleId="DefaultParagraphFontPHPDOCX">
    <w:name w:val="Default Paragraph Font PHPDOCX"/>
    <w:uiPriority w:val="1"/>
    <w:semiHidden/>
    <w:unhideWhenUsed/>
    <w:rsid w:val="0096166F"/>
  </w:style>
  <w:style w:type="numbering" w:customStyle="1" w:styleId="NoListPHPDOCX">
    <w:name w:val="No List PHPDOCX"/>
    <w:uiPriority w:val="99"/>
    <w:semiHidden/>
    <w:unhideWhenUsed/>
    <w:rsid w:val="0096166F"/>
  </w:style>
  <w:style w:type="character" w:customStyle="1" w:styleId="SubtleEmphasisPHPDOCX">
    <w:name w:val="Subtle Emphasis PHPDOCX"/>
    <w:basedOn w:val="DefaultParagraphFontPHPDOCX"/>
    <w:uiPriority w:val="19"/>
    <w:rsid w:val="00DF064E"/>
    <w:rPr>
      <w:i/>
      <w:iCs/>
      <w:color w:val="808080" w:themeColor="text1" w:themeTint="7F"/>
    </w:rPr>
  </w:style>
  <w:style w:type="character" w:customStyle="1" w:styleId="EmphasisPHPDOCX">
    <w:name w:val="Emphasis PHPDOCX"/>
    <w:basedOn w:val="DefaultParagraphFontPHPDOCX"/>
    <w:uiPriority w:val="20"/>
    <w:rsid w:val="00DF064E"/>
    <w:rPr>
      <w:i/>
      <w:iCs/>
    </w:rPr>
  </w:style>
  <w:style w:type="character" w:customStyle="1" w:styleId="IntenseEmphasisPHPDOCX">
    <w:name w:val="Intense Emphasis PHPDOCX"/>
    <w:basedOn w:val="DefaultParagraphFontPHPDOCX"/>
    <w:uiPriority w:val="21"/>
    <w:qFormat/>
    <w:rsid w:val="00DF064E"/>
    <w:rPr>
      <w:b/>
      <w:bCs/>
      <w:i/>
      <w:iCs/>
      <w:color w:val="4F81BD" w:themeColor="accent1"/>
    </w:rPr>
  </w:style>
  <w:style w:type="character" w:customStyle="1" w:styleId="StrongPHPDOCX">
    <w:name w:val="Strong PHPDOCX"/>
    <w:basedOn w:val="DefaultParagraphFontPHPDOCX"/>
    <w:uiPriority w:val="22"/>
    <w:qFormat/>
    <w:rsid w:val="00DF064E"/>
    <w:rPr>
      <w:b/>
      <w:bCs/>
    </w:rPr>
  </w:style>
  <w:style w:type="paragraph" w:customStyle="1" w:styleId="IntenseQuotePHPDOCX">
    <w:name w:val="Intense Quote PHPDOCX"/>
    <w:basedOn w:val="Normal"/>
    <w:next w:val="Normal"/>
    <w:link w:val="IntenseQuoteCarPHPDOCX"/>
    <w:uiPriority w:val="30"/>
    <w:rsid w:val="00DF064E"/>
    <w:pPr>
      <w:pBdr>
        <w:bottom w:val="single" w:sz="4" w:space="4" w:color="4F81BD" w:themeColor="accent1"/>
      </w:pBdr>
      <w:spacing w:before="200" w:after="280"/>
      <w:ind w:left="936" w:right="936"/>
    </w:pPr>
    <w:rPr>
      <w:b/>
      <w:bCs/>
      <w:i/>
      <w:iCs/>
      <w:color w:val="4F81BD" w:themeColor="accent1"/>
    </w:rPr>
  </w:style>
  <w:style w:type="character" w:customStyle="1" w:styleId="IntenseQuoteCarPHPDOCX">
    <w:name w:val="Intense Quote Car PHPDOCX"/>
    <w:basedOn w:val="DefaultParagraphFontPHPDOCX"/>
    <w:link w:val="IntenseQuotePHPDOCX"/>
    <w:uiPriority w:val="30"/>
    <w:rsid w:val="00DF064E"/>
    <w:rPr>
      <w:b/>
      <w:bCs/>
      <w:i/>
      <w:iCs/>
      <w:color w:val="4F81BD" w:themeColor="accent1"/>
    </w:rPr>
  </w:style>
  <w:style w:type="character" w:customStyle="1" w:styleId="SubtleReferencePHPDOCX">
    <w:name w:val="Subtle Reference PHPDOCX"/>
    <w:basedOn w:val="DefaultParagraphFontPHPDOCX"/>
    <w:uiPriority w:val="31"/>
    <w:rsid w:val="00DF064E"/>
    <w:rPr>
      <w:smallCaps/>
      <w:color w:val="C0504D" w:themeColor="accent2"/>
      <w:u w:val="single"/>
    </w:rPr>
  </w:style>
  <w:style w:type="character" w:customStyle="1" w:styleId="IntenseReferencePHPDOCX">
    <w:name w:val="Intense Reference PHPDOCX"/>
    <w:basedOn w:val="DefaultParagraphFontPHPDOCX"/>
    <w:uiPriority w:val="32"/>
    <w:rsid w:val="00DF064E"/>
    <w:rPr>
      <w:b/>
      <w:bCs/>
      <w:smallCaps/>
      <w:color w:val="C0504D" w:themeColor="accent2"/>
      <w:spacing w:val="5"/>
      <w:u w:val="single"/>
    </w:rPr>
  </w:style>
  <w:style w:type="character" w:customStyle="1" w:styleId="BookTitlePHPDOCX">
    <w:name w:val="Book Title PHPDOCX"/>
    <w:basedOn w:val="DefaultParagraphFontPHPDOCX"/>
    <w:uiPriority w:val="33"/>
    <w:rsid w:val="00DF064E"/>
    <w:rPr>
      <w:b/>
      <w:bCs/>
      <w:smallCaps/>
      <w:spacing w:val="5"/>
    </w:rPr>
  </w:style>
  <w:style w:type="paragraph" w:customStyle="1" w:styleId="ListParagraphPHPDOCX">
    <w:name w:val="List Paragraph PHPDOCX"/>
    <w:basedOn w:val="Normal"/>
    <w:uiPriority w:val="34"/>
    <w:qFormat/>
    <w:rsid w:val="00DF064E"/>
    <w:pPr>
      <w:ind w:left="720"/>
      <w:contextualSpacing/>
    </w:pPr>
  </w:style>
  <w:style w:type="character" w:customStyle="1" w:styleId="Heading8CarPHPDOCX">
    <w:name w:val="Heading 8 Car PHPDOCX"/>
    <w:basedOn w:val="DefaultParagraphFontPHPDOCX"/>
    <w:link w:val="Heading8PHPDOCX"/>
    <w:uiPriority w:val="9"/>
    <w:semiHidden/>
    <w:rsid w:val="00DF064E"/>
    <w:rPr>
      <w:rFonts w:asciiTheme="majorHAnsi" w:eastAsiaTheme="majorEastAsia" w:hAnsiTheme="majorHAnsi" w:cstheme="majorBidi"/>
      <w:color w:val="404040" w:themeColor="text1" w:themeTint="BF"/>
      <w:sz w:val="20"/>
      <w:szCs w:val="20"/>
    </w:rPr>
  </w:style>
  <w:style w:type="character" w:customStyle="1" w:styleId="Heading9CarPHPDOCX">
    <w:name w:val="Heading 9 Car PHPDOCX"/>
    <w:basedOn w:val="DefaultParagraphFontPHPDOCX"/>
    <w:link w:val="Heading9PHPDOCX"/>
    <w:uiPriority w:val="9"/>
    <w:semiHidden/>
    <w:rsid w:val="00DF064E"/>
    <w:rPr>
      <w:rFonts w:asciiTheme="majorHAnsi" w:eastAsiaTheme="majorEastAsia" w:hAnsiTheme="majorHAnsi" w:cstheme="majorBidi"/>
      <w:i/>
      <w:iCs/>
      <w:color w:val="404040" w:themeColor="text1" w:themeTint="BF"/>
      <w:sz w:val="20"/>
      <w:szCs w:val="20"/>
    </w:rPr>
  </w:style>
  <w:style w:type="table" w:customStyle="1" w:styleId="NormalTablePHPDOCX">
    <w:name w:val="Normal Table PHPDOCX"/>
    <w:uiPriority w:val="99"/>
    <w:semiHidden/>
    <w:unhideWhenUsed/>
    <w:qFormat/>
    <w:rsid w:val="0096166F"/>
    <w:tblPr>
      <w:tblInd w:w="0" w:type="dxa"/>
      <w:tblCellMar>
        <w:top w:w="0" w:type="dxa"/>
        <w:left w:w="108" w:type="dxa"/>
        <w:bottom w:w="0" w:type="dxa"/>
        <w:right w:w="108" w:type="dxa"/>
      </w:tblCellMar>
    </w:tblPr>
  </w:style>
  <w:style w:type="table" w:customStyle="1" w:styleId="PlainTablePHPDOCX">
    <w:name w:val="Plain Table PHPDOCX"/>
    <w:uiPriority w:val="58"/>
    <w:rsid w:val="0096166F"/>
    <w:pPr>
      <w:spacing w:after="0" w:line="240" w:lineRule="auto"/>
    </w:pPr>
    <w:tblPr>
      <w:tblInd w:w="0" w:type="dxa"/>
      <w:tblCellMar>
        <w:top w:w="0" w:type="dxa"/>
        <w:left w:w="108" w:type="dxa"/>
        <w:bottom w:w="0" w:type="dxa"/>
        <w:right w:w="108" w:type="dxa"/>
      </w:tblCellMar>
    </w:tblPr>
  </w:style>
  <w:style w:type="table" w:customStyle="1" w:styleId="TableGridPHPDOCX">
    <w:name w:val="Table Grid PHPDOCX"/>
    <w:uiPriority w:val="59"/>
    <w:rsid w:val="00493A0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PHPDOCX">
    <w:name w:val="Light Shading PHPDOCX"/>
    <w:uiPriority w:val="60"/>
    <w:rsid w:val="00493A0C"/>
    <w:pPr>
      <w:spacing w:after="0" w:line="240" w:lineRule="auto"/>
    </w:pPr>
    <w:rPr>
      <w:color w:val="000000" w:themeColor="text1" w:themeShade="BF"/>
      <w:sz w:val="20"/>
      <w:szCs w:val="20"/>
      <w:lang w:val="nb-NO"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PHPDOCX">
    <w:name w:val="Light Shading Accent 1 PHPDOCX"/>
    <w:uiPriority w:val="60"/>
    <w:rsid w:val="00493A0C"/>
    <w:pPr>
      <w:spacing w:after="0" w:line="240" w:lineRule="auto"/>
    </w:pPr>
    <w:rPr>
      <w:color w:val="365F91" w:themeColor="accent1" w:themeShade="BF"/>
      <w:sz w:val="20"/>
      <w:szCs w:val="20"/>
      <w:lang w:val="nb-NO" w:eastAsia="en-US"/>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ShadingAccent2PHPDOCX">
    <w:name w:val="Light Shading Accent 2 PHPDOCX"/>
    <w:uiPriority w:val="60"/>
    <w:rsid w:val="00493A0C"/>
    <w:pPr>
      <w:spacing w:after="0" w:line="240" w:lineRule="auto"/>
    </w:pPr>
    <w:rPr>
      <w:color w:val="943634" w:themeColor="accent2" w:themeShade="BF"/>
      <w:sz w:val="20"/>
      <w:szCs w:val="20"/>
      <w:lang w:val="nb-NO" w:eastAsia="en-US"/>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customStyle="1" w:styleId="LightShadingAccent3PHPDOCX">
    <w:name w:val="Light Shading Accent 3 PHPDOCX"/>
    <w:uiPriority w:val="60"/>
    <w:rsid w:val="00493A0C"/>
    <w:pPr>
      <w:spacing w:after="0" w:line="240" w:lineRule="auto"/>
    </w:pPr>
    <w:rPr>
      <w:color w:val="76923C" w:themeColor="accent3" w:themeShade="BF"/>
      <w:sz w:val="20"/>
      <w:szCs w:val="20"/>
      <w:lang w:val="nb-NO" w:eastAsia="en-US"/>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customStyle="1" w:styleId="LightShadingAccent4PHPDOCX">
    <w:name w:val="Light Shading Accent 4 PHPDOCX"/>
    <w:uiPriority w:val="60"/>
    <w:rsid w:val="00493A0C"/>
    <w:pPr>
      <w:spacing w:after="0" w:line="240" w:lineRule="auto"/>
    </w:pPr>
    <w:rPr>
      <w:color w:val="5F497A" w:themeColor="accent4" w:themeShade="BF"/>
      <w:sz w:val="20"/>
      <w:szCs w:val="20"/>
      <w:lang w:val="nb-NO" w:eastAsia="en-US"/>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customStyle="1" w:styleId="LightShadingAccent5PHPDOCX">
    <w:name w:val="Light Shading Accent 5 PHPDOCX"/>
    <w:uiPriority w:val="60"/>
    <w:rsid w:val="00493A0C"/>
    <w:pPr>
      <w:spacing w:after="0" w:line="240" w:lineRule="auto"/>
    </w:pPr>
    <w:rPr>
      <w:color w:val="31849B" w:themeColor="accent5" w:themeShade="BF"/>
      <w:sz w:val="20"/>
      <w:szCs w:val="20"/>
      <w:lang w:val="nb-NO" w:eastAsia="en-US"/>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customStyle="1" w:styleId="LightListPHPDOCX">
    <w:name w:val="Light List PHPDOCX"/>
    <w:uiPriority w:val="61"/>
    <w:rsid w:val="00493A0C"/>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Accent1PHPDOCX">
    <w:name w:val="Light List Accent 1 PHPDOCX"/>
    <w:uiPriority w:val="61"/>
    <w:rsid w:val="00493A0C"/>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LightListAccent2PHPDOCX">
    <w:name w:val="Light List Accent 2 PHPDOCX"/>
    <w:uiPriority w:val="61"/>
    <w:rsid w:val="00493A0C"/>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customStyle="1" w:styleId="LightListAccent3PHPDOCX">
    <w:name w:val="Light List Accent 3 PHPDOCX"/>
    <w:uiPriority w:val="61"/>
    <w:rsid w:val="00493A0C"/>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customStyle="1" w:styleId="LightListAccent4PHPDOCX">
    <w:name w:val="Light List Accent 4 PHPDOCX"/>
    <w:uiPriority w:val="61"/>
    <w:rsid w:val="00493A0C"/>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customStyle="1" w:styleId="LightListAccent5PHPDOCX">
    <w:name w:val="Light List Accent 5 PHPDOCX"/>
    <w:uiPriority w:val="61"/>
    <w:rsid w:val="00493A0C"/>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customStyle="1" w:styleId="LightListAccent6PHPDOCX">
    <w:name w:val="Light List Accent 6 PHPDOCX"/>
    <w:uiPriority w:val="61"/>
    <w:rsid w:val="00493A0C"/>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customStyle="1" w:styleId="LightGridPHPDOCX">
    <w:name w:val="Light Grid PHPDOCX"/>
    <w:uiPriority w:val="62"/>
    <w:rsid w:val="00493A0C"/>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LightGrid1PHPDOCX">
    <w:name w:val="Light Grid 1 PHPDOCX"/>
    <w:uiPriority w:val="62"/>
    <w:rsid w:val="00493A0C"/>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customStyle="1" w:styleId="LightGrid2PHPDOCX">
    <w:name w:val="Light Grid 2 PHPDOCX"/>
    <w:uiPriority w:val="62"/>
    <w:rsid w:val="00112029"/>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customStyle="1" w:styleId="LightGrid3PHPDOCX">
    <w:name w:val="Light Grid 3 PHPDOCX"/>
    <w:uiPriority w:val="62"/>
    <w:rsid w:val="00112029"/>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customStyle="1" w:styleId="LightGrid4PHPDOCX">
    <w:name w:val="Light Grid 4 PHPDOCX"/>
    <w:uiPriority w:val="62"/>
    <w:rsid w:val="00112029"/>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customStyle="1" w:styleId="LightGrid5PHPDOCX">
    <w:name w:val="Light Grid 5 PHPDOCX"/>
    <w:uiPriority w:val="62"/>
    <w:rsid w:val="00112029"/>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customStyle="1" w:styleId="LightGrid6PHPDOCX">
    <w:name w:val="Light Grid 6 PHPDOCX"/>
    <w:uiPriority w:val="62"/>
    <w:rsid w:val="00112029"/>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customStyle="1" w:styleId="MediumShading1PHPDOCX">
    <w:name w:val="Medium Shading 1 PHPDOCX"/>
    <w:uiPriority w:val="63"/>
    <w:rsid w:val="00535F5A"/>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MediumShading1Accent1PHPDOCX">
    <w:name w:val="Medium Shading 1 Accent 1 PHPDOCX"/>
    <w:uiPriority w:val="63"/>
    <w:rsid w:val="00535F5A"/>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customStyle="1" w:styleId="MediumShading1Accent2PHPDOCX">
    <w:name w:val="Medium Shading 1 Accent 2 PHPDOCX"/>
    <w:uiPriority w:val="63"/>
    <w:rsid w:val="00535F5A"/>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customStyle="1" w:styleId="MediumShading1Accent3PHPDOCX">
    <w:name w:val="Medium Shading 1 Accent 3 PHPDOCX"/>
    <w:uiPriority w:val="63"/>
    <w:rsid w:val="00535F5A"/>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customStyle="1" w:styleId="MediumShading1Accent4PHPDOCX">
    <w:name w:val="Medium Shading 1 Accent 4 PHPDOCX"/>
    <w:uiPriority w:val="63"/>
    <w:rsid w:val="00535F5A"/>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customStyle="1" w:styleId="MediumShading1Accent5PHPDOCX">
    <w:name w:val="Medium Shading 1 Accent 5 PHPDOCX"/>
    <w:uiPriority w:val="63"/>
    <w:rsid w:val="00535F5A"/>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customStyle="1" w:styleId="MediumShading1Accent6PHPDOCX">
    <w:name w:val="Medium Shading 1 Accent 6 PHPDOCX"/>
    <w:uiPriority w:val="63"/>
    <w:rsid w:val="00535F5A"/>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customStyle="1" w:styleId="MediumShading2PHPDOCX">
    <w:name w:val="Medium Shading 2 PHPDOCX"/>
    <w:uiPriority w:val="64"/>
    <w:rsid w:val="00535F5A"/>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2Accent1PHPDOCX">
    <w:name w:val="Medium Shading 2 Accent 1 PHPDOCX"/>
    <w:uiPriority w:val="64"/>
    <w:rsid w:val="00535F5A"/>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2Accent2PHPDOCX">
    <w:name w:val="Medium Shading 2 Accent 2 PHPDOCX"/>
    <w:uiPriority w:val="64"/>
    <w:rsid w:val="00535F5A"/>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2Accent3PHPDOCX">
    <w:name w:val="Medium Shading 2 Accent 3 PHPDOCX"/>
    <w:uiPriority w:val="64"/>
    <w:rsid w:val="00535F5A"/>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2Accent4PHPDOCX">
    <w:name w:val="Medium Shading 2 Accent 4 PHPDOCX"/>
    <w:uiPriority w:val="64"/>
    <w:rsid w:val="00535F5A"/>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2Accent5PHPDOCX">
    <w:name w:val="Medium Shading 2 Accent 5 PHPDOCX"/>
    <w:uiPriority w:val="64"/>
    <w:rsid w:val="00361FF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2Accent6PHPDOCX">
    <w:name w:val="Medium Shading 2 Accent 6 PHPDOCX"/>
    <w:uiPriority w:val="64"/>
    <w:rsid w:val="00361FF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List1PHPDOCX">
    <w:name w:val="Medium List 1 PHPDOCX"/>
    <w:uiPriority w:val="65"/>
    <w:rsid w:val="00361FF4"/>
    <w:pPr>
      <w:spacing w:after="0" w:line="240" w:lineRule="auto"/>
    </w:pPr>
    <w:rPr>
      <w:color w:val="000000" w:themeColor="text1"/>
      <w:sz w:val="20"/>
      <w:szCs w:val="20"/>
      <w:lang w:val="nb-NO"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MediumList1Accent1PHPDOCX">
    <w:name w:val="Medium List 1 Accent 1 PHPDOCX"/>
    <w:uiPriority w:val="65"/>
    <w:rsid w:val="00361FF4"/>
    <w:pPr>
      <w:spacing w:after="0" w:line="240" w:lineRule="auto"/>
    </w:pPr>
    <w:rPr>
      <w:color w:val="000000" w:themeColor="text1"/>
      <w:sz w:val="20"/>
      <w:szCs w:val="20"/>
      <w:lang w:val="nb-NO" w:eastAsia="en-US"/>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customStyle="1" w:styleId="MediumList1Accent2PHPDOCX">
    <w:name w:val="Medium List 1 Accent 2 PHPDOCX"/>
    <w:uiPriority w:val="65"/>
    <w:rsid w:val="00361FF4"/>
    <w:pPr>
      <w:spacing w:after="0" w:line="240" w:lineRule="auto"/>
    </w:pPr>
    <w:rPr>
      <w:color w:val="000000" w:themeColor="text1"/>
      <w:sz w:val="20"/>
      <w:szCs w:val="20"/>
      <w:lang w:val="nb-NO" w:eastAsia="en-US"/>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customStyle="1" w:styleId="MediumList1Accent3PHPDOCX">
    <w:name w:val="Medium List 1 Accent 3 PHPDOCX"/>
    <w:uiPriority w:val="65"/>
    <w:rsid w:val="00361FF4"/>
    <w:pPr>
      <w:spacing w:after="0" w:line="240" w:lineRule="auto"/>
    </w:pPr>
    <w:rPr>
      <w:color w:val="000000" w:themeColor="text1"/>
      <w:sz w:val="20"/>
      <w:szCs w:val="20"/>
      <w:lang w:val="nb-NO" w:eastAsia="en-US"/>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customStyle="1" w:styleId="MediumList1Accent4PHPDOCX">
    <w:name w:val="Medium List 1 Accent 4 PHPDOCX"/>
    <w:uiPriority w:val="65"/>
    <w:rsid w:val="00361FF4"/>
    <w:pPr>
      <w:spacing w:after="0" w:line="240" w:lineRule="auto"/>
    </w:pPr>
    <w:rPr>
      <w:color w:val="000000" w:themeColor="text1"/>
      <w:sz w:val="20"/>
      <w:szCs w:val="20"/>
      <w:lang w:val="nb-NO" w:eastAsia="en-US"/>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customStyle="1" w:styleId="MediumList1Accent5PHPDOCX">
    <w:name w:val="Medium List 1 Accent 5 PHPDOCX"/>
    <w:uiPriority w:val="65"/>
    <w:rsid w:val="00361FF4"/>
    <w:pPr>
      <w:spacing w:after="0" w:line="240" w:lineRule="auto"/>
    </w:pPr>
    <w:rPr>
      <w:color w:val="000000" w:themeColor="text1"/>
      <w:sz w:val="20"/>
      <w:szCs w:val="20"/>
      <w:lang w:val="nb-NO" w:eastAsia="en-US"/>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customStyle="1" w:styleId="MediumList1Accent6PHPDOCX">
    <w:name w:val="Medium List 1 Accent 6 PHPDOCX"/>
    <w:uiPriority w:val="65"/>
    <w:rsid w:val="00361FF4"/>
    <w:pPr>
      <w:spacing w:after="0" w:line="240" w:lineRule="auto"/>
    </w:pPr>
    <w:rPr>
      <w:color w:val="000000" w:themeColor="text1"/>
      <w:sz w:val="20"/>
      <w:szCs w:val="20"/>
      <w:lang w:val="nb-NO" w:eastAsia="en-US"/>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customStyle="1" w:styleId="MediumList2PHPDOCX">
    <w:name w:val="Medium List 2 PHPDOCX"/>
    <w:uiPriority w:val="66"/>
    <w:rsid w:val="00361FF4"/>
    <w:pPr>
      <w:spacing w:after="0" w:line="240" w:lineRule="auto"/>
    </w:pPr>
    <w:rPr>
      <w:rFonts w:asciiTheme="majorHAnsi" w:eastAsiaTheme="majorEastAsia" w:hAnsiTheme="majorHAnsi" w:cstheme="majorBidi"/>
      <w:color w:val="000000" w:themeColor="text1"/>
      <w:sz w:val="20"/>
      <w:szCs w:val="20"/>
      <w:lang w:val="nb-NO" w:eastAsia="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2Accent1PHPDOCX">
    <w:name w:val="Medium List 2 Accent 1 PHPDOCX"/>
    <w:uiPriority w:val="66"/>
    <w:rsid w:val="00361FF4"/>
    <w:pPr>
      <w:spacing w:after="0" w:line="240" w:lineRule="auto"/>
    </w:pPr>
    <w:rPr>
      <w:rFonts w:asciiTheme="majorHAnsi" w:eastAsiaTheme="majorEastAsia" w:hAnsiTheme="majorHAnsi" w:cstheme="majorBidi"/>
      <w:color w:val="000000" w:themeColor="text1"/>
      <w:sz w:val="20"/>
      <w:szCs w:val="20"/>
      <w:lang w:val="nb-NO" w:eastAsia="en-US"/>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2Accent2PHPDOCX">
    <w:name w:val="Medium List 2 Accent 2 PHPDOCX"/>
    <w:uiPriority w:val="66"/>
    <w:rsid w:val="00361FF4"/>
    <w:pPr>
      <w:spacing w:after="0" w:line="240" w:lineRule="auto"/>
    </w:pPr>
    <w:rPr>
      <w:rFonts w:asciiTheme="majorHAnsi" w:eastAsiaTheme="majorEastAsia" w:hAnsiTheme="majorHAnsi" w:cstheme="majorBidi"/>
      <w:color w:val="000000" w:themeColor="text1"/>
      <w:sz w:val="20"/>
      <w:szCs w:val="20"/>
      <w:lang w:val="nb-NO" w:eastAsia="en-US"/>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2Accent3PHPDOCX">
    <w:name w:val="Medium List 2 Accent 3 PHPDOCX"/>
    <w:uiPriority w:val="66"/>
    <w:rsid w:val="00361FF4"/>
    <w:pPr>
      <w:spacing w:after="0" w:line="240" w:lineRule="auto"/>
    </w:pPr>
    <w:rPr>
      <w:rFonts w:asciiTheme="majorHAnsi" w:eastAsiaTheme="majorEastAsia" w:hAnsiTheme="majorHAnsi" w:cstheme="majorBidi"/>
      <w:color w:val="000000" w:themeColor="text1"/>
      <w:sz w:val="20"/>
      <w:szCs w:val="20"/>
      <w:lang w:val="nb-NO" w:eastAsia="en-US"/>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2Accent4PHPDOCX">
    <w:name w:val="Medium List 2 Accent 4 PHPDOCX"/>
    <w:uiPriority w:val="66"/>
    <w:rsid w:val="00361FF4"/>
    <w:pPr>
      <w:spacing w:after="0" w:line="240" w:lineRule="auto"/>
    </w:pPr>
    <w:rPr>
      <w:rFonts w:asciiTheme="majorHAnsi" w:eastAsiaTheme="majorEastAsia" w:hAnsiTheme="majorHAnsi" w:cstheme="majorBidi"/>
      <w:color w:val="000000" w:themeColor="text1"/>
      <w:sz w:val="20"/>
      <w:szCs w:val="20"/>
      <w:lang w:val="nb-NO" w:eastAsia="en-US"/>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2Accent5PHPDOCX">
    <w:name w:val="Medium List 2 Accent 5 PHPDOCX"/>
    <w:uiPriority w:val="66"/>
    <w:rsid w:val="00361FF4"/>
    <w:pPr>
      <w:spacing w:after="0" w:line="240" w:lineRule="auto"/>
    </w:pPr>
    <w:rPr>
      <w:rFonts w:asciiTheme="majorHAnsi" w:eastAsiaTheme="majorEastAsia" w:hAnsiTheme="majorHAnsi" w:cstheme="majorBidi"/>
      <w:color w:val="000000" w:themeColor="text1"/>
      <w:sz w:val="20"/>
      <w:szCs w:val="20"/>
      <w:lang w:val="nb-NO" w:eastAsia="en-US"/>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2Accent6PHPDOCX">
    <w:name w:val="Medium List 2 Accent 6 PHPDOCX"/>
    <w:uiPriority w:val="66"/>
    <w:rsid w:val="00361FF4"/>
    <w:pPr>
      <w:spacing w:after="0" w:line="240" w:lineRule="auto"/>
    </w:pPr>
    <w:rPr>
      <w:rFonts w:asciiTheme="majorHAnsi" w:eastAsiaTheme="majorEastAsia" w:hAnsiTheme="majorHAnsi" w:cstheme="majorBidi"/>
      <w:color w:val="000000" w:themeColor="text1"/>
      <w:sz w:val="20"/>
      <w:szCs w:val="20"/>
      <w:lang w:val="nb-NO" w:eastAsia="en-US"/>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Grid1PHPDOCX">
    <w:name w:val="Medium Grid 1 PHPDOCX"/>
    <w:uiPriority w:val="67"/>
    <w:rsid w:val="00361FF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customStyle="1" w:styleId="MediumGrid1Accent1PHPDOCX">
    <w:name w:val="Medium Grid 1 Accent 1 PHPDOCX"/>
    <w:uiPriority w:val="67"/>
    <w:rsid w:val="00361FF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customStyle="1" w:styleId="MediumGrid1Accent2PHPDOCX">
    <w:name w:val="Medium Grid 1 Accent 2 PHPDOCX"/>
    <w:uiPriority w:val="67"/>
    <w:rsid w:val="00361FF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customStyle="1" w:styleId="MediumGrid1Accent3PHPDOCX">
    <w:name w:val="Medium Grid 1 Accent 3 PHPDOCX"/>
    <w:uiPriority w:val="67"/>
    <w:rsid w:val="00361FF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customStyle="1" w:styleId="MediumGrid1Accent4PHPDOCX">
    <w:name w:val="Medium Grid 1 Accent 4 PHPDOCX"/>
    <w:uiPriority w:val="67"/>
    <w:rsid w:val="00361FF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customStyle="1" w:styleId="MediumGrid1Accent5PHPDOCX">
    <w:name w:val="Medium Grid 1 Accent 5 PHPDOCX"/>
    <w:uiPriority w:val="67"/>
    <w:rsid w:val="00361FF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customStyle="1" w:styleId="MediumGrid1Accent6PHPDOCX">
    <w:name w:val="Medium Grid 1 Accent 6 PHPDOCX"/>
    <w:uiPriority w:val="67"/>
    <w:rsid w:val="00361FF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customStyle="1" w:styleId="MediumGrid2PHPDOCX">
    <w:name w:val="Medium Grid 2 PHPDOCX"/>
    <w:uiPriority w:val="68"/>
    <w:rsid w:val="00361FF4"/>
    <w:pPr>
      <w:spacing w:after="0" w:line="240" w:lineRule="auto"/>
    </w:pPr>
    <w:rPr>
      <w:rFonts w:asciiTheme="majorHAnsi" w:eastAsiaTheme="majorEastAsia" w:hAnsiTheme="majorHAnsi" w:cstheme="majorBidi"/>
      <w:color w:val="000000" w:themeColor="text1"/>
      <w:sz w:val="20"/>
      <w:szCs w:val="20"/>
      <w:lang w:val="nb-NO" w:eastAsia="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customStyle="1" w:styleId="MediumGrid2Accent1PHPDOCX">
    <w:name w:val="Medium Grid 2 Accent 1 PHPDOCX"/>
    <w:uiPriority w:val="68"/>
    <w:rsid w:val="00361FF4"/>
    <w:pPr>
      <w:spacing w:after="0" w:line="240" w:lineRule="auto"/>
    </w:pPr>
    <w:rPr>
      <w:rFonts w:asciiTheme="majorHAnsi" w:eastAsiaTheme="majorEastAsia" w:hAnsiTheme="majorHAnsi" w:cstheme="majorBidi"/>
      <w:color w:val="000000" w:themeColor="text1"/>
      <w:sz w:val="20"/>
      <w:szCs w:val="20"/>
      <w:lang w:val="nb-NO" w:eastAsia="en-US"/>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customStyle="1" w:styleId="MediumGrid2Accent2PHPDOCX">
    <w:name w:val="Medium Grid 2 Accent 2 PHPDOCX"/>
    <w:uiPriority w:val="68"/>
    <w:rsid w:val="00361FF4"/>
    <w:pPr>
      <w:spacing w:after="0" w:line="240" w:lineRule="auto"/>
    </w:pPr>
    <w:rPr>
      <w:rFonts w:asciiTheme="majorHAnsi" w:eastAsiaTheme="majorEastAsia" w:hAnsiTheme="majorHAnsi" w:cstheme="majorBidi"/>
      <w:color w:val="000000" w:themeColor="text1"/>
      <w:sz w:val="20"/>
      <w:szCs w:val="20"/>
      <w:lang w:val="nb-NO" w:eastAsia="en-US"/>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customStyle="1" w:styleId="MediumGrid2Accent3PHPDOCX">
    <w:name w:val="Medium Grid 2 Accent 3 PHPDOCX"/>
    <w:uiPriority w:val="68"/>
    <w:rsid w:val="00361FF4"/>
    <w:pPr>
      <w:spacing w:after="0" w:line="240" w:lineRule="auto"/>
    </w:pPr>
    <w:rPr>
      <w:rFonts w:asciiTheme="majorHAnsi" w:eastAsiaTheme="majorEastAsia" w:hAnsiTheme="majorHAnsi" w:cstheme="majorBidi"/>
      <w:color w:val="000000" w:themeColor="text1"/>
      <w:sz w:val="20"/>
      <w:szCs w:val="20"/>
      <w:lang w:val="nb-NO" w:eastAsia="en-US"/>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customStyle="1" w:styleId="MediumGrid2Accent4PHPDOCX">
    <w:name w:val="Medium Grid 2 Accent 4 PHPDOCX"/>
    <w:uiPriority w:val="68"/>
    <w:rsid w:val="00361FF4"/>
    <w:pPr>
      <w:spacing w:after="0" w:line="240" w:lineRule="auto"/>
    </w:pPr>
    <w:rPr>
      <w:rFonts w:asciiTheme="majorHAnsi" w:eastAsiaTheme="majorEastAsia" w:hAnsiTheme="majorHAnsi" w:cstheme="majorBidi"/>
      <w:color w:val="000000" w:themeColor="text1"/>
      <w:sz w:val="20"/>
      <w:szCs w:val="20"/>
      <w:lang w:val="nb-NO" w:eastAsia="en-US"/>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customStyle="1" w:styleId="MediumGrid2Accent5PHPDOCX">
    <w:name w:val="Medium Grid 2 Accent 5 PHPDOCX"/>
    <w:uiPriority w:val="68"/>
    <w:rsid w:val="00361FF4"/>
    <w:pPr>
      <w:spacing w:after="0" w:line="240" w:lineRule="auto"/>
    </w:pPr>
    <w:rPr>
      <w:rFonts w:asciiTheme="majorHAnsi" w:eastAsiaTheme="majorEastAsia" w:hAnsiTheme="majorHAnsi" w:cstheme="majorBidi"/>
      <w:color w:val="000000" w:themeColor="text1"/>
      <w:sz w:val="20"/>
      <w:szCs w:val="20"/>
      <w:lang w:val="nb-NO" w:eastAsia="en-US"/>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customStyle="1" w:styleId="MediumGrid2Accent6PHPDOCX">
    <w:name w:val="Medium Grid 2 Accent 6 PHPDOCX"/>
    <w:uiPriority w:val="68"/>
    <w:rsid w:val="00361FF4"/>
    <w:pPr>
      <w:spacing w:after="0" w:line="240" w:lineRule="auto"/>
    </w:pPr>
    <w:rPr>
      <w:rFonts w:asciiTheme="majorHAnsi" w:eastAsiaTheme="majorEastAsia" w:hAnsiTheme="majorHAnsi" w:cstheme="majorBidi"/>
      <w:color w:val="000000" w:themeColor="text1"/>
      <w:sz w:val="20"/>
      <w:szCs w:val="20"/>
      <w:lang w:val="nb-NO" w:eastAsia="en-US"/>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customStyle="1" w:styleId="MediumGrid3PHPDOCX">
    <w:name w:val="Medium Grid 3 PHPDOCX"/>
    <w:uiPriority w:val="69"/>
    <w:rsid w:val="00361FF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customStyle="1" w:styleId="MediumGrid3Accent1PHPDOCX">
    <w:name w:val="Medium Grid 3 Accent 1 PHPDOCX"/>
    <w:uiPriority w:val="69"/>
    <w:rsid w:val="00361FF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MediumGrid3Accent2PHPDOCX">
    <w:name w:val="Medium Grid 3 Accent 2 PHPDOCX"/>
    <w:uiPriority w:val="69"/>
    <w:rsid w:val="00361FF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customStyle="1" w:styleId="MediumGrid3Accent3PHPDOCX">
    <w:name w:val="Medium Grid 3 Accent 3 PHPDOCX"/>
    <w:uiPriority w:val="69"/>
    <w:rsid w:val="00361FF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customStyle="1" w:styleId="MediumGrid3Accent5PHPDOCX">
    <w:name w:val="Medium Grid 3 Accent 5 PHPDOCX"/>
    <w:uiPriority w:val="69"/>
    <w:rsid w:val="00361FF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customStyle="1" w:styleId="MediumGrid3Accent4PHPDOCX">
    <w:name w:val="Medium Grid 3 Accent 4 PHPDOCX"/>
    <w:uiPriority w:val="69"/>
    <w:rsid w:val="00361FF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customStyle="1" w:styleId="MediumGrid3Accent6PHPDOCX">
    <w:name w:val="Medium Grid 3 Accent 6 PHPDOCX"/>
    <w:uiPriority w:val="69"/>
    <w:rsid w:val="00361FF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customStyle="1" w:styleId="DarkListPHPDOCX">
    <w:name w:val="Dark List PHPDOCX"/>
    <w:uiPriority w:val="70"/>
    <w:rsid w:val="00361FF4"/>
    <w:pPr>
      <w:spacing w:after="0" w:line="240" w:lineRule="auto"/>
    </w:pPr>
    <w:rPr>
      <w:color w:val="FFFFFF" w:themeColor="background1"/>
      <w:sz w:val="20"/>
      <w:szCs w:val="20"/>
      <w:lang w:val="nb-NO" w:eastAsia="en-US"/>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customStyle="1" w:styleId="DarkListAccent1PHPDOCX">
    <w:name w:val="Dark List Accent 1 PHPDOCX"/>
    <w:uiPriority w:val="70"/>
    <w:rsid w:val="00361FF4"/>
    <w:pPr>
      <w:spacing w:after="0" w:line="240" w:lineRule="auto"/>
    </w:pPr>
    <w:rPr>
      <w:color w:val="FFFFFF" w:themeColor="background1"/>
      <w:sz w:val="20"/>
      <w:szCs w:val="20"/>
      <w:lang w:val="nb-NO" w:eastAsia="en-US"/>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customStyle="1" w:styleId="DarkListAccent2PHPDOCX">
    <w:name w:val="Dark List Accent 2 PHPDOCX"/>
    <w:uiPriority w:val="70"/>
    <w:rsid w:val="00361FF4"/>
    <w:pPr>
      <w:spacing w:after="0" w:line="240" w:lineRule="auto"/>
    </w:pPr>
    <w:rPr>
      <w:color w:val="FFFFFF" w:themeColor="background1"/>
      <w:sz w:val="20"/>
      <w:szCs w:val="20"/>
      <w:lang w:val="nb-NO" w:eastAsia="en-US"/>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customStyle="1" w:styleId="DarkListAccent3PHPDOCX">
    <w:name w:val="Dark List Accent 3 PHPDOCX"/>
    <w:uiPriority w:val="70"/>
    <w:rsid w:val="00361FF4"/>
    <w:pPr>
      <w:spacing w:after="0" w:line="240" w:lineRule="auto"/>
    </w:pPr>
    <w:rPr>
      <w:color w:val="FFFFFF" w:themeColor="background1"/>
      <w:sz w:val="20"/>
      <w:szCs w:val="20"/>
      <w:lang w:val="nb-NO" w:eastAsia="en-US"/>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customStyle="1" w:styleId="DarkListAccent4PHPDOCX">
    <w:name w:val="Dark List Accent 4 PHPDOCX"/>
    <w:uiPriority w:val="70"/>
    <w:rsid w:val="00361FF4"/>
    <w:pPr>
      <w:spacing w:after="0" w:line="240" w:lineRule="auto"/>
    </w:pPr>
    <w:rPr>
      <w:color w:val="FFFFFF" w:themeColor="background1"/>
      <w:sz w:val="20"/>
      <w:szCs w:val="20"/>
      <w:lang w:val="nb-NO" w:eastAsia="en-US"/>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customStyle="1" w:styleId="DarkListAccent5PHPDOCX">
    <w:name w:val="Dark List Accent 5 PHPDOCX"/>
    <w:uiPriority w:val="70"/>
    <w:rsid w:val="00361FF4"/>
    <w:pPr>
      <w:spacing w:after="0" w:line="240" w:lineRule="auto"/>
    </w:pPr>
    <w:rPr>
      <w:color w:val="FFFFFF" w:themeColor="background1"/>
      <w:sz w:val="20"/>
      <w:szCs w:val="20"/>
      <w:lang w:val="nb-NO" w:eastAsia="en-US"/>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customStyle="1" w:styleId="DarkListAccent6PHPDOCX">
    <w:name w:val="Dark List Accent 6 PHPDOCX"/>
    <w:uiPriority w:val="70"/>
    <w:rsid w:val="00AC197E"/>
    <w:pPr>
      <w:spacing w:after="0" w:line="240" w:lineRule="auto"/>
    </w:pPr>
    <w:rPr>
      <w:color w:val="FFFFFF" w:themeColor="background1"/>
      <w:sz w:val="20"/>
      <w:szCs w:val="20"/>
      <w:lang w:val="nb-NO" w:eastAsia="en-US"/>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customStyle="1" w:styleId="ColorfulShadingPHPDOCX">
    <w:name w:val="Colorful Shading PHPDOCX"/>
    <w:uiPriority w:val="71"/>
    <w:rsid w:val="00AC197E"/>
    <w:pPr>
      <w:spacing w:after="0" w:line="240" w:lineRule="auto"/>
    </w:pPr>
    <w:rPr>
      <w:color w:val="000000" w:themeColor="text1"/>
      <w:sz w:val="20"/>
      <w:szCs w:val="20"/>
      <w:lang w:val="nb-NO" w:eastAsia="en-US"/>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customStyle="1" w:styleId="ColorfulShadingAccent1PHPDOCX">
    <w:name w:val="Colorful Shading Accent 1 PHPDOCX"/>
    <w:uiPriority w:val="71"/>
    <w:rsid w:val="00AC197E"/>
    <w:pPr>
      <w:spacing w:after="0" w:line="240" w:lineRule="auto"/>
    </w:pPr>
    <w:rPr>
      <w:color w:val="000000" w:themeColor="text1"/>
      <w:sz w:val="20"/>
      <w:szCs w:val="20"/>
      <w:lang w:val="nb-NO" w:eastAsia="en-US"/>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customStyle="1" w:styleId="ColorfulShadingAccent2PHPDOCX">
    <w:name w:val="Colorful Shading Accent 2 PHPDOCX"/>
    <w:uiPriority w:val="71"/>
    <w:rsid w:val="00AC197E"/>
    <w:pPr>
      <w:spacing w:after="0" w:line="240" w:lineRule="auto"/>
    </w:pPr>
    <w:rPr>
      <w:color w:val="000000" w:themeColor="text1"/>
      <w:sz w:val="20"/>
      <w:szCs w:val="20"/>
      <w:lang w:val="nb-NO" w:eastAsia="en-US"/>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customStyle="1" w:styleId="ColorfulShadingAccent3PHPDOCX">
    <w:name w:val="Colorful Shading Accent 3 PHPDOCX"/>
    <w:uiPriority w:val="71"/>
    <w:rsid w:val="00AC197E"/>
    <w:pPr>
      <w:spacing w:after="0" w:line="240" w:lineRule="auto"/>
    </w:pPr>
    <w:rPr>
      <w:color w:val="000000" w:themeColor="text1"/>
      <w:sz w:val="20"/>
      <w:szCs w:val="20"/>
      <w:lang w:val="nb-NO" w:eastAsia="en-US"/>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customStyle="1" w:styleId="ColorfulShadingAccent4PHPDOCX">
    <w:name w:val="Colorful Shading Accent 4 PHPDOCX"/>
    <w:uiPriority w:val="71"/>
    <w:rsid w:val="00AC197E"/>
    <w:pPr>
      <w:spacing w:after="0" w:line="240" w:lineRule="auto"/>
    </w:pPr>
    <w:rPr>
      <w:color w:val="000000" w:themeColor="text1"/>
      <w:sz w:val="20"/>
      <w:szCs w:val="20"/>
      <w:lang w:val="nb-NO" w:eastAsia="en-US"/>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customStyle="1" w:styleId="ColorfulShadingAccent5PHPDOCX">
    <w:name w:val="Colorful Shading Accent 5 PHPDOCX"/>
    <w:uiPriority w:val="71"/>
    <w:rsid w:val="00AC197E"/>
    <w:pPr>
      <w:spacing w:after="0" w:line="240" w:lineRule="auto"/>
    </w:pPr>
    <w:rPr>
      <w:color w:val="000000" w:themeColor="text1"/>
      <w:sz w:val="20"/>
      <w:szCs w:val="20"/>
      <w:lang w:val="nb-NO" w:eastAsia="en-US"/>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customStyle="1" w:styleId="ColorfulShadingAccent6PHPDOCX">
    <w:name w:val="Colorful Shading Accent 6 PHPDOCX"/>
    <w:uiPriority w:val="71"/>
    <w:rsid w:val="00AC197E"/>
    <w:pPr>
      <w:spacing w:after="0" w:line="240" w:lineRule="auto"/>
    </w:pPr>
    <w:rPr>
      <w:color w:val="000000" w:themeColor="text1"/>
      <w:sz w:val="20"/>
      <w:szCs w:val="20"/>
      <w:lang w:val="nb-NO" w:eastAsia="en-US"/>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customStyle="1" w:styleId="ColorfulListPHPDOCX">
    <w:name w:val="Colorful List PHPDOCX"/>
    <w:uiPriority w:val="72"/>
    <w:rsid w:val="00AC197E"/>
    <w:pPr>
      <w:spacing w:after="0" w:line="240" w:lineRule="auto"/>
    </w:pPr>
    <w:rPr>
      <w:color w:val="000000" w:themeColor="text1"/>
      <w:sz w:val="20"/>
      <w:szCs w:val="20"/>
      <w:lang w:val="nb-NO" w:eastAsia="en-US"/>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customStyle="1" w:styleId="ColorfulListAccent1PHPDOCX">
    <w:name w:val="Colorful List Accent 1 PHPDOCX"/>
    <w:uiPriority w:val="72"/>
    <w:rsid w:val="00AC197E"/>
    <w:pPr>
      <w:spacing w:after="0" w:line="240" w:lineRule="auto"/>
    </w:pPr>
    <w:rPr>
      <w:color w:val="000000" w:themeColor="text1"/>
      <w:sz w:val="20"/>
      <w:szCs w:val="20"/>
      <w:lang w:val="nb-NO" w:eastAsia="en-US"/>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customStyle="1" w:styleId="ColorfulListAccent2PHPDOCX">
    <w:name w:val="Colorful List Accent 2 PHPDOCX"/>
    <w:uiPriority w:val="72"/>
    <w:rsid w:val="00AC197E"/>
    <w:pPr>
      <w:spacing w:after="0" w:line="240" w:lineRule="auto"/>
    </w:pPr>
    <w:rPr>
      <w:color w:val="000000" w:themeColor="text1"/>
      <w:sz w:val="20"/>
      <w:szCs w:val="20"/>
      <w:lang w:val="nb-NO" w:eastAsia="en-US"/>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customStyle="1" w:styleId="ColorfulListAccent3PHPDOCX">
    <w:name w:val="Colorful List Accent 3 PHPDOCX"/>
    <w:uiPriority w:val="72"/>
    <w:rsid w:val="00AC197E"/>
    <w:pPr>
      <w:spacing w:after="0" w:line="240" w:lineRule="auto"/>
    </w:pPr>
    <w:rPr>
      <w:color w:val="000000" w:themeColor="text1"/>
      <w:sz w:val="20"/>
      <w:szCs w:val="20"/>
      <w:lang w:val="nb-NO" w:eastAsia="en-US"/>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customStyle="1" w:styleId="ColorfulListAccent4PHPDOCX">
    <w:name w:val="Colorful List Accent 4 PHPDOCX"/>
    <w:uiPriority w:val="72"/>
    <w:rsid w:val="00AC197E"/>
    <w:pPr>
      <w:spacing w:after="0" w:line="240" w:lineRule="auto"/>
    </w:pPr>
    <w:rPr>
      <w:color w:val="000000" w:themeColor="text1"/>
      <w:sz w:val="20"/>
      <w:szCs w:val="20"/>
      <w:lang w:val="nb-NO" w:eastAsia="en-US"/>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customStyle="1" w:styleId="ColorfulListAccent5PHPDOCX">
    <w:name w:val="Colorful List Accent 5 PHPDOCX"/>
    <w:uiPriority w:val="72"/>
    <w:rsid w:val="00AC197E"/>
    <w:pPr>
      <w:spacing w:after="0" w:line="240" w:lineRule="auto"/>
    </w:pPr>
    <w:rPr>
      <w:color w:val="000000" w:themeColor="text1"/>
      <w:sz w:val="20"/>
      <w:szCs w:val="20"/>
      <w:lang w:val="nb-NO" w:eastAsia="en-US"/>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customStyle="1" w:styleId="ColorfulListAccent6PHPDOCX">
    <w:name w:val="Colorful List Accent 6 PHPDOCX"/>
    <w:uiPriority w:val="72"/>
    <w:rsid w:val="00AC197E"/>
    <w:pPr>
      <w:spacing w:after="0" w:line="240" w:lineRule="auto"/>
    </w:pPr>
    <w:rPr>
      <w:color w:val="000000" w:themeColor="text1"/>
      <w:sz w:val="20"/>
      <w:szCs w:val="20"/>
      <w:lang w:val="nb-NO" w:eastAsia="en-US"/>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customStyle="1" w:styleId="ColorfulGridPHPDOCX">
    <w:name w:val="Colorful Grid PHPDOCX"/>
    <w:uiPriority w:val="73"/>
    <w:rsid w:val="00AC197E"/>
    <w:pPr>
      <w:spacing w:after="0" w:line="240" w:lineRule="auto"/>
    </w:pPr>
    <w:rPr>
      <w:color w:val="000000" w:themeColor="text1"/>
      <w:sz w:val="20"/>
      <w:szCs w:val="20"/>
      <w:lang w:val="nb-NO" w:eastAsia="en-US"/>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customStyle="1" w:styleId="ColorfulGridAccent1PHPDOCX">
    <w:name w:val="Colorful Grid Accent 1 PHPDOCX"/>
    <w:uiPriority w:val="73"/>
    <w:rsid w:val="00AC197E"/>
    <w:pPr>
      <w:spacing w:after="0" w:line="240" w:lineRule="auto"/>
    </w:pPr>
    <w:rPr>
      <w:color w:val="000000" w:themeColor="text1"/>
      <w:sz w:val="20"/>
      <w:szCs w:val="20"/>
      <w:lang w:val="nb-NO" w:eastAsia="en-US"/>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customStyle="1" w:styleId="ColorfulGridAccent2PHPDOCX">
    <w:name w:val="Colorful Grid Accent 2 PHPDOCX"/>
    <w:uiPriority w:val="73"/>
    <w:rsid w:val="00AC197E"/>
    <w:pPr>
      <w:spacing w:after="0" w:line="240" w:lineRule="auto"/>
    </w:pPr>
    <w:rPr>
      <w:color w:val="000000" w:themeColor="text1"/>
      <w:sz w:val="20"/>
      <w:szCs w:val="20"/>
      <w:lang w:val="nb-NO" w:eastAsia="en-US"/>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customStyle="1" w:styleId="ColorfulGridAccent3PHPDOCX">
    <w:name w:val="Colorful Grid Accent 3 PHPDOCX"/>
    <w:uiPriority w:val="73"/>
    <w:rsid w:val="00AC197E"/>
    <w:pPr>
      <w:spacing w:after="0" w:line="240" w:lineRule="auto"/>
    </w:pPr>
    <w:rPr>
      <w:color w:val="000000" w:themeColor="text1"/>
      <w:sz w:val="20"/>
      <w:szCs w:val="20"/>
      <w:lang w:val="nb-NO" w:eastAsia="en-US"/>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customStyle="1" w:styleId="ColorfulGridAccent4PHPDOCX">
    <w:name w:val="Colorful Grid Accent 4 PHPDOCX"/>
    <w:uiPriority w:val="73"/>
    <w:rsid w:val="00AC197E"/>
    <w:pPr>
      <w:spacing w:after="0" w:line="240" w:lineRule="auto"/>
    </w:pPr>
    <w:rPr>
      <w:color w:val="000000" w:themeColor="text1"/>
      <w:sz w:val="20"/>
      <w:szCs w:val="20"/>
      <w:lang w:val="nb-NO" w:eastAsia="en-US"/>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customStyle="1" w:styleId="ColorfulGridAccent5PHPDOCX">
    <w:name w:val="Colorful Grid Accent 5 PHPDOCX"/>
    <w:uiPriority w:val="73"/>
    <w:rsid w:val="00AC197E"/>
    <w:pPr>
      <w:spacing w:after="0" w:line="240" w:lineRule="auto"/>
    </w:pPr>
    <w:rPr>
      <w:color w:val="000000" w:themeColor="text1"/>
      <w:sz w:val="20"/>
      <w:szCs w:val="20"/>
      <w:lang w:val="nb-NO" w:eastAsia="en-US"/>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customStyle="1" w:styleId="ColorfulGridAccent6PHPDOCX">
    <w:name w:val="Colorful Grid Accent 6 PHPDOCX"/>
    <w:uiPriority w:val="73"/>
    <w:rsid w:val="00AC197E"/>
    <w:pPr>
      <w:spacing w:after="0" w:line="240" w:lineRule="auto"/>
    </w:pPr>
    <w:rPr>
      <w:color w:val="000000" w:themeColor="text1"/>
      <w:sz w:val="20"/>
      <w:szCs w:val="20"/>
      <w:lang w:val="nb-NO" w:eastAsia="en-US"/>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BalloonText">
    <w:name w:val="Balloon Text"/>
    <w:basedOn w:val="Normal"/>
    <w:link w:val="BalloonTextChar"/>
    <w:uiPriority w:val="99"/>
    <w:semiHidden/>
    <w:unhideWhenUsed/>
    <w:rsid w:val="006B4B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4B44"/>
    <w:rPr>
      <w:rFonts w:ascii="Tahoma" w:hAnsi="Tahoma" w:cs="Tahoma"/>
      <w:sz w:val="16"/>
      <w:szCs w:val="16"/>
    </w:rPr>
  </w:style>
  <w:style w:type="table" w:styleId="TableGrid">
    <w:name w:val="Table Grid"/>
    <w:basedOn w:val="TableNormal"/>
    <w:uiPriority w:val="59"/>
    <w:rsid w:val="00513195"/>
    <w:pPr>
      <w:spacing w:after="0" w:line="240" w:lineRule="auto"/>
    </w:pPr>
    <w:rPr>
      <w:sz w:val="24"/>
      <w:szCs w:val="24"/>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513195"/>
    <w:pPr>
      <w:spacing w:line="240" w:lineRule="auto"/>
    </w:pPr>
    <w:rPr>
      <w:sz w:val="24"/>
      <w:szCs w:val="24"/>
    </w:rPr>
  </w:style>
  <w:style w:type="character" w:customStyle="1" w:styleId="CommentTextChar">
    <w:name w:val="Comment Text Char"/>
    <w:basedOn w:val="DefaultParagraphFont"/>
    <w:link w:val="CommentText"/>
    <w:uiPriority w:val="99"/>
    <w:rsid w:val="00513195"/>
    <w:rPr>
      <w:sz w:val="24"/>
      <w:szCs w:val="24"/>
    </w:rPr>
  </w:style>
  <w:style w:type="paragraph" w:styleId="CommentSubject">
    <w:name w:val="annotation subject"/>
    <w:basedOn w:val="CommentText"/>
    <w:next w:val="CommentText"/>
    <w:link w:val="CommentSubjectChar"/>
    <w:uiPriority w:val="99"/>
    <w:semiHidden/>
    <w:unhideWhenUsed/>
    <w:rsid w:val="00EB699D"/>
    <w:rPr>
      <w:b/>
      <w:bCs/>
      <w:sz w:val="20"/>
      <w:szCs w:val="20"/>
    </w:rPr>
  </w:style>
  <w:style w:type="character" w:customStyle="1" w:styleId="CommentSubjectChar">
    <w:name w:val="Comment Subject Char"/>
    <w:basedOn w:val="CommentTextChar"/>
    <w:link w:val="CommentSubject"/>
    <w:uiPriority w:val="99"/>
    <w:semiHidden/>
    <w:rsid w:val="00EB699D"/>
    <w:rPr>
      <w:b/>
      <w:bCs/>
      <w:sz w:val="20"/>
      <w:szCs w:val="20"/>
    </w:rPr>
  </w:style>
  <w:style w:type="paragraph" w:styleId="ListParagraph">
    <w:name w:val="List Paragraph"/>
    <w:basedOn w:val="Normal"/>
    <w:link w:val="ListParagraphChar"/>
    <w:uiPriority w:val="34"/>
    <w:qFormat/>
    <w:rsid w:val="00DD3257"/>
    <w:pPr>
      <w:ind w:left="720"/>
      <w:contextualSpacing/>
    </w:pPr>
  </w:style>
  <w:style w:type="paragraph" w:customStyle="1" w:styleId="Default">
    <w:name w:val="Default"/>
    <w:rsid w:val="00632B21"/>
    <w:pPr>
      <w:widowControl w:val="0"/>
      <w:autoSpaceDE w:val="0"/>
      <w:autoSpaceDN w:val="0"/>
      <w:adjustRightInd w:val="0"/>
      <w:spacing w:after="0" w:line="240" w:lineRule="auto"/>
    </w:pPr>
    <w:rPr>
      <w:rFonts w:ascii="Book Antiqua" w:hAnsi="Book Antiqua" w:cs="Book Antiqua"/>
      <w:color w:val="000000"/>
      <w:sz w:val="24"/>
      <w:szCs w:val="24"/>
      <w:lang w:val="en-US"/>
    </w:rPr>
  </w:style>
  <w:style w:type="character" w:styleId="Hyperlink">
    <w:name w:val="Hyperlink"/>
    <w:basedOn w:val="DefaultParagraphFont"/>
    <w:uiPriority w:val="99"/>
    <w:unhideWhenUsed/>
    <w:rsid w:val="00632B21"/>
    <w:rPr>
      <w:color w:val="0000FF" w:themeColor="hyperlink"/>
      <w:u w:val="single"/>
    </w:rPr>
  </w:style>
  <w:style w:type="paragraph" w:styleId="Footer">
    <w:name w:val="footer"/>
    <w:basedOn w:val="Normal"/>
    <w:link w:val="FooterChar"/>
    <w:uiPriority w:val="99"/>
    <w:unhideWhenUsed/>
    <w:rsid w:val="000F2CDD"/>
    <w:pPr>
      <w:tabs>
        <w:tab w:val="center" w:pos="4320"/>
        <w:tab w:val="right" w:pos="8640"/>
      </w:tabs>
      <w:spacing w:after="0" w:line="240" w:lineRule="auto"/>
    </w:pPr>
  </w:style>
  <w:style w:type="character" w:customStyle="1" w:styleId="FooterChar">
    <w:name w:val="Footer Char"/>
    <w:basedOn w:val="DefaultParagraphFont"/>
    <w:link w:val="Footer"/>
    <w:uiPriority w:val="99"/>
    <w:rsid w:val="000F2CDD"/>
  </w:style>
  <w:style w:type="character" w:styleId="PageNumber">
    <w:name w:val="page number"/>
    <w:basedOn w:val="DefaultParagraphFont"/>
    <w:uiPriority w:val="99"/>
    <w:semiHidden/>
    <w:unhideWhenUsed/>
    <w:rsid w:val="000F2CDD"/>
  </w:style>
  <w:style w:type="paragraph" w:styleId="Header">
    <w:name w:val="header"/>
    <w:basedOn w:val="Normal"/>
    <w:link w:val="HeaderChar"/>
    <w:uiPriority w:val="99"/>
    <w:unhideWhenUsed/>
    <w:rsid w:val="00196E9F"/>
    <w:pPr>
      <w:tabs>
        <w:tab w:val="center" w:pos="4320"/>
        <w:tab w:val="right" w:pos="8640"/>
      </w:tabs>
      <w:spacing w:after="0" w:line="240" w:lineRule="auto"/>
    </w:pPr>
  </w:style>
  <w:style w:type="character" w:customStyle="1" w:styleId="HeaderChar">
    <w:name w:val="Header Char"/>
    <w:basedOn w:val="DefaultParagraphFont"/>
    <w:link w:val="Header"/>
    <w:uiPriority w:val="99"/>
    <w:rsid w:val="00196E9F"/>
  </w:style>
  <w:style w:type="character" w:customStyle="1" w:styleId="ListParagraphChar">
    <w:name w:val="List Paragraph Char"/>
    <w:basedOn w:val="DefaultParagraphFont"/>
    <w:link w:val="ListParagraph"/>
    <w:uiPriority w:val="99"/>
    <w:locked/>
    <w:rsid w:val="00196C56"/>
  </w:style>
  <w:style w:type="paragraph" w:styleId="FootnoteText">
    <w:name w:val="footnote text"/>
    <w:basedOn w:val="Normal"/>
    <w:link w:val="FootnoteTextChar"/>
    <w:uiPriority w:val="99"/>
    <w:semiHidden/>
    <w:unhideWhenUsed/>
    <w:rsid w:val="0071751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1751D"/>
    <w:rPr>
      <w:sz w:val="20"/>
      <w:szCs w:val="20"/>
    </w:rPr>
  </w:style>
  <w:style w:type="character" w:styleId="FootnoteReference">
    <w:name w:val="footnote reference"/>
    <w:basedOn w:val="DefaultParagraphFont"/>
    <w:uiPriority w:val="99"/>
    <w:unhideWhenUsed/>
    <w:rsid w:val="0071751D"/>
    <w:rPr>
      <w:vertAlign w:val="superscript"/>
    </w:rPr>
  </w:style>
  <w:style w:type="paragraph" w:customStyle="1" w:styleId="EndNoteBibliographyTitle">
    <w:name w:val="EndNote Bibliography Title"/>
    <w:basedOn w:val="Normal"/>
    <w:link w:val="EndNoteBibliographyTitleChar"/>
    <w:rsid w:val="008B5F13"/>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B5F13"/>
    <w:rPr>
      <w:rFonts w:ascii="Calibri" w:hAnsi="Calibri" w:cs="Calibri"/>
    </w:rPr>
  </w:style>
  <w:style w:type="paragraph" w:customStyle="1" w:styleId="EndNoteBibliography">
    <w:name w:val="EndNote Bibliography"/>
    <w:basedOn w:val="Normal"/>
    <w:link w:val="EndNoteBibliographyChar"/>
    <w:rsid w:val="0042495F"/>
    <w:pPr>
      <w:tabs>
        <w:tab w:val="left" w:pos="397"/>
      </w:tabs>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42495F"/>
    <w:rPr>
      <w:rFonts w:ascii="Calibri" w:hAnsi="Calibri" w:cs="Calibri"/>
    </w:rPr>
  </w:style>
  <w:style w:type="paragraph" w:styleId="NormalWeb">
    <w:name w:val="Normal (Web)"/>
    <w:basedOn w:val="Normal"/>
    <w:uiPriority w:val="99"/>
    <w:semiHidden/>
    <w:unhideWhenUsed/>
    <w:rsid w:val="00444ACD"/>
    <w:pPr>
      <w:spacing w:before="100" w:beforeAutospacing="1" w:after="100" w:afterAutospacing="1" w:line="240" w:lineRule="auto"/>
    </w:pPr>
    <w:rPr>
      <w:rFonts w:ascii="Times New Roman" w:hAnsi="Times New Roman" w:cs="Times New Roman"/>
      <w:sz w:val="24"/>
      <w:szCs w:val="24"/>
      <w:lang w:val="en-AU" w:eastAsia="en-US"/>
    </w:rPr>
  </w:style>
  <w:style w:type="table" w:customStyle="1" w:styleId="PlainTable11">
    <w:name w:val="Plain Table 11"/>
    <w:basedOn w:val="TableNormal"/>
    <w:uiPriority w:val="41"/>
    <w:rsid w:val="00907060"/>
    <w:pPr>
      <w:spacing w:after="0" w:line="240" w:lineRule="auto"/>
    </w:pPr>
    <w:rPr>
      <w:rFonts w:eastAsia="Calibri"/>
      <w:lang w:val="en-US" w:eastAsia="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Revision">
    <w:name w:val="Revision"/>
    <w:hidden/>
    <w:uiPriority w:val="99"/>
    <w:semiHidden/>
    <w:rsid w:val="009F0851"/>
    <w:pPr>
      <w:spacing w:after="0" w:line="240" w:lineRule="auto"/>
    </w:pPr>
  </w:style>
  <w:style w:type="paragraph" w:styleId="BodyText">
    <w:name w:val="Body Text"/>
    <w:basedOn w:val="Normal"/>
    <w:link w:val="BodyTextChar"/>
    <w:uiPriority w:val="1"/>
    <w:qFormat/>
    <w:rsid w:val="00DA00B1"/>
    <w:pPr>
      <w:spacing w:after="120" w:line="280" w:lineRule="exact"/>
    </w:pPr>
    <w:rPr>
      <w:rFonts w:eastAsia="Calibri"/>
      <w:bCs/>
      <w:lang w:val="en-AU" w:eastAsia="en-US"/>
    </w:rPr>
  </w:style>
  <w:style w:type="character" w:customStyle="1" w:styleId="BodyTextChar">
    <w:name w:val="Body Text Char"/>
    <w:basedOn w:val="DefaultParagraphFont"/>
    <w:link w:val="BodyText"/>
    <w:uiPriority w:val="1"/>
    <w:rsid w:val="00DA00B1"/>
    <w:rPr>
      <w:rFonts w:eastAsia="Calibri"/>
      <w:bCs/>
      <w:lang w:val="en-AU" w:eastAsia="en-US"/>
    </w:rPr>
  </w:style>
  <w:style w:type="character" w:customStyle="1" w:styleId="Heading1Char">
    <w:name w:val="Heading 1 Char"/>
    <w:basedOn w:val="DefaultParagraphFont"/>
    <w:link w:val="Heading1"/>
    <w:uiPriority w:val="99"/>
    <w:rsid w:val="00B35BF6"/>
    <w:rPr>
      <w:rFonts w:eastAsiaTheme="majorEastAsia" w:cstheme="minorHAnsi"/>
      <w:bCs/>
      <w:sz w:val="32"/>
      <w:szCs w:val="32"/>
      <w:lang w:val="en-AU"/>
    </w:rPr>
  </w:style>
  <w:style w:type="character" w:customStyle="1" w:styleId="Heading2Char">
    <w:name w:val="Heading 2 Char"/>
    <w:basedOn w:val="DefaultParagraphFont"/>
    <w:link w:val="Heading2"/>
    <w:uiPriority w:val="9"/>
    <w:rsid w:val="00B35BF6"/>
    <w:rPr>
      <w:rFonts w:eastAsiaTheme="majorEastAsia" w:cstheme="minorHAnsi"/>
      <w:bCs/>
      <w:sz w:val="26"/>
      <w:szCs w:val="26"/>
      <w:lang w:val="en-AU"/>
    </w:rPr>
  </w:style>
  <w:style w:type="character" w:customStyle="1" w:styleId="Heading3Char">
    <w:name w:val="Heading 3 Char"/>
    <w:basedOn w:val="DefaultParagraphFont"/>
    <w:link w:val="Heading3"/>
    <w:uiPriority w:val="99"/>
    <w:rsid w:val="00F37525"/>
    <w:rPr>
      <w:rFonts w:eastAsiaTheme="majorEastAsia" w:cstheme="minorHAnsi"/>
      <w:b/>
      <w:bCs/>
      <w:szCs w:val="21"/>
    </w:rPr>
  </w:style>
  <w:style w:type="paragraph" w:styleId="TOC1">
    <w:name w:val="toc 1"/>
    <w:basedOn w:val="Normal"/>
    <w:next w:val="Normal"/>
    <w:autoRedefine/>
    <w:uiPriority w:val="39"/>
    <w:unhideWhenUsed/>
    <w:rsid w:val="004B5277"/>
    <w:pPr>
      <w:tabs>
        <w:tab w:val="right" w:leader="dot" w:pos="8494"/>
      </w:tabs>
      <w:spacing w:before="120" w:after="0"/>
      <w:ind w:left="284" w:hanging="284"/>
    </w:pPr>
    <w:rPr>
      <w:bCs/>
      <w:iCs/>
    </w:rPr>
  </w:style>
  <w:style w:type="paragraph" w:styleId="TOC2">
    <w:name w:val="toc 2"/>
    <w:basedOn w:val="Normal"/>
    <w:next w:val="Normal"/>
    <w:autoRedefine/>
    <w:uiPriority w:val="39"/>
    <w:unhideWhenUsed/>
    <w:rsid w:val="004B5277"/>
    <w:pPr>
      <w:tabs>
        <w:tab w:val="right" w:leader="dot" w:pos="8505"/>
      </w:tabs>
      <w:spacing w:before="120" w:after="0"/>
      <w:ind w:left="284"/>
    </w:pPr>
  </w:style>
  <w:style w:type="paragraph" w:styleId="TOC3">
    <w:name w:val="toc 3"/>
    <w:basedOn w:val="Normal"/>
    <w:next w:val="Normal"/>
    <w:autoRedefine/>
    <w:uiPriority w:val="39"/>
    <w:unhideWhenUsed/>
    <w:rsid w:val="000E640C"/>
    <w:pPr>
      <w:spacing w:after="0"/>
      <w:ind w:left="440"/>
    </w:pPr>
    <w:rPr>
      <w:sz w:val="20"/>
      <w:szCs w:val="20"/>
    </w:rPr>
  </w:style>
  <w:style w:type="paragraph" w:styleId="TOC4">
    <w:name w:val="toc 4"/>
    <w:basedOn w:val="Normal"/>
    <w:next w:val="Normal"/>
    <w:autoRedefine/>
    <w:uiPriority w:val="39"/>
    <w:unhideWhenUsed/>
    <w:rsid w:val="000E640C"/>
    <w:pPr>
      <w:spacing w:after="0"/>
      <w:ind w:left="660"/>
    </w:pPr>
    <w:rPr>
      <w:sz w:val="20"/>
      <w:szCs w:val="20"/>
    </w:rPr>
  </w:style>
  <w:style w:type="paragraph" w:styleId="TOC5">
    <w:name w:val="toc 5"/>
    <w:basedOn w:val="Normal"/>
    <w:next w:val="Normal"/>
    <w:autoRedefine/>
    <w:uiPriority w:val="39"/>
    <w:unhideWhenUsed/>
    <w:rsid w:val="000E640C"/>
    <w:pPr>
      <w:spacing w:after="0"/>
      <w:ind w:left="880"/>
    </w:pPr>
    <w:rPr>
      <w:sz w:val="20"/>
      <w:szCs w:val="20"/>
    </w:rPr>
  </w:style>
  <w:style w:type="paragraph" w:styleId="TOC6">
    <w:name w:val="toc 6"/>
    <w:basedOn w:val="Normal"/>
    <w:next w:val="Normal"/>
    <w:autoRedefine/>
    <w:uiPriority w:val="99"/>
    <w:unhideWhenUsed/>
    <w:rsid w:val="000E640C"/>
    <w:pPr>
      <w:spacing w:after="0"/>
      <w:ind w:left="1100"/>
    </w:pPr>
    <w:rPr>
      <w:sz w:val="20"/>
      <w:szCs w:val="20"/>
    </w:rPr>
  </w:style>
  <w:style w:type="paragraph" w:styleId="TOC7">
    <w:name w:val="toc 7"/>
    <w:basedOn w:val="Normal"/>
    <w:next w:val="Normal"/>
    <w:autoRedefine/>
    <w:uiPriority w:val="99"/>
    <w:unhideWhenUsed/>
    <w:rsid w:val="000E640C"/>
    <w:pPr>
      <w:spacing w:after="0"/>
      <w:ind w:left="1320"/>
    </w:pPr>
    <w:rPr>
      <w:sz w:val="20"/>
      <w:szCs w:val="20"/>
    </w:rPr>
  </w:style>
  <w:style w:type="paragraph" w:styleId="TOC8">
    <w:name w:val="toc 8"/>
    <w:basedOn w:val="Normal"/>
    <w:next w:val="Normal"/>
    <w:autoRedefine/>
    <w:uiPriority w:val="99"/>
    <w:unhideWhenUsed/>
    <w:rsid w:val="000E640C"/>
    <w:pPr>
      <w:spacing w:after="0"/>
      <w:ind w:left="1540"/>
    </w:pPr>
    <w:rPr>
      <w:sz w:val="20"/>
      <w:szCs w:val="20"/>
    </w:rPr>
  </w:style>
  <w:style w:type="paragraph" w:styleId="TOC9">
    <w:name w:val="toc 9"/>
    <w:basedOn w:val="Normal"/>
    <w:next w:val="Normal"/>
    <w:autoRedefine/>
    <w:uiPriority w:val="99"/>
    <w:unhideWhenUsed/>
    <w:rsid w:val="000E640C"/>
    <w:pPr>
      <w:spacing w:after="0"/>
      <w:ind w:left="1760"/>
    </w:pPr>
    <w:rPr>
      <w:sz w:val="20"/>
      <w:szCs w:val="20"/>
    </w:rPr>
  </w:style>
  <w:style w:type="character" w:customStyle="1" w:styleId="UnresolvedMention1">
    <w:name w:val="Unresolved Mention1"/>
    <w:basedOn w:val="DefaultParagraphFont"/>
    <w:uiPriority w:val="99"/>
    <w:semiHidden/>
    <w:unhideWhenUsed/>
    <w:rsid w:val="009B015E"/>
    <w:rPr>
      <w:color w:val="605E5C"/>
      <w:shd w:val="clear" w:color="auto" w:fill="E1DFDD"/>
    </w:rPr>
  </w:style>
  <w:style w:type="character" w:customStyle="1" w:styleId="Heading4Char">
    <w:name w:val="Heading 4 Char"/>
    <w:basedOn w:val="DefaultParagraphFont"/>
    <w:link w:val="Heading4"/>
    <w:uiPriority w:val="99"/>
    <w:rsid w:val="00F37525"/>
    <w:rPr>
      <w:rFonts w:eastAsiaTheme="majorEastAsia" w:cs="Times New Roman (Headings CS)"/>
      <w:b/>
      <w:bCs/>
    </w:rPr>
  </w:style>
  <w:style w:type="character" w:customStyle="1" w:styleId="UnresolvedMention2">
    <w:name w:val="Unresolved Mention2"/>
    <w:basedOn w:val="DefaultParagraphFont"/>
    <w:uiPriority w:val="99"/>
    <w:semiHidden/>
    <w:unhideWhenUsed/>
    <w:rsid w:val="00A17736"/>
    <w:rPr>
      <w:color w:val="605E5C"/>
      <w:shd w:val="clear" w:color="auto" w:fill="E1DFDD"/>
    </w:rPr>
  </w:style>
  <w:style w:type="character" w:styleId="FollowedHyperlink">
    <w:name w:val="FollowedHyperlink"/>
    <w:basedOn w:val="DefaultParagraphFont"/>
    <w:uiPriority w:val="99"/>
    <w:semiHidden/>
    <w:unhideWhenUsed/>
    <w:rsid w:val="00347640"/>
    <w:rPr>
      <w:color w:val="800080" w:themeColor="followedHyperlink"/>
      <w:u w:val="single"/>
    </w:rPr>
  </w:style>
  <w:style w:type="character" w:customStyle="1" w:styleId="UnresolvedMention3">
    <w:name w:val="Unresolved Mention3"/>
    <w:basedOn w:val="DefaultParagraphFont"/>
    <w:uiPriority w:val="99"/>
    <w:semiHidden/>
    <w:unhideWhenUsed/>
    <w:rsid w:val="007570D9"/>
    <w:rPr>
      <w:color w:val="605E5C"/>
      <w:shd w:val="clear" w:color="auto" w:fill="E1DFDD"/>
    </w:rPr>
  </w:style>
  <w:style w:type="character" w:customStyle="1" w:styleId="UnresolvedMention4">
    <w:name w:val="Unresolved Mention4"/>
    <w:basedOn w:val="DefaultParagraphFont"/>
    <w:uiPriority w:val="99"/>
    <w:semiHidden/>
    <w:unhideWhenUsed/>
    <w:rsid w:val="00543896"/>
    <w:rPr>
      <w:color w:val="605E5C"/>
      <w:shd w:val="clear" w:color="auto" w:fill="E1DFDD"/>
    </w:rPr>
  </w:style>
  <w:style w:type="paragraph" w:customStyle="1" w:styleId="BodyText1">
    <w:name w:val="Body Text1"/>
    <w:basedOn w:val="Normal"/>
    <w:rsid w:val="00157F00"/>
    <w:pPr>
      <w:spacing w:after="120"/>
    </w:pPr>
    <w:rPr>
      <w:rFonts w:ascii="Calibri" w:eastAsia="Calibri" w:hAnsi="Calibri" w:cs="Calibri"/>
      <w:lang w:val="en-AU"/>
    </w:rPr>
  </w:style>
  <w:style w:type="character" w:customStyle="1" w:styleId="UnresolvedMention5">
    <w:name w:val="Unresolved Mention5"/>
    <w:basedOn w:val="DefaultParagraphFont"/>
    <w:uiPriority w:val="99"/>
    <w:semiHidden/>
    <w:unhideWhenUsed/>
    <w:rsid w:val="00CC5AA0"/>
    <w:rPr>
      <w:color w:val="605E5C"/>
      <w:shd w:val="clear" w:color="auto" w:fill="E1DFDD"/>
    </w:rPr>
  </w:style>
  <w:style w:type="character" w:customStyle="1" w:styleId="UnresolvedMention6">
    <w:name w:val="Unresolved Mention6"/>
    <w:basedOn w:val="DefaultParagraphFont"/>
    <w:uiPriority w:val="99"/>
    <w:semiHidden/>
    <w:unhideWhenUsed/>
    <w:rsid w:val="00995CA5"/>
    <w:rPr>
      <w:color w:val="605E5C"/>
      <w:shd w:val="clear" w:color="auto" w:fill="E1DFDD"/>
    </w:rPr>
  </w:style>
  <w:style w:type="paragraph" w:styleId="TOCHeading">
    <w:name w:val="TOC Heading"/>
    <w:next w:val="Normal"/>
    <w:uiPriority w:val="39"/>
    <w:unhideWhenUsed/>
    <w:qFormat/>
    <w:rsid w:val="00B35BF6"/>
    <w:pPr>
      <w:spacing w:after="0" w:line="259" w:lineRule="auto"/>
    </w:pPr>
    <w:rPr>
      <w:rFonts w:eastAsiaTheme="majorEastAsia" w:cstheme="minorHAnsi"/>
      <w:sz w:val="32"/>
      <w:szCs w:val="32"/>
      <w:lang w:val="en-US" w:eastAsia="en-US"/>
    </w:rPr>
  </w:style>
  <w:style w:type="paragraph" w:customStyle="1" w:styleId="Heading1-noTOC">
    <w:name w:val="Heading 1 - no TOC"/>
    <w:qFormat/>
    <w:rsid w:val="007710FD"/>
    <w:rPr>
      <w:rFonts w:ascii="Calibri" w:eastAsia="Calibri" w:hAnsi="Calibri" w:cs="Calibri"/>
      <w:lang w:val="en-AU"/>
    </w:rPr>
  </w:style>
  <w:style w:type="character" w:customStyle="1" w:styleId="Heading5Char">
    <w:name w:val="Heading 5 Char"/>
    <w:basedOn w:val="DefaultParagraphFont"/>
    <w:link w:val="Heading5"/>
    <w:uiPriority w:val="99"/>
    <w:rsid w:val="000E718D"/>
    <w:rPr>
      <w:rFonts w:eastAsiaTheme="majorEastAsia" w:cstheme="minorHAnsi"/>
      <w:i/>
      <w:iCs/>
    </w:rPr>
  </w:style>
  <w:style w:type="paragraph" w:customStyle="1" w:styleId="tabletext">
    <w:name w:val="table text"/>
    <w:basedOn w:val="BodyText"/>
    <w:qFormat/>
    <w:rsid w:val="00E421BF"/>
    <w:pPr>
      <w:spacing w:after="0" w:line="240" w:lineRule="auto"/>
    </w:pPr>
    <w:rPr>
      <w:rFonts w:ascii="Calibri" w:eastAsia="Times New Roman" w:hAnsi="Calibri" w:cs="Calibri"/>
      <w:color w:val="000000"/>
      <w:sz w:val="20"/>
      <w:szCs w:val="20"/>
    </w:rPr>
  </w:style>
  <w:style w:type="paragraph" w:customStyle="1" w:styleId="tableheading">
    <w:name w:val="table heading"/>
    <w:basedOn w:val="Normal"/>
    <w:qFormat/>
    <w:rsid w:val="00037303"/>
    <w:pPr>
      <w:spacing w:after="0" w:line="240" w:lineRule="auto"/>
    </w:pPr>
    <w:rPr>
      <w:rFonts w:ascii="Calibri" w:eastAsia="Times New Roman" w:hAnsi="Calibri" w:cs="Calibri"/>
      <w:b/>
      <w:bCs/>
      <w:color w:val="FFFFFF" w:themeColor="background1"/>
      <w:sz w:val="20"/>
      <w:szCs w:val="20"/>
      <w:lang w:val="en-AU"/>
    </w:rPr>
  </w:style>
  <w:style w:type="paragraph" w:customStyle="1" w:styleId="Caption1">
    <w:name w:val="Caption1"/>
    <w:basedOn w:val="BodyText"/>
    <w:qFormat/>
    <w:rsid w:val="00D02031"/>
    <w:pPr>
      <w:ind w:left="55"/>
    </w:pPr>
    <w:rPr>
      <w:sz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700708">
      <w:bodyDiv w:val="1"/>
      <w:marLeft w:val="0"/>
      <w:marRight w:val="0"/>
      <w:marTop w:val="0"/>
      <w:marBottom w:val="0"/>
      <w:divBdr>
        <w:top w:val="none" w:sz="0" w:space="0" w:color="auto"/>
        <w:left w:val="none" w:sz="0" w:space="0" w:color="auto"/>
        <w:bottom w:val="none" w:sz="0" w:space="0" w:color="auto"/>
        <w:right w:val="none" w:sz="0" w:space="0" w:color="auto"/>
      </w:divBdr>
    </w:div>
    <w:div w:id="131294773">
      <w:bodyDiv w:val="1"/>
      <w:marLeft w:val="0"/>
      <w:marRight w:val="0"/>
      <w:marTop w:val="0"/>
      <w:marBottom w:val="0"/>
      <w:divBdr>
        <w:top w:val="none" w:sz="0" w:space="0" w:color="auto"/>
        <w:left w:val="none" w:sz="0" w:space="0" w:color="auto"/>
        <w:bottom w:val="none" w:sz="0" w:space="0" w:color="auto"/>
        <w:right w:val="none" w:sz="0" w:space="0" w:color="auto"/>
      </w:divBdr>
      <w:divsChild>
        <w:div w:id="1232885372">
          <w:marLeft w:val="0"/>
          <w:marRight w:val="0"/>
          <w:marTop w:val="0"/>
          <w:marBottom w:val="0"/>
          <w:divBdr>
            <w:top w:val="none" w:sz="0" w:space="0" w:color="auto"/>
            <w:left w:val="none" w:sz="0" w:space="0" w:color="auto"/>
            <w:bottom w:val="none" w:sz="0" w:space="0" w:color="auto"/>
            <w:right w:val="none" w:sz="0" w:space="0" w:color="auto"/>
          </w:divBdr>
          <w:divsChild>
            <w:div w:id="1582056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3166975">
      <w:bodyDiv w:val="1"/>
      <w:marLeft w:val="0"/>
      <w:marRight w:val="0"/>
      <w:marTop w:val="0"/>
      <w:marBottom w:val="0"/>
      <w:divBdr>
        <w:top w:val="none" w:sz="0" w:space="0" w:color="auto"/>
        <w:left w:val="none" w:sz="0" w:space="0" w:color="auto"/>
        <w:bottom w:val="none" w:sz="0" w:space="0" w:color="auto"/>
        <w:right w:val="none" w:sz="0" w:space="0" w:color="auto"/>
      </w:divBdr>
    </w:div>
    <w:div w:id="268633974">
      <w:bodyDiv w:val="1"/>
      <w:marLeft w:val="0"/>
      <w:marRight w:val="0"/>
      <w:marTop w:val="0"/>
      <w:marBottom w:val="0"/>
      <w:divBdr>
        <w:top w:val="none" w:sz="0" w:space="0" w:color="auto"/>
        <w:left w:val="none" w:sz="0" w:space="0" w:color="auto"/>
        <w:bottom w:val="none" w:sz="0" w:space="0" w:color="auto"/>
        <w:right w:val="none" w:sz="0" w:space="0" w:color="auto"/>
      </w:divBdr>
    </w:div>
    <w:div w:id="439880296">
      <w:bodyDiv w:val="1"/>
      <w:marLeft w:val="0"/>
      <w:marRight w:val="0"/>
      <w:marTop w:val="0"/>
      <w:marBottom w:val="0"/>
      <w:divBdr>
        <w:top w:val="none" w:sz="0" w:space="0" w:color="auto"/>
        <w:left w:val="none" w:sz="0" w:space="0" w:color="auto"/>
        <w:bottom w:val="none" w:sz="0" w:space="0" w:color="auto"/>
        <w:right w:val="none" w:sz="0" w:space="0" w:color="auto"/>
      </w:divBdr>
    </w:div>
    <w:div w:id="517544376">
      <w:bodyDiv w:val="1"/>
      <w:marLeft w:val="0"/>
      <w:marRight w:val="0"/>
      <w:marTop w:val="0"/>
      <w:marBottom w:val="0"/>
      <w:divBdr>
        <w:top w:val="none" w:sz="0" w:space="0" w:color="auto"/>
        <w:left w:val="none" w:sz="0" w:space="0" w:color="auto"/>
        <w:bottom w:val="none" w:sz="0" w:space="0" w:color="auto"/>
        <w:right w:val="none" w:sz="0" w:space="0" w:color="auto"/>
      </w:divBdr>
    </w:div>
    <w:div w:id="529613096">
      <w:bodyDiv w:val="1"/>
      <w:marLeft w:val="0"/>
      <w:marRight w:val="0"/>
      <w:marTop w:val="0"/>
      <w:marBottom w:val="0"/>
      <w:divBdr>
        <w:top w:val="none" w:sz="0" w:space="0" w:color="auto"/>
        <w:left w:val="none" w:sz="0" w:space="0" w:color="auto"/>
        <w:bottom w:val="none" w:sz="0" w:space="0" w:color="auto"/>
        <w:right w:val="none" w:sz="0" w:space="0" w:color="auto"/>
      </w:divBdr>
    </w:div>
    <w:div w:id="560100255">
      <w:bodyDiv w:val="1"/>
      <w:marLeft w:val="0"/>
      <w:marRight w:val="0"/>
      <w:marTop w:val="0"/>
      <w:marBottom w:val="0"/>
      <w:divBdr>
        <w:top w:val="none" w:sz="0" w:space="0" w:color="auto"/>
        <w:left w:val="none" w:sz="0" w:space="0" w:color="auto"/>
        <w:bottom w:val="none" w:sz="0" w:space="0" w:color="auto"/>
        <w:right w:val="none" w:sz="0" w:space="0" w:color="auto"/>
      </w:divBdr>
    </w:div>
    <w:div w:id="578059142">
      <w:bodyDiv w:val="1"/>
      <w:marLeft w:val="0"/>
      <w:marRight w:val="0"/>
      <w:marTop w:val="0"/>
      <w:marBottom w:val="0"/>
      <w:divBdr>
        <w:top w:val="none" w:sz="0" w:space="0" w:color="auto"/>
        <w:left w:val="none" w:sz="0" w:space="0" w:color="auto"/>
        <w:bottom w:val="none" w:sz="0" w:space="0" w:color="auto"/>
        <w:right w:val="none" w:sz="0" w:space="0" w:color="auto"/>
      </w:divBdr>
      <w:divsChild>
        <w:div w:id="1777797205">
          <w:marLeft w:val="0"/>
          <w:marRight w:val="0"/>
          <w:marTop w:val="0"/>
          <w:marBottom w:val="0"/>
          <w:divBdr>
            <w:top w:val="none" w:sz="0" w:space="0" w:color="auto"/>
            <w:left w:val="none" w:sz="0" w:space="0" w:color="auto"/>
            <w:bottom w:val="none" w:sz="0" w:space="0" w:color="auto"/>
            <w:right w:val="none" w:sz="0" w:space="0" w:color="auto"/>
          </w:divBdr>
          <w:divsChild>
            <w:div w:id="911279717">
              <w:marLeft w:val="0"/>
              <w:marRight w:val="0"/>
              <w:marTop w:val="0"/>
              <w:marBottom w:val="0"/>
              <w:divBdr>
                <w:top w:val="none" w:sz="0" w:space="0" w:color="auto"/>
                <w:left w:val="none" w:sz="0" w:space="0" w:color="auto"/>
                <w:bottom w:val="none" w:sz="0" w:space="0" w:color="auto"/>
                <w:right w:val="none" w:sz="0" w:space="0" w:color="auto"/>
              </w:divBdr>
              <w:divsChild>
                <w:div w:id="881477021">
                  <w:marLeft w:val="0"/>
                  <w:marRight w:val="0"/>
                  <w:marTop w:val="0"/>
                  <w:marBottom w:val="0"/>
                  <w:divBdr>
                    <w:top w:val="none" w:sz="0" w:space="0" w:color="auto"/>
                    <w:left w:val="none" w:sz="0" w:space="0" w:color="auto"/>
                    <w:bottom w:val="none" w:sz="0" w:space="0" w:color="auto"/>
                    <w:right w:val="none" w:sz="0" w:space="0" w:color="auto"/>
                  </w:divBdr>
                  <w:divsChild>
                    <w:div w:id="1961061351">
                      <w:marLeft w:val="0"/>
                      <w:marRight w:val="0"/>
                      <w:marTop w:val="0"/>
                      <w:marBottom w:val="0"/>
                      <w:divBdr>
                        <w:top w:val="none" w:sz="0" w:space="0" w:color="auto"/>
                        <w:left w:val="none" w:sz="0" w:space="0" w:color="auto"/>
                        <w:bottom w:val="none" w:sz="0" w:space="0" w:color="auto"/>
                        <w:right w:val="none" w:sz="0" w:space="0" w:color="auto"/>
                      </w:divBdr>
                      <w:divsChild>
                        <w:div w:id="1211651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94247328">
      <w:bodyDiv w:val="1"/>
      <w:marLeft w:val="0"/>
      <w:marRight w:val="0"/>
      <w:marTop w:val="0"/>
      <w:marBottom w:val="0"/>
      <w:divBdr>
        <w:top w:val="none" w:sz="0" w:space="0" w:color="auto"/>
        <w:left w:val="none" w:sz="0" w:space="0" w:color="auto"/>
        <w:bottom w:val="none" w:sz="0" w:space="0" w:color="auto"/>
        <w:right w:val="none" w:sz="0" w:space="0" w:color="auto"/>
      </w:divBdr>
    </w:div>
    <w:div w:id="629014806">
      <w:bodyDiv w:val="1"/>
      <w:marLeft w:val="0"/>
      <w:marRight w:val="0"/>
      <w:marTop w:val="0"/>
      <w:marBottom w:val="0"/>
      <w:divBdr>
        <w:top w:val="none" w:sz="0" w:space="0" w:color="auto"/>
        <w:left w:val="none" w:sz="0" w:space="0" w:color="auto"/>
        <w:bottom w:val="none" w:sz="0" w:space="0" w:color="auto"/>
        <w:right w:val="none" w:sz="0" w:space="0" w:color="auto"/>
      </w:divBdr>
    </w:div>
    <w:div w:id="650989790">
      <w:bodyDiv w:val="1"/>
      <w:marLeft w:val="0"/>
      <w:marRight w:val="0"/>
      <w:marTop w:val="0"/>
      <w:marBottom w:val="0"/>
      <w:divBdr>
        <w:top w:val="none" w:sz="0" w:space="0" w:color="auto"/>
        <w:left w:val="none" w:sz="0" w:space="0" w:color="auto"/>
        <w:bottom w:val="none" w:sz="0" w:space="0" w:color="auto"/>
        <w:right w:val="none" w:sz="0" w:space="0" w:color="auto"/>
      </w:divBdr>
      <w:divsChild>
        <w:div w:id="830371835">
          <w:marLeft w:val="0"/>
          <w:marRight w:val="0"/>
          <w:marTop w:val="0"/>
          <w:marBottom w:val="0"/>
          <w:divBdr>
            <w:top w:val="none" w:sz="0" w:space="0" w:color="auto"/>
            <w:left w:val="none" w:sz="0" w:space="0" w:color="auto"/>
            <w:bottom w:val="none" w:sz="0" w:space="0" w:color="auto"/>
            <w:right w:val="none" w:sz="0" w:space="0" w:color="auto"/>
          </w:divBdr>
          <w:divsChild>
            <w:div w:id="1708408574">
              <w:marLeft w:val="0"/>
              <w:marRight w:val="0"/>
              <w:marTop w:val="0"/>
              <w:marBottom w:val="0"/>
              <w:divBdr>
                <w:top w:val="none" w:sz="0" w:space="0" w:color="auto"/>
                <w:left w:val="none" w:sz="0" w:space="0" w:color="auto"/>
                <w:bottom w:val="none" w:sz="0" w:space="0" w:color="auto"/>
                <w:right w:val="none" w:sz="0" w:space="0" w:color="auto"/>
              </w:divBdr>
              <w:divsChild>
                <w:div w:id="1953710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609402">
          <w:marLeft w:val="0"/>
          <w:marRight w:val="0"/>
          <w:marTop w:val="0"/>
          <w:marBottom w:val="0"/>
          <w:divBdr>
            <w:top w:val="none" w:sz="0" w:space="0" w:color="auto"/>
            <w:left w:val="none" w:sz="0" w:space="0" w:color="auto"/>
            <w:bottom w:val="none" w:sz="0" w:space="0" w:color="auto"/>
            <w:right w:val="none" w:sz="0" w:space="0" w:color="auto"/>
          </w:divBdr>
          <w:divsChild>
            <w:div w:id="151676235">
              <w:marLeft w:val="0"/>
              <w:marRight w:val="0"/>
              <w:marTop w:val="75"/>
              <w:marBottom w:val="0"/>
              <w:divBdr>
                <w:top w:val="none" w:sz="0" w:space="0" w:color="auto"/>
                <w:left w:val="none" w:sz="0" w:space="0" w:color="auto"/>
                <w:bottom w:val="none" w:sz="0" w:space="0" w:color="auto"/>
                <w:right w:val="none" w:sz="0" w:space="0" w:color="auto"/>
              </w:divBdr>
            </w:div>
          </w:divsChild>
        </w:div>
      </w:divsChild>
    </w:div>
    <w:div w:id="661005913">
      <w:bodyDiv w:val="1"/>
      <w:marLeft w:val="0"/>
      <w:marRight w:val="0"/>
      <w:marTop w:val="0"/>
      <w:marBottom w:val="0"/>
      <w:divBdr>
        <w:top w:val="none" w:sz="0" w:space="0" w:color="auto"/>
        <w:left w:val="none" w:sz="0" w:space="0" w:color="auto"/>
        <w:bottom w:val="none" w:sz="0" w:space="0" w:color="auto"/>
        <w:right w:val="none" w:sz="0" w:space="0" w:color="auto"/>
      </w:divBdr>
    </w:div>
    <w:div w:id="664015039">
      <w:bodyDiv w:val="1"/>
      <w:marLeft w:val="0"/>
      <w:marRight w:val="0"/>
      <w:marTop w:val="0"/>
      <w:marBottom w:val="0"/>
      <w:divBdr>
        <w:top w:val="none" w:sz="0" w:space="0" w:color="auto"/>
        <w:left w:val="none" w:sz="0" w:space="0" w:color="auto"/>
        <w:bottom w:val="none" w:sz="0" w:space="0" w:color="auto"/>
        <w:right w:val="none" w:sz="0" w:space="0" w:color="auto"/>
      </w:divBdr>
    </w:div>
    <w:div w:id="728456103">
      <w:bodyDiv w:val="1"/>
      <w:marLeft w:val="0"/>
      <w:marRight w:val="0"/>
      <w:marTop w:val="0"/>
      <w:marBottom w:val="0"/>
      <w:divBdr>
        <w:top w:val="none" w:sz="0" w:space="0" w:color="auto"/>
        <w:left w:val="none" w:sz="0" w:space="0" w:color="auto"/>
        <w:bottom w:val="none" w:sz="0" w:space="0" w:color="auto"/>
        <w:right w:val="none" w:sz="0" w:space="0" w:color="auto"/>
      </w:divBdr>
    </w:div>
    <w:div w:id="893665106">
      <w:bodyDiv w:val="1"/>
      <w:marLeft w:val="0"/>
      <w:marRight w:val="0"/>
      <w:marTop w:val="0"/>
      <w:marBottom w:val="0"/>
      <w:divBdr>
        <w:top w:val="none" w:sz="0" w:space="0" w:color="auto"/>
        <w:left w:val="none" w:sz="0" w:space="0" w:color="auto"/>
        <w:bottom w:val="none" w:sz="0" w:space="0" w:color="auto"/>
        <w:right w:val="none" w:sz="0" w:space="0" w:color="auto"/>
      </w:divBdr>
    </w:div>
    <w:div w:id="913931992">
      <w:bodyDiv w:val="1"/>
      <w:marLeft w:val="0"/>
      <w:marRight w:val="0"/>
      <w:marTop w:val="0"/>
      <w:marBottom w:val="0"/>
      <w:divBdr>
        <w:top w:val="none" w:sz="0" w:space="0" w:color="auto"/>
        <w:left w:val="none" w:sz="0" w:space="0" w:color="auto"/>
        <w:bottom w:val="none" w:sz="0" w:space="0" w:color="auto"/>
        <w:right w:val="none" w:sz="0" w:space="0" w:color="auto"/>
      </w:divBdr>
    </w:div>
    <w:div w:id="914052784">
      <w:bodyDiv w:val="1"/>
      <w:marLeft w:val="0"/>
      <w:marRight w:val="0"/>
      <w:marTop w:val="0"/>
      <w:marBottom w:val="0"/>
      <w:divBdr>
        <w:top w:val="none" w:sz="0" w:space="0" w:color="auto"/>
        <w:left w:val="none" w:sz="0" w:space="0" w:color="auto"/>
        <w:bottom w:val="none" w:sz="0" w:space="0" w:color="auto"/>
        <w:right w:val="none" w:sz="0" w:space="0" w:color="auto"/>
      </w:divBdr>
    </w:div>
    <w:div w:id="924999743">
      <w:bodyDiv w:val="1"/>
      <w:marLeft w:val="0"/>
      <w:marRight w:val="0"/>
      <w:marTop w:val="0"/>
      <w:marBottom w:val="0"/>
      <w:divBdr>
        <w:top w:val="none" w:sz="0" w:space="0" w:color="auto"/>
        <w:left w:val="none" w:sz="0" w:space="0" w:color="auto"/>
        <w:bottom w:val="none" w:sz="0" w:space="0" w:color="auto"/>
        <w:right w:val="none" w:sz="0" w:space="0" w:color="auto"/>
      </w:divBdr>
    </w:div>
    <w:div w:id="945774867">
      <w:bodyDiv w:val="1"/>
      <w:marLeft w:val="0"/>
      <w:marRight w:val="0"/>
      <w:marTop w:val="0"/>
      <w:marBottom w:val="0"/>
      <w:divBdr>
        <w:top w:val="none" w:sz="0" w:space="0" w:color="auto"/>
        <w:left w:val="none" w:sz="0" w:space="0" w:color="auto"/>
        <w:bottom w:val="none" w:sz="0" w:space="0" w:color="auto"/>
        <w:right w:val="none" w:sz="0" w:space="0" w:color="auto"/>
      </w:divBdr>
    </w:div>
    <w:div w:id="983005390">
      <w:bodyDiv w:val="1"/>
      <w:marLeft w:val="0"/>
      <w:marRight w:val="0"/>
      <w:marTop w:val="0"/>
      <w:marBottom w:val="0"/>
      <w:divBdr>
        <w:top w:val="none" w:sz="0" w:space="0" w:color="auto"/>
        <w:left w:val="none" w:sz="0" w:space="0" w:color="auto"/>
        <w:bottom w:val="none" w:sz="0" w:space="0" w:color="auto"/>
        <w:right w:val="none" w:sz="0" w:space="0" w:color="auto"/>
      </w:divBdr>
    </w:div>
    <w:div w:id="1017123467">
      <w:bodyDiv w:val="1"/>
      <w:marLeft w:val="0"/>
      <w:marRight w:val="0"/>
      <w:marTop w:val="0"/>
      <w:marBottom w:val="0"/>
      <w:divBdr>
        <w:top w:val="none" w:sz="0" w:space="0" w:color="auto"/>
        <w:left w:val="none" w:sz="0" w:space="0" w:color="auto"/>
        <w:bottom w:val="none" w:sz="0" w:space="0" w:color="auto"/>
        <w:right w:val="none" w:sz="0" w:space="0" w:color="auto"/>
      </w:divBdr>
      <w:divsChild>
        <w:div w:id="287274421">
          <w:marLeft w:val="0"/>
          <w:marRight w:val="0"/>
          <w:marTop w:val="0"/>
          <w:marBottom w:val="0"/>
          <w:divBdr>
            <w:top w:val="none" w:sz="0" w:space="0" w:color="auto"/>
            <w:left w:val="none" w:sz="0" w:space="0" w:color="auto"/>
            <w:bottom w:val="none" w:sz="0" w:space="0" w:color="auto"/>
            <w:right w:val="none" w:sz="0" w:space="0" w:color="auto"/>
          </w:divBdr>
          <w:divsChild>
            <w:div w:id="69692053">
              <w:marLeft w:val="0"/>
              <w:marRight w:val="0"/>
              <w:marTop w:val="0"/>
              <w:marBottom w:val="0"/>
              <w:divBdr>
                <w:top w:val="none" w:sz="0" w:space="0" w:color="auto"/>
                <w:left w:val="none" w:sz="0" w:space="0" w:color="auto"/>
                <w:bottom w:val="none" w:sz="0" w:space="0" w:color="auto"/>
                <w:right w:val="none" w:sz="0" w:space="0" w:color="auto"/>
              </w:divBdr>
              <w:divsChild>
                <w:div w:id="310598292">
                  <w:marLeft w:val="0"/>
                  <w:marRight w:val="0"/>
                  <w:marTop w:val="0"/>
                  <w:marBottom w:val="0"/>
                  <w:divBdr>
                    <w:top w:val="none" w:sz="0" w:space="0" w:color="auto"/>
                    <w:left w:val="none" w:sz="0" w:space="0" w:color="auto"/>
                    <w:bottom w:val="none" w:sz="0" w:space="0" w:color="auto"/>
                    <w:right w:val="none" w:sz="0" w:space="0" w:color="auto"/>
                  </w:divBdr>
                  <w:divsChild>
                    <w:div w:id="1847280201">
                      <w:marLeft w:val="0"/>
                      <w:marRight w:val="0"/>
                      <w:marTop w:val="0"/>
                      <w:marBottom w:val="0"/>
                      <w:divBdr>
                        <w:top w:val="none" w:sz="0" w:space="0" w:color="auto"/>
                        <w:left w:val="none" w:sz="0" w:space="0" w:color="auto"/>
                        <w:bottom w:val="none" w:sz="0" w:space="0" w:color="auto"/>
                        <w:right w:val="none" w:sz="0" w:space="0" w:color="auto"/>
                      </w:divBdr>
                      <w:divsChild>
                        <w:div w:id="1788163459">
                          <w:marLeft w:val="0"/>
                          <w:marRight w:val="0"/>
                          <w:marTop w:val="0"/>
                          <w:marBottom w:val="0"/>
                          <w:divBdr>
                            <w:top w:val="none" w:sz="0" w:space="0" w:color="auto"/>
                            <w:left w:val="none" w:sz="0" w:space="0" w:color="auto"/>
                            <w:bottom w:val="none" w:sz="0" w:space="0" w:color="auto"/>
                            <w:right w:val="none" w:sz="0" w:space="0" w:color="auto"/>
                          </w:divBdr>
                          <w:divsChild>
                            <w:div w:id="672613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41129593">
      <w:bodyDiv w:val="1"/>
      <w:marLeft w:val="0"/>
      <w:marRight w:val="0"/>
      <w:marTop w:val="0"/>
      <w:marBottom w:val="0"/>
      <w:divBdr>
        <w:top w:val="none" w:sz="0" w:space="0" w:color="auto"/>
        <w:left w:val="none" w:sz="0" w:space="0" w:color="auto"/>
        <w:bottom w:val="none" w:sz="0" w:space="0" w:color="auto"/>
        <w:right w:val="none" w:sz="0" w:space="0" w:color="auto"/>
      </w:divBdr>
      <w:divsChild>
        <w:div w:id="1346590054">
          <w:marLeft w:val="0"/>
          <w:marRight w:val="0"/>
          <w:marTop w:val="0"/>
          <w:marBottom w:val="0"/>
          <w:divBdr>
            <w:top w:val="none" w:sz="0" w:space="0" w:color="auto"/>
            <w:left w:val="none" w:sz="0" w:space="0" w:color="auto"/>
            <w:bottom w:val="none" w:sz="0" w:space="0" w:color="auto"/>
            <w:right w:val="none" w:sz="0" w:space="0" w:color="auto"/>
          </w:divBdr>
        </w:div>
      </w:divsChild>
    </w:div>
    <w:div w:id="1165558752">
      <w:bodyDiv w:val="1"/>
      <w:marLeft w:val="0"/>
      <w:marRight w:val="0"/>
      <w:marTop w:val="0"/>
      <w:marBottom w:val="0"/>
      <w:divBdr>
        <w:top w:val="none" w:sz="0" w:space="0" w:color="auto"/>
        <w:left w:val="none" w:sz="0" w:space="0" w:color="auto"/>
        <w:bottom w:val="none" w:sz="0" w:space="0" w:color="auto"/>
        <w:right w:val="none" w:sz="0" w:space="0" w:color="auto"/>
      </w:divBdr>
      <w:divsChild>
        <w:div w:id="1792819423">
          <w:marLeft w:val="0"/>
          <w:marRight w:val="0"/>
          <w:marTop w:val="0"/>
          <w:marBottom w:val="0"/>
          <w:divBdr>
            <w:top w:val="none" w:sz="0" w:space="0" w:color="auto"/>
            <w:left w:val="none" w:sz="0" w:space="0" w:color="auto"/>
            <w:bottom w:val="none" w:sz="0" w:space="0" w:color="auto"/>
            <w:right w:val="none" w:sz="0" w:space="0" w:color="auto"/>
          </w:divBdr>
          <w:divsChild>
            <w:div w:id="2083746637">
              <w:marLeft w:val="0"/>
              <w:marRight w:val="0"/>
              <w:marTop w:val="0"/>
              <w:marBottom w:val="0"/>
              <w:divBdr>
                <w:top w:val="none" w:sz="0" w:space="0" w:color="auto"/>
                <w:left w:val="none" w:sz="0" w:space="0" w:color="auto"/>
                <w:bottom w:val="none" w:sz="0" w:space="0" w:color="auto"/>
                <w:right w:val="none" w:sz="0" w:space="0" w:color="auto"/>
              </w:divBdr>
              <w:divsChild>
                <w:div w:id="1523397892">
                  <w:marLeft w:val="0"/>
                  <w:marRight w:val="0"/>
                  <w:marTop w:val="0"/>
                  <w:marBottom w:val="0"/>
                  <w:divBdr>
                    <w:top w:val="none" w:sz="0" w:space="0" w:color="auto"/>
                    <w:left w:val="none" w:sz="0" w:space="0" w:color="auto"/>
                    <w:bottom w:val="none" w:sz="0" w:space="0" w:color="auto"/>
                    <w:right w:val="none" w:sz="0" w:space="0" w:color="auto"/>
                  </w:divBdr>
                  <w:divsChild>
                    <w:div w:id="1330330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9440077">
      <w:bodyDiv w:val="1"/>
      <w:marLeft w:val="0"/>
      <w:marRight w:val="0"/>
      <w:marTop w:val="0"/>
      <w:marBottom w:val="0"/>
      <w:divBdr>
        <w:top w:val="none" w:sz="0" w:space="0" w:color="auto"/>
        <w:left w:val="none" w:sz="0" w:space="0" w:color="auto"/>
        <w:bottom w:val="none" w:sz="0" w:space="0" w:color="auto"/>
        <w:right w:val="none" w:sz="0" w:space="0" w:color="auto"/>
      </w:divBdr>
    </w:div>
    <w:div w:id="1241401094">
      <w:bodyDiv w:val="1"/>
      <w:marLeft w:val="0"/>
      <w:marRight w:val="0"/>
      <w:marTop w:val="0"/>
      <w:marBottom w:val="0"/>
      <w:divBdr>
        <w:top w:val="none" w:sz="0" w:space="0" w:color="auto"/>
        <w:left w:val="none" w:sz="0" w:space="0" w:color="auto"/>
        <w:bottom w:val="none" w:sz="0" w:space="0" w:color="auto"/>
        <w:right w:val="none" w:sz="0" w:space="0" w:color="auto"/>
      </w:divBdr>
    </w:div>
    <w:div w:id="1266494781">
      <w:bodyDiv w:val="1"/>
      <w:marLeft w:val="0"/>
      <w:marRight w:val="0"/>
      <w:marTop w:val="0"/>
      <w:marBottom w:val="0"/>
      <w:divBdr>
        <w:top w:val="none" w:sz="0" w:space="0" w:color="auto"/>
        <w:left w:val="none" w:sz="0" w:space="0" w:color="auto"/>
        <w:bottom w:val="none" w:sz="0" w:space="0" w:color="auto"/>
        <w:right w:val="none" w:sz="0" w:space="0" w:color="auto"/>
      </w:divBdr>
    </w:div>
    <w:div w:id="1315990215">
      <w:bodyDiv w:val="1"/>
      <w:marLeft w:val="0"/>
      <w:marRight w:val="0"/>
      <w:marTop w:val="0"/>
      <w:marBottom w:val="0"/>
      <w:divBdr>
        <w:top w:val="none" w:sz="0" w:space="0" w:color="auto"/>
        <w:left w:val="none" w:sz="0" w:space="0" w:color="auto"/>
        <w:bottom w:val="none" w:sz="0" w:space="0" w:color="auto"/>
        <w:right w:val="none" w:sz="0" w:space="0" w:color="auto"/>
      </w:divBdr>
      <w:divsChild>
        <w:div w:id="224921302">
          <w:marLeft w:val="0"/>
          <w:marRight w:val="0"/>
          <w:marTop w:val="0"/>
          <w:marBottom w:val="0"/>
          <w:divBdr>
            <w:top w:val="none" w:sz="0" w:space="0" w:color="auto"/>
            <w:left w:val="none" w:sz="0" w:space="0" w:color="auto"/>
            <w:bottom w:val="none" w:sz="0" w:space="0" w:color="auto"/>
            <w:right w:val="none" w:sz="0" w:space="0" w:color="auto"/>
          </w:divBdr>
        </w:div>
      </w:divsChild>
    </w:div>
    <w:div w:id="1358963984">
      <w:bodyDiv w:val="1"/>
      <w:marLeft w:val="0"/>
      <w:marRight w:val="0"/>
      <w:marTop w:val="0"/>
      <w:marBottom w:val="0"/>
      <w:divBdr>
        <w:top w:val="none" w:sz="0" w:space="0" w:color="auto"/>
        <w:left w:val="none" w:sz="0" w:space="0" w:color="auto"/>
        <w:bottom w:val="none" w:sz="0" w:space="0" w:color="auto"/>
        <w:right w:val="none" w:sz="0" w:space="0" w:color="auto"/>
      </w:divBdr>
      <w:divsChild>
        <w:div w:id="663506238">
          <w:marLeft w:val="0"/>
          <w:marRight w:val="0"/>
          <w:marTop w:val="0"/>
          <w:marBottom w:val="0"/>
          <w:divBdr>
            <w:top w:val="none" w:sz="0" w:space="0" w:color="auto"/>
            <w:left w:val="none" w:sz="0" w:space="0" w:color="auto"/>
            <w:bottom w:val="none" w:sz="0" w:space="0" w:color="auto"/>
            <w:right w:val="none" w:sz="0" w:space="0" w:color="auto"/>
          </w:divBdr>
          <w:divsChild>
            <w:div w:id="1858304566">
              <w:marLeft w:val="0"/>
              <w:marRight w:val="0"/>
              <w:marTop w:val="0"/>
              <w:marBottom w:val="0"/>
              <w:divBdr>
                <w:top w:val="none" w:sz="0" w:space="0" w:color="auto"/>
                <w:left w:val="none" w:sz="0" w:space="0" w:color="auto"/>
                <w:bottom w:val="none" w:sz="0" w:space="0" w:color="auto"/>
                <w:right w:val="none" w:sz="0" w:space="0" w:color="auto"/>
              </w:divBdr>
              <w:divsChild>
                <w:div w:id="1440416407">
                  <w:marLeft w:val="0"/>
                  <w:marRight w:val="0"/>
                  <w:marTop w:val="0"/>
                  <w:marBottom w:val="0"/>
                  <w:divBdr>
                    <w:top w:val="none" w:sz="0" w:space="0" w:color="auto"/>
                    <w:left w:val="none" w:sz="0" w:space="0" w:color="auto"/>
                    <w:bottom w:val="none" w:sz="0" w:space="0" w:color="auto"/>
                    <w:right w:val="none" w:sz="0" w:space="0" w:color="auto"/>
                  </w:divBdr>
                  <w:divsChild>
                    <w:div w:id="2128114862">
                      <w:marLeft w:val="0"/>
                      <w:marRight w:val="0"/>
                      <w:marTop w:val="0"/>
                      <w:marBottom w:val="0"/>
                      <w:divBdr>
                        <w:top w:val="none" w:sz="0" w:space="0" w:color="auto"/>
                        <w:left w:val="none" w:sz="0" w:space="0" w:color="auto"/>
                        <w:bottom w:val="none" w:sz="0" w:space="0" w:color="auto"/>
                        <w:right w:val="none" w:sz="0" w:space="0" w:color="auto"/>
                      </w:divBdr>
                      <w:divsChild>
                        <w:div w:id="1195533359">
                          <w:marLeft w:val="0"/>
                          <w:marRight w:val="0"/>
                          <w:marTop w:val="0"/>
                          <w:marBottom w:val="0"/>
                          <w:divBdr>
                            <w:top w:val="none" w:sz="0" w:space="0" w:color="auto"/>
                            <w:left w:val="none" w:sz="0" w:space="0" w:color="auto"/>
                            <w:bottom w:val="none" w:sz="0" w:space="0" w:color="auto"/>
                            <w:right w:val="none" w:sz="0" w:space="0" w:color="auto"/>
                          </w:divBdr>
                          <w:divsChild>
                            <w:div w:id="66196129">
                              <w:marLeft w:val="0"/>
                              <w:marRight w:val="0"/>
                              <w:marTop w:val="0"/>
                              <w:marBottom w:val="0"/>
                              <w:divBdr>
                                <w:top w:val="none" w:sz="0" w:space="0" w:color="auto"/>
                                <w:left w:val="none" w:sz="0" w:space="0" w:color="auto"/>
                                <w:bottom w:val="none" w:sz="0" w:space="0" w:color="auto"/>
                                <w:right w:val="none" w:sz="0" w:space="0" w:color="auto"/>
                              </w:divBdr>
                              <w:divsChild>
                                <w:div w:id="23681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31143829">
      <w:bodyDiv w:val="1"/>
      <w:marLeft w:val="0"/>
      <w:marRight w:val="0"/>
      <w:marTop w:val="0"/>
      <w:marBottom w:val="0"/>
      <w:divBdr>
        <w:top w:val="none" w:sz="0" w:space="0" w:color="auto"/>
        <w:left w:val="none" w:sz="0" w:space="0" w:color="auto"/>
        <w:bottom w:val="none" w:sz="0" w:space="0" w:color="auto"/>
        <w:right w:val="none" w:sz="0" w:space="0" w:color="auto"/>
      </w:divBdr>
      <w:divsChild>
        <w:div w:id="1145465122">
          <w:marLeft w:val="0"/>
          <w:marRight w:val="0"/>
          <w:marTop w:val="0"/>
          <w:marBottom w:val="0"/>
          <w:divBdr>
            <w:top w:val="none" w:sz="0" w:space="0" w:color="auto"/>
            <w:left w:val="none" w:sz="0" w:space="0" w:color="auto"/>
            <w:bottom w:val="none" w:sz="0" w:space="0" w:color="auto"/>
            <w:right w:val="none" w:sz="0" w:space="0" w:color="auto"/>
          </w:divBdr>
          <w:divsChild>
            <w:div w:id="575211242">
              <w:marLeft w:val="0"/>
              <w:marRight w:val="0"/>
              <w:marTop w:val="0"/>
              <w:marBottom w:val="0"/>
              <w:divBdr>
                <w:top w:val="none" w:sz="0" w:space="0" w:color="auto"/>
                <w:left w:val="none" w:sz="0" w:space="0" w:color="auto"/>
                <w:bottom w:val="none" w:sz="0" w:space="0" w:color="auto"/>
                <w:right w:val="none" w:sz="0" w:space="0" w:color="auto"/>
              </w:divBdr>
              <w:divsChild>
                <w:div w:id="1051538830">
                  <w:marLeft w:val="0"/>
                  <w:marRight w:val="0"/>
                  <w:marTop w:val="0"/>
                  <w:marBottom w:val="0"/>
                  <w:divBdr>
                    <w:top w:val="none" w:sz="0" w:space="0" w:color="auto"/>
                    <w:left w:val="none" w:sz="0" w:space="0" w:color="auto"/>
                    <w:bottom w:val="none" w:sz="0" w:space="0" w:color="auto"/>
                    <w:right w:val="none" w:sz="0" w:space="0" w:color="auto"/>
                  </w:divBdr>
                  <w:divsChild>
                    <w:div w:id="72316911">
                      <w:marLeft w:val="0"/>
                      <w:marRight w:val="0"/>
                      <w:marTop w:val="0"/>
                      <w:marBottom w:val="0"/>
                      <w:divBdr>
                        <w:top w:val="none" w:sz="0" w:space="0" w:color="auto"/>
                        <w:left w:val="none" w:sz="0" w:space="0" w:color="auto"/>
                        <w:bottom w:val="none" w:sz="0" w:space="0" w:color="auto"/>
                        <w:right w:val="none" w:sz="0" w:space="0" w:color="auto"/>
                      </w:divBdr>
                      <w:divsChild>
                        <w:div w:id="2054848377">
                          <w:marLeft w:val="0"/>
                          <w:marRight w:val="0"/>
                          <w:marTop w:val="0"/>
                          <w:marBottom w:val="0"/>
                          <w:divBdr>
                            <w:top w:val="none" w:sz="0" w:space="0" w:color="auto"/>
                            <w:left w:val="none" w:sz="0" w:space="0" w:color="auto"/>
                            <w:bottom w:val="none" w:sz="0" w:space="0" w:color="auto"/>
                            <w:right w:val="none" w:sz="0" w:space="0" w:color="auto"/>
                          </w:divBdr>
                          <w:divsChild>
                            <w:div w:id="289088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97446227">
      <w:bodyDiv w:val="1"/>
      <w:marLeft w:val="0"/>
      <w:marRight w:val="0"/>
      <w:marTop w:val="0"/>
      <w:marBottom w:val="0"/>
      <w:divBdr>
        <w:top w:val="none" w:sz="0" w:space="0" w:color="auto"/>
        <w:left w:val="none" w:sz="0" w:space="0" w:color="auto"/>
        <w:bottom w:val="none" w:sz="0" w:space="0" w:color="auto"/>
        <w:right w:val="none" w:sz="0" w:space="0" w:color="auto"/>
      </w:divBdr>
    </w:div>
    <w:div w:id="1634411413">
      <w:bodyDiv w:val="1"/>
      <w:marLeft w:val="0"/>
      <w:marRight w:val="0"/>
      <w:marTop w:val="0"/>
      <w:marBottom w:val="0"/>
      <w:divBdr>
        <w:top w:val="none" w:sz="0" w:space="0" w:color="auto"/>
        <w:left w:val="none" w:sz="0" w:space="0" w:color="auto"/>
        <w:bottom w:val="none" w:sz="0" w:space="0" w:color="auto"/>
        <w:right w:val="none" w:sz="0" w:space="0" w:color="auto"/>
      </w:divBdr>
    </w:div>
    <w:div w:id="1678995673">
      <w:bodyDiv w:val="1"/>
      <w:marLeft w:val="0"/>
      <w:marRight w:val="0"/>
      <w:marTop w:val="0"/>
      <w:marBottom w:val="0"/>
      <w:divBdr>
        <w:top w:val="none" w:sz="0" w:space="0" w:color="auto"/>
        <w:left w:val="none" w:sz="0" w:space="0" w:color="auto"/>
        <w:bottom w:val="none" w:sz="0" w:space="0" w:color="auto"/>
        <w:right w:val="none" w:sz="0" w:space="0" w:color="auto"/>
      </w:divBdr>
    </w:div>
    <w:div w:id="1680348867">
      <w:bodyDiv w:val="1"/>
      <w:marLeft w:val="0"/>
      <w:marRight w:val="0"/>
      <w:marTop w:val="0"/>
      <w:marBottom w:val="0"/>
      <w:divBdr>
        <w:top w:val="none" w:sz="0" w:space="0" w:color="auto"/>
        <w:left w:val="none" w:sz="0" w:space="0" w:color="auto"/>
        <w:bottom w:val="none" w:sz="0" w:space="0" w:color="auto"/>
        <w:right w:val="none" w:sz="0" w:space="0" w:color="auto"/>
      </w:divBdr>
    </w:div>
    <w:div w:id="1721199005">
      <w:bodyDiv w:val="1"/>
      <w:marLeft w:val="0"/>
      <w:marRight w:val="0"/>
      <w:marTop w:val="0"/>
      <w:marBottom w:val="0"/>
      <w:divBdr>
        <w:top w:val="none" w:sz="0" w:space="0" w:color="auto"/>
        <w:left w:val="none" w:sz="0" w:space="0" w:color="auto"/>
        <w:bottom w:val="none" w:sz="0" w:space="0" w:color="auto"/>
        <w:right w:val="none" w:sz="0" w:space="0" w:color="auto"/>
      </w:divBdr>
    </w:div>
    <w:div w:id="1743747859">
      <w:bodyDiv w:val="1"/>
      <w:marLeft w:val="0"/>
      <w:marRight w:val="0"/>
      <w:marTop w:val="0"/>
      <w:marBottom w:val="0"/>
      <w:divBdr>
        <w:top w:val="none" w:sz="0" w:space="0" w:color="auto"/>
        <w:left w:val="none" w:sz="0" w:space="0" w:color="auto"/>
        <w:bottom w:val="none" w:sz="0" w:space="0" w:color="auto"/>
        <w:right w:val="none" w:sz="0" w:space="0" w:color="auto"/>
      </w:divBdr>
    </w:div>
    <w:div w:id="1766068373">
      <w:bodyDiv w:val="1"/>
      <w:marLeft w:val="0"/>
      <w:marRight w:val="0"/>
      <w:marTop w:val="0"/>
      <w:marBottom w:val="0"/>
      <w:divBdr>
        <w:top w:val="none" w:sz="0" w:space="0" w:color="auto"/>
        <w:left w:val="none" w:sz="0" w:space="0" w:color="auto"/>
        <w:bottom w:val="none" w:sz="0" w:space="0" w:color="auto"/>
        <w:right w:val="none" w:sz="0" w:space="0" w:color="auto"/>
      </w:divBdr>
    </w:div>
    <w:div w:id="1784643204">
      <w:bodyDiv w:val="1"/>
      <w:marLeft w:val="0"/>
      <w:marRight w:val="0"/>
      <w:marTop w:val="0"/>
      <w:marBottom w:val="0"/>
      <w:divBdr>
        <w:top w:val="none" w:sz="0" w:space="0" w:color="auto"/>
        <w:left w:val="none" w:sz="0" w:space="0" w:color="auto"/>
        <w:bottom w:val="none" w:sz="0" w:space="0" w:color="auto"/>
        <w:right w:val="none" w:sz="0" w:space="0" w:color="auto"/>
      </w:divBdr>
    </w:div>
    <w:div w:id="1844542565">
      <w:bodyDiv w:val="1"/>
      <w:marLeft w:val="0"/>
      <w:marRight w:val="0"/>
      <w:marTop w:val="0"/>
      <w:marBottom w:val="0"/>
      <w:divBdr>
        <w:top w:val="none" w:sz="0" w:space="0" w:color="auto"/>
        <w:left w:val="none" w:sz="0" w:space="0" w:color="auto"/>
        <w:bottom w:val="none" w:sz="0" w:space="0" w:color="auto"/>
        <w:right w:val="none" w:sz="0" w:space="0" w:color="auto"/>
      </w:divBdr>
    </w:div>
    <w:div w:id="1860926071">
      <w:bodyDiv w:val="1"/>
      <w:marLeft w:val="0"/>
      <w:marRight w:val="0"/>
      <w:marTop w:val="0"/>
      <w:marBottom w:val="0"/>
      <w:divBdr>
        <w:top w:val="none" w:sz="0" w:space="0" w:color="auto"/>
        <w:left w:val="none" w:sz="0" w:space="0" w:color="auto"/>
        <w:bottom w:val="none" w:sz="0" w:space="0" w:color="auto"/>
        <w:right w:val="none" w:sz="0" w:space="0" w:color="auto"/>
      </w:divBdr>
    </w:div>
    <w:div w:id="1931964178">
      <w:bodyDiv w:val="1"/>
      <w:marLeft w:val="0"/>
      <w:marRight w:val="0"/>
      <w:marTop w:val="0"/>
      <w:marBottom w:val="0"/>
      <w:divBdr>
        <w:top w:val="none" w:sz="0" w:space="0" w:color="auto"/>
        <w:left w:val="none" w:sz="0" w:space="0" w:color="auto"/>
        <w:bottom w:val="none" w:sz="0" w:space="0" w:color="auto"/>
        <w:right w:val="none" w:sz="0" w:space="0" w:color="auto"/>
      </w:divBdr>
    </w:div>
    <w:div w:id="1933053332">
      <w:bodyDiv w:val="1"/>
      <w:marLeft w:val="0"/>
      <w:marRight w:val="0"/>
      <w:marTop w:val="0"/>
      <w:marBottom w:val="0"/>
      <w:divBdr>
        <w:top w:val="none" w:sz="0" w:space="0" w:color="auto"/>
        <w:left w:val="none" w:sz="0" w:space="0" w:color="auto"/>
        <w:bottom w:val="none" w:sz="0" w:space="0" w:color="auto"/>
        <w:right w:val="none" w:sz="0" w:space="0" w:color="auto"/>
      </w:divBdr>
      <w:divsChild>
        <w:div w:id="1665157638">
          <w:marLeft w:val="0"/>
          <w:marRight w:val="0"/>
          <w:marTop w:val="0"/>
          <w:marBottom w:val="0"/>
          <w:divBdr>
            <w:top w:val="none" w:sz="0" w:space="0" w:color="auto"/>
            <w:left w:val="none" w:sz="0" w:space="0" w:color="auto"/>
            <w:bottom w:val="none" w:sz="0" w:space="0" w:color="auto"/>
            <w:right w:val="none" w:sz="0" w:space="0" w:color="auto"/>
          </w:divBdr>
          <w:divsChild>
            <w:div w:id="2146964177">
              <w:marLeft w:val="0"/>
              <w:marRight w:val="0"/>
              <w:marTop w:val="0"/>
              <w:marBottom w:val="0"/>
              <w:divBdr>
                <w:top w:val="none" w:sz="0" w:space="0" w:color="auto"/>
                <w:left w:val="none" w:sz="0" w:space="0" w:color="auto"/>
                <w:bottom w:val="none" w:sz="0" w:space="0" w:color="auto"/>
                <w:right w:val="none" w:sz="0" w:space="0" w:color="auto"/>
              </w:divBdr>
              <w:divsChild>
                <w:div w:id="1843736152">
                  <w:marLeft w:val="0"/>
                  <w:marRight w:val="0"/>
                  <w:marTop w:val="0"/>
                  <w:marBottom w:val="0"/>
                  <w:divBdr>
                    <w:top w:val="none" w:sz="0" w:space="0" w:color="auto"/>
                    <w:left w:val="none" w:sz="0" w:space="0" w:color="auto"/>
                    <w:bottom w:val="none" w:sz="0" w:space="0" w:color="auto"/>
                    <w:right w:val="none" w:sz="0" w:space="0" w:color="auto"/>
                  </w:divBdr>
                  <w:divsChild>
                    <w:div w:id="1428842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7127335">
      <w:bodyDiv w:val="1"/>
      <w:marLeft w:val="0"/>
      <w:marRight w:val="0"/>
      <w:marTop w:val="0"/>
      <w:marBottom w:val="0"/>
      <w:divBdr>
        <w:top w:val="none" w:sz="0" w:space="0" w:color="auto"/>
        <w:left w:val="none" w:sz="0" w:space="0" w:color="auto"/>
        <w:bottom w:val="none" w:sz="0" w:space="0" w:color="auto"/>
        <w:right w:val="none" w:sz="0" w:space="0" w:color="auto"/>
      </w:divBdr>
    </w:div>
    <w:div w:id="2018343917">
      <w:bodyDiv w:val="1"/>
      <w:marLeft w:val="0"/>
      <w:marRight w:val="0"/>
      <w:marTop w:val="0"/>
      <w:marBottom w:val="0"/>
      <w:divBdr>
        <w:top w:val="none" w:sz="0" w:space="0" w:color="auto"/>
        <w:left w:val="none" w:sz="0" w:space="0" w:color="auto"/>
        <w:bottom w:val="none" w:sz="0" w:space="0" w:color="auto"/>
        <w:right w:val="none" w:sz="0" w:space="0" w:color="auto"/>
      </w:divBdr>
    </w:div>
    <w:div w:id="2033724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hyperlink" Target="https://apps.who.int/iris/bitstream/handle/10665/277233/9789241550413-eng.pdf?ua=1"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hyperlink" Target="https://apps.who.int/iris/handle/10665/145714"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hyperlink" Target="https://www.ohchr.org/Documents/HRBodies/HRCouncil/RegularSession/Session21/A-HRC-21-22_en.pdf"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 Id="rId22"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9AA25421584824F9BD6F8996586A88E" ma:contentTypeVersion="14" ma:contentTypeDescription="Create a new document." ma:contentTypeScope="" ma:versionID="7a23e25512bf7dd3013e1b7ef7d2c125">
  <xsd:schema xmlns:xsd="http://www.w3.org/2001/XMLSchema" xmlns:xs="http://www.w3.org/2001/XMLSchema" xmlns:p="http://schemas.microsoft.com/office/2006/metadata/properties" xmlns:ns3="1f33b567-8934-4065-9424-365bd2493b30" xmlns:ns4="a9733e5a-5ef7-415c-80e3-a2618da45423" targetNamespace="http://schemas.microsoft.com/office/2006/metadata/properties" ma:root="true" ma:fieldsID="3717a579e668b8b895f4fe767d4f559a" ns3:_="" ns4:_="">
    <xsd:import namespace="1f33b567-8934-4065-9424-365bd2493b30"/>
    <xsd:import namespace="a9733e5a-5ef7-415c-80e3-a2618da4542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33b567-8934-4065-9424-365bd2493b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9733e5a-5ef7-415c-80e3-a2618da45423"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8AF9E6-8188-4F16-9BAE-3AD1F76D94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33b567-8934-4065-9424-365bd2493b30"/>
    <ds:schemaRef ds:uri="a9733e5a-5ef7-415c-80e3-a2618da454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301833C-00C0-4B3C-AA71-17CFEECF2184}">
  <ds:schemaRefs>
    <ds:schemaRef ds:uri="http://schemas.microsoft.com/sharepoint/v3/contenttype/forms"/>
  </ds:schemaRefs>
</ds:datastoreItem>
</file>

<file path=customXml/itemProps3.xml><?xml version="1.0" encoding="utf-8"?>
<ds:datastoreItem xmlns:ds="http://schemas.openxmlformats.org/officeDocument/2006/customXml" ds:itemID="{80A96E9B-F2A7-411E-BBB1-617072874F6F}">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BA4800E-CF3F-4E70-906E-0D349B9796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9</Pages>
  <Words>25233</Words>
  <Characters>143832</Characters>
  <Application>Microsoft Office Word</Application>
  <DocSecurity>0</DocSecurity>
  <Lines>1198</Lines>
  <Paragraphs>337</Paragraphs>
  <ScaleCrop>false</ScaleCrop>
  <HeadingPairs>
    <vt:vector size="2" baseType="variant">
      <vt:variant>
        <vt:lpstr>Title</vt:lpstr>
      </vt:variant>
      <vt:variant>
        <vt:i4>1</vt:i4>
      </vt:variant>
    </vt:vector>
  </HeadingPairs>
  <TitlesOfParts>
    <vt:vector size="1" baseType="lpstr">
      <vt:lpstr/>
    </vt:vector>
  </TitlesOfParts>
  <Company>World Health Organization</Company>
  <LinksUpToDate>false</LinksUpToDate>
  <CharactersWithSpaces>168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HPDocX</dc:creator>
  <cp:lastModifiedBy>Melissa Murano</cp:lastModifiedBy>
  <cp:revision>3</cp:revision>
  <cp:lastPrinted>2022-04-08T05:57:00Z</cp:lastPrinted>
  <dcterms:created xsi:type="dcterms:W3CDTF">2022-10-27T01:13:00Z</dcterms:created>
  <dcterms:modified xsi:type="dcterms:W3CDTF">2022-10-27T0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ContentTypeId">
    <vt:lpwstr>0x010100C9AA25421584824F9BD6F8996586A88E</vt:lpwstr>
  </property>
</Properties>
</file>